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ED8A78" w14:textId="0A3321B2" w:rsidR="00E63070" w:rsidRPr="00556DCB" w:rsidRDefault="005B4384" w:rsidP="00E63070">
      <w:pPr>
        <w:adjustRightInd w:val="0"/>
        <w:snapToGrid w:val="0"/>
        <w:spacing w:after="320" w:line="240" w:lineRule="auto"/>
        <w:jc w:val="center"/>
        <w:rPr>
          <w:rFonts w:ascii="Times New Roman" w:hAnsi="Times New Roman" w:cs="Times New Roman"/>
          <w:b/>
          <w:sz w:val="28"/>
          <w:szCs w:val="28"/>
        </w:rPr>
      </w:pPr>
      <w:r w:rsidRPr="00556DCB">
        <w:rPr>
          <w:rFonts w:ascii="Times New Roman" w:hAnsi="Times New Roman" w:cs="Times New Roman"/>
          <w:b/>
          <w:sz w:val="28"/>
          <w:szCs w:val="28"/>
        </w:rPr>
        <w:t>Supplement</w:t>
      </w:r>
      <w:bookmarkStart w:id="0" w:name="_GoBack"/>
      <w:bookmarkEnd w:id="0"/>
      <w:r w:rsidRPr="00556DCB">
        <w:rPr>
          <w:rFonts w:ascii="Times New Roman" w:hAnsi="Times New Roman" w:cs="Times New Roman"/>
          <w:b/>
          <w:sz w:val="28"/>
          <w:szCs w:val="28"/>
        </w:rPr>
        <w:t>ary Information</w:t>
      </w:r>
    </w:p>
    <w:p w14:paraId="1811A727" w14:textId="0B0EFEA3" w:rsidR="008E705B" w:rsidRPr="00556DCB" w:rsidRDefault="008E705B" w:rsidP="008E705B">
      <w:pPr>
        <w:pStyle w:val="PlainText"/>
        <w:spacing w:before="120" w:after="160" w:line="240" w:lineRule="exact"/>
        <w:jc w:val="center"/>
        <w:rPr>
          <w:rFonts w:ascii="Times New Roman" w:hAnsi="Times New Roman" w:cs="Times New Roman"/>
          <w:b/>
          <w:i/>
          <w:sz w:val="24"/>
          <w:szCs w:val="24"/>
        </w:rPr>
      </w:pPr>
      <w:bookmarkStart w:id="1" w:name="_Hlk109351537"/>
      <w:r w:rsidRPr="00556DCB">
        <w:rPr>
          <w:rFonts w:ascii="Times New Roman" w:hAnsi="Times New Roman" w:cs="Times New Roman"/>
          <w:b/>
          <w:i/>
          <w:sz w:val="24"/>
          <w:szCs w:val="24"/>
        </w:rPr>
        <w:t>Artificial Intelligence-informed planning for the Rapid Response of Hazard-impacted Road Networks</w:t>
      </w:r>
    </w:p>
    <w:bookmarkEnd w:id="1"/>
    <w:p w14:paraId="0B0EF4DF" w14:textId="40F2D094" w:rsidR="006F181D" w:rsidRPr="00556DCB" w:rsidRDefault="00E63070" w:rsidP="00C12E7D">
      <w:pPr>
        <w:widowControl w:val="0"/>
        <w:spacing w:before="40" w:after="0" w:line="240" w:lineRule="auto"/>
        <w:jc w:val="center"/>
        <w:rPr>
          <w:rFonts w:ascii="Times New Roman" w:hAnsi="Times New Roman" w:cs="Times New Roman"/>
          <w:sz w:val="20"/>
          <w:szCs w:val="20"/>
        </w:rPr>
      </w:pPr>
      <w:r w:rsidRPr="00556DCB">
        <w:rPr>
          <w:rFonts w:ascii="Times New Roman" w:hAnsi="Times New Roman" w:cs="Times New Roman"/>
          <w:sz w:val="20"/>
          <w:szCs w:val="20"/>
        </w:rPr>
        <w:t>L. Sun, J</w:t>
      </w:r>
      <w:r w:rsidR="000128DF" w:rsidRPr="00556DCB">
        <w:rPr>
          <w:rFonts w:ascii="Times New Roman" w:hAnsi="Times New Roman" w:cs="Times New Roman"/>
          <w:sz w:val="20"/>
          <w:szCs w:val="20"/>
        </w:rPr>
        <w:t xml:space="preserve">. </w:t>
      </w:r>
      <w:r w:rsidRPr="00556DCB">
        <w:rPr>
          <w:rFonts w:ascii="Times New Roman" w:hAnsi="Times New Roman" w:cs="Times New Roman"/>
          <w:sz w:val="20"/>
          <w:szCs w:val="20"/>
        </w:rPr>
        <w:t>Shawe-Taylor and D</w:t>
      </w:r>
      <w:r w:rsidR="000128DF" w:rsidRPr="00556DCB">
        <w:rPr>
          <w:rFonts w:ascii="Times New Roman" w:hAnsi="Times New Roman" w:cs="Times New Roman"/>
          <w:sz w:val="20"/>
          <w:szCs w:val="20"/>
        </w:rPr>
        <w:t>.</w:t>
      </w:r>
      <w:r w:rsidRPr="00556DCB">
        <w:rPr>
          <w:rFonts w:ascii="Times New Roman" w:hAnsi="Times New Roman" w:cs="Times New Roman"/>
          <w:sz w:val="20"/>
          <w:szCs w:val="20"/>
        </w:rPr>
        <w:t xml:space="preserve"> D’Ayala</w:t>
      </w:r>
    </w:p>
    <w:p w14:paraId="3E388EF3" w14:textId="77777777" w:rsidR="00C12E7D" w:rsidRPr="00556DCB" w:rsidRDefault="00C12E7D" w:rsidP="00C12E7D">
      <w:pPr>
        <w:widowControl w:val="0"/>
        <w:spacing w:before="40" w:after="0" w:line="240" w:lineRule="auto"/>
        <w:jc w:val="center"/>
        <w:rPr>
          <w:rFonts w:ascii="Times New Roman" w:hAnsi="Times New Roman" w:cs="Times New Roman"/>
          <w:sz w:val="20"/>
          <w:szCs w:val="20"/>
        </w:rPr>
      </w:pPr>
    </w:p>
    <w:p w14:paraId="7DD654A2" w14:textId="35C7F316" w:rsidR="004F1156" w:rsidRPr="00556DCB" w:rsidRDefault="00004A71" w:rsidP="004F1156">
      <w:pPr>
        <w:adjustRightInd w:val="0"/>
        <w:snapToGrid w:val="0"/>
        <w:spacing w:after="0" w:line="360" w:lineRule="exact"/>
        <w:jc w:val="both"/>
        <w:rPr>
          <w:rFonts w:ascii="Times New Roman" w:hAnsi="Times New Roman" w:cs="Times New Roman"/>
        </w:rPr>
      </w:pPr>
      <w:r w:rsidRPr="00556DCB">
        <w:rPr>
          <w:rFonts w:ascii="Times New Roman" w:hAnsi="Times New Roman" w:cs="Times New Roman"/>
        </w:rPr>
        <w:t xml:space="preserve">We further elaborated on the basic principles of the proposed modelling framework, while presenting some additional simulation outcome that are relevant to the findings highlighted in the </w:t>
      </w:r>
      <w:r w:rsidRPr="00556DCB">
        <w:rPr>
          <w:rFonts w:ascii="Times New Roman" w:hAnsi="Times New Roman" w:cs="Times New Roman"/>
          <w:i/>
        </w:rPr>
        <w:t>Main Body</w:t>
      </w:r>
      <w:r w:rsidRPr="00556DCB">
        <w:rPr>
          <w:rFonts w:ascii="Times New Roman" w:hAnsi="Times New Roman" w:cs="Times New Roman"/>
        </w:rPr>
        <w:t xml:space="preserve"> of the paper. Accordingly, such a document will be organized as follows. The agent-based model on the post-shock rapid response of hazard-damaged </w:t>
      </w:r>
      <w:r w:rsidRPr="00556DCB">
        <w:rPr>
          <w:rFonts w:ascii="Times New Roman" w:hAnsi="Times New Roman" w:cs="Times New Roman"/>
          <w:i/>
        </w:rPr>
        <w:t>Road Networks</w:t>
      </w:r>
      <w:r w:rsidR="000D03FF" w:rsidRPr="00556DCB">
        <w:rPr>
          <w:rFonts w:ascii="Times New Roman" w:hAnsi="Times New Roman" w:cs="Times New Roman"/>
          <w:i/>
        </w:rPr>
        <w:t xml:space="preserve"> </w:t>
      </w:r>
      <w:r w:rsidR="000D03FF" w:rsidRPr="00556DCB">
        <w:rPr>
          <w:rFonts w:ascii="Times New Roman" w:hAnsi="Times New Roman" w:cs="Times New Roman"/>
        </w:rPr>
        <w:t>(</w:t>
      </w:r>
      <w:r w:rsidR="000D03FF" w:rsidRPr="00556DCB">
        <w:rPr>
          <w:rFonts w:ascii="Times New Roman" w:hAnsi="Times New Roman" w:cs="Times New Roman"/>
          <w:i/>
        </w:rPr>
        <w:t>RNs</w:t>
      </w:r>
      <w:r w:rsidR="000D03FF" w:rsidRPr="00556DCB">
        <w:rPr>
          <w:rFonts w:ascii="Times New Roman" w:hAnsi="Times New Roman" w:cs="Times New Roman"/>
        </w:rPr>
        <w:t>)</w:t>
      </w:r>
      <w:r w:rsidRPr="00556DCB">
        <w:rPr>
          <w:rFonts w:ascii="Times New Roman" w:hAnsi="Times New Roman" w:cs="Times New Roman"/>
        </w:rPr>
        <w:t xml:space="preserve">, following </w:t>
      </w:r>
      <w:r w:rsidRPr="00556DCB">
        <w:rPr>
          <w:rFonts w:ascii="Times New Roman" w:hAnsi="Times New Roman" w:cs="Times New Roman"/>
          <w:i/>
        </w:rPr>
        <w:t>heuristic-based</w:t>
      </w:r>
      <w:r w:rsidRPr="00556DCB">
        <w:rPr>
          <w:rFonts w:ascii="Times New Roman" w:hAnsi="Times New Roman" w:cs="Times New Roman"/>
        </w:rPr>
        <w:t xml:space="preserve"> strategies, will be described in </w:t>
      </w:r>
      <w:r w:rsidRPr="00556DCB">
        <w:rPr>
          <w:rFonts w:ascii="Times New Roman" w:hAnsi="Times New Roman" w:cs="Times New Roman"/>
          <w:b/>
          <w:i/>
        </w:rPr>
        <w:t>Supplementary Note 1</w:t>
      </w:r>
      <w:r w:rsidRPr="00556DCB">
        <w:rPr>
          <w:rFonts w:ascii="Times New Roman" w:hAnsi="Times New Roman" w:cs="Times New Roman"/>
        </w:rPr>
        <w:t xml:space="preserve">. The </w:t>
      </w:r>
      <w:r w:rsidR="00C12E7D" w:rsidRPr="00556DCB">
        <w:rPr>
          <w:rFonts w:ascii="Times New Roman" w:hAnsi="Times New Roman" w:cs="Times New Roman"/>
        </w:rPr>
        <w:t xml:space="preserve">comparison between the </w:t>
      </w:r>
      <w:r w:rsidRPr="00556DCB">
        <w:rPr>
          <w:rFonts w:ascii="Times New Roman" w:hAnsi="Times New Roman" w:cs="Times New Roman"/>
        </w:rPr>
        <w:t xml:space="preserve">simulation outcome </w:t>
      </w:r>
      <w:r w:rsidR="00C12E7D" w:rsidRPr="00556DCB">
        <w:rPr>
          <w:rFonts w:ascii="Times New Roman" w:hAnsi="Times New Roman" w:cs="Times New Roman"/>
        </w:rPr>
        <w:t xml:space="preserve">and the corresponding fittings, in terms of the post-shock rapid response of the </w:t>
      </w:r>
      <w:r w:rsidR="00C12E7D" w:rsidRPr="00556DCB">
        <w:rPr>
          <w:rFonts w:ascii="Times New Roman" w:hAnsi="Times New Roman" w:cs="Times New Roman"/>
          <w:i/>
        </w:rPr>
        <w:t>RN</w:t>
      </w:r>
      <w:r w:rsidR="00C12E7D" w:rsidRPr="00556DCB">
        <w:rPr>
          <w:rFonts w:ascii="Times New Roman" w:hAnsi="Times New Roman" w:cs="Times New Roman"/>
        </w:rPr>
        <w:t xml:space="preserve"> under the earthquake scenario with </w:t>
      </w:r>
      <w:r w:rsidR="00C12E7D" w:rsidRPr="00556DCB">
        <w:rPr>
          <w:rFonts w:ascii="Times New Roman" w:hAnsi="Times New Roman" w:cs="Times New Roman"/>
          <w:i/>
        </w:rPr>
        <w:t>Epicentre No.1</w:t>
      </w:r>
      <w:r w:rsidR="00C12E7D" w:rsidRPr="00556DCB">
        <w:rPr>
          <w:rFonts w:ascii="Times New Roman" w:hAnsi="Times New Roman" w:cs="Times New Roman"/>
        </w:rPr>
        <w:t>,</w:t>
      </w:r>
      <w:r w:rsidR="00C12E7D" w:rsidRPr="00556DCB">
        <w:rPr>
          <w:rFonts w:ascii="Times New Roman" w:hAnsi="Times New Roman" w:cs="Times New Roman"/>
          <w:i/>
        </w:rPr>
        <w:t xml:space="preserve"> </w:t>
      </w:r>
      <w:r w:rsidR="00C12E7D" w:rsidRPr="00556DCB">
        <w:rPr>
          <w:rFonts w:ascii="Times New Roman" w:hAnsi="Times New Roman" w:cs="Times New Roman"/>
        </w:rPr>
        <w:t xml:space="preserve">will be discussed in </w:t>
      </w:r>
      <w:r w:rsidRPr="00556DCB">
        <w:rPr>
          <w:rFonts w:ascii="Times New Roman" w:hAnsi="Times New Roman" w:cs="Times New Roman"/>
          <w:b/>
          <w:i/>
        </w:rPr>
        <w:t>Supplementary Note 2</w:t>
      </w:r>
      <w:r w:rsidRPr="00556DCB">
        <w:rPr>
          <w:rFonts w:ascii="Times New Roman" w:hAnsi="Times New Roman" w:cs="Times New Roman"/>
          <w:i/>
        </w:rPr>
        <w:t xml:space="preserve">. </w:t>
      </w:r>
      <w:r w:rsidR="00C12E7D" w:rsidRPr="00556DCB">
        <w:rPr>
          <w:rFonts w:ascii="Times New Roman" w:hAnsi="Times New Roman" w:cs="Times New Roman"/>
        </w:rPr>
        <w:t xml:space="preserve">Furthermore, </w:t>
      </w:r>
      <w:r w:rsidR="00C12E7D" w:rsidRPr="00556DCB">
        <w:rPr>
          <w:rFonts w:ascii="Times New Roman" w:hAnsi="Times New Roman" w:cs="Times New Roman"/>
          <w:b/>
          <w:i/>
        </w:rPr>
        <w:t xml:space="preserve">Supplementary Note 3 </w:t>
      </w:r>
      <w:r w:rsidR="00C12E7D" w:rsidRPr="00556DCB">
        <w:rPr>
          <w:rFonts w:ascii="Times New Roman" w:hAnsi="Times New Roman" w:cs="Times New Roman"/>
        </w:rPr>
        <w:t xml:space="preserve">will present the simulation outcome with regard to </w:t>
      </w:r>
      <w:r w:rsidR="00C12E7D" w:rsidRPr="00556DCB">
        <w:rPr>
          <w:rFonts w:ascii="Times New Roman" w:hAnsi="Times New Roman" w:cs="Times New Roman"/>
          <w:i/>
        </w:rPr>
        <w:t>Epicentre Nos. 2</w:t>
      </w:r>
      <w:r w:rsidR="00C12E7D" w:rsidRPr="00556DCB">
        <w:rPr>
          <w:rFonts w:ascii="Times New Roman" w:hAnsi="Times New Roman" w:cs="Times New Roman"/>
        </w:rPr>
        <w:t xml:space="preserve"> and </w:t>
      </w:r>
      <w:r w:rsidR="00C12E7D" w:rsidRPr="00556DCB">
        <w:rPr>
          <w:rFonts w:ascii="Times New Roman" w:hAnsi="Times New Roman" w:cs="Times New Roman"/>
          <w:i/>
        </w:rPr>
        <w:t>3</w:t>
      </w:r>
      <w:r w:rsidR="00C12E7D" w:rsidRPr="00556DCB">
        <w:rPr>
          <w:rFonts w:ascii="Times New Roman" w:hAnsi="Times New Roman" w:cs="Times New Roman"/>
        </w:rPr>
        <w:t xml:space="preserve">, to investigate the </w:t>
      </w:r>
      <w:r w:rsidR="00C668D9" w:rsidRPr="00556DCB">
        <w:rPr>
          <w:rFonts w:ascii="Times New Roman" w:hAnsi="Times New Roman" w:cs="Times New Roman"/>
        </w:rPr>
        <w:t>consistency</w:t>
      </w:r>
      <w:r w:rsidR="00C12E7D" w:rsidRPr="00556DCB">
        <w:rPr>
          <w:rFonts w:ascii="Times New Roman" w:hAnsi="Times New Roman" w:cs="Times New Roman"/>
        </w:rPr>
        <w:t xml:space="preserve"> of the behavioural pattern we have observed regarding </w:t>
      </w:r>
      <w:r w:rsidR="00C12E7D" w:rsidRPr="00556DCB">
        <w:rPr>
          <w:rFonts w:ascii="Times New Roman" w:hAnsi="Times New Roman" w:cs="Times New Roman"/>
          <w:i/>
        </w:rPr>
        <w:t>Epicentre No. 1</w:t>
      </w:r>
      <w:r w:rsidR="00C12E7D" w:rsidRPr="00556DCB">
        <w:rPr>
          <w:rFonts w:ascii="Times New Roman" w:hAnsi="Times New Roman" w:cs="Times New Roman"/>
        </w:rPr>
        <w:t xml:space="preserve">. </w:t>
      </w:r>
      <w:r w:rsidR="00DF02AB" w:rsidRPr="00556DCB">
        <w:rPr>
          <w:rFonts w:ascii="Times New Roman" w:hAnsi="Times New Roman" w:cs="Times New Roman"/>
        </w:rPr>
        <w:t>I</w:t>
      </w:r>
      <w:r w:rsidR="00C12E7D" w:rsidRPr="00556DCB">
        <w:rPr>
          <w:rFonts w:ascii="Times New Roman" w:hAnsi="Times New Roman" w:cs="Times New Roman"/>
        </w:rPr>
        <w:t xml:space="preserve">n </w:t>
      </w:r>
      <w:r w:rsidR="00C12E7D" w:rsidRPr="00556DCB">
        <w:rPr>
          <w:rFonts w:ascii="Times New Roman" w:hAnsi="Times New Roman" w:cs="Times New Roman"/>
          <w:b/>
          <w:i/>
        </w:rPr>
        <w:t>Supplementary Note 4</w:t>
      </w:r>
      <w:r w:rsidR="00C12E7D" w:rsidRPr="00556DCB">
        <w:rPr>
          <w:rFonts w:ascii="Times New Roman" w:hAnsi="Times New Roman" w:cs="Times New Roman"/>
        </w:rPr>
        <w:t xml:space="preserve">, we illustrate the geographic location of those </w:t>
      </w:r>
      <w:r w:rsidR="00C12E7D" w:rsidRPr="00556DCB">
        <w:rPr>
          <w:rFonts w:ascii="Times New Roman" w:hAnsi="Times New Roman" w:cs="Times New Roman"/>
          <w:i/>
        </w:rPr>
        <w:t>20</w:t>
      </w:r>
      <w:r w:rsidR="00C12E7D" w:rsidRPr="00556DCB">
        <w:rPr>
          <w:rFonts w:ascii="Times New Roman" w:hAnsi="Times New Roman" w:cs="Times New Roman"/>
        </w:rPr>
        <w:t xml:space="preserve"> most fragile bridges, whereby the system-level features of the </w:t>
      </w:r>
      <w:r w:rsidR="00C12E7D" w:rsidRPr="00556DCB">
        <w:rPr>
          <w:rFonts w:ascii="Times New Roman" w:hAnsi="Times New Roman" w:cs="Times New Roman"/>
          <w:i/>
        </w:rPr>
        <w:t>Deep Neural Network</w:t>
      </w:r>
      <w:r w:rsidR="00C12E7D" w:rsidRPr="00556DCB">
        <w:rPr>
          <w:rFonts w:ascii="Times New Roman" w:hAnsi="Times New Roman" w:cs="Times New Roman"/>
        </w:rPr>
        <w:t xml:space="preserve"> have been generated pursuant to the connectivity among them.</w:t>
      </w:r>
      <w:r w:rsidR="00DF02AB" w:rsidRPr="00556DCB">
        <w:rPr>
          <w:rFonts w:ascii="Times New Roman" w:hAnsi="Times New Roman" w:cs="Times New Roman"/>
        </w:rPr>
        <w:t xml:space="preserve"> Finally, </w:t>
      </w:r>
      <w:r w:rsidR="00804438" w:rsidRPr="00556DCB">
        <w:rPr>
          <w:rFonts w:ascii="Times New Roman" w:hAnsi="Times New Roman" w:cs="Times New Roman"/>
        </w:rPr>
        <w:t xml:space="preserve">the data on the span, typology, location, and fragility models for bridges included in the </w:t>
      </w:r>
      <w:r w:rsidR="00EC6A5D" w:rsidRPr="00556DCB">
        <w:rPr>
          <w:rFonts w:ascii="Times New Roman" w:hAnsi="Times New Roman" w:cs="Times New Roman"/>
        </w:rPr>
        <w:t xml:space="preserve">case-study </w:t>
      </w:r>
      <w:r w:rsidR="00EC6A5D" w:rsidRPr="00556DCB">
        <w:rPr>
          <w:rFonts w:ascii="Times New Roman" w:hAnsi="Times New Roman" w:cs="Times New Roman"/>
          <w:i/>
        </w:rPr>
        <w:t>Road Network</w:t>
      </w:r>
      <w:r w:rsidR="00EC6A5D" w:rsidRPr="00556DCB">
        <w:rPr>
          <w:rFonts w:ascii="Times New Roman" w:hAnsi="Times New Roman" w:cs="Times New Roman"/>
        </w:rPr>
        <w:t xml:space="preserve"> </w:t>
      </w:r>
      <w:r w:rsidR="00045C93" w:rsidRPr="00556DCB">
        <w:rPr>
          <w:rFonts w:ascii="Times New Roman" w:hAnsi="Times New Roman" w:cs="Times New Roman"/>
        </w:rPr>
        <w:t>is</w:t>
      </w:r>
      <w:r w:rsidR="00EC6A5D" w:rsidRPr="00556DCB">
        <w:rPr>
          <w:rFonts w:ascii="Times New Roman" w:hAnsi="Times New Roman" w:cs="Times New Roman"/>
        </w:rPr>
        <w:t xml:space="preserve"> presented</w:t>
      </w:r>
      <w:r w:rsidR="00D86782" w:rsidRPr="00556DCB">
        <w:rPr>
          <w:rFonts w:ascii="Times New Roman" w:hAnsi="Times New Roman" w:cs="Times New Roman"/>
        </w:rPr>
        <w:t xml:space="preserve"> in </w:t>
      </w:r>
      <w:r w:rsidR="00D86782" w:rsidRPr="00556DCB">
        <w:rPr>
          <w:rFonts w:ascii="Times New Roman" w:hAnsi="Times New Roman" w:cs="Times New Roman"/>
          <w:b/>
          <w:i/>
        </w:rPr>
        <w:t>Supplementary Note 5</w:t>
      </w:r>
      <w:r w:rsidR="00EC6A5D" w:rsidRPr="00556DCB">
        <w:rPr>
          <w:rFonts w:ascii="Times New Roman" w:hAnsi="Times New Roman" w:cs="Times New Roman"/>
        </w:rPr>
        <w:t xml:space="preserve">. </w:t>
      </w:r>
    </w:p>
    <w:p w14:paraId="2E5D6DDD" w14:textId="77777777" w:rsidR="004F1156" w:rsidRPr="00556DCB" w:rsidRDefault="004F1156" w:rsidP="004F1156">
      <w:pPr>
        <w:shd w:val="clear" w:color="auto" w:fill="FFFFFF"/>
        <w:adjustRightInd w:val="0"/>
        <w:snapToGrid w:val="0"/>
        <w:spacing w:after="0" w:line="360" w:lineRule="exact"/>
        <w:jc w:val="both"/>
        <w:textAlignment w:val="baseline"/>
        <w:rPr>
          <w:rFonts w:ascii="Times New Roman" w:eastAsia="Times New Roman" w:hAnsi="Times New Roman" w:cs="Times New Roman"/>
        </w:rPr>
      </w:pPr>
    </w:p>
    <w:p w14:paraId="514C7C25" w14:textId="77777777" w:rsidR="004F1156" w:rsidRPr="00556DCB" w:rsidRDefault="004F1156" w:rsidP="004F1156">
      <w:pPr>
        <w:adjustRightInd w:val="0"/>
        <w:snapToGrid w:val="0"/>
        <w:spacing w:after="0" w:line="360" w:lineRule="exact"/>
        <w:jc w:val="both"/>
        <w:rPr>
          <w:rFonts w:ascii="Times New Roman" w:eastAsiaTheme="minorEastAsia" w:hAnsi="Times New Roman" w:cs="Times New Roman"/>
        </w:rPr>
      </w:pPr>
    </w:p>
    <w:p w14:paraId="681C4BF4" w14:textId="77777777" w:rsidR="00737E3F" w:rsidRPr="00556DCB" w:rsidRDefault="00737E3F" w:rsidP="00737E3F">
      <w:pPr>
        <w:adjustRightInd w:val="0"/>
        <w:snapToGrid w:val="0"/>
        <w:spacing w:after="0" w:line="360" w:lineRule="exact"/>
        <w:jc w:val="center"/>
        <w:rPr>
          <w:rFonts w:ascii="Times New Roman" w:hAnsi="Times New Roman" w:cs="Times New Roman"/>
          <w:b/>
          <w:i/>
        </w:rPr>
      </w:pPr>
      <w:r w:rsidRPr="00556DCB">
        <w:rPr>
          <w:rFonts w:ascii="Times New Roman" w:hAnsi="Times New Roman" w:cs="Times New Roman"/>
          <w:b/>
        </w:rPr>
        <w:t xml:space="preserve">Note 1: Heuristic-based strategies of post-shock rapid response of </w:t>
      </w:r>
      <w:r w:rsidRPr="00556DCB">
        <w:rPr>
          <w:rFonts w:ascii="Times New Roman" w:hAnsi="Times New Roman" w:cs="Times New Roman"/>
          <w:b/>
          <w:i/>
        </w:rPr>
        <w:t>Road Networks</w:t>
      </w:r>
    </w:p>
    <w:p w14:paraId="209ACB80" w14:textId="103A82A7" w:rsidR="00737E3F" w:rsidRPr="00556DCB" w:rsidRDefault="00737E3F" w:rsidP="00737E3F">
      <w:pPr>
        <w:adjustRightInd w:val="0"/>
        <w:snapToGrid w:val="0"/>
        <w:spacing w:after="0" w:line="360" w:lineRule="exact"/>
        <w:jc w:val="both"/>
        <w:rPr>
          <w:rFonts w:ascii="Times New Roman" w:eastAsia="Times New Roman" w:hAnsi="Times New Roman" w:cs="Times New Roman"/>
        </w:rPr>
      </w:pPr>
      <w:r w:rsidRPr="00556DCB">
        <w:rPr>
          <w:rFonts w:ascii="Times New Roman" w:eastAsia="Times New Roman" w:hAnsi="Times New Roman" w:cs="Times New Roman"/>
        </w:rPr>
        <w:t xml:space="preserve">We aim at proposing and examining the impact of different </w:t>
      </w:r>
      <w:r w:rsidRPr="00556DCB">
        <w:rPr>
          <w:rFonts w:ascii="Times New Roman" w:eastAsia="Times New Roman" w:hAnsi="Times New Roman" w:cs="Times New Roman"/>
          <w:i/>
        </w:rPr>
        <w:t>heuristic-based</w:t>
      </w:r>
      <w:r w:rsidRPr="00556DCB">
        <w:rPr>
          <w:rFonts w:ascii="Times New Roman" w:eastAsia="Times New Roman" w:hAnsi="Times New Roman" w:cs="Times New Roman"/>
        </w:rPr>
        <w:t xml:space="preserve"> strategies on the rapidity and effectiveness of the post-shock rapid response of </w:t>
      </w:r>
      <w:r w:rsidRPr="00556DCB">
        <w:rPr>
          <w:rFonts w:ascii="Times New Roman" w:eastAsia="Times New Roman" w:hAnsi="Times New Roman" w:cs="Times New Roman"/>
          <w:i/>
        </w:rPr>
        <w:t>RNs</w:t>
      </w:r>
      <w:r w:rsidRPr="00556DCB">
        <w:rPr>
          <w:rFonts w:ascii="Times New Roman" w:eastAsia="Times New Roman" w:hAnsi="Times New Roman" w:cs="Times New Roman"/>
        </w:rPr>
        <w:t xml:space="preserve"> under damaging earthquakes</w:t>
      </w:r>
      <w:r w:rsidRPr="00556DCB">
        <w:rPr>
          <w:rFonts w:ascii="SimSun" w:hAnsi="SimSun" w:cs="SimSun" w:hint="eastAsia"/>
          <w:lang w:eastAsia="zh-CN"/>
        </w:rPr>
        <w:t>.</w:t>
      </w:r>
      <w:r w:rsidRPr="00556DCB">
        <w:rPr>
          <w:rFonts w:ascii="SimSun" w:hAnsi="SimSun" w:cs="SimSun"/>
          <w:lang w:eastAsia="zh-CN"/>
        </w:rPr>
        <w:t xml:space="preserve"> </w:t>
      </w:r>
    </w:p>
    <w:p w14:paraId="6D7DAAA4" w14:textId="01331BF8" w:rsidR="00737E3F" w:rsidRPr="00556DCB" w:rsidRDefault="00737E3F" w:rsidP="00737E3F">
      <w:pPr>
        <w:adjustRightInd w:val="0"/>
        <w:snapToGrid w:val="0"/>
        <w:spacing w:after="0" w:line="360" w:lineRule="exact"/>
        <w:ind w:firstLine="284"/>
        <w:jc w:val="both"/>
        <w:rPr>
          <w:rFonts w:ascii="Times New Roman" w:hAnsi="Times New Roman" w:cs="Times New Roman"/>
          <w:lang w:eastAsia="zh-CN"/>
        </w:rPr>
      </w:pPr>
      <w:r w:rsidRPr="00556DCB">
        <w:rPr>
          <w:rFonts w:ascii="Times New Roman" w:eastAsia="Times New Roman" w:hAnsi="Times New Roman" w:cs="Times New Roman"/>
        </w:rPr>
        <w:t xml:space="preserve">In this paper, two different </w:t>
      </w:r>
      <w:r w:rsidR="00422581" w:rsidRPr="00556DCB">
        <w:rPr>
          <w:rFonts w:ascii="Times New Roman" w:eastAsia="Times New Roman" w:hAnsi="Times New Roman" w:cs="Times New Roman"/>
        </w:rPr>
        <w:t>heuristics</w:t>
      </w:r>
      <w:r w:rsidRPr="00556DCB">
        <w:rPr>
          <w:rFonts w:ascii="Times New Roman" w:eastAsia="Times New Roman" w:hAnsi="Times New Roman" w:cs="Times New Roman"/>
        </w:rPr>
        <w:t xml:space="preserve">, which are </w:t>
      </w:r>
      <w:r w:rsidRPr="00556DCB">
        <w:rPr>
          <w:rFonts w:ascii="Times New Roman" w:eastAsia="Times New Roman" w:hAnsi="Times New Roman" w:cs="Times New Roman"/>
          <w:i/>
        </w:rPr>
        <w:t>span-</w:t>
      </w:r>
      <w:r w:rsidRPr="00556DCB">
        <w:rPr>
          <w:rFonts w:ascii="Times New Roman" w:eastAsia="Times New Roman" w:hAnsi="Times New Roman" w:cs="Times New Roman"/>
        </w:rPr>
        <w:t xml:space="preserve"> and </w:t>
      </w:r>
      <w:r w:rsidRPr="00556DCB">
        <w:rPr>
          <w:rFonts w:ascii="Times New Roman" w:eastAsia="Times New Roman" w:hAnsi="Times New Roman" w:cs="Times New Roman"/>
          <w:i/>
        </w:rPr>
        <w:t>betweenness-</w:t>
      </w:r>
      <w:r w:rsidRPr="00556DCB">
        <w:rPr>
          <w:rFonts w:ascii="Times New Roman" w:eastAsia="Times New Roman" w:hAnsi="Times New Roman" w:cs="Times New Roman"/>
        </w:rPr>
        <w:t xml:space="preserve">based, respectively, have been </w:t>
      </w:r>
      <w:r w:rsidR="00673653" w:rsidRPr="00556DCB">
        <w:rPr>
          <w:rFonts w:ascii="Times New Roman" w:eastAsia="Times New Roman" w:hAnsi="Times New Roman" w:cs="Times New Roman"/>
        </w:rPr>
        <w:t>developed</w:t>
      </w:r>
      <w:r w:rsidRPr="00556DCB">
        <w:rPr>
          <w:rFonts w:ascii="Times New Roman" w:eastAsia="Times New Roman" w:hAnsi="Times New Roman" w:cs="Times New Roman"/>
        </w:rPr>
        <w:t xml:space="preserve">. In principle, </w:t>
      </w:r>
      <w:r w:rsidRPr="00556DCB">
        <w:rPr>
          <w:rFonts w:ascii="Times New Roman" w:hAnsi="Times New Roman" w:cs="Times New Roman"/>
          <w:lang w:eastAsia="zh-CN"/>
        </w:rPr>
        <w:t xml:space="preserve">the </w:t>
      </w:r>
      <w:r w:rsidRPr="00556DCB">
        <w:rPr>
          <w:rFonts w:ascii="Times New Roman" w:hAnsi="Times New Roman" w:cs="Times New Roman"/>
          <w:i/>
          <w:lang w:eastAsia="zh-CN"/>
        </w:rPr>
        <w:t>span-based</w:t>
      </w:r>
      <w:r w:rsidRPr="00556DCB">
        <w:rPr>
          <w:rFonts w:ascii="Times New Roman" w:hAnsi="Times New Roman" w:cs="Times New Roman"/>
          <w:lang w:eastAsia="zh-CN"/>
        </w:rPr>
        <w:t xml:space="preserve"> </w:t>
      </w:r>
      <w:r w:rsidR="00C650B1" w:rsidRPr="00556DCB">
        <w:rPr>
          <w:rFonts w:ascii="Times New Roman" w:eastAsia="Times New Roman" w:hAnsi="Times New Roman" w:cs="Times New Roman"/>
        </w:rPr>
        <w:t>heuristic</w:t>
      </w:r>
      <w:r w:rsidRPr="00556DCB">
        <w:rPr>
          <w:rFonts w:ascii="Times New Roman" w:hAnsi="Times New Roman" w:cs="Times New Roman"/>
          <w:lang w:eastAsia="zh-CN"/>
        </w:rPr>
        <w:t xml:space="preserve">, which prioritizes those bridges with shorter spans (which is a straightforward indicator of the repairability of bridges), is attempting to maximize the amount of severely-damaged bridges, where the partial repair has been delivered, given a particular time frame after the shock. By comparison, the </w:t>
      </w:r>
      <w:r w:rsidRPr="00556DCB">
        <w:rPr>
          <w:rFonts w:ascii="Times New Roman" w:hAnsi="Times New Roman" w:cs="Times New Roman"/>
          <w:i/>
          <w:lang w:eastAsia="zh-CN"/>
        </w:rPr>
        <w:t>betweenness-based</w:t>
      </w:r>
      <w:r w:rsidRPr="00556DCB">
        <w:rPr>
          <w:rFonts w:ascii="Times New Roman" w:hAnsi="Times New Roman" w:cs="Times New Roman"/>
          <w:lang w:eastAsia="zh-CN"/>
        </w:rPr>
        <w:t xml:space="preserve"> </w:t>
      </w:r>
      <w:r w:rsidR="00263636" w:rsidRPr="00556DCB">
        <w:rPr>
          <w:rFonts w:ascii="Times New Roman" w:eastAsia="Times New Roman" w:hAnsi="Times New Roman" w:cs="Times New Roman"/>
        </w:rPr>
        <w:t>heuristic</w:t>
      </w:r>
      <w:r w:rsidRPr="00556DCB">
        <w:rPr>
          <w:rFonts w:ascii="Times New Roman" w:hAnsi="Times New Roman" w:cs="Times New Roman"/>
          <w:lang w:eastAsia="zh-CN"/>
        </w:rPr>
        <w:t xml:space="preserve"> will sequence the same set of bridges, based on their betweenness value, in the descending order. By doing so, the functionality of those bridges, which are most critical to the global connectivity of </w:t>
      </w:r>
      <w:r w:rsidRPr="00556DCB">
        <w:rPr>
          <w:rFonts w:ascii="Times New Roman" w:hAnsi="Times New Roman" w:cs="Times New Roman"/>
          <w:i/>
          <w:lang w:eastAsia="zh-CN"/>
        </w:rPr>
        <w:t>RN</w:t>
      </w:r>
      <w:r w:rsidR="00740C5C" w:rsidRPr="00556DCB">
        <w:rPr>
          <w:rFonts w:ascii="Times New Roman" w:hAnsi="Times New Roman" w:cs="Times New Roman"/>
          <w:i/>
          <w:lang w:eastAsia="zh-CN"/>
        </w:rPr>
        <w:t>s</w:t>
      </w:r>
      <w:r w:rsidRPr="00556DCB">
        <w:rPr>
          <w:rFonts w:ascii="Times New Roman" w:hAnsi="Times New Roman" w:cs="Times New Roman"/>
          <w:lang w:eastAsia="zh-CN"/>
        </w:rPr>
        <w:t xml:space="preserve">, can be (partially) restored, at first. </w:t>
      </w:r>
    </w:p>
    <w:p w14:paraId="090837D0" w14:textId="79A61322" w:rsidR="00737E3F" w:rsidRPr="00556DCB" w:rsidRDefault="00737E3F" w:rsidP="00737E3F">
      <w:pPr>
        <w:shd w:val="clear" w:color="auto" w:fill="FFFFFF"/>
        <w:adjustRightInd w:val="0"/>
        <w:snapToGrid w:val="0"/>
        <w:spacing w:after="0" w:line="360" w:lineRule="exact"/>
        <w:ind w:firstLine="284"/>
        <w:jc w:val="both"/>
        <w:textAlignment w:val="baseline"/>
        <w:rPr>
          <w:rFonts w:ascii="Times New Roman" w:hAnsi="Times New Roman" w:cs="Times New Roman"/>
          <w:bdr w:val="none" w:sz="0" w:space="0" w:color="auto" w:frame="1"/>
          <w:lang w:eastAsia="en-GB"/>
        </w:rPr>
      </w:pPr>
      <w:r w:rsidRPr="00556DCB">
        <w:rPr>
          <w:rFonts w:ascii="Times New Roman" w:eastAsia="Times New Roman" w:hAnsi="Times New Roman" w:cs="Times New Roman"/>
        </w:rPr>
        <w:t xml:space="preserve">Following </w:t>
      </w:r>
      <w:r w:rsidR="00EA05F4" w:rsidRPr="00556DCB">
        <w:rPr>
          <w:rFonts w:ascii="Times New Roman" w:eastAsia="Times New Roman" w:hAnsi="Times New Roman" w:cs="Times New Roman"/>
        </w:rPr>
        <w:t>the</w:t>
      </w:r>
      <w:r w:rsidRPr="00556DCB">
        <w:rPr>
          <w:rFonts w:ascii="Times New Roman" w:eastAsia="Times New Roman" w:hAnsi="Times New Roman" w:cs="Times New Roman"/>
        </w:rPr>
        <w:t xml:space="preserve"> </w:t>
      </w:r>
      <w:r w:rsidRPr="00556DCB">
        <w:rPr>
          <w:rFonts w:ascii="Times New Roman" w:eastAsia="Times New Roman" w:hAnsi="Times New Roman" w:cs="Times New Roman"/>
          <w:i/>
        </w:rPr>
        <w:t>ABM</w:t>
      </w:r>
      <w:r w:rsidR="00EA05F4" w:rsidRPr="00556DCB">
        <w:rPr>
          <w:rFonts w:ascii="Times New Roman" w:eastAsia="Times New Roman" w:hAnsi="Times New Roman" w:cs="Times New Roman"/>
          <w:i/>
        </w:rPr>
        <w:t xml:space="preserve"> </w:t>
      </w:r>
      <w:r w:rsidR="00EA05F4" w:rsidRPr="00556DCB">
        <w:rPr>
          <w:rFonts w:ascii="Times New Roman" w:eastAsia="Times New Roman" w:hAnsi="Times New Roman" w:cs="Times New Roman"/>
        </w:rPr>
        <w:t>proposed in this research</w:t>
      </w:r>
      <w:r w:rsidRPr="00556DCB">
        <w:rPr>
          <w:rFonts w:ascii="Times New Roman" w:eastAsia="Times New Roman" w:hAnsi="Times New Roman" w:cs="Times New Roman"/>
        </w:rPr>
        <w:t xml:space="preserve">, as shown in </w:t>
      </w:r>
      <w:r w:rsidR="00682798" w:rsidRPr="00556DCB">
        <w:rPr>
          <w:rFonts w:ascii="Times New Roman" w:eastAsia="Times New Roman" w:hAnsi="Times New Roman" w:cs="Times New Roman"/>
          <w:i/>
        </w:rPr>
        <w:t xml:space="preserve">Supplementary </w:t>
      </w:r>
      <w:r w:rsidRPr="00556DCB">
        <w:rPr>
          <w:rFonts w:ascii="Times New Roman" w:eastAsia="Times New Roman" w:hAnsi="Times New Roman" w:cs="Times New Roman"/>
          <w:i/>
        </w:rPr>
        <w:t xml:space="preserve">Figure </w:t>
      </w:r>
      <w:r w:rsidR="00682798" w:rsidRPr="00556DCB">
        <w:rPr>
          <w:rFonts w:ascii="Times New Roman" w:eastAsia="Times New Roman" w:hAnsi="Times New Roman" w:cs="Times New Roman"/>
          <w:i/>
        </w:rPr>
        <w:t>1</w:t>
      </w:r>
      <w:r w:rsidRPr="00556DCB">
        <w:rPr>
          <w:rFonts w:ascii="Times New Roman" w:eastAsia="Times New Roman" w:hAnsi="Times New Roman" w:cs="Times New Roman"/>
        </w:rPr>
        <w:t xml:space="preserve">, in each of the simulation realization of the recovery of the </w:t>
      </w:r>
      <w:r w:rsidRPr="00556DCB">
        <w:rPr>
          <w:rFonts w:ascii="Times New Roman" w:eastAsia="Times New Roman" w:hAnsi="Times New Roman" w:cs="Times New Roman"/>
          <w:i/>
        </w:rPr>
        <w:t>RN</w:t>
      </w:r>
      <w:r w:rsidRPr="00556DCB">
        <w:rPr>
          <w:rFonts w:ascii="Times New Roman" w:eastAsia="Times New Roman" w:hAnsi="Times New Roman" w:cs="Times New Roman"/>
        </w:rPr>
        <w:t xml:space="preserve"> throughout the rapid response campaign, the damage state (</w:t>
      </w:r>
      <w:r w:rsidRPr="00556DCB">
        <w:rPr>
          <w:rFonts w:ascii="Times New Roman" w:eastAsia="Times New Roman" w:hAnsi="Times New Roman" w:cs="Times New Roman"/>
          <w:i/>
        </w:rPr>
        <w:t>DS</w:t>
      </w:r>
      <w:r w:rsidRPr="00556DCB">
        <w:rPr>
          <w:rFonts w:ascii="Times New Roman" w:eastAsia="Times New Roman" w:hAnsi="Times New Roman" w:cs="Times New Roman"/>
        </w:rPr>
        <w:t>) of all the bridges will be determined at first, through seismic fragility analysis</w:t>
      </w:r>
      <w:r w:rsidRPr="00556DCB">
        <w:rPr>
          <w:rFonts w:ascii="Times New Roman" w:eastAsia="Times New Roman" w:hAnsi="Times New Roman" w:cs="Times New Roman"/>
          <w:vertAlign w:val="superscript"/>
        </w:rPr>
        <w:t>1,2</w:t>
      </w:r>
      <w:r w:rsidRPr="00556DCB">
        <w:rPr>
          <w:rFonts w:ascii="Times New Roman" w:eastAsia="Times New Roman" w:hAnsi="Times New Roman" w:cs="Times New Roman"/>
        </w:rPr>
        <w:t xml:space="preserve">, in the course of </w:t>
      </w:r>
      <w:r w:rsidRPr="00556DCB">
        <w:rPr>
          <w:rFonts w:ascii="Times New Roman" w:eastAsia="Times New Roman" w:hAnsi="Times New Roman" w:cs="Times New Roman"/>
          <w:i/>
        </w:rPr>
        <w:t>Absorption</w:t>
      </w:r>
      <w:r w:rsidRPr="00556DCB">
        <w:rPr>
          <w:rFonts w:ascii="Times New Roman" w:eastAsia="Times New Roman" w:hAnsi="Times New Roman" w:cs="Times New Roman"/>
        </w:rPr>
        <w:t xml:space="preserve"> stage following the particular earthquake scenario</w:t>
      </w:r>
      <w:r w:rsidRPr="00556DCB">
        <w:rPr>
          <w:rFonts w:ascii="Times New Roman" w:eastAsia="Times New Roman" w:hAnsi="Times New Roman" w:cs="Times New Roman"/>
          <w:vertAlign w:val="superscript"/>
        </w:rPr>
        <w:t>3</w:t>
      </w:r>
      <w:r w:rsidRPr="00556DCB">
        <w:rPr>
          <w:rFonts w:ascii="Times New Roman" w:eastAsia="Times New Roman" w:hAnsi="Times New Roman" w:cs="Times New Roman"/>
        </w:rPr>
        <w:t xml:space="preserve">. In this study, the </w:t>
      </w:r>
      <w:r w:rsidRPr="00556DCB">
        <w:rPr>
          <w:rFonts w:ascii="Times New Roman" w:eastAsia="Times New Roman" w:hAnsi="Times New Roman" w:cs="Times New Roman"/>
          <w:i/>
        </w:rPr>
        <w:t>DS</w:t>
      </w:r>
      <w:r w:rsidRPr="00556DCB">
        <w:rPr>
          <w:rFonts w:ascii="Times New Roman" w:eastAsia="Times New Roman" w:hAnsi="Times New Roman" w:cs="Times New Roman"/>
        </w:rPr>
        <w:t xml:space="preserve"> of a bridge is set to be </w:t>
      </w:r>
      <w:r w:rsidRPr="00556DCB">
        <w:rPr>
          <w:rFonts w:ascii="Times New Roman" w:eastAsia="Times New Roman" w:hAnsi="Times New Roman" w:cs="Times New Roman"/>
          <w:i/>
        </w:rPr>
        <w:t>4</w:t>
      </w:r>
      <w:r w:rsidRPr="00556DCB">
        <w:rPr>
          <w:rFonts w:ascii="Times New Roman" w:eastAsia="Times New Roman" w:hAnsi="Times New Roman" w:cs="Times New Roman"/>
        </w:rPr>
        <w:t xml:space="preserve"> and </w:t>
      </w:r>
      <w:r w:rsidRPr="00556DCB">
        <w:rPr>
          <w:rFonts w:ascii="Times New Roman" w:eastAsia="Times New Roman" w:hAnsi="Times New Roman" w:cs="Times New Roman"/>
          <w:i/>
        </w:rPr>
        <w:t>2</w:t>
      </w:r>
      <w:r w:rsidRPr="00556DCB">
        <w:rPr>
          <w:rFonts w:ascii="Times New Roman" w:eastAsia="Times New Roman" w:hAnsi="Times New Roman" w:cs="Times New Roman"/>
        </w:rPr>
        <w:t xml:space="preserve">, in case of severe and moderate damage, respectively. Additionally, for those bridges that are intact, the corresponding </w:t>
      </w:r>
      <w:r w:rsidRPr="00556DCB">
        <w:rPr>
          <w:rFonts w:ascii="Times New Roman" w:eastAsia="Times New Roman" w:hAnsi="Times New Roman" w:cs="Times New Roman"/>
          <w:i/>
        </w:rPr>
        <w:t>DSs</w:t>
      </w:r>
      <w:r w:rsidRPr="00556DCB">
        <w:rPr>
          <w:rFonts w:ascii="Times New Roman" w:eastAsia="Times New Roman" w:hAnsi="Times New Roman" w:cs="Times New Roman"/>
        </w:rPr>
        <w:t xml:space="preserve"> will be </w:t>
      </w:r>
      <w:r w:rsidRPr="00556DCB">
        <w:rPr>
          <w:rFonts w:ascii="Times New Roman" w:eastAsia="Times New Roman" w:hAnsi="Times New Roman" w:cs="Times New Roman"/>
          <w:i/>
        </w:rPr>
        <w:t>1</w:t>
      </w:r>
      <w:r w:rsidRPr="00556DCB">
        <w:rPr>
          <w:rFonts w:ascii="Times New Roman" w:eastAsia="Times New Roman" w:hAnsi="Times New Roman" w:cs="Times New Roman"/>
        </w:rPr>
        <w:t xml:space="preserve">. </w:t>
      </w:r>
    </w:p>
    <w:p w14:paraId="1B51DF23" w14:textId="451DDAA7" w:rsidR="00737E3F" w:rsidRPr="00556DCB" w:rsidRDefault="00737E3F" w:rsidP="00737E3F">
      <w:pPr>
        <w:adjustRightInd w:val="0"/>
        <w:snapToGrid w:val="0"/>
        <w:spacing w:after="0" w:line="360" w:lineRule="exact"/>
        <w:ind w:firstLine="284"/>
        <w:jc w:val="both"/>
        <w:rPr>
          <w:rFonts w:ascii="Times New Roman" w:eastAsiaTheme="minorEastAsia" w:hAnsi="Times New Roman" w:cs="Times New Roman"/>
          <w:lang w:eastAsia="zh-CN"/>
        </w:rPr>
      </w:pPr>
      <w:r w:rsidRPr="00556DCB">
        <w:rPr>
          <w:rFonts w:ascii="Times New Roman" w:eastAsiaTheme="minorEastAsia" w:hAnsi="Times New Roman" w:cs="Times New Roman"/>
          <w:lang w:eastAsia="zh-CN"/>
        </w:rPr>
        <w:lastRenderedPageBreak/>
        <w:t xml:space="preserve">Pursuant to the </w:t>
      </w:r>
      <w:r w:rsidR="00973BD4" w:rsidRPr="00556DCB">
        <w:rPr>
          <w:rFonts w:ascii="Times New Roman" w:eastAsia="Times New Roman" w:hAnsi="Times New Roman" w:cs="Times New Roman"/>
        </w:rPr>
        <w:t>heuristic</w:t>
      </w:r>
      <w:r w:rsidRPr="00556DCB">
        <w:rPr>
          <w:rFonts w:ascii="Times New Roman" w:eastAsiaTheme="minorEastAsia" w:hAnsi="Times New Roman" w:cs="Times New Roman"/>
          <w:lang w:eastAsia="zh-CN"/>
        </w:rPr>
        <w:t xml:space="preserve"> (</w:t>
      </w:r>
      <w:r w:rsidRPr="00556DCB">
        <w:rPr>
          <w:rFonts w:ascii="Times New Roman" w:eastAsiaTheme="minorEastAsia" w:hAnsi="Times New Roman" w:cs="Times New Roman"/>
          <w:i/>
          <w:lang w:eastAsia="zh-CN"/>
        </w:rPr>
        <w:t>i.e.</w:t>
      </w:r>
      <w:r w:rsidRPr="00556DCB">
        <w:rPr>
          <w:rFonts w:ascii="Times New Roman" w:eastAsiaTheme="minorEastAsia" w:hAnsi="Times New Roman" w:cs="Times New Roman"/>
          <w:lang w:eastAsia="zh-CN"/>
        </w:rPr>
        <w:t xml:space="preserve"> either </w:t>
      </w:r>
      <w:r w:rsidRPr="00556DCB">
        <w:rPr>
          <w:rFonts w:ascii="Times New Roman" w:eastAsiaTheme="minorEastAsia" w:hAnsi="Times New Roman" w:cs="Times New Roman"/>
          <w:i/>
          <w:lang w:eastAsia="zh-CN"/>
        </w:rPr>
        <w:t>span-</w:t>
      </w:r>
      <w:r w:rsidRPr="00556DCB">
        <w:rPr>
          <w:rFonts w:ascii="Times New Roman" w:eastAsiaTheme="minorEastAsia" w:hAnsi="Times New Roman" w:cs="Times New Roman"/>
          <w:lang w:eastAsia="zh-CN"/>
        </w:rPr>
        <w:t xml:space="preserve"> or </w:t>
      </w:r>
      <w:r w:rsidRPr="00556DCB">
        <w:rPr>
          <w:rFonts w:ascii="Times New Roman" w:eastAsiaTheme="minorEastAsia" w:hAnsi="Times New Roman" w:cs="Times New Roman"/>
          <w:i/>
          <w:lang w:eastAsia="zh-CN"/>
        </w:rPr>
        <w:t>betweenness-</w:t>
      </w:r>
      <w:r w:rsidRPr="00556DCB">
        <w:rPr>
          <w:rFonts w:ascii="Times New Roman" w:eastAsiaTheme="minorEastAsia" w:hAnsi="Times New Roman" w:cs="Times New Roman"/>
          <w:lang w:eastAsia="zh-CN"/>
        </w:rPr>
        <w:t>based) adopted, a sequence of all the severely-damaged bridges, which are planned to be partially repaired in order</w:t>
      </w:r>
      <w:r w:rsidR="00E44808" w:rsidRPr="00556DCB">
        <w:rPr>
          <w:rFonts w:ascii="Times New Roman" w:eastAsiaTheme="minorEastAsia" w:hAnsi="Times New Roman" w:cs="Times New Roman"/>
          <w:lang w:eastAsia="zh-CN"/>
        </w:rPr>
        <w:t xml:space="preserve"> </w:t>
      </w:r>
      <w:r w:rsidRPr="00556DCB">
        <w:rPr>
          <w:rFonts w:ascii="Times New Roman" w:eastAsiaTheme="minorEastAsia" w:hAnsi="Times New Roman" w:cs="Times New Roman"/>
          <w:lang w:eastAsia="zh-CN"/>
        </w:rPr>
        <w:t xml:space="preserve">by </w:t>
      </w:r>
      <w:r w:rsidR="00E44808" w:rsidRPr="00556DCB">
        <w:rPr>
          <w:rFonts w:ascii="Times New Roman" w:eastAsiaTheme="minorEastAsia" w:hAnsi="Times New Roman" w:cs="Times New Roman"/>
          <w:i/>
          <w:lang w:eastAsia="zh-CN"/>
        </w:rPr>
        <w:t>Agent A</w:t>
      </w:r>
      <w:r w:rsidRPr="00556DCB">
        <w:rPr>
          <w:rFonts w:ascii="Times New Roman" w:eastAsiaTheme="minorEastAsia" w:hAnsi="Times New Roman" w:cs="Times New Roman"/>
          <w:lang w:eastAsia="zh-CN"/>
        </w:rPr>
        <w:t xml:space="preserve">, will be generated upon the start of </w:t>
      </w:r>
      <w:r w:rsidR="00740C5C" w:rsidRPr="00556DCB">
        <w:rPr>
          <w:rFonts w:ascii="Times New Roman" w:eastAsiaTheme="minorEastAsia" w:hAnsi="Times New Roman" w:cs="Times New Roman"/>
          <w:lang w:eastAsia="zh-CN"/>
        </w:rPr>
        <w:t xml:space="preserve">the </w:t>
      </w:r>
      <w:r w:rsidRPr="00556DCB">
        <w:rPr>
          <w:rFonts w:ascii="Times New Roman" w:eastAsiaTheme="minorEastAsia" w:hAnsi="Times New Roman" w:cs="Times New Roman"/>
          <w:lang w:eastAsia="zh-CN"/>
        </w:rPr>
        <w:t xml:space="preserve">campaign immediately following the absorption stage. </w:t>
      </w:r>
      <w:r w:rsidR="00682798" w:rsidRPr="00556DCB">
        <w:rPr>
          <w:rFonts w:ascii="Times New Roman" w:hAnsi="Times New Roman" w:cs="Times New Roman"/>
        </w:rPr>
        <w:t>F</w:t>
      </w:r>
      <w:r w:rsidRPr="00556DCB">
        <w:rPr>
          <w:rFonts w:ascii="Times New Roman" w:hAnsi="Times New Roman" w:cs="Times New Roman"/>
        </w:rPr>
        <w:t xml:space="preserve">or the rapid response of each individual bridge </w:t>
      </w:r>
      <w:r w:rsidRPr="00556DCB">
        <w:rPr>
          <w:rFonts w:ascii="Times New Roman" w:hAnsi="Times New Roman" w:cs="Times New Roman"/>
          <w:i/>
        </w:rPr>
        <w:t>i</w:t>
      </w:r>
      <w:r w:rsidRPr="00556DCB">
        <w:rPr>
          <w:rFonts w:ascii="Times New Roman" w:hAnsi="Times New Roman" w:cs="Times New Roman"/>
        </w:rPr>
        <w:t xml:space="preserve"> (out of a total of </w:t>
      </w:r>
      <w:r w:rsidRPr="00556DCB">
        <w:rPr>
          <w:rFonts w:ascii="Times New Roman" w:hAnsi="Times New Roman" w:cs="Times New Roman"/>
          <w:i/>
        </w:rPr>
        <w:t>N</w:t>
      </w:r>
      <w:r w:rsidRPr="00556DCB">
        <w:rPr>
          <w:rFonts w:ascii="Times New Roman" w:hAnsi="Times New Roman" w:cs="Times New Roman"/>
          <w:i/>
          <w:vertAlign w:val="subscript"/>
        </w:rPr>
        <w:t>s</w:t>
      </w:r>
      <w:r w:rsidRPr="00556DCB">
        <w:rPr>
          <w:rFonts w:ascii="Times New Roman" w:hAnsi="Times New Roman" w:cs="Times New Roman"/>
          <w:vertAlign w:val="subscript"/>
        </w:rPr>
        <w:t xml:space="preserve"> </w:t>
      </w:r>
      <w:r w:rsidRPr="00556DCB">
        <w:rPr>
          <w:rFonts w:ascii="Times New Roman" w:hAnsi="Times New Roman" w:cs="Times New Roman"/>
        </w:rPr>
        <w:t xml:space="preserve">ones), to account for the influence of the other damaged bridges, the corresponding start and completion time, denoted as </w:t>
      </w:r>
      <w:r w:rsidRPr="00556DCB">
        <w:rPr>
          <w:rFonts w:ascii="Times New Roman" w:eastAsiaTheme="minorEastAsia" w:hAnsi="Times New Roman" w:cs="Times New Roman"/>
          <w:i/>
        </w:rPr>
        <w:t>T</w:t>
      </w:r>
      <w:r w:rsidRPr="00556DCB">
        <w:rPr>
          <w:rFonts w:ascii="Times New Roman" w:eastAsiaTheme="minorEastAsia" w:hAnsi="Times New Roman" w:cs="Times New Roman"/>
          <w:i/>
          <w:vertAlign w:val="subscript"/>
        </w:rPr>
        <w:t>r,i</w:t>
      </w:r>
      <w:r w:rsidRPr="00556DCB">
        <w:rPr>
          <w:rFonts w:ascii="Times New Roman" w:eastAsiaTheme="minorEastAsia" w:hAnsi="Times New Roman" w:cs="Times New Roman"/>
          <w:i/>
        </w:rPr>
        <w:t xml:space="preserve"> </w:t>
      </w:r>
      <w:r w:rsidRPr="00556DCB">
        <w:rPr>
          <w:rFonts w:ascii="Times New Roman" w:eastAsiaTheme="minorEastAsia" w:hAnsi="Times New Roman" w:cs="Times New Roman"/>
        </w:rPr>
        <w:t>and</w:t>
      </w:r>
      <w:r w:rsidRPr="00556DCB">
        <w:rPr>
          <w:rFonts w:ascii="Times New Roman" w:eastAsiaTheme="minorEastAsia" w:hAnsi="Times New Roman" w:cs="Times New Roman"/>
          <w:i/>
        </w:rPr>
        <w:t xml:space="preserve"> R</w:t>
      </w:r>
      <w:r w:rsidRPr="00556DCB">
        <w:rPr>
          <w:rFonts w:ascii="Times New Roman" w:eastAsiaTheme="minorEastAsia" w:hAnsi="Times New Roman" w:cs="Times New Roman"/>
          <w:i/>
          <w:vertAlign w:val="subscript"/>
        </w:rPr>
        <w:t>r,i</w:t>
      </w:r>
      <w:r w:rsidRPr="00556DCB">
        <w:rPr>
          <w:rFonts w:ascii="Times New Roman" w:eastAsiaTheme="minorEastAsia" w:hAnsi="Times New Roman" w:cs="Times New Roman"/>
        </w:rPr>
        <w:t>, respectively,</w:t>
      </w:r>
      <w:r w:rsidRPr="00556DCB">
        <w:rPr>
          <w:rFonts w:ascii="Times New Roman" w:eastAsiaTheme="minorEastAsia" w:hAnsi="Times New Roman" w:cs="Times New Roman"/>
          <w:i/>
          <w:vertAlign w:val="subscript"/>
        </w:rPr>
        <w:t xml:space="preserve"> </w:t>
      </w:r>
      <w:r w:rsidRPr="00556DCB">
        <w:rPr>
          <w:rFonts w:ascii="Times New Roman" w:hAnsi="Times New Roman" w:cs="Times New Roman"/>
        </w:rPr>
        <w:t xml:space="preserve">will be obtained following </w:t>
      </w:r>
      <w:r w:rsidRPr="00556DCB">
        <w:rPr>
          <w:rFonts w:ascii="Times New Roman" w:hAnsi="Times New Roman" w:cs="Times New Roman"/>
          <w:i/>
        </w:rPr>
        <w:t>Supplementary Equations (1-3)</w:t>
      </w:r>
      <w:r w:rsidRPr="00556DCB">
        <w:rPr>
          <w:rFonts w:ascii="Times New Roman" w:hAnsi="Times New Roman" w:cs="Times New Roman"/>
        </w:rPr>
        <w:t>:</w:t>
      </w:r>
    </w:p>
    <w:p w14:paraId="2EE9FA83" w14:textId="77777777" w:rsidR="00737E3F" w:rsidRPr="00556DCB" w:rsidRDefault="00737E3F" w:rsidP="00737E3F">
      <w:pPr>
        <w:adjustRightInd w:val="0"/>
        <w:snapToGrid w:val="0"/>
        <w:spacing w:before="120" w:after="120" w:line="240" w:lineRule="auto"/>
        <w:ind w:firstLine="284"/>
        <w:jc w:val="both"/>
        <w:rPr>
          <w:rFonts w:ascii="Times New Roman" w:eastAsiaTheme="minorEastAsia" w:hAnsi="Times New Roman" w:cs="Times New Roman"/>
          <w:sz w:val="20"/>
          <w:szCs w:val="20"/>
        </w:rPr>
      </w:pPr>
      <w:r w:rsidRPr="00556DCB">
        <w:rPr>
          <w:rFonts w:ascii="Times New Roman" w:eastAsiaTheme="minorEastAsia" w:hAnsi="Times New Roman" w:cs="Times New Roman"/>
          <w:i/>
          <w:sz w:val="20"/>
          <w:szCs w:val="20"/>
        </w:rPr>
        <w:t>R</w:t>
      </w:r>
      <w:r w:rsidRPr="00556DCB">
        <w:rPr>
          <w:rFonts w:ascii="Times New Roman" w:eastAsiaTheme="minorEastAsia" w:hAnsi="Times New Roman" w:cs="Times New Roman"/>
          <w:i/>
          <w:sz w:val="20"/>
          <w:szCs w:val="20"/>
          <w:vertAlign w:val="subscript"/>
        </w:rPr>
        <w:t xml:space="preserve">r,i </w:t>
      </w:r>
      <w:r w:rsidRPr="00556DCB">
        <w:rPr>
          <w:rFonts w:ascii="Times New Roman" w:eastAsiaTheme="minorEastAsia" w:hAnsi="Times New Roman" w:cs="Times New Roman"/>
          <w:i/>
          <w:sz w:val="20"/>
          <w:szCs w:val="20"/>
        </w:rPr>
        <w:t>=</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r,i</m:t>
            </m:r>
          </m:sub>
        </m:sSub>
        <m:r>
          <w:rPr>
            <w:rFonts w:ascii="Cambria Math" w:eastAsiaTheme="minorEastAsia" w:hAnsi="Cambria Math" w:cs="Times New Roman"/>
            <w:sz w:val="20"/>
            <w:szCs w:val="20"/>
            <w:vertAlign w:val="subscript"/>
          </w:rPr>
          <m:t xml:space="preserve"> </m:t>
        </m:r>
        <m:r>
          <w:rPr>
            <w:rFonts w:ascii="Cambria Math" w:eastAsiaTheme="minorEastAsia"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r,i</m:t>
                </m:r>
              </m:sub>
            </m:sSub>
          </m:num>
          <m:den>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s</m:t>
                </m:r>
              </m:sub>
            </m:sSub>
            <m: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noProof/>
                    <w:position w:val="-6"/>
                    <w:sz w:val="20"/>
                    <w:szCs w:val="20"/>
                    <w:lang w:val="en-US"/>
                  </w:rPr>
                  <w:drawing>
                    <wp:inline distT="0" distB="0" distL="0" distR="0" wp14:anchorId="44DC0BE3" wp14:editId="48C0DB5B">
                      <wp:extent cx="133350" cy="133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m:r>
              </m:e>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sup>
            </m:sSup>
          </m:den>
        </m:f>
      </m:oMath>
      <w:r w:rsidRPr="00556DCB">
        <w:rPr>
          <w:rFonts w:ascii="Times New Roman" w:eastAsiaTheme="minorEastAsia" w:hAnsi="Times New Roman" w:cs="Times New Roman"/>
          <w:sz w:val="20"/>
          <w:szCs w:val="20"/>
        </w:rPr>
        <w:t xml:space="preserve">,                        </w:t>
      </w:r>
      <w:r w:rsidRPr="00556DCB">
        <w:rPr>
          <w:rFonts w:ascii="Times New Roman" w:hAnsi="Times New Roman" w:cs="Times New Roman"/>
          <w:sz w:val="20"/>
          <w:szCs w:val="20"/>
        </w:rPr>
        <w:t xml:space="preserve">if </w:t>
      </w:r>
      <w:r w:rsidRPr="00556DCB">
        <w:rPr>
          <w:rFonts w:ascii="Times New Roman" w:hAnsi="Times New Roman" w:cs="Times New Roman"/>
          <w:i/>
          <w:sz w:val="20"/>
          <w:szCs w:val="20"/>
        </w:rPr>
        <w:t>Span (i)</w:t>
      </w:r>
      <w:r w:rsidRPr="00556DCB">
        <w:rPr>
          <w:rFonts w:ascii="Times New Roman" w:hAnsi="Times New Roman" w:cs="Times New Roman"/>
          <w:sz w:val="20"/>
          <w:szCs w:val="20"/>
        </w:rPr>
        <w:t xml:space="preserve"> ≤ 50m</w:t>
      </w:r>
      <w:r w:rsidRPr="00556DCB">
        <w:rPr>
          <w:rFonts w:ascii="Times New Roman" w:eastAsiaTheme="minorEastAsia" w:hAnsi="Times New Roman" w:cs="Times New Roman"/>
          <w:sz w:val="20"/>
          <w:szCs w:val="20"/>
        </w:rPr>
        <w:t xml:space="preserve"> or  </w:t>
      </w:r>
    </w:p>
    <w:p w14:paraId="613C414A" w14:textId="77777777" w:rsidR="00737E3F" w:rsidRPr="00556DCB" w:rsidRDefault="00737E3F" w:rsidP="00737E3F">
      <w:pPr>
        <w:adjustRightInd w:val="0"/>
        <w:snapToGrid w:val="0"/>
        <w:spacing w:before="120" w:after="120" w:line="240" w:lineRule="auto"/>
        <w:ind w:firstLine="284"/>
        <w:jc w:val="both"/>
        <w:rPr>
          <w:rFonts w:ascii="Times New Roman" w:eastAsiaTheme="minorEastAsia" w:hAnsi="Times New Roman" w:cs="Times New Roman"/>
          <w:sz w:val="20"/>
          <w:szCs w:val="20"/>
        </w:rPr>
      </w:pPr>
      <w:r w:rsidRPr="00556DCB">
        <w:rPr>
          <w:rFonts w:ascii="Times New Roman" w:eastAsiaTheme="minorEastAsia" w:hAnsi="Times New Roman" w:cs="Times New Roman"/>
          <w:i/>
          <w:sz w:val="20"/>
          <w:szCs w:val="20"/>
        </w:rPr>
        <w:t>R</w:t>
      </w:r>
      <w:r w:rsidRPr="00556DCB">
        <w:rPr>
          <w:rFonts w:ascii="Times New Roman" w:eastAsiaTheme="minorEastAsia" w:hAnsi="Times New Roman" w:cs="Times New Roman"/>
          <w:i/>
          <w:sz w:val="20"/>
          <w:szCs w:val="20"/>
          <w:vertAlign w:val="subscript"/>
        </w:rPr>
        <w:t xml:space="preserve">r,i </w:t>
      </w:r>
      <w:r w:rsidRPr="00556DCB">
        <w:rPr>
          <w:rFonts w:ascii="Times New Roman" w:eastAsiaTheme="minorEastAsia" w:hAnsi="Times New Roman" w:cs="Times New Roman"/>
          <w:i/>
          <w:sz w:val="20"/>
          <w:szCs w:val="20"/>
        </w:rPr>
        <w:t>=</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r,i</m:t>
            </m:r>
          </m:sub>
        </m:sSub>
        <m:r>
          <w:rPr>
            <w:rFonts w:ascii="Cambria Math" w:eastAsiaTheme="minorEastAsia" w:hAnsi="Cambria Math" w:cs="Times New Roman"/>
            <w:sz w:val="20"/>
            <w:szCs w:val="20"/>
            <w:vertAlign w:val="subscript"/>
          </w:rPr>
          <m:t xml:space="preserve"> </m:t>
        </m:r>
        <m:r>
          <w:rPr>
            <w:rFonts w:ascii="Cambria Math" w:eastAsiaTheme="minorEastAsia"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r,i</m:t>
                </m:r>
              </m:sub>
            </m:sSub>
          </m:num>
          <m:den>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s</m:t>
                </m:r>
              </m:sub>
            </m:sSub>
            <m: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noProof/>
                    <w:position w:val="-6"/>
                    <w:sz w:val="20"/>
                    <w:szCs w:val="20"/>
                    <w:lang w:val="en-US"/>
                  </w:rPr>
                  <w:drawing>
                    <wp:inline distT="0" distB="0" distL="0" distR="0" wp14:anchorId="29AC0E5F" wp14:editId="48B023F5">
                      <wp:extent cx="133350" cy="1333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m:r>
              </m:e>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sup>
            </m:sSup>
          </m:den>
        </m:f>
        <m:r>
          <w:rPr>
            <w:rFonts w:ascii="Cambria Math" w:hAnsi="Cambria Math" w:cs="Times New Roman"/>
            <w:sz w:val="20"/>
            <w:szCs w:val="20"/>
          </w:rPr>
          <m:t>*</m:t>
        </m:r>
        <m:sSup>
          <m:sSupPr>
            <m:ctrlPr>
              <w:rPr>
                <w:rFonts w:ascii="Cambria Math" w:hAnsi="Cambria Math" w:cs="Times New Roman"/>
                <w:sz w:val="20"/>
                <w:szCs w:val="20"/>
              </w:rPr>
            </m:ctrlPr>
          </m:sSupPr>
          <m:e>
            <m:r>
              <w:rPr>
                <w:rFonts w:ascii="Cambria Math" w:hAnsi="Cambria Math" w:cs="Times New Roman"/>
                <w:sz w:val="20"/>
                <w:szCs w:val="20"/>
              </w:rPr>
              <m:t>(</m:t>
            </m:r>
            <m:f>
              <m:fPr>
                <m:ctrlPr>
                  <w:rPr>
                    <w:rFonts w:ascii="Cambria Math" w:hAnsi="Cambria Math" w:cs="Times New Roman"/>
                    <w:sz w:val="20"/>
                    <w:szCs w:val="20"/>
                  </w:rPr>
                </m:ctrlPr>
              </m:fPr>
              <m:num>
                <m:r>
                  <m:rPr>
                    <m:sty m:val="p"/>
                  </m:rPr>
                  <w:rPr>
                    <w:rFonts w:ascii="Cambria Math" w:hAnsi="Cambria Math" w:cs="Times New Roman"/>
                    <w:sz w:val="20"/>
                    <w:szCs w:val="20"/>
                  </w:rPr>
                  <m:t>Span</m:t>
                </m:r>
                <m:d>
                  <m:dPr>
                    <m:ctrlPr>
                      <w:rPr>
                        <w:rFonts w:ascii="Cambria Math" w:hAnsi="Cambria Math" w:cs="Times New Roman"/>
                        <w:sz w:val="20"/>
                        <w:szCs w:val="20"/>
                      </w:rPr>
                    </m:ctrlPr>
                  </m:dPr>
                  <m:e>
                    <m:r>
                      <m:rPr>
                        <m:sty m:val="p"/>
                      </m:rPr>
                      <w:rPr>
                        <w:rFonts w:ascii="Cambria Math" w:hAnsi="Cambria Math" w:cs="Times New Roman"/>
                        <w:sz w:val="20"/>
                        <w:szCs w:val="20"/>
                      </w:rPr>
                      <m:t>i</m:t>
                    </m:r>
                  </m:e>
                </m:d>
              </m:num>
              <m:den>
                <m:r>
                  <w:rPr>
                    <w:rFonts w:ascii="Cambria Math" w:hAnsi="Cambria Math" w:cs="Times New Roman"/>
                    <w:sz w:val="20"/>
                    <w:szCs w:val="20"/>
                  </w:rPr>
                  <m:t>50</m:t>
                </m:r>
              </m:den>
            </m:f>
            <m:r>
              <w:rPr>
                <w:rFonts w:ascii="Cambria Math" w:hAnsi="Cambria Math" w:cs="Times New Roman"/>
                <w:sz w:val="20"/>
                <w:szCs w:val="20"/>
              </w:rPr>
              <m:t>)</m:t>
            </m:r>
          </m:e>
          <m:sup>
            <m:r>
              <w:rPr>
                <w:rFonts w:ascii="Cambria Math" w:hAnsi="Cambria Math" w:cs="Times New Roman"/>
                <w:sz w:val="20"/>
                <w:szCs w:val="20"/>
              </w:rPr>
              <m:t>2</m:t>
            </m:r>
          </m:sup>
        </m:sSup>
      </m:oMath>
      <w:r w:rsidRPr="00556DCB">
        <w:rPr>
          <w:rFonts w:ascii="Times New Roman" w:hAnsi="Times New Roman" w:cs="Times New Roman"/>
          <w:sz w:val="20"/>
          <w:szCs w:val="20"/>
        </w:rPr>
        <w:t xml:space="preserve">,     if </w:t>
      </w:r>
      <w:r w:rsidRPr="00556DCB">
        <w:rPr>
          <w:rFonts w:ascii="Times New Roman" w:hAnsi="Times New Roman" w:cs="Times New Roman"/>
          <w:i/>
          <w:sz w:val="20"/>
          <w:szCs w:val="20"/>
        </w:rPr>
        <w:t>Span(i)</w:t>
      </w:r>
      <w:r w:rsidRPr="00556DCB">
        <w:rPr>
          <w:rFonts w:ascii="Times New Roman" w:hAnsi="Times New Roman" w:cs="Times New Roman"/>
          <w:sz w:val="20"/>
          <w:szCs w:val="20"/>
        </w:rPr>
        <w:t xml:space="preserve"> &gt; 50m,</w:t>
      </w:r>
      <w:r w:rsidRPr="00556DCB">
        <w:rPr>
          <w:rFonts w:ascii="Times New Roman" w:hAnsi="Times New Roman" w:cs="Times New Roman"/>
          <w:sz w:val="20"/>
          <w:szCs w:val="20"/>
        </w:rPr>
        <w:tab/>
      </w:r>
      <w:r w:rsidRPr="00556DCB">
        <w:rPr>
          <w:rFonts w:ascii="Times New Roman" w:hAnsi="Times New Roman" w:cs="Times New Roman"/>
          <w:sz w:val="20"/>
          <w:szCs w:val="20"/>
        </w:rPr>
        <w:tab/>
      </w:r>
      <w:r w:rsidRPr="00556DCB">
        <w:rPr>
          <w:rFonts w:ascii="Times New Roman" w:hAnsi="Times New Roman" w:cs="Times New Roman"/>
          <w:sz w:val="20"/>
          <w:szCs w:val="20"/>
        </w:rPr>
        <w:tab/>
      </w:r>
      <w:r w:rsidRPr="00556DCB">
        <w:rPr>
          <w:rFonts w:ascii="Times New Roman" w:hAnsi="Times New Roman" w:cs="Times New Roman"/>
          <w:sz w:val="20"/>
          <w:szCs w:val="20"/>
        </w:rPr>
        <w:tab/>
        <w:t xml:space="preserve">                                                                         </w:t>
      </w:r>
      <w:r w:rsidRPr="00556DCB">
        <w:rPr>
          <w:rFonts w:ascii="Times New Roman" w:eastAsiaTheme="minorEastAsia" w:hAnsi="Times New Roman" w:cs="Times New Roman"/>
          <w:sz w:val="20"/>
          <w:szCs w:val="20"/>
        </w:rPr>
        <w:t>(1)</w:t>
      </w:r>
    </w:p>
    <w:p w14:paraId="5FA19B95" w14:textId="77777777" w:rsidR="00737E3F" w:rsidRPr="00556DCB" w:rsidRDefault="00737E3F" w:rsidP="00737E3F">
      <w:pPr>
        <w:adjustRightInd w:val="0"/>
        <w:snapToGrid w:val="0"/>
        <w:spacing w:before="120" w:after="120" w:line="240" w:lineRule="auto"/>
        <w:jc w:val="both"/>
        <w:rPr>
          <w:rFonts w:ascii="Times New Roman" w:hAnsi="Times New Roman" w:cs="Times New Roman"/>
          <w:sz w:val="20"/>
          <w:szCs w:val="20"/>
        </w:rPr>
      </w:pPr>
      <w:r w:rsidRPr="00556DCB">
        <w:rPr>
          <w:rFonts w:ascii="Times New Roman" w:hAnsi="Times New Roman" w:cs="Times New Roman"/>
          <w:sz w:val="20"/>
          <w:szCs w:val="20"/>
        </w:rPr>
        <w:t xml:space="preserve"> with </w:t>
      </w:r>
      <w:r w:rsidRPr="00556DCB">
        <w:rPr>
          <w:rFonts w:ascii="Times New Roman" w:eastAsiaTheme="minorEastAsia" w:hAnsi="Times New Roman" w:cs="Times New Roman"/>
          <w:i/>
          <w:sz w:val="20"/>
          <w:szCs w:val="20"/>
        </w:rPr>
        <w:t>i = 1: N</w:t>
      </w:r>
      <w:r w:rsidRPr="00556DCB">
        <w:rPr>
          <w:rFonts w:ascii="Times New Roman" w:eastAsiaTheme="minorEastAsia" w:hAnsi="Times New Roman" w:cs="Times New Roman"/>
          <w:i/>
          <w:sz w:val="20"/>
          <w:szCs w:val="20"/>
          <w:vertAlign w:val="subscript"/>
        </w:rPr>
        <w:t xml:space="preserve">s </w:t>
      </w:r>
      <w:r w:rsidRPr="00556DCB">
        <w:rPr>
          <w:rFonts w:ascii="Times New Roman" w:eastAsiaTheme="minorEastAsia" w:hAnsi="Times New Roman" w:cs="Times New Roman"/>
          <w:sz w:val="20"/>
          <w:szCs w:val="20"/>
        </w:rPr>
        <w:t xml:space="preserve">and </w:t>
      </w:r>
    </w:p>
    <w:p w14:paraId="55DA8BF4" w14:textId="77777777" w:rsidR="00737E3F" w:rsidRPr="00556DCB" w:rsidRDefault="00737E3F" w:rsidP="00737E3F">
      <w:pPr>
        <w:adjustRightInd w:val="0"/>
        <w:snapToGrid w:val="0"/>
        <w:spacing w:before="120" w:after="120" w:line="240" w:lineRule="auto"/>
        <w:ind w:firstLine="284"/>
        <w:jc w:val="both"/>
        <w:rPr>
          <w:rFonts w:ascii="Times New Roman" w:eastAsiaTheme="minorEastAsia" w:hAnsi="Times New Roman" w:cs="Times New Roman"/>
          <w:i/>
          <w:sz w:val="20"/>
          <w:szCs w:val="20"/>
        </w:rPr>
      </w:pPr>
      <w:r w:rsidRPr="00556DCB">
        <w:rPr>
          <w:rFonts w:ascii="Times New Roman" w:eastAsiaTheme="minorEastAsia" w:hAnsi="Times New Roman" w:cs="Times New Roman"/>
          <w:i/>
          <w:sz w:val="20"/>
          <w:szCs w:val="20"/>
        </w:rPr>
        <w:t>T</w:t>
      </w:r>
      <w:r w:rsidRPr="00556DCB">
        <w:rPr>
          <w:rFonts w:ascii="Times New Roman" w:eastAsiaTheme="minorEastAsia" w:hAnsi="Times New Roman" w:cs="Times New Roman"/>
          <w:i/>
          <w:sz w:val="20"/>
          <w:szCs w:val="20"/>
          <w:vertAlign w:val="subscript"/>
        </w:rPr>
        <w:t xml:space="preserve">r,1 </w:t>
      </w:r>
      <w:r w:rsidRPr="00556DCB">
        <w:rPr>
          <w:rFonts w:ascii="Times New Roman" w:eastAsiaTheme="minorEastAsia" w:hAnsi="Times New Roman" w:cs="Times New Roman"/>
          <w:i/>
          <w:sz w:val="20"/>
          <w:szCs w:val="20"/>
        </w:rPr>
        <w:t xml:space="preserve">= </w:t>
      </w:r>
      <m:oMath>
        <m:f>
          <m:fPr>
            <m:type m:val="lin"/>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D</m:t>
                </m:r>
              </m:e>
              <m:sub>
                <m:r>
                  <w:rPr>
                    <w:rFonts w:ascii="Cambria Math" w:eastAsiaTheme="minorEastAsia" w:hAnsi="Cambria Math" w:cs="Times New Roman"/>
                    <w:sz w:val="20"/>
                    <w:szCs w:val="20"/>
                  </w:rPr>
                  <m:t>r,0</m:t>
                </m:r>
              </m:sub>
            </m:sSub>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V</m:t>
                </m:r>
              </m:e>
              <m:sub>
                <m:r>
                  <w:rPr>
                    <w:rFonts w:ascii="Cambria Math" w:eastAsiaTheme="minorEastAsia" w:hAnsi="Cambria Math" w:cs="Times New Roman"/>
                    <w:sz w:val="20"/>
                    <w:szCs w:val="20"/>
                  </w:rPr>
                  <m:t>s</m:t>
                </m:r>
              </m:sub>
            </m:sSub>
          </m:den>
        </m:f>
      </m:oMath>
      <w:r w:rsidRPr="00556DCB">
        <w:rPr>
          <w:rFonts w:ascii="Times New Roman" w:eastAsiaTheme="minorEastAsia" w:hAnsi="Times New Roman" w:cs="Times New Roman"/>
          <w:i/>
          <w:sz w:val="20"/>
          <w:szCs w:val="20"/>
        </w:rPr>
        <w:t xml:space="preserve">                                                                                                                                                       </w:t>
      </w:r>
      <w:r w:rsidRPr="00556DCB">
        <w:rPr>
          <w:rFonts w:ascii="Times New Roman" w:eastAsiaTheme="minorEastAsia" w:hAnsi="Times New Roman" w:cs="Times New Roman"/>
          <w:sz w:val="20"/>
          <w:szCs w:val="20"/>
        </w:rPr>
        <w:t>(2)</w:t>
      </w:r>
    </w:p>
    <w:p w14:paraId="3C37EDE7" w14:textId="77777777" w:rsidR="00737E3F" w:rsidRPr="00556DCB" w:rsidRDefault="00737E3F" w:rsidP="00737E3F">
      <w:pPr>
        <w:adjustRightInd w:val="0"/>
        <w:snapToGrid w:val="0"/>
        <w:spacing w:before="120" w:after="120" w:line="240" w:lineRule="auto"/>
        <w:ind w:firstLine="284"/>
        <w:jc w:val="both"/>
        <w:rPr>
          <w:rFonts w:ascii="Times New Roman" w:eastAsiaTheme="minorEastAsia" w:hAnsi="Times New Roman" w:cs="Times New Roman"/>
          <w:i/>
          <w:sz w:val="20"/>
          <w:szCs w:val="20"/>
        </w:rPr>
      </w:pPr>
      <w:r w:rsidRPr="00556DCB">
        <w:rPr>
          <w:rFonts w:ascii="Times New Roman" w:eastAsiaTheme="minorEastAsia" w:hAnsi="Times New Roman" w:cs="Times New Roman"/>
          <w:i/>
          <w:sz w:val="20"/>
          <w:szCs w:val="20"/>
        </w:rPr>
        <w:t>T</w:t>
      </w:r>
      <w:r w:rsidRPr="00556DCB">
        <w:rPr>
          <w:rFonts w:ascii="Times New Roman" w:eastAsiaTheme="minorEastAsia" w:hAnsi="Times New Roman" w:cs="Times New Roman"/>
          <w:i/>
          <w:sz w:val="20"/>
          <w:szCs w:val="20"/>
          <w:vertAlign w:val="subscript"/>
        </w:rPr>
        <w:t xml:space="preserve">r,i </w:t>
      </w:r>
      <w:r w:rsidRPr="00556DCB">
        <w:rPr>
          <w:rFonts w:ascii="Times New Roman" w:eastAsiaTheme="minorEastAsia" w:hAnsi="Times New Roman" w:cs="Times New Roman"/>
          <w:i/>
          <w:sz w:val="20"/>
          <w:szCs w:val="20"/>
        </w:rPr>
        <w:t xml:space="preserve">= </w:t>
      </w:r>
      <m:oMath>
        <m:f>
          <m:fPr>
            <m:type m:val="lin"/>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D</m:t>
                </m:r>
              </m:e>
              <m:sub>
                <m:r>
                  <w:rPr>
                    <w:rFonts w:ascii="Cambria Math" w:eastAsiaTheme="minorEastAsia" w:hAnsi="Cambria Math" w:cs="Times New Roman"/>
                    <w:sz w:val="20"/>
                    <w:szCs w:val="20"/>
                  </w:rPr>
                  <m:t>r,i</m:t>
                </m:r>
              </m:sub>
            </m:sSub>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V</m:t>
                </m:r>
              </m:e>
              <m:sub>
                <m:r>
                  <w:rPr>
                    <w:rFonts w:ascii="Cambria Math" w:eastAsiaTheme="minorEastAsia" w:hAnsi="Cambria Math" w:cs="Times New Roman"/>
                    <w:sz w:val="20"/>
                    <w:szCs w:val="20"/>
                  </w:rPr>
                  <m:t>s</m:t>
                </m:r>
              </m:sub>
            </m:sSub>
          </m:den>
        </m:f>
      </m:oMath>
      <w:r w:rsidRPr="00556DCB">
        <w:rPr>
          <w:rFonts w:ascii="Times New Roman" w:eastAsiaTheme="minorEastAsia" w:hAnsi="Times New Roman" w:cs="Times New Roman"/>
          <w:sz w:val="20"/>
          <w:szCs w:val="20"/>
        </w:rPr>
        <w:t>,</w:t>
      </w:r>
      <w:r w:rsidRPr="00556DCB">
        <w:rPr>
          <w:rFonts w:ascii="Times New Roman" w:eastAsiaTheme="minorEastAsia" w:hAnsi="Times New Roman" w:cs="Times New Roman"/>
          <w:i/>
          <w:sz w:val="20"/>
          <w:szCs w:val="20"/>
        </w:rPr>
        <w:t xml:space="preserve">  </w:t>
      </w:r>
      <w:r w:rsidRPr="00556DCB">
        <w:rPr>
          <w:rFonts w:ascii="Times New Roman" w:eastAsiaTheme="minorEastAsia" w:hAnsi="Times New Roman" w:cs="Times New Roman"/>
          <w:i/>
          <w:sz w:val="20"/>
          <w:szCs w:val="20"/>
        </w:rPr>
        <w:tab/>
      </w:r>
      <w:r w:rsidRPr="00556DCB">
        <w:rPr>
          <w:rFonts w:ascii="Times New Roman" w:eastAsiaTheme="minorEastAsia" w:hAnsi="Times New Roman" w:cs="Times New Roman"/>
          <w:i/>
          <w:sz w:val="20"/>
          <w:szCs w:val="20"/>
        </w:rPr>
        <w:tab/>
      </w:r>
      <w:r w:rsidRPr="00556DCB">
        <w:rPr>
          <w:rFonts w:ascii="Times New Roman" w:eastAsiaTheme="minorEastAsia" w:hAnsi="Times New Roman" w:cs="Times New Roman"/>
          <w:i/>
          <w:sz w:val="20"/>
          <w:szCs w:val="20"/>
        </w:rPr>
        <w:tab/>
      </w:r>
      <w:r w:rsidRPr="00556DCB">
        <w:rPr>
          <w:rFonts w:ascii="Times New Roman" w:eastAsiaTheme="minorEastAsia" w:hAnsi="Times New Roman" w:cs="Times New Roman"/>
          <w:i/>
          <w:sz w:val="20"/>
          <w:szCs w:val="20"/>
        </w:rPr>
        <w:tab/>
        <w:t xml:space="preserve">for </w:t>
      </w:r>
      <w:r w:rsidRPr="00556DCB">
        <w:rPr>
          <w:rFonts w:ascii="Times New Roman" w:eastAsiaTheme="minorEastAsia" w:hAnsi="Times New Roman" w:cs="Times New Roman"/>
          <w:i/>
          <w:sz w:val="20"/>
          <w:szCs w:val="20"/>
        </w:rPr>
        <w:tab/>
      </w:r>
      <w:r w:rsidRPr="00556DCB">
        <w:rPr>
          <w:rFonts w:ascii="Times New Roman" w:eastAsiaTheme="minorEastAsia" w:hAnsi="Times New Roman" w:cs="Times New Roman"/>
          <w:i/>
          <w:sz w:val="20"/>
          <w:szCs w:val="20"/>
        </w:rPr>
        <w:tab/>
      </w:r>
      <w:r w:rsidRPr="00556DCB">
        <w:rPr>
          <w:rFonts w:ascii="Times New Roman" w:eastAsiaTheme="minorEastAsia" w:hAnsi="Times New Roman" w:cs="Times New Roman"/>
          <w:i/>
          <w:sz w:val="20"/>
          <w:szCs w:val="20"/>
        </w:rPr>
        <w:tab/>
        <w:t>i = 2: N</w:t>
      </w:r>
      <w:r w:rsidRPr="00556DCB">
        <w:rPr>
          <w:rFonts w:ascii="Times New Roman" w:eastAsiaTheme="minorEastAsia" w:hAnsi="Times New Roman" w:cs="Times New Roman"/>
          <w:i/>
          <w:sz w:val="20"/>
          <w:szCs w:val="20"/>
          <w:vertAlign w:val="subscript"/>
        </w:rPr>
        <w:t>s</w:t>
      </w:r>
      <w:r w:rsidRPr="00556DCB">
        <w:rPr>
          <w:rFonts w:ascii="Times New Roman" w:eastAsiaTheme="minorEastAsia" w:hAnsi="Times New Roman" w:cs="Times New Roman"/>
          <w:i/>
          <w:sz w:val="20"/>
          <w:szCs w:val="20"/>
        </w:rPr>
        <w:t xml:space="preserve">       </w:t>
      </w:r>
      <w:r w:rsidRPr="00556DCB">
        <w:rPr>
          <w:rFonts w:ascii="Times New Roman" w:eastAsiaTheme="minorEastAsia" w:hAnsi="Times New Roman" w:cs="Times New Roman"/>
          <w:i/>
          <w:sz w:val="20"/>
          <w:szCs w:val="20"/>
        </w:rPr>
        <w:tab/>
        <w:t xml:space="preserve">                                                                                              </w:t>
      </w:r>
      <w:r w:rsidRPr="00556DCB">
        <w:rPr>
          <w:rFonts w:ascii="Times New Roman" w:eastAsiaTheme="minorEastAsia" w:hAnsi="Times New Roman" w:cs="Times New Roman"/>
          <w:sz w:val="20"/>
          <w:szCs w:val="20"/>
        </w:rPr>
        <w:t>(3)</w:t>
      </w:r>
    </w:p>
    <w:p w14:paraId="48AE7DBA" w14:textId="1A757047" w:rsidR="00737E3F" w:rsidRPr="00556DCB" w:rsidRDefault="00737E3F" w:rsidP="00737E3F">
      <w:pPr>
        <w:adjustRightInd w:val="0"/>
        <w:snapToGrid w:val="0"/>
        <w:spacing w:after="0" w:line="360" w:lineRule="exact"/>
        <w:jc w:val="both"/>
        <w:rPr>
          <w:rFonts w:ascii="Times New Roman" w:hAnsi="Times New Roman" w:cs="Times New Roman"/>
        </w:rPr>
      </w:pPr>
      <w:r w:rsidRPr="00556DCB">
        <w:rPr>
          <w:rFonts w:ascii="Times New Roman" w:hAnsi="Times New Roman" w:cs="Times New Roman"/>
        </w:rPr>
        <w:t xml:space="preserve">where </w:t>
      </w:r>
      <w:r w:rsidRPr="00556DCB">
        <w:rPr>
          <w:rFonts w:ascii="Times New Roman" w:hAnsi="Times New Roman" w:cs="Times New Roman"/>
          <w:i/>
        </w:rPr>
        <w:t>T</w:t>
      </w:r>
      <w:r w:rsidRPr="00556DCB">
        <w:rPr>
          <w:rFonts w:ascii="Times New Roman" w:hAnsi="Times New Roman" w:cs="Times New Roman"/>
          <w:i/>
          <w:vertAlign w:val="subscript"/>
        </w:rPr>
        <w:t>r,1</w:t>
      </w:r>
      <w:r w:rsidRPr="00556DCB">
        <w:rPr>
          <w:rFonts w:ascii="Times New Roman" w:hAnsi="Times New Roman" w:cs="Times New Roman"/>
          <w:vertAlign w:val="subscript"/>
        </w:rPr>
        <w:t xml:space="preserve"> </w:t>
      </w:r>
      <w:r w:rsidRPr="00556DCB">
        <w:rPr>
          <w:rFonts w:ascii="Times New Roman" w:hAnsi="Times New Roman" w:cs="Times New Roman"/>
        </w:rPr>
        <w:t xml:space="preserve">is the time needed for </w:t>
      </w:r>
      <w:r w:rsidR="00E44808" w:rsidRPr="00556DCB">
        <w:rPr>
          <w:rFonts w:ascii="Times New Roman" w:eastAsiaTheme="minorEastAsia" w:hAnsi="Times New Roman" w:cs="Times New Roman"/>
          <w:i/>
          <w:lang w:eastAsia="zh-CN"/>
        </w:rPr>
        <w:t>Agent A</w:t>
      </w:r>
      <w:r w:rsidR="00E44808" w:rsidRPr="00556DCB">
        <w:rPr>
          <w:rFonts w:ascii="Times New Roman" w:hAnsi="Times New Roman" w:cs="Times New Roman"/>
        </w:rPr>
        <w:t xml:space="preserve"> </w:t>
      </w:r>
      <w:r w:rsidRPr="00556DCB">
        <w:rPr>
          <w:rFonts w:ascii="Times New Roman" w:hAnsi="Times New Roman" w:cs="Times New Roman"/>
        </w:rPr>
        <w:t xml:space="preserve">to start the rapid response of the first bridge in the generated sequence, since the shock. Given the </w:t>
      </w:r>
      <w:r w:rsidRPr="00556DCB">
        <w:rPr>
          <w:rFonts w:ascii="Times New Roman" w:hAnsi="Times New Roman" w:cs="Times New Roman"/>
          <w:i/>
        </w:rPr>
        <w:t>RN</w:t>
      </w:r>
      <w:r w:rsidRPr="00556DCB">
        <w:rPr>
          <w:rFonts w:ascii="Times New Roman" w:hAnsi="Times New Roman" w:cs="Times New Roman"/>
        </w:rPr>
        <w:t xml:space="preserve"> topology, the travelling time between the </w:t>
      </w:r>
      <w:r w:rsidRPr="00556DCB">
        <w:rPr>
          <w:rFonts w:ascii="Times New Roman" w:hAnsi="Times New Roman" w:cs="Times New Roman"/>
          <w:i/>
        </w:rPr>
        <w:t xml:space="preserve">rapid response </w:t>
      </w:r>
      <w:r w:rsidRPr="00556DCB">
        <w:rPr>
          <w:rFonts w:ascii="Times New Roman" w:hAnsi="Times New Roman" w:cs="Times New Roman"/>
        </w:rPr>
        <w:t xml:space="preserve">centre and the </w:t>
      </w:r>
      <w:r w:rsidRPr="00556DCB">
        <w:rPr>
          <w:rFonts w:ascii="Times New Roman" w:hAnsi="Times New Roman" w:cs="Times New Roman"/>
          <w:i/>
        </w:rPr>
        <w:t>first bridge</w:t>
      </w:r>
      <w:r w:rsidRPr="00556DCB">
        <w:rPr>
          <w:rFonts w:ascii="Times New Roman" w:hAnsi="Times New Roman" w:cs="Times New Roman"/>
        </w:rPr>
        <w:t xml:space="preserve"> is computed by the length of the shortest path between the two locations (referred to as </w:t>
      </w:r>
      <w:r w:rsidRPr="00556DCB">
        <w:rPr>
          <w:rFonts w:ascii="Times New Roman" w:hAnsi="Times New Roman" w:cs="Times New Roman"/>
          <w:i/>
        </w:rPr>
        <w:t>SD</w:t>
      </w:r>
      <w:r w:rsidRPr="00556DCB">
        <w:rPr>
          <w:rFonts w:ascii="Times New Roman" w:hAnsi="Times New Roman" w:cs="Times New Roman"/>
          <w:i/>
          <w:vertAlign w:val="subscript"/>
        </w:rPr>
        <w:t>r,0</w:t>
      </w:r>
      <w:r w:rsidRPr="00556DCB">
        <w:rPr>
          <w:rFonts w:ascii="Times New Roman" w:hAnsi="Times New Roman" w:cs="Times New Roman"/>
        </w:rPr>
        <w:t xml:space="preserve">), divided by </w:t>
      </w:r>
      <w:r w:rsidRPr="00556DCB">
        <w:rPr>
          <w:rFonts w:ascii="Times New Roman" w:hAnsi="Times New Roman" w:cs="Times New Roman"/>
          <w:i/>
        </w:rPr>
        <w:t>V</w:t>
      </w:r>
      <w:r w:rsidRPr="00556DCB">
        <w:rPr>
          <w:rFonts w:ascii="Times New Roman" w:hAnsi="Times New Roman" w:cs="Times New Roman"/>
          <w:i/>
          <w:vertAlign w:val="subscript"/>
        </w:rPr>
        <w:t>s</w:t>
      </w:r>
      <w:r w:rsidRPr="00556DCB">
        <w:rPr>
          <w:rFonts w:ascii="Times New Roman" w:hAnsi="Times New Roman" w:cs="Times New Roman"/>
        </w:rPr>
        <w:t>.</w:t>
      </w:r>
      <w:r w:rsidRPr="00556DCB">
        <w:rPr>
          <w:rFonts w:ascii="Times New Roman" w:hAnsi="Times New Roman" w:cs="Times New Roman"/>
          <w:i/>
          <w:vertAlign w:val="subscript"/>
        </w:rPr>
        <w:t xml:space="preserve"> </w:t>
      </w:r>
      <w:r w:rsidRPr="00556DCB">
        <w:rPr>
          <w:rFonts w:ascii="Times New Roman" w:hAnsi="Times New Roman" w:cs="Times New Roman"/>
        </w:rPr>
        <w:t xml:space="preserve">Accordingly, the time needed to complete the rapid response of such a bridge, referred to as </w:t>
      </w:r>
      <w:r w:rsidRPr="00556DCB">
        <w:rPr>
          <w:rFonts w:ascii="Times New Roman" w:hAnsi="Times New Roman" w:cs="Times New Roman"/>
          <w:i/>
        </w:rPr>
        <w:t>R</w:t>
      </w:r>
      <w:r w:rsidRPr="00556DCB">
        <w:rPr>
          <w:rFonts w:ascii="Times New Roman" w:hAnsi="Times New Roman" w:cs="Times New Roman"/>
          <w:i/>
          <w:vertAlign w:val="subscript"/>
        </w:rPr>
        <w:t>r,1</w:t>
      </w:r>
      <w:r w:rsidRPr="00556DCB">
        <w:rPr>
          <w:rFonts w:ascii="Times New Roman" w:hAnsi="Times New Roman" w:cs="Times New Roman"/>
          <w:i/>
        </w:rPr>
        <w:t>,</w:t>
      </w:r>
      <w:r w:rsidRPr="00556DCB">
        <w:rPr>
          <w:rFonts w:ascii="Times New Roman" w:hAnsi="Times New Roman" w:cs="Times New Roman"/>
          <w:i/>
          <w:vertAlign w:val="subscript"/>
        </w:rPr>
        <w:t xml:space="preserve"> </w:t>
      </w:r>
      <w:r w:rsidRPr="00556DCB">
        <w:rPr>
          <w:rFonts w:ascii="Times New Roman" w:hAnsi="Times New Roman" w:cs="Times New Roman"/>
        </w:rPr>
        <w:t xml:space="preserve">will be thereby obtained by </w:t>
      </w:r>
      <w:r w:rsidRPr="00556DCB">
        <w:rPr>
          <w:rFonts w:ascii="Times New Roman" w:hAnsi="Times New Roman" w:cs="Times New Roman"/>
          <w:i/>
        </w:rPr>
        <w:t>T</w:t>
      </w:r>
      <w:r w:rsidRPr="00556DCB">
        <w:rPr>
          <w:rFonts w:ascii="Times New Roman" w:hAnsi="Times New Roman" w:cs="Times New Roman"/>
          <w:i/>
          <w:vertAlign w:val="subscript"/>
        </w:rPr>
        <w:t>r,1</w:t>
      </w:r>
      <w:r w:rsidRPr="00556DCB">
        <w:rPr>
          <w:rFonts w:ascii="Times New Roman" w:hAnsi="Times New Roman" w:cs="Times New Roman"/>
          <w:vertAlign w:val="subscript"/>
        </w:rPr>
        <w:t xml:space="preserve"> </w:t>
      </w:r>
      <w:r w:rsidRPr="00556DCB">
        <w:rPr>
          <w:rFonts w:ascii="Times New Roman" w:hAnsi="Times New Roman" w:cs="Times New Roman"/>
        </w:rPr>
        <w:t xml:space="preserve">plus the corresponding repair time, as shown in </w:t>
      </w:r>
      <w:r w:rsidRPr="00556DCB">
        <w:rPr>
          <w:rFonts w:ascii="Times New Roman" w:hAnsi="Times New Roman" w:cs="Times New Roman"/>
          <w:i/>
        </w:rPr>
        <w:t>Supplementary Equation (1)</w:t>
      </w:r>
      <w:r w:rsidRPr="00556DCB">
        <w:rPr>
          <w:rFonts w:ascii="Times New Roman" w:hAnsi="Times New Roman" w:cs="Times New Roman"/>
        </w:rPr>
        <w:t>.</w:t>
      </w:r>
      <w:r w:rsidRPr="00556DCB">
        <w:rPr>
          <w:rFonts w:ascii="Times New Roman" w:hAnsi="Times New Roman" w:cs="Times New Roman"/>
          <w:vertAlign w:val="subscript"/>
        </w:rPr>
        <w:t xml:space="preserve"> </w:t>
      </w:r>
      <w:r w:rsidRPr="00556DCB">
        <w:rPr>
          <w:rFonts w:ascii="Times New Roman" w:hAnsi="Times New Roman" w:cs="Times New Roman"/>
        </w:rPr>
        <w:t xml:space="preserve">It is noteworthy that, in such an </w:t>
      </w:r>
      <w:r w:rsidRPr="00556DCB">
        <w:rPr>
          <w:rFonts w:ascii="Times New Roman" w:hAnsi="Times New Roman" w:cs="Times New Roman"/>
          <w:i/>
        </w:rPr>
        <w:t>Equation</w:t>
      </w:r>
      <w:r w:rsidRPr="00556DCB">
        <w:rPr>
          <w:rFonts w:ascii="Times New Roman" w:hAnsi="Times New Roman" w:cs="Times New Roman"/>
        </w:rPr>
        <w:t xml:space="preserve">, </w:t>
      </w:r>
      <w:r w:rsidRPr="00556DCB">
        <w:rPr>
          <w:rFonts w:ascii="Times New Roman" w:hAnsi="Times New Roman" w:cs="Times New Roman"/>
          <w:i/>
        </w:rPr>
        <w:t>F</w:t>
      </w:r>
      <w:r w:rsidRPr="00556DCB">
        <w:rPr>
          <w:rFonts w:ascii="Times New Roman" w:hAnsi="Times New Roman" w:cs="Times New Roman"/>
          <w:i/>
          <w:vertAlign w:val="subscript"/>
        </w:rPr>
        <w:t>r,i</w:t>
      </w:r>
      <w:r w:rsidRPr="00556DCB">
        <w:rPr>
          <w:rFonts w:ascii="Times New Roman" w:hAnsi="Times New Roman" w:cs="Times New Roman"/>
          <w:vertAlign w:val="subscript"/>
        </w:rPr>
        <w:t xml:space="preserve"> </w:t>
      </w:r>
      <w:r w:rsidRPr="00556DCB">
        <w:rPr>
          <w:rFonts w:ascii="Times New Roman" w:hAnsi="Times New Roman" w:cs="Times New Roman"/>
        </w:rPr>
        <w:t>stands for</w:t>
      </w:r>
      <w:r w:rsidRPr="00556DCB">
        <w:rPr>
          <w:rFonts w:ascii="Times New Roman" w:hAnsi="Times New Roman" w:cs="Times New Roman"/>
          <w:vertAlign w:val="subscript"/>
        </w:rPr>
        <w:t xml:space="preserve"> </w:t>
      </w:r>
      <w:r w:rsidRPr="00556DCB">
        <w:rPr>
          <w:rFonts w:ascii="Times New Roman" w:hAnsi="Times New Roman" w:cs="Times New Roman"/>
          <w:bCs/>
        </w:rPr>
        <w:t xml:space="preserve">the functionality of those severely-damaged bridges to be restored by the rapid response activity, </w:t>
      </w:r>
      <w:r w:rsidRPr="00556DCB">
        <w:rPr>
          <w:rFonts w:ascii="Times New Roman" w:hAnsi="Times New Roman" w:cs="Times New Roman"/>
        </w:rPr>
        <w:t>which in this study is set to be the regaining of accessibility that has been totally lost due to the seismic damage</w:t>
      </w:r>
      <w:r w:rsidRPr="00556DCB">
        <w:rPr>
          <w:rFonts w:ascii="Times New Roman" w:hAnsi="Times New Roman" w:cs="Times New Roman"/>
          <w:vertAlign w:val="superscript"/>
        </w:rPr>
        <w:t>4</w:t>
      </w:r>
      <w:r w:rsidRPr="00556DCB">
        <w:rPr>
          <w:rFonts w:ascii="Times New Roman" w:hAnsi="Times New Roman" w:cs="Times New Roman"/>
        </w:rPr>
        <w:t xml:space="preserve">. </w:t>
      </w:r>
    </w:p>
    <w:p w14:paraId="74498943" w14:textId="77777777" w:rsidR="00D86782" w:rsidRPr="00556DCB" w:rsidRDefault="00D86782" w:rsidP="00D86782">
      <w:pPr>
        <w:adjustRightInd w:val="0"/>
        <w:snapToGrid w:val="0"/>
        <w:spacing w:before="120" w:line="240" w:lineRule="auto"/>
        <w:jc w:val="center"/>
        <w:rPr>
          <w:rFonts w:ascii="Times New Roman" w:eastAsia="Times New Roman" w:hAnsi="Times New Roman" w:cs="Times New Roman"/>
          <w:sz w:val="24"/>
          <w:szCs w:val="24"/>
        </w:rPr>
      </w:pPr>
      <w:r w:rsidRPr="00556DCB">
        <w:rPr>
          <w:rFonts w:ascii="Times New Roman" w:eastAsia="Times New Roman" w:hAnsi="Times New Roman" w:cs="Times New Roman"/>
          <w:noProof/>
          <w:sz w:val="24"/>
          <w:szCs w:val="24"/>
          <w:lang w:val="en-US"/>
        </w:rPr>
        <w:drawing>
          <wp:inline distT="0" distB="0" distL="0" distR="0" wp14:anchorId="28C4A886" wp14:editId="1B81E5AA">
            <wp:extent cx="5018400" cy="3301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ussy of Qian .png"/>
                    <pic:cNvPicPr preferRelativeResize="0"/>
                  </pic:nvPicPr>
                  <pic:blipFill>
                    <a:blip r:embed="rId9" cstate="print">
                      <a:extLst>
                        <a:ext uri="{28A0092B-C50C-407E-A947-70E740481C1C}">
                          <a14:useLocalDpi xmlns:a14="http://schemas.microsoft.com/office/drawing/2010/main" val="0"/>
                        </a:ext>
                      </a:extLst>
                    </a:blip>
                    <a:stretch>
                      <a:fillRect/>
                    </a:stretch>
                  </pic:blipFill>
                  <pic:spPr>
                    <a:xfrm>
                      <a:off x="0" y="0"/>
                      <a:ext cx="5018400" cy="3301200"/>
                    </a:xfrm>
                    <a:prstGeom prst="rect">
                      <a:avLst/>
                    </a:prstGeom>
                  </pic:spPr>
                </pic:pic>
              </a:graphicData>
            </a:graphic>
          </wp:inline>
        </w:drawing>
      </w:r>
    </w:p>
    <w:p w14:paraId="26610D57" w14:textId="7C373AE6" w:rsidR="00D86782" w:rsidRPr="00556DCB" w:rsidRDefault="00D86782" w:rsidP="00D86782">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r w:rsidRPr="00556DCB">
        <w:rPr>
          <w:rFonts w:ascii="Times New Roman" w:hAnsi="Times New Roman" w:cs="Times New Roman"/>
          <w:b/>
          <w:sz w:val="20"/>
          <w:szCs w:val="20"/>
        </w:rPr>
        <w:t xml:space="preserve">Supplementary Figure 1. Modelling the recovery behaviour of </w:t>
      </w:r>
      <w:r w:rsidRPr="00556DCB">
        <w:rPr>
          <w:rFonts w:ascii="Times New Roman" w:hAnsi="Times New Roman" w:cs="Times New Roman"/>
          <w:b/>
          <w:i/>
          <w:sz w:val="20"/>
          <w:szCs w:val="20"/>
        </w:rPr>
        <w:t>RNs</w:t>
      </w:r>
      <w:r w:rsidRPr="00556DCB">
        <w:rPr>
          <w:rFonts w:ascii="Times New Roman" w:hAnsi="Times New Roman" w:cs="Times New Roman"/>
          <w:b/>
          <w:sz w:val="20"/>
          <w:szCs w:val="20"/>
        </w:rPr>
        <w:t>, shaped by the concurrent rapid response and full repair</w:t>
      </w:r>
      <w:r w:rsidRPr="00556DCB">
        <w:rPr>
          <w:rFonts w:ascii="Times New Roman" w:hAnsi="Times New Roman" w:cs="Times New Roman"/>
          <w:sz w:val="20"/>
          <w:szCs w:val="20"/>
        </w:rPr>
        <w:t>. Two agents, who are in charge of the rapid response of severely-damaged bridges, and the concurrent full repair of moderately-damaged ones, respectively, have been incorporated</w:t>
      </w:r>
      <w:r w:rsidRPr="00556DCB">
        <w:rPr>
          <w:rFonts w:ascii="Times New Roman" w:hAnsi="Times New Roman" w:cs="Times New Roman"/>
          <w:sz w:val="20"/>
          <w:szCs w:val="20"/>
          <w:bdr w:val="none" w:sz="0" w:space="0" w:color="auto" w:frame="1"/>
          <w:lang w:eastAsia="en-GB"/>
        </w:rPr>
        <w:t>.</w:t>
      </w:r>
    </w:p>
    <w:p w14:paraId="6DDB7693" w14:textId="77777777" w:rsidR="00D86782" w:rsidRPr="00556DCB" w:rsidRDefault="00D86782" w:rsidP="00D86782">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691A14FF" w14:textId="171FCC90" w:rsidR="00737E3F" w:rsidRPr="00556DCB" w:rsidRDefault="00737E3F" w:rsidP="00737E3F">
      <w:pPr>
        <w:adjustRightInd w:val="0"/>
        <w:snapToGrid w:val="0"/>
        <w:spacing w:after="0" w:line="360" w:lineRule="exact"/>
        <w:ind w:firstLine="284"/>
        <w:jc w:val="both"/>
        <w:rPr>
          <w:rFonts w:ascii="Times New Roman" w:hAnsi="Times New Roman" w:cs="Times New Roman"/>
        </w:rPr>
      </w:pPr>
      <w:r w:rsidRPr="00556DCB">
        <w:rPr>
          <w:rFonts w:ascii="Times New Roman" w:hAnsi="Times New Roman" w:cs="Times New Roman"/>
        </w:rPr>
        <w:lastRenderedPageBreak/>
        <w:t xml:space="preserve">In particular, as also shown in </w:t>
      </w:r>
      <w:r w:rsidRPr="00556DCB">
        <w:rPr>
          <w:rFonts w:ascii="Times New Roman" w:hAnsi="Times New Roman" w:cs="Times New Roman"/>
          <w:i/>
        </w:rPr>
        <w:t>Supplementary Equation (1),</w:t>
      </w:r>
      <w:r w:rsidRPr="00556DCB">
        <w:rPr>
          <w:rFonts w:ascii="Times New Roman" w:hAnsi="Times New Roman" w:cs="Times New Roman"/>
        </w:rPr>
        <w:t xml:space="preserve"> the parameter of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m:t>
            </m:r>
          </m:sub>
        </m:sSub>
      </m:oMath>
      <w:r w:rsidRPr="00556DCB">
        <w:rPr>
          <w:rFonts w:ascii="Times New Roman" w:hAnsi="Times New Roman" w:cs="Times New Roman"/>
          <w:bCs/>
        </w:rPr>
        <w:t xml:space="preserve"> </w:t>
      </w:r>
      <w:r w:rsidRPr="00556DCB">
        <w:rPr>
          <w:rFonts w:ascii="Times New Roman" w:hAnsi="Times New Roman" w:cs="Times New Roman"/>
        </w:rPr>
        <w:t xml:space="preserve">is set to be reduced by a factor </w:t>
      </w:r>
      <m:oMath>
        <m:sSup>
          <m:sSupPr>
            <m:ctrlPr>
              <w:rPr>
                <w:rFonts w:ascii="Cambria Math" w:hAnsi="Cambria Math" w:cs="Times New Roman"/>
                <w:i/>
              </w:rPr>
            </m:ctrlPr>
          </m:sSupPr>
          <m:e>
            <m:r>
              <w:rPr>
                <w:rFonts w:ascii="Cambria Math" w:hAnsi="Cambria Math" w:cs="Times New Roman"/>
              </w:rPr>
              <m:t>ω</m:t>
            </m:r>
          </m:e>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up>
        </m:sSup>
      </m:oMath>
      <w:r w:rsidRPr="00556DCB">
        <w:rPr>
          <w:rFonts w:ascii="Times New Roman" w:hAnsi="Times New Roman" w:cs="Times New Roman"/>
        </w:rPr>
        <w:t xml:space="preserve"> (ω&lt;1),</w:t>
      </w:r>
      <w:r w:rsidRPr="00556DCB">
        <w:rPr>
          <w:rFonts w:ascii="Times New Roman" w:hAnsi="Times New Roman" w:cs="Times New Roman"/>
          <w:vertAlign w:val="superscript"/>
        </w:rPr>
        <w:t xml:space="preserve"> </w:t>
      </w:r>
      <w:r w:rsidRPr="00556DCB">
        <w:rPr>
          <w:rFonts w:ascii="Times New Roman" w:hAnsi="Times New Roman" w:cs="Times New Roman"/>
        </w:rPr>
        <w:t xml:space="preserve">where </w:t>
      </w:r>
      <w:r w:rsidRPr="00556DCB">
        <w:rPr>
          <w:rFonts w:ascii="Times New Roman" w:hAnsi="Times New Roman" w:cs="Times New Roman"/>
          <w:i/>
        </w:rPr>
        <w:t xml:space="preserve">ω </w:t>
      </w:r>
      <w:r w:rsidRPr="00556DCB">
        <w:rPr>
          <w:rFonts w:ascii="Times New Roman" w:hAnsi="Times New Roman" w:cs="Times New Roman"/>
        </w:rPr>
        <w:t xml:space="preserve">is a pre-defined reduction coefficient, while </w:t>
      </w:r>
      <w:r w:rsidRPr="00556DCB">
        <w:rPr>
          <w:rFonts w:ascii="Times New Roman" w:hAnsi="Times New Roman" w:cs="Times New Roman"/>
          <w:i/>
        </w:rPr>
        <w:t>n</w:t>
      </w:r>
      <w:r w:rsidRPr="00556DCB">
        <w:rPr>
          <w:rFonts w:ascii="Times New Roman" w:hAnsi="Times New Roman" w:cs="Times New Roman"/>
          <w:i/>
          <w:vertAlign w:val="subscript"/>
        </w:rPr>
        <w:t>i</w:t>
      </w:r>
      <w:r w:rsidRPr="00556DCB">
        <w:rPr>
          <w:rFonts w:ascii="Times New Roman" w:hAnsi="Times New Roman" w:cs="Times New Roman"/>
        </w:rPr>
        <w:t xml:space="preserve"> stands for the number of unrepaired bridges (include those severely-damaged, moderately-damaged, as well as partially repaired ones) associated with the shortest path between the last bridge that </w:t>
      </w:r>
      <w:r w:rsidR="00E44808" w:rsidRPr="00556DCB">
        <w:rPr>
          <w:rFonts w:ascii="Times New Roman" w:eastAsiaTheme="minorEastAsia" w:hAnsi="Times New Roman" w:cs="Times New Roman"/>
          <w:i/>
          <w:lang w:eastAsia="zh-CN"/>
        </w:rPr>
        <w:t>Agent A</w:t>
      </w:r>
      <w:r w:rsidR="00E44808" w:rsidRPr="00556DCB">
        <w:rPr>
          <w:rFonts w:ascii="Times New Roman" w:hAnsi="Times New Roman" w:cs="Times New Roman"/>
        </w:rPr>
        <w:t xml:space="preserve"> </w:t>
      </w:r>
      <w:r w:rsidRPr="00556DCB">
        <w:rPr>
          <w:rFonts w:ascii="Times New Roman" w:hAnsi="Times New Roman" w:cs="Times New Roman"/>
        </w:rPr>
        <w:t xml:space="preserve">has delivered </w:t>
      </w:r>
      <w:bookmarkStart w:id="2" w:name="_Hlk75229526"/>
      <w:r w:rsidRPr="00556DCB">
        <w:rPr>
          <w:rFonts w:ascii="Times New Roman" w:hAnsi="Times New Roman" w:cs="Times New Roman"/>
        </w:rPr>
        <w:t>the rapid response</w:t>
      </w:r>
      <w:bookmarkEnd w:id="2"/>
      <w:r w:rsidRPr="00556DCB">
        <w:rPr>
          <w:rFonts w:ascii="Times New Roman" w:hAnsi="Times New Roman" w:cs="Times New Roman"/>
        </w:rPr>
        <w:t xml:space="preserve">, and the one it is heading to tackle. In this study, </w:t>
      </w:r>
      <w:r w:rsidRPr="00556DCB">
        <w:rPr>
          <w:rFonts w:ascii="Times New Roman" w:hAnsi="Times New Roman" w:cs="Times New Roman"/>
          <w:i/>
        </w:rPr>
        <w:t>ω</w:t>
      </w:r>
      <w:r w:rsidRPr="00556DCB">
        <w:rPr>
          <w:rFonts w:ascii="Times New Roman" w:hAnsi="Times New Roman" w:cs="Times New Roman"/>
        </w:rPr>
        <w:t xml:space="preserve"> value is set to be 0.5, for those bridges with either severe, or moderate damage. However, for a severely-damaged bridge where the rapid response has been delivered already, the corresponding value </w:t>
      </w:r>
      <w:r w:rsidRPr="00556DCB">
        <w:rPr>
          <w:rFonts w:ascii="Times New Roman" w:hAnsi="Times New Roman" w:cs="Times New Roman"/>
          <w:i/>
        </w:rPr>
        <w:t>ω</w:t>
      </w:r>
      <w:r w:rsidRPr="00556DCB">
        <w:rPr>
          <w:rFonts w:ascii="Times New Roman" w:hAnsi="Times New Roman" w:cs="Times New Roman"/>
        </w:rPr>
        <w:t xml:space="preserve"> will equal to 0.75. Therefore, predicted upon the amount and location of bridges that have been fully repaired by another agent or partially repaired by itself, the corresponding value of </w:t>
      </w:r>
      <w:r w:rsidRPr="00556DCB">
        <w:rPr>
          <w:rFonts w:ascii="Times New Roman" w:hAnsi="Times New Roman" w:cs="Times New Roman"/>
          <w:i/>
        </w:rPr>
        <w:t>n</w:t>
      </w:r>
      <w:r w:rsidRPr="00556DCB">
        <w:rPr>
          <w:rFonts w:ascii="Times New Roman" w:hAnsi="Times New Roman" w:cs="Times New Roman"/>
          <w:i/>
          <w:vertAlign w:val="subscript"/>
        </w:rPr>
        <w:t>i</w:t>
      </w:r>
      <w:r w:rsidRPr="00556DCB">
        <w:rPr>
          <w:rFonts w:ascii="Times New Roman" w:hAnsi="Times New Roman" w:cs="Times New Roman"/>
          <w:i/>
        </w:rPr>
        <w:t xml:space="preserve"> </w:t>
      </w:r>
      <w:r w:rsidRPr="00556DCB">
        <w:rPr>
          <w:rFonts w:ascii="Times New Roman" w:hAnsi="Times New Roman" w:cs="Times New Roman"/>
        </w:rPr>
        <w:t xml:space="preserve">will be updated for the rapid response loop of bridge </w:t>
      </w:r>
      <w:r w:rsidRPr="00556DCB">
        <w:rPr>
          <w:rFonts w:ascii="Times New Roman" w:hAnsi="Times New Roman" w:cs="Times New Roman"/>
          <w:i/>
        </w:rPr>
        <w:t>i</w:t>
      </w:r>
      <w:r w:rsidRPr="00556DCB">
        <w:rPr>
          <w:rFonts w:ascii="Times New Roman" w:hAnsi="Times New Roman" w:cs="Times New Roman"/>
        </w:rPr>
        <w:t xml:space="preserve">, as shown in </w:t>
      </w:r>
      <w:r w:rsidR="00682798" w:rsidRPr="00556DCB">
        <w:rPr>
          <w:rFonts w:ascii="Times New Roman" w:hAnsi="Times New Roman" w:cs="Times New Roman"/>
          <w:i/>
        </w:rPr>
        <w:t xml:space="preserve">Supplementary </w:t>
      </w:r>
      <w:r w:rsidRPr="00556DCB">
        <w:rPr>
          <w:rFonts w:ascii="Times New Roman" w:hAnsi="Times New Roman" w:cs="Times New Roman"/>
          <w:i/>
        </w:rPr>
        <w:t>Figure</w:t>
      </w:r>
      <w:r w:rsidR="00682798" w:rsidRPr="00556DCB">
        <w:rPr>
          <w:rFonts w:ascii="Times New Roman" w:hAnsi="Times New Roman" w:cs="Times New Roman"/>
          <w:i/>
        </w:rPr>
        <w:t xml:space="preserve"> 1</w:t>
      </w:r>
      <w:r w:rsidRPr="00556DCB">
        <w:rPr>
          <w:rFonts w:ascii="Times New Roman" w:hAnsi="Times New Roman" w:cs="Times New Roman"/>
        </w:rPr>
        <w:t xml:space="preserve">. Furthermore, for each individual bridge </w:t>
      </w:r>
      <w:r w:rsidRPr="00556DCB">
        <w:rPr>
          <w:rFonts w:ascii="Times New Roman" w:hAnsi="Times New Roman" w:cs="Times New Roman"/>
          <w:i/>
        </w:rPr>
        <w:t>i</w:t>
      </w:r>
      <w:r w:rsidRPr="00556DCB">
        <w:rPr>
          <w:rFonts w:ascii="Times New Roman" w:hAnsi="Times New Roman" w:cs="Times New Roman"/>
        </w:rPr>
        <w:t xml:space="preserve">, as revealed in </w:t>
      </w:r>
      <w:r w:rsidRPr="00556DCB">
        <w:rPr>
          <w:rFonts w:ascii="Times New Roman" w:hAnsi="Times New Roman" w:cs="Times New Roman"/>
          <w:i/>
        </w:rPr>
        <w:t>Supplementary Equation (1)</w:t>
      </w:r>
      <w:r w:rsidRPr="00556DCB">
        <w:rPr>
          <w:rFonts w:ascii="Times New Roman" w:hAnsi="Times New Roman" w:cs="Times New Roman"/>
        </w:rPr>
        <w:t xml:space="preserve">, its rapid response time will increase quadratically with </w:t>
      </w:r>
      <w:r w:rsidRPr="00556DCB">
        <w:rPr>
          <w:rFonts w:ascii="Times New Roman" w:hAnsi="Times New Roman" w:cs="Times New Roman"/>
          <w:i/>
        </w:rPr>
        <w:t>Span (i)</w:t>
      </w:r>
      <w:r w:rsidRPr="00556DCB">
        <w:rPr>
          <w:rFonts w:ascii="Times New Roman" w:hAnsi="Times New Roman" w:cs="Times New Roman"/>
        </w:rPr>
        <w:t>, if longer than 50m</w:t>
      </w:r>
      <w:r w:rsidRPr="00556DCB">
        <w:rPr>
          <w:rFonts w:ascii="Times New Roman" w:hAnsi="Times New Roman" w:cs="Times New Roman"/>
          <w:vertAlign w:val="superscript"/>
        </w:rPr>
        <w:t>5</w:t>
      </w:r>
      <w:r w:rsidRPr="00556DCB">
        <w:rPr>
          <w:rFonts w:ascii="Times New Roman" w:hAnsi="Times New Roman" w:cs="Times New Roman"/>
        </w:rPr>
        <w:t xml:space="preserve">. </w:t>
      </w:r>
    </w:p>
    <w:p w14:paraId="28A45EF8" w14:textId="6FB987E4" w:rsidR="00737E3F" w:rsidRPr="00556DCB" w:rsidRDefault="00737E3F" w:rsidP="00737E3F">
      <w:pPr>
        <w:adjustRightInd w:val="0"/>
        <w:snapToGrid w:val="0"/>
        <w:spacing w:after="0" w:line="360" w:lineRule="exact"/>
        <w:ind w:firstLine="284"/>
        <w:jc w:val="both"/>
        <w:rPr>
          <w:rFonts w:ascii="Times New Roman" w:eastAsiaTheme="minorEastAsia" w:hAnsi="Times New Roman" w:cs="Times New Roman"/>
        </w:rPr>
      </w:pPr>
      <w:r w:rsidRPr="00556DCB">
        <w:rPr>
          <w:rFonts w:ascii="Times New Roman" w:hAnsi="Times New Roman" w:cs="Times New Roman"/>
        </w:rPr>
        <w:t xml:space="preserve">In parallel, as </w:t>
      </w:r>
      <w:r w:rsidR="00E44808" w:rsidRPr="00556DCB">
        <w:rPr>
          <w:rFonts w:ascii="Times New Roman" w:hAnsi="Times New Roman" w:cs="Times New Roman"/>
        </w:rPr>
        <w:t>also demonstrated</w:t>
      </w:r>
      <w:r w:rsidRPr="00556DCB">
        <w:rPr>
          <w:rFonts w:ascii="Times New Roman" w:hAnsi="Times New Roman" w:cs="Times New Roman"/>
        </w:rPr>
        <w:t xml:space="preserve"> in </w:t>
      </w:r>
      <w:r w:rsidR="00682798" w:rsidRPr="00556DCB">
        <w:rPr>
          <w:rFonts w:ascii="Times New Roman" w:hAnsi="Times New Roman" w:cs="Times New Roman"/>
          <w:i/>
        </w:rPr>
        <w:t>Supplementary Figure 1</w:t>
      </w:r>
      <w:r w:rsidR="00682798" w:rsidRPr="00556DCB">
        <w:rPr>
          <w:rFonts w:ascii="Times New Roman" w:hAnsi="Times New Roman" w:cs="Times New Roman"/>
        </w:rPr>
        <w:t>,</w:t>
      </w:r>
      <w:r w:rsidR="00682798" w:rsidRPr="00556DCB">
        <w:rPr>
          <w:rFonts w:ascii="Times New Roman" w:hAnsi="Times New Roman" w:cs="Times New Roman"/>
          <w:i/>
        </w:rPr>
        <w:t xml:space="preserve"> </w:t>
      </w:r>
      <w:r w:rsidRPr="00556DCB">
        <w:rPr>
          <w:rFonts w:ascii="Times New Roman" w:hAnsi="Times New Roman" w:cs="Times New Roman"/>
        </w:rPr>
        <w:t xml:space="preserve">the full repair of those moderately-damaged bridges, which will be sequenced based on their betweenness, is delivered by </w:t>
      </w:r>
      <w:r w:rsidR="00E44808" w:rsidRPr="00556DCB">
        <w:rPr>
          <w:rFonts w:ascii="Times New Roman" w:eastAsiaTheme="minorEastAsia" w:hAnsi="Times New Roman" w:cs="Times New Roman"/>
          <w:i/>
          <w:lang w:eastAsia="zh-CN"/>
        </w:rPr>
        <w:t xml:space="preserve">Agent B </w:t>
      </w:r>
      <w:r w:rsidR="00E44808" w:rsidRPr="00556DCB">
        <w:rPr>
          <w:rFonts w:ascii="Times New Roman" w:eastAsiaTheme="minorEastAsia" w:hAnsi="Times New Roman" w:cs="Times New Roman"/>
          <w:lang w:eastAsia="zh-CN"/>
        </w:rPr>
        <w:t>(with the two behavioural attributes, namely,</w:t>
      </w:r>
      <w:r w:rsidR="00E44808" w:rsidRPr="00556DCB">
        <w:rPr>
          <w:rFonts w:ascii="Times New Roman" w:eastAsiaTheme="minorEastAsia" w:hAnsi="Times New Roman" w:cs="Times New Roman"/>
        </w:rPr>
        <w:t xml:space="preserve"> </w:t>
      </w:r>
      <w:r w:rsidR="00E44808" w:rsidRPr="00556DCB">
        <w:rPr>
          <w:rFonts w:ascii="Times New Roman" w:eastAsiaTheme="minorEastAsia" w:hAnsi="Times New Roman" w:cs="Times New Roman"/>
          <w:i/>
        </w:rPr>
        <w:t>E</w:t>
      </w:r>
      <w:r w:rsidR="00E44808" w:rsidRPr="00556DCB">
        <w:rPr>
          <w:rFonts w:ascii="Times New Roman" w:eastAsiaTheme="minorEastAsia" w:hAnsi="Times New Roman" w:cs="Times New Roman"/>
          <w:i/>
          <w:vertAlign w:val="subscript"/>
        </w:rPr>
        <w:t>m</w:t>
      </w:r>
      <w:r w:rsidR="00E44808" w:rsidRPr="00556DCB">
        <w:rPr>
          <w:rFonts w:ascii="Times New Roman" w:eastAsiaTheme="minorEastAsia" w:hAnsi="Times New Roman" w:cs="Times New Roman"/>
          <w:vertAlign w:val="subscript"/>
        </w:rPr>
        <w:t xml:space="preserve"> </w:t>
      </w:r>
      <w:r w:rsidR="00E44808" w:rsidRPr="00556DCB">
        <w:rPr>
          <w:rFonts w:ascii="Times New Roman" w:eastAsiaTheme="minorEastAsia" w:hAnsi="Times New Roman" w:cs="Times New Roman"/>
        </w:rPr>
        <w:t xml:space="preserve">and </w:t>
      </w:r>
      <w:r w:rsidR="00E44808" w:rsidRPr="00556DCB">
        <w:rPr>
          <w:rFonts w:ascii="Times New Roman" w:eastAsiaTheme="minorEastAsia" w:hAnsi="Times New Roman" w:cs="Times New Roman"/>
          <w:i/>
        </w:rPr>
        <w:t>V</w:t>
      </w:r>
      <w:r w:rsidR="00E44808" w:rsidRPr="00556DCB">
        <w:rPr>
          <w:rFonts w:ascii="Times New Roman" w:eastAsiaTheme="minorEastAsia" w:hAnsi="Times New Roman" w:cs="Times New Roman"/>
          <w:i/>
          <w:vertAlign w:val="subscript"/>
        </w:rPr>
        <w:t>m</w:t>
      </w:r>
      <w:r w:rsidR="00E44808" w:rsidRPr="00556DCB">
        <w:rPr>
          <w:rFonts w:ascii="Times New Roman" w:eastAsiaTheme="minorEastAsia" w:hAnsi="Times New Roman" w:cs="Times New Roman"/>
        </w:rPr>
        <w:t>, respectively</w:t>
      </w:r>
      <w:r w:rsidR="00E44808" w:rsidRPr="00556DCB">
        <w:rPr>
          <w:rFonts w:ascii="Times New Roman" w:eastAsiaTheme="minorEastAsia" w:hAnsi="Times New Roman" w:cs="Times New Roman"/>
          <w:lang w:eastAsia="zh-CN"/>
        </w:rPr>
        <w:t>)</w:t>
      </w:r>
      <w:r w:rsidRPr="00556DCB">
        <w:rPr>
          <w:rFonts w:ascii="Times New Roman" w:hAnsi="Times New Roman" w:cs="Times New Roman"/>
        </w:rPr>
        <w:t xml:space="preserve">, </w:t>
      </w:r>
      <w:r w:rsidR="00740C5C" w:rsidRPr="00556DCB">
        <w:rPr>
          <w:rFonts w:ascii="Times New Roman" w:hAnsi="Times New Roman" w:cs="Times New Roman"/>
        </w:rPr>
        <w:t>in the course of</w:t>
      </w:r>
      <w:r w:rsidRPr="00556DCB">
        <w:rPr>
          <w:rFonts w:ascii="Times New Roman" w:hAnsi="Times New Roman" w:cs="Times New Roman"/>
        </w:rPr>
        <w:t xml:space="preserve"> the rapid response campaign. Nevertheless, it is noteworthy that, throughout its recovery endeavour</w:t>
      </w:r>
      <w:r w:rsidR="00882995" w:rsidRPr="00556DCB">
        <w:rPr>
          <w:rFonts w:ascii="Times New Roman" w:hAnsi="Times New Roman" w:cs="Times New Roman"/>
        </w:rPr>
        <w:t>s</w:t>
      </w:r>
      <w:r w:rsidRPr="00556DCB">
        <w:rPr>
          <w:rFonts w:ascii="Times New Roman" w:hAnsi="Times New Roman" w:cs="Times New Roman"/>
        </w:rPr>
        <w:t xml:space="preserve">, </w:t>
      </w:r>
      <w:r w:rsidR="00E44808" w:rsidRPr="00556DCB">
        <w:rPr>
          <w:rFonts w:ascii="Times New Roman" w:eastAsiaTheme="minorEastAsia" w:hAnsi="Times New Roman" w:cs="Times New Roman"/>
          <w:i/>
          <w:lang w:eastAsia="zh-CN"/>
        </w:rPr>
        <w:t xml:space="preserve">Agent B </w:t>
      </w:r>
      <w:r w:rsidRPr="00556DCB">
        <w:rPr>
          <w:rFonts w:ascii="Times New Roman" w:eastAsiaTheme="minorEastAsia" w:hAnsi="Times New Roman" w:cs="Times New Roman"/>
        </w:rPr>
        <w:t xml:space="preserve">may encounter inaccessible paths, due to the presence of severely-damaged bridges. Regarding such cases, in this study, </w:t>
      </w:r>
      <w:r w:rsidR="00E44808" w:rsidRPr="00556DCB">
        <w:rPr>
          <w:rFonts w:ascii="Times New Roman" w:eastAsiaTheme="minorEastAsia" w:hAnsi="Times New Roman" w:cs="Times New Roman"/>
          <w:i/>
          <w:lang w:eastAsia="zh-CN"/>
        </w:rPr>
        <w:t xml:space="preserve">Agent B </w:t>
      </w:r>
      <w:r w:rsidRPr="00556DCB">
        <w:rPr>
          <w:rFonts w:ascii="Times New Roman" w:eastAsiaTheme="minorEastAsia" w:hAnsi="Times New Roman" w:cs="Times New Roman"/>
        </w:rPr>
        <w:t xml:space="preserve">will wait, until the accessibility of those bridges occluding its available path forward has been restored, by its counterpart. </w:t>
      </w:r>
    </w:p>
    <w:p w14:paraId="3859976D" w14:textId="77777777" w:rsidR="004C52B2" w:rsidRPr="00556DCB" w:rsidRDefault="004C52B2" w:rsidP="004C52B2">
      <w:pPr>
        <w:shd w:val="clear" w:color="auto" w:fill="FFFFFF"/>
        <w:adjustRightInd w:val="0"/>
        <w:snapToGrid w:val="0"/>
        <w:spacing w:after="0" w:line="360" w:lineRule="exact"/>
        <w:jc w:val="both"/>
        <w:textAlignment w:val="baseline"/>
        <w:rPr>
          <w:rFonts w:ascii="Times New Roman" w:eastAsia="Times New Roman" w:hAnsi="Times New Roman" w:cs="Times New Roman"/>
        </w:rPr>
      </w:pPr>
    </w:p>
    <w:p w14:paraId="06CEE2B6" w14:textId="77777777" w:rsidR="00D86782" w:rsidRPr="00556DCB" w:rsidRDefault="00D86782" w:rsidP="00D86782">
      <w:pPr>
        <w:adjustRightInd w:val="0"/>
        <w:snapToGrid w:val="0"/>
        <w:spacing w:after="0" w:line="360" w:lineRule="exact"/>
        <w:jc w:val="both"/>
        <w:rPr>
          <w:rFonts w:ascii="Times New Roman" w:eastAsiaTheme="minorEastAsia" w:hAnsi="Times New Roman" w:cs="Times New Roman"/>
        </w:rPr>
      </w:pPr>
    </w:p>
    <w:p w14:paraId="328EEB65" w14:textId="77777777" w:rsidR="00C12E7D" w:rsidRPr="00556DCB" w:rsidRDefault="00C12E7D" w:rsidP="00C12E7D">
      <w:pPr>
        <w:adjustRightInd w:val="0"/>
        <w:snapToGrid w:val="0"/>
        <w:spacing w:after="0" w:line="360" w:lineRule="exact"/>
        <w:jc w:val="center"/>
        <w:rPr>
          <w:rFonts w:ascii="Times New Roman" w:hAnsi="Times New Roman" w:cs="Times New Roman"/>
          <w:b/>
        </w:rPr>
      </w:pPr>
      <w:r w:rsidRPr="00556DCB">
        <w:rPr>
          <w:rFonts w:ascii="Times New Roman" w:hAnsi="Times New Roman" w:cs="Times New Roman"/>
          <w:b/>
        </w:rPr>
        <w:t xml:space="preserve">Note 2: Additional simulation outcome regarding the earthquake scenario with </w:t>
      </w:r>
      <w:r w:rsidRPr="00556DCB">
        <w:rPr>
          <w:rFonts w:ascii="Times New Roman" w:hAnsi="Times New Roman" w:cs="Times New Roman"/>
          <w:b/>
          <w:i/>
        </w:rPr>
        <w:t>Epicentre No.1</w:t>
      </w:r>
    </w:p>
    <w:p w14:paraId="2FE9553D" w14:textId="6EF797F4" w:rsidR="00C12E7D" w:rsidRPr="00556DCB" w:rsidRDefault="00C12E7D" w:rsidP="00C12E7D">
      <w:pPr>
        <w:spacing w:after="0" w:line="360" w:lineRule="exact"/>
        <w:jc w:val="both"/>
        <w:rPr>
          <w:rFonts w:ascii="Times New Roman" w:hAnsi="Times New Roman" w:cs="Times New Roman"/>
        </w:rPr>
      </w:pPr>
      <w:r w:rsidRPr="00556DCB">
        <w:rPr>
          <w:rFonts w:ascii="Times New Roman" w:hAnsi="Times New Roman" w:cs="Times New Roman"/>
        </w:rPr>
        <w:t xml:space="preserve">As mentioned in the </w:t>
      </w:r>
      <w:r w:rsidRPr="00556DCB">
        <w:rPr>
          <w:rFonts w:ascii="Times New Roman" w:hAnsi="Times New Roman" w:cs="Times New Roman"/>
          <w:i/>
        </w:rPr>
        <w:t>Main Body</w:t>
      </w:r>
      <w:r w:rsidRPr="00556DCB">
        <w:rPr>
          <w:rFonts w:ascii="Times New Roman" w:hAnsi="Times New Roman" w:cs="Times New Roman"/>
        </w:rPr>
        <w:t xml:space="preserve"> of the paper, the probability density function following lognormal distributions have been generated to fit the </w:t>
      </w:r>
      <w:r w:rsidRPr="00556DCB">
        <w:rPr>
          <w:rFonts w:ascii="Times New Roman" w:hAnsi="Times New Roman" w:cs="Times New Roman"/>
          <w:i/>
        </w:rPr>
        <w:t xml:space="preserve">GWL </w:t>
      </w:r>
      <w:r w:rsidRPr="00556DCB">
        <w:rPr>
          <w:rFonts w:ascii="Times New Roman" w:hAnsi="Times New Roman" w:cs="Times New Roman"/>
        </w:rPr>
        <w:t>of the rapid response campaign</w:t>
      </w:r>
      <w:r w:rsidR="00D95796" w:rsidRPr="00556DCB">
        <w:rPr>
          <w:rFonts w:ascii="Times New Roman" w:hAnsi="Times New Roman" w:cs="Times New Roman"/>
        </w:rPr>
        <w:t>s</w:t>
      </w:r>
      <w:r w:rsidRPr="00556DCB">
        <w:rPr>
          <w:rFonts w:ascii="Times New Roman" w:hAnsi="Times New Roman" w:cs="Times New Roman"/>
        </w:rPr>
        <w:t xml:space="preserve">, associated with the simulation dataset, when different strategies proposed in this research have been adopted. To measure its accuracy, we calibrate the outcome of the fitting against the corresponding ones obtained from the simulation realizations. In particular, we are focusing upon the discrepancy between them, when it comes to the “extreme” cases. To that end, the </w:t>
      </w:r>
      <w:r w:rsidRPr="00556DCB">
        <w:rPr>
          <w:rFonts w:ascii="Times New Roman" w:hAnsi="Times New Roman" w:cs="Times New Roman"/>
          <w:i/>
        </w:rPr>
        <w:t>95%-</w:t>
      </w:r>
      <w:r w:rsidRPr="00556DCB">
        <w:rPr>
          <w:rFonts w:ascii="Times New Roman" w:hAnsi="Times New Roman" w:cs="Times New Roman"/>
        </w:rPr>
        <w:t xml:space="preserve">quantile of the </w:t>
      </w:r>
      <w:r w:rsidRPr="00556DCB">
        <w:rPr>
          <w:rFonts w:ascii="Times New Roman" w:hAnsi="Times New Roman" w:cs="Times New Roman"/>
          <w:i/>
        </w:rPr>
        <w:t>GWL</w:t>
      </w:r>
      <w:r w:rsidRPr="00556DCB">
        <w:rPr>
          <w:rFonts w:ascii="Times New Roman" w:hAnsi="Times New Roman" w:cs="Times New Roman"/>
        </w:rPr>
        <w:t xml:space="preserve"> associated with the rapid response campaign under the earthquake scenario with </w:t>
      </w:r>
      <w:r w:rsidRPr="00556DCB">
        <w:rPr>
          <w:rFonts w:ascii="Times New Roman" w:hAnsi="Times New Roman" w:cs="Times New Roman"/>
          <w:i/>
        </w:rPr>
        <w:t>Epicentre No.1</w:t>
      </w:r>
      <w:r w:rsidRPr="00556DCB">
        <w:rPr>
          <w:rFonts w:ascii="Times New Roman" w:hAnsi="Times New Roman" w:cs="Times New Roman"/>
        </w:rPr>
        <w:t xml:space="preserve">, have been presented, in </w:t>
      </w:r>
      <w:r w:rsidRPr="00556DCB">
        <w:rPr>
          <w:rFonts w:ascii="Times New Roman" w:hAnsi="Times New Roman" w:cs="Times New Roman"/>
          <w:i/>
        </w:rPr>
        <w:t xml:space="preserve">Supplementary Table </w:t>
      </w:r>
      <w:r w:rsidR="00040387" w:rsidRPr="00556DCB">
        <w:rPr>
          <w:rFonts w:ascii="Times New Roman" w:hAnsi="Times New Roman" w:cs="Times New Roman"/>
          <w:i/>
        </w:rPr>
        <w:t>1</w:t>
      </w:r>
      <w:r w:rsidRPr="00556DCB">
        <w:rPr>
          <w:rFonts w:ascii="Times New Roman" w:hAnsi="Times New Roman" w:cs="Times New Roman"/>
        </w:rPr>
        <w:t xml:space="preserve">. By comparison, it can be found that, the discrepancy rate of the fitted outcome has never exceeded </w:t>
      </w:r>
      <w:r w:rsidR="00C204B1" w:rsidRPr="00556DCB">
        <w:rPr>
          <w:rFonts w:ascii="Times New Roman" w:hAnsi="Times New Roman" w:cs="Times New Roman"/>
          <w:i/>
        </w:rPr>
        <w:t>5</w:t>
      </w:r>
      <w:r w:rsidRPr="00556DCB">
        <w:rPr>
          <w:rFonts w:ascii="Times New Roman" w:hAnsi="Times New Roman" w:cs="Times New Roman"/>
          <w:i/>
        </w:rPr>
        <w:t>.2%</w:t>
      </w:r>
      <w:r w:rsidRPr="00556DCB">
        <w:rPr>
          <w:rFonts w:ascii="Times New Roman" w:hAnsi="Times New Roman" w:cs="Times New Roman"/>
        </w:rPr>
        <w:t xml:space="preserve">, with regard to the corresponding simulations, suggesting that the generated probability density functions can match the simulation fairly well. </w:t>
      </w:r>
    </w:p>
    <w:p w14:paraId="2577CCF2" w14:textId="1884DE1F" w:rsidR="00C12E7D" w:rsidRPr="00556DCB" w:rsidRDefault="00C12E7D" w:rsidP="00C12E7D">
      <w:pPr>
        <w:spacing w:before="160" w:after="120" w:line="240" w:lineRule="auto"/>
        <w:jc w:val="center"/>
        <w:rPr>
          <w:rFonts w:ascii="Times New Roman" w:hAnsi="Times New Roman" w:cs="Times New Roman"/>
          <w:sz w:val="20"/>
          <w:szCs w:val="20"/>
        </w:rPr>
      </w:pPr>
      <w:r w:rsidRPr="00556DCB">
        <w:rPr>
          <w:rFonts w:ascii="Times New Roman" w:eastAsia="Times New Roman" w:hAnsi="Times New Roman" w:cs="Times New Roman"/>
          <w:b/>
          <w:sz w:val="20"/>
          <w:szCs w:val="20"/>
        </w:rPr>
        <w:t>Supplementary</w:t>
      </w:r>
      <w:r w:rsidRPr="00556DCB">
        <w:rPr>
          <w:rFonts w:ascii="Times New Roman" w:hAnsi="Times New Roman" w:cs="Times New Roman"/>
          <w:b/>
          <w:sz w:val="20"/>
          <w:szCs w:val="20"/>
        </w:rPr>
        <w:t xml:space="preserve"> Table </w:t>
      </w:r>
      <w:r w:rsidR="00040387" w:rsidRPr="00556DCB">
        <w:rPr>
          <w:rFonts w:ascii="Times New Roman" w:hAnsi="Times New Roman" w:cs="Times New Roman"/>
          <w:b/>
          <w:sz w:val="20"/>
          <w:szCs w:val="20"/>
        </w:rPr>
        <w:t>1</w:t>
      </w:r>
      <w:r w:rsidRPr="00556DCB">
        <w:rPr>
          <w:rFonts w:ascii="Times New Roman" w:hAnsi="Times New Roman" w:cs="Times New Roman"/>
          <w:sz w:val="20"/>
          <w:szCs w:val="20"/>
        </w:rPr>
        <w:t xml:space="preserve">. 95%-quantile of the </w:t>
      </w:r>
      <w:r w:rsidRPr="00556DCB">
        <w:rPr>
          <w:rFonts w:ascii="Times New Roman" w:hAnsi="Times New Roman" w:cs="Times New Roman"/>
          <w:i/>
          <w:sz w:val="20"/>
          <w:szCs w:val="20"/>
        </w:rPr>
        <w:t>GWL</w:t>
      </w:r>
      <w:r w:rsidRPr="00556DCB">
        <w:rPr>
          <w:rFonts w:ascii="Times New Roman" w:hAnsi="Times New Roman" w:cs="Times New Roman"/>
          <w:sz w:val="20"/>
          <w:szCs w:val="20"/>
        </w:rPr>
        <w:t xml:space="preserve"> associated with the simulation dataset and the</w:t>
      </w:r>
      <w:r w:rsidR="000104DC" w:rsidRPr="00556DCB">
        <w:rPr>
          <w:rFonts w:ascii="Times New Roman" w:hAnsi="Times New Roman" w:cs="Times New Roman"/>
          <w:sz w:val="20"/>
          <w:szCs w:val="20"/>
        </w:rPr>
        <w:t xml:space="preserve"> </w:t>
      </w:r>
      <w:r w:rsidRPr="00556DCB">
        <w:rPr>
          <w:rFonts w:ascii="Times New Roman" w:hAnsi="Times New Roman" w:cs="Times New Roman"/>
          <w:sz w:val="20"/>
          <w:szCs w:val="20"/>
        </w:rPr>
        <w:t>corresponding fittings (</w:t>
      </w:r>
      <w:r w:rsidRPr="00556DCB">
        <w:rPr>
          <w:rFonts w:ascii="Times New Roman" w:hAnsi="Times New Roman" w:cs="Times New Roman"/>
          <w:i/>
          <w:sz w:val="20"/>
          <w:szCs w:val="20"/>
        </w:rPr>
        <w:t>10^3</w:t>
      </w:r>
      <w:r w:rsidRPr="00556DCB">
        <w:rPr>
          <w:rFonts w:ascii="Times New Roman" w:hAnsi="Times New Roman" w:cs="Times New Roman"/>
          <w:sz w:val="20"/>
          <w:szCs w:val="20"/>
        </w:rPr>
        <w:t>)</w:t>
      </w:r>
    </w:p>
    <w:tbl>
      <w:tblPr>
        <w:tblStyle w:val="TableGrid"/>
        <w:tblW w:w="9098" w:type="dxa"/>
        <w:jc w:val="center"/>
        <w:tblLayout w:type="fixed"/>
        <w:tblLook w:val="04A0" w:firstRow="1" w:lastRow="0" w:firstColumn="1" w:lastColumn="0" w:noHBand="0" w:noVBand="1"/>
      </w:tblPr>
      <w:tblGrid>
        <w:gridCol w:w="1106"/>
        <w:gridCol w:w="1332"/>
        <w:gridCol w:w="1332"/>
        <w:gridCol w:w="1332"/>
        <w:gridCol w:w="1332"/>
        <w:gridCol w:w="1332"/>
        <w:gridCol w:w="1332"/>
      </w:tblGrid>
      <w:tr w:rsidR="00556DCB" w:rsidRPr="00556DCB" w14:paraId="3A21AE26" w14:textId="77777777" w:rsidTr="00477DCF">
        <w:trPr>
          <w:jc w:val="center"/>
        </w:trPr>
        <w:tc>
          <w:tcPr>
            <w:tcW w:w="1106" w:type="dxa"/>
            <w:vAlign w:val="center"/>
          </w:tcPr>
          <w:p w14:paraId="7FFE13D6" w14:textId="77777777" w:rsidR="00C12E7D" w:rsidRPr="00556DCB" w:rsidRDefault="00C12E7D" w:rsidP="00477DCF">
            <w:pPr>
              <w:jc w:val="center"/>
              <w:rPr>
                <w:rFonts w:ascii="Times New Roman" w:hAnsi="Times New Roman" w:cs="Times New Roman"/>
                <w:sz w:val="20"/>
                <w:szCs w:val="20"/>
              </w:rPr>
            </w:pPr>
          </w:p>
        </w:tc>
        <w:tc>
          <w:tcPr>
            <w:tcW w:w="1332" w:type="dxa"/>
            <w:vAlign w:val="center"/>
          </w:tcPr>
          <w:p w14:paraId="514BF439" w14:textId="77777777" w:rsidR="00C12E7D" w:rsidRPr="00556DCB" w:rsidRDefault="00C12E7D" w:rsidP="00477DCF">
            <w:pPr>
              <w:jc w:val="center"/>
              <w:rPr>
                <w:rFonts w:ascii="Times New Roman" w:hAnsi="Times New Roman" w:cs="Times New Roman"/>
                <w:sz w:val="20"/>
                <w:szCs w:val="20"/>
              </w:rPr>
            </w:pPr>
            <w:r w:rsidRPr="00556DCB">
              <w:rPr>
                <w:rFonts w:ascii="Times New Roman" w:hAnsi="Times New Roman" w:cs="Times New Roman"/>
                <w:sz w:val="20"/>
                <w:szCs w:val="20"/>
              </w:rPr>
              <w:t>Baseline</w:t>
            </w:r>
          </w:p>
        </w:tc>
        <w:tc>
          <w:tcPr>
            <w:tcW w:w="1332" w:type="dxa"/>
            <w:vAlign w:val="center"/>
          </w:tcPr>
          <w:p w14:paraId="69E515BB" w14:textId="77777777" w:rsidR="00C12E7D" w:rsidRPr="00556DCB" w:rsidRDefault="00C12E7D" w:rsidP="00477DCF">
            <w:pPr>
              <w:jc w:val="center"/>
              <w:rPr>
                <w:rFonts w:ascii="Times New Roman" w:hAnsi="Times New Roman" w:cs="Times New Roman"/>
                <w:sz w:val="20"/>
                <w:szCs w:val="20"/>
              </w:rPr>
            </w:pPr>
            <w:r w:rsidRPr="00556DCB">
              <w:rPr>
                <w:rFonts w:ascii="Times New Roman" w:hAnsi="Times New Roman" w:cs="Times New Roman"/>
                <w:sz w:val="20"/>
                <w:szCs w:val="20"/>
              </w:rPr>
              <w:t>Lookahead</w:t>
            </w:r>
          </w:p>
        </w:tc>
        <w:tc>
          <w:tcPr>
            <w:tcW w:w="1332" w:type="dxa"/>
            <w:vAlign w:val="center"/>
          </w:tcPr>
          <w:p w14:paraId="147F9DC6" w14:textId="77777777" w:rsidR="00C12E7D" w:rsidRPr="00556DCB" w:rsidRDefault="00C12E7D" w:rsidP="00477DCF">
            <w:pPr>
              <w:jc w:val="center"/>
              <w:rPr>
                <w:rFonts w:ascii="Times New Roman" w:hAnsi="Times New Roman" w:cs="Times New Roman"/>
                <w:sz w:val="20"/>
                <w:szCs w:val="20"/>
              </w:rPr>
            </w:pPr>
            <w:r w:rsidRPr="00556DCB">
              <w:rPr>
                <w:rFonts w:ascii="Times New Roman" w:hAnsi="Times New Roman" w:cs="Times New Roman"/>
                <w:i/>
                <w:sz w:val="20"/>
                <w:szCs w:val="20"/>
              </w:rPr>
              <w:t>1</w:t>
            </w:r>
            <w:r w:rsidRPr="00556DCB">
              <w:rPr>
                <w:rFonts w:ascii="Times New Roman" w:hAnsi="Times New Roman" w:cs="Times New Roman"/>
                <w:i/>
                <w:sz w:val="20"/>
                <w:szCs w:val="20"/>
                <w:vertAlign w:val="superscript"/>
              </w:rPr>
              <w:t xml:space="preserve">st </w:t>
            </w:r>
            <w:r w:rsidRPr="00556DCB">
              <w:rPr>
                <w:rFonts w:ascii="Times New Roman" w:hAnsi="Times New Roman" w:cs="Times New Roman"/>
                <w:sz w:val="20"/>
                <w:szCs w:val="20"/>
              </w:rPr>
              <w:t>generation</w:t>
            </w:r>
          </w:p>
        </w:tc>
        <w:tc>
          <w:tcPr>
            <w:tcW w:w="1332" w:type="dxa"/>
            <w:vAlign w:val="center"/>
          </w:tcPr>
          <w:p w14:paraId="7ED46B8D" w14:textId="77777777" w:rsidR="00C12E7D" w:rsidRPr="00556DCB" w:rsidRDefault="00C12E7D" w:rsidP="00477DCF">
            <w:pPr>
              <w:jc w:val="center"/>
              <w:rPr>
                <w:rFonts w:ascii="Times New Roman" w:hAnsi="Times New Roman" w:cs="Times New Roman"/>
                <w:b/>
                <w:sz w:val="20"/>
                <w:szCs w:val="20"/>
              </w:rPr>
            </w:pPr>
            <w:r w:rsidRPr="00556DCB">
              <w:rPr>
                <w:rFonts w:ascii="Times New Roman" w:hAnsi="Times New Roman" w:cs="Times New Roman"/>
                <w:i/>
                <w:sz w:val="20"/>
                <w:szCs w:val="20"/>
              </w:rPr>
              <w:t>2</w:t>
            </w:r>
            <w:r w:rsidRPr="00556DCB">
              <w:rPr>
                <w:rFonts w:ascii="Times New Roman" w:hAnsi="Times New Roman" w:cs="Times New Roman"/>
                <w:i/>
                <w:sz w:val="20"/>
                <w:szCs w:val="20"/>
                <w:vertAlign w:val="superscript"/>
              </w:rPr>
              <w:t xml:space="preserve">nd </w:t>
            </w:r>
            <w:r w:rsidRPr="00556DCB">
              <w:rPr>
                <w:rFonts w:ascii="Times New Roman" w:hAnsi="Times New Roman" w:cs="Times New Roman"/>
                <w:sz w:val="20"/>
                <w:szCs w:val="20"/>
              </w:rPr>
              <w:t>generation</w:t>
            </w:r>
          </w:p>
        </w:tc>
        <w:tc>
          <w:tcPr>
            <w:tcW w:w="1332" w:type="dxa"/>
            <w:vAlign w:val="center"/>
          </w:tcPr>
          <w:p w14:paraId="362EEA06" w14:textId="77777777" w:rsidR="00C12E7D" w:rsidRPr="00556DCB" w:rsidRDefault="00C12E7D" w:rsidP="00477DCF">
            <w:pPr>
              <w:jc w:val="center"/>
              <w:rPr>
                <w:rFonts w:ascii="Times New Roman" w:hAnsi="Times New Roman" w:cs="Times New Roman"/>
                <w:b/>
                <w:sz w:val="20"/>
                <w:szCs w:val="20"/>
              </w:rPr>
            </w:pPr>
            <w:r w:rsidRPr="00556DCB">
              <w:rPr>
                <w:rFonts w:ascii="Times New Roman" w:hAnsi="Times New Roman" w:cs="Times New Roman"/>
                <w:i/>
                <w:sz w:val="20"/>
                <w:szCs w:val="20"/>
              </w:rPr>
              <w:t>3</w:t>
            </w:r>
            <w:r w:rsidRPr="00556DCB">
              <w:rPr>
                <w:rFonts w:ascii="Times New Roman" w:hAnsi="Times New Roman" w:cs="Times New Roman"/>
                <w:i/>
                <w:sz w:val="20"/>
                <w:szCs w:val="20"/>
                <w:vertAlign w:val="superscript"/>
              </w:rPr>
              <w:t>rd</w:t>
            </w:r>
            <w:r w:rsidRPr="00556DCB">
              <w:rPr>
                <w:rFonts w:ascii="Times New Roman" w:hAnsi="Times New Roman" w:cs="Times New Roman"/>
                <w:sz w:val="20"/>
                <w:szCs w:val="20"/>
              </w:rPr>
              <w:t xml:space="preserve"> generation</w:t>
            </w:r>
          </w:p>
        </w:tc>
        <w:tc>
          <w:tcPr>
            <w:tcW w:w="1332" w:type="dxa"/>
            <w:vAlign w:val="center"/>
          </w:tcPr>
          <w:p w14:paraId="40D4ADF0" w14:textId="77777777" w:rsidR="00C12E7D" w:rsidRPr="00556DCB" w:rsidRDefault="00C12E7D" w:rsidP="00477DCF">
            <w:pPr>
              <w:jc w:val="center"/>
              <w:rPr>
                <w:rFonts w:ascii="Times New Roman" w:hAnsi="Times New Roman" w:cs="Times New Roman"/>
                <w:b/>
                <w:sz w:val="20"/>
                <w:szCs w:val="20"/>
              </w:rPr>
            </w:pPr>
            <w:r w:rsidRPr="00556DCB">
              <w:rPr>
                <w:rFonts w:ascii="Times New Roman" w:hAnsi="Times New Roman" w:cs="Times New Roman"/>
                <w:i/>
                <w:sz w:val="20"/>
                <w:szCs w:val="20"/>
              </w:rPr>
              <w:t>4</w:t>
            </w:r>
            <w:r w:rsidRPr="00556DCB">
              <w:rPr>
                <w:rFonts w:ascii="Times New Roman" w:hAnsi="Times New Roman" w:cs="Times New Roman"/>
                <w:i/>
                <w:sz w:val="20"/>
                <w:szCs w:val="20"/>
                <w:vertAlign w:val="superscript"/>
              </w:rPr>
              <w:t>th</w:t>
            </w:r>
            <w:r w:rsidRPr="00556DCB">
              <w:rPr>
                <w:rFonts w:ascii="Times New Roman" w:hAnsi="Times New Roman" w:cs="Times New Roman"/>
                <w:sz w:val="20"/>
                <w:szCs w:val="20"/>
              </w:rPr>
              <w:t xml:space="preserve"> generation</w:t>
            </w:r>
          </w:p>
        </w:tc>
      </w:tr>
      <w:tr w:rsidR="00556DCB" w:rsidRPr="00556DCB" w14:paraId="0AF00402" w14:textId="77777777" w:rsidTr="00477DCF">
        <w:trPr>
          <w:jc w:val="center"/>
        </w:trPr>
        <w:tc>
          <w:tcPr>
            <w:tcW w:w="1106" w:type="dxa"/>
            <w:vAlign w:val="center"/>
          </w:tcPr>
          <w:p w14:paraId="3922B91A" w14:textId="47A0C02B" w:rsidR="005824B5" w:rsidRPr="00556DCB" w:rsidRDefault="000A566D" w:rsidP="005824B5">
            <w:pPr>
              <w:jc w:val="center"/>
              <w:rPr>
                <w:rFonts w:ascii="Times New Roman" w:hAnsi="Times New Roman" w:cs="Times New Roman"/>
                <w:sz w:val="20"/>
                <w:szCs w:val="20"/>
              </w:rPr>
            </w:pPr>
            <w:r w:rsidRPr="00556DCB">
              <w:rPr>
                <w:rFonts w:ascii="Times New Roman" w:hAnsi="Times New Roman" w:cs="Times New Roman"/>
                <w:i/>
                <w:sz w:val="20"/>
                <w:szCs w:val="20"/>
              </w:rPr>
              <w:t>Simulation</w:t>
            </w:r>
          </w:p>
        </w:tc>
        <w:tc>
          <w:tcPr>
            <w:tcW w:w="1332" w:type="dxa"/>
            <w:vAlign w:val="center"/>
          </w:tcPr>
          <w:p w14:paraId="0423F75C" w14:textId="45579878" w:rsidR="005824B5" w:rsidRPr="00556DCB" w:rsidRDefault="005824B5" w:rsidP="005824B5">
            <w:pPr>
              <w:jc w:val="center"/>
              <w:rPr>
                <w:rFonts w:ascii="Times New Roman" w:hAnsi="Times New Roman" w:cs="Times New Roman"/>
                <w:sz w:val="20"/>
                <w:szCs w:val="20"/>
              </w:rPr>
            </w:pPr>
            <w:r w:rsidRPr="00556DCB">
              <w:rPr>
                <w:rFonts w:ascii="Times New Roman" w:hAnsi="Times New Roman" w:cs="Times New Roman"/>
                <w:sz w:val="20"/>
                <w:szCs w:val="20"/>
              </w:rPr>
              <w:t>2.95</w:t>
            </w:r>
          </w:p>
        </w:tc>
        <w:tc>
          <w:tcPr>
            <w:tcW w:w="1332" w:type="dxa"/>
            <w:vAlign w:val="center"/>
          </w:tcPr>
          <w:p w14:paraId="72D540E3" w14:textId="1C05FE90" w:rsidR="005824B5" w:rsidRPr="00556DCB" w:rsidRDefault="0076369A" w:rsidP="005824B5">
            <w:pPr>
              <w:jc w:val="center"/>
              <w:rPr>
                <w:rFonts w:ascii="Times New Roman" w:hAnsi="Times New Roman" w:cs="Times New Roman"/>
                <w:sz w:val="20"/>
                <w:szCs w:val="20"/>
              </w:rPr>
            </w:pPr>
            <w:r w:rsidRPr="00556DCB">
              <w:rPr>
                <w:rFonts w:ascii="Times New Roman" w:hAnsi="Times New Roman" w:cs="Times New Roman"/>
                <w:sz w:val="20"/>
                <w:szCs w:val="20"/>
              </w:rPr>
              <w:t>2.47</w:t>
            </w:r>
          </w:p>
        </w:tc>
        <w:tc>
          <w:tcPr>
            <w:tcW w:w="1332" w:type="dxa"/>
            <w:vAlign w:val="center"/>
          </w:tcPr>
          <w:p w14:paraId="7A2734B4" w14:textId="23790F7B" w:rsidR="005824B5" w:rsidRPr="00556DCB" w:rsidRDefault="00313583" w:rsidP="005824B5">
            <w:pPr>
              <w:jc w:val="center"/>
              <w:rPr>
                <w:rFonts w:ascii="Times New Roman" w:hAnsi="Times New Roman" w:cs="Times New Roman"/>
                <w:sz w:val="20"/>
                <w:szCs w:val="20"/>
              </w:rPr>
            </w:pPr>
            <w:r w:rsidRPr="00556DCB">
              <w:rPr>
                <w:rFonts w:ascii="Times New Roman" w:hAnsi="Times New Roman" w:cs="Times New Roman"/>
                <w:sz w:val="20"/>
                <w:szCs w:val="20"/>
              </w:rPr>
              <w:t>3.16</w:t>
            </w:r>
          </w:p>
        </w:tc>
        <w:tc>
          <w:tcPr>
            <w:tcW w:w="1332" w:type="dxa"/>
            <w:vAlign w:val="center"/>
          </w:tcPr>
          <w:p w14:paraId="4D1DE17D" w14:textId="632DD75B" w:rsidR="005824B5" w:rsidRPr="00556DCB" w:rsidRDefault="006A67E7" w:rsidP="005824B5">
            <w:pPr>
              <w:jc w:val="center"/>
              <w:rPr>
                <w:rFonts w:ascii="Times New Roman" w:hAnsi="Times New Roman" w:cs="Times New Roman"/>
                <w:sz w:val="20"/>
                <w:szCs w:val="20"/>
              </w:rPr>
            </w:pPr>
            <w:r w:rsidRPr="00556DCB">
              <w:rPr>
                <w:rFonts w:ascii="Times New Roman" w:hAnsi="Times New Roman" w:cs="Times New Roman"/>
                <w:sz w:val="20"/>
                <w:szCs w:val="20"/>
              </w:rPr>
              <w:t>2.27</w:t>
            </w:r>
          </w:p>
        </w:tc>
        <w:tc>
          <w:tcPr>
            <w:tcW w:w="1332" w:type="dxa"/>
            <w:vAlign w:val="center"/>
          </w:tcPr>
          <w:p w14:paraId="0E605B3E" w14:textId="48EC288A" w:rsidR="005824B5" w:rsidRPr="00556DCB" w:rsidRDefault="00A20C09" w:rsidP="005824B5">
            <w:pPr>
              <w:jc w:val="center"/>
              <w:rPr>
                <w:rFonts w:ascii="Times New Roman" w:hAnsi="Times New Roman" w:cs="Times New Roman"/>
                <w:sz w:val="20"/>
                <w:szCs w:val="20"/>
              </w:rPr>
            </w:pPr>
            <w:r w:rsidRPr="00556DCB">
              <w:rPr>
                <w:rFonts w:ascii="Times New Roman" w:hAnsi="Times New Roman" w:cs="Times New Roman"/>
                <w:sz w:val="20"/>
                <w:szCs w:val="20"/>
              </w:rPr>
              <w:t>2.32</w:t>
            </w:r>
          </w:p>
        </w:tc>
        <w:tc>
          <w:tcPr>
            <w:tcW w:w="1332" w:type="dxa"/>
            <w:vAlign w:val="center"/>
          </w:tcPr>
          <w:p w14:paraId="21992368" w14:textId="49B2083C" w:rsidR="005824B5" w:rsidRPr="00556DCB" w:rsidRDefault="002D63A0" w:rsidP="005824B5">
            <w:pPr>
              <w:jc w:val="center"/>
              <w:rPr>
                <w:rFonts w:ascii="Times New Roman" w:hAnsi="Times New Roman" w:cs="Times New Roman"/>
                <w:sz w:val="20"/>
                <w:szCs w:val="20"/>
              </w:rPr>
            </w:pPr>
            <w:r w:rsidRPr="00556DCB">
              <w:rPr>
                <w:rFonts w:ascii="Times New Roman" w:hAnsi="Times New Roman" w:cs="Times New Roman"/>
                <w:sz w:val="20"/>
                <w:szCs w:val="20"/>
              </w:rPr>
              <w:t>2.15</w:t>
            </w:r>
          </w:p>
        </w:tc>
      </w:tr>
      <w:tr w:rsidR="005824B5" w:rsidRPr="00556DCB" w14:paraId="5B18EAD5" w14:textId="77777777" w:rsidTr="00477DCF">
        <w:trPr>
          <w:jc w:val="center"/>
        </w:trPr>
        <w:tc>
          <w:tcPr>
            <w:tcW w:w="1106" w:type="dxa"/>
            <w:vAlign w:val="center"/>
          </w:tcPr>
          <w:p w14:paraId="34D66F2F" w14:textId="7BFF7F98" w:rsidR="005824B5" w:rsidRPr="00556DCB" w:rsidRDefault="000A566D" w:rsidP="005824B5">
            <w:pPr>
              <w:jc w:val="center"/>
              <w:rPr>
                <w:rFonts w:ascii="Times New Roman" w:hAnsi="Times New Roman" w:cs="Times New Roman"/>
                <w:sz w:val="20"/>
                <w:szCs w:val="20"/>
              </w:rPr>
            </w:pPr>
            <w:r w:rsidRPr="00556DCB">
              <w:rPr>
                <w:rFonts w:ascii="Times New Roman" w:hAnsi="Times New Roman" w:cs="Times New Roman"/>
                <w:i/>
                <w:sz w:val="20"/>
                <w:szCs w:val="20"/>
              </w:rPr>
              <w:t>Fitting</w:t>
            </w:r>
          </w:p>
        </w:tc>
        <w:tc>
          <w:tcPr>
            <w:tcW w:w="1332" w:type="dxa"/>
            <w:vAlign w:val="center"/>
          </w:tcPr>
          <w:p w14:paraId="2174293B" w14:textId="0E82A646" w:rsidR="005824B5" w:rsidRPr="00556DCB" w:rsidRDefault="005824B5" w:rsidP="005824B5">
            <w:pPr>
              <w:jc w:val="center"/>
              <w:rPr>
                <w:rFonts w:ascii="Times New Roman" w:hAnsi="Times New Roman" w:cs="Times New Roman"/>
                <w:sz w:val="20"/>
                <w:szCs w:val="20"/>
              </w:rPr>
            </w:pPr>
            <w:r w:rsidRPr="00556DCB">
              <w:rPr>
                <w:rFonts w:ascii="Times New Roman" w:hAnsi="Times New Roman" w:cs="Times New Roman"/>
                <w:sz w:val="20"/>
                <w:szCs w:val="20"/>
              </w:rPr>
              <w:t>2.89</w:t>
            </w:r>
          </w:p>
        </w:tc>
        <w:tc>
          <w:tcPr>
            <w:tcW w:w="1332" w:type="dxa"/>
            <w:vAlign w:val="center"/>
          </w:tcPr>
          <w:p w14:paraId="005E7708" w14:textId="3347124C" w:rsidR="005824B5" w:rsidRPr="00556DCB" w:rsidRDefault="0076369A" w:rsidP="005824B5">
            <w:pPr>
              <w:jc w:val="center"/>
              <w:rPr>
                <w:rFonts w:ascii="Times New Roman" w:hAnsi="Times New Roman" w:cs="Times New Roman"/>
                <w:sz w:val="20"/>
                <w:szCs w:val="20"/>
              </w:rPr>
            </w:pPr>
            <w:r w:rsidRPr="00556DCB">
              <w:rPr>
                <w:rFonts w:ascii="Times New Roman" w:hAnsi="Times New Roman" w:cs="Times New Roman"/>
                <w:sz w:val="20"/>
                <w:szCs w:val="20"/>
              </w:rPr>
              <w:t>2.39</w:t>
            </w:r>
          </w:p>
        </w:tc>
        <w:tc>
          <w:tcPr>
            <w:tcW w:w="1332" w:type="dxa"/>
            <w:vAlign w:val="center"/>
          </w:tcPr>
          <w:p w14:paraId="43092308" w14:textId="5494817B" w:rsidR="005824B5" w:rsidRPr="00556DCB" w:rsidRDefault="00313583" w:rsidP="005824B5">
            <w:pPr>
              <w:jc w:val="center"/>
              <w:rPr>
                <w:rFonts w:ascii="Times New Roman" w:hAnsi="Times New Roman" w:cs="Times New Roman"/>
                <w:sz w:val="20"/>
                <w:szCs w:val="20"/>
              </w:rPr>
            </w:pPr>
            <w:r w:rsidRPr="00556DCB">
              <w:rPr>
                <w:rFonts w:ascii="Times New Roman" w:hAnsi="Times New Roman" w:cs="Times New Roman"/>
                <w:sz w:val="20"/>
                <w:szCs w:val="20"/>
              </w:rPr>
              <w:t>3.00</w:t>
            </w:r>
          </w:p>
        </w:tc>
        <w:tc>
          <w:tcPr>
            <w:tcW w:w="1332" w:type="dxa"/>
            <w:vAlign w:val="center"/>
          </w:tcPr>
          <w:p w14:paraId="5091BB6E" w14:textId="1F025A8B" w:rsidR="005824B5" w:rsidRPr="00556DCB" w:rsidRDefault="006A67E7" w:rsidP="005824B5">
            <w:pPr>
              <w:jc w:val="center"/>
              <w:rPr>
                <w:rFonts w:ascii="Times New Roman" w:hAnsi="Times New Roman" w:cs="Times New Roman"/>
                <w:sz w:val="20"/>
                <w:szCs w:val="20"/>
              </w:rPr>
            </w:pPr>
            <w:r w:rsidRPr="00556DCB">
              <w:rPr>
                <w:rFonts w:ascii="Times New Roman" w:hAnsi="Times New Roman" w:cs="Times New Roman"/>
                <w:sz w:val="20"/>
                <w:szCs w:val="20"/>
              </w:rPr>
              <w:t>2.25</w:t>
            </w:r>
          </w:p>
        </w:tc>
        <w:tc>
          <w:tcPr>
            <w:tcW w:w="1332" w:type="dxa"/>
            <w:vAlign w:val="center"/>
          </w:tcPr>
          <w:p w14:paraId="01D044CE" w14:textId="7B2AC8CE" w:rsidR="005824B5" w:rsidRPr="00556DCB" w:rsidRDefault="00A20C09" w:rsidP="005824B5">
            <w:pPr>
              <w:jc w:val="center"/>
              <w:rPr>
                <w:rFonts w:ascii="Times New Roman" w:hAnsi="Times New Roman" w:cs="Times New Roman"/>
                <w:sz w:val="20"/>
                <w:szCs w:val="20"/>
              </w:rPr>
            </w:pPr>
            <w:r w:rsidRPr="00556DCB">
              <w:rPr>
                <w:rFonts w:ascii="Times New Roman" w:hAnsi="Times New Roman" w:cs="Times New Roman"/>
                <w:sz w:val="20"/>
                <w:szCs w:val="20"/>
              </w:rPr>
              <w:t>2.</w:t>
            </w:r>
            <w:r w:rsidR="00537D6F" w:rsidRPr="00556DCB">
              <w:rPr>
                <w:rFonts w:ascii="Times New Roman" w:hAnsi="Times New Roman" w:cs="Times New Roman"/>
                <w:sz w:val="20"/>
                <w:szCs w:val="20"/>
              </w:rPr>
              <w:t>20</w:t>
            </w:r>
          </w:p>
        </w:tc>
        <w:tc>
          <w:tcPr>
            <w:tcW w:w="1332" w:type="dxa"/>
            <w:vAlign w:val="center"/>
          </w:tcPr>
          <w:p w14:paraId="2DEC3E25" w14:textId="65BF7078" w:rsidR="005824B5" w:rsidRPr="00556DCB" w:rsidRDefault="002D63A0" w:rsidP="005824B5">
            <w:pPr>
              <w:jc w:val="center"/>
              <w:rPr>
                <w:rFonts w:ascii="Times New Roman" w:hAnsi="Times New Roman" w:cs="Times New Roman"/>
                <w:sz w:val="20"/>
                <w:szCs w:val="20"/>
              </w:rPr>
            </w:pPr>
            <w:r w:rsidRPr="00556DCB">
              <w:rPr>
                <w:rFonts w:ascii="Times New Roman" w:hAnsi="Times New Roman" w:cs="Times New Roman"/>
                <w:sz w:val="20"/>
                <w:szCs w:val="20"/>
              </w:rPr>
              <w:t>2.17</w:t>
            </w:r>
          </w:p>
        </w:tc>
      </w:tr>
    </w:tbl>
    <w:p w14:paraId="47AB226B" w14:textId="77777777" w:rsidR="00D86782" w:rsidRPr="00556DCB" w:rsidRDefault="00D86782" w:rsidP="00D86782">
      <w:pPr>
        <w:shd w:val="clear" w:color="auto" w:fill="FFFFFF"/>
        <w:adjustRightInd w:val="0"/>
        <w:snapToGrid w:val="0"/>
        <w:spacing w:after="0" w:line="360" w:lineRule="exact"/>
        <w:jc w:val="both"/>
        <w:textAlignment w:val="baseline"/>
        <w:rPr>
          <w:rFonts w:ascii="Times New Roman" w:eastAsia="Times New Roman" w:hAnsi="Times New Roman" w:cs="Times New Roman"/>
        </w:rPr>
      </w:pPr>
    </w:p>
    <w:p w14:paraId="0B543080" w14:textId="77777777" w:rsidR="00D86782" w:rsidRPr="00556DCB" w:rsidRDefault="00D86782" w:rsidP="00D86782">
      <w:pPr>
        <w:adjustRightInd w:val="0"/>
        <w:snapToGrid w:val="0"/>
        <w:spacing w:after="0" w:line="360" w:lineRule="exact"/>
        <w:jc w:val="both"/>
        <w:rPr>
          <w:rFonts w:ascii="Times New Roman" w:eastAsiaTheme="minorEastAsia" w:hAnsi="Times New Roman" w:cs="Times New Roman"/>
        </w:rPr>
      </w:pPr>
    </w:p>
    <w:p w14:paraId="37D558DF" w14:textId="0EBF2999" w:rsidR="00D86782" w:rsidRPr="00556DCB" w:rsidRDefault="00D86782" w:rsidP="00D86782">
      <w:pPr>
        <w:adjustRightInd w:val="0"/>
        <w:snapToGrid w:val="0"/>
        <w:spacing w:after="0" w:line="360" w:lineRule="exact"/>
        <w:jc w:val="both"/>
        <w:rPr>
          <w:rFonts w:ascii="Times New Roman" w:eastAsiaTheme="minorEastAsia" w:hAnsi="Times New Roman" w:cs="Times New Roman"/>
        </w:rPr>
      </w:pPr>
    </w:p>
    <w:p w14:paraId="56AB8A1A" w14:textId="77777777" w:rsidR="00D86782" w:rsidRPr="00556DCB" w:rsidRDefault="00D86782" w:rsidP="00D86782">
      <w:pPr>
        <w:adjustRightInd w:val="0"/>
        <w:snapToGrid w:val="0"/>
        <w:spacing w:after="0" w:line="360" w:lineRule="exact"/>
        <w:jc w:val="both"/>
        <w:rPr>
          <w:rFonts w:ascii="Times New Roman" w:eastAsiaTheme="minorEastAsia" w:hAnsi="Times New Roman" w:cs="Times New Roman"/>
        </w:rPr>
      </w:pPr>
    </w:p>
    <w:p w14:paraId="54BB736D" w14:textId="625B0C7A" w:rsidR="003638FC" w:rsidRPr="00556DCB" w:rsidRDefault="00C12E7D" w:rsidP="00737E3F">
      <w:pPr>
        <w:shd w:val="clear" w:color="auto" w:fill="FFFFFF"/>
        <w:adjustRightInd w:val="0"/>
        <w:snapToGrid w:val="0"/>
        <w:spacing w:after="0" w:line="240" w:lineRule="auto"/>
        <w:jc w:val="center"/>
        <w:textAlignment w:val="baseline"/>
        <w:rPr>
          <w:rFonts w:ascii="Times New Roman" w:hAnsi="Times New Roman" w:cs="Times New Roman"/>
          <w:b/>
          <w:i/>
        </w:rPr>
      </w:pPr>
      <w:r w:rsidRPr="00556DCB">
        <w:rPr>
          <w:rFonts w:ascii="Times New Roman" w:hAnsi="Times New Roman" w:cs="Times New Roman"/>
          <w:b/>
        </w:rPr>
        <w:t xml:space="preserve">Note </w:t>
      </w:r>
      <w:r w:rsidR="00737E3F" w:rsidRPr="00556DCB">
        <w:rPr>
          <w:rFonts w:ascii="Times New Roman" w:hAnsi="Times New Roman" w:cs="Times New Roman"/>
          <w:b/>
        </w:rPr>
        <w:t>3</w:t>
      </w:r>
      <w:r w:rsidRPr="00556DCB">
        <w:rPr>
          <w:rFonts w:ascii="Times New Roman" w:hAnsi="Times New Roman" w:cs="Times New Roman"/>
          <w:b/>
        </w:rPr>
        <w:t xml:space="preserve">: Rapid response under the earthquake scenario with the other </w:t>
      </w:r>
      <w:r w:rsidRPr="00556DCB">
        <w:rPr>
          <w:rFonts w:ascii="Times New Roman" w:hAnsi="Times New Roman" w:cs="Times New Roman"/>
          <w:b/>
          <w:i/>
        </w:rPr>
        <w:t>Epicentres</w:t>
      </w:r>
    </w:p>
    <w:p w14:paraId="386A6759" w14:textId="6844D491" w:rsidR="003638FC" w:rsidRPr="00556DCB" w:rsidRDefault="00737E3F" w:rsidP="00737E3F">
      <w:pPr>
        <w:adjustRightInd w:val="0"/>
        <w:snapToGrid w:val="0"/>
        <w:spacing w:after="0" w:line="360" w:lineRule="exact"/>
        <w:jc w:val="both"/>
        <w:rPr>
          <w:rFonts w:ascii="Times New Roman" w:hAnsi="Times New Roman" w:cs="Times New Roman"/>
        </w:rPr>
      </w:pPr>
      <w:r w:rsidRPr="00556DCB">
        <w:rPr>
          <w:rFonts w:ascii="Times New Roman" w:hAnsi="Times New Roman" w:cs="Times New Roman"/>
        </w:rPr>
        <w:t xml:space="preserve">We further examined the </w:t>
      </w:r>
      <w:r w:rsidR="00FA7DBA" w:rsidRPr="00556DCB">
        <w:rPr>
          <w:rFonts w:ascii="Times New Roman" w:hAnsi="Times New Roman" w:cs="Times New Roman"/>
        </w:rPr>
        <w:t>consistency</w:t>
      </w:r>
      <w:r w:rsidRPr="00556DCB">
        <w:rPr>
          <w:rFonts w:ascii="Times New Roman" w:hAnsi="Times New Roman" w:cs="Times New Roman"/>
        </w:rPr>
        <w:t xml:space="preserve"> of the observed behavioural pattern of the post-shock rapid response under the earthquake scenario with </w:t>
      </w:r>
      <w:r w:rsidRPr="00556DCB">
        <w:rPr>
          <w:rFonts w:ascii="Times New Roman" w:hAnsi="Times New Roman" w:cs="Times New Roman"/>
          <w:i/>
        </w:rPr>
        <w:t>Epicentre No.1</w:t>
      </w:r>
      <w:r w:rsidRPr="00556DCB">
        <w:rPr>
          <w:rFonts w:ascii="Times New Roman" w:hAnsi="Times New Roman" w:cs="Times New Roman"/>
        </w:rPr>
        <w:t xml:space="preserve">, by applying the developed toolkit (of </w:t>
      </w:r>
      <w:r w:rsidR="00AA62CB" w:rsidRPr="00556DCB">
        <w:rPr>
          <w:rFonts w:ascii="Times New Roman" w:hAnsi="Times New Roman" w:cs="Times New Roman"/>
        </w:rPr>
        <w:t>the</w:t>
      </w:r>
      <w:r w:rsidRPr="00556DCB">
        <w:rPr>
          <w:rFonts w:ascii="Times New Roman" w:hAnsi="Times New Roman" w:cs="Times New Roman"/>
        </w:rPr>
        <w:t xml:space="preserve"> whole host of rapid response strategies) to the </w:t>
      </w:r>
      <w:r w:rsidRPr="00556DCB">
        <w:rPr>
          <w:rFonts w:ascii="Times New Roman" w:hAnsi="Times New Roman" w:cs="Times New Roman"/>
          <w:i/>
        </w:rPr>
        <w:t>Luchon</w:t>
      </w:r>
      <w:r w:rsidRPr="00556DCB">
        <w:rPr>
          <w:rFonts w:ascii="Times New Roman" w:hAnsi="Times New Roman" w:cs="Times New Roman"/>
        </w:rPr>
        <w:t xml:space="preserve"> </w:t>
      </w:r>
      <w:r w:rsidRPr="00556DCB">
        <w:rPr>
          <w:rFonts w:ascii="Times New Roman" w:hAnsi="Times New Roman" w:cs="Times New Roman"/>
          <w:i/>
        </w:rPr>
        <w:t>RN</w:t>
      </w:r>
      <w:r w:rsidRPr="00556DCB">
        <w:rPr>
          <w:rFonts w:ascii="Times New Roman" w:hAnsi="Times New Roman" w:cs="Times New Roman"/>
        </w:rPr>
        <w:t xml:space="preserve"> under the earthquake scenarios with </w:t>
      </w:r>
      <w:r w:rsidRPr="00556DCB">
        <w:rPr>
          <w:rFonts w:ascii="Times New Roman" w:hAnsi="Times New Roman" w:cs="Times New Roman"/>
          <w:i/>
        </w:rPr>
        <w:t>Epicentres No. 2</w:t>
      </w:r>
      <w:r w:rsidRPr="00556DCB">
        <w:rPr>
          <w:rFonts w:ascii="Times New Roman" w:hAnsi="Times New Roman" w:cs="Times New Roman"/>
        </w:rPr>
        <w:t xml:space="preserve"> and </w:t>
      </w:r>
      <w:r w:rsidRPr="00556DCB">
        <w:rPr>
          <w:rFonts w:ascii="Times New Roman" w:hAnsi="Times New Roman" w:cs="Times New Roman"/>
          <w:i/>
        </w:rPr>
        <w:t xml:space="preserve">3 </w:t>
      </w:r>
      <w:r w:rsidRPr="00556DCB">
        <w:rPr>
          <w:rFonts w:ascii="Times New Roman" w:hAnsi="Times New Roman" w:cs="Times New Roman"/>
        </w:rPr>
        <w:t xml:space="preserve">(see </w:t>
      </w:r>
      <w:r w:rsidRPr="00556DCB">
        <w:rPr>
          <w:rFonts w:ascii="Times New Roman" w:hAnsi="Times New Roman" w:cs="Times New Roman"/>
          <w:i/>
        </w:rPr>
        <w:t>Figure 1</w:t>
      </w:r>
      <w:r w:rsidRPr="00556DCB">
        <w:rPr>
          <w:rFonts w:ascii="Times New Roman" w:hAnsi="Times New Roman" w:cs="Times New Roman"/>
        </w:rPr>
        <w:t xml:space="preserve">, in the </w:t>
      </w:r>
      <w:r w:rsidRPr="00556DCB">
        <w:rPr>
          <w:rFonts w:ascii="Times New Roman" w:hAnsi="Times New Roman" w:cs="Times New Roman"/>
          <w:i/>
        </w:rPr>
        <w:t>Main Body</w:t>
      </w:r>
      <w:r w:rsidRPr="00556DCB">
        <w:rPr>
          <w:rFonts w:ascii="Times New Roman" w:hAnsi="Times New Roman" w:cs="Times New Roman"/>
        </w:rPr>
        <w:t xml:space="preserve">), as well. Accordingly, the difference among the resulting rapid responses have been measured and presented in </w:t>
      </w:r>
      <w:r w:rsidRPr="00556DCB">
        <w:rPr>
          <w:rFonts w:ascii="Times New Roman" w:hAnsi="Times New Roman" w:cs="Times New Roman"/>
          <w:i/>
        </w:rPr>
        <w:t>Supplementary Figure 2</w:t>
      </w:r>
      <w:r w:rsidRPr="00556DCB">
        <w:rPr>
          <w:rFonts w:ascii="Times New Roman" w:hAnsi="Times New Roman" w:cs="Times New Roman"/>
        </w:rPr>
        <w:t>.</w:t>
      </w:r>
      <w:r w:rsidRPr="00556DCB">
        <w:rPr>
          <w:rFonts w:ascii="Times New Roman" w:hAnsi="Times New Roman" w:cs="Times New Roman"/>
          <w:i/>
        </w:rPr>
        <w:t xml:space="preserve"> </w:t>
      </w:r>
    </w:p>
    <w:p w14:paraId="0DD7BAF7" w14:textId="051A9E1F" w:rsidR="007F43FE" w:rsidRPr="00556DCB" w:rsidRDefault="003F6C97" w:rsidP="003F6C97">
      <w:pPr>
        <w:adjustRightInd w:val="0"/>
        <w:snapToGrid w:val="0"/>
        <w:spacing w:before="120" w:line="240" w:lineRule="auto"/>
        <w:jc w:val="center"/>
      </w:pPr>
      <w:r w:rsidRPr="00556DCB">
        <w:object w:dxaOrig="16918" w:dyaOrig="13010" w14:anchorId="6ED48E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8.2pt;height:179.7pt;mso-position-horizontal:absolute" o:ole="">
            <v:imagedata r:id="rId10" o:title="" croptop="6340f" cropbottom="1999f" cropleft="4282f" cropright="7555f"/>
          </v:shape>
          <o:OLEObject Type="Embed" ProgID="Origin95.Graph" ShapeID="_x0000_i1025" DrawAspect="Content" ObjectID="_1723638218" r:id="rId11"/>
        </w:object>
      </w:r>
      <w:r w:rsidRPr="00556DCB">
        <w:object w:dxaOrig="16918" w:dyaOrig="13010" w14:anchorId="11D9416E">
          <v:shape id="_x0000_i1026" type="#_x0000_t75" style="width:218.2pt;height:178.75pt" o:ole="">
            <v:imagedata r:id="rId12" o:title="" croptop="6340f" cropbottom="1999f" cropleft="4282f" cropright="7555f"/>
          </v:shape>
          <o:OLEObject Type="Embed" ProgID="Origin95.Graph" ShapeID="_x0000_i1026" DrawAspect="Content" ObjectID="_1723638219" r:id="rId13"/>
        </w:object>
      </w:r>
    </w:p>
    <w:p w14:paraId="46C9402B" w14:textId="6056ECEB" w:rsidR="003F6C97" w:rsidRPr="00556DCB" w:rsidRDefault="003F6C97" w:rsidP="003F6C97">
      <w:pPr>
        <w:pStyle w:val="ListParagraph"/>
        <w:numPr>
          <w:ilvl w:val="0"/>
          <w:numId w:val="35"/>
        </w:numPr>
        <w:adjustRightInd w:val="0"/>
        <w:snapToGrid w:val="0"/>
        <w:spacing w:before="120"/>
      </w:pPr>
      <w:r w:rsidRPr="00556DCB">
        <w:t xml:space="preserve">                                                                               (b)</w:t>
      </w:r>
    </w:p>
    <w:p w14:paraId="46D31E7C" w14:textId="79EE51E9" w:rsidR="007F43FE" w:rsidRPr="00556DCB" w:rsidRDefault="00BD0A4B" w:rsidP="007F43FE">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r w:rsidRPr="00556DCB">
        <w:rPr>
          <w:rFonts w:ascii="Times New Roman" w:hAnsi="Times New Roman" w:cs="Times New Roman"/>
          <w:b/>
          <w:sz w:val="20"/>
          <w:szCs w:val="20"/>
        </w:rPr>
        <w:t>Supplementary</w:t>
      </w:r>
      <w:r w:rsidRPr="00556DCB">
        <w:rPr>
          <w:rFonts w:ascii="Times New Roman" w:hAnsi="Times New Roman" w:cs="Times New Roman"/>
          <w:b/>
          <w:sz w:val="20"/>
          <w:szCs w:val="20"/>
          <w:bdr w:val="none" w:sz="0" w:space="0" w:color="auto" w:frame="1"/>
          <w:lang w:eastAsia="en-GB"/>
        </w:rPr>
        <w:t xml:space="preserve"> </w:t>
      </w:r>
      <w:r w:rsidR="007F43FE" w:rsidRPr="00556DCB">
        <w:rPr>
          <w:rFonts w:ascii="Times New Roman" w:hAnsi="Times New Roman" w:cs="Times New Roman"/>
          <w:b/>
          <w:sz w:val="20"/>
          <w:szCs w:val="20"/>
          <w:bdr w:val="none" w:sz="0" w:space="0" w:color="auto" w:frame="1"/>
          <w:lang w:eastAsia="en-GB"/>
        </w:rPr>
        <w:t xml:space="preserve">Figure </w:t>
      </w:r>
      <w:r w:rsidR="00C12E7D" w:rsidRPr="00556DCB">
        <w:rPr>
          <w:rFonts w:ascii="Times New Roman" w:hAnsi="Times New Roman" w:cs="Times New Roman"/>
          <w:b/>
          <w:sz w:val="20"/>
          <w:szCs w:val="20"/>
          <w:bdr w:val="none" w:sz="0" w:space="0" w:color="auto" w:frame="1"/>
          <w:lang w:eastAsia="en-GB"/>
        </w:rPr>
        <w:t>2</w:t>
      </w:r>
      <w:r w:rsidR="007F43FE" w:rsidRPr="00556DCB">
        <w:rPr>
          <w:rFonts w:ascii="Times New Roman" w:hAnsi="Times New Roman" w:cs="Times New Roman"/>
          <w:sz w:val="20"/>
          <w:szCs w:val="20"/>
          <w:bdr w:val="none" w:sz="0" w:space="0" w:color="auto" w:frame="1"/>
          <w:lang w:eastAsia="en-GB"/>
        </w:rPr>
        <w:t xml:space="preserve">. </w:t>
      </w:r>
      <w:r w:rsidR="007F43FE" w:rsidRPr="00556DCB">
        <w:rPr>
          <w:rFonts w:ascii="Times New Roman" w:hAnsi="Times New Roman" w:cs="Times New Roman"/>
          <w:b/>
          <w:i/>
          <w:sz w:val="20"/>
          <w:szCs w:val="20"/>
          <w:bdr w:val="none" w:sz="0" w:space="0" w:color="auto" w:frame="1"/>
          <w:lang w:eastAsia="en-GB"/>
        </w:rPr>
        <w:t>GWL</w:t>
      </w:r>
      <w:r w:rsidR="007F43FE" w:rsidRPr="00556DCB">
        <w:rPr>
          <w:rFonts w:ascii="Times New Roman" w:hAnsi="Times New Roman" w:cs="Times New Roman"/>
          <w:b/>
          <w:sz w:val="20"/>
          <w:szCs w:val="20"/>
          <w:bdr w:val="none" w:sz="0" w:space="0" w:color="auto" w:frame="1"/>
          <w:lang w:eastAsia="en-GB"/>
        </w:rPr>
        <w:t xml:space="preserve"> of the post-shock rapid response under earthquake scenario with </w:t>
      </w:r>
      <w:r w:rsidR="007F43FE" w:rsidRPr="00556DCB">
        <w:rPr>
          <w:rFonts w:ascii="Times New Roman" w:hAnsi="Times New Roman" w:cs="Times New Roman"/>
          <w:b/>
          <w:i/>
          <w:sz w:val="20"/>
          <w:szCs w:val="20"/>
          <w:bdr w:val="none" w:sz="0" w:space="0" w:color="auto" w:frame="1"/>
          <w:lang w:eastAsia="en-GB"/>
        </w:rPr>
        <w:t>Epicentre</w:t>
      </w:r>
      <w:r w:rsidR="007F43FE" w:rsidRPr="00556DCB">
        <w:rPr>
          <w:rFonts w:ascii="Times New Roman" w:hAnsi="Times New Roman" w:cs="Times New Roman"/>
          <w:b/>
          <w:sz w:val="20"/>
          <w:szCs w:val="20"/>
          <w:bdr w:val="none" w:sz="0" w:space="0" w:color="auto" w:frame="1"/>
          <w:lang w:eastAsia="en-GB"/>
        </w:rPr>
        <w:t xml:space="preserve"> </w:t>
      </w:r>
      <w:r w:rsidR="007F43FE" w:rsidRPr="00556DCB">
        <w:rPr>
          <w:rFonts w:ascii="Times New Roman" w:hAnsi="Times New Roman" w:cs="Times New Roman"/>
          <w:b/>
          <w:i/>
          <w:sz w:val="20"/>
          <w:szCs w:val="20"/>
          <w:bdr w:val="none" w:sz="0" w:space="0" w:color="auto" w:frame="1"/>
          <w:lang w:eastAsia="en-GB"/>
        </w:rPr>
        <w:t>No.2</w:t>
      </w:r>
      <w:r w:rsidR="007F43FE" w:rsidRPr="00556DCB">
        <w:rPr>
          <w:rFonts w:ascii="Times New Roman" w:hAnsi="Times New Roman" w:cs="Times New Roman"/>
          <w:b/>
          <w:sz w:val="20"/>
          <w:szCs w:val="20"/>
          <w:bdr w:val="none" w:sz="0" w:space="0" w:color="auto" w:frame="1"/>
          <w:lang w:eastAsia="en-GB"/>
        </w:rPr>
        <w:t xml:space="preserve"> (</w:t>
      </w:r>
      <w:r w:rsidR="007F43FE" w:rsidRPr="00556DCB">
        <w:rPr>
          <w:rFonts w:ascii="Times New Roman" w:hAnsi="Times New Roman" w:cs="Times New Roman"/>
          <w:b/>
          <w:i/>
          <w:sz w:val="20"/>
          <w:szCs w:val="20"/>
          <w:bdr w:val="none" w:sz="0" w:space="0" w:color="auto" w:frame="1"/>
          <w:lang w:eastAsia="en-GB"/>
        </w:rPr>
        <w:t>a</w:t>
      </w:r>
      <w:r w:rsidR="007F43FE" w:rsidRPr="00556DCB">
        <w:rPr>
          <w:rFonts w:ascii="Times New Roman" w:hAnsi="Times New Roman" w:cs="Times New Roman"/>
          <w:b/>
          <w:sz w:val="20"/>
          <w:szCs w:val="20"/>
          <w:bdr w:val="none" w:sz="0" w:space="0" w:color="auto" w:frame="1"/>
          <w:lang w:eastAsia="en-GB"/>
        </w:rPr>
        <w:t xml:space="preserve">) and </w:t>
      </w:r>
      <w:r w:rsidR="007F43FE" w:rsidRPr="00556DCB">
        <w:rPr>
          <w:rFonts w:ascii="Times New Roman" w:hAnsi="Times New Roman" w:cs="Times New Roman"/>
          <w:b/>
          <w:i/>
          <w:sz w:val="20"/>
          <w:szCs w:val="20"/>
          <w:bdr w:val="none" w:sz="0" w:space="0" w:color="auto" w:frame="1"/>
          <w:lang w:eastAsia="en-GB"/>
        </w:rPr>
        <w:t xml:space="preserve">Epicentre </w:t>
      </w:r>
      <w:r w:rsidR="00737E3F" w:rsidRPr="00556DCB">
        <w:rPr>
          <w:rFonts w:ascii="Times New Roman" w:hAnsi="Times New Roman" w:cs="Times New Roman"/>
          <w:b/>
          <w:i/>
          <w:sz w:val="20"/>
          <w:szCs w:val="20"/>
          <w:bdr w:val="none" w:sz="0" w:space="0" w:color="auto" w:frame="1"/>
          <w:lang w:eastAsia="en-GB"/>
        </w:rPr>
        <w:t>N</w:t>
      </w:r>
      <w:r w:rsidR="007F43FE" w:rsidRPr="00556DCB">
        <w:rPr>
          <w:rFonts w:ascii="Times New Roman" w:hAnsi="Times New Roman" w:cs="Times New Roman"/>
          <w:b/>
          <w:i/>
          <w:sz w:val="20"/>
          <w:szCs w:val="20"/>
          <w:bdr w:val="none" w:sz="0" w:space="0" w:color="auto" w:frame="1"/>
          <w:lang w:eastAsia="en-GB"/>
        </w:rPr>
        <w:t>o.3</w:t>
      </w:r>
      <w:r w:rsidR="007F43FE" w:rsidRPr="00556DCB">
        <w:rPr>
          <w:rFonts w:ascii="Times New Roman" w:hAnsi="Times New Roman" w:cs="Times New Roman"/>
          <w:b/>
          <w:sz w:val="20"/>
          <w:szCs w:val="20"/>
          <w:bdr w:val="none" w:sz="0" w:space="0" w:color="auto" w:frame="1"/>
          <w:lang w:eastAsia="en-GB"/>
        </w:rPr>
        <w:t xml:space="preserve"> (</w:t>
      </w:r>
      <w:r w:rsidR="007F43FE" w:rsidRPr="00556DCB">
        <w:rPr>
          <w:rFonts w:ascii="Times New Roman" w:hAnsi="Times New Roman" w:cs="Times New Roman"/>
          <w:b/>
          <w:i/>
          <w:sz w:val="20"/>
          <w:szCs w:val="20"/>
          <w:bdr w:val="none" w:sz="0" w:space="0" w:color="auto" w:frame="1"/>
          <w:lang w:eastAsia="en-GB"/>
        </w:rPr>
        <w:t>b</w:t>
      </w:r>
      <w:r w:rsidR="007F43FE" w:rsidRPr="00556DCB">
        <w:rPr>
          <w:rFonts w:ascii="Times New Roman" w:hAnsi="Times New Roman" w:cs="Times New Roman"/>
          <w:b/>
          <w:sz w:val="20"/>
          <w:szCs w:val="20"/>
          <w:bdr w:val="none" w:sz="0" w:space="0" w:color="auto" w:frame="1"/>
          <w:lang w:eastAsia="en-GB"/>
        </w:rPr>
        <w:t xml:space="preserve">), and magnitude of </w:t>
      </w:r>
      <w:r w:rsidR="007F43FE" w:rsidRPr="00556DCB">
        <w:rPr>
          <w:rFonts w:ascii="Times New Roman" w:hAnsi="Times New Roman" w:cs="Times New Roman"/>
          <w:b/>
          <w:i/>
          <w:sz w:val="20"/>
          <w:szCs w:val="20"/>
          <w:bdr w:val="none" w:sz="0" w:space="0" w:color="auto" w:frame="1"/>
          <w:lang w:eastAsia="en-GB"/>
        </w:rPr>
        <w:t xml:space="preserve">7. </w:t>
      </w:r>
      <w:r w:rsidR="007F43FE" w:rsidRPr="00556DCB">
        <w:rPr>
          <w:rFonts w:ascii="Times New Roman" w:hAnsi="Times New Roman" w:cs="Times New Roman"/>
          <w:sz w:val="20"/>
          <w:szCs w:val="20"/>
          <w:bdr w:val="none" w:sz="0" w:space="0" w:color="auto" w:frame="1"/>
          <w:lang w:eastAsia="en-GB"/>
        </w:rPr>
        <w:t xml:space="preserve">The probabilistic density functions have been fitted from the dataset of the resulting </w:t>
      </w:r>
      <w:r w:rsidR="007F43FE" w:rsidRPr="00556DCB">
        <w:rPr>
          <w:rFonts w:ascii="Times New Roman" w:hAnsi="Times New Roman" w:cs="Times New Roman"/>
          <w:i/>
          <w:sz w:val="20"/>
          <w:szCs w:val="20"/>
          <w:bdr w:val="none" w:sz="0" w:space="0" w:color="auto" w:frame="1"/>
          <w:lang w:eastAsia="en-GB"/>
        </w:rPr>
        <w:t>GWL</w:t>
      </w:r>
      <w:r w:rsidR="007F43FE" w:rsidRPr="00556DCB">
        <w:rPr>
          <w:rFonts w:ascii="Times New Roman" w:hAnsi="Times New Roman" w:cs="Times New Roman"/>
          <w:sz w:val="20"/>
          <w:szCs w:val="20"/>
          <w:bdr w:val="none" w:sz="0" w:space="0" w:color="auto" w:frame="1"/>
          <w:lang w:eastAsia="en-GB"/>
        </w:rPr>
        <w:t xml:space="preserve"> of </w:t>
      </w:r>
      <w:r w:rsidR="007F43FE" w:rsidRPr="00556DCB">
        <w:rPr>
          <w:rFonts w:ascii="Times New Roman" w:hAnsi="Times New Roman" w:cs="Times New Roman"/>
          <w:i/>
          <w:sz w:val="20"/>
          <w:szCs w:val="20"/>
          <w:bdr w:val="none" w:sz="0" w:space="0" w:color="auto" w:frame="1"/>
          <w:lang w:eastAsia="en-GB"/>
        </w:rPr>
        <w:t>1,000</w:t>
      </w:r>
      <w:r w:rsidR="007F43FE" w:rsidRPr="00556DCB">
        <w:rPr>
          <w:rFonts w:ascii="Times New Roman" w:hAnsi="Times New Roman" w:cs="Times New Roman"/>
          <w:sz w:val="20"/>
          <w:szCs w:val="20"/>
          <w:bdr w:val="none" w:sz="0" w:space="0" w:color="auto" w:frame="1"/>
          <w:lang w:eastAsia="en-GB"/>
        </w:rPr>
        <w:t xml:space="preserve"> realization of rapid response simulations, with all the strategies proposed.  </w:t>
      </w:r>
    </w:p>
    <w:p w14:paraId="094CB8A9" w14:textId="5F54DE6B" w:rsidR="003638FC" w:rsidRPr="00556DCB" w:rsidRDefault="003638FC"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0E0C92D1" w14:textId="2066AAD4" w:rsidR="00D86782" w:rsidRPr="00556DCB" w:rsidRDefault="00D86782" w:rsidP="00D86782">
      <w:pPr>
        <w:adjustRightInd w:val="0"/>
        <w:snapToGrid w:val="0"/>
        <w:spacing w:after="0" w:line="360" w:lineRule="exact"/>
        <w:ind w:firstLine="284"/>
        <w:jc w:val="both"/>
        <w:rPr>
          <w:rFonts w:ascii="Times New Roman" w:hAnsi="Times New Roman" w:cs="Times New Roman"/>
        </w:rPr>
      </w:pPr>
      <w:r w:rsidRPr="00556DCB">
        <w:rPr>
          <w:rFonts w:ascii="Times New Roman" w:hAnsi="Times New Roman" w:cs="Times New Roman"/>
        </w:rPr>
        <w:t xml:space="preserve">Under both the </w:t>
      </w:r>
      <w:r w:rsidRPr="00556DCB">
        <w:rPr>
          <w:rFonts w:ascii="Times New Roman" w:hAnsi="Times New Roman" w:cs="Times New Roman"/>
          <w:i/>
        </w:rPr>
        <w:t>Epicentre Nos. 2</w:t>
      </w:r>
      <w:r w:rsidRPr="00556DCB">
        <w:rPr>
          <w:rFonts w:ascii="Times New Roman" w:hAnsi="Times New Roman" w:cs="Times New Roman"/>
        </w:rPr>
        <w:t xml:space="preserve"> and </w:t>
      </w:r>
      <w:r w:rsidRPr="00556DCB">
        <w:rPr>
          <w:rFonts w:ascii="Times New Roman" w:hAnsi="Times New Roman" w:cs="Times New Roman"/>
          <w:i/>
        </w:rPr>
        <w:t>3</w:t>
      </w:r>
      <w:r w:rsidRPr="00556DCB">
        <w:rPr>
          <w:rFonts w:ascii="Times New Roman" w:hAnsi="Times New Roman" w:cs="Times New Roman"/>
        </w:rPr>
        <w:t xml:space="preserve">, it can be found that the overall behavioural pattern of the rapid response driven by different strategies have been rather consistent with </w:t>
      </w:r>
      <w:r w:rsidRPr="00556DCB">
        <w:rPr>
          <w:rFonts w:ascii="Times New Roman" w:hAnsi="Times New Roman" w:cs="Times New Roman" w:hint="eastAsia"/>
          <w:lang w:eastAsia="zh-CN"/>
        </w:rPr>
        <w:t>those</w:t>
      </w:r>
      <w:r w:rsidRPr="00556DCB">
        <w:rPr>
          <w:rFonts w:ascii="Times New Roman" w:hAnsi="Times New Roman" w:cs="Times New Roman"/>
        </w:rPr>
        <w:t xml:space="preserve"> associated with </w:t>
      </w:r>
      <w:r w:rsidRPr="00556DCB">
        <w:rPr>
          <w:rFonts w:ascii="Times New Roman" w:hAnsi="Times New Roman" w:cs="Times New Roman"/>
          <w:i/>
        </w:rPr>
        <w:t>Epicentre No. 1</w:t>
      </w:r>
      <w:r w:rsidRPr="00556DCB">
        <w:rPr>
          <w:rFonts w:ascii="Times New Roman" w:hAnsi="Times New Roman" w:cs="Times New Roman"/>
        </w:rPr>
        <w:t xml:space="preserve">, as shown by the fitted probability density functions (all of which follow lognormal distribution). Hence, for the sake of brevity, we will be mainly focusing upon the distinction </w:t>
      </w:r>
      <w:r w:rsidRPr="00556DCB">
        <w:rPr>
          <w:rFonts w:ascii="Times New Roman" w:hAnsi="Times New Roman" w:cs="Times New Roman"/>
          <w:i/>
        </w:rPr>
        <w:t>vis-à-vis</w:t>
      </w:r>
      <w:r w:rsidRPr="00556DCB">
        <w:rPr>
          <w:rFonts w:ascii="Times New Roman" w:hAnsi="Times New Roman" w:cs="Times New Roman"/>
        </w:rPr>
        <w:t xml:space="preserve"> the rapid responses following the </w:t>
      </w:r>
      <w:bookmarkStart w:id="3" w:name="_Hlk97825134"/>
      <w:r w:rsidRPr="00556DCB">
        <w:rPr>
          <w:rFonts w:ascii="Times New Roman" w:hAnsi="Times New Roman" w:cs="Times New Roman"/>
          <w:i/>
        </w:rPr>
        <w:t>betweenness-</w:t>
      </w:r>
      <w:bookmarkEnd w:id="3"/>
      <w:r w:rsidRPr="00556DCB">
        <w:rPr>
          <w:rFonts w:ascii="Times New Roman" w:hAnsi="Times New Roman" w:cs="Times New Roman"/>
        </w:rPr>
        <w:t xml:space="preserve">, the </w:t>
      </w:r>
      <w:r w:rsidRPr="00556DCB">
        <w:rPr>
          <w:rFonts w:ascii="Times New Roman" w:hAnsi="Times New Roman" w:cs="Times New Roman"/>
          <w:i/>
        </w:rPr>
        <w:t>lookahead-</w:t>
      </w:r>
      <w:r w:rsidRPr="00556DCB">
        <w:rPr>
          <w:rFonts w:ascii="Times New Roman" w:hAnsi="Times New Roman" w:cs="Times New Roman"/>
        </w:rPr>
        <w:t xml:space="preserve">, and the </w:t>
      </w:r>
      <w:r w:rsidRPr="00556DCB">
        <w:rPr>
          <w:rFonts w:ascii="Times New Roman" w:hAnsi="Times New Roman" w:cs="Times New Roman"/>
          <w:i/>
        </w:rPr>
        <w:t>learning</w:t>
      </w:r>
      <w:r w:rsidRPr="00556DCB">
        <w:rPr>
          <w:rFonts w:ascii="Times New Roman" w:hAnsi="Times New Roman" w:cs="Times New Roman"/>
        </w:rPr>
        <w:t xml:space="preserve">-based strategies (with the </w:t>
      </w:r>
      <w:r w:rsidRPr="00556DCB">
        <w:rPr>
          <w:rFonts w:ascii="Times New Roman" w:hAnsi="Times New Roman" w:cs="Times New Roman"/>
          <w:i/>
        </w:rPr>
        <w:t>2</w:t>
      </w:r>
      <w:r w:rsidRPr="00556DCB">
        <w:rPr>
          <w:rFonts w:ascii="Times New Roman" w:hAnsi="Times New Roman" w:cs="Times New Roman"/>
          <w:i/>
          <w:vertAlign w:val="superscript"/>
        </w:rPr>
        <w:t>nd</w:t>
      </w:r>
      <w:r w:rsidRPr="00556DCB">
        <w:rPr>
          <w:rFonts w:ascii="Times New Roman" w:hAnsi="Times New Roman" w:cs="Times New Roman"/>
        </w:rPr>
        <w:t xml:space="preserve">, </w:t>
      </w:r>
      <w:r w:rsidRPr="00556DCB">
        <w:rPr>
          <w:rFonts w:ascii="Times New Roman" w:hAnsi="Times New Roman" w:cs="Times New Roman"/>
          <w:i/>
        </w:rPr>
        <w:t>3</w:t>
      </w:r>
      <w:r w:rsidRPr="00556DCB">
        <w:rPr>
          <w:rFonts w:ascii="Times New Roman" w:hAnsi="Times New Roman" w:cs="Times New Roman"/>
          <w:i/>
          <w:vertAlign w:val="superscript"/>
        </w:rPr>
        <w:t>rd</w:t>
      </w:r>
      <w:r w:rsidRPr="00556DCB">
        <w:rPr>
          <w:rFonts w:ascii="Times New Roman" w:hAnsi="Times New Roman" w:cs="Times New Roman"/>
        </w:rPr>
        <w:t xml:space="preserve"> and </w:t>
      </w:r>
      <w:r w:rsidRPr="00556DCB">
        <w:rPr>
          <w:rFonts w:ascii="Times New Roman" w:hAnsi="Times New Roman" w:cs="Times New Roman"/>
          <w:i/>
        </w:rPr>
        <w:t>4</w:t>
      </w:r>
      <w:r w:rsidRPr="00556DCB">
        <w:rPr>
          <w:rFonts w:ascii="Times New Roman" w:hAnsi="Times New Roman" w:cs="Times New Roman"/>
          <w:i/>
          <w:vertAlign w:val="superscript"/>
        </w:rPr>
        <w:t>th</w:t>
      </w:r>
      <w:r w:rsidRPr="00556DCB">
        <w:rPr>
          <w:rFonts w:ascii="Times New Roman" w:hAnsi="Times New Roman" w:cs="Times New Roman"/>
        </w:rPr>
        <w:t xml:space="preserve"> generation </w:t>
      </w:r>
      <w:r w:rsidRPr="00556DCB">
        <w:rPr>
          <w:rFonts w:ascii="Times New Roman" w:hAnsi="Times New Roman" w:cs="Times New Roman"/>
          <w:i/>
        </w:rPr>
        <w:t>DNN</w:t>
      </w:r>
      <w:r w:rsidRPr="00556DCB">
        <w:rPr>
          <w:rFonts w:ascii="Times New Roman" w:hAnsi="Times New Roman" w:cs="Times New Roman"/>
        </w:rPr>
        <w:t xml:space="preserve">), </w:t>
      </w:r>
      <w:r w:rsidR="005F1F1A" w:rsidRPr="00556DCB">
        <w:rPr>
          <w:rFonts w:ascii="Times New Roman" w:hAnsi="Times New Roman" w:cs="Times New Roman"/>
        </w:rPr>
        <w:t xml:space="preserve">respectively, </w:t>
      </w:r>
      <w:r w:rsidRPr="00556DCB">
        <w:rPr>
          <w:rFonts w:ascii="Times New Roman" w:hAnsi="Times New Roman" w:cs="Times New Roman"/>
        </w:rPr>
        <w:t xml:space="preserve">under both the two different </w:t>
      </w:r>
      <w:r w:rsidRPr="00556DCB">
        <w:rPr>
          <w:rFonts w:ascii="Times New Roman" w:hAnsi="Times New Roman" w:cs="Times New Roman"/>
          <w:i/>
        </w:rPr>
        <w:t>Epicentres</w:t>
      </w:r>
      <w:r w:rsidRPr="00556DCB">
        <w:rPr>
          <w:rFonts w:ascii="Times New Roman" w:hAnsi="Times New Roman" w:cs="Times New Roman"/>
        </w:rPr>
        <w:t xml:space="preserve">. </w:t>
      </w:r>
    </w:p>
    <w:p w14:paraId="13691E04" w14:textId="435EED55" w:rsidR="00D86782" w:rsidRPr="00556DCB" w:rsidRDefault="00D86782" w:rsidP="00D86782">
      <w:pPr>
        <w:adjustRightInd w:val="0"/>
        <w:snapToGrid w:val="0"/>
        <w:spacing w:after="0" w:line="360" w:lineRule="exact"/>
        <w:ind w:firstLine="284"/>
        <w:jc w:val="both"/>
        <w:rPr>
          <w:rFonts w:ascii="Times New Roman" w:hAnsi="Times New Roman" w:cs="Times New Roman"/>
        </w:rPr>
      </w:pPr>
      <w:r w:rsidRPr="00556DCB">
        <w:rPr>
          <w:rFonts w:ascii="Times New Roman" w:hAnsi="Times New Roman" w:cs="Times New Roman"/>
        </w:rPr>
        <w:t xml:space="preserve">Quantitatively, regarding </w:t>
      </w:r>
      <w:r w:rsidRPr="00556DCB">
        <w:rPr>
          <w:rFonts w:ascii="Times New Roman" w:hAnsi="Times New Roman" w:cs="Times New Roman"/>
          <w:i/>
        </w:rPr>
        <w:t xml:space="preserve">GWL </w:t>
      </w:r>
      <w:r w:rsidRPr="00556DCB">
        <w:rPr>
          <w:rFonts w:ascii="Times New Roman" w:hAnsi="Times New Roman" w:cs="Times New Roman"/>
        </w:rPr>
        <w:t xml:space="preserve">under </w:t>
      </w:r>
      <w:r w:rsidR="005F1F1A" w:rsidRPr="00556DCB">
        <w:rPr>
          <w:rFonts w:ascii="Times New Roman" w:hAnsi="Times New Roman" w:cs="Times New Roman"/>
        </w:rPr>
        <w:t xml:space="preserve">the </w:t>
      </w:r>
      <w:r w:rsidRPr="00556DCB">
        <w:rPr>
          <w:rFonts w:ascii="Times New Roman" w:hAnsi="Times New Roman" w:cs="Times New Roman"/>
        </w:rPr>
        <w:t xml:space="preserve">scenario with </w:t>
      </w:r>
      <w:r w:rsidRPr="00556DCB">
        <w:rPr>
          <w:rFonts w:ascii="Times New Roman" w:hAnsi="Times New Roman" w:cs="Times New Roman"/>
          <w:i/>
        </w:rPr>
        <w:t>Epicentre No. 2</w:t>
      </w:r>
      <w:r w:rsidRPr="00556DCB">
        <w:rPr>
          <w:rFonts w:ascii="Times New Roman" w:hAnsi="Times New Roman" w:cs="Times New Roman"/>
        </w:rPr>
        <w:t xml:space="preserve">, the </w:t>
      </w:r>
      <w:r w:rsidRPr="00556DCB">
        <w:rPr>
          <w:rFonts w:ascii="Times New Roman" w:hAnsi="Times New Roman" w:cs="Times New Roman"/>
          <w:i/>
        </w:rPr>
        <w:t>95%-</w:t>
      </w:r>
      <w:r w:rsidRPr="00556DCB">
        <w:rPr>
          <w:rFonts w:ascii="Times New Roman" w:hAnsi="Times New Roman" w:cs="Times New Roman"/>
        </w:rPr>
        <w:t xml:space="preserve">quantile associated with the </w:t>
      </w:r>
      <w:r w:rsidRPr="00556DCB">
        <w:rPr>
          <w:rFonts w:ascii="Times New Roman" w:hAnsi="Times New Roman" w:cs="Times New Roman"/>
          <w:i/>
        </w:rPr>
        <w:t>lookahead-</w:t>
      </w:r>
      <w:r w:rsidRPr="00556DCB">
        <w:rPr>
          <w:rFonts w:ascii="Times New Roman" w:hAnsi="Times New Roman" w:cs="Times New Roman"/>
        </w:rPr>
        <w:t xml:space="preserve">, and the </w:t>
      </w:r>
      <w:r w:rsidRPr="00556DCB">
        <w:rPr>
          <w:rFonts w:ascii="Times New Roman" w:hAnsi="Times New Roman" w:cs="Times New Roman"/>
          <w:i/>
        </w:rPr>
        <w:t>learning-based</w:t>
      </w:r>
      <w:r w:rsidRPr="00556DCB">
        <w:rPr>
          <w:rFonts w:ascii="Times New Roman" w:hAnsi="Times New Roman" w:cs="Times New Roman"/>
        </w:rPr>
        <w:t xml:space="preserve"> strategies (guided by those three</w:t>
      </w:r>
      <w:r w:rsidRPr="00556DCB">
        <w:rPr>
          <w:rFonts w:ascii="Times New Roman" w:hAnsi="Times New Roman" w:cs="Times New Roman"/>
          <w:i/>
        </w:rPr>
        <w:t xml:space="preserve"> DNNs</w:t>
      </w:r>
      <w:r w:rsidRPr="00556DCB">
        <w:rPr>
          <w:rFonts w:ascii="Times New Roman" w:hAnsi="Times New Roman" w:cs="Times New Roman"/>
        </w:rPr>
        <w:t xml:space="preserve">) are </w:t>
      </w:r>
      <w:r w:rsidRPr="00556DCB">
        <w:rPr>
          <w:rFonts w:ascii="Times New Roman" w:hAnsi="Times New Roman" w:cs="Times New Roman"/>
          <w:i/>
        </w:rPr>
        <w:t>1.8682</w:t>
      </w:r>
      <w:r w:rsidRPr="00556DCB">
        <w:rPr>
          <w:rFonts w:ascii="Times New Roman" w:hAnsi="Times New Roman" w:cs="Times New Roman"/>
          <w:i/>
          <w:bdr w:val="none" w:sz="0" w:space="0" w:color="auto" w:frame="1"/>
          <w:lang w:eastAsia="en-GB"/>
        </w:rPr>
        <w:t>e+03</w:t>
      </w:r>
      <w:r w:rsidRPr="00556DCB">
        <w:rPr>
          <w:rFonts w:ascii="Times New Roman" w:hAnsi="Times New Roman" w:cs="Times New Roman"/>
        </w:rPr>
        <w:t xml:space="preserve">, </w:t>
      </w:r>
      <w:r w:rsidRPr="00556DCB">
        <w:rPr>
          <w:rFonts w:ascii="Times New Roman" w:hAnsi="Times New Roman" w:cs="Times New Roman"/>
          <w:i/>
        </w:rPr>
        <w:t>1.8648</w:t>
      </w:r>
      <w:r w:rsidRPr="00556DCB">
        <w:rPr>
          <w:rFonts w:ascii="Times New Roman" w:hAnsi="Times New Roman" w:cs="Times New Roman"/>
          <w:i/>
          <w:bdr w:val="none" w:sz="0" w:space="0" w:color="auto" w:frame="1"/>
          <w:lang w:eastAsia="en-GB"/>
        </w:rPr>
        <w:t>e+03</w:t>
      </w:r>
      <w:r w:rsidRPr="00556DCB">
        <w:rPr>
          <w:rFonts w:ascii="Times New Roman" w:hAnsi="Times New Roman" w:cs="Times New Roman"/>
        </w:rPr>
        <w:t xml:space="preserve">, </w:t>
      </w:r>
      <w:r w:rsidRPr="00556DCB">
        <w:rPr>
          <w:rFonts w:ascii="Times New Roman" w:hAnsi="Times New Roman" w:cs="Times New Roman"/>
          <w:i/>
        </w:rPr>
        <w:t>1.8758</w:t>
      </w:r>
      <w:r w:rsidRPr="00556DCB">
        <w:rPr>
          <w:rFonts w:ascii="Times New Roman" w:hAnsi="Times New Roman" w:cs="Times New Roman"/>
          <w:i/>
          <w:bdr w:val="none" w:sz="0" w:space="0" w:color="auto" w:frame="1"/>
          <w:lang w:eastAsia="en-GB"/>
        </w:rPr>
        <w:t xml:space="preserve">e+03 </w:t>
      </w:r>
      <w:r w:rsidRPr="00556DCB">
        <w:rPr>
          <w:rFonts w:ascii="Times New Roman" w:hAnsi="Times New Roman" w:cs="Times New Roman"/>
        </w:rPr>
        <w:t xml:space="preserve">and </w:t>
      </w:r>
      <w:r w:rsidRPr="00556DCB">
        <w:rPr>
          <w:rFonts w:ascii="Times New Roman" w:hAnsi="Times New Roman" w:cs="Times New Roman"/>
          <w:i/>
        </w:rPr>
        <w:t>1.7633</w:t>
      </w:r>
      <w:r w:rsidRPr="00556DCB">
        <w:rPr>
          <w:rFonts w:ascii="Times New Roman" w:hAnsi="Times New Roman" w:cs="Times New Roman"/>
          <w:i/>
          <w:bdr w:val="none" w:sz="0" w:space="0" w:color="auto" w:frame="1"/>
          <w:lang w:eastAsia="en-GB"/>
        </w:rPr>
        <w:t>e+03</w:t>
      </w:r>
      <w:r w:rsidRPr="00556DCB">
        <w:rPr>
          <w:rFonts w:ascii="Times New Roman" w:hAnsi="Times New Roman" w:cs="Times New Roman"/>
        </w:rPr>
        <w:t xml:space="preserve">, leading to a reduction by </w:t>
      </w:r>
      <w:r w:rsidRPr="00556DCB">
        <w:rPr>
          <w:rFonts w:ascii="Times New Roman" w:hAnsi="Times New Roman" w:cs="Times New Roman"/>
          <w:i/>
        </w:rPr>
        <w:t>23.0%</w:t>
      </w:r>
      <w:r w:rsidRPr="00556DCB">
        <w:rPr>
          <w:rFonts w:ascii="Times New Roman" w:hAnsi="Times New Roman" w:cs="Times New Roman"/>
        </w:rPr>
        <w:t xml:space="preserve">, </w:t>
      </w:r>
      <w:r w:rsidRPr="00556DCB">
        <w:rPr>
          <w:rFonts w:ascii="Times New Roman" w:hAnsi="Times New Roman" w:cs="Times New Roman"/>
          <w:i/>
        </w:rPr>
        <w:t>23.1%</w:t>
      </w:r>
      <w:r w:rsidRPr="00556DCB">
        <w:rPr>
          <w:rFonts w:ascii="Times New Roman" w:hAnsi="Times New Roman" w:cs="Times New Roman"/>
        </w:rPr>
        <w:t xml:space="preserve">, </w:t>
      </w:r>
      <w:r w:rsidRPr="00556DCB">
        <w:rPr>
          <w:rFonts w:ascii="Times New Roman" w:hAnsi="Times New Roman" w:cs="Times New Roman"/>
          <w:i/>
        </w:rPr>
        <w:t>22.7%</w:t>
      </w:r>
      <w:r w:rsidRPr="00556DCB">
        <w:rPr>
          <w:rFonts w:ascii="Times New Roman" w:hAnsi="Times New Roman" w:cs="Times New Roman"/>
        </w:rPr>
        <w:t xml:space="preserve"> and </w:t>
      </w:r>
      <w:r w:rsidRPr="00556DCB">
        <w:rPr>
          <w:rFonts w:ascii="Times New Roman" w:hAnsi="Times New Roman" w:cs="Times New Roman"/>
          <w:i/>
        </w:rPr>
        <w:t>27.3%</w:t>
      </w:r>
      <w:r w:rsidRPr="00556DCB">
        <w:rPr>
          <w:rFonts w:ascii="Times New Roman" w:hAnsi="Times New Roman" w:cs="Times New Roman"/>
        </w:rPr>
        <w:t>, respectively, compared to the baseline (</w:t>
      </w:r>
      <w:r w:rsidRPr="00556DCB">
        <w:rPr>
          <w:rFonts w:ascii="Times New Roman" w:hAnsi="Times New Roman" w:cs="Times New Roman"/>
          <w:i/>
        </w:rPr>
        <w:t>i.e.</w:t>
      </w:r>
      <w:r w:rsidRPr="00556DCB">
        <w:rPr>
          <w:rFonts w:ascii="Times New Roman" w:hAnsi="Times New Roman" w:cs="Times New Roman"/>
        </w:rPr>
        <w:t xml:space="preserve"> </w:t>
      </w:r>
      <w:r w:rsidRPr="00556DCB">
        <w:rPr>
          <w:rFonts w:ascii="Times New Roman" w:hAnsi="Times New Roman" w:cs="Times New Roman"/>
          <w:i/>
        </w:rPr>
        <w:t>betweenness-based strategy</w:t>
      </w:r>
      <w:r w:rsidRPr="00556DCB">
        <w:rPr>
          <w:rFonts w:ascii="Times New Roman" w:hAnsi="Times New Roman" w:cs="Times New Roman"/>
        </w:rPr>
        <w:t xml:space="preserve">). </w:t>
      </w:r>
    </w:p>
    <w:p w14:paraId="42B13ADF" w14:textId="612766AA" w:rsidR="00D86782" w:rsidRPr="00556DCB" w:rsidRDefault="00D86782" w:rsidP="00D86782">
      <w:pPr>
        <w:adjustRightInd w:val="0"/>
        <w:snapToGrid w:val="0"/>
        <w:spacing w:after="0" w:line="360" w:lineRule="exact"/>
        <w:ind w:firstLine="284"/>
        <w:jc w:val="both"/>
        <w:rPr>
          <w:rFonts w:ascii="Times New Roman" w:hAnsi="Times New Roman" w:cs="Times New Roman"/>
        </w:rPr>
      </w:pPr>
      <w:r w:rsidRPr="00556DCB">
        <w:rPr>
          <w:rFonts w:ascii="Times New Roman" w:hAnsi="Times New Roman" w:cs="Times New Roman"/>
        </w:rPr>
        <w:t xml:space="preserve">Similarly, when it comes to </w:t>
      </w:r>
      <w:r w:rsidR="005F1F1A" w:rsidRPr="00556DCB">
        <w:rPr>
          <w:rFonts w:ascii="Times New Roman" w:hAnsi="Times New Roman" w:cs="Times New Roman"/>
        </w:rPr>
        <w:t xml:space="preserve">the </w:t>
      </w:r>
      <w:r w:rsidRPr="00556DCB">
        <w:rPr>
          <w:rFonts w:ascii="Times New Roman" w:hAnsi="Times New Roman" w:cs="Times New Roman"/>
          <w:i/>
        </w:rPr>
        <w:t>Epicentre No. 3</w:t>
      </w:r>
      <w:r w:rsidRPr="00556DCB">
        <w:rPr>
          <w:rFonts w:ascii="Times New Roman" w:hAnsi="Times New Roman" w:cs="Times New Roman"/>
        </w:rPr>
        <w:t xml:space="preserve"> that is expected to induce the least damage, the corresponding value of the reduction </w:t>
      </w:r>
      <w:r w:rsidR="005F1F1A" w:rsidRPr="00556DCB">
        <w:rPr>
          <w:rFonts w:ascii="Times New Roman" w:hAnsi="Times New Roman" w:cs="Times New Roman"/>
        </w:rPr>
        <w:t>associated with</w:t>
      </w:r>
      <w:r w:rsidRPr="00556DCB">
        <w:rPr>
          <w:rFonts w:ascii="Times New Roman" w:hAnsi="Times New Roman" w:cs="Times New Roman"/>
        </w:rPr>
        <w:t xml:space="preserve"> that array of strategies are found to reach </w:t>
      </w:r>
      <w:r w:rsidRPr="00556DCB">
        <w:rPr>
          <w:rFonts w:ascii="Times New Roman" w:hAnsi="Times New Roman" w:cs="Times New Roman"/>
          <w:i/>
        </w:rPr>
        <w:t>16.4%</w:t>
      </w:r>
      <w:r w:rsidRPr="00556DCB">
        <w:rPr>
          <w:rFonts w:ascii="Times New Roman" w:hAnsi="Times New Roman" w:cs="Times New Roman"/>
        </w:rPr>
        <w:t xml:space="preserve">, </w:t>
      </w:r>
      <w:r w:rsidRPr="00556DCB">
        <w:rPr>
          <w:rFonts w:ascii="Times New Roman" w:hAnsi="Times New Roman" w:cs="Times New Roman"/>
          <w:i/>
        </w:rPr>
        <w:t>15.3%</w:t>
      </w:r>
      <w:r w:rsidRPr="00556DCB">
        <w:rPr>
          <w:rFonts w:ascii="Times New Roman" w:hAnsi="Times New Roman" w:cs="Times New Roman"/>
        </w:rPr>
        <w:t xml:space="preserve">, </w:t>
      </w:r>
      <w:r w:rsidRPr="00556DCB">
        <w:rPr>
          <w:rFonts w:ascii="Times New Roman" w:hAnsi="Times New Roman" w:cs="Times New Roman"/>
          <w:i/>
        </w:rPr>
        <w:t>18.5%</w:t>
      </w:r>
      <w:r w:rsidRPr="00556DCB">
        <w:rPr>
          <w:rFonts w:ascii="Times New Roman" w:hAnsi="Times New Roman" w:cs="Times New Roman"/>
        </w:rPr>
        <w:t xml:space="preserve">, </w:t>
      </w:r>
      <w:r w:rsidR="00945CE3" w:rsidRPr="00556DCB">
        <w:rPr>
          <w:rFonts w:ascii="Times New Roman" w:hAnsi="Times New Roman" w:cs="Times New Roman"/>
        </w:rPr>
        <w:t xml:space="preserve">and </w:t>
      </w:r>
      <w:r w:rsidRPr="00556DCB">
        <w:rPr>
          <w:rFonts w:ascii="Times New Roman" w:hAnsi="Times New Roman" w:cs="Times New Roman"/>
          <w:i/>
        </w:rPr>
        <w:t>18.0%</w:t>
      </w:r>
      <w:r w:rsidRPr="00556DCB">
        <w:rPr>
          <w:rFonts w:ascii="Times New Roman" w:hAnsi="Times New Roman" w:cs="Times New Roman"/>
        </w:rPr>
        <w:t xml:space="preserve">, respectively. </w:t>
      </w:r>
    </w:p>
    <w:p w14:paraId="22965D32" w14:textId="499C84AD" w:rsidR="00BD0A4B" w:rsidRPr="00556DCB" w:rsidRDefault="00BD0A4B"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149AB36C" w14:textId="0DE1F028" w:rsidR="002A4405" w:rsidRPr="00556DCB" w:rsidRDefault="002A4405"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2FC6F1AB" w14:textId="7E31FD5E" w:rsidR="002A4405" w:rsidRPr="00556DCB" w:rsidRDefault="002A4405"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5ED1ED97" w14:textId="3694B02B" w:rsidR="002A4405" w:rsidRPr="00556DCB" w:rsidRDefault="002A4405"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01373432" w14:textId="3DDA1C16" w:rsidR="002A4405" w:rsidRPr="00556DCB" w:rsidRDefault="002A4405"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73743B20" w14:textId="4D0D3CB3" w:rsidR="002A4405" w:rsidRPr="00556DCB" w:rsidRDefault="002A4405"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0FDE8575" w14:textId="66B29897" w:rsidR="002A4405" w:rsidRPr="00556DCB" w:rsidRDefault="002A4405"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6C94D6CF" w14:textId="2501AA01" w:rsidR="002A4405" w:rsidRPr="00556DCB" w:rsidRDefault="002A4405"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06E57304" w14:textId="77777777" w:rsidR="002A4405" w:rsidRPr="00556DCB" w:rsidRDefault="002A4405" w:rsidP="00557CFC">
      <w:pPr>
        <w:shd w:val="clear" w:color="auto" w:fill="FFFFFF"/>
        <w:adjustRightInd w:val="0"/>
        <w:snapToGrid w:val="0"/>
        <w:spacing w:after="0" w:line="240" w:lineRule="auto"/>
        <w:jc w:val="both"/>
        <w:textAlignment w:val="baseline"/>
        <w:rPr>
          <w:rFonts w:ascii="Times New Roman" w:hAnsi="Times New Roman" w:cs="Times New Roman"/>
          <w:sz w:val="20"/>
          <w:szCs w:val="20"/>
          <w:bdr w:val="none" w:sz="0" w:space="0" w:color="auto" w:frame="1"/>
          <w:lang w:eastAsia="en-GB"/>
        </w:rPr>
      </w:pPr>
    </w:p>
    <w:p w14:paraId="5AC67C04" w14:textId="15EBF01A" w:rsidR="003638FC" w:rsidRPr="00556DCB" w:rsidRDefault="00BD0A4B" w:rsidP="00BD0A4B">
      <w:pPr>
        <w:adjustRightInd w:val="0"/>
        <w:snapToGrid w:val="0"/>
        <w:spacing w:after="0" w:line="360" w:lineRule="exact"/>
        <w:jc w:val="center"/>
        <w:rPr>
          <w:rFonts w:ascii="Times New Roman" w:hAnsi="Times New Roman" w:cs="Times New Roman"/>
          <w:b/>
          <w:i/>
        </w:rPr>
      </w:pPr>
      <w:r w:rsidRPr="00556DCB">
        <w:rPr>
          <w:rFonts w:ascii="Times New Roman" w:hAnsi="Times New Roman" w:cs="Times New Roman"/>
          <w:b/>
        </w:rPr>
        <w:t xml:space="preserve">Note 4: The array of </w:t>
      </w:r>
      <w:r w:rsidRPr="00556DCB">
        <w:rPr>
          <w:rFonts w:ascii="Times New Roman" w:hAnsi="Times New Roman" w:cs="Times New Roman"/>
          <w:b/>
          <w:i/>
        </w:rPr>
        <w:t>20</w:t>
      </w:r>
      <w:r w:rsidRPr="00556DCB">
        <w:rPr>
          <w:rFonts w:ascii="Times New Roman" w:hAnsi="Times New Roman" w:cs="Times New Roman"/>
          <w:b/>
        </w:rPr>
        <w:t xml:space="preserve"> bridges employed for the </w:t>
      </w:r>
      <w:r w:rsidRPr="00556DCB">
        <w:rPr>
          <w:rFonts w:ascii="Times New Roman" w:hAnsi="Times New Roman" w:cs="Times New Roman"/>
          <w:b/>
          <w:i/>
        </w:rPr>
        <w:t xml:space="preserve">system-level </w:t>
      </w:r>
      <w:r w:rsidR="007D02AC" w:rsidRPr="00556DCB">
        <w:rPr>
          <w:rFonts w:ascii="Times New Roman" w:hAnsi="Times New Roman" w:cs="Times New Roman"/>
          <w:b/>
          <w:i/>
        </w:rPr>
        <w:t>features</w:t>
      </w:r>
      <w:r w:rsidRPr="00556DCB">
        <w:rPr>
          <w:rFonts w:ascii="Times New Roman" w:hAnsi="Times New Roman" w:cs="Times New Roman"/>
          <w:b/>
        </w:rPr>
        <w:t xml:space="preserve"> of the </w:t>
      </w:r>
      <w:r w:rsidRPr="00556DCB">
        <w:rPr>
          <w:rFonts w:ascii="Times New Roman" w:hAnsi="Times New Roman" w:cs="Times New Roman"/>
          <w:b/>
          <w:i/>
        </w:rPr>
        <w:t>DNN</w:t>
      </w:r>
      <w:r w:rsidRPr="00556DCB">
        <w:rPr>
          <w:rFonts w:ascii="Times New Roman" w:hAnsi="Times New Roman" w:cs="Times New Roman"/>
          <w:b/>
        </w:rPr>
        <w:t xml:space="preserve"> </w:t>
      </w:r>
      <w:r w:rsidRPr="00556DCB">
        <w:rPr>
          <w:rFonts w:ascii="Times New Roman" w:hAnsi="Times New Roman" w:cs="Times New Roman"/>
          <w:b/>
          <w:i/>
        </w:rPr>
        <w:t xml:space="preserve"> </w:t>
      </w:r>
    </w:p>
    <w:p w14:paraId="40CF3929" w14:textId="68F7EAB1" w:rsidR="003638FC" w:rsidRPr="00556DCB" w:rsidRDefault="004641EE" w:rsidP="00BD0A4B">
      <w:pPr>
        <w:shd w:val="clear" w:color="auto" w:fill="FFFFFF"/>
        <w:adjustRightInd w:val="0"/>
        <w:snapToGrid w:val="0"/>
        <w:spacing w:before="120" w:line="240" w:lineRule="auto"/>
        <w:jc w:val="center"/>
        <w:textAlignment w:val="baseline"/>
        <w:rPr>
          <w:rFonts w:ascii="Times New Roman" w:hAnsi="Times New Roman" w:cs="Times New Roman"/>
          <w:sz w:val="20"/>
          <w:szCs w:val="20"/>
          <w:bdr w:val="none" w:sz="0" w:space="0" w:color="auto" w:frame="1"/>
          <w:lang w:eastAsia="en-GB"/>
        </w:rPr>
      </w:pPr>
      <w:r w:rsidRPr="00556DCB">
        <w:rPr>
          <w:noProof/>
          <w:lang w:val="en-US"/>
        </w:rPr>
        <w:drawing>
          <wp:inline distT="0" distB="0" distL="0" distR="0" wp14:anchorId="09F37DDE" wp14:editId="14E1620D">
            <wp:extent cx="4320000" cy="4503600"/>
            <wp:effectExtent l="0" t="0" r="4445" b="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962" t="2547" r="994"/>
                    <a:stretch/>
                  </pic:blipFill>
                  <pic:spPr bwMode="auto">
                    <a:xfrm>
                      <a:off x="0" y="0"/>
                      <a:ext cx="4320000" cy="4503600"/>
                    </a:xfrm>
                    <a:prstGeom prst="rect">
                      <a:avLst/>
                    </a:prstGeom>
                    <a:noFill/>
                    <a:ln>
                      <a:noFill/>
                    </a:ln>
                    <a:extLst>
                      <a:ext uri="{53640926-AAD7-44D8-BBD7-CCE9431645EC}">
                        <a14:shadowObscured xmlns:a14="http://schemas.microsoft.com/office/drawing/2010/main"/>
                      </a:ext>
                    </a:extLst>
                  </pic:spPr>
                </pic:pic>
              </a:graphicData>
            </a:graphic>
          </wp:inline>
        </w:drawing>
      </w:r>
    </w:p>
    <w:p w14:paraId="5FF9573F" w14:textId="2F4BBA9C" w:rsidR="00BD0A4B" w:rsidRPr="00556DCB" w:rsidRDefault="00BD0A4B"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r w:rsidRPr="00556DCB">
        <w:rPr>
          <w:rFonts w:ascii="Times New Roman" w:hAnsi="Times New Roman" w:cs="Times New Roman"/>
          <w:b/>
          <w:sz w:val="20"/>
          <w:szCs w:val="20"/>
        </w:rPr>
        <w:t>Supplementary</w:t>
      </w:r>
      <w:r w:rsidRPr="00556DCB">
        <w:rPr>
          <w:rFonts w:ascii="Times New Roman" w:hAnsi="Times New Roman" w:cs="Times New Roman"/>
          <w:b/>
          <w:sz w:val="20"/>
          <w:szCs w:val="20"/>
          <w:bdr w:val="none" w:sz="0" w:space="0" w:color="auto" w:frame="1"/>
          <w:lang w:eastAsia="en-GB"/>
        </w:rPr>
        <w:t xml:space="preserve"> </w:t>
      </w:r>
      <w:r w:rsidR="00EB70D2" w:rsidRPr="00556DCB">
        <w:rPr>
          <w:rFonts w:ascii="Times New Roman" w:hAnsi="Times New Roman" w:cs="Times New Roman"/>
          <w:b/>
          <w:sz w:val="20"/>
          <w:szCs w:val="20"/>
          <w:bdr w:val="none" w:sz="0" w:space="0" w:color="auto" w:frame="1"/>
          <w:lang w:eastAsia="en-GB"/>
        </w:rPr>
        <w:t xml:space="preserve">Figure </w:t>
      </w:r>
      <w:r w:rsidRPr="00556DCB">
        <w:rPr>
          <w:rFonts w:ascii="Times New Roman" w:hAnsi="Times New Roman" w:cs="Times New Roman"/>
          <w:b/>
          <w:sz w:val="20"/>
          <w:szCs w:val="20"/>
          <w:bdr w:val="none" w:sz="0" w:space="0" w:color="auto" w:frame="1"/>
          <w:lang w:eastAsia="en-GB"/>
        </w:rPr>
        <w:t>3</w:t>
      </w:r>
      <w:r w:rsidR="00EB70D2" w:rsidRPr="00556DCB">
        <w:rPr>
          <w:rFonts w:ascii="Times New Roman" w:hAnsi="Times New Roman" w:cs="Times New Roman"/>
          <w:sz w:val="20"/>
          <w:szCs w:val="20"/>
          <w:bdr w:val="none" w:sz="0" w:space="0" w:color="auto" w:frame="1"/>
          <w:lang w:eastAsia="en-GB"/>
        </w:rPr>
        <w:t xml:space="preserve">. </w:t>
      </w:r>
      <w:r w:rsidR="00EB70D2" w:rsidRPr="00556DCB">
        <w:rPr>
          <w:rFonts w:ascii="Times New Roman" w:hAnsi="Times New Roman" w:cs="Times New Roman"/>
          <w:b/>
          <w:sz w:val="20"/>
          <w:szCs w:val="20"/>
          <w:bdr w:val="none" w:sz="0" w:space="0" w:color="auto" w:frame="1"/>
          <w:lang w:eastAsia="en-GB"/>
        </w:rPr>
        <w:t xml:space="preserve">Geographic location of the </w:t>
      </w:r>
      <w:r w:rsidR="00EB70D2" w:rsidRPr="00556DCB">
        <w:rPr>
          <w:rFonts w:ascii="Times New Roman" w:hAnsi="Times New Roman" w:cs="Times New Roman"/>
          <w:b/>
          <w:i/>
          <w:sz w:val="20"/>
          <w:szCs w:val="20"/>
          <w:bdr w:val="none" w:sz="0" w:space="0" w:color="auto" w:frame="1"/>
          <w:lang w:eastAsia="en-GB"/>
        </w:rPr>
        <w:t>20</w:t>
      </w:r>
      <w:r w:rsidR="00EB70D2" w:rsidRPr="00556DCB">
        <w:rPr>
          <w:rFonts w:ascii="Times New Roman" w:hAnsi="Times New Roman" w:cs="Times New Roman"/>
          <w:b/>
          <w:sz w:val="20"/>
          <w:szCs w:val="20"/>
          <w:bdr w:val="none" w:sz="0" w:space="0" w:color="auto" w:frame="1"/>
          <w:lang w:eastAsia="en-GB"/>
        </w:rPr>
        <w:t xml:space="preserve"> most seismically-fragile bridges of the </w:t>
      </w:r>
      <w:r w:rsidR="00EB70D2" w:rsidRPr="00556DCB">
        <w:rPr>
          <w:rFonts w:ascii="Times New Roman" w:hAnsi="Times New Roman" w:cs="Times New Roman"/>
          <w:b/>
          <w:i/>
          <w:sz w:val="20"/>
          <w:szCs w:val="20"/>
          <w:bdr w:val="none" w:sz="0" w:space="0" w:color="auto" w:frame="1"/>
          <w:lang w:eastAsia="en-GB"/>
        </w:rPr>
        <w:t>RN</w:t>
      </w:r>
      <w:r w:rsidR="00EB70D2" w:rsidRPr="00556DCB">
        <w:rPr>
          <w:rFonts w:ascii="Times New Roman" w:hAnsi="Times New Roman" w:cs="Times New Roman"/>
          <w:b/>
          <w:sz w:val="20"/>
          <w:szCs w:val="20"/>
          <w:bdr w:val="none" w:sz="0" w:space="0" w:color="auto" w:frame="1"/>
          <w:lang w:eastAsia="en-GB"/>
        </w:rPr>
        <w:t xml:space="preserve"> in </w:t>
      </w:r>
      <w:r w:rsidR="00EB70D2" w:rsidRPr="00556DCB">
        <w:rPr>
          <w:rFonts w:ascii="Times New Roman" w:hAnsi="Times New Roman" w:cs="Times New Roman"/>
          <w:b/>
          <w:i/>
          <w:sz w:val="20"/>
          <w:szCs w:val="20"/>
          <w:bdr w:val="none" w:sz="0" w:space="0" w:color="auto" w:frame="1"/>
          <w:lang w:eastAsia="en-GB"/>
        </w:rPr>
        <w:t>Luchon</w:t>
      </w:r>
      <w:r w:rsidR="00EB70D2" w:rsidRPr="00556DCB">
        <w:rPr>
          <w:rFonts w:ascii="Times New Roman" w:hAnsi="Times New Roman" w:cs="Times New Roman"/>
          <w:sz w:val="20"/>
          <w:szCs w:val="20"/>
          <w:bdr w:val="none" w:sz="0" w:space="0" w:color="auto" w:frame="1"/>
          <w:lang w:eastAsia="en-GB"/>
        </w:rPr>
        <w:t>. The fragility behaviour of all the 118 bridges have been examined following the readily available fragility models</w:t>
      </w:r>
      <w:r w:rsidR="00EB70D2" w:rsidRPr="00556DCB">
        <w:rPr>
          <w:rFonts w:ascii="Times New Roman" w:hAnsi="Times New Roman" w:cs="Times New Roman"/>
          <w:sz w:val="20"/>
          <w:szCs w:val="20"/>
          <w:bdr w:val="none" w:sz="0" w:space="0" w:color="auto" w:frame="1"/>
          <w:vertAlign w:val="superscript"/>
          <w:lang w:eastAsia="en-GB"/>
        </w:rPr>
        <w:t>6,7</w:t>
      </w:r>
      <w:r w:rsidR="00EB70D2" w:rsidRPr="00556DCB">
        <w:rPr>
          <w:rFonts w:ascii="Times New Roman" w:hAnsi="Times New Roman" w:cs="Times New Roman"/>
          <w:sz w:val="20"/>
          <w:szCs w:val="20"/>
          <w:bdr w:val="none" w:sz="0" w:space="0" w:color="auto" w:frame="1"/>
          <w:lang w:eastAsia="en-GB"/>
        </w:rPr>
        <w:t xml:space="preserve">. The </w:t>
      </w:r>
      <w:r w:rsidR="00EB70D2" w:rsidRPr="00556DCB">
        <w:rPr>
          <w:rFonts w:ascii="Times New Roman" w:hAnsi="Times New Roman" w:cs="Times New Roman"/>
          <w:i/>
          <w:sz w:val="20"/>
          <w:szCs w:val="20"/>
          <w:bdr w:val="none" w:sz="0" w:space="0" w:color="auto" w:frame="1"/>
          <w:lang w:eastAsia="en-GB"/>
        </w:rPr>
        <w:t>20</w:t>
      </w:r>
      <w:r w:rsidR="00EB70D2" w:rsidRPr="00556DCB">
        <w:rPr>
          <w:rFonts w:ascii="Times New Roman" w:hAnsi="Times New Roman" w:cs="Times New Roman"/>
          <w:sz w:val="20"/>
          <w:szCs w:val="20"/>
          <w:bdr w:val="none" w:sz="0" w:space="0" w:color="auto" w:frame="1"/>
          <w:lang w:eastAsia="en-GB"/>
        </w:rPr>
        <w:t xml:space="preserve"> most fragile bridges among them have been highlighted in orange colour. It can be found that, overall, they are “uniformly” distributed throughout the whole </w:t>
      </w:r>
      <w:r w:rsidR="00EB70D2" w:rsidRPr="00556DCB">
        <w:rPr>
          <w:rFonts w:ascii="Times New Roman" w:hAnsi="Times New Roman" w:cs="Times New Roman"/>
          <w:i/>
          <w:sz w:val="20"/>
          <w:szCs w:val="20"/>
          <w:bdr w:val="none" w:sz="0" w:space="0" w:color="auto" w:frame="1"/>
          <w:lang w:eastAsia="en-GB"/>
        </w:rPr>
        <w:t>RN</w:t>
      </w:r>
      <w:r w:rsidR="00EB70D2" w:rsidRPr="00556DCB">
        <w:rPr>
          <w:rFonts w:ascii="Times New Roman" w:hAnsi="Times New Roman" w:cs="Times New Roman"/>
          <w:sz w:val="20"/>
          <w:szCs w:val="20"/>
          <w:bdr w:val="none" w:sz="0" w:space="0" w:color="auto" w:frame="1"/>
          <w:lang w:eastAsia="en-GB"/>
        </w:rPr>
        <w:t>, which are therefore, sufficiently indicative of the real-time damage status thereof.</w:t>
      </w:r>
      <w:r w:rsidR="00EB70D2" w:rsidRPr="00556DCB">
        <w:rPr>
          <w:rFonts w:ascii="Times New Roman" w:hAnsi="Times New Roman" w:cs="Times New Roman"/>
          <w:b/>
          <w:sz w:val="20"/>
          <w:szCs w:val="20"/>
          <w:bdr w:val="none" w:sz="0" w:space="0" w:color="auto" w:frame="1"/>
          <w:lang w:eastAsia="en-GB"/>
        </w:rPr>
        <w:t xml:space="preserve"> </w:t>
      </w:r>
      <w:r w:rsidR="00E379EB" w:rsidRPr="00556DCB">
        <w:rPr>
          <w:rFonts w:ascii="Times New Roman" w:hAnsi="Times New Roman" w:cs="Times New Roman"/>
          <w:sz w:val="20"/>
          <w:szCs w:val="20"/>
        </w:rPr>
        <w:t>The figure is plotted by ArcGIS.</w:t>
      </w:r>
      <w:r w:rsidR="00E379EB" w:rsidRPr="00556DCB">
        <w:rPr>
          <w:rFonts w:ascii="Times New Roman" w:hAnsi="Times New Roman" w:cs="Times New Roman"/>
          <w:sz w:val="16"/>
          <w:szCs w:val="16"/>
        </w:rPr>
        <w:t xml:space="preserve"> </w:t>
      </w:r>
    </w:p>
    <w:p w14:paraId="081789C4" w14:textId="0A0CE612"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2BE2E70E" w14:textId="3AC6C580"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769388ED" w14:textId="14F8EC9A"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2C999734" w14:textId="1B4A75C4"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1294ABCF" w14:textId="6C8FE23D"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66E72748" w14:textId="4CDAEF5D"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061DA672" w14:textId="3A8706DB"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691ED62C" w14:textId="5F0B5549"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50D3C2A9" w14:textId="66DFB1DF"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2EB7A81B" w14:textId="56B8E375"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0DFADC91" w14:textId="6BEC7114"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68BAF444" w14:textId="6739B309"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2B965469" w14:textId="41310873"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111E087C" w14:textId="48383551"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2F624E13" w14:textId="695A0D16"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3EB4EB32" w14:textId="3DAFADB6"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17A80313" w14:textId="238AAF38"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1A70BD7B" w14:textId="7221CBC2"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1592B489" w14:textId="3824A457"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70C17CC3" w14:textId="49DC38E7"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207FDDB2" w14:textId="6468BF18" w:rsidR="007D02AC" w:rsidRPr="00556DCB" w:rsidRDefault="007D02AC"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6F6074B6" w14:textId="33CDF0DF" w:rsidR="007D02AC" w:rsidRPr="00556DCB" w:rsidRDefault="007D02AC" w:rsidP="007D02AC">
      <w:pPr>
        <w:shd w:val="clear" w:color="auto" w:fill="FFFFFF"/>
        <w:adjustRightInd w:val="0"/>
        <w:snapToGrid w:val="0"/>
        <w:spacing w:after="0" w:line="360" w:lineRule="exact"/>
        <w:jc w:val="center"/>
        <w:textAlignment w:val="baseline"/>
        <w:rPr>
          <w:rFonts w:ascii="Times New Roman" w:hAnsi="Times New Roman" w:cs="Times New Roman"/>
          <w:b/>
        </w:rPr>
      </w:pPr>
      <w:r w:rsidRPr="00556DCB">
        <w:rPr>
          <w:rFonts w:ascii="Times New Roman" w:hAnsi="Times New Roman" w:cs="Times New Roman"/>
          <w:b/>
        </w:rPr>
        <w:t xml:space="preserve">Note </w:t>
      </w:r>
      <w:r w:rsidR="00C204B1" w:rsidRPr="00556DCB">
        <w:rPr>
          <w:rFonts w:ascii="Times New Roman" w:hAnsi="Times New Roman" w:cs="Times New Roman"/>
          <w:b/>
        </w:rPr>
        <w:t>5</w:t>
      </w:r>
      <w:r w:rsidRPr="00556DCB">
        <w:rPr>
          <w:rFonts w:ascii="Times New Roman" w:hAnsi="Times New Roman" w:cs="Times New Roman"/>
          <w:b/>
        </w:rPr>
        <w:t xml:space="preserve">: </w:t>
      </w:r>
      <w:r w:rsidR="00F22001" w:rsidRPr="00556DCB">
        <w:rPr>
          <w:rFonts w:ascii="Times New Roman" w:hAnsi="Times New Roman" w:cs="Times New Roman"/>
          <w:b/>
        </w:rPr>
        <w:t xml:space="preserve">Catalogue of bridges on the </w:t>
      </w:r>
      <w:r w:rsidR="00F22001" w:rsidRPr="00556DCB">
        <w:rPr>
          <w:rFonts w:ascii="Times New Roman" w:hAnsi="Times New Roman" w:cs="Times New Roman"/>
          <w:b/>
          <w:i/>
        </w:rPr>
        <w:t>Luchon</w:t>
      </w:r>
      <w:r w:rsidR="00F22001" w:rsidRPr="00556DCB">
        <w:rPr>
          <w:rFonts w:ascii="Times New Roman" w:hAnsi="Times New Roman" w:cs="Times New Roman"/>
          <w:b/>
        </w:rPr>
        <w:t xml:space="preserve"> </w:t>
      </w:r>
      <w:r w:rsidR="00045C93" w:rsidRPr="00556DCB">
        <w:rPr>
          <w:rFonts w:ascii="Times New Roman" w:hAnsi="Times New Roman" w:cs="Times New Roman"/>
          <w:b/>
        </w:rPr>
        <w:t xml:space="preserve">road </w:t>
      </w:r>
      <w:r w:rsidR="00F22001" w:rsidRPr="00556DCB">
        <w:rPr>
          <w:rFonts w:ascii="Times New Roman" w:hAnsi="Times New Roman" w:cs="Times New Roman"/>
          <w:b/>
        </w:rPr>
        <w:t>network</w:t>
      </w:r>
    </w:p>
    <w:p w14:paraId="20BC4D8D" w14:textId="1C9D61FD" w:rsidR="007D02AC" w:rsidRPr="00556DCB" w:rsidRDefault="007D02AC" w:rsidP="007D02AC">
      <w:pPr>
        <w:spacing w:before="160" w:after="120" w:line="240" w:lineRule="auto"/>
        <w:jc w:val="center"/>
        <w:rPr>
          <w:rFonts w:ascii="Times New Roman" w:hAnsi="Times New Roman" w:cs="Times New Roman"/>
          <w:sz w:val="20"/>
          <w:szCs w:val="20"/>
        </w:rPr>
      </w:pPr>
      <w:r w:rsidRPr="00556DCB">
        <w:rPr>
          <w:rFonts w:ascii="Times New Roman" w:eastAsia="Times New Roman" w:hAnsi="Times New Roman" w:cs="Times New Roman"/>
          <w:b/>
          <w:sz w:val="20"/>
          <w:szCs w:val="20"/>
        </w:rPr>
        <w:t>Supplementary</w:t>
      </w:r>
      <w:r w:rsidRPr="00556DCB">
        <w:rPr>
          <w:rFonts w:ascii="Times New Roman" w:hAnsi="Times New Roman" w:cs="Times New Roman"/>
          <w:b/>
          <w:sz w:val="20"/>
          <w:szCs w:val="20"/>
        </w:rPr>
        <w:t xml:space="preserve"> Table 2</w:t>
      </w:r>
      <w:r w:rsidRPr="00556DCB">
        <w:rPr>
          <w:rFonts w:ascii="Times New Roman" w:hAnsi="Times New Roman" w:cs="Times New Roman"/>
          <w:sz w:val="20"/>
          <w:szCs w:val="20"/>
        </w:rPr>
        <w:t xml:space="preserve">. </w:t>
      </w:r>
      <w:r w:rsidR="00045C93" w:rsidRPr="00556DCB">
        <w:rPr>
          <w:rFonts w:ascii="Times New Roman" w:hAnsi="Times New Roman" w:cs="Times New Roman"/>
          <w:sz w:val="20"/>
          <w:szCs w:val="20"/>
        </w:rPr>
        <w:t xml:space="preserve">Data on </w:t>
      </w:r>
      <w:r w:rsidR="00804438" w:rsidRPr="00556DCB">
        <w:rPr>
          <w:rFonts w:ascii="Times New Roman" w:hAnsi="Times New Roman" w:cs="Times New Roman"/>
          <w:sz w:val="20"/>
          <w:szCs w:val="20"/>
        </w:rPr>
        <w:t xml:space="preserve">the span, typology, </w:t>
      </w:r>
      <w:r w:rsidR="00045C93" w:rsidRPr="00556DCB">
        <w:rPr>
          <w:rFonts w:ascii="Times New Roman" w:hAnsi="Times New Roman" w:cs="Times New Roman"/>
          <w:sz w:val="20"/>
          <w:szCs w:val="20"/>
        </w:rPr>
        <w:t xml:space="preserve">location, and </w:t>
      </w:r>
      <w:r w:rsidR="00804438" w:rsidRPr="00556DCB">
        <w:rPr>
          <w:rFonts w:ascii="Times New Roman" w:hAnsi="Times New Roman" w:cs="Times New Roman"/>
          <w:sz w:val="20"/>
          <w:szCs w:val="20"/>
        </w:rPr>
        <w:t xml:space="preserve">(lognormal) </w:t>
      </w:r>
      <w:r w:rsidR="00045C93" w:rsidRPr="00556DCB">
        <w:rPr>
          <w:rFonts w:ascii="Times New Roman" w:hAnsi="Times New Roman" w:cs="Times New Roman"/>
          <w:sz w:val="20"/>
          <w:szCs w:val="20"/>
        </w:rPr>
        <w:t xml:space="preserve">fragility </w:t>
      </w:r>
      <w:r w:rsidR="00804438" w:rsidRPr="00556DCB">
        <w:rPr>
          <w:rFonts w:ascii="Times New Roman" w:hAnsi="Times New Roman" w:cs="Times New Roman"/>
          <w:sz w:val="20"/>
          <w:szCs w:val="20"/>
        </w:rPr>
        <w:t xml:space="preserve">models </w:t>
      </w:r>
      <w:r w:rsidR="00045C93" w:rsidRPr="00556DCB">
        <w:rPr>
          <w:rFonts w:ascii="Times New Roman" w:hAnsi="Times New Roman" w:cs="Times New Roman"/>
          <w:sz w:val="20"/>
          <w:szCs w:val="20"/>
        </w:rPr>
        <w:t>for bridges</w:t>
      </w:r>
      <w:r w:rsidR="00804438" w:rsidRPr="00556DCB">
        <w:rPr>
          <w:rFonts w:ascii="Times New Roman" w:hAnsi="Times New Roman" w:cs="Times New Roman"/>
          <w:sz w:val="20"/>
          <w:szCs w:val="20"/>
        </w:rPr>
        <w:t xml:space="preserve"> included</w:t>
      </w:r>
      <w:r w:rsidR="00045C93" w:rsidRPr="00556DCB">
        <w:rPr>
          <w:rFonts w:ascii="Times New Roman" w:hAnsi="Times New Roman" w:cs="Times New Roman"/>
          <w:sz w:val="20"/>
          <w:szCs w:val="20"/>
        </w:rPr>
        <w:t xml:space="preserve"> </w:t>
      </w:r>
      <w:r w:rsidR="00804438" w:rsidRPr="00556DCB">
        <w:rPr>
          <w:rFonts w:ascii="Times New Roman" w:hAnsi="Times New Roman" w:cs="Times New Roman"/>
          <w:sz w:val="20"/>
          <w:szCs w:val="20"/>
        </w:rPr>
        <w:t>in</w:t>
      </w:r>
      <w:r w:rsidR="00045C93" w:rsidRPr="00556DCB">
        <w:rPr>
          <w:rFonts w:ascii="Times New Roman" w:hAnsi="Times New Roman" w:cs="Times New Roman"/>
          <w:sz w:val="20"/>
          <w:szCs w:val="20"/>
        </w:rPr>
        <w:t xml:space="preserve"> the </w:t>
      </w:r>
      <w:r w:rsidR="00045C93" w:rsidRPr="00556DCB">
        <w:rPr>
          <w:rFonts w:ascii="Times New Roman" w:hAnsi="Times New Roman" w:cs="Times New Roman"/>
          <w:i/>
          <w:sz w:val="20"/>
          <w:szCs w:val="20"/>
        </w:rPr>
        <w:t>Luchon</w:t>
      </w:r>
      <w:r w:rsidR="00804438" w:rsidRPr="00556DCB">
        <w:rPr>
          <w:rFonts w:ascii="Times New Roman" w:hAnsi="Times New Roman" w:cs="Times New Roman"/>
          <w:i/>
          <w:sz w:val="20"/>
          <w:szCs w:val="20"/>
        </w:rPr>
        <w:t xml:space="preserve"> RN</w:t>
      </w:r>
      <w:r w:rsidRPr="00556DCB">
        <w:rPr>
          <w:rFonts w:ascii="Times New Roman" w:hAnsi="Times New Roman" w:cs="Times New Roman"/>
          <w:sz w:val="20"/>
          <w:szCs w:val="20"/>
        </w:rPr>
        <w:t xml:space="preserve"> </w:t>
      </w:r>
      <w:r w:rsidR="00045C93" w:rsidRPr="00556DCB">
        <w:rPr>
          <w:rFonts w:ascii="Times New Roman" w:hAnsi="Times New Roman" w:cs="Times New Roman"/>
          <w:sz w:val="20"/>
          <w:szCs w:val="20"/>
        </w:rPr>
        <w:t>(</w:t>
      </w:r>
      <w:r w:rsidR="007E5C88" w:rsidRPr="00556DCB">
        <w:rPr>
          <w:rFonts w:ascii="Times New Roman" w:hAnsi="Times New Roman" w:cs="Times New Roman"/>
          <w:sz w:val="20"/>
          <w:szCs w:val="20"/>
        </w:rPr>
        <w:t xml:space="preserve">Source: </w:t>
      </w:r>
      <w:r w:rsidR="00804438" w:rsidRPr="00556DCB">
        <w:rPr>
          <w:rFonts w:ascii="Times New Roman" w:hAnsi="Times New Roman" w:cs="Times New Roman"/>
          <w:i/>
          <w:sz w:val="20"/>
          <w:szCs w:val="20"/>
        </w:rPr>
        <w:t>BRGM</w:t>
      </w:r>
      <w:r w:rsidR="00804438" w:rsidRPr="00556DCB">
        <w:rPr>
          <w:rFonts w:ascii="Times New Roman" w:hAnsi="Times New Roman" w:cs="Times New Roman"/>
          <w:sz w:val="20"/>
          <w:szCs w:val="20"/>
        </w:rPr>
        <w:t xml:space="preserve">, </w:t>
      </w:r>
      <w:r w:rsidR="00804438" w:rsidRPr="00556DCB">
        <w:rPr>
          <w:rFonts w:ascii="Times New Roman" w:hAnsi="Times New Roman" w:cs="Times New Roman"/>
          <w:i/>
          <w:sz w:val="20"/>
          <w:szCs w:val="20"/>
        </w:rPr>
        <w:t>France</w:t>
      </w:r>
      <w:r w:rsidR="00045C93" w:rsidRPr="00556DCB">
        <w:rPr>
          <w:rFonts w:ascii="Times New Roman" w:hAnsi="Times New Roman" w:cs="Times New Roman"/>
          <w:sz w:val="20"/>
          <w:szCs w:val="20"/>
        </w:rPr>
        <w:t>)</w:t>
      </w:r>
    </w:p>
    <w:tbl>
      <w:tblPr>
        <w:tblStyle w:val="TableGrid"/>
        <w:tblW w:w="10238" w:type="dxa"/>
        <w:jc w:val="center"/>
        <w:tblLayout w:type="fixed"/>
        <w:tblLook w:val="04A0" w:firstRow="1" w:lastRow="0" w:firstColumn="1" w:lastColumn="0" w:noHBand="0" w:noVBand="1"/>
      </w:tblPr>
      <w:tblGrid>
        <w:gridCol w:w="1064"/>
        <w:gridCol w:w="1106"/>
        <w:gridCol w:w="1236"/>
        <w:gridCol w:w="1204"/>
        <w:gridCol w:w="1204"/>
        <w:gridCol w:w="1106"/>
        <w:gridCol w:w="1106"/>
        <w:gridCol w:w="1106"/>
        <w:gridCol w:w="1106"/>
      </w:tblGrid>
      <w:tr w:rsidR="00556DCB" w:rsidRPr="00556DCB" w14:paraId="5BB85D84" w14:textId="77777777" w:rsidTr="00A20C09">
        <w:trPr>
          <w:trHeight w:hRule="exact" w:val="284"/>
          <w:jc w:val="center"/>
        </w:trPr>
        <w:tc>
          <w:tcPr>
            <w:tcW w:w="927" w:type="dxa"/>
            <w:vMerge w:val="restart"/>
            <w:vAlign w:val="center"/>
          </w:tcPr>
          <w:p w14:paraId="71ECBA0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Bridge No.</w:t>
            </w:r>
          </w:p>
        </w:tc>
        <w:tc>
          <w:tcPr>
            <w:tcW w:w="964" w:type="dxa"/>
            <w:vMerge w:val="restart"/>
            <w:vAlign w:val="center"/>
          </w:tcPr>
          <w:p w14:paraId="21A913D5" w14:textId="77777777" w:rsidR="007D02AC" w:rsidRPr="00556DCB" w:rsidRDefault="007D02AC" w:rsidP="00A20C09">
            <w:pPr>
              <w:jc w:val="center"/>
              <w:rPr>
                <w:rFonts w:ascii="Times New Roman" w:hAnsi="Times New Roman" w:cs="Times New Roman"/>
                <w:sz w:val="20"/>
                <w:szCs w:val="20"/>
              </w:rPr>
            </w:pPr>
            <w:r w:rsidRPr="00556DCB">
              <w:rPr>
                <w:rFonts w:ascii="Times New Roman" w:hAnsi="Times New Roman" w:cs="Times New Roman"/>
                <w:sz w:val="20"/>
                <w:szCs w:val="20"/>
              </w:rPr>
              <w:t>Span (</w:t>
            </w:r>
            <w:r w:rsidRPr="00556DCB">
              <w:rPr>
                <w:rFonts w:ascii="Times New Roman" w:hAnsi="Times New Roman" w:cs="Times New Roman"/>
                <w:i/>
                <w:sz w:val="20"/>
                <w:szCs w:val="20"/>
              </w:rPr>
              <w:t>m</w:t>
            </w:r>
            <w:r w:rsidRPr="00556DCB">
              <w:rPr>
                <w:rFonts w:ascii="Times New Roman" w:hAnsi="Times New Roman" w:cs="Times New Roman"/>
                <w:sz w:val="20"/>
                <w:szCs w:val="20"/>
              </w:rPr>
              <w:t>)</w:t>
            </w:r>
          </w:p>
        </w:tc>
        <w:tc>
          <w:tcPr>
            <w:tcW w:w="1077" w:type="dxa"/>
            <w:vMerge w:val="restart"/>
            <w:vAlign w:val="center"/>
          </w:tcPr>
          <w:p w14:paraId="6E6A86E7" w14:textId="77777777" w:rsidR="007D02AC" w:rsidRPr="00556DCB" w:rsidRDefault="007D02AC" w:rsidP="00A20C09">
            <w:pPr>
              <w:jc w:val="center"/>
              <w:rPr>
                <w:rFonts w:ascii="Times New Roman" w:hAnsi="Times New Roman" w:cs="Times New Roman"/>
                <w:sz w:val="20"/>
                <w:szCs w:val="20"/>
              </w:rPr>
            </w:pPr>
            <w:r w:rsidRPr="00556DCB">
              <w:rPr>
                <w:rFonts w:ascii="Times New Roman" w:hAnsi="Times New Roman" w:cs="Times New Roman"/>
                <w:sz w:val="20"/>
                <w:szCs w:val="20"/>
              </w:rPr>
              <w:t>Typology</w:t>
            </w:r>
          </w:p>
        </w:tc>
        <w:tc>
          <w:tcPr>
            <w:tcW w:w="1049" w:type="dxa"/>
            <w:vMerge w:val="restart"/>
            <w:vAlign w:val="center"/>
          </w:tcPr>
          <w:p w14:paraId="07C6326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 xml:space="preserve">Latitude </w:t>
            </w:r>
            <w:r w:rsidRPr="00556DCB">
              <w:rPr>
                <w:rStyle w:val="hgkelc"/>
                <w:rFonts w:ascii="Times New Roman" w:hAnsi="Times New Roman" w:cs="Times New Roman"/>
                <w:bCs/>
                <w:sz w:val="18"/>
                <w:szCs w:val="18"/>
                <w:lang w:val="en"/>
              </w:rPr>
              <w:t>(°)</w:t>
            </w:r>
          </w:p>
        </w:tc>
        <w:tc>
          <w:tcPr>
            <w:tcW w:w="1049" w:type="dxa"/>
            <w:vMerge w:val="restart"/>
            <w:vAlign w:val="center"/>
          </w:tcPr>
          <w:p w14:paraId="59891F4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 xml:space="preserve">Longitude </w:t>
            </w:r>
            <w:r w:rsidRPr="00556DCB">
              <w:rPr>
                <w:rStyle w:val="hgkelc"/>
                <w:rFonts w:ascii="Times New Roman" w:hAnsi="Times New Roman" w:cs="Times New Roman"/>
                <w:bCs/>
                <w:sz w:val="18"/>
                <w:szCs w:val="18"/>
                <w:lang w:val="en"/>
              </w:rPr>
              <w:t>(°)</w:t>
            </w:r>
          </w:p>
        </w:tc>
        <w:tc>
          <w:tcPr>
            <w:tcW w:w="964" w:type="dxa"/>
            <w:gridSpan w:val="2"/>
            <w:vAlign w:val="center"/>
          </w:tcPr>
          <w:p w14:paraId="7C8253B6" w14:textId="74BF73EC" w:rsidR="007D02AC" w:rsidRPr="00556DCB" w:rsidRDefault="007D02AC" w:rsidP="00A20C09">
            <w:pPr>
              <w:jc w:val="center"/>
              <w:rPr>
                <w:rFonts w:ascii="Times New Roman" w:hAnsi="Times New Roman" w:cs="Times New Roman"/>
                <w:sz w:val="20"/>
                <w:szCs w:val="20"/>
              </w:rPr>
            </w:pPr>
            <w:r w:rsidRPr="00556DCB">
              <w:rPr>
                <w:rFonts w:ascii="Times New Roman" w:hAnsi="Times New Roman" w:cs="Times New Roman"/>
                <w:sz w:val="20"/>
                <w:szCs w:val="20"/>
              </w:rPr>
              <w:t>M</w:t>
            </w:r>
            <w:r w:rsidR="002115B7" w:rsidRPr="00556DCB">
              <w:rPr>
                <w:rFonts w:ascii="Times New Roman" w:hAnsi="Times New Roman" w:cs="Times New Roman"/>
                <w:sz w:val="20"/>
                <w:szCs w:val="20"/>
              </w:rPr>
              <w:t>oderate</w:t>
            </w:r>
            <w:r w:rsidRPr="00556DCB">
              <w:rPr>
                <w:rFonts w:ascii="Times New Roman" w:hAnsi="Times New Roman" w:cs="Times New Roman"/>
                <w:sz w:val="20"/>
                <w:szCs w:val="20"/>
              </w:rPr>
              <w:t xml:space="preserve"> damage</w:t>
            </w:r>
          </w:p>
        </w:tc>
        <w:tc>
          <w:tcPr>
            <w:tcW w:w="964" w:type="dxa"/>
            <w:gridSpan w:val="2"/>
            <w:vAlign w:val="center"/>
          </w:tcPr>
          <w:p w14:paraId="2ED27AA8" w14:textId="77777777" w:rsidR="007D02AC" w:rsidRPr="00556DCB" w:rsidRDefault="007D02AC" w:rsidP="00A20C09">
            <w:pPr>
              <w:jc w:val="center"/>
              <w:rPr>
                <w:rFonts w:ascii="Times New Roman" w:hAnsi="Times New Roman" w:cs="Times New Roman"/>
                <w:sz w:val="20"/>
                <w:szCs w:val="20"/>
              </w:rPr>
            </w:pPr>
            <w:r w:rsidRPr="00556DCB">
              <w:rPr>
                <w:rFonts w:ascii="Times New Roman" w:hAnsi="Times New Roman" w:cs="Times New Roman"/>
                <w:sz w:val="20"/>
                <w:szCs w:val="20"/>
              </w:rPr>
              <w:t>Severe damage</w:t>
            </w:r>
          </w:p>
        </w:tc>
      </w:tr>
      <w:tr w:rsidR="00556DCB" w:rsidRPr="00556DCB" w14:paraId="2372F9AF" w14:textId="77777777" w:rsidTr="00A20C09">
        <w:trPr>
          <w:trHeight w:hRule="exact" w:val="284"/>
          <w:jc w:val="center"/>
        </w:trPr>
        <w:tc>
          <w:tcPr>
            <w:tcW w:w="927" w:type="dxa"/>
            <w:vMerge/>
            <w:vAlign w:val="center"/>
          </w:tcPr>
          <w:p w14:paraId="4AE86CAA" w14:textId="77777777" w:rsidR="007D02AC" w:rsidRPr="00556DCB" w:rsidRDefault="007D02AC" w:rsidP="00A20C09"/>
        </w:tc>
        <w:tc>
          <w:tcPr>
            <w:tcW w:w="964" w:type="dxa"/>
            <w:vMerge/>
          </w:tcPr>
          <w:p w14:paraId="519D9C2F" w14:textId="77777777" w:rsidR="007D02AC" w:rsidRPr="00556DCB" w:rsidRDefault="007D02AC" w:rsidP="00A20C09">
            <w:pPr>
              <w:rPr>
                <w:rFonts w:ascii="Times New Roman" w:hAnsi="Times New Roman" w:cs="Times New Roman"/>
              </w:rPr>
            </w:pPr>
          </w:p>
        </w:tc>
        <w:tc>
          <w:tcPr>
            <w:tcW w:w="1077" w:type="dxa"/>
            <w:vMerge/>
            <w:vAlign w:val="center"/>
          </w:tcPr>
          <w:p w14:paraId="267D9C87" w14:textId="77777777" w:rsidR="007D02AC" w:rsidRPr="00556DCB" w:rsidRDefault="007D02AC" w:rsidP="00A20C09">
            <w:pPr>
              <w:rPr>
                <w:rFonts w:ascii="Times New Roman" w:hAnsi="Times New Roman" w:cs="Times New Roman"/>
              </w:rPr>
            </w:pPr>
          </w:p>
        </w:tc>
        <w:tc>
          <w:tcPr>
            <w:tcW w:w="1049" w:type="dxa"/>
            <w:vMerge/>
            <w:vAlign w:val="center"/>
          </w:tcPr>
          <w:p w14:paraId="3BEABEA2" w14:textId="77777777" w:rsidR="007D02AC" w:rsidRPr="00556DCB" w:rsidRDefault="007D02AC" w:rsidP="00A20C09">
            <w:pPr>
              <w:rPr>
                <w:rFonts w:ascii="Times New Roman" w:hAnsi="Times New Roman" w:cs="Times New Roman"/>
              </w:rPr>
            </w:pPr>
          </w:p>
        </w:tc>
        <w:tc>
          <w:tcPr>
            <w:tcW w:w="1049" w:type="dxa"/>
            <w:vMerge/>
            <w:vAlign w:val="center"/>
          </w:tcPr>
          <w:p w14:paraId="37A033A7" w14:textId="77777777" w:rsidR="007D02AC" w:rsidRPr="00556DCB" w:rsidRDefault="007D02AC" w:rsidP="00A20C09">
            <w:pPr>
              <w:rPr>
                <w:rFonts w:ascii="Times New Roman" w:hAnsi="Times New Roman" w:cs="Times New Roman"/>
              </w:rPr>
            </w:pPr>
          </w:p>
        </w:tc>
        <w:tc>
          <w:tcPr>
            <w:tcW w:w="964" w:type="dxa"/>
            <w:vAlign w:val="center"/>
          </w:tcPr>
          <w:p w14:paraId="17EA6F9A" w14:textId="77777777" w:rsidR="007D02AC" w:rsidRPr="00556DCB" w:rsidRDefault="007D02AC" w:rsidP="00A20C09">
            <w:pPr>
              <w:jc w:val="center"/>
              <w:rPr>
                <w:rFonts w:ascii="Times New Roman" w:hAnsi="Times New Roman" w:cs="Times New Roman"/>
                <w:i/>
                <w:sz w:val="20"/>
                <w:szCs w:val="20"/>
              </w:rPr>
            </w:pPr>
            <w:r w:rsidRPr="00556DCB">
              <w:rPr>
                <w:rFonts w:ascii="Times New Roman" w:hAnsi="Times New Roman" w:cs="Times New Roman"/>
                <w:i/>
                <w:sz w:val="20"/>
                <w:szCs w:val="20"/>
              </w:rPr>
              <w:t xml:space="preserve"> μ</w:t>
            </w:r>
          </w:p>
        </w:tc>
        <w:tc>
          <w:tcPr>
            <w:tcW w:w="964" w:type="dxa"/>
            <w:vAlign w:val="center"/>
          </w:tcPr>
          <w:p w14:paraId="17C829EF" w14:textId="77777777" w:rsidR="007D02AC" w:rsidRPr="00556DCB" w:rsidRDefault="007D02AC" w:rsidP="00A20C09">
            <w:pPr>
              <w:jc w:val="center"/>
              <w:rPr>
                <w:rFonts w:ascii="Times New Roman" w:hAnsi="Times New Roman" w:cs="Times New Roman"/>
                <w:i/>
                <w:sz w:val="20"/>
                <w:szCs w:val="20"/>
              </w:rPr>
            </w:pPr>
            <w:r w:rsidRPr="00556DCB">
              <w:rPr>
                <w:rFonts w:ascii="Times New Roman" w:hAnsi="Times New Roman" w:cs="Times New Roman"/>
                <w:i/>
                <w:sz w:val="20"/>
                <w:szCs w:val="20"/>
              </w:rPr>
              <w:t>σ</w:t>
            </w:r>
          </w:p>
        </w:tc>
        <w:tc>
          <w:tcPr>
            <w:tcW w:w="964" w:type="dxa"/>
            <w:vAlign w:val="center"/>
          </w:tcPr>
          <w:p w14:paraId="74FD7822" w14:textId="77777777" w:rsidR="007D02AC" w:rsidRPr="00556DCB" w:rsidRDefault="007D02AC" w:rsidP="00A20C09">
            <w:pPr>
              <w:jc w:val="center"/>
              <w:rPr>
                <w:rFonts w:ascii="Times New Roman" w:hAnsi="Times New Roman" w:cs="Times New Roman"/>
                <w:i/>
                <w:sz w:val="20"/>
                <w:szCs w:val="20"/>
              </w:rPr>
            </w:pPr>
            <w:r w:rsidRPr="00556DCB">
              <w:rPr>
                <w:rFonts w:ascii="Times New Roman" w:hAnsi="Times New Roman" w:cs="Times New Roman"/>
                <w:i/>
                <w:sz w:val="20"/>
                <w:szCs w:val="20"/>
              </w:rPr>
              <w:t xml:space="preserve"> μ</w:t>
            </w:r>
          </w:p>
        </w:tc>
        <w:tc>
          <w:tcPr>
            <w:tcW w:w="964" w:type="dxa"/>
            <w:vAlign w:val="center"/>
          </w:tcPr>
          <w:p w14:paraId="3AF6A70A" w14:textId="77777777" w:rsidR="007D02AC" w:rsidRPr="00556DCB" w:rsidRDefault="007D02AC" w:rsidP="00A20C09">
            <w:pPr>
              <w:jc w:val="center"/>
              <w:rPr>
                <w:rFonts w:ascii="Times New Roman" w:hAnsi="Times New Roman" w:cs="Times New Roman"/>
                <w:i/>
                <w:sz w:val="20"/>
                <w:szCs w:val="20"/>
              </w:rPr>
            </w:pPr>
            <w:r w:rsidRPr="00556DCB">
              <w:rPr>
                <w:rFonts w:ascii="Times New Roman" w:hAnsi="Times New Roman" w:cs="Times New Roman"/>
                <w:i/>
                <w:sz w:val="20"/>
                <w:szCs w:val="20"/>
              </w:rPr>
              <w:t>σ</w:t>
            </w:r>
          </w:p>
        </w:tc>
      </w:tr>
      <w:tr w:rsidR="00556DCB" w:rsidRPr="00556DCB" w14:paraId="2E04EA95" w14:textId="77777777" w:rsidTr="00A20C09">
        <w:trPr>
          <w:jc w:val="center"/>
        </w:trPr>
        <w:tc>
          <w:tcPr>
            <w:tcW w:w="927" w:type="dxa"/>
            <w:vAlign w:val="center"/>
          </w:tcPr>
          <w:p w14:paraId="0CE17A4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w:t>
            </w:r>
          </w:p>
        </w:tc>
        <w:tc>
          <w:tcPr>
            <w:tcW w:w="964" w:type="dxa"/>
            <w:vAlign w:val="center"/>
          </w:tcPr>
          <w:p w14:paraId="411BD49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11</w:t>
            </w:r>
          </w:p>
        </w:tc>
        <w:tc>
          <w:tcPr>
            <w:tcW w:w="1077" w:type="dxa"/>
            <w:vAlign w:val="center"/>
          </w:tcPr>
          <w:p w14:paraId="63B8BCC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412E7F5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565</w:t>
            </w:r>
          </w:p>
        </w:tc>
        <w:tc>
          <w:tcPr>
            <w:tcW w:w="1049" w:type="dxa"/>
            <w:vAlign w:val="center"/>
          </w:tcPr>
          <w:p w14:paraId="2FD8527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91878</w:t>
            </w:r>
          </w:p>
        </w:tc>
        <w:tc>
          <w:tcPr>
            <w:tcW w:w="964" w:type="dxa"/>
            <w:vAlign w:val="center"/>
          </w:tcPr>
          <w:p w14:paraId="18E1B1D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1</w:t>
            </w:r>
          </w:p>
        </w:tc>
        <w:tc>
          <w:tcPr>
            <w:tcW w:w="964" w:type="dxa"/>
            <w:vAlign w:val="center"/>
          </w:tcPr>
          <w:p w14:paraId="256F9D6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45F669A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193F574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556DCB" w:rsidRPr="00556DCB" w14:paraId="6CEE78C4" w14:textId="77777777" w:rsidTr="00A20C09">
        <w:trPr>
          <w:jc w:val="center"/>
        </w:trPr>
        <w:tc>
          <w:tcPr>
            <w:tcW w:w="927" w:type="dxa"/>
            <w:vAlign w:val="center"/>
          </w:tcPr>
          <w:p w14:paraId="0DA8262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w:t>
            </w:r>
          </w:p>
        </w:tc>
        <w:tc>
          <w:tcPr>
            <w:tcW w:w="964" w:type="dxa"/>
            <w:vAlign w:val="center"/>
          </w:tcPr>
          <w:p w14:paraId="06CC7FB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6.71</w:t>
            </w:r>
          </w:p>
        </w:tc>
        <w:tc>
          <w:tcPr>
            <w:tcW w:w="1077" w:type="dxa"/>
            <w:vAlign w:val="center"/>
          </w:tcPr>
          <w:p w14:paraId="6E4C1EEA"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94AE0E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2867</w:t>
            </w:r>
          </w:p>
        </w:tc>
        <w:tc>
          <w:tcPr>
            <w:tcW w:w="1049" w:type="dxa"/>
            <w:vAlign w:val="center"/>
          </w:tcPr>
          <w:p w14:paraId="48A20AE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1152</w:t>
            </w:r>
          </w:p>
        </w:tc>
        <w:tc>
          <w:tcPr>
            <w:tcW w:w="964" w:type="dxa"/>
            <w:vAlign w:val="center"/>
          </w:tcPr>
          <w:p w14:paraId="0B8920C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26BC2CF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1C16E1E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34E5BF7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645FEDD5" w14:textId="77777777" w:rsidTr="00A20C09">
        <w:trPr>
          <w:jc w:val="center"/>
        </w:trPr>
        <w:tc>
          <w:tcPr>
            <w:tcW w:w="927" w:type="dxa"/>
            <w:vAlign w:val="center"/>
          </w:tcPr>
          <w:p w14:paraId="139BD6D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w:t>
            </w:r>
          </w:p>
        </w:tc>
        <w:tc>
          <w:tcPr>
            <w:tcW w:w="964" w:type="dxa"/>
            <w:vAlign w:val="center"/>
          </w:tcPr>
          <w:p w14:paraId="5C8CBAB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1.84</w:t>
            </w:r>
          </w:p>
        </w:tc>
        <w:tc>
          <w:tcPr>
            <w:tcW w:w="1077" w:type="dxa"/>
            <w:vAlign w:val="center"/>
          </w:tcPr>
          <w:p w14:paraId="1DE3A718"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Truss</w:t>
            </w:r>
          </w:p>
        </w:tc>
        <w:tc>
          <w:tcPr>
            <w:tcW w:w="1049" w:type="dxa"/>
            <w:vAlign w:val="center"/>
          </w:tcPr>
          <w:p w14:paraId="418E086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6615</w:t>
            </w:r>
          </w:p>
        </w:tc>
        <w:tc>
          <w:tcPr>
            <w:tcW w:w="1049" w:type="dxa"/>
            <w:vAlign w:val="center"/>
          </w:tcPr>
          <w:p w14:paraId="00E62D1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39766</w:t>
            </w:r>
          </w:p>
        </w:tc>
        <w:tc>
          <w:tcPr>
            <w:tcW w:w="964" w:type="dxa"/>
            <w:vAlign w:val="center"/>
          </w:tcPr>
          <w:p w14:paraId="195CAFF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75</w:t>
            </w:r>
          </w:p>
        </w:tc>
        <w:tc>
          <w:tcPr>
            <w:tcW w:w="964" w:type="dxa"/>
            <w:vAlign w:val="center"/>
          </w:tcPr>
          <w:p w14:paraId="13D82E3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8</w:t>
            </w:r>
          </w:p>
        </w:tc>
        <w:tc>
          <w:tcPr>
            <w:tcW w:w="964" w:type="dxa"/>
            <w:vAlign w:val="center"/>
          </w:tcPr>
          <w:p w14:paraId="6771C6E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56</w:t>
            </w:r>
          </w:p>
        </w:tc>
        <w:tc>
          <w:tcPr>
            <w:tcW w:w="964" w:type="dxa"/>
            <w:vAlign w:val="center"/>
          </w:tcPr>
          <w:p w14:paraId="12E7DEE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74</w:t>
            </w:r>
          </w:p>
        </w:tc>
      </w:tr>
      <w:tr w:rsidR="00556DCB" w:rsidRPr="00556DCB" w14:paraId="0F73DC99" w14:textId="77777777" w:rsidTr="00A20C09">
        <w:trPr>
          <w:jc w:val="center"/>
        </w:trPr>
        <w:tc>
          <w:tcPr>
            <w:tcW w:w="927" w:type="dxa"/>
            <w:vAlign w:val="center"/>
          </w:tcPr>
          <w:p w14:paraId="4F33E60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w:t>
            </w:r>
          </w:p>
        </w:tc>
        <w:tc>
          <w:tcPr>
            <w:tcW w:w="964" w:type="dxa"/>
            <w:vAlign w:val="center"/>
          </w:tcPr>
          <w:p w14:paraId="150BCE9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3.53</w:t>
            </w:r>
          </w:p>
        </w:tc>
        <w:tc>
          <w:tcPr>
            <w:tcW w:w="1077" w:type="dxa"/>
            <w:vAlign w:val="center"/>
          </w:tcPr>
          <w:p w14:paraId="0100637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06F4E7C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729</w:t>
            </w:r>
          </w:p>
        </w:tc>
        <w:tc>
          <w:tcPr>
            <w:tcW w:w="1049" w:type="dxa"/>
            <w:vAlign w:val="center"/>
          </w:tcPr>
          <w:p w14:paraId="7C6CC0C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34417</w:t>
            </w:r>
          </w:p>
        </w:tc>
        <w:tc>
          <w:tcPr>
            <w:tcW w:w="964" w:type="dxa"/>
            <w:vAlign w:val="center"/>
          </w:tcPr>
          <w:p w14:paraId="732D089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9</w:t>
            </w:r>
          </w:p>
        </w:tc>
        <w:tc>
          <w:tcPr>
            <w:tcW w:w="964" w:type="dxa"/>
            <w:vAlign w:val="center"/>
          </w:tcPr>
          <w:p w14:paraId="21B087F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0C5CDE3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61C64C8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556DCB" w:rsidRPr="00556DCB" w14:paraId="759501D8" w14:textId="77777777" w:rsidTr="00A20C09">
        <w:trPr>
          <w:jc w:val="center"/>
        </w:trPr>
        <w:tc>
          <w:tcPr>
            <w:tcW w:w="927" w:type="dxa"/>
            <w:vAlign w:val="center"/>
          </w:tcPr>
          <w:p w14:paraId="6AE29A7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w:t>
            </w:r>
          </w:p>
        </w:tc>
        <w:tc>
          <w:tcPr>
            <w:tcW w:w="964" w:type="dxa"/>
            <w:vAlign w:val="center"/>
          </w:tcPr>
          <w:p w14:paraId="124CD2F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47</w:t>
            </w:r>
          </w:p>
        </w:tc>
        <w:tc>
          <w:tcPr>
            <w:tcW w:w="1077" w:type="dxa"/>
            <w:vAlign w:val="center"/>
          </w:tcPr>
          <w:p w14:paraId="28466B2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3089A90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8548</w:t>
            </w:r>
          </w:p>
        </w:tc>
        <w:tc>
          <w:tcPr>
            <w:tcW w:w="1049" w:type="dxa"/>
            <w:vAlign w:val="center"/>
          </w:tcPr>
          <w:p w14:paraId="2C2781E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16425</w:t>
            </w:r>
          </w:p>
        </w:tc>
        <w:tc>
          <w:tcPr>
            <w:tcW w:w="964" w:type="dxa"/>
            <w:vAlign w:val="center"/>
          </w:tcPr>
          <w:p w14:paraId="02AEA85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9</w:t>
            </w:r>
          </w:p>
        </w:tc>
        <w:tc>
          <w:tcPr>
            <w:tcW w:w="964" w:type="dxa"/>
            <w:vAlign w:val="center"/>
          </w:tcPr>
          <w:p w14:paraId="017D31B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3AE98CC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2CCAA7D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556DCB" w:rsidRPr="00556DCB" w14:paraId="754DC1D8" w14:textId="77777777" w:rsidTr="00A20C09">
        <w:trPr>
          <w:jc w:val="center"/>
        </w:trPr>
        <w:tc>
          <w:tcPr>
            <w:tcW w:w="927" w:type="dxa"/>
            <w:vAlign w:val="center"/>
          </w:tcPr>
          <w:p w14:paraId="7074C48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w:t>
            </w:r>
          </w:p>
        </w:tc>
        <w:tc>
          <w:tcPr>
            <w:tcW w:w="964" w:type="dxa"/>
            <w:vAlign w:val="center"/>
          </w:tcPr>
          <w:p w14:paraId="4AA3B7F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82</w:t>
            </w:r>
          </w:p>
        </w:tc>
        <w:tc>
          <w:tcPr>
            <w:tcW w:w="1077" w:type="dxa"/>
            <w:vAlign w:val="center"/>
          </w:tcPr>
          <w:p w14:paraId="05D591F8"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D4D87A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725</w:t>
            </w:r>
          </w:p>
        </w:tc>
        <w:tc>
          <w:tcPr>
            <w:tcW w:w="1049" w:type="dxa"/>
            <w:vAlign w:val="center"/>
          </w:tcPr>
          <w:p w14:paraId="5259B9C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41902</w:t>
            </w:r>
          </w:p>
        </w:tc>
        <w:tc>
          <w:tcPr>
            <w:tcW w:w="964" w:type="dxa"/>
            <w:vAlign w:val="center"/>
          </w:tcPr>
          <w:p w14:paraId="573801D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AABA86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4668C86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CDC950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116D7DEE" w14:textId="77777777" w:rsidTr="00A20C09">
        <w:trPr>
          <w:jc w:val="center"/>
        </w:trPr>
        <w:tc>
          <w:tcPr>
            <w:tcW w:w="927" w:type="dxa"/>
            <w:vAlign w:val="center"/>
          </w:tcPr>
          <w:p w14:paraId="4312844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w:t>
            </w:r>
          </w:p>
        </w:tc>
        <w:tc>
          <w:tcPr>
            <w:tcW w:w="964" w:type="dxa"/>
            <w:vAlign w:val="center"/>
          </w:tcPr>
          <w:p w14:paraId="3869D86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74</w:t>
            </w:r>
          </w:p>
        </w:tc>
        <w:tc>
          <w:tcPr>
            <w:tcW w:w="1077" w:type="dxa"/>
            <w:vAlign w:val="center"/>
          </w:tcPr>
          <w:p w14:paraId="4FA0F416"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3-span beam</w:t>
            </w:r>
          </w:p>
        </w:tc>
        <w:tc>
          <w:tcPr>
            <w:tcW w:w="1049" w:type="dxa"/>
            <w:vAlign w:val="center"/>
          </w:tcPr>
          <w:p w14:paraId="6CC0E10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5304</w:t>
            </w:r>
          </w:p>
        </w:tc>
        <w:tc>
          <w:tcPr>
            <w:tcW w:w="1049" w:type="dxa"/>
            <w:vAlign w:val="center"/>
          </w:tcPr>
          <w:p w14:paraId="3E86D9F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3001</w:t>
            </w:r>
          </w:p>
        </w:tc>
        <w:tc>
          <w:tcPr>
            <w:tcW w:w="964" w:type="dxa"/>
            <w:vAlign w:val="center"/>
          </w:tcPr>
          <w:p w14:paraId="5664803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66</w:t>
            </w:r>
          </w:p>
        </w:tc>
        <w:tc>
          <w:tcPr>
            <w:tcW w:w="964" w:type="dxa"/>
            <w:vAlign w:val="center"/>
          </w:tcPr>
          <w:p w14:paraId="6897B39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23</w:t>
            </w:r>
          </w:p>
        </w:tc>
        <w:tc>
          <w:tcPr>
            <w:tcW w:w="964" w:type="dxa"/>
            <w:vAlign w:val="center"/>
          </w:tcPr>
          <w:p w14:paraId="1ED294F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61</w:t>
            </w:r>
          </w:p>
        </w:tc>
        <w:tc>
          <w:tcPr>
            <w:tcW w:w="964" w:type="dxa"/>
            <w:vAlign w:val="center"/>
          </w:tcPr>
          <w:p w14:paraId="0FAA403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51</w:t>
            </w:r>
          </w:p>
        </w:tc>
      </w:tr>
      <w:tr w:rsidR="00556DCB" w:rsidRPr="00556DCB" w14:paraId="37AA981C" w14:textId="77777777" w:rsidTr="00A20C09">
        <w:trPr>
          <w:jc w:val="center"/>
        </w:trPr>
        <w:tc>
          <w:tcPr>
            <w:tcW w:w="927" w:type="dxa"/>
            <w:vAlign w:val="center"/>
          </w:tcPr>
          <w:p w14:paraId="3084DD0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w:t>
            </w:r>
          </w:p>
        </w:tc>
        <w:tc>
          <w:tcPr>
            <w:tcW w:w="964" w:type="dxa"/>
            <w:vAlign w:val="center"/>
          </w:tcPr>
          <w:p w14:paraId="7420B0B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8</w:t>
            </w:r>
          </w:p>
        </w:tc>
        <w:tc>
          <w:tcPr>
            <w:tcW w:w="1077" w:type="dxa"/>
            <w:vAlign w:val="center"/>
          </w:tcPr>
          <w:p w14:paraId="2527F50F"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3-span beam</w:t>
            </w:r>
          </w:p>
        </w:tc>
        <w:tc>
          <w:tcPr>
            <w:tcW w:w="1049" w:type="dxa"/>
            <w:vAlign w:val="center"/>
          </w:tcPr>
          <w:p w14:paraId="08F10A1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5259</w:t>
            </w:r>
          </w:p>
        </w:tc>
        <w:tc>
          <w:tcPr>
            <w:tcW w:w="1049" w:type="dxa"/>
            <w:vAlign w:val="center"/>
          </w:tcPr>
          <w:p w14:paraId="221D767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2823</w:t>
            </w:r>
          </w:p>
        </w:tc>
        <w:tc>
          <w:tcPr>
            <w:tcW w:w="964" w:type="dxa"/>
            <w:vAlign w:val="center"/>
          </w:tcPr>
          <w:p w14:paraId="5F577A9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66</w:t>
            </w:r>
          </w:p>
        </w:tc>
        <w:tc>
          <w:tcPr>
            <w:tcW w:w="964" w:type="dxa"/>
            <w:vAlign w:val="center"/>
          </w:tcPr>
          <w:p w14:paraId="3A06E34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23</w:t>
            </w:r>
          </w:p>
        </w:tc>
        <w:tc>
          <w:tcPr>
            <w:tcW w:w="964" w:type="dxa"/>
            <w:vAlign w:val="center"/>
          </w:tcPr>
          <w:p w14:paraId="3548D36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61</w:t>
            </w:r>
          </w:p>
        </w:tc>
        <w:tc>
          <w:tcPr>
            <w:tcW w:w="964" w:type="dxa"/>
            <w:vAlign w:val="center"/>
          </w:tcPr>
          <w:p w14:paraId="45E32FB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51</w:t>
            </w:r>
          </w:p>
        </w:tc>
      </w:tr>
      <w:tr w:rsidR="00556DCB" w:rsidRPr="00556DCB" w14:paraId="5D12FE7C" w14:textId="77777777" w:rsidTr="00A20C09">
        <w:trPr>
          <w:jc w:val="center"/>
        </w:trPr>
        <w:tc>
          <w:tcPr>
            <w:tcW w:w="927" w:type="dxa"/>
            <w:vAlign w:val="center"/>
          </w:tcPr>
          <w:p w14:paraId="269A441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w:t>
            </w:r>
          </w:p>
        </w:tc>
        <w:tc>
          <w:tcPr>
            <w:tcW w:w="964" w:type="dxa"/>
            <w:vAlign w:val="center"/>
          </w:tcPr>
          <w:p w14:paraId="0732D8A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8</w:t>
            </w:r>
          </w:p>
        </w:tc>
        <w:tc>
          <w:tcPr>
            <w:tcW w:w="1077" w:type="dxa"/>
            <w:vAlign w:val="center"/>
          </w:tcPr>
          <w:p w14:paraId="44AD941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521837D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214</w:t>
            </w:r>
          </w:p>
        </w:tc>
        <w:tc>
          <w:tcPr>
            <w:tcW w:w="1049" w:type="dxa"/>
            <w:vAlign w:val="center"/>
          </w:tcPr>
          <w:p w14:paraId="0623E18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4784</w:t>
            </w:r>
          </w:p>
        </w:tc>
        <w:tc>
          <w:tcPr>
            <w:tcW w:w="964" w:type="dxa"/>
            <w:vAlign w:val="center"/>
          </w:tcPr>
          <w:p w14:paraId="298F62B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1</w:t>
            </w:r>
          </w:p>
        </w:tc>
        <w:tc>
          <w:tcPr>
            <w:tcW w:w="964" w:type="dxa"/>
            <w:vAlign w:val="center"/>
          </w:tcPr>
          <w:p w14:paraId="7CC9DCB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67245B9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8</w:t>
            </w:r>
          </w:p>
        </w:tc>
        <w:tc>
          <w:tcPr>
            <w:tcW w:w="964" w:type="dxa"/>
            <w:vAlign w:val="center"/>
          </w:tcPr>
          <w:p w14:paraId="78D9F82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4</w:t>
            </w:r>
          </w:p>
        </w:tc>
      </w:tr>
      <w:tr w:rsidR="00556DCB" w:rsidRPr="00556DCB" w14:paraId="37A571F1" w14:textId="77777777" w:rsidTr="00A20C09">
        <w:trPr>
          <w:jc w:val="center"/>
        </w:trPr>
        <w:tc>
          <w:tcPr>
            <w:tcW w:w="927" w:type="dxa"/>
            <w:vAlign w:val="center"/>
          </w:tcPr>
          <w:p w14:paraId="3CB9CBF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w:t>
            </w:r>
          </w:p>
        </w:tc>
        <w:tc>
          <w:tcPr>
            <w:tcW w:w="964" w:type="dxa"/>
            <w:vAlign w:val="center"/>
          </w:tcPr>
          <w:p w14:paraId="3ED2924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88</w:t>
            </w:r>
          </w:p>
        </w:tc>
        <w:tc>
          <w:tcPr>
            <w:tcW w:w="1077" w:type="dxa"/>
            <w:vAlign w:val="center"/>
          </w:tcPr>
          <w:p w14:paraId="2F43906E"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E089A7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264</w:t>
            </w:r>
          </w:p>
        </w:tc>
        <w:tc>
          <w:tcPr>
            <w:tcW w:w="1049" w:type="dxa"/>
            <w:vAlign w:val="center"/>
          </w:tcPr>
          <w:p w14:paraId="3B1B6EA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4899</w:t>
            </w:r>
          </w:p>
        </w:tc>
        <w:tc>
          <w:tcPr>
            <w:tcW w:w="964" w:type="dxa"/>
            <w:vAlign w:val="center"/>
          </w:tcPr>
          <w:p w14:paraId="26719E5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6FD451F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3F5A1D5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7F2488E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2410CE7F" w14:textId="77777777" w:rsidTr="00A20C09">
        <w:trPr>
          <w:jc w:val="center"/>
        </w:trPr>
        <w:tc>
          <w:tcPr>
            <w:tcW w:w="927" w:type="dxa"/>
            <w:vAlign w:val="center"/>
          </w:tcPr>
          <w:p w14:paraId="61110AF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w:t>
            </w:r>
          </w:p>
        </w:tc>
        <w:tc>
          <w:tcPr>
            <w:tcW w:w="964" w:type="dxa"/>
            <w:vAlign w:val="center"/>
          </w:tcPr>
          <w:p w14:paraId="65DF369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88</w:t>
            </w:r>
          </w:p>
        </w:tc>
        <w:tc>
          <w:tcPr>
            <w:tcW w:w="1077" w:type="dxa"/>
            <w:vAlign w:val="center"/>
          </w:tcPr>
          <w:p w14:paraId="3F3F39C5"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3-span beam</w:t>
            </w:r>
          </w:p>
        </w:tc>
        <w:tc>
          <w:tcPr>
            <w:tcW w:w="1049" w:type="dxa"/>
            <w:vAlign w:val="center"/>
          </w:tcPr>
          <w:p w14:paraId="7798036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276</w:t>
            </w:r>
          </w:p>
        </w:tc>
        <w:tc>
          <w:tcPr>
            <w:tcW w:w="1049" w:type="dxa"/>
            <w:vAlign w:val="center"/>
          </w:tcPr>
          <w:p w14:paraId="1DC728D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55285</w:t>
            </w:r>
          </w:p>
        </w:tc>
        <w:tc>
          <w:tcPr>
            <w:tcW w:w="964" w:type="dxa"/>
            <w:vAlign w:val="center"/>
          </w:tcPr>
          <w:p w14:paraId="7C75756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66</w:t>
            </w:r>
          </w:p>
        </w:tc>
        <w:tc>
          <w:tcPr>
            <w:tcW w:w="964" w:type="dxa"/>
            <w:vAlign w:val="center"/>
          </w:tcPr>
          <w:p w14:paraId="4126A37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23</w:t>
            </w:r>
          </w:p>
        </w:tc>
        <w:tc>
          <w:tcPr>
            <w:tcW w:w="964" w:type="dxa"/>
            <w:vAlign w:val="center"/>
          </w:tcPr>
          <w:p w14:paraId="025A40E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61</w:t>
            </w:r>
          </w:p>
        </w:tc>
        <w:tc>
          <w:tcPr>
            <w:tcW w:w="964" w:type="dxa"/>
            <w:vAlign w:val="center"/>
          </w:tcPr>
          <w:p w14:paraId="5B77F57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51</w:t>
            </w:r>
          </w:p>
        </w:tc>
      </w:tr>
      <w:tr w:rsidR="00556DCB" w:rsidRPr="00556DCB" w14:paraId="19F2CE09" w14:textId="77777777" w:rsidTr="00A20C09">
        <w:trPr>
          <w:jc w:val="center"/>
        </w:trPr>
        <w:tc>
          <w:tcPr>
            <w:tcW w:w="927" w:type="dxa"/>
            <w:vAlign w:val="center"/>
          </w:tcPr>
          <w:p w14:paraId="33CE96B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w:t>
            </w:r>
          </w:p>
        </w:tc>
        <w:tc>
          <w:tcPr>
            <w:tcW w:w="964" w:type="dxa"/>
            <w:vAlign w:val="center"/>
          </w:tcPr>
          <w:p w14:paraId="17787CE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74</w:t>
            </w:r>
          </w:p>
        </w:tc>
        <w:tc>
          <w:tcPr>
            <w:tcW w:w="1077" w:type="dxa"/>
            <w:vAlign w:val="center"/>
          </w:tcPr>
          <w:p w14:paraId="045CEAB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7BA5097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2869</w:t>
            </w:r>
          </w:p>
        </w:tc>
        <w:tc>
          <w:tcPr>
            <w:tcW w:w="1049" w:type="dxa"/>
            <w:vAlign w:val="center"/>
          </w:tcPr>
          <w:p w14:paraId="05688FF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1882</w:t>
            </w:r>
          </w:p>
        </w:tc>
        <w:tc>
          <w:tcPr>
            <w:tcW w:w="964" w:type="dxa"/>
            <w:vAlign w:val="center"/>
          </w:tcPr>
          <w:p w14:paraId="1767D51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1</w:t>
            </w:r>
          </w:p>
        </w:tc>
        <w:tc>
          <w:tcPr>
            <w:tcW w:w="964" w:type="dxa"/>
            <w:vAlign w:val="center"/>
          </w:tcPr>
          <w:p w14:paraId="0565BAF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2AC1EAF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8</w:t>
            </w:r>
          </w:p>
        </w:tc>
        <w:tc>
          <w:tcPr>
            <w:tcW w:w="964" w:type="dxa"/>
            <w:vAlign w:val="center"/>
          </w:tcPr>
          <w:p w14:paraId="6C5F2A9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4</w:t>
            </w:r>
          </w:p>
        </w:tc>
      </w:tr>
      <w:tr w:rsidR="00556DCB" w:rsidRPr="00556DCB" w14:paraId="7E26C8B9" w14:textId="77777777" w:rsidTr="00A20C09">
        <w:trPr>
          <w:jc w:val="center"/>
        </w:trPr>
        <w:tc>
          <w:tcPr>
            <w:tcW w:w="927" w:type="dxa"/>
            <w:vAlign w:val="center"/>
          </w:tcPr>
          <w:p w14:paraId="12D6F2A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3</w:t>
            </w:r>
          </w:p>
        </w:tc>
        <w:tc>
          <w:tcPr>
            <w:tcW w:w="964" w:type="dxa"/>
            <w:vAlign w:val="center"/>
          </w:tcPr>
          <w:p w14:paraId="5B26EFA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88</w:t>
            </w:r>
          </w:p>
        </w:tc>
        <w:tc>
          <w:tcPr>
            <w:tcW w:w="1077" w:type="dxa"/>
            <w:vAlign w:val="center"/>
          </w:tcPr>
          <w:p w14:paraId="7FC448A8"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8244C5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758</w:t>
            </w:r>
          </w:p>
        </w:tc>
        <w:tc>
          <w:tcPr>
            <w:tcW w:w="1049" w:type="dxa"/>
            <w:vAlign w:val="center"/>
          </w:tcPr>
          <w:p w14:paraId="13909FD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9411</w:t>
            </w:r>
          </w:p>
        </w:tc>
        <w:tc>
          <w:tcPr>
            <w:tcW w:w="964" w:type="dxa"/>
            <w:vAlign w:val="center"/>
          </w:tcPr>
          <w:p w14:paraId="2E518BF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09747DA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5504EBC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38D5D3B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2A14AC49" w14:textId="77777777" w:rsidTr="00A20C09">
        <w:trPr>
          <w:jc w:val="center"/>
        </w:trPr>
        <w:tc>
          <w:tcPr>
            <w:tcW w:w="927" w:type="dxa"/>
            <w:vAlign w:val="center"/>
          </w:tcPr>
          <w:p w14:paraId="30EF4D7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w:t>
            </w:r>
          </w:p>
        </w:tc>
        <w:tc>
          <w:tcPr>
            <w:tcW w:w="964" w:type="dxa"/>
            <w:vAlign w:val="center"/>
          </w:tcPr>
          <w:p w14:paraId="677C2D4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79</w:t>
            </w:r>
          </w:p>
        </w:tc>
        <w:tc>
          <w:tcPr>
            <w:tcW w:w="1077" w:type="dxa"/>
            <w:vAlign w:val="center"/>
          </w:tcPr>
          <w:p w14:paraId="21E26646"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057A3E9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934</w:t>
            </w:r>
          </w:p>
        </w:tc>
        <w:tc>
          <w:tcPr>
            <w:tcW w:w="1049" w:type="dxa"/>
            <w:vAlign w:val="center"/>
          </w:tcPr>
          <w:p w14:paraId="3DC09C7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30651</w:t>
            </w:r>
          </w:p>
        </w:tc>
        <w:tc>
          <w:tcPr>
            <w:tcW w:w="964" w:type="dxa"/>
            <w:vAlign w:val="center"/>
          </w:tcPr>
          <w:p w14:paraId="213F917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EBC755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3EEDA4A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DD1862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1295EE94" w14:textId="77777777" w:rsidTr="00A20C09">
        <w:trPr>
          <w:jc w:val="center"/>
        </w:trPr>
        <w:tc>
          <w:tcPr>
            <w:tcW w:w="927" w:type="dxa"/>
            <w:vAlign w:val="center"/>
          </w:tcPr>
          <w:p w14:paraId="76223AB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w:t>
            </w:r>
          </w:p>
        </w:tc>
        <w:tc>
          <w:tcPr>
            <w:tcW w:w="964" w:type="dxa"/>
            <w:vAlign w:val="center"/>
          </w:tcPr>
          <w:p w14:paraId="1A347D2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3.51</w:t>
            </w:r>
          </w:p>
        </w:tc>
        <w:tc>
          <w:tcPr>
            <w:tcW w:w="1077" w:type="dxa"/>
            <w:vAlign w:val="center"/>
          </w:tcPr>
          <w:p w14:paraId="6AB19A21"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A72CBD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9116</w:t>
            </w:r>
          </w:p>
        </w:tc>
        <w:tc>
          <w:tcPr>
            <w:tcW w:w="1049" w:type="dxa"/>
            <w:vAlign w:val="center"/>
          </w:tcPr>
          <w:p w14:paraId="6102C78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27592</w:t>
            </w:r>
          </w:p>
        </w:tc>
        <w:tc>
          <w:tcPr>
            <w:tcW w:w="964" w:type="dxa"/>
            <w:vAlign w:val="center"/>
          </w:tcPr>
          <w:p w14:paraId="42AC75E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6D3326A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5E5EE6C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79C841E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68D025D" w14:textId="77777777" w:rsidTr="00A20C09">
        <w:trPr>
          <w:jc w:val="center"/>
        </w:trPr>
        <w:tc>
          <w:tcPr>
            <w:tcW w:w="927" w:type="dxa"/>
            <w:vAlign w:val="center"/>
          </w:tcPr>
          <w:p w14:paraId="1CEE505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6</w:t>
            </w:r>
          </w:p>
        </w:tc>
        <w:tc>
          <w:tcPr>
            <w:tcW w:w="964" w:type="dxa"/>
            <w:vAlign w:val="center"/>
          </w:tcPr>
          <w:p w14:paraId="7D8D431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09</w:t>
            </w:r>
          </w:p>
        </w:tc>
        <w:tc>
          <w:tcPr>
            <w:tcW w:w="1077" w:type="dxa"/>
            <w:vAlign w:val="center"/>
          </w:tcPr>
          <w:p w14:paraId="2F53C49D"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BAA8D3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8979</w:t>
            </w:r>
          </w:p>
        </w:tc>
        <w:tc>
          <w:tcPr>
            <w:tcW w:w="1049" w:type="dxa"/>
            <w:vAlign w:val="center"/>
          </w:tcPr>
          <w:p w14:paraId="18F8F43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3235</w:t>
            </w:r>
          </w:p>
        </w:tc>
        <w:tc>
          <w:tcPr>
            <w:tcW w:w="964" w:type="dxa"/>
            <w:vAlign w:val="center"/>
          </w:tcPr>
          <w:p w14:paraId="21BE9FE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29092F4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06829E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171D9FE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0773C2C6" w14:textId="77777777" w:rsidTr="00A20C09">
        <w:trPr>
          <w:jc w:val="center"/>
        </w:trPr>
        <w:tc>
          <w:tcPr>
            <w:tcW w:w="927" w:type="dxa"/>
            <w:vAlign w:val="center"/>
          </w:tcPr>
          <w:p w14:paraId="4AA09DA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w:t>
            </w:r>
          </w:p>
        </w:tc>
        <w:tc>
          <w:tcPr>
            <w:tcW w:w="964" w:type="dxa"/>
            <w:vAlign w:val="center"/>
          </w:tcPr>
          <w:p w14:paraId="0ECBD5E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12</w:t>
            </w:r>
          </w:p>
        </w:tc>
        <w:tc>
          <w:tcPr>
            <w:tcW w:w="1077" w:type="dxa"/>
            <w:vAlign w:val="center"/>
          </w:tcPr>
          <w:p w14:paraId="3CDA8D8F"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775841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8561</w:t>
            </w:r>
          </w:p>
        </w:tc>
        <w:tc>
          <w:tcPr>
            <w:tcW w:w="1049" w:type="dxa"/>
            <w:vAlign w:val="center"/>
          </w:tcPr>
          <w:p w14:paraId="6259115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36202</w:t>
            </w:r>
          </w:p>
        </w:tc>
        <w:tc>
          <w:tcPr>
            <w:tcW w:w="964" w:type="dxa"/>
            <w:vAlign w:val="center"/>
          </w:tcPr>
          <w:p w14:paraId="0DFC00A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7B2587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2FF8BDD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749807E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399773B7" w14:textId="77777777" w:rsidTr="00A20C09">
        <w:trPr>
          <w:jc w:val="center"/>
        </w:trPr>
        <w:tc>
          <w:tcPr>
            <w:tcW w:w="927" w:type="dxa"/>
            <w:vAlign w:val="center"/>
          </w:tcPr>
          <w:p w14:paraId="7F03CCA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8</w:t>
            </w:r>
          </w:p>
        </w:tc>
        <w:tc>
          <w:tcPr>
            <w:tcW w:w="964" w:type="dxa"/>
            <w:vAlign w:val="center"/>
          </w:tcPr>
          <w:p w14:paraId="4FCF927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62</w:t>
            </w:r>
          </w:p>
        </w:tc>
        <w:tc>
          <w:tcPr>
            <w:tcW w:w="1077" w:type="dxa"/>
            <w:vAlign w:val="center"/>
          </w:tcPr>
          <w:p w14:paraId="6931B61D"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324782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8191</w:t>
            </w:r>
          </w:p>
        </w:tc>
        <w:tc>
          <w:tcPr>
            <w:tcW w:w="1049" w:type="dxa"/>
            <w:vAlign w:val="center"/>
          </w:tcPr>
          <w:p w14:paraId="19229FE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59641</w:t>
            </w:r>
          </w:p>
        </w:tc>
        <w:tc>
          <w:tcPr>
            <w:tcW w:w="964" w:type="dxa"/>
            <w:vAlign w:val="center"/>
          </w:tcPr>
          <w:p w14:paraId="605C2C3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4B18292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8EF460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0E5DA53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0E6BBA9E" w14:textId="77777777" w:rsidTr="00A20C09">
        <w:trPr>
          <w:jc w:val="center"/>
        </w:trPr>
        <w:tc>
          <w:tcPr>
            <w:tcW w:w="927" w:type="dxa"/>
            <w:vAlign w:val="center"/>
          </w:tcPr>
          <w:p w14:paraId="023EF35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9</w:t>
            </w:r>
          </w:p>
        </w:tc>
        <w:tc>
          <w:tcPr>
            <w:tcW w:w="964" w:type="dxa"/>
            <w:vAlign w:val="center"/>
          </w:tcPr>
          <w:p w14:paraId="4409615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0.98</w:t>
            </w:r>
          </w:p>
        </w:tc>
        <w:tc>
          <w:tcPr>
            <w:tcW w:w="1077" w:type="dxa"/>
            <w:vAlign w:val="center"/>
          </w:tcPr>
          <w:p w14:paraId="36E80433"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DF5EED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7282</w:t>
            </w:r>
          </w:p>
        </w:tc>
        <w:tc>
          <w:tcPr>
            <w:tcW w:w="1049" w:type="dxa"/>
            <w:vAlign w:val="center"/>
          </w:tcPr>
          <w:p w14:paraId="5ED8B7E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737</w:t>
            </w:r>
          </w:p>
        </w:tc>
        <w:tc>
          <w:tcPr>
            <w:tcW w:w="964" w:type="dxa"/>
            <w:vAlign w:val="center"/>
          </w:tcPr>
          <w:p w14:paraId="3B13CDE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01CE8DC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C21DEF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6A7465A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6BB5731" w14:textId="77777777" w:rsidTr="00A20C09">
        <w:trPr>
          <w:jc w:val="center"/>
        </w:trPr>
        <w:tc>
          <w:tcPr>
            <w:tcW w:w="927" w:type="dxa"/>
            <w:vAlign w:val="center"/>
          </w:tcPr>
          <w:p w14:paraId="55E2ECC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0</w:t>
            </w:r>
          </w:p>
        </w:tc>
        <w:tc>
          <w:tcPr>
            <w:tcW w:w="964" w:type="dxa"/>
            <w:vAlign w:val="center"/>
          </w:tcPr>
          <w:p w14:paraId="7DA3778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84</w:t>
            </w:r>
          </w:p>
        </w:tc>
        <w:tc>
          <w:tcPr>
            <w:tcW w:w="1077" w:type="dxa"/>
            <w:vAlign w:val="center"/>
          </w:tcPr>
          <w:p w14:paraId="032D1D9C"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4D5998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5727</w:t>
            </w:r>
          </w:p>
        </w:tc>
        <w:tc>
          <w:tcPr>
            <w:tcW w:w="1049" w:type="dxa"/>
            <w:vAlign w:val="center"/>
          </w:tcPr>
          <w:p w14:paraId="417092B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4671</w:t>
            </w:r>
          </w:p>
        </w:tc>
        <w:tc>
          <w:tcPr>
            <w:tcW w:w="964" w:type="dxa"/>
            <w:vAlign w:val="center"/>
          </w:tcPr>
          <w:p w14:paraId="16B83A0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34974BC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2B42E95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40FE4C2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2667ED6E" w14:textId="77777777" w:rsidTr="00A20C09">
        <w:trPr>
          <w:jc w:val="center"/>
        </w:trPr>
        <w:tc>
          <w:tcPr>
            <w:tcW w:w="927" w:type="dxa"/>
            <w:vAlign w:val="center"/>
          </w:tcPr>
          <w:p w14:paraId="0C0CDE6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1</w:t>
            </w:r>
          </w:p>
        </w:tc>
        <w:tc>
          <w:tcPr>
            <w:tcW w:w="964" w:type="dxa"/>
            <w:vAlign w:val="center"/>
          </w:tcPr>
          <w:p w14:paraId="64BCC29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7.74</w:t>
            </w:r>
          </w:p>
        </w:tc>
        <w:tc>
          <w:tcPr>
            <w:tcW w:w="1077" w:type="dxa"/>
            <w:vAlign w:val="center"/>
          </w:tcPr>
          <w:p w14:paraId="388255BA"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B1F9AD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3878</w:t>
            </w:r>
          </w:p>
        </w:tc>
        <w:tc>
          <w:tcPr>
            <w:tcW w:w="1049" w:type="dxa"/>
            <w:vAlign w:val="center"/>
          </w:tcPr>
          <w:p w14:paraId="0684BF0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7311</w:t>
            </w:r>
          </w:p>
        </w:tc>
        <w:tc>
          <w:tcPr>
            <w:tcW w:w="964" w:type="dxa"/>
            <w:vAlign w:val="center"/>
          </w:tcPr>
          <w:p w14:paraId="2DA1C9A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9</w:t>
            </w:r>
          </w:p>
        </w:tc>
        <w:tc>
          <w:tcPr>
            <w:tcW w:w="964" w:type="dxa"/>
            <w:vAlign w:val="center"/>
          </w:tcPr>
          <w:p w14:paraId="32C228D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87</w:t>
            </w:r>
          </w:p>
        </w:tc>
        <w:tc>
          <w:tcPr>
            <w:tcW w:w="964" w:type="dxa"/>
            <w:vAlign w:val="center"/>
          </w:tcPr>
          <w:p w14:paraId="5DA6A9A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24</w:t>
            </w:r>
          </w:p>
        </w:tc>
        <w:tc>
          <w:tcPr>
            <w:tcW w:w="964" w:type="dxa"/>
            <w:vAlign w:val="center"/>
          </w:tcPr>
          <w:p w14:paraId="5DC695A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18</w:t>
            </w:r>
          </w:p>
        </w:tc>
      </w:tr>
      <w:tr w:rsidR="00556DCB" w:rsidRPr="00556DCB" w14:paraId="6999DECA" w14:textId="77777777" w:rsidTr="00A20C09">
        <w:trPr>
          <w:jc w:val="center"/>
        </w:trPr>
        <w:tc>
          <w:tcPr>
            <w:tcW w:w="927" w:type="dxa"/>
            <w:vAlign w:val="center"/>
          </w:tcPr>
          <w:p w14:paraId="7C0C4C8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2</w:t>
            </w:r>
          </w:p>
        </w:tc>
        <w:tc>
          <w:tcPr>
            <w:tcW w:w="964" w:type="dxa"/>
            <w:vAlign w:val="center"/>
          </w:tcPr>
          <w:p w14:paraId="7EE1DB3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2.48</w:t>
            </w:r>
          </w:p>
        </w:tc>
        <w:tc>
          <w:tcPr>
            <w:tcW w:w="1077" w:type="dxa"/>
            <w:vAlign w:val="center"/>
          </w:tcPr>
          <w:p w14:paraId="39A4DCE0"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04BA40E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3798</w:t>
            </w:r>
          </w:p>
        </w:tc>
        <w:tc>
          <w:tcPr>
            <w:tcW w:w="1049" w:type="dxa"/>
            <w:vAlign w:val="center"/>
          </w:tcPr>
          <w:p w14:paraId="7858113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9128</w:t>
            </w:r>
          </w:p>
        </w:tc>
        <w:tc>
          <w:tcPr>
            <w:tcW w:w="964" w:type="dxa"/>
            <w:vAlign w:val="center"/>
          </w:tcPr>
          <w:p w14:paraId="65985EA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21738B5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8B4CF8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7B899EB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CC7F5FD" w14:textId="77777777" w:rsidTr="00A20C09">
        <w:trPr>
          <w:jc w:val="center"/>
        </w:trPr>
        <w:tc>
          <w:tcPr>
            <w:tcW w:w="927" w:type="dxa"/>
            <w:vAlign w:val="center"/>
          </w:tcPr>
          <w:p w14:paraId="4F04DA3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3</w:t>
            </w:r>
          </w:p>
        </w:tc>
        <w:tc>
          <w:tcPr>
            <w:tcW w:w="964" w:type="dxa"/>
            <w:vAlign w:val="center"/>
          </w:tcPr>
          <w:p w14:paraId="0833C92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7.39</w:t>
            </w:r>
          </w:p>
        </w:tc>
        <w:tc>
          <w:tcPr>
            <w:tcW w:w="1077" w:type="dxa"/>
            <w:vAlign w:val="center"/>
          </w:tcPr>
          <w:p w14:paraId="45B94D03"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0CC567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3443</w:t>
            </w:r>
          </w:p>
        </w:tc>
        <w:tc>
          <w:tcPr>
            <w:tcW w:w="1049" w:type="dxa"/>
            <w:vAlign w:val="center"/>
          </w:tcPr>
          <w:p w14:paraId="6A1ED08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51228</w:t>
            </w:r>
          </w:p>
        </w:tc>
        <w:tc>
          <w:tcPr>
            <w:tcW w:w="964" w:type="dxa"/>
            <w:vAlign w:val="center"/>
          </w:tcPr>
          <w:p w14:paraId="3B3394A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44DAA5E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131C7E7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472B8CD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6A2EE89" w14:textId="77777777" w:rsidTr="00A20C09">
        <w:trPr>
          <w:jc w:val="center"/>
        </w:trPr>
        <w:tc>
          <w:tcPr>
            <w:tcW w:w="927" w:type="dxa"/>
            <w:vAlign w:val="center"/>
          </w:tcPr>
          <w:p w14:paraId="4E34E6D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4</w:t>
            </w:r>
          </w:p>
        </w:tc>
        <w:tc>
          <w:tcPr>
            <w:tcW w:w="964" w:type="dxa"/>
            <w:vAlign w:val="center"/>
          </w:tcPr>
          <w:p w14:paraId="5E88B0B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5.11</w:t>
            </w:r>
          </w:p>
        </w:tc>
        <w:tc>
          <w:tcPr>
            <w:tcW w:w="1077" w:type="dxa"/>
            <w:vAlign w:val="center"/>
          </w:tcPr>
          <w:p w14:paraId="3CF0BB9E"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A5A736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2971</w:t>
            </w:r>
          </w:p>
        </w:tc>
        <w:tc>
          <w:tcPr>
            <w:tcW w:w="1049" w:type="dxa"/>
            <w:vAlign w:val="center"/>
          </w:tcPr>
          <w:p w14:paraId="7B0998B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54023</w:t>
            </w:r>
          </w:p>
        </w:tc>
        <w:tc>
          <w:tcPr>
            <w:tcW w:w="964" w:type="dxa"/>
            <w:vAlign w:val="center"/>
          </w:tcPr>
          <w:p w14:paraId="3A35B3E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39444B2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0C04495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1B7EB2E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138B7F32" w14:textId="77777777" w:rsidTr="00A20C09">
        <w:trPr>
          <w:jc w:val="center"/>
        </w:trPr>
        <w:tc>
          <w:tcPr>
            <w:tcW w:w="927" w:type="dxa"/>
            <w:vAlign w:val="center"/>
          </w:tcPr>
          <w:p w14:paraId="13A5DFB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5</w:t>
            </w:r>
          </w:p>
        </w:tc>
        <w:tc>
          <w:tcPr>
            <w:tcW w:w="964" w:type="dxa"/>
            <w:vAlign w:val="center"/>
          </w:tcPr>
          <w:p w14:paraId="5D83BF6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7.1</w:t>
            </w:r>
          </w:p>
        </w:tc>
        <w:tc>
          <w:tcPr>
            <w:tcW w:w="1077" w:type="dxa"/>
            <w:vAlign w:val="center"/>
          </w:tcPr>
          <w:p w14:paraId="2251AE8D"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2A2278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2385</w:t>
            </w:r>
          </w:p>
        </w:tc>
        <w:tc>
          <w:tcPr>
            <w:tcW w:w="1049" w:type="dxa"/>
            <w:vAlign w:val="center"/>
          </w:tcPr>
          <w:p w14:paraId="11D3F4E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8226</w:t>
            </w:r>
          </w:p>
        </w:tc>
        <w:tc>
          <w:tcPr>
            <w:tcW w:w="964" w:type="dxa"/>
            <w:vAlign w:val="center"/>
          </w:tcPr>
          <w:p w14:paraId="0B675A5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700E72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18B0F4E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57AFEFB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682BFB9" w14:textId="77777777" w:rsidTr="00A20C09">
        <w:trPr>
          <w:jc w:val="center"/>
        </w:trPr>
        <w:tc>
          <w:tcPr>
            <w:tcW w:w="927" w:type="dxa"/>
            <w:vAlign w:val="center"/>
          </w:tcPr>
          <w:p w14:paraId="699B5A7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6</w:t>
            </w:r>
          </w:p>
        </w:tc>
        <w:tc>
          <w:tcPr>
            <w:tcW w:w="964" w:type="dxa"/>
            <w:vAlign w:val="center"/>
          </w:tcPr>
          <w:p w14:paraId="07EB1F2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1.03</w:t>
            </w:r>
          </w:p>
        </w:tc>
        <w:tc>
          <w:tcPr>
            <w:tcW w:w="1077" w:type="dxa"/>
            <w:vAlign w:val="center"/>
          </w:tcPr>
          <w:p w14:paraId="6217591C"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 xml:space="preserve">2-span beam </w:t>
            </w:r>
          </w:p>
        </w:tc>
        <w:tc>
          <w:tcPr>
            <w:tcW w:w="1049" w:type="dxa"/>
            <w:vAlign w:val="center"/>
          </w:tcPr>
          <w:p w14:paraId="34C2729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236</w:t>
            </w:r>
          </w:p>
        </w:tc>
        <w:tc>
          <w:tcPr>
            <w:tcW w:w="1049" w:type="dxa"/>
            <w:vAlign w:val="center"/>
          </w:tcPr>
          <w:p w14:paraId="22B4035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92208</w:t>
            </w:r>
          </w:p>
        </w:tc>
        <w:tc>
          <w:tcPr>
            <w:tcW w:w="964" w:type="dxa"/>
            <w:vAlign w:val="center"/>
          </w:tcPr>
          <w:p w14:paraId="6EF2238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99</w:t>
            </w:r>
          </w:p>
        </w:tc>
        <w:tc>
          <w:tcPr>
            <w:tcW w:w="964" w:type="dxa"/>
            <w:vAlign w:val="center"/>
          </w:tcPr>
          <w:p w14:paraId="5A4A184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19</w:t>
            </w:r>
          </w:p>
        </w:tc>
        <w:tc>
          <w:tcPr>
            <w:tcW w:w="964" w:type="dxa"/>
            <w:vAlign w:val="center"/>
          </w:tcPr>
          <w:p w14:paraId="67936AE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63</w:t>
            </w:r>
          </w:p>
        </w:tc>
        <w:tc>
          <w:tcPr>
            <w:tcW w:w="964" w:type="dxa"/>
            <w:vAlign w:val="center"/>
          </w:tcPr>
          <w:p w14:paraId="1D7A43A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3</w:t>
            </w:r>
          </w:p>
        </w:tc>
      </w:tr>
      <w:tr w:rsidR="00556DCB" w:rsidRPr="00556DCB" w14:paraId="58928A52" w14:textId="77777777" w:rsidTr="00A20C09">
        <w:trPr>
          <w:jc w:val="center"/>
        </w:trPr>
        <w:tc>
          <w:tcPr>
            <w:tcW w:w="927" w:type="dxa"/>
            <w:vAlign w:val="center"/>
          </w:tcPr>
          <w:p w14:paraId="11021CC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7</w:t>
            </w:r>
          </w:p>
        </w:tc>
        <w:tc>
          <w:tcPr>
            <w:tcW w:w="964" w:type="dxa"/>
            <w:vAlign w:val="center"/>
          </w:tcPr>
          <w:p w14:paraId="1917192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22</w:t>
            </w:r>
          </w:p>
        </w:tc>
        <w:tc>
          <w:tcPr>
            <w:tcW w:w="1077" w:type="dxa"/>
            <w:vAlign w:val="center"/>
          </w:tcPr>
          <w:p w14:paraId="262D71C5"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87262A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158</w:t>
            </w:r>
          </w:p>
        </w:tc>
        <w:tc>
          <w:tcPr>
            <w:tcW w:w="1049" w:type="dxa"/>
            <w:vAlign w:val="center"/>
          </w:tcPr>
          <w:p w14:paraId="173FF44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94663</w:t>
            </w:r>
          </w:p>
        </w:tc>
        <w:tc>
          <w:tcPr>
            <w:tcW w:w="964" w:type="dxa"/>
            <w:vAlign w:val="center"/>
          </w:tcPr>
          <w:p w14:paraId="0B8AACB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6211DF4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2AF49A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79A8B77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D7A04F8" w14:textId="77777777" w:rsidTr="00A20C09">
        <w:trPr>
          <w:jc w:val="center"/>
        </w:trPr>
        <w:tc>
          <w:tcPr>
            <w:tcW w:w="927" w:type="dxa"/>
            <w:vAlign w:val="center"/>
          </w:tcPr>
          <w:p w14:paraId="08D15A0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8</w:t>
            </w:r>
          </w:p>
        </w:tc>
        <w:tc>
          <w:tcPr>
            <w:tcW w:w="964" w:type="dxa"/>
            <w:vAlign w:val="center"/>
          </w:tcPr>
          <w:p w14:paraId="6276DFF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51</w:t>
            </w:r>
          </w:p>
        </w:tc>
        <w:tc>
          <w:tcPr>
            <w:tcW w:w="1077" w:type="dxa"/>
            <w:vAlign w:val="center"/>
          </w:tcPr>
          <w:p w14:paraId="057B978C"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17196E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023</w:t>
            </w:r>
          </w:p>
        </w:tc>
        <w:tc>
          <w:tcPr>
            <w:tcW w:w="1049" w:type="dxa"/>
            <w:vAlign w:val="center"/>
          </w:tcPr>
          <w:p w14:paraId="2DB6C28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9078</w:t>
            </w:r>
          </w:p>
        </w:tc>
        <w:tc>
          <w:tcPr>
            <w:tcW w:w="964" w:type="dxa"/>
            <w:vAlign w:val="center"/>
          </w:tcPr>
          <w:p w14:paraId="5750BDA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4F89AED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7005B79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2660DFE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57257593" w14:textId="77777777" w:rsidTr="00A20C09">
        <w:trPr>
          <w:jc w:val="center"/>
        </w:trPr>
        <w:tc>
          <w:tcPr>
            <w:tcW w:w="927" w:type="dxa"/>
            <w:vAlign w:val="center"/>
          </w:tcPr>
          <w:p w14:paraId="7D1D817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9</w:t>
            </w:r>
          </w:p>
        </w:tc>
        <w:tc>
          <w:tcPr>
            <w:tcW w:w="964" w:type="dxa"/>
            <w:vAlign w:val="center"/>
          </w:tcPr>
          <w:p w14:paraId="6FFBED3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84</w:t>
            </w:r>
          </w:p>
        </w:tc>
        <w:tc>
          <w:tcPr>
            <w:tcW w:w="1077" w:type="dxa"/>
            <w:vAlign w:val="center"/>
          </w:tcPr>
          <w:p w14:paraId="2EC87275"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5ADBC8B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0918</w:t>
            </w:r>
          </w:p>
        </w:tc>
        <w:tc>
          <w:tcPr>
            <w:tcW w:w="1049" w:type="dxa"/>
            <w:vAlign w:val="center"/>
          </w:tcPr>
          <w:p w14:paraId="3CB123D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97997</w:t>
            </w:r>
          </w:p>
        </w:tc>
        <w:tc>
          <w:tcPr>
            <w:tcW w:w="964" w:type="dxa"/>
            <w:vAlign w:val="center"/>
          </w:tcPr>
          <w:p w14:paraId="72B91B3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4255EF9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5D528D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0D8C36F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5C6E4B68" w14:textId="77777777" w:rsidTr="00A20C09">
        <w:trPr>
          <w:jc w:val="center"/>
        </w:trPr>
        <w:tc>
          <w:tcPr>
            <w:tcW w:w="927" w:type="dxa"/>
            <w:vAlign w:val="center"/>
          </w:tcPr>
          <w:p w14:paraId="531C6C0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0</w:t>
            </w:r>
          </w:p>
        </w:tc>
        <w:tc>
          <w:tcPr>
            <w:tcW w:w="964" w:type="dxa"/>
            <w:vAlign w:val="center"/>
          </w:tcPr>
          <w:p w14:paraId="046A454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0.19</w:t>
            </w:r>
          </w:p>
        </w:tc>
        <w:tc>
          <w:tcPr>
            <w:tcW w:w="1077" w:type="dxa"/>
            <w:vAlign w:val="center"/>
          </w:tcPr>
          <w:p w14:paraId="7BEFA53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33A2A16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2101</w:t>
            </w:r>
          </w:p>
        </w:tc>
        <w:tc>
          <w:tcPr>
            <w:tcW w:w="1049" w:type="dxa"/>
            <w:vAlign w:val="center"/>
          </w:tcPr>
          <w:p w14:paraId="0115AAB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04543</w:t>
            </w:r>
          </w:p>
        </w:tc>
        <w:tc>
          <w:tcPr>
            <w:tcW w:w="964" w:type="dxa"/>
            <w:vAlign w:val="center"/>
          </w:tcPr>
          <w:p w14:paraId="37438D0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3585BE6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66E7371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4F39188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0C270EEC" w14:textId="77777777" w:rsidTr="00A20C09">
        <w:trPr>
          <w:jc w:val="center"/>
        </w:trPr>
        <w:tc>
          <w:tcPr>
            <w:tcW w:w="927" w:type="dxa"/>
            <w:vAlign w:val="center"/>
          </w:tcPr>
          <w:p w14:paraId="0E4FAB4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1</w:t>
            </w:r>
          </w:p>
        </w:tc>
        <w:tc>
          <w:tcPr>
            <w:tcW w:w="964" w:type="dxa"/>
            <w:vAlign w:val="center"/>
          </w:tcPr>
          <w:p w14:paraId="2169814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95</w:t>
            </w:r>
          </w:p>
        </w:tc>
        <w:tc>
          <w:tcPr>
            <w:tcW w:w="1077" w:type="dxa"/>
            <w:vAlign w:val="center"/>
          </w:tcPr>
          <w:p w14:paraId="67906DA2"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ACAC39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2164</w:t>
            </w:r>
          </w:p>
        </w:tc>
        <w:tc>
          <w:tcPr>
            <w:tcW w:w="1049" w:type="dxa"/>
            <w:vAlign w:val="center"/>
          </w:tcPr>
          <w:p w14:paraId="3FBDFBE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03035</w:t>
            </w:r>
          </w:p>
        </w:tc>
        <w:tc>
          <w:tcPr>
            <w:tcW w:w="964" w:type="dxa"/>
            <w:vAlign w:val="center"/>
          </w:tcPr>
          <w:p w14:paraId="76759F6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9717ED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321B2BE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5770598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3F28A963" w14:textId="77777777" w:rsidTr="00A20C09">
        <w:trPr>
          <w:jc w:val="center"/>
        </w:trPr>
        <w:tc>
          <w:tcPr>
            <w:tcW w:w="927" w:type="dxa"/>
            <w:vAlign w:val="center"/>
          </w:tcPr>
          <w:p w14:paraId="517431C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2</w:t>
            </w:r>
          </w:p>
        </w:tc>
        <w:tc>
          <w:tcPr>
            <w:tcW w:w="964" w:type="dxa"/>
            <w:vAlign w:val="center"/>
          </w:tcPr>
          <w:p w14:paraId="71A6620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3.49</w:t>
            </w:r>
          </w:p>
        </w:tc>
        <w:tc>
          <w:tcPr>
            <w:tcW w:w="1077" w:type="dxa"/>
            <w:vAlign w:val="center"/>
          </w:tcPr>
          <w:p w14:paraId="170C86DC"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569E5C6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3266</w:t>
            </w:r>
          </w:p>
        </w:tc>
        <w:tc>
          <w:tcPr>
            <w:tcW w:w="1049" w:type="dxa"/>
            <w:vAlign w:val="center"/>
          </w:tcPr>
          <w:p w14:paraId="144B6A8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07032</w:t>
            </w:r>
          </w:p>
        </w:tc>
        <w:tc>
          <w:tcPr>
            <w:tcW w:w="964" w:type="dxa"/>
            <w:vAlign w:val="center"/>
          </w:tcPr>
          <w:p w14:paraId="2C43979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381B32B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0674FBB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50EA14B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1E16D3B0" w14:textId="77777777" w:rsidTr="00A20C09">
        <w:trPr>
          <w:jc w:val="center"/>
        </w:trPr>
        <w:tc>
          <w:tcPr>
            <w:tcW w:w="927" w:type="dxa"/>
            <w:vAlign w:val="center"/>
          </w:tcPr>
          <w:p w14:paraId="15F701B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3</w:t>
            </w:r>
          </w:p>
        </w:tc>
        <w:tc>
          <w:tcPr>
            <w:tcW w:w="964" w:type="dxa"/>
            <w:vAlign w:val="center"/>
          </w:tcPr>
          <w:p w14:paraId="4008F57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88</w:t>
            </w:r>
          </w:p>
        </w:tc>
        <w:tc>
          <w:tcPr>
            <w:tcW w:w="1077" w:type="dxa"/>
            <w:vAlign w:val="center"/>
          </w:tcPr>
          <w:p w14:paraId="32BE7E80"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5107AFE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2435</w:t>
            </w:r>
          </w:p>
        </w:tc>
        <w:tc>
          <w:tcPr>
            <w:tcW w:w="1049" w:type="dxa"/>
            <w:vAlign w:val="center"/>
          </w:tcPr>
          <w:p w14:paraId="2EF4A5C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2655</w:t>
            </w:r>
          </w:p>
        </w:tc>
        <w:tc>
          <w:tcPr>
            <w:tcW w:w="964" w:type="dxa"/>
            <w:vAlign w:val="center"/>
          </w:tcPr>
          <w:p w14:paraId="7A88DA9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6F3608F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0703351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2117835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09F219AD" w14:textId="77777777" w:rsidTr="00A20C09">
        <w:trPr>
          <w:jc w:val="center"/>
        </w:trPr>
        <w:tc>
          <w:tcPr>
            <w:tcW w:w="927" w:type="dxa"/>
            <w:vAlign w:val="center"/>
          </w:tcPr>
          <w:p w14:paraId="6CC3BF0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4</w:t>
            </w:r>
          </w:p>
        </w:tc>
        <w:tc>
          <w:tcPr>
            <w:tcW w:w="964" w:type="dxa"/>
            <w:vAlign w:val="center"/>
          </w:tcPr>
          <w:p w14:paraId="2C857E2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9.86</w:t>
            </w:r>
          </w:p>
        </w:tc>
        <w:tc>
          <w:tcPr>
            <w:tcW w:w="1077" w:type="dxa"/>
            <w:vAlign w:val="center"/>
          </w:tcPr>
          <w:p w14:paraId="1845D153"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97C1C3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737</w:t>
            </w:r>
          </w:p>
        </w:tc>
        <w:tc>
          <w:tcPr>
            <w:tcW w:w="1049" w:type="dxa"/>
            <w:vAlign w:val="center"/>
          </w:tcPr>
          <w:p w14:paraId="39544E1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47403</w:t>
            </w:r>
          </w:p>
        </w:tc>
        <w:tc>
          <w:tcPr>
            <w:tcW w:w="964" w:type="dxa"/>
            <w:vAlign w:val="center"/>
          </w:tcPr>
          <w:p w14:paraId="7245955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727EE62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09510F6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05C8F88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097331FA" w14:textId="77777777" w:rsidTr="00A20C09">
        <w:trPr>
          <w:jc w:val="center"/>
        </w:trPr>
        <w:tc>
          <w:tcPr>
            <w:tcW w:w="927" w:type="dxa"/>
            <w:vAlign w:val="center"/>
          </w:tcPr>
          <w:p w14:paraId="27CFA6C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5</w:t>
            </w:r>
          </w:p>
        </w:tc>
        <w:tc>
          <w:tcPr>
            <w:tcW w:w="964" w:type="dxa"/>
            <w:vAlign w:val="center"/>
          </w:tcPr>
          <w:p w14:paraId="643E5BE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3.85</w:t>
            </w:r>
          </w:p>
        </w:tc>
        <w:tc>
          <w:tcPr>
            <w:tcW w:w="1077" w:type="dxa"/>
            <w:vAlign w:val="center"/>
          </w:tcPr>
          <w:p w14:paraId="4758F341"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A78D6E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495</w:t>
            </w:r>
          </w:p>
        </w:tc>
        <w:tc>
          <w:tcPr>
            <w:tcW w:w="1049" w:type="dxa"/>
            <w:vAlign w:val="center"/>
          </w:tcPr>
          <w:p w14:paraId="48D886E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3919</w:t>
            </w:r>
          </w:p>
        </w:tc>
        <w:tc>
          <w:tcPr>
            <w:tcW w:w="964" w:type="dxa"/>
            <w:vAlign w:val="center"/>
          </w:tcPr>
          <w:p w14:paraId="35BB12F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64D48F6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498D9F2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591EB0D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31B6367A" w14:textId="77777777" w:rsidTr="00A20C09">
        <w:trPr>
          <w:jc w:val="center"/>
        </w:trPr>
        <w:tc>
          <w:tcPr>
            <w:tcW w:w="927" w:type="dxa"/>
            <w:vAlign w:val="center"/>
          </w:tcPr>
          <w:p w14:paraId="2350FFB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6</w:t>
            </w:r>
          </w:p>
        </w:tc>
        <w:tc>
          <w:tcPr>
            <w:tcW w:w="964" w:type="dxa"/>
            <w:vAlign w:val="center"/>
          </w:tcPr>
          <w:p w14:paraId="756DE1C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06</w:t>
            </w:r>
          </w:p>
        </w:tc>
        <w:tc>
          <w:tcPr>
            <w:tcW w:w="1077" w:type="dxa"/>
            <w:vAlign w:val="center"/>
          </w:tcPr>
          <w:p w14:paraId="137C274E"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1CFC86D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362</w:t>
            </w:r>
          </w:p>
        </w:tc>
        <w:tc>
          <w:tcPr>
            <w:tcW w:w="1049" w:type="dxa"/>
            <w:vAlign w:val="center"/>
          </w:tcPr>
          <w:p w14:paraId="1ECEE0F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58803</w:t>
            </w:r>
          </w:p>
        </w:tc>
        <w:tc>
          <w:tcPr>
            <w:tcW w:w="964" w:type="dxa"/>
            <w:vAlign w:val="center"/>
          </w:tcPr>
          <w:p w14:paraId="019865C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4E85502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6B61696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131542F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3B1A0B7F" w14:textId="77777777" w:rsidTr="00A20C09">
        <w:trPr>
          <w:jc w:val="center"/>
        </w:trPr>
        <w:tc>
          <w:tcPr>
            <w:tcW w:w="927" w:type="dxa"/>
            <w:vAlign w:val="center"/>
          </w:tcPr>
          <w:p w14:paraId="3654A3C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7</w:t>
            </w:r>
          </w:p>
        </w:tc>
        <w:tc>
          <w:tcPr>
            <w:tcW w:w="964" w:type="dxa"/>
            <w:vAlign w:val="center"/>
          </w:tcPr>
          <w:p w14:paraId="681B479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3.52</w:t>
            </w:r>
          </w:p>
        </w:tc>
        <w:tc>
          <w:tcPr>
            <w:tcW w:w="1077" w:type="dxa"/>
            <w:vAlign w:val="center"/>
          </w:tcPr>
          <w:p w14:paraId="7995ED80"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07C5478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9597</w:t>
            </w:r>
          </w:p>
        </w:tc>
        <w:tc>
          <w:tcPr>
            <w:tcW w:w="1049" w:type="dxa"/>
            <w:vAlign w:val="center"/>
          </w:tcPr>
          <w:p w14:paraId="3656D66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10659</w:t>
            </w:r>
          </w:p>
        </w:tc>
        <w:tc>
          <w:tcPr>
            <w:tcW w:w="964" w:type="dxa"/>
            <w:vAlign w:val="center"/>
          </w:tcPr>
          <w:p w14:paraId="3C6BC94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0E160B9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EC7E61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55D3D83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32944A0C" w14:textId="77777777" w:rsidTr="00A20C09">
        <w:trPr>
          <w:jc w:val="center"/>
        </w:trPr>
        <w:tc>
          <w:tcPr>
            <w:tcW w:w="927" w:type="dxa"/>
            <w:vAlign w:val="center"/>
          </w:tcPr>
          <w:p w14:paraId="7137E15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8</w:t>
            </w:r>
          </w:p>
        </w:tc>
        <w:tc>
          <w:tcPr>
            <w:tcW w:w="964" w:type="dxa"/>
            <w:vAlign w:val="center"/>
          </w:tcPr>
          <w:p w14:paraId="07CD07D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54</w:t>
            </w:r>
          </w:p>
        </w:tc>
        <w:tc>
          <w:tcPr>
            <w:tcW w:w="1077" w:type="dxa"/>
            <w:vAlign w:val="center"/>
          </w:tcPr>
          <w:p w14:paraId="5FB2D4B1"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A96615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9247</w:t>
            </w:r>
          </w:p>
        </w:tc>
        <w:tc>
          <w:tcPr>
            <w:tcW w:w="1049" w:type="dxa"/>
            <w:vAlign w:val="center"/>
          </w:tcPr>
          <w:p w14:paraId="26222F8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26729</w:t>
            </w:r>
          </w:p>
        </w:tc>
        <w:tc>
          <w:tcPr>
            <w:tcW w:w="964" w:type="dxa"/>
            <w:vAlign w:val="center"/>
          </w:tcPr>
          <w:p w14:paraId="0886733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28FDB8C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28A76B7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9D16EC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189AD8A" w14:textId="77777777" w:rsidTr="00A20C09">
        <w:trPr>
          <w:jc w:val="center"/>
        </w:trPr>
        <w:tc>
          <w:tcPr>
            <w:tcW w:w="927" w:type="dxa"/>
            <w:vAlign w:val="center"/>
          </w:tcPr>
          <w:p w14:paraId="7DE9823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9</w:t>
            </w:r>
          </w:p>
        </w:tc>
        <w:tc>
          <w:tcPr>
            <w:tcW w:w="964" w:type="dxa"/>
            <w:vAlign w:val="center"/>
          </w:tcPr>
          <w:p w14:paraId="0234E88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3.81</w:t>
            </w:r>
          </w:p>
        </w:tc>
        <w:tc>
          <w:tcPr>
            <w:tcW w:w="1077" w:type="dxa"/>
            <w:vAlign w:val="center"/>
          </w:tcPr>
          <w:p w14:paraId="42CA0CD0"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5C5A6C1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96</w:t>
            </w:r>
          </w:p>
        </w:tc>
        <w:tc>
          <w:tcPr>
            <w:tcW w:w="1049" w:type="dxa"/>
            <w:vAlign w:val="center"/>
          </w:tcPr>
          <w:p w14:paraId="13F2A29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99634</w:t>
            </w:r>
          </w:p>
        </w:tc>
        <w:tc>
          <w:tcPr>
            <w:tcW w:w="964" w:type="dxa"/>
            <w:vAlign w:val="center"/>
          </w:tcPr>
          <w:p w14:paraId="5E54B06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7200640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140AC0C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7B936B5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08F9ACD" w14:textId="77777777" w:rsidTr="00A20C09">
        <w:trPr>
          <w:jc w:val="center"/>
        </w:trPr>
        <w:tc>
          <w:tcPr>
            <w:tcW w:w="927" w:type="dxa"/>
            <w:vAlign w:val="center"/>
          </w:tcPr>
          <w:p w14:paraId="79D3652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0</w:t>
            </w:r>
          </w:p>
        </w:tc>
        <w:tc>
          <w:tcPr>
            <w:tcW w:w="964" w:type="dxa"/>
            <w:vAlign w:val="center"/>
          </w:tcPr>
          <w:p w14:paraId="3DDCFAE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2.77</w:t>
            </w:r>
          </w:p>
        </w:tc>
        <w:tc>
          <w:tcPr>
            <w:tcW w:w="1077" w:type="dxa"/>
            <w:vAlign w:val="center"/>
          </w:tcPr>
          <w:p w14:paraId="6191AF67"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D02F39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8381</w:t>
            </w:r>
          </w:p>
        </w:tc>
        <w:tc>
          <w:tcPr>
            <w:tcW w:w="1049" w:type="dxa"/>
            <w:vAlign w:val="center"/>
          </w:tcPr>
          <w:p w14:paraId="6546996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14911</w:t>
            </w:r>
          </w:p>
        </w:tc>
        <w:tc>
          <w:tcPr>
            <w:tcW w:w="964" w:type="dxa"/>
            <w:vAlign w:val="center"/>
          </w:tcPr>
          <w:p w14:paraId="6078DAB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76A87F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CEE525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0DD99E0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F25A479" w14:textId="77777777" w:rsidTr="00A20C09">
        <w:trPr>
          <w:jc w:val="center"/>
        </w:trPr>
        <w:tc>
          <w:tcPr>
            <w:tcW w:w="927" w:type="dxa"/>
            <w:vAlign w:val="center"/>
          </w:tcPr>
          <w:p w14:paraId="50328FC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1</w:t>
            </w:r>
          </w:p>
        </w:tc>
        <w:tc>
          <w:tcPr>
            <w:tcW w:w="964" w:type="dxa"/>
            <w:vAlign w:val="center"/>
          </w:tcPr>
          <w:p w14:paraId="3EC28EF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46</w:t>
            </w:r>
          </w:p>
        </w:tc>
        <w:tc>
          <w:tcPr>
            <w:tcW w:w="1077" w:type="dxa"/>
            <w:vAlign w:val="center"/>
          </w:tcPr>
          <w:p w14:paraId="48F2C8F5"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514403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8171</w:t>
            </w:r>
          </w:p>
        </w:tc>
        <w:tc>
          <w:tcPr>
            <w:tcW w:w="1049" w:type="dxa"/>
            <w:vAlign w:val="center"/>
          </w:tcPr>
          <w:p w14:paraId="14EF3B7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1742</w:t>
            </w:r>
          </w:p>
        </w:tc>
        <w:tc>
          <w:tcPr>
            <w:tcW w:w="964" w:type="dxa"/>
            <w:vAlign w:val="center"/>
          </w:tcPr>
          <w:p w14:paraId="38C92FC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939CBB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5948113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CC8D1C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3208512" w14:textId="77777777" w:rsidTr="00A20C09">
        <w:trPr>
          <w:jc w:val="center"/>
        </w:trPr>
        <w:tc>
          <w:tcPr>
            <w:tcW w:w="927" w:type="dxa"/>
            <w:vAlign w:val="center"/>
          </w:tcPr>
          <w:p w14:paraId="6223B19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w:t>
            </w:r>
          </w:p>
        </w:tc>
        <w:tc>
          <w:tcPr>
            <w:tcW w:w="964" w:type="dxa"/>
            <w:vAlign w:val="center"/>
          </w:tcPr>
          <w:p w14:paraId="0E60BC9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33</w:t>
            </w:r>
          </w:p>
        </w:tc>
        <w:tc>
          <w:tcPr>
            <w:tcW w:w="1077" w:type="dxa"/>
            <w:vAlign w:val="center"/>
          </w:tcPr>
          <w:p w14:paraId="30305C7A"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A5889D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682</w:t>
            </w:r>
          </w:p>
        </w:tc>
        <w:tc>
          <w:tcPr>
            <w:tcW w:w="1049" w:type="dxa"/>
            <w:vAlign w:val="center"/>
          </w:tcPr>
          <w:p w14:paraId="41ABD41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0713</w:t>
            </w:r>
          </w:p>
        </w:tc>
        <w:tc>
          <w:tcPr>
            <w:tcW w:w="964" w:type="dxa"/>
            <w:vAlign w:val="center"/>
          </w:tcPr>
          <w:p w14:paraId="77F3726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5178DEA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250211E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5B76442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534DB7E2" w14:textId="77777777" w:rsidTr="00A20C09">
        <w:trPr>
          <w:jc w:val="center"/>
        </w:trPr>
        <w:tc>
          <w:tcPr>
            <w:tcW w:w="927" w:type="dxa"/>
            <w:vAlign w:val="center"/>
          </w:tcPr>
          <w:p w14:paraId="719DF0A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3</w:t>
            </w:r>
          </w:p>
        </w:tc>
        <w:tc>
          <w:tcPr>
            <w:tcW w:w="964" w:type="dxa"/>
            <w:vAlign w:val="center"/>
          </w:tcPr>
          <w:p w14:paraId="532562A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7.6</w:t>
            </w:r>
          </w:p>
        </w:tc>
        <w:tc>
          <w:tcPr>
            <w:tcW w:w="1077" w:type="dxa"/>
            <w:vAlign w:val="center"/>
          </w:tcPr>
          <w:p w14:paraId="5C474902"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5C8BA7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635</w:t>
            </w:r>
          </w:p>
        </w:tc>
        <w:tc>
          <w:tcPr>
            <w:tcW w:w="1049" w:type="dxa"/>
            <w:vAlign w:val="center"/>
          </w:tcPr>
          <w:p w14:paraId="70A6B19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46817</w:t>
            </w:r>
          </w:p>
        </w:tc>
        <w:tc>
          <w:tcPr>
            <w:tcW w:w="964" w:type="dxa"/>
            <w:vAlign w:val="center"/>
          </w:tcPr>
          <w:p w14:paraId="45F89EF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9</w:t>
            </w:r>
          </w:p>
        </w:tc>
        <w:tc>
          <w:tcPr>
            <w:tcW w:w="964" w:type="dxa"/>
            <w:vAlign w:val="center"/>
          </w:tcPr>
          <w:p w14:paraId="6DF735C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87</w:t>
            </w:r>
          </w:p>
        </w:tc>
        <w:tc>
          <w:tcPr>
            <w:tcW w:w="964" w:type="dxa"/>
            <w:vAlign w:val="center"/>
          </w:tcPr>
          <w:p w14:paraId="3FD7218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24</w:t>
            </w:r>
          </w:p>
        </w:tc>
        <w:tc>
          <w:tcPr>
            <w:tcW w:w="964" w:type="dxa"/>
            <w:vAlign w:val="center"/>
          </w:tcPr>
          <w:p w14:paraId="3B2D48C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18</w:t>
            </w:r>
          </w:p>
        </w:tc>
      </w:tr>
      <w:tr w:rsidR="00556DCB" w:rsidRPr="00556DCB" w14:paraId="761E56D5" w14:textId="77777777" w:rsidTr="00A20C09">
        <w:trPr>
          <w:jc w:val="center"/>
        </w:trPr>
        <w:tc>
          <w:tcPr>
            <w:tcW w:w="927" w:type="dxa"/>
            <w:vAlign w:val="center"/>
          </w:tcPr>
          <w:p w14:paraId="67943EC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4</w:t>
            </w:r>
          </w:p>
        </w:tc>
        <w:tc>
          <w:tcPr>
            <w:tcW w:w="964" w:type="dxa"/>
            <w:vAlign w:val="center"/>
          </w:tcPr>
          <w:p w14:paraId="3D3944C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19</w:t>
            </w:r>
          </w:p>
        </w:tc>
        <w:tc>
          <w:tcPr>
            <w:tcW w:w="1077" w:type="dxa"/>
            <w:vAlign w:val="center"/>
          </w:tcPr>
          <w:p w14:paraId="5910D3D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759B025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655</w:t>
            </w:r>
          </w:p>
        </w:tc>
        <w:tc>
          <w:tcPr>
            <w:tcW w:w="1049" w:type="dxa"/>
            <w:vAlign w:val="center"/>
          </w:tcPr>
          <w:p w14:paraId="56B5C8C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0375</w:t>
            </w:r>
          </w:p>
        </w:tc>
        <w:tc>
          <w:tcPr>
            <w:tcW w:w="964" w:type="dxa"/>
            <w:vAlign w:val="center"/>
          </w:tcPr>
          <w:p w14:paraId="16E3656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8</w:t>
            </w:r>
          </w:p>
        </w:tc>
        <w:tc>
          <w:tcPr>
            <w:tcW w:w="964" w:type="dxa"/>
            <w:vAlign w:val="center"/>
          </w:tcPr>
          <w:p w14:paraId="2CB64A0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3</w:t>
            </w:r>
          </w:p>
        </w:tc>
        <w:tc>
          <w:tcPr>
            <w:tcW w:w="964" w:type="dxa"/>
            <w:vAlign w:val="center"/>
          </w:tcPr>
          <w:p w14:paraId="6843DDE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45</w:t>
            </w:r>
          </w:p>
        </w:tc>
        <w:tc>
          <w:tcPr>
            <w:tcW w:w="964" w:type="dxa"/>
            <w:vAlign w:val="center"/>
          </w:tcPr>
          <w:p w14:paraId="0EA54A4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3</w:t>
            </w:r>
          </w:p>
        </w:tc>
      </w:tr>
      <w:tr w:rsidR="00556DCB" w:rsidRPr="00556DCB" w14:paraId="00176718" w14:textId="77777777" w:rsidTr="00A20C09">
        <w:trPr>
          <w:jc w:val="center"/>
        </w:trPr>
        <w:tc>
          <w:tcPr>
            <w:tcW w:w="927" w:type="dxa"/>
            <w:vAlign w:val="center"/>
          </w:tcPr>
          <w:p w14:paraId="04F6249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5</w:t>
            </w:r>
          </w:p>
        </w:tc>
        <w:tc>
          <w:tcPr>
            <w:tcW w:w="964" w:type="dxa"/>
            <w:vAlign w:val="center"/>
          </w:tcPr>
          <w:p w14:paraId="71E5737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11</w:t>
            </w:r>
          </w:p>
        </w:tc>
        <w:tc>
          <w:tcPr>
            <w:tcW w:w="1077" w:type="dxa"/>
            <w:vAlign w:val="center"/>
          </w:tcPr>
          <w:p w14:paraId="0A8B7D3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244E761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7452</w:t>
            </w:r>
          </w:p>
        </w:tc>
        <w:tc>
          <w:tcPr>
            <w:tcW w:w="1049" w:type="dxa"/>
            <w:vAlign w:val="center"/>
          </w:tcPr>
          <w:p w14:paraId="7114965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80903</w:t>
            </w:r>
          </w:p>
        </w:tc>
        <w:tc>
          <w:tcPr>
            <w:tcW w:w="964" w:type="dxa"/>
            <w:vAlign w:val="center"/>
          </w:tcPr>
          <w:p w14:paraId="3DD930F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9</w:t>
            </w:r>
          </w:p>
        </w:tc>
        <w:tc>
          <w:tcPr>
            <w:tcW w:w="964" w:type="dxa"/>
            <w:vAlign w:val="center"/>
          </w:tcPr>
          <w:p w14:paraId="50397DE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48A0DE6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5E806E6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556DCB" w:rsidRPr="00556DCB" w14:paraId="652689B6" w14:textId="77777777" w:rsidTr="00A20C09">
        <w:trPr>
          <w:jc w:val="center"/>
        </w:trPr>
        <w:tc>
          <w:tcPr>
            <w:tcW w:w="927" w:type="dxa"/>
            <w:vAlign w:val="center"/>
          </w:tcPr>
          <w:p w14:paraId="1CDAADC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6</w:t>
            </w:r>
          </w:p>
        </w:tc>
        <w:tc>
          <w:tcPr>
            <w:tcW w:w="964" w:type="dxa"/>
            <w:vAlign w:val="center"/>
          </w:tcPr>
          <w:p w14:paraId="0C489B2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6.74</w:t>
            </w:r>
          </w:p>
        </w:tc>
        <w:tc>
          <w:tcPr>
            <w:tcW w:w="1077" w:type="dxa"/>
            <w:vAlign w:val="center"/>
          </w:tcPr>
          <w:p w14:paraId="58743C8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7E438E7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7493</w:t>
            </w:r>
          </w:p>
        </w:tc>
        <w:tc>
          <w:tcPr>
            <w:tcW w:w="1049" w:type="dxa"/>
            <w:vAlign w:val="center"/>
          </w:tcPr>
          <w:p w14:paraId="00BE442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8207</w:t>
            </w:r>
          </w:p>
        </w:tc>
        <w:tc>
          <w:tcPr>
            <w:tcW w:w="964" w:type="dxa"/>
            <w:vAlign w:val="center"/>
          </w:tcPr>
          <w:p w14:paraId="1E485D1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9</w:t>
            </w:r>
          </w:p>
        </w:tc>
        <w:tc>
          <w:tcPr>
            <w:tcW w:w="964" w:type="dxa"/>
            <w:vAlign w:val="center"/>
          </w:tcPr>
          <w:p w14:paraId="5926F5B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46AC8C9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649938D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556DCB" w:rsidRPr="00556DCB" w14:paraId="59606C71" w14:textId="77777777" w:rsidTr="00A20C09">
        <w:trPr>
          <w:jc w:val="center"/>
        </w:trPr>
        <w:tc>
          <w:tcPr>
            <w:tcW w:w="927" w:type="dxa"/>
            <w:vAlign w:val="center"/>
          </w:tcPr>
          <w:p w14:paraId="127E03C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7</w:t>
            </w:r>
          </w:p>
        </w:tc>
        <w:tc>
          <w:tcPr>
            <w:tcW w:w="964" w:type="dxa"/>
            <w:vAlign w:val="center"/>
          </w:tcPr>
          <w:p w14:paraId="0762C78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23</w:t>
            </w:r>
          </w:p>
        </w:tc>
        <w:tc>
          <w:tcPr>
            <w:tcW w:w="1077" w:type="dxa"/>
            <w:vAlign w:val="center"/>
          </w:tcPr>
          <w:p w14:paraId="738D334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0AF5DFB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7148</w:t>
            </w:r>
          </w:p>
        </w:tc>
        <w:tc>
          <w:tcPr>
            <w:tcW w:w="1049" w:type="dxa"/>
            <w:vAlign w:val="center"/>
          </w:tcPr>
          <w:p w14:paraId="1594927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86771</w:t>
            </w:r>
          </w:p>
        </w:tc>
        <w:tc>
          <w:tcPr>
            <w:tcW w:w="964" w:type="dxa"/>
            <w:vAlign w:val="center"/>
          </w:tcPr>
          <w:p w14:paraId="7FC3223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9</w:t>
            </w:r>
          </w:p>
        </w:tc>
        <w:tc>
          <w:tcPr>
            <w:tcW w:w="964" w:type="dxa"/>
            <w:vAlign w:val="center"/>
          </w:tcPr>
          <w:p w14:paraId="7C055D8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74E2802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305C20B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556DCB" w:rsidRPr="00556DCB" w14:paraId="60DDC53E" w14:textId="77777777" w:rsidTr="00A20C09">
        <w:trPr>
          <w:jc w:val="center"/>
        </w:trPr>
        <w:tc>
          <w:tcPr>
            <w:tcW w:w="927" w:type="dxa"/>
            <w:vAlign w:val="center"/>
          </w:tcPr>
          <w:p w14:paraId="632D01F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8</w:t>
            </w:r>
          </w:p>
        </w:tc>
        <w:tc>
          <w:tcPr>
            <w:tcW w:w="964" w:type="dxa"/>
            <w:vAlign w:val="center"/>
          </w:tcPr>
          <w:p w14:paraId="50B1558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37</w:t>
            </w:r>
          </w:p>
        </w:tc>
        <w:tc>
          <w:tcPr>
            <w:tcW w:w="1077" w:type="dxa"/>
            <w:vAlign w:val="center"/>
          </w:tcPr>
          <w:p w14:paraId="3E2B9627"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92C3C2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533</w:t>
            </w:r>
          </w:p>
        </w:tc>
        <w:tc>
          <w:tcPr>
            <w:tcW w:w="1049" w:type="dxa"/>
            <w:vAlign w:val="center"/>
          </w:tcPr>
          <w:p w14:paraId="210C397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98089</w:t>
            </w:r>
          </w:p>
        </w:tc>
        <w:tc>
          <w:tcPr>
            <w:tcW w:w="964" w:type="dxa"/>
            <w:vAlign w:val="center"/>
          </w:tcPr>
          <w:p w14:paraId="6D04BAB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697C7C7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67C0984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629DF57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5469D3A7" w14:textId="77777777" w:rsidTr="00A20C09">
        <w:trPr>
          <w:jc w:val="center"/>
        </w:trPr>
        <w:tc>
          <w:tcPr>
            <w:tcW w:w="927" w:type="dxa"/>
            <w:vAlign w:val="center"/>
          </w:tcPr>
          <w:p w14:paraId="36E4C98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9</w:t>
            </w:r>
          </w:p>
        </w:tc>
        <w:tc>
          <w:tcPr>
            <w:tcW w:w="964" w:type="dxa"/>
            <w:vAlign w:val="center"/>
          </w:tcPr>
          <w:p w14:paraId="0213BFA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88</w:t>
            </w:r>
          </w:p>
        </w:tc>
        <w:tc>
          <w:tcPr>
            <w:tcW w:w="1077" w:type="dxa"/>
            <w:vAlign w:val="center"/>
          </w:tcPr>
          <w:p w14:paraId="4AACE07B"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52CB4F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237</w:t>
            </w:r>
          </w:p>
        </w:tc>
        <w:tc>
          <w:tcPr>
            <w:tcW w:w="1049" w:type="dxa"/>
            <w:vAlign w:val="center"/>
          </w:tcPr>
          <w:p w14:paraId="7F272FE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48101</w:t>
            </w:r>
          </w:p>
        </w:tc>
        <w:tc>
          <w:tcPr>
            <w:tcW w:w="964" w:type="dxa"/>
            <w:vAlign w:val="center"/>
          </w:tcPr>
          <w:p w14:paraId="1D64EE3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4414347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562D635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2648DD9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4E629077" w14:textId="77777777" w:rsidTr="00A20C09">
        <w:trPr>
          <w:jc w:val="center"/>
        </w:trPr>
        <w:tc>
          <w:tcPr>
            <w:tcW w:w="927" w:type="dxa"/>
            <w:vAlign w:val="center"/>
          </w:tcPr>
          <w:p w14:paraId="7AE999C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0</w:t>
            </w:r>
          </w:p>
        </w:tc>
        <w:tc>
          <w:tcPr>
            <w:tcW w:w="964" w:type="dxa"/>
            <w:vAlign w:val="center"/>
          </w:tcPr>
          <w:p w14:paraId="6EBDB85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3.02</w:t>
            </w:r>
          </w:p>
        </w:tc>
        <w:tc>
          <w:tcPr>
            <w:tcW w:w="1077" w:type="dxa"/>
            <w:vAlign w:val="center"/>
          </w:tcPr>
          <w:p w14:paraId="7F55D96A"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1B82A26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4921</w:t>
            </w:r>
          </w:p>
        </w:tc>
        <w:tc>
          <w:tcPr>
            <w:tcW w:w="1049" w:type="dxa"/>
            <w:vAlign w:val="center"/>
          </w:tcPr>
          <w:p w14:paraId="7D9E379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35701</w:t>
            </w:r>
          </w:p>
        </w:tc>
        <w:tc>
          <w:tcPr>
            <w:tcW w:w="964" w:type="dxa"/>
            <w:vAlign w:val="center"/>
          </w:tcPr>
          <w:p w14:paraId="39C78FB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9</w:t>
            </w:r>
          </w:p>
        </w:tc>
        <w:tc>
          <w:tcPr>
            <w:tcW w:w="964" w:type="dxa"/>
            <w:vAlign w:val="center"/>
          </w:tcPr>
          <w:p w14:paraId="37E0729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87</w:t>
            </w:r>
          </w:p>
        </w:tc>
        <w:tc>
          <w:tcPr>
            <w:tcW w:w="964" w:type="dxa"/>
            <w:vAlign w:val="center"/>
          </w:tcPr>
          <w:p w14:paraId="3899A76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24</w:t>
            </w:r>
          </w:p>
        </w:tc>
        <w:tc>
          <w:tcPr>
            <w:tcW w:w="964" w:type="dxa"/>
            <w:vAlign w:val="center"/>
          </w:tcPr>
          <w:p w14:paraId="79B9223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18</w:t>
            </w:r>
          </w:p>
        </w:tc>
      </w:tr>
      <w:tr w:rsidR="00556DCB" w:rsidRPr="00556DCB" w14:paraId="370DED5F" w14:textId="77777777" w:rsidTr="00A20C09">
        <w:trPr>
          <w:jc w:val="center"/>
        </w:trPr>
        <w:tc>
          <w:tcPr>
            <w:tcW w:w="927" w:type="dxa"/>
            <w:vAlign w:val="center"/>
          </w:tcPr>
          <w:p w14:paraId="364D021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1</w:t>
            </w:r>
          </w:p>
        </w:tc>
        <w:tc>
          <w:tcPr>
            <w:tcW w:w="964" w:type="dxa"/>
            <w:vAlign w:val="center"/>
          </w:tcPr>
          <w:p w14:paraId="4355220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0.6</w:t>
            </w:r>
          </w:p>
        </w:tc>
        <w:tc>
          <w:tcPr>
            <w:tcW w:w="1077" w:type="dxa"/>
            <w:vAlign w:val="center"/>
          </w:tcPr>
          <w:p w14:paraId="3407A7A2"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4B6CF1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05</w:t>
            </w:r>
          </w:p>
        </w:tc>
        <w:tc>
          <w:tcPr>
            <w:tcW w:w="1049" w:type="dxa"/>
            <w:vAlign w:val="center"/>
          </w:tcPr>
          <w:p w14:paraId="1432712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28191</w:t>
            </w:r>
          </w:p>
        </w:tc>
        <w:tc>
          <w:tcPr>
            <w:tcW w:w="964" w:type="dxa"/>
            <w:vAlign w:val="center"/>
          </w:tcPr>
          <w:p w14:paraId="6E2BC4E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202E972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366AACE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577268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53F68C64" w14:textId="77777777" w:rsidTr="00A20C09">
        <w:trPr>
          <w:jc w:val="center"/>
        </w:trPr>
        <w:tc>
          <w:tcPr>
            <w:tcW w:w="927" w:type="dxa"/>
            <w:vAlign w:val="center"/>
          </w:tcPr>
          <w:p w14:paraId="2C5837A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2</w:t>
            </w:r>
          </w:p>
        </w:tc>
        <w:tc>
          <w:tcPr>
            <w:tcW w:w="964" w:type="dxa"/>
            <w:vAlign w:val="center"/>
          </w:tcPr>
          <w:p w14:paraId="4F5C730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77</w:t>
            </w:r>
          </w:p>
        </w:tc>
        <w:tc>
          <w:tcPr>
            <w:tcW w:w="1077" w:type="dxa"/>
            <w:vAlign w:val="center"/>
          </w:tcPr>
          <w:p w14:paraId="28B5166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46293ED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9929</w:t>
            </w:r>
          </w:p>
        </w:tc>
        <w:tc>
          <w:tcPr>
            <w:tcW w:w="1049" w:type="dxa"/>
            <w:vAlign w:val="center"/>
          </w:tcPr>
          <w:p w14:paraId="375D8F2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30572</w:t>
            </w:r>
          </w:p>
        </w:tc>
        <w:tc>
          <w:tcPr>
            <w:tcW w:w="964" w:type="dxa"/>
            <w:vAlign w:val="center"/>
          </w:tcPr>
          <w:p w14:paraId="1B48E5F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9</w:t>
            </w:r>
          </w:p>
        </w:tc>
        <w:tc>
          <w:tcPr>
            <w:tcW w:w="964" w:type="dxa"/>
            <w:vAlign w:val="center"/>
          </w:tcPr>
          <w:p w14:paraId="56AA192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5694D04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26061F9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556DCB" w:rsidRPr="00556DCB" w14:paraId="5F2C0C04" w14:textId="77777777" w:rsidTr="00A20C09">
        <w:trPr>
          <w:jc w:val="center"/>
        </w:trPr>
        <w:tc>
          <w:tcPr>
            <w:tcW w:w="927" w:type="dxa"/>
            <w:vAlign w:val="center"/>
          </w:tcPr>
          <w:p w14:paraId="3474BC6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3</w:t>
            </w:r>
          </w:p>
        </w:tc>
        <w:tc>
          <w:tcPr>
            <w:tcW w:w="964" w:type="dxa"/>
            <w:vAlign w:val="center"/>
          </w:tcPr>
          <w:p w14:paraId="7D6DBB9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8.91</w:t>
            </w:r>
          </w:p>
        </w:tc>
        <w:tc>
          <w:tcPr>
            <w:tcW w:w="1077" w:type="dxa"/>
            <w:vAlign w:val="center"/>
          </w:tcPr>
          <w:p w14:paraId="75C1DAA7"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8EE3A5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952</w:t>
            </w:r>
          </w:p>
        </w:tc>
        <w:tc>
          <w:tcPr>
            <w:tcW w:w="1049" w:type="dxa"/>
            <w:vAlign w:val="center"/>
          </w:tcPr>
          <w:p w14:paraId="5642122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21745</w:t>
            </w:r>
          </w:p>
        </w:tc>
        <w:tc>
          <w:tcPr>
            <w:tcW w:w="964" w:type="dxa"/>
            <w:vAlign w:val="center"/>
          </w:tcPr>
          <w:p w14:paraId="3FBFFCA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434C3DE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5EEF995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28DA70F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199FCA89" w14:textId="77777777" w:rsidTr="00A20C09">
        <w:trPr>
          <w:jc w:val="center"/>
        </w:trPr>
        <w:tc>
          <w:tcPr>
            <w:tcW w:w="927" w:type="dxa"/>
            <w:vAlign w:val="center"/>
          </w:tcPr>
          <w:p w14:paraId="37D5EB5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4</w:t>
            </w:r>
          </w:p>
        </w:tc>
        <w:tc>
          <w:tcPr>
            <w:tcW w:w="964" w:type="dxa"/>
            <w:vAlign w:val="center"/>
          </w:tcPr>
          <w:p w14:paraId="24B1518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02</w:t>
            </w:r>
          </w:p>
        </w:tc>
        <w:tc>
          <w:tcPr>
            <w:tcW w:w="1077" w:type="dxa"/>
            <w:vAlign w:val="center"/>
          </w:tcPr>
          <w:p w14:paraId="419260DE"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79B0BE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9696</w:t>
            </w:r>
          </w:p>
        </w:tc>
        <w:tc>
          <w:tcPr>
            <w:tcW w:w="1049" w:type="dxa"/>
            <w:vAlign w:val="center"/>
          </w:tcPr>
          <w:p w14:paraId="02245BF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15715</w:t>
            </w:r>
          </w:p>
        </w:tc>
        <w:tc>
          <w:tcPr>
            <w:tcW w:w="964" w:type="dxa"/>
            <w:vAlign w:val="center"/>
          </w:tcPr>
          <w:p w14:paraId="47E7B07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E68F05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3AD90BC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3A69B4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12FE4343" w14:textId="77777777" w:rsidTr="00A20C09">
        <w:trPr>
          <w:jc w:val="center"/>
        </w:trPr>
        <w:tc>
          <w:tcPr>
            <w:tcW w:w="927" w:type="dxa"/>
            <w:vAlign w:val="center"/>
          </w:tcPr>
          <w:p w14:paraId="2229B82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lastRenderedPageBreak/>
              <w:t>55</w:t>
            </w:r>
          </w:p>
        </w:tc>
        <w:tc>
          <w:tcPr>
            <w:tcW w:w="964" w:type="dxa"/>
            <w:vAlign w:val="center"/>
          </w:tcPr>
          <w:p w14:paraId="358A3D2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47</w:t>
            </w:r>
          </w:p>
        </w:tc>
        <w:tc>
          <w:tcPr>
            <w:tcW w:w="1077" w:type="dxa"/>
            <w:vAlign w:val="center"/>
          </w:tcPr>
          <w:p w14:paraId="1358051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32C7FEA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9007</w:t>
            </w:r>
          </w:p>
        </w:tc>
        <w:tc>
          <w:tcPr>
            <w:tcW w:w="1049" w:type="dxa"/>
            <w:vAlign w:val="center"/>
          </w:tcPr>
          <w:p w14:paraId="3D800D9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20103</w:t>
            </w:r>
          </w:p>
        </w:tc>
        <w:tc>
          <w:tcPr>
            <w:tcW w:w="964" w:type="dxa"/>
            <w:vAlign w:val="center"/>
          </w:tcPr>
          <w:p w14:paraId="74969FB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9</w:t>
            </w:r>
          </w:p>
        </w:tc>
        <w:tc>
          <w:tcPr>
            <w:tcW w:w="964" w:type="dxa"/>
            <w:vAlign w:val="center"/>
          </w:tcPr>
          <w:p w14:paraId="517B0AD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785C03F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7D11127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556DCB" w:rsidRPr="00556DCB" w14:paraId="2D48EEE4" w14:textId="77777777" w:rsidTr="00A20C09">
        <w:trPr>
          <w:jc w:val="center"/>
        </w:trPr>
        <w:tc>
          <w:tcPr>
            <w:tcW w:w="927" w:type="dxa"/>
            <w:vAlign w:val="center"/>
          </w:tcPr>
          <w:p w14:paraId="3F6727B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6</w:t>
            </w:r>
          </w:p>
        </w:tc>
        <w:tc>
          <w:tcPr>
            <w:tcW w:w="964" w:type="dxa"/>
            <w:vAlign w:val="center"/>
          </w:tcPr>
          <w:p w14:paraId="736AC70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3.45</w:t>
            </w:r>
          </w:p>
        </w:tc>
        <w:tc>
          <w:tcPr>
            <w:tcW w:w="1077" w:type="dxa"/>
            <w:vAlign w:val="center"/>
          </w:tcPr>
          <w:p w14:paraId="62616E6B"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3-span beam</w:t>
            </w:r>
          </w:p>
        </w:tc>
        <w:tc>
          <w:tcPr>
            <w:tcW w:w="1049" w:type="dxa"/>
            <w:vAlign w:val="center"/>
          </w:tcPr>
          <w:p w14:paraId="4ED5DED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7791</w:t>
            </w:r>
          </w:p>
        </w:tc>
        <w:tc>
          <w:tcPr>
            <w:tcW w:w="1049" w:type="dxa"/>
            <w:vAlign w:val="center"/>
          </w:tcPr>
          <w:p w14:paraId="7DD3452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14184</w:t>
            </w:r>
          </w:p>
        </w:tc>
        <w:tc>
          <w:tcPr>
            <w:tcW w:w="964" w:type="dxa"/>
            <w:vAlign w:val="center"/>
          </w:tcPr>
          <w:p w14:paraId="2D11FCC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75</w:t>
            </w:r>
          </w:p>
        </w:tc>
        <w:tc>
          <w:tcPr>
            <w:tcW w:w="964" w:type="dxa"/>
            <w:vAlign w:val="center"/>
          </w:tcPr>
          <w:p w14:paraId="261C57D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8</w:t>
            </w:r>
          </w:p>
        </w:tc>
        <w:tc>
          <w:tcPr>
            <w:tcW w:w="964" w:type="dxa"/>
            <w:vAlign w:val="center"/>
          </w:tcPr>
          <w:p w14:paraId="2863516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56</w:t>
            </w:r>
          </w:p>
        </w:tc>
        <w:tc>
          <w:tcPr>
            <w:tcW w:w="964" w:type="dxa"/>
            <w:vAlign w:val="center"/>
          </w:tcPr>
          <w:p w14:paraId="053715B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74</w:t>
            </w:r>
          </w:p>
        </w:tc>
      </w:tr>
      <w:tr w:rsidR="00556DCB" w:rsidRPr="00556DCB" w14:paraId="17AD7F3D" w14:textId="77777777" w:rsidTr="00A20C09">
        <w:trPr>
          <w:jc w:val="center"/>
        </w:trPr>
        <w:tc>
          <w:tcPr>
            <w:tcW w:w="927" w:type="dxa"/>
            <w:vAlign w:val="center"/>
          </w:tcPr>
          <w:p w14:paraId="6201596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7</w:t>
            </w:r>
          </w:p>
        </w:tc>
        <w:tc>
          <w:tcPr>
            <w:tcW w:w="964" w:type="dxa"/>
            <w:vAlign w:val="center"/>
          </w:tcPr>
          <w:p w14:paraId="68CF7D3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9.23</w:t>
            </w:r>
          </w:p>
        </w:tc>
        <w:tc>
          <w:tcPr>
            <w:tcW w:w="1077" w:type="dxa"/>
            <w:vAlign w:val="center"/>
          </w:tcPr>
          <w:p w14:paraId="7B0374AE"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2-span beam</w:t>
            </w:r>
          </w:p>
        </w:tc>
        <w:tc>
          <w:tcPr>
            <w:tcW w:w="1049" w:type="dxa"/>
            <w:vAlign w:val="center"/>
          </w:tcPr>
          <w:p w14:paraId="4EA01EE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7577</w:t>
            </w:r>
          </w:p>
        </w:tc>
        <w:tc>
          <w:tcPr>
            <w:tcW w:w="1049" w:type="dxa"/>
            <w:vAlign w:val="center"/>
          </w:tcPr>
          <w:p w14:paraId="6FCEB97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12961</w:t>
            </w:r>
          </w:p>
        </w:tc>
        <w:tc>
          <w:tcPr>
            <w:tcW w:w="964" w:type="dxa"/>
            <w:vAlign w:val="center"/>
          </w:tcPr>
          <w:p w14:paraId="68AE0ED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99</w:t>
            </w:r>
          </w:p>
        </w:tc>
        <w:tc>
          <w:tcPr>
            <w:tcW w:w="964" w:type="dxa"/>
            <w:vAlign w:val="center"/>
          </w:tcPr>
          <w:p w14:paraId="787CAE8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19</w:t>
            </w:r>
          </w:p>
        </w:tc>
        <w:tc>
          <w:tcPr>
            <w:tcW w:w="964" w:type="dxa"/>
            <w:vAlign w:val="center"/>
          </w:tcPr>
          <w:p w14:paraId="623FD85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63</w:t>
            </w:r>
          </w:p>
        </w:tc>
        <w:tc>
          <w:tcPr>
            <w:tcW w:w="964" w:type="dxa"/>
            <w:vAlign w:val="center"/>
          </w:tcPr>
          <w:p w14:paraId="465A77A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3</w:t>
            </w:r>
          </w:p>
        </w:tc>
      </w:tr>
      <w:tr w:rsidR="00556DCB" w:rsidRPr="00556DCB" w14:paraId="6AE1ED4B" w14:textId="77777777" w:rsidTr="00A20C09">
        <w:trPr>
          <w:jc w:val="center"/>
        </w:trPr>
        <w:tc>
          <w:tcPr>
            <w:tcW w:w="927" w:type="dxa"/>
            <w:vAlign w:val="center"/>
          </w:tcPr>
          <w:p w14:paraId="75F70FC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8</w:t>
            </w:r>
          </w:p>
        </w:tc>
        <w:tc>
          <w:tcPr>
            <w:tcW w:w="964" w:type="dxa"/>
            <w:vAlign w:val="center"/>
          </w:tcPr>
          <w:p w14:paraId="2224AC6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14</w:t>
            </w:r>
          </w:p>
        </w:tc>
        <w:tc>
          <w:tcPr>
            <w:tcW w:w="1077" w:type="dxa"/>
            <w:vAlign w:val="center"/>
          </w:tcPr>
          <w:p w14:paraId="73F75305"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238D1F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7629</w:t>
            </w:r>
          </w:p>
        </w:tc>
        <w:tc>
          <w:tcPr>
            <w:tcW w:w="1049" w:type="dxa"/>
            <w:vAlign w:val="center"/>
          </w:tcPr>
          <w:p w14:paraId="08DBC0F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8223</w:t>
            </w:r>
          </w:p>
        </w:tc>
        <w:tc>
          <w:tcPr>
            <w:tcW w:w="964" w:type="dxa"/>
            <w:vAlign w:val="center"/>
          </w:tcPr>
          <w:p w14:paraId="7187255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68B0515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4F2E908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486BCE9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0E9AAD9B" w14:textId="77777777" w:rsidTr="00A20C09">
        <w:trPr>
          <w:jc w:val="center"/>
        </w:trPr>
        <w:tc>
          <w:tcPr>
            <w:tcW w:w="927" w:type="dxa"/>
            <w:vAlign w:val="center"/>
          </w:tcPr>
          <w:p w14:paraId="7859400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9</w:t>
            </w:r>
          </w:p>
        </w:tc>
        <w:tc>
          <w:tcPr>
            <w:tcW w:w="964" w:type="dxa"/>
            <w:vAlign w:val="center"/>
          </w:tcPr>
          <w:p w14:paraId="12FAD21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9.04</w:t>
            </w:r>
          </w:p>
        </w:tc>
        <w:tc>
          <w:tcPr>
            <w:tcW w:w="1077" w:type="dxa"/>
            <w:vAlign w:val="center"/>
          </w:tcPr>
          <w:p w14:paraId="3B5BA6E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461FF71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651</w:t>
            </w:r>
          </w:p>
        </w:tc>
        <w:tc>
          <w:tcPr>
            <w:tcW w:w="1049" w:type="dxa"/>
            <w:vAlign w:val="center"/>
          </w:tcPr>
          <w:p w14:paraId="5357062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12568</w:t>
            </w:r>
          </w:p>
        </w:tc>
        <w:tc>
          <w:tcPr>
            <w:tcW w:w="964" w:type="dxa"/>
            <w:vAlign w:val="center"/>
          </w:tcPr>
          <w:p w14:paraId="4C939CA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55ED52A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0C890CB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00BA855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264D4D36" w14:textId="77777777" w:rsidTr="00A20C09">
        <w:trPr>
          <w:jc w:val="center"/>
        </w:trPr>
        <w:tc>
          <w:tcPr>
            <w:tcW w:w="927" w:type="dxa"/>
            <w:vAlign w:val="center"/>
          </w:tcPr>
          <w:p w14:paraId="5F02D9F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0</w:t>
            </w:r>
          </w:p>
        </w:tc>
        <w:tc>
          <w:tcPr>
            <w:tcW w:w="964" w:type="dxa"/>
            <w:vAlign w:val="center"/>
          </w:tcPr>
          <w:p w14:paraId="0B70C91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8.73</w:t>
            </w:r>
          </w:p>
        </w:tc>
        <w:tc>
          <w:tcPr>
            <w:tcW w:w="1077" w:type="dxa"/>
            <w:vAlign w:val="center"/>
          </w:tcPr>
          <w:p w14:paraId="00DF25D1"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0BBA67B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817</w:t>
            </w:r>
          </w:p>
        </w:tc>
        <w:tc>
          <w:tcPr>
            <w:tcW w:w="1049" w:type="dxa"/>
            <w:vAlign w:val="center"/>
          </w:tcPr>
          <w:p w14:paraId="0929B87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9637</w:t>
            </w:r>
          </w:p>
        </w:tc>
        <w:tc>
          <w:tcPr>
            <w:tcW w:w="964" w:type="dxa"/>
            <w:vAlign w:val="center"/>
          </w:tcPr>
          <w:p w14:paraId="209587A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2382D80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DA603A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14E813D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24737816" w14:textId="77777777" w:rsidTr="00A20C09">
        <w:trPr>
          <w:jc w:val="center"/>
        </w:trPr>
        <w:tc>
          <w:tcPr>
            <w:tcW w:w="927" w:type="dxa"/>
            <w:vAlign w:val="center"/>
          </w:tcPr>
          <w:p w14:paraId="7E97D5F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1</w:t>
            </w:r>
          </w:p>
        </w:tc>
        <w:tc>
          <w:tcPr>
            <w:tcW w:w="964" w:type="dxa"/>
            <w:vAlign w:val="center"/>
          </w:tcPr>
          <w:p w14:paraId="21F99F7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98</w:t>
            </w:r>
          </w:p>
        </w:tc>
        <w:tc>
          <w:tcPr>
            <w:tcW w:w="1077" w:type="dxa"/>
            <w:vAlign w:val="center"/>
          </w:tcPr>
          <w:p w14:paraId="006817AA"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460906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876</w:t>
            </w:r>
          </w:p>
        </w:tc>
        <w:tc>
          <w:tcPr>
            <w:tcW w:w="1049" w:type="dxa"/>
            <w:vAlign w:val="center"/>
          </w:tcPr>
          <w:p w14:paraId="7790895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8293</w:t>
            </w:r>
          </w:p>
        </w:tc>
        <w:tc>
          <w:tcPr>
            <w:tcW w:w="964" w:type="dxa"/>
            <w:vAlign w:val="center"/>
          </w:tcPr>
          <w:p w14:paraId="7EF2F47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4998D23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06C489B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3CE47BF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077E44FC" w14:textId="77777777" w:rsidTr="00A20C09">
        <w:trPr>
          <w:jc w:val="center"/>
        </w:trPr>
        <w:tc>
          <w:tcPr>
            <w:tcW w:w="927" w:type="dxa"/>
            <w:vAlign w:val="center"/>
          </w:tcPr>
          <w:p w14:paraId="7CD2ABE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2</w:t>
            </w:r>
          </w:p>
        </w:tc>
        <w:tc>
          <w:tcPr>
            <w:tcW w:w="964" w:type="dxa"/>
            <w:vAlign w:val="center"/>
          </w:tcPr>
          <w:p w14:paraId="391A64F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3.78</w:t>
            </w:r>
          </w:p>
        </w:tc>
        <w:tc>
          <w:tcPr>
            <w:tcW w:w="1077" w:type="dxa"/>
            <w:vAlign w:val="center"/>
          </w:tcPr>
          <w:p w14:paraId="449FFE52"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8EC582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612</w:t>
            </w:r>
          </w:p>
        </w:tc>
        <w:tc>
          <w:tcPr>
            <w:tcW w:w="1049" w:type="dxa"/>
            <w:vAlign w:val="center"/>
          </w:tcPr>
          <w:p w14:paraId="2DFF554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6288</w:t>
            </w:r>
          </w:p>
        </w:tc>
        <w:tc>
          <w:tcPr>
            <w:tcW w:w="964" w:type="dxa"/>
            <w:vAlign w:val="center"/>
          </w:tcPr>
          <w:p w14:paraId="3777F8C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08F148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5C124D2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452715D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FAA0710" w14:textId="77777777" w:rsidTr="00A20C09">
        <w:trPr>
          <w:jc w:val="center"/>
        </w:trPr>
        <w:tc>
          <w:tcPr>
            <w:tcW w:w="927" w:type="dxa"/>
            <w:vAlign w:val="center"/>
          </w:tcPr>
          <w:p w14:paraId="1229238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3</w:t>
            </w:r>
          </w:p>
        </w:tc>
        <w:tc>
          <w:tcPr>
            <w:tcW w:w="964" w:type="dxa"/>
            <w:vAlign w:val="center"/>
          </w:tcPr>
          <w:p w14:paraId="4F44E3C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5.13</w:t>
            </w:r>
          </w:p>
        </w:tc>
        <w:tc>
          <w:tcPr>
            <w:tcW w:w="1077" w:type="dxa"/>
            <w:vAlign w:val="center"/>
          </w:tcPr>
          <w:p w14:paraId="20E36585"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EBA6E7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559</w:t>
            </w:r>
          </w:p>
        </w:tc>
        <w:tc>
          <w:tcPr>
            <w:tcW w:w="1049" w:type="dxa"/>
            <w:vAlign w:val="center"/>
          </w:tcPr>
          <w:p w14:paraId="612BB7B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6916</w:t>
            </w:r>
          </w:p>
        </w:tc>
        <w:tc>
          <w:tcPr>
            <w:tcW w:w="964" w:type="dxa"/>
            <w:vAlign w:val="center"/>
          </w:tcPr>
          <w:p w14:paraId="65330EE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72D00C6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3278029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41081F6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209C36EC" w14:textId="77777777" w:rsidTr="00A20C09">
        <w:trPr>
          <w:jc w:val="center"/>
        </w:trPr>
        <w:tc>
          <w:tcPr>
            <w:tcW w:w="927" w:type="dxa"/>
            <w:vAlign w:val="center"/>
          </w:tcPr>
          <w:p w14:paraId="68DDDDA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4</w:t>
            </w:r>
          </w:p>
        </w:tc>
        <w:tc>
          <w:tcPr>
            <w:tcW w:w="964" w:type="dxa"/>
            <w:vAlign w:val="center"/>
          </w:tcPr>
          <w:p w14:paraId="228E599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0.17</w:t>
            </w:r>
          </w:p>
        </w:tc>
        <w:tc>
          <w:tcPr>
            <w:tcW w:w="1077" w:type="dxa"/>
            <w:vAlign w:val="center"/>
          </w:tcPr>
          <w:p w14:paraId="4A0EE51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3877A64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646</w:t>
            </w:r>
          </w:p>
        </w:tc>
        <w:tc>
          <w:tcPr>
            <w:tcW w:w="1049" w:type="dxa"/>
            <w:vAlign w:val="center"/>
          </w:tcPr>
          <w:p w14:paraId="6131F1F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411</w:t>
            </w:r>
          </w:p>
        </w:tc>
        <w:tc>
          <w:tcPr>
            <w:tcW w:w="964" w:type="dxa"/>
            <w:vAlign w:val="center"/>
          </w:tcPr>
          <w:p w14:paraId="541C6F3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61E36CB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6CCDA8B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28CECD0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14FF333D" w14:textId="77777777" w:rsidTr="00A20C09">
        <w:trPr>
          <w:jc w:val="center"/>
        </w:trPr>
        <w:tc>
          <w:tcPr>
            <w:tcW w:w="927" w:type="dxa"/>
            <w:vAlign w:val="center"/>
          </w:tcPr>
          <w:p w14:paraId="23F3CA1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5</w:t>
            </w:r>
          </w:p>
        </w:tc>
        <w:tc>
          <w:tcPr>
            <w:tcW w:w="964" w:type="dxa"/>
            <w:vAlign w:val="center"/>
          </w:tcPr>
          <w:p w14:paraId="5A9D6DD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1.49</w:t>
            </w:r>
          </w:p>
        </w:tc>
        <w:tc>
          <w:tcPr>
            <w:tcW w:w="1077" w:type="dxa"/>
            <w:vAlign w:val="center"/>
          </w:tcPr>
          <w:p w14:paraId="648C7B05"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C58507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5285</w:t>
            </w:r>
          </w:p>
        </w:tc>
        <w:tc>
          <w:tcPr>
            <w:tcW w:w="1049" w:type="dxa"/>
            <w:vAlign w:val="center"/>
          </w:tcPr>
          <w:p w14:paraId="6313194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2605</w:t>
            </w:r>
          </w:p>
        </w:tc>
        <w:tc>
          <w:tcPr>
            <w:tcW w:w="964" w:type="dxa"/>
            <w:vAlign w:val="center"/>
          </w:tcPr>
          <w:p w14:paraId="6EBCA58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56283BB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0878A2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4ACC26F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9EBDFDA" w14:textId="77777777" w:rsidTr="00A20C09">
        <w:trPr>
          <w:jc w:val="center"/>
        </w:trPr>
        <w:tc>
          <w:tcPr>
            <w:tcW w:w="927" w:type="dxa"/>
            <w:vAlign w:val="center"/>
          </w:tcPr>
          <w:p w14:paraId="1D5D616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6</w:t>
            </w:r>
          </w:p>
        </w:tc>
        <w:tc>
          <w:tcPr>
            <w:tcW w:w="964" w:type="dxa"/>
            <w:vAlign w:val="center"/>
          </w:tcPr>
          <w:p w14:paraId="226EC01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93</w:t>
            </w:r>
          </w:p>
        </w:tc>
        <w:tc>
          <w:tcPr>
            <w:tcW w:w="1077" w:type="dxa"/>
            <w:vAlign w:val="center"/>
          </w:tcPr>
          <w:p w14:paraId="0DCC7FD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7950044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5267</w:t>
            </w:r>
          </w:p>
        </w:tc>
        <w:tc>
          <w:tcPr>
            <w:tcW w:w="1049" w:type="dxa"/>
            <w:vAlign w:val="center"/>
          </w:tcPr>
          <w:p w14:paraId="0DC1476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22411</w:t>
            </w:r>
          </w:p>
        </w:tc>
        <w:tc>
          <w:tcPr>
            <w:tcW w:w="964" w:type="dxa"/>
            <w:vAlign w:val="center"/>
          </w:tcPr>
          <w:p w14:paraId="4ADDF17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6</w:t>
            </w:r>
          </w:p>
        </w:tc>
        <w:tc>
          <w:tcPr>
            <w:tcW w:w="964" w:type="dxa"/>
            <w:vAlign w:val="center"/>
          </w:tcPr>
          <w:p w14:paraId="3F847BE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58913BE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w:t>
            </w:r>
          </w:p>
        </w:tc>
        <w:tc>
          <w:tcPr>
            <w:tcW w:w="964" w:type="dxa"/>
            <w:vAlign w:val="center"/>
          </w:tcPr>
          <w:p w14:paraId="56B5077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7</w:t>
            </w:r>
          </w:p>
        </w:tc>
      </w:tr>
      <w:tr w:rsidR="00556DCB" w:rsidRPr="00556DCB" w14:paraId="1B7BE4EC" w14:textId="77777777" w:rsidTr="00A20C09">
        <w:trPr>
          <w:jc w:val="center"/>
        </w:trPr>
        <w:tc>
          <w:tcPr>
            <w:tcW w:w="927" w:type="dxa"/>
            <w:vAlign w:val="center"/>
          </w:tcPr>
          <w:p w14:paraId="68F7B1E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7</w:t>
            </w:r>
          </w:p>
        </w:tc>
        <w:tc>
          <w:tcPr>
            <w:tcW w:w="964" w:type="dxa"/>
            <w:vAlign w:val="center"/>
          </w:tcPr>
          <w:p w14:paraId="01716AC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3.23</w:t>
            </w:r>
          </w:p>
        </w:tc>
        <w:tc>
          <w:tcPr>
            <w:tcW w:w="1077" w:type="dxa"/>
            <w:vAlign w:val="center"/>
          </w:tcPr>
          <w:p w14:paraId="771AF98F"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0E4E0E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4509</w:t>
            </w:r>
          </w:p>
        </w:tc>
        <w:tc>
          <w:tcPr>
            <w:tcW w:w="1049" w:type="dxa"/>
            <w:vAlign w:val="center"/>
          </w:tcPr>
          <w:p w14:paraId="4794F05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11486</w:t>
            </w:r>
          </w:p>
        </w:tc>
        <w:tc>
          <w:tcPr>
            <w:tcW w:w="964" w:type="dxa"/>
            <w:vAlign w:val="center"/>
          </w:tcPr>
          <w:p w14:paraId="37D4D4B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7AF1DA5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2B51C4E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7AFB731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7F8E2538" w14:textId="77777777" w:rsidTr="00A20C09">
        <w:trPr>
          <w:jc w:val="center"/>
        </w:trPr>
        <w:tc>
          <w:tcPr>
            <w:tcW w:w="927" w:type="dxa"/>
            <w:vAlign w:val="center"/>
          </w:tcPr>
          <w:p w14:paraId="7B09ED0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8</w:t>
            </w:r>
          </w:p>
        </w:tc>
        <w:tc>
          <w:tcPr>
            <w:tcW w:w="964" w:type="dxa"/>
            <w:vAlign w:val="center"/>
          </w:tcPr>
          <w:p w14:paraId="46D60CD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1.25</w:t>
            </w:r>
          </w:p>
        </w:tc>
        <w:tc>
          <w:tcPr>
            <w:tcW w:w="1077" w:type="dxa"/>
            <w:vAlign w:val="center"/>
          </w:tcPr>
          <w:p w14:paraId="1CB7670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42F93A7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3826</w:t>
            </w:r>
          </w:p>
        </w:tc>
        <w:tc>
          <w:tcPr>
            <w:tcW w:w="1049" w:type="dxa"/>
            <w:vAlign w:val="center"/>
          </w:tcPr>
          <w:p w14:paraId="6E457BF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5814</w:t>
            </w:r>
          </w:p>
        </w:tc>
        <w:tc>
          <w:tcPr>
            <w:tcW w:w="964" w:type="dxa"/>
            <w:vAlign w:val="center"/>
          </w:tcPr>
          <w:p w14:paraId="7AB09EA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64C4095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4FA66AB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3E59368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7B5F92D5" w14:textId="77777777" w:rsidTr="00A20C09">
        <w:trPr>
          <w:jc w:val="center"/>
        </w:trPr>
        <w:tc>
          <w:tcPr>
            <w:tcW w:w="927" w:type="dxa"/>
            <w:vAlign w:val="center"/>
          </w:tcPr>
          <w:p w14:paraId="0B36D46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9</w:t>
            </w:r>
          </w:p>
        </w:tc>
        <w:tc>
          <w:tcPr>
            <w:tcW w:w="964" w:type="dxa"/>
            <w:vAlign w:val="center"/>
          </w:tcPr>
          <w:p w14:paraId="51800F7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65</w:t>
            </w:r>
          </w:p>
        </w:tc>
        <w:tc>
          <w:tcPr>
            <w:tcW w:w="1077" w:type="dxa"/>
            <w:vAlign w:val="center"/>
          </w:tcPr>
          <w:p w14:paraId="38DE5F70"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600144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3778</w:t>
            </w:r>
          </w:p>
        </w:tc>
        <w:tc>
          <w:tcPr>
            <w:tcW w:w="1049" w:type="dxa"/>
            <w:vAlign w:val="center"/>
          </w:tcPr>
          <w:p w14:paraId="0C175B7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3807</w:t>
            </w:r>
          </w:p>
        </w:tc>
        <w:tc>
          <w:tcPr>
            <w:tcW w:w="964" w:type="dxa"/>
            <w:vAlign w:val="center"/>
          </w:tcPr>
          <w:p w14:paraId="771C8C0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D34609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D6AC43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03F57A4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2D788839" w14:textId="77777777" w:rsidTr="00A20C09">
        <w:trPr>
          <w:jc w:val="center"/>
        </w:trPr>
        <w:tc>
          <w:tcPr>
            <w:tcW w:w="927" w:type="dxa"/>
            <w:vAlign w:val="center"/>
          </w:tcPr>
          <w:p w14:paraId="1C90EE5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0</w:t>
            </w:r>
          </w:p>
        </w:tc>
        <w:tc>
          <w:tcPr>
            <w:tcW w:w="964" w:type="dxa"/>
            <w:vAlign w:val="center"/>
          </w:tcPr>
          <w:p w14:paraId="7F13537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79</w:t>
            </w:r>
          </w:p>
        </w:tc>
        <w:tc>
          <w:tcPr>
            <w:tcW w:w="1077" w:type="dxa"/>
            <w:vAlign w:val="center"/>
          </w:tcPr>
          <w:p w14:paraId="23770036"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74FDFC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3559</w:t>
            </w:r>
          </w:p>
        </w:tc>
        <w:tc>
          <w:tcPr>
            <w:tcW w:w="1049" w:type="dxa"/>
            <w:vAlign w:val="center"/>
          </w:tcPr>
          <w:p w14:paraId="3E4885B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3212</w:t>
            </w:r>
          </w:p>
        </w:tc>
        <w:tc>
          <w:tcPr>
            <w:tcW w:w="964" w:type="dxa"/>
            <w:vAlign w:val="center"/>
          </w:tcPr>
          <w:p w14:paraId="7F3DE48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04756B0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2797F72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0BF0BC6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5F80A645" w14:textId="77777777" w:rsidTr="00A20C09">
        <w:trPr>
          <w:jc w:val="center"/>
        </w:trPr>
        <w:tc>
          <w:tcPr>
            <w:tcW w:w="927" w:type="dxa"/>
            <w:vAlign w:val="center"/>
          </w:tcPr>
          <w:p w14:paraId="040EAD2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1</w:t>
            </w:r>
          </w:p>
        </w:tc>
        <w:tc>
          <w:tcPr>
            <w:tcW w:w="964" w:type="dxa"/>
            <w:vAlign w:val="center"/>
          </w:tcPr>
          <w:p w14:paraId="42157EB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4.57</w:t>
            </w:r>
          </w:p>
        </w:tc>
        <w:tc>
          <w:tcPr>
            <w:tcW w:w="1077" w:type="dxa"/>
            <w:vAlign w:val="center"/>
          </w:tcPr>
          <w:p w14:paraId="4DAB329B"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BC1556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3189</w:t>
            </w:r>
          </w:p>
        </w:tc>
        <w:tc>
          <w:tcPr>
            <w:tcW w:w="1049" w:type="dxa"/>
            <w:vAlign w:val="center"/>
          </w:tcPr>
          <w:p w14:paraId="02F5216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2151</w:t>
            </w:r>
          </w:p>
        </w:tc>
        <w:tc>
          <w:tcPr>
            <w:tcW w:w="964" w:type="dxa"/>
            <w:vAlign w:val="center"/>
          </w:tcPr>
          <w:p w14:paraId="110EA0D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793C413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179E391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2C01E37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2BD6B719" w14:textId="77777777" w:rsidTr="00A20C09">
        <w:trPr>
          <w:jc w:val="center"/>
        </w:trPr>
        <w:tc>
          <w:tcPr>
            <w:tcW w:w="927" w:type="dxa"/>
            <w:vAlign w:val="center"/>
          </w:tcPr>
          <w:p w14:paraId="657794E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2</w:t>
            </w:r>
          </w:p>
        </w:tc>
        <w:tc>
          <w:tcPr>
            <w:tcW w:w="964" w:type="dxa"/>
            <w:vAlign w:val="center"/>
          </w:tcPr>
          <w:p w14:paraId="379975E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2.05</w:t>
            </w:r>
          </w:p>
        </w:tc>
        <w:tc>
          <w:tcPr>
            <w:tcW w:w="1077" w:type="dxa"/>
            <w:vAlign w:val="center"/>
          </w:tcPr>
          <w:p w14:paraId="154E14E3"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F8411B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2876</w:t>
            </w:r>
          </w:p>
        </w:tc>
        <w:tc>
          <w:tcPr>
            <w:tcW w:w="1049" w:type="dxa"/>
            <w:vAlign w:val="center"/>
          </w:tcPr>
          <w:p w14:paraId="38A9989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3765</w:t>
            </w:r>
          </w:p>
        </w:tc>
        <w:tc>
          <w:tcPr>
            <w:tcW w:w="964" w:type="dxa"/>
            <w:vAlign w:val="center"/>
          </w:tcPr>
          <w:p w14:paraId="5D4FA85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53FA7A2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4B2E2FB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45E98D1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E037D19" w14:textId="77777777" w:rsidTr="00A20C09">
        <w:trPr>
          <w:jc w:val="center"/>
        </w:trPr>
        <w:tc>
          <w:tcPr>
            <w:tcW w:w="927" w:type="dxa"/>
            <w:vAlign w:val="center"/>
          </w:tcPr>
          <w:p w14:paraId="673B0AB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3</w:t>
            </w:r>
          </w:p>
        </w:tc>
        <w:tc>
          <w:tcPr>
            <w:tcW w:w="964" w:type="dxa"/>
            <w:vAlign w:val="center"/>
          </w:tcPr>
          <w:p w14:paraId="5F16865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7.78</w:t>
            </w:r>
          </w:p>
        </w:tc>
        <w:tc>
          <w:tcPr>
            <w:tcW w:w="1077" w:type="dxa"/>
            <w:vAlign w:val="center"/>
          </w:tcPr>
          <w:p w14:paraId="7E2B8C9E"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7BE764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59</w:t>
            </w:r>
          </w:p>
        </w:tc>
        <w:tc>
          <w:tcPr>
            <w:tcW w:w="1049" w:type="dxa"/>
            <w:vAlign w:val="center"/>
          </w:tcPr>
          <w:p w14:paraId="10CC0C1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315</w:t>
            </w:r>
          </w:p>
        </w:tc>
        <w:tc>
          <w:tcPr>
            <w:tcW w:w="964" w:type="dxa"/>
            <w:vAlign w:val="center"/>
          </w:tcPr>
          <w:p w14:paraId="7EF770D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9</w:t>
            </w:r>
          </w:p>
        </w:tc>
        <w:tc>
          <w:tcPr>
            <w:tcW w:w="964" w:type="dxa"/>
            <w:vAlign w:val="center"/>
          </w:tcPr>
          <w:p w14:paraId="75B1D12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87</w:t>
            </w:r>
          </w:p>
        </w:tc>
        <w:tc>
          <w:tcPr>
            <w:tcW w:w="964" w:type="dxa"/>
            <w:vAlign w:val="center"/>
          </w:tcPr>
          <w:p w14:paraId="41B2DE8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24</w:t>
            </w:r>
          </w:p>
        </w:tc>
        <w:tc>
          <w:tcPr>
            <w:tcW w:w="964" w:type="dxa"/>
            <w:vAlign w:val="center"/>
          </w:tcPr>
          <w:p w14:paraId="060EBA0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18</w:t>
            </w:r>
          </w:p>
        </w:tc>
      </w:tr>
      <w:tr w:rsidR="00556DCB" w:rsidRPr="00556DCB" w14:paraId="1D847E38" w14:textId="77777777" w:rsidTr="00A20C09">
        <w:trPr>
          <w:jc w:val="center"/>
        </w:trPr>
        <w:tc>
          <w:tcPr>
            <w:tcW w:w="927" w:type="dxa"/>
            <w:vAlign w:val="center"/>
          </w:tcPr>
          <w:p w14:paraId="66E3312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4</w:t>
            </w:r>
          </w:p>
        </w:tc>
        <w:tc>
          <w:tcPr>
            <w:tcW w:w="964" w:type="dxa"/>
            <w:vAlign w:val="center"/>
          </w:tcPr>
          <w:p w14:paraId="34E07B0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6.35</w:t>
            </w:r>
          </w:p>
        </w:tc>
        <w:tc>
          <w:tcPr>
            <w:tcW w:w="1077" w:type="dxa"/>
            <w:vAlign w:val="center"/>
          </w:tcPr>
          <w:p w14:paraId="22DBC229"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3B46ED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295</w:t>
            </w:r>
          </w:p>
        </w:tc>
        <w:tc>
          <w:tcPr>
            <w:tcW w:w="1049" w:type="dxa"/>
            <w:vAlign w:val="center"/>
          </w:tcPr>
          <w:p w14:paraId="1C0D270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8234</w:t>
            </w:r>
          </w:p>
        </w:tc>
        <w:tc>
          <w:tcPr>
            <w:tcW w:w="964" w:type="dxa"/>
            <w:vAlign w:val="center"/>
          </w:tcPr>
          <w:p w14:paraId="3F9F8AE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66A11C8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4DCF777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2B274B6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2AA21195" w14:textId="77777777" w:rsidTr="00A20C09">
        <w:trPr>
          <w:jc w:val="center"/>
        </w:trPr>
        <w:tc>
          <w:tcPr>
            <w:tcW w:w="927" w:type="dxa"/>
            <w:vAlign w:val="center"/>
          </w:tcPr>
          <w:p w14:paraId="7EEAEEF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5</w:t>
            </w:r>
          </w:p>
        </w:tc>
        <w:tc>
          <w:tcPr>
            <w:tcW w:w="964" w:type="dxa"/>
            <w:vAlign w:val="center"/>
          </w:tcPr>
          <w:p w14:paraId="15DED55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0.28</w:t>
            </w:r>
          </w:p>
        </w:tc>
        <w:tc>
          <w:tcPr>
            <w:tcW w:w="1077" w:type="dxa"/>
            <w:vAlign w:val="center"/>
          </w:tcPr>
          <w:p w14:paraId="20AB79CC"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D6C3F0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9596</w:t>
            </w:r>
          </w:p>
        </w:tc>
        <w:tc>
          <w:tcPr>
            <w:tcW w:w="1049" w:type="dxa"/>
            <w:vAlign w:val="center"/>
          </w:tcPr>
          <w:p w14:paraId="6CB9F68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8965</w:t>
            </w:r>
          </w:p>
        </w:tc>
        <w:tc>
          <w:tcPr>
            <w:tcW w:w="964" w:type="dxa"/>
            <w:vAlign w:val="center"/>
          </w:tcPr>
          <w:p w14:paraId="3533B24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B4AEC7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245D69B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2EAC7F7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184F1999" w14:textId="77777777" w:rsidTr="00A20C09">
        <w:trPr>
          <w:jc w:val="center"/>
        </w:trPr>
        <w:tc>
          <w:tcPr>
            <w:tcW w:w="927" w:type="dxa"/>
            <w:vAlign w:val="center"/>
          </w:tcPr>
          <w:p w14:paraId="26893A7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6</w:t>
            </w:r>
          </w:p>
        </w:tc>
        <w:tc>
          <w:tcPr>
            <w:tcW w:w="964" w:type="dxa"/>
            <w:vAlign w:val="center"/>
          </w:tcPr>
          <w:p w14:paraId="799425E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62</w:t>
            </w:r>
          </w:p>
        </w:tc>
        <w:tc>
          <w:tcPr>
            <w:tcW w:w="1077" w:type="dxa"/>
            <w:vAlign w:val="center"/>
          </w:tcPr>
          <w:p w14:paraId="437E8D0B"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8F5CA8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9434</w:t>
            </w:r>
          </w:p>
        </w:tc>
        <w:tc>
          <w:tcPr>
            <w:tcW w:w="1049" w:type="dxa"/>
            <w:vAlign w:val="center"/>
          </w:tcPr>
          <w:p w14:paraId="38671CE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96788</w:t>
            </w:r>
          </w:p>
        </w:tc>
        <w:tc>
          <w:tcPr>
            <w:tcW w:w="964" w:type="dxa"/>
            <w:vAlign w:val="center"/>
          </w:tcPr>
          <w:p w14:paraId="66CC491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461CF7A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6054DA7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324EE90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595C71B5" w14:textId="77777777" w:rsidTr="00A20C09">
        <w:trPr>
          <w:jc w:val="center"/>
        </w:trPr>
        <w:tc>
          <w:tcPr>
            <w:tcW w:w="927" w:type="dxa"/>
            <w:vAlign w:val="center"/>
          </w:tcPr>
          <w:p w14:paraId="2D95CAD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7</w:t>
            </w:r>
          </w:p>
        </w:tc>
        <w:tc>
          <w:tcPr>
            <w:tcW w:w="964" w:type="dxa"/>
            <w:vAlign w:val="center"/>
          </w:tcPr>
          <w:p w14:paraId="66926B4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7.16</w:t>
            </w:r>
          </w:p>
        </w:tc>
        <w:tc>
          <w:tcPr>
            <w:tcW w:w="1077" w:type="dxa"/>
            <w:vAlign w:val="center"/>
          </w:tcPr>
          <w:p w14:paraId="1A2B255E"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04454A1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9383</w:t>
            </w:r>
          </w:p>
        </w:tc>
        <w:tc>
          <w:tcPr>
            <w:tcW w:w="1049" w:type="dxa"/>
            <w:vAlign w:val="center"/>
          </w:tcPr>
          <w:p w14:paraId="7137032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92899</w:t>
            </w:r>
          </w:p>
        </w:tc>
        <w:tc>
          <w:tcPr>
            <w:tcW w:w="964" w:type="dxa"/>
            <w:vAlign w:val="center"/>
          </w:tcPr>
          <w:p w14:paraId="6680E9F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7A9CEA9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0DFB93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51D0FBE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62362C0" w14:textId="77777777" w:rsidTr="00A20C09">
        <w:trPr>
          <w:jc w:val="center"/>
        </w:trPr>
        <w:tc>
          <w:tcPr>
            <w:tcW w:w="927" w:type="dxa"/>
            <w:vAlign w:val="center"/>
          </w:tcPr>
          <w:p w14:paraId="4A830DB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8</w:t>
            </w:r>
          </w:p>
        </w:tc>
        <w:tc>
          <w:tcPr>
            <w:tcW w:w="964" w:type="dxa"/>
            <w:vAlign w:val="center"/>
          </w:tcPr>
          <w:p w14:paraId="20B1DA9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9.7</w:t>
            </w:r>
          </w:p>
        </w:tc>
        <w:tc>
          <w:tcPr>
            <w:tcW w:w="1077" w:type="dxa"/>
            <w:vAlign w:val="center"/>
          </w:tcPr>
          <w:p w14:paraId="621C3DD4"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07CDFD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9135</w:t>
            </w:r>
          </w:p>
        </w:tc>
        <w:tc>
          <w:tcPr>
            <w:tcW w:w="1049" w:type="dxa"/>
            <w:vAlign w:val="center"/>
          </w:tcPr>
          <w:p w14:paraId="01A3C4D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99499</w:t>
            </w:r>
          </w:p>
        </w:tc>
        <w:tc>
          <w:tcPr>
            <w:tcW w:w="964" w:type="dxa"/>
            <w:vAlign w:val="center"/>
          </w:tcPr>
          <w:p w14:paraId="02C383F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21AB3B8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4116AAD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1DA5365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3DC27BF4" w14:textId="77777777" w:rsidTr="00A20C09">
        <w:trPr>
          <w:jc w:val="center"/>
        </w:trPr>
        <w:tc>
          <w:tcPr>
            <w:tcW w:w="927" w:type="dxa"/>
            <w:vAlign w:val="center"/>
          </w:tcPr>
          <w:p w14:paraId="76905F3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79</w:t>
            </w:r>
          </w:p>
        </w:tc>
        <w:tc>
          <w:tcPr>
            <w:tcW w:w="964" w:type="dxa"/>
            <w:vAlign w:val="center"/>
          </w:tcPr>
          <w:p w14:paraId="1BA1269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4.01</w:t>
            </w:r>
          </w:p>
        </w:tc>
        <w:tc>
          <w:tcPr>
            <w:tcW w:w="1077" w:type="dxa"/>
            <w:vAlign w:val="center"/>
          </w:tcPr>
          <w:p w14:paraId="1052E48C"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5716995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8277</w:t>
            </w:r>
          </w:p>
        </w:tc>
        <w:tc>
          <w:tcPr>
            <w:tcW w:w="1049" w:type="dxa"/>
            <w:vAlign w:val="center"/>
          </w:tcPr>
          <w:p w14:paraId="1905673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98704</w:t>
            </w:r>
          </w:p>
        </w:tc>
        <w:tc>
          <w:tcPr>
            <w:tcW w:w="964" w:type="dxa"/>
            <w:vAlign w:val="center"/>
          </w:tcPr>
          <w:p w14:paraId="7F555CD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08D7258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40C7974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4402E2C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0A918FF" w14:textId="77777777" w:rsidTr="00A20C09">
        <w:trPr>
          <w:jc w:val="center"/>
        </w:trPr>
        <w:tc>
          <w:tcPr>
            <w:tcW w:w="927" w:type="dxa"/>
            <w:vAlign w:val="center"/>
          </w:tcPr>
          <w:p w14:paraId="691A180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0</w:t>
            </w:r>
          </w:p>
        </w:tc>
        <w:tc>
          <w:tcPr>
            <w:tcW w:w="964" w:type="dxa"/>
            <w:vAlign w:val="center"/>
          </w:tcPr>
          <w:p w14:paraId="2919B7D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94</w:t>
            </w:r>
          </w:p>
        </w:tc>
        <w:tc>
          <w:tcPr>
            <w:tcW w:w="1077" w:type="dxa"/>
            <w:vAlign w:val="center"/>
          </w:tcPr>
          <w:p w14:paraId="5AAD8186"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D4EDF2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7285</w:t>
            </w:r>
          </w:p>
        </w:tc>
        <w:tc>
          <w:tcPr>
            <w:tcW w:w="1049" w:type="dxa"/>
            <w:vAlign w:val="center"/>
          </w:tcPr>
          <w:p w14:paraId="65D39D1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3205</w:t>
            </w:r>
          </w:p>
        </w:tc>
        <w:tc>
          <w:tcPr>
            <w:tcW w:w="964" w:type="dxa"/>
            <w:vAlign w:val="center"/>
          </w:tcPr>
          <w:p w14:paraId="023EE8A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4270325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54763F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7ED29B9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4425813" w14:textId="77777777" w:rsidTr="00A20C09">
        <w:trPr>
          <w:jc w:val="center"/>
        </w:trPr>
        <w:tc>
          <w:tcPr>
            <w:tcW w:w="927" w:type="dxa"/>
            <w:vAlign w:val="center"/>
          </w:tcPr>
          <w:p w14:paraId="2230E0C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1</w:t>
            </w:r>
          </w:p>
        </w:tc>
        <w:tc>
          <w:tcPr>
            <w:tcW w:w="964" w:type="dxa"/>
            <w:vAlign w:val="center"/>
          </w:tcPr>
          <w:p w14:paraId="482B182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6.12</w:t>
            </w:r>
          </w:p>
        </w:tc>
        <w:tc>
          <w:tcPr>
            <w:tcW w:w="1077" w:type="dxa"/>
            <w:vAlign w:val="center"/>
          </w:tcPr>
          <w:p w14:paraId="384AEB1C"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D2A619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7216</w:t>
            </w:r>
          </w:p>
        </w:tc>
        <w:tc>
          <w:tcPr>
            <w:tcW w:w="1049" w:type="dxa"/>
            <w:vAlign w:val="center"/>
          </w:tcPr>
          <w:p w14:paraId="4DEDF40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3537</w:t>
            </w:r>
          </w:p>
        </w:tc>
        <w:tc>
          <w:tcPr>
            <w:tcW w:w="964" w:type="dxa"/>
            <w:vAlign w:val="center"/>
          </w:tcPr>
          <w:p w14:paraId="3CB8AB0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385311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7B9E0A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0EC4C9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18242C19" w14:textId="77777777" w:rsidTr="00A20C09">
        <w:trPr>
          <w:jc w:val="center"/>
        </w:trPr>
        <w:tc>
          <w:tcPr>
            <w:tcW w:w="927" w:type="dxa"/>
            <w:vAlign w:val="center"/>
          </w:tcPr>
          <w:p w14:paraId="3039C55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2</w:t>
            </w:r>
          </w:p>
        </w:tc>
        <w:tc>
          <w:tcPr>
            <w:tcW w:w="964" w:type="dxa"/>
            <w:vAlign w:val="center"/>
          </w:tcPr>
          <w:p w14:paraId="33547EF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8.02</w:t>
            </w:r>
          </w:p>
        </w:tc>
        <w:tc>
          <w:tcPr>
            <w:tcW w:w="1077" w:type="dxa"/>
            <w:vAlign w:val="center"/>
          </w:tcPr>
          <w:p w14:paraId="4B9678FB"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6AC0D1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6964</w:t>
            </w:r>
          </w:p>
        </w:tc>
        <w:tc>
          <w:tcPr>
            <w:tcW w:w="1049" w:type="dxa"/>
            <w:vAlign w:val="center"/>
          </w:tcPr>
          <w:p w14:paraId="717E6E3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20848</w:t>
            </w:r>
          </w:p>
        </w:tc>
        <w:tc>
          <w:tcPr>
            <w:tcW w:w="964" w:type="dxa"/>
            <w:vAlign w:val="center"/>
          </w:tcPr>
          <w:p w14:paraId="1A57056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1778118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7444FCD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15A5E3E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7084F852" w14:textId="77777777" w:rsidTr="00A20C09">
        <w:trPr>
          <w:jc w:val="center"/>
        </w:trPr>
        <w:tc>
          <w:tcPr>
            <w:tcW w:w="927" w:type="dxa"/>
            <w:vAlign w:val="center"/>
          </w:tcPr>
          <w:p w14:paraId="3EBC6A2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3</w:t>
            </w:r>
          </w:p>
        </w:tc>
        <w:tc>
          <w:tcPr>
            <w:tcW w:w="964" w:type="dxa"/>
            <w:vAlign w:val="center"/>
          </w:tcPr>
          <w:p w14:paraId="5D409D4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5.24</w:t>
            </w:r>
          </w:p>
        </w:tc>
        <w:tc>
          <w:tcPr>
            <w:tcW w:w="1077" w:type="dxa"/>
            <w:vAlign w:val="center"/>
          </w:tcPr>
          <w:p w14:paraId="12DD869B"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5781A06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5361</w:t>
            </w:r>
          </w:p>
        </w:tc>
        <w:tc>
          <w:tcPr>
            <w:tcW w:w="1049" w:type="dxa"/>
            <w:vAlign w:val="center"/>
          </w:tcPr>
          <w:p w14:paraId="22F477A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8748</w:t>
            </w:r>
          </w:p>
        </w:tc>
        <w:tc>
          <w:tcPr>
            <w:tcW w:w="964" w:type="dxa"/>
            <w:vAlign w:val="center"/>
          </w:tcPr>
          <w:p w14:paraId="179FE7E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9</w:t>
            </w:r>
          </w:p>
        </w:tc>
        <w:tc>
          <w:tcPr>
            <w:tcW w:w="964" w:type="dxa"/>
            <w:vAlign w:val="center"/>
          </w:tcPr>
          <w:p w14:paraId="6C90BB1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87</w:t>
            </w:r>
          </w:p>
        </w:tc>
        <w:tc>
          <w:tcPr>
            <w:tcW w:w="964" w:type="dxa"/>
            <w:vAlign w:val="center"/>
          </w:tcPr>
          <w:p w14:paraId="076685A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24</w:t>
            </w:r>
          </w:p>
        </w:tc>
        <w:tc>
          <w:tcPr>
            <w:tcW w:w="964" w:type="dxa"/>
            <w:vAlign w:val="center"/>
          </w:tcPr>
          <w:p w14:paraId="0322FE5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18</w:t>
            </w:r>
          </w:p>
        </w:tc>
      </w:tr>
      <w:tr w:rsidR="00556DCB" w:rsidRPr="00556DCB" w14:paraId="20A0056E" w14:textId="77777777" w:rsidTr="00A20C09">
        <w:trPr>
          <w:jc w:val="center"/>
        </w:trPr>
        <w:tc>
          <w:tcPr>
            <w:tcW w:w="927" w:type="dxa"/>
            <w:vAlign w:val="center"/>
          </w:tcPr>
          <w:p w14:paraId="3837470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4</w:t>
            </w:r>
          </w:p>
        </w:tc>
        <w:tc>
          <w:tcPr>
            <w:tcW w:w="964" w:type="dxa"/>
            <w:vAlign w:val="center"/>
          </w:tcPr>
          <w:p w14:paraId="3BAC648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7.25</w:t>
            </w:r>
          </w:p>
        </w:tc>
        <w:tc>
          <w:tcPr>
            <w:tcW w:w="1077" w:type="dxa"/>
            <w:vAlign w:val="center"/>
          </w:tcPr>
          <w:p w14:paraId="5F9892F6"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B4AC8F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4168</w:t>
            </w:r>
          </w:p>
        </w:tc>
        <w:tc>
          <w:tcPr>
            <w:tcW w:w="1049" w:type="dxa"/>
            <w:vAlign w:val="center"/>
          </w:tcPr>
          <w:p w14:paraId="7F0DD27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14449</w:t>
            </w:r>
          </w:p>
        </w:tc>
        <w:tc>
          <w:tcPr>
            <w:tcW w:w="964" w:type="dxa"/>
            <w:vAlign w:val="center"/>
          </w:tcPr>
          <w:p w14:paraId="5050654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3749BE8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231F8FF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0CE3F7A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3E8E11DB" w14:textId="77777777" w:rsidTr="00A20C09">
        <w:trPr>
          <w:jc w:val="center"/>
        </w:trPr>
        <w:tc>
          <w:tcPr>
            <w:tcW w:w="927" w:type="dxa"/>
            <w:vAlign w:val="center"/>
          </w:tcPr>
          <w:p w14:paraId="35FCFEF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5</w:t>
            </w:r>
          </w:p>
        </w:tc>
        <w:tc>
          <w:tcPr>
            <w:tcW w:w="964" w:type="dxa"/>
            <w:vAlign w:val="center"/>
          </w:tcPr>
          <w:p w14:paraId="45CD1CF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06</w:t>
            </w:r>
          </w:p>
        </w:tc>
        <w:tc>
          <w:tcPr>
            <w:tcW w:w="1077" w:type="dxa"/>
            <w:vAlign w:val="center"/>
          </w:tcPr>
          <w:p w14:paraId="68DC4EFF"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6CF79B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4037</w:t>
            </w:r>
          </w:p>
        </w:tc>
        <w:tc>
          <w:tcPr>
            <w:tcW w:w="1049" w:type="dxa"/>
            <w:vAlign w:val="center"/>
          </w:tcPr>
          <w:p w14:paraId="407DE6C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15521</w:t>
            </w:r>
          </w:p>
        </w:tc>
        <w:tc>
          <w:tcPr>
            <w:tcW w:w="964" w:type="dxa"/>
            <w:vAlign w:val="center"/>
          </w:tcPr>
          <w:p w14:paraId="390A629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5E74101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259A442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2A3496E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0E06A1C6" w14:textId="77777777" w:rsidTr="00A20C09">
        <w:trPr>
          <w:jc w:val="center"/>
        </w:trPr>
        <w:tc>
          <w:tcPr>
            <w:tcW w:w="927" w:type="dxa"/>
            <w:vAlign w:val="center"/>
          </w:tcPr>
          <w:p w14:paraId="6B4FD4A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6</w:t>
            </w:r>
          </w:p>
        </w:tc>
        <w:tc>
          <w:tcPr>
            <w:tcW w:w="964" w:type="dxa"/>
            <w:vAlign w:val="center"/>
          </w:tcPr>
          <w:p w14:paraId="709DD93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3.77</w:t>
            </w:r>
          </w:p>
        </w:tc>
        <w:tc>
          <w:tcPr>
            <w:tcW w:w="1077" w:type="dxa"/>
            <w:vAlign w:val="center"/>
          </w:tcPr>
          <w:p w14:paraId="72A2146D"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EF67B8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1952</w:t>
            </w:r>
          </w:p>
        </w:tc>
        <w:tc>
          <w:tcPr>
            <w:tcW w:w="1049" w:type="dxa"/>
            <w:vAlign w:val="center"/>
          </w:tcPr>
          <w:p w14:paraId="60EDD37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50138</w:t>
            </w:r>
          </w:p>
        </w:tc>
        <w:tc>
          <w:tcPr>
            <w:tcW w:w="964" w:type="dxa"/>
            <w:vAlign w:val="center"/>
          </w:tcPr>
          <w:p w14:paraId="1ED66BE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22F53C9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3521C93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6C3024F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3B353594" w14:textId="77777777" w:rsidTr="00A20C09">
        <w:trPr>
          <w:jc w:val="center"/>
        </w:trPr>
        <w:tc>
          <w:tcPr>
            <w:tcW w:w="927" w:type="dxa"/>
            <w:vAlign w:val="center"/>
          </w:tcPr>
          <w:p w14:paraId="2F78E99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7</w:t>
            </w:r>
          </w:p>
        </w:tc>
        <w:tc>
          <w:tcPr>
            <w:tcW w:w="964" w:type="dxa"/>
            <w:vAlign w:val="center"/>
          </w:tcPr>
          <w:p w14:paraId="4CA63CB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9.81</w:t>
            </w:r>
          </w:p>
        </w:tc>
        <w:tc>
          <w:tcPr>
            <w:tcW w:w="1077" w:type="dxa"/>
            <w:vAlign w:val="center"/>
          </w:tcPr>
          <w:p w14:paraId="20732F4A"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DE9ED5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2132</w:t>
            </w:r>
          </w:p>
        </w:tc>
        <w:tc>
          <w:tcPr>
            <w:tcW w:w="1049" w:type="dxa"/>
            <w:vAlign w:val="center"/>
          </w:tcPr>
          <w:p w14:paraId="1242288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53524</w:t>
            </w:r>
          </w:p>
        </w:tc>
        <w:tc>
          <w:tcPr>
            <w:tcW w:w="964" w:type="dxa"/>
            <w:vAlign w:val="center"/>
          </w:tcPr>
          <w:p w14:paraId="0F1A60E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0204097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6FEBA64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3E576E7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2C85EBA8" w14:textId="77777777" w:rsidTr="00A20C09">
        <w:trPr>
          <w:jc w:val="center"/>
        </w:trPr>
        <w:tc>
          <w:tcPr>
            <w:tcW w:w="927" w:type="dxa"/>
            <w:vAlign w:val="center"/>
          </w:tcPr>
          <w:p w14:paraId="035535A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8</w:t>
            </w:r>
          </w:p>
        </w:tc>
        <w:tc>
          <w:tcPr>
            <w:tcW w:w="964" w:type="dxa"/>
            <w:vAlign w:val="center"/>
          </w:tcPr>
          <w:p w14:paraId="76F7F4B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9.05</w:t>
            </w:r>
          </w:p>
        </w:tc>
        <w:tc>
          <w:tcPr>
            <w:tcW w:w="1077" w:type="dxa"/>
            <w:vAlign w:val="center"/>
          </w:tcPr>
          <w:p w14:paraId="2173573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60E6926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4492</w:t>
            </w:r>
          </w:p>
        </w:tc>
        <w:tc>
          <w:tcPr>
            <w:tcW w:w="1049" w:type="dxa"/>
            <w:vAlign w:val="center"/>
          </w:tcPr>
          <w:p w14:paraId="088B720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10161</w:t>
            </w:r>
          </w:p>
        </w:tc>
        <w:tc>
          <w:tcPr>
            <w:tcW w:w="964" w:type="dxa"/>
            <w:vAlign w:val="center"/>
          </w:tcPr>
          <w:p w14:paraId="68A3477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5AFAA6C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5CDC2F3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060C9A3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60C0907B" w14:textId="77777777" w:rsidTr="00A20C09">
        <w:trPr>
          <w:jc w:val="center"/>
        </w:trPr>
        <w:tc>
          <w:tcPr>
            <w:tcW w:w="927" w:type="dxa"/>
            <w:vAlign w:val="center"/>
          </w:tcPr>
          <w:p w14:paraId="28AE492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9</w:t>
            </w:r>
          </w:p>
        </w:tc>
        <w:tc>
          <w:tcPr>
            <w:tcW w:w="964" w:type="dxa"/>
            <w:vAlign w:val="center"/>
          </w:tcPr>
          <w:p w14:paraId="4139FF3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56.26</w:t>
            </w:r>
          </w:p>
        </w:tc>
        <w:tc>
          <w:tcPr>
            <w:tcW w:w="1077" w:type="dxa"/>
            <w:vAlign w:val="center"/>
          </w:tcPr>
          <w:p w14:paraId="6900BFD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5CCC734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4474</w:t>
            </w:r>
          </w:p>
        </w:tc>
        <w:tc>
          <w:tcPr>
            <w:tcW w:w="1049" w:type="dxa"/>
            <w:vAlign w:val="center"/>
          </w:tcPr>
          <w:p w14:paraId="2A6FFC6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08483</w:t>
            </w:r>
          </w:p>
        </w:tc>
        <w:tc>
          <w:tcPr>
            <w:tcW w:w="964" w:type="dxa"/>
            <w:vAlign w:val="center"/>
          </w:tcPr>
          <w:p w14:paraId="2533EF4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546FAFD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5BBAA42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2238311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26BFDB08" w14:textId="77777777" w:rsidTr="00A20C09">
        <w:trPr>
          <w:jc w:val="center"/>
        </w:trPr>
        <w:tc>
          <w:tcPr>
            <w:tcW w:w="927" w:type="dxa"/>
            <w:vAlign w:val="center"/>
          </w:tcPr>
          <w:p w14:paraId="567396F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0</w:t>
            </w:r>
          </w:p>
        </w:tc>
        <w:tc>
          <w:tcPr>
            <w:tcW w:w="964" w:type="dxa"/>
            <w:vAlign w:val="center"/>
          </w:tcPr>
          <w:p w14:paraId="2B72C11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3.81</w:t>
            </w:r>
          </w:p>
        </w:tc>
        <w:tc>
          <w:tcPr>
            <w:tcW w:w="1077" w:type="dxa"/>
            <w:vAlign w:val="center"/>
          </w:tcPr>
          <w:p w14:paraId="6C658C61"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0EC751F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4867</w:t>
            </w:r>
          </w:p>
        </w:tc>
        <w:tc>
          <w:tcPr>
            <w:tcW w:w="1049" w:type="dxa"/>
            <w:vAlign w:val="center"/>
          </w:tcPr>
          <w:p w14:paraId="0FA0136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81132</w:t>
            </w:r>
          </w:p>
        </w:tc>
        <w:tc>
          <w:tcPr>
            <w:tcW w:w="964" w:type="dxa"/>
            <w:vAlign w:val="center"/>
          </w:tcPr>
          <w:p w14:paraId="0B15F3E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643A73F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31802B3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1D06BE5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513D3995" w14:textId="77777777" w:rsidTr="00A20C09">
        <w:trPr>
          <w:jc w:val="center"/>
        </w:trPr>
        <w:tc>
          <w:tcPr>
            <w:tcW w:w="927" w:type="dxa"/>
            <w:vAlign w:val="center"/>
          </w:tcPr>
          <w:p w14:paraId="29427ED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1</w:t>
            </w:r>
          </w:p>
        </w:tc>
        <w:tc>
          <w:tcPr>
            <w:tcW w:w="964" w:type="dxa"/>
            <w:vAlign w:val="center"/>
          </w:tcPr>
          <w:p w14:paraId="770831F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19</w:t>
            </w:r>
          </w:p>
        </w:tc>
        <w:tc>
          <w:tcPr>
            <w:tcW w:w="1077" w:type="dxa"/>
            <w:vAlign w:val="center"/>
          </w:tcPr>
          <w:p w14:paraId="10722F0C"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0783902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4854</w:t>
            </w:r>
          </w:p>
        </w:tc>
        <w:tc>
          <w:tcPr>
            <w:tcW w:w="1049" w:type="dxa"/>
            <w:vAlign w:val="center"/>
          </w:tcPr>
          <w:p w14:paraId="5D3D721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73684</w:t>
            </w:r>
          </w:p>
        </w:tc>
        <w:tc>
          <w:tcPr>
            <w:tcW w:w="964" w:type="dxa"/>
            <w:vAlign w:val="center"/>
          </w:tcPr>
          <w:p w14:paraId="194DF0D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5E1D027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19F5002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6712A47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596A2F47" w14:textId="77777777" w:rsidTr="00A20C09">
        <w:trPr>
          <w:jc w:val="center"/>
        </w:trPr>
        <w:tc>
          <w:tcPr>
            <w:tcW w:w="927" w:type="dxa"/>
            <w:vAlign w:val="center"/>
          </w:tcPr>
          <w:p w14:paraId="34D6F1B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2</w:t>
            </w:r>
          </w:p>
        </w:tc>
        <w:tc>
          <w:tcPr>
            <w:tcW w:w="964" w:type="dxa"/>
            <w:vAlign w:val="center"/>
          </w:tcPr>
          <w:p w14:paraId="35045C4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1.47</w:t>
            </w:r>
          </w:p>
        </w:tc>
        <w:tc>
          <w:tcPr>
            <w:tcW w:w="1077" w:type="dxa"/>
            <w:vAlign w:val="center"/>
          </w:tcPr>
          <w:p w14:paraId="0355560F"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BD3226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4956</w:t>
            </w:r>
          </w:p>
        </w:tc>
        <w:tc>
          <w:tcPr>
            <w:tcW w:w="1049" w:type="dxa"/>
            <w:vAlign w:val="center"/>
          </w:tcPr>
          <w:p w14:paraId="6DDB1ED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72367</w:t>
            </w:r>
          </w:p>
        </w:tc>
        <w:tc>
          <w:tcPr>
            <w:tcW w:w="964" w:type="dxa"/>
            <w:vAlign w:val="center"/>
          </w:tcPr>
          <w:p w14:paraId="0A3BC84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327DE92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2365ABC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0E7C80E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6B88853" w14:textId="77777777" w:rsidTr="00A20C09">
        <w:trPr>
          <w:jc w:val="center"/>
        </w:trPr>
        <w:tc>
          <w:tcPr>
            <w:tcW w:w="927" w:type="dxa"/>
            <w:vAlign w:val="center"/>
          </w:tcPr>
          <w:p w14:paraId="59A49F5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3</w:t>
            </w:r>
          </w:p>
        </w:tc>
        <w:tc>
          <w:tcPr>
            <w:tcW w:w="964" w:type="dxa"/>
            <w:vAlign w:val="center"/>
          </w:tcPr>
          <w:p w14:paraId="1B80CF2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4.81</w:t>
            </w:r>
          </w:p>
        </w:tc>
        <w:tc>
          <w:tcPr>
            <w:tcW w:w="1077" w:type="dxa"/>
            <w:vAlign w:val="center"/>
          </w:tcPr>
          <w:p w14:paraId="3798C8A4"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B56068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5034</w:t>
            </w:r>
          </w:p>
        </w:tc>
        <w:tc>
          <w:tcPr>
            <w:tcW w:w="1049" w:type="dxa"/>
            <w:vAlign w:val="center"/>
          </w:tcPr>
          <w:p w14:paraId="2E44754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74208</w:t>
            </w:r>
          </w:p>
        </w:tc>
        <w:tc>
          <w:tcPr>
            <w:tcW w:w="964" w:type="dxa"/>
            <w:vAlign w:val="center"/>
          </w:tcPr>
          <w:p w14:paraId="13540CB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1A78C63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2658D78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950AAE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3BE9819A" w14:textId="77777777" w:rsidTr="00A20C09">
        <w:trPr>
          <w:jc w:val="center"/>
        </w:trPr>
        <w:tc>
          <w:tcPr>
            <w:tcW w:w="927" w:type="dxa"/>
            <w:vAlign w:val="center"/>
          </w:tcPr>
          <w:p w14:paraId="5052CB6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4</w:t>
            </w:r>
          </w:p>
        </w:tc>
        <w:tc>
          <w:tcPr>
            <w:tcW w:w="964" w:type="dxa"/>
            <w:vAlign w:val="center"/>
          </w:tcPr>
          <w:p w14:paraId="1351A31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9.75</w:t>
            </w:r>
          </w:p>
        </w:tc>
        <w:tc>
          <w:tcPr>
            <w:tcW w:w="1077" w:type="dxa"/>
            <w:vAlign w:val="center"/>
          </w:tcPr>
          <w:p w14:paraId="3DEB0C3D"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D415A4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5079</w:t>
            </w:r>
          </w:p>
        </w:tc>
        <w:tc>
          <w:tcPr>
            <w:tcW w:w="1049" w:type="dxa"/>
            <w:vAlign w:val="center"/>
          </w:tcPr>
          <w:p w14:paraId="4F32032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80247</w:t>
            </w:r>
          </w:p>
        </w:tc>
        <w:tc>
          <w:tcPr>
            <w:tcW w:w="964" w:type="dxa"/>
            <w:vAlign w:val="center"/>
          </w:tcPr>
          <w:p w14:paraId="4CAFDE9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47</w:t>
            </w:r>
          </w:p>
        </w:tc>
        <w:tc>
          <w:tcPr>
            <w:tcW w:w="964" w:type="dxa"/>
            <w:vAlign w:val="center"/>
          </w:tcPr>
          <w:p w14:paraId="11FAFE2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897</w:t>
            </w:r>
          </w:p>
        </w:tc>
        <w:tc>
          <w:tcPr>
            <w:tcW w:w="964" w:type="dxa"/>
            <w:vAlign w:val="center"/>
          </w:tcPr>
          <w:p w14:paraId="64F4F9F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753</w:t>
            </w:r>
          </w:p>
        </w:tc>
        <w:tc>
          <w:tcPr>
            <w:tcW w:w="964" w:type="dxa"/>
            <w:vAlign w:val="center"/>
          </w:tcPr>
          <w:p w14:paraId="2525F30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6</w:t>
            </w:r>
          </w:p>
        </w:tc>
      </w:tr>
      <w:tr w:rsidR="00556DCB" w:rsidRPr="00556DCB" w14:paraId="5781E742" w14:textId="77777777" w:rsidTr="00A20C09">
        <w:trPr>
          <w:jc w:val="center"/>
        </w:trPr>
        <w:tc>
          <w:tcPr>
            <w:tcW w:w="927" w:type="dxa"/>
            <w:vAlign w:val="center"/>
          </w:tcPr>
          <w:p w14:paraId="081DC8E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5</w:t>
            </w:r>
          </w:p>
        </w:tc>
        <w:tc>
          <w:tcPr>
            <w:tcW w:w="964" w:type="dxa"/>
            <w:vAlign w:val="center"/>
          </w:tcPr>
          <w:p w14:paraId="79B175E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3.96</w:t>
            </w:r>
          </w:p>
        </w:tc>
        <w:tc>
          <w:tcPr>
            <w:tcW w:w="1077" w:type="dxa"/>
            <w:vAlign w:val="center"/>
          </w:tcPr>
          <w:p w14:paraId="2805D26D"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0266647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5056</w:t>
            </w:r>
          </w:p>
        </w:tc>
        <w:tc>
          <w:tcPr>
            <w:tcW w:w="1049" w:type="dxa"/>
            <w:vAlign w:val="center"/>
          </w:tcPr>
          <w:p w14:paraId="2D28B39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81312</w:t>
            </w:r>
          </w:p>
        </w:tc>
        <w:tc>
          <w:tcPr>
            <w:tcW w:w="964" w:type="dxa"/>
            <w:vAlign w:val="center"/>
          </w:tcPr>
          <w:p w14:paraId="0D7DC46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2CE5790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A606C1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6020705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59EA027B" w14:textId="77777777" w:rsidTr="00A20C09">
        <w:trPr>
          <w:jc w:val="center"/>
        </w:trPr>
        <w:tc>
          <w:tcPr>
            <w:tcW w:w="927" w:type="dxa"/>
            <w:vAlign w:val="center"/>
          </w:tcPr>
          <w:p w14:paraId="2D91B74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6</w:t>
            </w:r>
          </w:p>
        </w:tc>
        <w:tc>
          <w:tcPr>
            <w:tcW w:w="964" w:type="dxa"/>
            <w:vAlign w:val="center"/>
          </w:tcPr>
          <w:p w14:paraId="4A30F2A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59</w:t>
            </w:r>
          </w:p>
        </w:tc>
        <w:tc>
          <w:tcPr>
            <w:tcW w:w="1077" w:type="dxa"/>
            <w:vAlign w:val="center"/>
          </w:tcPr>
          <w:p w14:paraId="52D93AD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72B446D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6063</w:t>
            </w:r>
          </w:p>
        </w:tc>
        <w:tc>
          <w:tcPr>
            <w:tcW w:w="1049" w:type="dxa"/>
            <w:vAlign w:val="center"/>
          </w:tcPr>
          <w:p w14:paraId="090D968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86301</w:t>
            </w:r>
          </w:p>
        </w:tc>
        <w:tc>
          <w:tcPr>
            <w:tcW w:w="964" w:type="dxa"/>
            <w:vAlign w:val="center"/>
          </w:tcPr>
          <w:p w14:paraId="69552B6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6</w:t>
            </w:r>
          </w:p>
        </w:tc>
        <w:tc>
          <w:tcPr>
            <w:tcW w:w="964" w:type="dxa"/>
            <w:vAlign w:val="center"/>
          </w:tcPr>
          <w:p w14:paraId="0370327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024CE3B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w:t>
            </w:r>
          </w:p>
        </w:tc>
        <w:tc>
          <w:tcPr>
            <w:tcW w:w="964" w:type="dxa"/>
            <w:vAlign w:val="center"/>
          </w:tcPr>
          <w:p w14:paraId="5AC886D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7</w:t>
            </w:r>
          </w:p>
        </w:tc>
      </w:tr>
      <w:tr w:rsidR="00556DCB" w:rsidRPr="00556DCB" w14:paraId="4B58931C" w14:textId="77777777" w:rsidTr="00A20C09">
        <w:trPr>
          <w:jc w:val="center"/>
        </w:trPr>
        <w:tc>
          <w:tcPr>
            <w:tcW w:w="927" w:type="dxa"/>
            <w:vAlign w:val="center"/>
          </w:tcPr>
          <w:p w14:paraId="016E1CC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7</w:t>
            </w:r>
          </w:p>
        </w:tc>
        <w:tc>
          <w:tcPr>
            <w:tcW w:w="964" w:type="dxa"/>
            <w:vAlign w:val="center"/>
          </w:tcPr>
          <w:p w14:paraId="7851B31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7</w:t>
            </w:r>
          </w:p>
        </w:tc>
        <w:tc>
          <w:tcPr>
            <w:tcW w:w="1077" w:type="dxa"/>
            <w:vAlign w:val="center"/>
          </w:tcPr>
          <w:p w14:paraId="71503BD1"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2E13AAC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108</w:t>
            </w:r>
          </w:p>
        </w:tc>
        <w:tc>
          <w:tcPr>
            <w:tcW w:w="1049" w:type="dxa"/>
            <w:vAlign w:val="center"/>
          </w:tcPr>
          <w:p w14:paraId="438C474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65141</w:t>
            </w:r>
          </w:p>
        </w:tc>
        <w:tc>
          <w:tcPr>
            <w:tcW w:w="964" w:type="dxa"/>
            <w:vAlign w:val="center"/>
          </w:tcPr>
          <w:p w14:paraId="7797293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7D15D6B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49DADDF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6C81D1C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563B2241" w14:textId="77777777" w:rsidTr="00A20C09">
        <w:trPr>
          <w:jc w:val="center"/>
        </w:trPr>
        <w:tc>
          <w:tcPr>
            <w:tcW w:w="927" w:type="dxa"/>
            <w:vAlign w:val="center"/>
          </w:tcPr>
          <w:p w14:paraId="2010636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8</w:t>
            </w:r>
          </w:p>
        </w:tc>
        <w:tc>
          <w:tcPr>
            <w:tcW w:w="964" w:type="dxa"/>
            <w:vAlign w:val="center"/>
          </w:tcPr>
          <w:p w14:paraId="2FC326A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8.09</w:t>
            </w:r>
          </w:p>
        </w:tc>
        <w:tc>
          <w:tcPr>
            <w:tcW w:w="1077" w:type="dxa"/>
            <w:vAlign w:val="center"/>
          </w:tcPr>
          <w:p w14:paraId="6CAF07F8"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11D1A87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281</w:t>
            </w:r>
          </w:p>
        </w:tc>
        <w:tc>
          <w:tcPr>
            <w:tcW w:w="1049" w:type="dxa"/>
            <w:vAlign w:val="center"/>
          </w:tcPr>
          <w:p w14:paraId="33396C6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63184</w:t>
            </w:r>
          </w:p>
        </w:tc>
        <w:tc>
          <w:tcPr>
            <w:tcW w:w="964" w:type="dxa"/>
            <w:vAlign w:val="center"/>
          </w:tcPr>
          <w:p w14:paraId="3D00463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4E93936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0E8B09A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06FDEB5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5D6A4703" w14:textId="77777777" w:rsidTr="00A20C09">
        <w:trPr>
          <w:jc w:val="center"/>
        </w:trPr>
        <w:tc>
          <w:tcPr>
            <w:tcW w:w="927" w:type="dxa"/>
            <w:vAlign w:val="center"/>
          </w:tcPr>
          <w:p w14:paraId="359DFEC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9</w:t>
            </w:r>
          </w:p>
        </w:tc>
        <w:tc>
          <w:tcPr>
            <w:tcW w:w="964" w:type="dxa"/>
            <w:vAlign w:val="center"/>
          </w:tcPr>
          <w:p w14:paraId="094469C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12</w:t>
            </w:r>
          </w:p>
        </w:tc>
        <w:tc>
          <w:tcPr>
            <w:tcW w:w="1077" w:type="dxa"/>
            <w:vAlign w:val="center"/>
          </w:tcPr>
          <w:p w14:paraId="209B657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049156F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649</w:t>
            </w:r>
          </w:p>
        </w:tc>
        <w:tc>
          <w:tcPr>
            <w:tcW w:w="1049" w:type="dxa"/>
            <w:vAlign w:val="center"/>
          </w:tcPr>
          <w:p w14:paraId="56C1DA1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60939</w:t>
            </w:r>
          </w:p>
        </w:tc>
        <w:tc>
          <w:tcPr>
            <w:tcW w:w="964" w:type="dxa"/>
            <w:vAlign w:val="center"/>
          </w:tcPr>
          <w:p w14:paraId="65D832B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6</w:t>
            </w:r>
          </w:p>
        </w:tc>
        <w:tc>
          <w:tcPr>
            <w:tcW w:w="964" w:type="dxa"/>
            <w:vAlign w:val="center"/>
          </w:tcPr>
          <w:p w14:paraId="321F781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7C4E043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w:t>
            </w:r>
          </w:p>
        </w:tc>
        <w:tc>
          <w:tcPr>
            <w:tcW w:w="964" w:type="dxa"/>
            <w:vAlign w:val="center"/>
          </w:tcPr>
          <w:p w14:paraId="5805466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7</w:t>
            </w:r>
          </w:p>
        </w:tc>
      </w:tr>
      <w:tr w:rsidR="00556DCB" w:rsidRPr="00556DCB" w14:paraId="14182795" w14:textId="77777777" w:rsidTr="00A20C09">
        <w:trPr>
          <w:jc w:val="center"/>
        </w:trPr>
        <w:tc>
          <w:tcPr>
            <w:tcW w:w="927" w:type="dxa"/>
            <w:vAlign w:val="center"/>
          </w:tcPr>
          <w:p w14:paraId="5133326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0</w:t>
            </w:r>
          </w:p>
        </w:tc>
        <w:tc>
          <w:tcPr>
            <w:tcW w:w="964" w:type="dxa"/>
            <w:vAlign w:val="center"/>
          </w:tcPr>
          <w:p w14:paraId="3420897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64</w:t>
            </w:r>
          </w:p>
        </w:tc>
        <w:tc>
          <w:tcPr>
            <w:tcW w:w="1077" w:type="dxa"/>
            <w:vAlign w:val="center"/>
          </w:tcPr>
          <w:p w14:paraId="5F471025"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4433AD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584</w:t>
            </w:r>
          </w:p>
        </w:tc>
        <w:tc>
          <w:tcPr>
            <w:tcW w:w="1049" w:type="dxa"/>
            <w:vAlign w:val="center"/>
          </w:tcPr>
          <w:p w14:paraId="6234934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32401</w:t>
            </w:r>
          </w:p>
        </w:tc>
        <w:tc>
          <w:tcPr>
            <w:tcW w:w="964" w:type="dxa"/>
            <w:vAlign w:val="center"/>
          </w:tcPr>
          <w:p w14:paraId="1602265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6B84B50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5D2107C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57347FD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0DFDE8AE" w14:textId="77777777" w:rsidTr="00A20C09">
        <w:trPr>
          <w:jc w:val="center"/>
        </w:trPr>
        <w:tc>
          <w:tcPr>
            <w:tcW w:w="927" w:type="dxa"/>
            <w:vAlign w:val="center"/>
          </w:tcPr>
          <w:p w14:paraId="7DB32A8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1</w:t>
            </w:r>
          </w:p>
        </w:tc>
        <w:tc>
          <w:tcPr>
            <w:tcW w:w="964" w:type="dxa"/>
            <w:vAlign w:val="center"/>
          </w:tcPr>
          <w:p w14:paraId="5D72C3F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1.21</w:t>
            </w:r>
          </w:p>
        </w:tc>
        <w:tc>
          <w:tcPr>
            <w:tcW w:w="1077" w:type="dxa"/>
            <w:vAlign w:val="center"/>
          </w:tcPr>
          <w:p w14:paraId="16D40B89"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5FCB3A7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326</w:t>
            </w:r>
          </w:p>
        </w:tc>
        <w:tc>
          <w:tcPr>
            <w:tcW w:w="1049" w:type="dxa"/>
            <w:vAlign w:val="center"/>
          </w:tcPr>
          <w:p w14:paraId="128EF42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23586</w:t>
            </w:r>
          </w:p>
        </w:tc>
        <w:tc>
          <w:tcPr>
            <w:tcW w:w="964" w:type="dxa"/>
            <w:vAlign w:val="center"/>
          </w:tcPr>
          <w:p w14:paraId="113A090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7A78877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CF0BB3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A4BEE3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0F478296" w14:textId="77777777" w:rsidTr="00A20C09">
        <w:trPr>
          <w:jc w:val="center"/>
        </w:trPr>
        <w:tc>
          <w:tcPr>
            <w:tcW w:w="927" w:type="dxa"/>
            <w:vAlign w:val="center"/>
          </w:tcPr>
          <w:p w14:paraId="60D41FF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2</w:t>
            </w:r>
          </w:p>
        </w:tc>
        <w:tc>
          <w:tcPr>
            <w:tcW w:w="964" w:type="dxa"/>
            <w:vAlign w:val="center"/>
          </w:tcPr>
          <w:p w14:paraId="44DC49B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91</w:t>
            </w:r>
          </w:p>
        </w:tc>
        <w:tc>
          <w:tcPr>
            <w:tcW w:w="1077" w:type="dxa"/>
            <w:vAlign w:val="center"/>
          </w:tcPr>
          <w:p w14:paraId="520591CE"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AB763E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469</w:t>
            </w:r>
          </w:p>
        </w:tc>
        <w:tc>
          <w:tcPr>
            <w:tcW w:w="1049" w:type="dxa"/>
            <w:vAlign w:val="center"/>
          </w:tcPr>
          <w:p w14:paraId="287F72A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21998</w:t>
            </w:r>
          </w:p>
        </w:tc>
        <w:tc>
          <w:tcPr>
            <w:tcW w:w="964" w:type="dxa"/>
            <w:vAlign w:val="center"/>
          </w:tcPr>
          <w:p w14:paraId="3C5D2D5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5DA0DB1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F02BB1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26CFDC6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66319C3" w14:textId="77777777" w:rsidTr="00A20C09">
        <w:trPr>
          <w:jc w:val="center"/>
        </w:trPr>
        <w:tc>
          <w:tcPr>
            <w:tcW w:w="927" w:type="dxa"/>
            <w:vAlign w:val="center"/>
          </w:tcPr>
          <w:p w14:paraId="4569712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3</w:t>
            </w:r>
          </w:p>
        </w:tc>
        <w:tc>
          <w:tcPr>
            <w:tcW w:w="964" w:type="dxa"/>
            <w:vAlign w:val="center"/>
          </w:tcPr>
          <w:p w14:paraId="7927F6D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2.99</w:t>
            </w:r>
          </w:p>
        </w:tc>
        <w:tc>
          <w:tcPr>
            <w:tcW w:w="1077" w:type="dxa"/>
            <w:vAlign w:val="center"/>
          </w:tcPr>
          <w:p w14:paraId="0D362726"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1888C6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843</w:t>
            </w:r>
          </w:p>
        </w:tc>
        <w:tc>
          <w:tcPr>
            <w:tcW w:w="1049" w:type="dxa"/>
            <w:vAlign w:val="center"/>
          </w:tcPr>
          <w:p w14:paraId="1E7E728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1496</w:t>
            </w:r>
          </w:p>
        </w:tc>
        <w:tc>
          <w:tcPr>
            <w:tcW w:w="964" w:type="dxa"/>
            <w:vAlign w:val="center"/>
          </w:tcPr>
          <w:p w14:paraId="73FD7B3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5E6DC23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33C0263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6D8730A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16A2B7F3" w14:textId="77777777" w:rsidTr="00A20C09">
        <w:trPr>
          <w:jc w:val="center"/>
        </w:trPr>
        <w:tc>
          <w:tcPr>
            <w:tcW w:w="927" w:type="dxa"/>
            <w:vAlign w:val="center"/>
          </w:tcPr>
          <w:p w14:paraId="52E0419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4</w:t>
            </w:r>
          </w:p>
        </w:tc>
        <w:tc>
          <w:tcPr>
            <w:tcW w:w="964" w:type="dxa"/>
            <w:vAlign w:val="center"/>
          </w:tcPr>
          <w:p w14:paraId="0041A33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8.49</w:t>
            </w:r>
          </w:p>
        </w:tc>
        <w:tc>
          <w:tcPr>
            <w:tcW w:w="1077" w:type="dxa"/>
            <w:vAlign w:val="center"/>
          </w:tcPr>
          <w:p w14:paraId="711F288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5362C20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9531</w:t>
            </w:r>
          </w:p>
        </w:tc>
        <w:tc>
          <w:tcPr>
            <w:tcW w:w="1049" w:type="dxa"/>
            <w:vAlign w:val="center"/>
          </w:tcPr>
          <w:p w14:paraId="0EBB2A1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05596</w:t>
            </w:r>
          </w:p>
        </w:tc>
        <w:tc>
          <w:tcPr>
            <w:tcW w:w="964" w:type="dxa"/>
            <w:vAlign w:val="center"/>
          </w:tcPr>
          <w:p w14:paraId="3D4A852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6EE2157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725F0F5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43DD2A0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4908B5B9" w14:textId="77777777" w:rsidTr="00A20C09">
        <w:trPr>
          <w:jc w:val="center"/>
        </w:trPr>
        <w:tc>
          <w:tcPr>
            <w:tcW w:w="927" w:type="dxa"/>
            <w:vAlign w:val="center"/>
          </w:tcPr>
          <w:p w14:paraId="7B77917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5</w:t>
            </w:r>
          </w:p>
        </w:tc>
        <w:tc>
          <w:tcPr>
            <w:tcW w:w="964" w:type="dxa"/>
            <w:vAlign w:val="center"/>
          </w:tcPr>
          <w:p w14:paraId="3515225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w:t>
            </w:r>
          </w:p>
        </w:tc>
        <w:tc>
          <w:tcPr>
            <w:tcW w:w="1077" w:type="dxa"/>
            <w:vAlign w:val="center"/>
          </w:tcPr>
          <w:p w14:paraId="06D2DA18"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62057B9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79282</w:t>
            </w:r>
          </w:p>
        </w:tc>
        <w:tc>
          <w:tcPr>
            <w:tcW w:w="1049" w:type="dxa"/>
            <w:vAlign w:val="center"/>
          </w:tcPr>
          <w:p w14:paraId="07627A5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486378</w:t>
            </w:r>
          </w:p>
        </w:tc>
        <w:tc>
          <w:tcPr>
            <w:tcW w:w="964" w:type="dxa"/>
            <w:vAlign w:val="center"/>
          </w:tcPr>
          <w:p w14:paraId="67FD11F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72A6CB7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03D9019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71F5B9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2C822479" w14:textId="77777777" w:rsidTr="00A20C09">
        <w:trPr>
          <w:jc w:val="center"/>
        </w:trPr>
        <w:tc>
          <w:tcPr>
            <w:tcW w:w="927" w:type="dxa"/>
            <w:vAlign w:val="center"/>
          </w:tcPr>
          <w:p w14:paraId="6E30513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6</w:t>
            </w:r>
          </w:p>
        </w:tc>
        <w:tc>
          <w:tcPr>
            <w:tcW w:w="964" w:type="dxa"/>
            <w:vAlign w:val="center"/>
          </w:tcPr>
          <w:p w14:paraId="4EA7E6F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5.84</w:t>
            </w:r>
          </w:p>
        </w:tc>
        <w:tc>
          <w:tcPr>
            <w:tcW w:w="1077" w:type="dxa"/>
            <w:vAlign w:val="center"/>
          </w:tcPr>
          <w:p w14:paraId="1A53AE74"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1758582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991</w:t>
            </w:r>
          </w:p>
        </w:tc>
        <w:tc>
          <w:tcPr>
            <w:tcW w:w="1049" w:type="dxa"/>
            <w:vAlign w:val="center"/>
          </w:tcPr>
          <w:p w14:paraId="3339C87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08834</w:t>
            </w:r>
          </w:p>
        </w:tc>
        <w:tc>
          <w:tcPr>
            <w:tcW w:w="964" w:type="dxa"/>
            <w:vAlign w:val="center"/>
          </w:tcPr>
          <w:p w14:paraId="4ACCA5A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27FC778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1B831B5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0FBBA3A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64A1B3E" w14:textId="77777777" w:rsidTr="00A20C09">
        <w:trPr>
          <w:jc w:val="center"/>
        </w:trPr>
        <w:tc>
          <w:tcPr>
            <w:tcW w:w="927" w:type="dxa"/>
            <w:vAlign w:val="center"/>
          </w:tcPr>
          <w:p w14:paraId="17BDF18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7</w:t>
            </w:r>
          </w:p>
        </w:tc>
        <w:tc>
          <w:tcPr>
            <w:tcW w:w="964" w:type="dxa"/>
            <w:vAlign w:val="center"/>
          </w:tcPr>
          <w:p w14:paraId="6CE78B0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31.66</w:t>
            </w:r>
          </w:p>
        </w:tc>
        <w:tc>
          <w:tcPr>
            <w:tcW w:w="1077" w:type="dxa"/>
            <w:vAlign w:val="center"/>
          </w:tcPr>
          <w:p w14:paraId="09CD743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29F058B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142</w:t>
            </w:r>
          </w:p>
        </w:tc>
        <w:tc>
          <w:tcPr>
            <w:tcW w:w="1049" w:type="dxa"/>
            <w:vAlign w:val="center"/>
          </w:tcPr>
          <w:p w14:paraId="0489470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487941</w:t>
            </w:r>
          </w:p>
        </w:tc>
        <w:tc>
          <w:tcPr>
            <w:tcW w:w="964" w:type="dxa"/>
            <w:vAlign w:val="center"/>
          </w:tcPr>
          <w:p w14:paraId="2177388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75C164F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174B5F9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419E706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106745B1" w14:textId="77777777" w:rsidTr="00A20C09">
        <w:trPr>
          <w:jc w:val="center"/>
        </w:trPr>
        <w:tc>
          <w:tcPr>
            <w:tcW w:w="927" w:type="dxa"/>
            <w:vAlign w:val="center"/>
          </w:tcPr>
          <w:p w14:paraId="140409D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8</w:t>
            </w:r>
          </w:p>
        </w:tc>
        <w:tc>
          <w:tcPr>
            <w:tcW w:w="964" w:type="dxa"/>
            <w:vAlign w:val="center"/>
          </w:tcPr>
          <w:p w14:paraId="79FA61B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5.65</w:t>
            </w:r>
          </w:p>
        </w:tc>
        <w:tc>
          <w:tcPr>
            <w:tcW w:w="1077" w:type="dxa"/>
            <w:vAlign w:val="center"/>
          </w:tcPr>
          <w:p w14:paraId="158440F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0DBD0B4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1098</w:t>
            </w:r>
          </w:p>
        </w:tc>
        <w:tc>
          <w:tcPr>
            <w:tcW w:w="1049" w:type="dxa"/>
            <w:vAlign w:val="center"/>
          </w:tcPr>
          <w:p w14:paraId="2866DB4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472603</w:t>
            </w:r>
          </w:p>
        </w:tc>
        <w:tc>
          <w:tcPr>
            <w:tcW w:w="964" w:type="dxa"/>
            <w:vAlign w:val="center"/>
          </w:tcPr>
          <w:p w14:paraId="0CF6A13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6C926DF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4891EAD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20EBC81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6E69AFDA" w14:textId="77777777" w:rsidTr="00A20C09">
        <w:trPr>
          <w:jc w:val="center"/>
        </w:trPr>
        <w:tc>
          <w:tcPr>
            <w:tcW w:w="927" w:type="dxa"/>
            <w:vAlign w:val="center"/>
          </w:tcPr>
          <w:p w14:paraId="64E9410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09</w:t>
            </w:r>
          </w:p>
        </w:tc>
        <w:tc>
          <w:tcPr>
            <w:tcW w:w="964" w:type="dxa"/>
            <w:vAlign w:val="center"/>
          </w:tcPr>
          <w:p w14:paraId="6370D6C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99</w:t>
            </w:r>
          </w:p>
        </w:tc>
        <w:tc>
          <w:tcPr>
            <w:tcW w:w="1077" w:type="dxa"/>
            <w:vAlign w:val="center"/>
          </w:tcPr>
          <w:p w14:paraId="7AEC685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5A6B6F2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755</w:t>
            </w:r>
          </w:p>
        </w:tc>
        <w:tc>
          <w:tcPr>
            <w:tcW w:w="1049" w:type="dxa"/>
            <w:vAlign w:val="center"/>
          </w:tcPr>
          <w:p w14:paraId="66930E5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471846</w:t>
            </w:r>
          </w:p>
        </w:tc>
        <w:tc>
          <w:tcPr>
            <w:tcW w:w="964" w:type="dxa"/>
            <w:vAlign w:val="center"/>
          </w:tcPr>
          <w:p w14:paraId="329A192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9</w:t>
            </w:r>
          </w:p>
        </w:tc>
        <w:tc>
          <w:tcPr>
            <w:tcW w:w="964" w:type="dxa"/>
            <w:vAlign w:val="center"/>
          </w:tcPr>
          <w:p w14:paraId="5CC3456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c>
          <w:tcPr>
            <w:tcW w:w="964" w:type="dxa"/>
            <w:vAlign w:val="center"/>
          </w:tcPr>
          <w:p w14:paraId="4A49892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w:t>
            </w:r>
          </w:p>
        </w:tc>
        <w:tc>
          <w:tcPr>
            <w:tcW w:w="964" w:type="dxa"/>
            <w:vAlign w:val="center"/>
          </w:tcPr>
          <w:p w14:paraId="021EB09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7</w:t>
            </w:r>
          </w:p>
        </w:tc>
      </w:tr>
      <w:tr w:rsidR="00556DCB" w:rsidRPr="00556DCB" w14:paraId="5B608072" w14:textId="77777777" w:rsidTr="00A20C09">
        <w:trPr>
          <w:jc w:val="center"/>
        </w:trPr>
        <w:tc>
          <w:tcPr>
            <w:tcW w:w="927" w:type="dxa"/>
            <w:vAlign w:val="center"/>
          </w:tcPr>
          <w:p w14:paraId="678C28F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0</w:t>
            </w:r>
          </w:p>
        </w:tc>
        <w:tc>
          <w:tcPr>
            <w:tcW w:w="964" w:type="dxa"/>
            <w:vAlign w:val="center"/>
          </w:tcPr>
          <w:p w14:paraId="070C9CB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2.27</w:t>
            </w:r>
          </w:p>
        </w:tc>
        <w:tc>
          <w:tcPr>
            <w:tcW w:w="1077" w:type="dxa"/>
            <w:vAlign w:val="center"/>
          </w:tcPr>
          <w:p w14:paraId="09E50488"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31EB860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0193</w:t>
            </w:r>
          </w:p>
        </w:tc>
        <w:tc>
          <w:tcPr>
            <w:tcW w:w="1049" w:type="dxa"/>
            <w:vAlign w:val="center"/>
          </w:tcPr>
          <w:p w14:paraId="3381DCB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469205</w:t>
            </w:r>
          </w:p>
        </w:tc>
        <w:tc>
          <w:tcPr>
            <w:tcW w:w="964" w:type="dxa"/>
            <w:vAlign w:val="center"/>
          </w:tcPr>
          <w:p w14:paraId="17FC287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3FA9904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712052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95DB7C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7C89073F" w14:textId="77777777" w:rsidTr="00A20C09">
        <w:trPr>
          <w:jc w:val="center"/>
        </w:trPr>
        <w:tc>
          <w:tcPr>
            <w:tcW w:w="927" w:type="dxa"/>
            <w:vAlign w:val="center"/>
          </w:tcPr>
          <w:p w14:paraId="202C7AD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1</w:t>
            </w:r>
          </w:p>
        </w:tc>
        <w:tc>
          <w:tcPr>
            <w:tcW w:w="964" w:type="dxa"/>
            <w:vAlign w:val="center"/>
          </w:tcPr>
          <w:p w14:paraId="65726E3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2.24</w:t>
            </w:r>
          </w:p>
        </w:tc>
        <w:tc>
          <w:tcPr>
            <w:tcW w:w="1077" w:type="dxa"/>
            <w:vAlign w:val="center"/>
          </w:tcPr>
          <w:p w14:paraId="71FC00F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6BBDBF4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2547</w:t>
            </w:r>
          </w:p>
        </w:tc>
        <w:tc>
          <w:tcPr>
            <w:tcW w:w="1049" w:type="dxa"/>
            <w:vAlign w:val="center"/>
          </w:tcPr>
          <w:p w14:paraId="6960B00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48263</w:t>
            </w:r>
          </w:p>
        </w:tc>
        <w:tc>
          <w:tcPr>
            <w:tcW w:w="964" w:type="dxa"/>
            <w:vAlign w:val="center"/>
          </w:tcPr>
          <w:p w14:paraId="3D4E12A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772D574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217AC9E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7EA0DE9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r w:rsidR="00556DCB" w:rsidRPr="00556DCB" w14:paraId="09E7BFB9" w14:textId="77777777" w:rsidTr="00A20C09">
        <w:trPr>
          <w:jc w:val="center"/>
        </w:trPr>
        <w:tc>
          <w:tcPr>
            <w:tcW w:w="927" w:type="dxa"/>
            <w:vAlign w:val="center"/>
          </w:tcPr>
          <w:p w14:paraId="2FE7F06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2</w:t>
            </w:r>
          </w:p>
        </w:tc>
        <w:tc>
          <w:tcPr>
            <w:tcW w:w="964" w:type="dxa"/>
            <w:vAlign w:val="center"/>
          </w:tcPr>
          <w:p w14:paraId="6FFE644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9.35</w:t>
            </w:r>
          </w:p>
        </w:tc>
        <w:tc>
          <w:tcPr>
            <w:tcW w:w="1077" w:type="dxa"/>
            <w:vAlign w:val="center"/>
          </w:tcPr>
          <w:p w14:paraId="0D59CEDD"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961AA7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3001</w:t>
            </w:r>
          </w:p>
        </w:tc>
        <w:tc>
          <w:tcPr>
            <w:tcW w:w="1049" w:type="dxa"/>
            <w:vAlign w:val="center"/>
          </w:tcPr>
          <w:p w14:paraId="42D530D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50554</w:t>
            </w:r>
          </w:p>
        </w:tc>
        <w:tc>
          <w:tcPr>
            <w:tcW w:w="964" w:type="dxa"/>
            <w:vAlign w:val="center"/>
          </w:tcPr>
          <w:p w14:paraId="07C0200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709A21B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40C032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3BE2E13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03B52B82" w14:textId="77777777" w:rsidTr="00A20C09">
        <w:trPr>
          <w:jc w:val="center"/>
        </w:trPr>
        <w:tc>
          <w:tcPr>
            <w:tcW w:w="927" w:type="dxa"/>
            <w:vAlign w:val="center"/>
          </w:tcPr>
          <w:p w14:paraId="1AB2D88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3</w:t>
            </w:r>
          </w:p>
        </w:tc>
        <w:tc>
          <w:tcPr>
            <w:tcW w:w="964" w:type="dxa"/>
            <w:vAlign w:val="center"/>
          </w:tcPr>
          <w:p w14:paraId="5A296EF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8.12</w:t>
            </w:r>
          </w:p>
        </w:tc>
        <w:tc>
          <w:tcPr>
            <w:tcW w:w="1077" w:type="dxa"/>
            <w:vAlign w:val="center"/>
          </w:tcPr>
          <w:p w14:paraId="02939F61"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455F9F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3454</w:t>
            </w:r>
          </w:p>
        </w:tc>
        <w:tc>
          <w:tcPr>
            <w:tcW w:w="1049" w:type="dxa"/>
            <w:vAlign w:val="center"/>
          </w:tcPr>
          <w:p w14:paraId="21628B1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50508</w:t>
            </w:r>
          </w:p>
        </w:tc>
        <w:tc>
          <w:tcPr>
            <w:tcW w:w="964" w:type="dxa"/>
            <w:vAlign w:val="center"/>
          </w:tcPr>
          <w:p w14:paraId="5C7FABF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28F58AD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6EDCE91E"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2BE823E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6FEFA54E" w14:textId="77777777" w:rsidTr="00A20C09">
        <w:trPr>
          <w:jc w:val="center"/>
        </w:trPr>
        <w:tc>
          <w:tcPr>
            <w:tcW w:w="927" w:type="dxa"/>
            <w:vAlign w:val="center"/>
          </w:tcPr>
          <w:p w14:paraId="5852D99D"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4</w:t>
            </w:r>
          </w:p>
        </w:tc>
        <w:tc>
          <w:tcPr>
            <w:tcW w:w="964" w:type="dxa"/>
            <w:vAlign w:val="center"/>
          </w:tcPr>
          <w:p w14:paraId="7D734F7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4.11</w:t>
            </w:r>
          </w:p>
        </w:tc>
        <w:tc>
          <w:tcPr>
            <w:tcW w:w="1077" w:type="dxa"/>
            <w:vAlign w:val="center"/>
          </w:tcPr>
          <w:p w14:paraId="4BBDB7D1"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4841B05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36</w:t>
            </w:r>
          </w:p>
        </w:tc>
        <w:tc>
          <w:tcPr>
            <w:tcW w:w="1049" w:type="dxa"/>
            <w:vAlign w:val="center"/>
          </w:tcPr>
          <w:p w14:paraId="1B176E5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50471</w:t>
            </w:r>
          </w:p>
        </w:tc>
        <w:tc>
          <w:tcPr>
            <w:tcW w:w="964" w:type="dxa"/>
            <w:vAlign w:val="center"/>
          </w:tcPr>
          <w:p w14:paraId="6CF022C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5372B76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72F1FFF1"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48F4BC7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03A9C86D" w14:textId="77777777" w:rsidTr="00A20C09">
        <w:trPr>
          <w:jc w:val="center"/>
        </w:trPr>
        <w:tc>
          <w:tcPr>
            <w:tcW w:w="927" w:type="dxa"/>
            <w:vAlign w:val="center"/>
          </w:tcPr>
          <w:p w14:paraId="57A58D6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5</w:t>
            </w:r>
          </w:p>
        </w:tc>
        <w:tc>
          <w:tcPr>
            <w:tcW w:w="964" w:type="dxa"/>
            <w:vAlign w:val="center"/>
          </w:tcPr>
          <w:p w14:paraId="052DBFB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5.76</w:t>
            </w:r>
          </w:p>
        </w:tc>
        <w:tc>
          <w:tcPr>
            <w:tcW w:w="1077" w:type="dxa"/>
            <w:vAlign w:val="center"/>
          </w:tcPr>
          <w:p w14:paraId="4721BF61" w14:textId="77777777" w:rsidR="007D02AC" w:rsidRPr="00556DCB" w:rsidRDefault="007D02AC" w:rsidP="00A20C09">
            <w:pPr>
              <w:jc w:val="center"/>
              <w:rPr>
                <w:rFonts w:ascii="Times New Roman" w:hAnsi="Times New Roman" w:cs="Times New Roman"/>
                <w:sz w:val="18"/>
                <w:szCs w:val="18"/>
              </w:rPr>
            </w:pPr>
            <w:r w:rsidRPr="00556DCB">
              <w:rPr>
                <w:rFonts w:ascii="Times New Roman" w:eastAsia="DengXian" w:hAnsi="Times New Roman" w:cs="Times New Roman"/>
                <w:sz w:val="18"/>
                <w:szCs w:val="18"/>
              </w:rPr>
              <w:t>1-span beam</w:t>
            </w:r>
          </w:p>
        </w:tc>
        <w:tc>
          <w:tcPr>
            <w:tcW w:w="1049" w:type="dxa"/>
            <w:vAlign w:val="center"/>
          </w:tcPr>
          <w:p w14:paraId="74B7C08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4371</w:t>
            </w:r>
          </w:p>
        </w:tc>
        <w:tc>
          <w:tcPr>
            <w:tcW w:w="1049" w:type="dxa"/>
            <w:vAlign w:val="center"/>
          </w:tcPr>
          <w:p w14:paraId="4862088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39565</w:t>
            </w:r>
          </w:p>
        </w:tc>
        <w:tc>
          <w:tcPr>
            <w:tcW w:w="964" w:type="dxa"/>
            <w:vAlign w:val="center"/>
          </w:tcPr>
          <w:p w14:paraId="73ED3AA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669</w:t>
            </w:r>
          </w:p>
        </w:tc>
        <w:tc>
          <w:tcPr>
            <w:tcW w:w="964" w:type="dxa"/>
            <w:vAlign w:val="center"/>
          </w:tcPr>
          <w:p w14:paraId="6EF08AF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71</w:t>
            </w:r>
          </w:p>
        </w:tc>
        <w:tc>
          <w:tcPr>
            <w:tcW w:w="964" w:type="dxa"/>
            <w:vAlign w:val="center"/>
          </w:tcPr>
          <w:p w14:paraId="1D10CFD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755</w:t>
            </w:r>
          </w:p>
        </w:tc>
        <w:tc>
          <w:tcPr>
            <w:tcW w:w="964" w:type="dxa"/>
            <w:vAlign w:val="center"/>
          </w:tcPr>
          <w:p w14:paraId="29036E4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06</w:t>
            </w:r>
          </w:p>
        </w:tc>
      </w:tr>
      <w:tr w:rsidR="00556DCB" w:rsidRPr="00556DCB" w14:paraId="441B32D2" w14:textId="77777777" w:rsidTr="00A20C09">
        <w:trPr>
          <w:jc w:val="center"/>
        </w:trPr>
        <w:tc>
          <w:tcPr>
            <w:tcW w:w="927" w:type="dxa"/>
            <w:vAlign w:val="center"/>
          </w:tcPr>
          <w:p w14:paraId="237AA70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6</w:t>
            </w:r>
          </w:p>
        </w:tc>
        <w:tc>
          <w:tcPr>
            <w:tcW w:w="964" w:type="dxa"/>
            <w:vAlign w:val="center"/>
          </w:tcPr>
          <w:p w14:paraId="3366C8E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6.03</w:t>
            </w:r>
          </w:p>
        </w:tc>
        <w:tc>
          <w:tcPr>
            <w:tcW w:w="1077" w:type="dxa"/>
            <w:vAlign w:val="center"/>
          </w:tcPr>
          <w:p w14:paraId="09362E72"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7EA08DC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4669</w:t>
            </w:r>
          </w:p>
        </w:tc>
        <w:tc>
          <w:tcPr>
            <w:tcW w:w="1049" w:type="dxa"/>
            <w:vAlign w:val="center"/>
          </w:tcPr>
          <w:p w14:paraId="706CC8C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2864</w:t>
            </w:r>
          </w:p>
        </w:tc>
        <w:tc>
          <w:tcPr>
            <w:tcW w:w="964" w:type="dxa"/>
            <w:vAlign w:val="center"/>
          </w:tcPr>
          <w:p w14:paraId="185ED236"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9</w:t>
            </w:r>
          </w:p>
        </w:tc>
        <w:tc>
          <w:tcPr>
            <w:tcW w:w="964" w:type="dxa"/>
            <w:vAlign w:val="center"/>
          </w:tcPr>
          <w:p w14:paraId="08B30E5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583A570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51299A8F"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556DCB" w:rsidRPr="00556DCB" w14:paraId="1BF16732" w14:textId="77777777" w:rsidTr="00A20C09">
        <w:trPr>
          <w:jc w:val="center"/>
        </w:trPr>
        <w:tc>
          <w:tcPr>
            <w:tcW w:w="927" w:type="dxa"/>
            <w:vAlign w:val="center"/>
          </w:tcPr>
          <w:p w14:paraId="62797815"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7</w:t>
            </w:r>
          </w:p>
        </w:tc>
        <w:tc>
          <w:tcPr>
            <w:tcW w:w="964" w:type="dxa"/>
            <w:vAlign w:val="center"/>
          </w:tcPr>
          <w:p w14:paraId="690096A4"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6.07</w:t>
            </w:r>
          </w:p>
        </w:tc>
        <w:tc>
          <w:tcPr>
            <w:tcW w:w="1077" w:type="dxa"/>
            <w:vAlign w:val="center"/>
          </w:tcPr>
          <w:p w14:paraId="56A009B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54A0854B"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5081</w:t>
            </w:r>
          </w:p>
        </w:tc>
        <w:tc>
          <w:tcPr>
            <w:tcW w:w="1049" w:type="dxa"/>
            <w:vAlign w:val="center"/>
          </w:tcPr>
          <w:p w14:paraId="2D267EB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23081</w:t>
            </w:r>
          </w:p>
        </w:tc>
        <w:tc>
          <w:tcPr>
            <w:tcW w:w="964" w:type="dxa"/>
            <w:vAlign w:val="center"/>
          </w:tcPr>
          <w:p w14:paraId="38D7FE9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9</w:t>
            </w:r>
          </w:p>
        </w:tc>
        <w:tc>
          <w:tcPr>
            <w:tcW w:w="964" w:type="dxa"/>
            <w:vAlign w:val="center"/>
          </w:tcPr>
          <w:p w14:paraId="514F6F2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2</w:t>
            </w:r>
          </w:p>
        </w:tc>
        <w:tc>
          <w:tcPr>
            <w:tcW w:w="964" w:type="dxa"/>
            <w:vAlign w:val="center"/>
          </w:tcPr>
          <w:p w14:paraId="6F67114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2</w:t>
            </w:r>
          </w:p>
        </w:tc>
        <w:tc>
          <w:tcPr>
            <w:tcW w:w="964" w:type="dxa"/>
            <w:vAlign w:val="center"/>
          </w:tcPr>
          <w:p w14:paraId="600E341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5</w:t>
            </w:r>
          </w:p>
        </w:tc>
      </w:tr>
      <w:tr w:rsidR="007D02AC" w:rsidRPr="00556DCB" w14:paraId="7C1FC41D" w14:textId="77777777" w:rsidTr="00A20C09">
        <w:trPr>
          <w:jc w:val="center"/>
        </w:trPr>
        <w:tc>
          <w:tcPr>
            <w:tcW w:w="927" w:type="dxa"/>
            <w:vAlign w:val="center"/>
          </w:tcPr>
          <w:p w14:paraId="1710A0EA"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118</w:t>
            </w:r>
          </w:p>
        </w:tc>
        <w:tc>
          <w:tcPr>
            <w:tcW w:w="964" w:type="dxa"/>
            <w:vAlign w:val="center"/>
          </w:tcPr>
          <w:p w14:paraId="73F9E9E0"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21.13</w:t>
            </w:r>
          </w:p>
        </w:tc>
        <w:tc>
          <w:tcPr>
            <w:tcW w:w="1077" w:type="dxa"/>
            <w:vAlign w:val="center"/>
          </w:tcPr>
          <w:p w14:paraId="558E316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Arch</w:t>
            </w:r>
          </w:p>
        </w:tc>
        <w:tc>
          <w:tcPr>
            <w:tcW w:w="1049" w:type="dxa"/>
            <w:vAlign w:val="center"/>
          </w:tcPr>
          <w:p w14:paraId="4B0A4683"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42.85249</w:t>
            </w:r>
          </w:p>
        </w:tc>
        <w:tc>
          <w:tcPr>
            <w:tcW w:w="1049" w:type="dxa"/>
            <w:vAlign w:val="center"/>
          </w:tcPr>
          <w:p w14:paraId="643FE05C"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518821</w:t>
            </w:r>
          </w:p>
        </w:tc>
        <w:tc>
          <w:tcPr>
            <w:tcW w:w="964" w:type="dxa"/>
            <w:vAlign w:val="center"/>
          </w:tcPr>
          <w:p w14:paraId="018F2249"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15</w:t>
            </w:r>
          </w:p>
        </w:tc>
        <w:tc>
          <w:tcPr>
            <w:tcW w:w="964" w:type="dxa"/>
            <w:vAlign w:val="center"/>
          </w:tcPr>
          <w:p w14:paraId="6B22FD7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3</w:t>
            </w:r>
          </w:p>
        </w:tc>
        <w:tc>
          <w:tcPr>
            <w:tcW w:w="964" w:type="dxa"/>
            <w:vAlign w:val="center"/>
          </w:tcPr>
          <w:p w14:paraId="3862D237"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32</w:t>
            </w:r>
          </w:p>
        </w:tc>
        <w:tc>
          <w:tcPr>
            <w:tcW w:w="964" w:type="dxa"/>
            <w:vAlign w:val="center"/>
          </w:tcPr>
          <w:p w14:paraId="42276378" w14:textId="77777777" w:rsidR="007D02AC" w:rsidRPr="00556DCB" w:rsidRDefault="007D02AC" w:rsidP="00A20C09">
            <w:pPr>
              <w:jc w:val="center"/>
              <w:rPr>
                <w:rFonts w:ascii="Times New Roman" w:hAnsi="Times New Roman" w:cs="Times New Roman"/>
                <w:sz w:val="18"/>
                <w:szCs w:val="18"/>
              </w:rPr>
            </w:pPr>
            <w:r w:rsidRPr="00556DCB">
              <w:rPr>
                <w:rFonts w:ascii="Times New Roman" w:hAnsi="Times New Roman" w:cs="Times New Roman"/>
                <w:sz w:val="18"/>
                <w:szCs w:val="18"/>
              </w:rPr>
              <w:t>0.08</w:t>
            </w:r>
          </w:p>
        </w:tc>
      </w:tr>
    </w:tbl>
    <w:p w14:paraId="69B37E59" w14:textId="77777777" w:rsidR="007D02AC" w:rsidRPr="00556DCB" w:rsidRDefault="007D02AC" w:rsidP="007D02AC"/>
    <w:p w14:paraId="5D4DF8E0" w14:textId="77777777" w:rsidR="004641EE" w:rsidRPr="00556DCB" w:rsidRDefault="004641EE" w:rsidP="00EB70D2">
      <w:pPr>
        <w:shd w:val="clear" w:color="auto" w:fill="FFFFFF"/>
        <w:adjustRightInd w:val="0"/>
        <w:snapToGrid w:val="0"/>
        <w:spacing w:after="0" w:line="240" w:lineRule="auto"/>
        <w:jc w:val="both"/>
        <w:textAlignment w:val="baseline"/>
        <w:rPr>
          <w:rFonts w:ascii="Times New Roman" w:hAnsi="Times New Roman" w:cs="Times New Roman"/>
          <w:b/>
          <w:sz w:val="20"/>
          <w:szCs w:val="20"/>
          <w:bdr w:val="none" w:sz="0" w:space="0" w:color="auto" w:frame="1"/>
          <w:lang w:eastAsia="en-GB"/>
        </w:rPr>
      </w:pPr>
    </w:p>
    <w:p w14:paraId="43E460E6" w14:textId="51892FFA" w:rsidR="00BD0A4B" w:rsidRPr="00556DCB" w:rsidRDefault="00BD0A4B" w:rsidP="00BD0A4B">
      <w:pPr>
        <w:widowControl w:val="0"/>
        <w:tabs>
          <w:tab w:val="left" w:pos="396"/>
        </w:tabs>
        <w:autoSpaceDE w:val="0"/>
        <w:autoSpaceDN w:val="0"/>
        <w:spacing w:line="240" w:lineRule="auto"/>
        <w:jc w:val="both"/>
        <w:rPr>
          <w:rFonts w:ascii="Times New Roman" w:eastAsia="Times New Roman" w:hAnsi="Times New Roman" w:cs="Times New Roman"/>
          <w:b/>
          <w:sz w:val="28"/>
          <w:szCs w:val="28"/>
        </w:rPr>
      </w:pPr>
      <w:r w:rsidRPr="00556DCB">
        <w:rPr>
          <w:rFonts w:ascii="Times New Roman" w:eastAsia="Times New Roman" w:hAnsi="Times New Roman" w:cs="Times New Roman"/>
          <w:b/>
          <w:sz w:val="28"/>
          <w:szCs w:val="28"/>
        </w:rPr>
        <w:t>References</w:t>
      </w:r>
    </w:p>
    <w:p w14:paraId="5EC590CA" w14:textId="77777777" w:rsidR="00BD0A4B" w:rsidRPr="00556DCB" w:rsidRDefault="00BD0A4B" w:rsidP="00BD0A4B">
      <w:pPr>
        <w:pStyle w:val="Heading2"/>
        <w:numPr>
          <w:ilvl w:val="0"/>
          <w:numId w:val="32"/>
        </w:numPr>
        <w:spacing w:before="0" w:line="240" w:lineRule="auto"/>
        <w:ind w:left="284" w:hanging="284"/>
        <w:jc w:val="both"/>
        <w:rPr>
          <w:rFonts w:ascii="Times New Roman" w:hAnsi="Times New Roman" w:cs="Times New Roman"/>
          <w:color w:val="auto"/>
          <w:sz w:val="20"/>
          <w:szCs w:val="20"/>
          <w:lang w:val="en"/>
        </w:rPr>
      </w:pPr>
      <w:r w:rsidRPr="00556DCB">
        <w:rPr>
          <w:rStyle w:val="font-size-14"/>
          <w:rFonts w:ascii="Times New Roman" w:hAnsi="Times New Roman" w:cs="Times New Roman"/>
          <w:color w:val="auto"/>
          <w:sz w:val="20"/>
          <w:szCs w:val="20"/>
          <w:lang w:val="en"/>
        </w:rPr>
        <w:t xml:space="preserve">Mackie, K. R., and Stojadinovic, B. (2006). </w:t>
      </w:r>
      <w:r w:rsidRPr="00556DCB">
        <w:rPr>
          <w:rFonts w:ascii="Times New Roman" w:hAnsi="Times New Roman" w:cs="Times New Roman"/>
          <w:color w:val="auto"/>
          <w:sz w:val="20"/>
          <w:szCs w:val="20"/>
          <w:lang w:val="en"/>
        </w:rPr>
        <w:t xml:space="preserve">Post-earthquake functionality of highway overpass bridges. </w:t>
      </w:r>
      <w:r w:rsidRPr="00556DCB">
        <w:rPr>
          <w:rFonts w:ascii="Times New Roman" w:hAnsi="Times New Roman" w:cs="Times New Roman"/>
          <w:i/>
          <w:color w:val="auto"/>
          <w:sz w:val="20"/>
          <w:szCs w:val="20"/>
          <w:lang w:val="en"/>
        </w:rPr>
        <w:t>Earthquake Engineering &amp; Structural Dynamics</w:t>
      </w:r>
      <w:r w:rsidRPr="00556DCB">
        <w:rPr>
          <w:rFonts w:ascii="Times New Roman" w:hAnsi="Times New Roman" w:cs="Times New Roman"/>
          <w:color w:val="auto"/>
          <w:sz w:val="20"/>
          <w:szCs w:val="20"/>
          <w:lang w:val="en"/>
        </w:rPr>
        <w:t xml:space="preserve"> </w:t>
      </w:r>
      <w:r w:rsidRPr="00556DCB">
        <w:rPr>
          <w:rStyle w:val="ng-star-inserted"/>
          <w:rFonts w:ascii="Times New Roman" w:hAnsi="Times New Roman" w:cs="Times New Roman"/>
          <w:color w:val="auto"/>
          <w:sz w:val="20"/>
          <w:szCs w:val="20"/>
        </w:rPr>
        <w:t xml:space="preserve">35(1): 77-93. </w:t>
      </w:r>
    </w:p>
    <w:p w14:paraId="5C508879" w14:textId="77777777" w:rsidR="00BD0A4B" w:rsidRPr="00556DCB" w:rsidRDefault="00BD0A4B" w:rsidP="00BD0A4B">
      <w:pPr>
        <w:pStyle w:val="Heading2"/>
        <w:numPr>
          <w:ilvl w:val="0"/>
          <w:numId w:val="32"/>
        </w:numPr>
        <w:spacing w:before="0" w:line="240" w:lineRule="auto"/>
        <w:ind w:left="284" w:hanging="284"/>
        <w:jc w:val="both"/>
        <w:rPr>
          <w:rFonts w:ascii="Times New Roman" w:hAnsi="Times New Roman" w:cs="Times New Roman"/>
          <w:color w:val="auto"/>
          <w:sz w:val="20"/>
          <w:szCs w:val="20"/>
          <w:lang w:val="en"/>
        </w:rPr>
      </w:pPr>
      <w:r w:rsidRPr="00556DCB">
        <w:rPr>
          <w:rStyle w:val="font-size-14"/>
          <w:rFonts w:ascii="Times New Roman" w:hAnsi="Times New Roman" w:cs="Times New Roman"/>
          <w:color w:val="auto"/>
          <w:sz w:val="20"/>
          <w:szCs w:val="20"/>
          <w:lang w:val="en"/>
        </w:rPr>
        <w:t xml:space="preserve">Gehl, P., and </w:t>
      </w:r>
      <w:r w:rsidRPr="00556DCB">
        <w:rPr>
          <w:rStyle w:val="hh"/>
          <w:rFonts w:ascii="Times New Roman" w:hAnsi="Times New Roman" w:cs="Times New Roman"/>
          <w:color w:val="auto"/>
          <w:sz w:val="20"/>
          <w:szCs w:val="20"/>
          <w:lang w:val="en"/>
        </w:rPr>
        <w:t>D'Ayala</w:t>
      </w:r>
      <w:r w:rsidRPr="00556DCB">
        <w:rPr>
          <w:rStyle w:val="font-size-14"/>
          <w:rFonts w:ascii="Times New Roman" w:hAnsi="Times New Roman" w:cs="Times New Roman"/>
          <w:color w:val="auto"/>
          <w:sz w:val="20"/>
          <w:szCs w:val="20"/>
          <w:lang w:val="en"/>
        </w:rPr>
        <w:t xml:space="preserve">, D. (2018). </w:t>
      </w:r>
      <w:r w:rsidRPr="00556DCB">
        <w:rPr>
          <w:rFonts w:ascii="Times New Roman" w:hAnsi="Times New Roman" w:cs="Times New Roman"/>
          <w:color w:val="auto"/>
          <w:sz w:val="20"/>
          <w:szCs w:val="20"/>
          <w:lang w:val="en"/>
        </w:rPr>
        <w:t xml:space="preserve">System loss assessment of </w:t>
      </w:r>
      <w:r w:rsidRPr="00556DCB">
        <w:rPr>
          <w:rStyle w:val="hh"/>
          <w:rFonts w:ascii="Times New Roman" w:hAnsi="Times New Roman" w:cs="Times New Roman"/>
          <w:color w:val="auto"/>
          <w:sz w:val="20"/>
          <w:szCs w:val="20"/>
          <w:lang w:val="en"/>
        </w:rPr>
        <w:t>bridge</w:t>
      </w:r>
      <w:r w:rsidRPr="00556DCB">
        <w:rPr>
          <w:rFonts w:ascii="Times New Roman" w:hAnsi="Times New Roman" w:cs="Times New Roman"/>
          <w:color w:val="auto"/>
          <w:sz w:val="20"/>
          <w:szCs w:val="20"/>
          <w:lang w:val="en"/>
        </w:rPr>
        <w:t xml:space="preserve"> networks accounting for multi-hazard interactions. </w:t>
      </w:r>
      <w:r w:rsidRPr="00556DCB">
        <w:rPr>
          <w:rFonts w:ascii="Times New Roman" w:hAnsi="Times New Roman" w:cs="Times New Roman"/>
          <w:i/>
          <w:color w:val="auto"/>
          <w:sz w:val="20"/>
          <w:szCs w:val="20"/>
          <w:lang w:val="en"/>
        </w:rPr>
        <w:t>Structure and Infrastructure Engineering</w:t>
      </w:r>
      <w:r w:rsidRPr="00556DCB">
        <w:rPr>
          <w:rFonts w:ascii="Times New Roman" w:hAnsi="Times New Roman" w:cs="Times New Roman"/>
          <w:color w:val="auto"/>
          <w:sz w:val="20"/>
          <w:szCs w:val="20"/>
          <w:lang w:val="en"/>
        </w:rPr>
        <w:t xml:space="preserve"> 14(10): </w:t>
      </w:r>
      <w:r w:rsidRPr="00556DCB">
        <w:rPr>
          <w:rStyle w:val="value"/>
          <w:rFonts w:ascii="Times New Roman" w:hAnsi="Times New Roman" w:cs="Times New Roman"/>
          <w:color w:val="auto"/>
          <w:sz w:val="20"/>
          <w:szCs w:val="20"/>
        </w:rPr>
        <w:t xml:space="preserve">1355-1371. </w:t>
      </w:r>
    </w:p>
    <w:p w14:paraId="189063CC" w14:textId="77777777" w:rsidR="00BD0A4B" w:rsidRPr="00556DCB" w:rsidRDefault="00BD0A4B" w:rsidP="00BD0A4B">
      <w:pPr>
        <w:pStyle w:val="Referencetext"/>
        <w:numPr>
          <w:ilvl w:val="0"/>
          <w:numId w:val="32"/>
        </w:numPr>
        <w:adjustRightInd/>
        <w:spacing w:line="240" w:lineRule="auto"/>
        <w:ind w:left="284" w:hanging="284"/>
        <w:rPr>
          <w:lang w:eastAsia="zh-CN"/>
        </w:rPr>
      </w:pPr>
      <w:r w:rsidRPr="00556DCB">
        <w:rPr>
          <w:lang w:eastAsia="zh-CN"/>
        </w:rPr>
        <w:t xml:space="preserve">Ouyang, M., Dueñas-Osorio, L., </w:t>
      </w:r>
      <w:r w:rsidRPr="00556DCB">
        <w:rPr>
          <w:rFonts w:eastAsia="Times New Roman"/>
        </w:rPr>
        <w:t>and</w:t>
      </w:r>
      <w:r w:rsidRPr="00556DCB">
        <w:rPr>
          <w:lang w:eastAsia="zh-CN"/>
        </w:rPr>
        <w:t xml:space="preserve"> Min, X. (2012). A three-stage resilience analysis framework for urban infrastructure systems. </w:t>
      </w:r>
      <w:r w:rsidRPr="00556DCB">
        <w:rPr>
          <w:i/>
          <w:lang w:eastAsia="zh-CN"/>
        </w:rPr>
        <w:t>Structural Safety</w:t>
      </w:r>
      <w:r w:rsidRPr="00556DCB">
        <w:rPr>
          <w:lang w:eastAsia="zh-CN"/>
        </w:rPr>
        <w:t xml:space="preserve"> 36-37: 23-31.</w:t>
      </w:r>
    </w:p>
    <w:p w14:paraId="76515AC7" w14:textId="77777777" w:rsidR="00BD0A4B" w:rsidRPr="00556DCB" w:rsidRDefault="00BD0A4B" w:rsidP="00BD0A4B">
      <w:pPr>
        <w:pStyle w:val="ListParagraph"/>
        <w:widowControl w:val="0"/>
        <w:numPr>
          <w:ilvl w:val="0"/>
          <w:numId w:val="32"/>
        </w:numPr>
        <w:ind w:left="284" w:hanging="284"/>
        <w:contextualSpacing w:val="0"/>
        <w:rPr>
          <w:kern w:val="2"/>
          <w:sz w:val="20"/>
          <w:szCs w:val="20"/>
        </w:rPr>
      </w:pPr>
      <w:r w:rsidRPr="00556DCB">
        <w:rPr>
          <w:kern w:val="2"/>
          <w:sz w:val="20"/>
          <w:szCs w:val="20"/>
        </w:rPr>
        <w:t xml:space="preserve">Sun, L., D’Ayala, D., Fayjaloun, R., and Gehl, P. (2021). Agent-based model on resilience-oriented rapid responses of road networks under seismic hazard. </w:t>
      </w:r>
      <w:r w:rsidRPr="00556DCB">
        <w:rPr>
          <w:i/>
          <w:kern w:val="2"/>
          <w:sz w:val="20"/>
          <w:szCs w:val="20"/>
        </w:rPr>
        <w:t xml:space="preserve">Reliability Engineering and System Safety </w:t>
      </w:r>
      <w:r w:rsidRPr="00556DCB">
        <w:rPr>
          <w:kern w:val="2"/>
          <w:sz w:val="20"/>
          <w:szCs w:val="20"/>
        </w:rPr>
        <w:t>216</w:t>
      </w:r>
      <w:r w:rsidRPr="00556DCB">
        <w:rPr>
          <w:sz w:val="20"/>
          <w:szCs w:val="20"/>
        </w:rPr>
        <w:t>: 108030</w:t>
      </w:r>
      <w:r w:rsidRPr="00556DCB">
        <w:rPr>
          <w:kern w:val="2"/>
          <w:sz w:val="20"/>
          <w:szCs w:val="20"/>
        </w:rPr>
        <w:t>.</w:t>
      </w:r>
    </w:p>
    <w:p w14:paraId="2A14840C" w14:textId="77777777" w:rsidR="00BD0A4B" w:rsidRPr="00556DCB" w:rsidRDefault="00BD0A4B" w:rsidP="00BD0A4B">
      <w:pPr>
        <w:pStyle w:val="ListParagraph"/>
        <w:widowControl w:val="0"/>
        <w:numPr>
          <w:ilvl w:val="0"/>
          <w:numId w:val="32"/>
        </w:numPr>
        <w:ind w:left="284" w:hanging="284"/>
        <w:contextualSpacing w:val="0"/>
        <w:rPr>
          <w:kern w:val="2"/>
          <w:sz w:val="20"/>
          <w:szCs w:val="20"/>
        </w:rPr>
      </w:pPr>
      <w:r w:rsidRPr="00556DCB">
        <w:rPr>
          <w:sz w:val="20"/>
          <w:szCs w:val="20"/>
        </w:rPr>
        <w:t>Yeh, F.</w:t>
      </w:r>
      <w:r w:rsidRPr="00556DCB" w:rsidDel="009F236E">
        <w:rPr>
          <w:sz w:val="20"/>
          <w:szCs w:val="20"/>
        </w:rPr>
        <w:t xml:space="preserve"> </w:t>
      </w:r>
      <w:r w:rsidRPr="00556DCB">
        <w:rPr>
          <w:sz w:val="20"/>
          <w:szCs w:val="20"/>
        </w:rPr>
        <w:t>Y., Chang, K. C., Sung, Y.</w:t>
      </w:r>
      <w:r w:rsidRPr="00556DCB" w:rsidDel="009F236E">
        <w:rPr>
          <w:sz w:val="20"/>
          <w:szCs w:val="20"/>
        </w:rPr>
        <w:t xml:space="preserve"> </w:t>
      </w:r>
      <w:r w:rsidRPr="00556DCB">
        <w:rPr>
          <w:sz w:val="20"/>
          <w:szCs w:val="20"/>
        </w:rPr>
        <w:t>C., Hung, H.</w:t>
      </w:r>
      <w:r w:rsidRPr="00556DCB" w:rsidDel="009F236E">
        <w:rPr>
          <w:sz w:val="20"/>
          <w:szCs w:val="20"/>
        </w:rPr>
        <w:t xml:space="preserve"> </w:t>
      </w:r>
      <w:r w:rsidRPr="00556DCB">
        <w:rPr>
          <w:sz w:val="20"/>
          <w:szCs w:val="20"/>
        </w:rPr>
        <w:t>H., and Chou, C.</w:t>
      </w:r>
      <w:r w:rsidRPr="00556DCB" w:rsidDel="009F236E">
        <w:rPr>
          <w:sz w:val="20"/>
          <w:szCs w:val="20"/>
        </w:rPr>
        <w:t xml:space="preserve"> </w:t>
      </w:r>
      <w:r w:rsidRPr="00556DCB">
        <w:rPr>
          <w:sz w:val="20"/>
          <w:szCs w:val="20"/>
        </w:rPr>
        <w:t xml:space="preserve">C. (2015). A novel composite bridge for emergency disaster relief: Concept and verification. </w:t>
      </w:r>
      <w:r w:rsidRPr="00556DCB">
        <w:rPr>
          <w:i/>
          <w:sz w:val="20"/>
          <w:szCs w:val="20"/>
        </w:rPr>
        <w:t>Composite Structures</w:t>
      </w:r>
      <w:r w:rsidRPr="00556DCB">
        <w:rPr>
          <w:sz w:val="20"/>
          <w:szCs w:val="20"/>
        </w:rPr>
        <w:t xml:space="preserve"> 127: 199-210. </w:t>
      </w:r>
    </w:p>
    <w:p w14:paraId="701A8EA8" w14:textId="77777777" w:rsidR="00BD0A4B" w:rsidRPr="00556DCB" w:rsidRDefault="00BD0A4B" w:rsidP="00BD0A4B">
      <w:pPr>
        <w:pStyle w:val="ListParagraph"/>
        <w:widowControl w:val="0"/>
        <w:numPr>
          <w:ilvl w:val="0"/>
          <w:numId w:val="32"/>
        </w:numPr>
        <w:ind w:left="284" w:hanging="284"/>
        <w:contextualSpacing w:val="0"/>
        <w:rPr>
          <w:rStyle w:val="Hyperlink"/>
          <w:color w:val="auto"/>
          <w:kern w:val="2"/>
          <w:sz w:val="20"/>
          <w:szCs w:val="20"/>
          <w:u w:val="none"/>
        </w:rPr>
      </w:pPr>
      <w:r w:rsidRPr="00556DCB">
        <w:rPr>
          <w:sz w:val="20"/>
          <w:szCs w:val="20"/>
          <w:shd w:val="clear" w:color="auto" w:fill="FFFFFF"/>
        </w:rPr>
        <w:t xml:space="preserve">Shinozuka, M., Feng, M. Q., Kim, H. K., Uzawa, T., and Ueda, T. (2003). </w:t>
      </w:r>
      <w:r w:rsidRPr="00556DCB">
        <w:rPr>
          <w:i/>
          <w:sz w:val="20"/>
          <w:szCs w:val="20"/>
          <w:shd w:val="clear" w:color="auto" w:fill="FFFFFF"/>
        </w:rPr>
        <w:t>Statistical analysis of fragility curves</w:t>
      </w:r>
      <w:r w:rsidRPr="00556DCB">
        <w:rPr>
          <w:sz w:val="20"/>
          <w:szCs w:val="20"/>
          <w:shd w:val="clear" w:color="auto" w:fill="FFFFFF"/>
        </w:rPr>
        <w:t xml:space="preserve">. Technical report MCEER-03-0002. </w:t>
      </w:r>
      <w:hyperlink r:id="rId15" w:history="1">
        <w:r w:rsidRPr="00556DCB">
          <w:rPr>
            <w:rStyle w:val="Hyperlink"/>
            <w:i/>
            <w:color w:val="auto"/>
            <w:sz w:val="20"/>
            <w:szCs w:val="20"/>
            <w:shd w:val="clear" w:color="auto" w:fill="FFFFFF"/>
          </w:rPr>
          <w:t>http://shinozuka.eng.uci.edu/Pdf/RepFrag.pdf</w:t>
        </w:r>
      </w:hyperlink>
    </w:p>
    <w:p w14:paraId="06D44BFB" w14:textId="620F2988" w:rsidR="00760E85" w:rsidRPr="00556DCB" w:rsidRDefault="00BD0A4B" w:rsidP="00BD0A4B">
      <w:pPr>
        <w:pStyle w:val="ListParagraph"/>
        <w:widowControl w:val="0"/>
        <w:numPr>
          <w:ilvl w:val="0"/>
          <w:numId w:val="32"/>
        </w:numPr>
        <w:ind w:left="284" w:hanging="284"/>
        <w:contextualSpacing w:val="0"/>
        <w:rPr>
          <w:sz w:val="18"/>
          <w:szCs w:val="18"/>
          <w:lang w:eastAsia="zh-CN"/>
        </w:rPr>
      </w:pPr>
      <w:r w:rsidRPr="00556DCB">
        <w:rPr>
          <w:sz w:val="20"/>
          <w:szCs w:val="20"/>
          <w:shd w:val="clear" w:color="auto" w:fill="FFFFFF"/>
        </w:rPr>
        <w:t>Zampieri, P. (2014). </w:t>
      </w:r>
      <w:r w:rsidRPr="00556DCB">
        <w:rPr>
          <w:i/>
          <w:sz w:val="20"/>
          <w:szCs w:val="20"/>
          <w:shd w:val="clear" w:color="auto" w:fill="FFFFFF"/>
        </w:rPr>
        <w:t>Simplified seismic vulnerability assessment of masonry arch bridges</w:t>
      </w:r>
      <w:r w:rsidRPr="00556DCB">
        <w:rPr>
          <w:sz w:val="20"/>
          <w:szCs w:val="20"/>
          <w:shd w:val="clear" w:color="auto" w:fill="FFFFFF"/>
        </w:rPr>
        <w:t>. Ph.D. Thesis, University of Trento, Italy.</w:t>
      </w:r>
      <w:r w:rsidRPr="00556DCB">
        <w:rPr>
          <w:sz w:val="18"/>
          <w:szCs w:val="18"/>
          <w:lang w:eastAsia="zh-CN"/>
        </w:rPr>
        <w:t xml:space="preserve"> </w:t>
      </w:r>
    </w:p>
    <w:p w14:paraId="69225C44" w14:textId="6C7E0A8C" w:rsidR="004641EE" w:rsidRPr="00556DCB" w:rsidRDefault="004641EE" w:rsidP="004641EE">
      <w:pPr>
        <w:widowControl w:val="0"/>
        <w:rPr>
          <w:sz w:val="18"/>
          <w:szCs w:val="18"/>
          <w:lang w:eastAsia="zh-CN"/>
        </w:rPr>
      </w:pPr>
    </w:p>
    <w:sectPr w:rsidR="004641EE" w:rsidRPr="00556DCB" w:rsidSect="00556DCB">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254AB" w16cex:dateUtc="2022-02-24T19:02:00Z"/>
  <w16cex:commentExtensible w16cex:durableId="25F17E32" w16cex:dateUtc="2022-04-01T12:35:00Z"/>
  <w16cex:commentExtensible w16cex:durableId="25F17EB4" w16cex:dateUtc="2022-04-01T12:37:00Z"/>
  <w16cex:commentExtensible w16cex:durableId="25C258B2" w16cex:dateUtc="2022-02-24T19:19:00Z"/>
  <w16cex:commentExtensible w16cex:durableId="25F17E69" w16cex:dateUtc="2022-04-01T12:36:00Z"/>
  <w16cex:commentExtensible w16cex:durableId="25F18031" w16cex:dateUtc="2022-04-01T12:44:00Z"/>
  <w16cex:commentExtensible w16cex:durableId="25F18079" w16cex:dateUtc="2022-04-01T12:45:00Z"/>
  <w16cex:commentExtensible w16cex:durableId="25F181AF" w16cex:dateUtc="2022-04-01T12:50:00Z"/>
  <w16cex:commentExtensible w16cex:durableId="25F18156" w16cex:dateUtc="2022-04-01T12:49:00Z"/>
  <w16cex:commentExtensible w16cex:durableId="25C2B513" w16cex:dateUtc="2022-02-25T01:53:00Z"/>
  <w16cex:commentExtensible w16cex:durableId="25C2B277" w16cex:dateUtc="2022-02-25T01:42:00Z"/>
  <w16cex:commentExtensible w16cex:durableId="25CF94C9" w16cex:dateUtc="2022-03-06T20:15:00Z"/>
  <w16cex:commentExtensible w16cex:durableId="25EF4882" w16cex:dateUtc="2022-03-30T20:22:00Z"/>
  <w16cex:commentExtensible w16cex:durableId="25F183EA" w16cex:dateUtc="2022-04-01T13:00:00Z"/>
  <w16cex:commentExtensible w16cex:durableId="25CA201D" w16cex:dateUtc="2022-03-02T16:55:00Z"/>
  <w16cex:commentExtensible w16cex:durableId="25F18CE5" w16cex:dateUtc="2022-04-01T13:38:00Z"/>
  <w16cex:commentExtensible w16cex:durableId="25E916F6" w16cex:dateUtc="2022-03-26T04:37:00Z"/>
  <w16cex:commentExtensible w16cex:durableId="25F18E4E" w16cex:dateUtc="2022-04-01T13:44:00Z"/>
  <w16cex:commentExtensible w16cex:durableId="25F11860" w16cex:dateUtc="2022-04-01T05:21:00Z"/>
  <w16cex:commentExtensible w16cex:durableId="25F11A18" w16cex:dateUtc="2022-04-01T05:28: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427D2C" w14:textId="77777777" w:rsidR="00CC48FA" w:rsidRDefault="00CC48FA" w:rsidP="00C66695">
      <w:pPr>
        <w:spacing w:after="0" w:line="240" w:lineRule="auto"/>
      </w:pPr>
      <w:r>
        <w:separator/>
      </w:r>
    </w:p>
  </w:endnote>
  <w:endnote w:type="continuationSeparator" w:id="0">
    <w:p w14:paraId="5949B2D2" w14:textId="77777777" w:rsidR="00CC48FA" w:rsidRDefault="00CC48FA" w:rsidP="00C666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2C0218" w14:textId="77777777" w:rsidR="00CC48FA" w:rsidRDefault="00CC48FA" w:rsidP="00C66695">
      <w:pPr>
        <w:spacing w:after="0" w:line="240" w:lineRule="auto"/>
      </w:pPr>
      <w:r>
        <w:separator/>
      </w:r>
    </w:p>
  </w:footnote>
  <w:footnote w:type="continuationSeparator" w:id="0">
    <w:p w14:paraId="29A71250" w14:textId="77777777" w:rsidR="00CC48FA" w:rsidRDefault="00CC48FA" w:rsidP="00C666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3208E"/>
    <w:multiLevelType w:val="multilevel"/>
    <w:tmpl w:val="A8B46F64"/>
    <w:lvl w:ilvl="0">
      <w:start w:val="1"/>
      <w:numFmt w:val="decimal"/>
      <w:lvlText w:val="%1"/>
      <w:lvlJc w:val="left"/>
      <w:pPr>
        <w:ind w:left="396" w:hanging="285"/>
      </w:pPr>
      <w:rPr>
        <w:rFonts w:ascii="Times New Roman" w:eastAsia="Times New Roman" w:hAnsi="Times New Roman" w:cs="Times New Roman" w:hint="default"/>
        <w:b w:val="0"/>
        <w:spacing w:val="-16"/>
        <w:w w:val="99"/>
        <w:sz w:val="24"/>
        <w:szCs w:val="24"/>
        <w:lang w:val="en-US" w:eastAsia="en-US" w:bidi="ar-SA"/>
      </w:rPr>
    </w:lvl>
    <w:lvl w:ilvl="1">
      <w:start w:val="1"/>
      <w:numFmt w:val="decimal"/>
      <w:lvlText w:val="%1.%2"/>
      <w:lvlJc w:val="left"/>
      <w:pPr>
        <w:ind w:left="596" w:hanging="454"/>
      </w:pPr>
      <w:rPr>
        <w:rFonts w:ascii="Times New Roman" w:eastAsia="Times New Roman" w:hAnsi="Times New Roman" w:cs="Times New Roman" w:hint="default"/>
        <w:i w:val="0"/>
        <w:spacing w:val="-27"/>
        <w:w w:val="100"/>
        <w:sz w:val="24"/>
        <w:szCs w:val="24"/>
        <w:lang w:val="en-US" w:eastAsia="en-US" w:bidi="ar-SA"/>
      </w:rPr>
    </w:lvl>
    <w:lvl w:ilvl="2">
      <w:numFmt w:val="bullet"/>
      <w:lvlText w:val="•"/>
      <w:lvlJc w:val="left"/>
      <w:pPr>
        <w:ind w:left="470" w:hanging="454"/>
      </w:pPr>
      <w:rPr>
        <w:rFonts w:hint="default"/>
        <w:lang w:val="en-US" w:eastAsia="en-US" w:bidi="ar-SA"/>
      </w:rPr>
    </w:lvl>
    <w:lvl w:ilvl="3">
      <w:numFmt w:val="bullet"/>
      <w:lvlText w:val="•"/>
      <w:lvlJc w:val="left"/>
      <w:pPr>
        <w:ind w:left="381" w:hanging="454"/>
      </w:pPr>
      <w:rPr>
        <w:rFonts w:hint="default"/>
        <w:lang w:val="en-US" w:eastAsia="en-US" w:bidi="ar-SA"/>
      </w:rPr>
    </w:lvl>
    <w:lvl w:ilvl="4">
      <w:numFmt w:val="bullet"/>
      <w:lvlText w:val="•"/>
      <w:lvlJc w:val="left"/>
      <w:pPr>
        <w:ind w:left="292" w:hanging="454"/>
      </w:pPr>
      <w:rPr>
        <w:rFonts w:hint="default"/>
        <w:lang w:val="en-US" w:eastAsia="en-US" w:bidi="ar-SA"/>
      </w:rPr>
    </w:lvl>
    <w:lvl w:ilvl="5">
      <w:numFmt w:val="bullet"/>
      <w:lvlText w:val="•"/>
      <w:lvlJc w:val="left"/>
      <w:pPr>
        <w:ind w:left="203" w:hanging="454"/>
      </w:pPr>
      <w:rPr>
        <w:rFonts w:hint="default"/>
        <w:lang w:val="en-US" w:eastAsia="en-US" w:bidi="ar-SA"/>
      </w:rPr>
    </w:lvl>
    <w:lvl w:ilvl="6">
      <w:numFmt w:val="bullet"/>
      <w:lvlText w:val="•"/>
      <w:lvlJc w:val="left"/>
      <w:pPr>
        <w:ind w:left="113" w:hanging="454"/>
      </w:pPr>
      <w:rPr>
        <w:rFonts w:hint="default"/>
        <w:lang w:val="en-US" w:eastAsia="en-US" w:bidi="ar-SA"/>
      </w:rPr>
    </w:lvl>
    <w:lvl w:ilvl="7">
      <w:numFmt w:val="bullet"/>
      <w:lvlText w:val="•"/>
      <w:lvlJc w:val="left"/>
      <w:pPr>
        <w:ind w:left="24" w:hanging="454"/>
      </w:pPr>
      <w:rPr>
        <w:rFonts w:hint="default"/>
        <w:lang w:val="en-US" w:eastAsia="en-US" w:bidi="ar-SA"/>
      </w:rPr>
    </w:lvl>
    <w:lvl w:ilvl="8">
      <w:numFmt w:val="bullet"/>
      <w:lvlText w:val="•"/>
      <w:lvlJc w:val="left"/>
      <w:pPr>
        <w:ind w:left="-65" w:hanging="454"/>
      </w:pPr>
      <w:rPr>
        <w:rFonts w:hint="default"/>
        <w:lang w:val="en-US" w:eastAsia="en-US" w:bidi="ar-SA"/>
      </w:rPr>
    </w:lvl>
  </w:abstractNum>
  <w:abstractNum w:abstractNumId="1" w15:restartNumberingAfterBreak="0">
    <w:nsid w:val="034E0159"/>
    <w:multiLevelType w:val="hybridMultilevel"/>
    <w:tmpl w:val="7EAADD1E"/>
    <w:lvl w:ilvl="0" w:tplc="1A1AAB3A">
      <w:start w:val="1"/>
      <w:numFmt w:val="lowerLetter"/>
      <w:lvlText w:val="(%1)"/>
      <w:lvlJc w:val="left"/>
      <w:pPr>
        <w:ind w:left="1040" w:hanging="360"/>
      </w:pPr>
      <w:rPr>
        <w:rFonts w:hint="default"/>
      </w:rPr>
    </w:lvl>
    <w:lvl w:ilvl="1" w:tplc="08090019" w:tentative="1">
      <w:start w:val="1"/>
      <w:numFmt w:val="lowerLetter"/>
      <w:lvlText w:val="%2."/>
      <w:lvlJc w:val="left"/>
      <w:pPr>
        <w:ind w:left="1760" w:hanging="360"/>
      </w:pPr>
    </w:lvl>
    <w:lvl w:ilvl="2" w:tplc="0809001B" w:tentative="1">
      <w:start w:val="1"/>
      <w:numFmt w:val="lowerRoman"/>
      <w:lvlText w:val="%3."/>
      <w:lvlJc w:val="right"/>
      <w:pPr>
        <w:ind w:left="2480" w:hanging="180"/>
      </w:pPr>
    </w:lvl>
    <w:lvl w:ilvl="3" w:tplc="0809000F" w:tentative="1">
      <w:start w:val="1"/>
      <w:numFmt w:val="decimal"/>
      <w:lvlText w:val="%4."/>
      <w:lvlJc w:val="left"/>
      <w:pPr>
        <w:ind w:left="3200" w:hanging="360"/>
      </w:pPr>
    </w:lvl>
    <w:lvl w:ilvl="4" w:tplc="08090019" w:tentative="1">
      <w:start w:val="1"/>
      <w:numFmt w:val="lowerLetter"/>
      <w:lvlText w:val="%5."/>
      <w:lvlJc w:val="left"/>
      <w:pPr>
        <w:ind w:left="3920" w:hanging="360"/>
      </w:pPr>
    </w:lvl>
    <w:lvl w:ilvl="5" w:tplc="0809001B" w:tentative="1">
      <w:start w:val="1"/>
      <w:numFmt w:val="lowerRoman"/>
      <w:lvlText w:val="%6."/>
      <w:lvlJc w:val="right"/>
      <w:pPr>
        <w:ind w:left="4640" w:hanging="180"/>
      </w:pPr>
    </w:lvl>
    <w:lvl w:ilvl="6" w:tplc="0809000F" w:tentative="1">
      <w:start w:val="1"/>
      <w:numFmt w:val="decimal"/>
      <w:lvlText w:val="%7."/>
      <w:lvlJc w:val="left"/>
      <w:pPr>
        <w:ind w:left="5360" w:hanging="360"/>
      </w:pPr>
    </w:lvl>
    <w:lvl w:ilvl="7" w:tplc="08090019" w:tentative="1">
      <w:start w:val="1"/>
      <w:numFmt w:val="lowerLetter"/>
      <w:lvlText w:val="%8."/>
      <w:lvlJc w:val="left"/>
      <w:pPr>
        <w:ind w:left="6080" w:hanging="360"/>
      </w:pPr>
    </w:lvl>
    <w:lvl w:ilvl="8" w:tplc="0809001B" w:tentative="1">
      <w:start w:val="1"/>
      <w:numFmt w:val="lowerRoman"/>
      <w:lvlText w:val="%9."/>
      <w:lvlJc w:val="right"/>
      <w:pPr>
        <w:ind w:left="6800" w:hanging="180"/>
      </w:pPr>
    </w:lvl>
  </w:abstractNum>
  <w:abstractNum w:abstractNumId="2" w15:restartNumberingAfterBreak="0">
    <w:nsid w:val="0506614D"/>
    <w:multiLevelType w:val="hybridMultilevel"/>
    <w:tmpl w:val="AAAE43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ED1F0A"/>
    <w:multiLevelType w:val="hybridMultilevel"/>
    <w:tmpl w:val="E98E886E"/>
    <w:lvl w:ilvl="0" w:tplc="CA7EDD42">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4F4456"/>
    <w:multiLevelType w:val="hybridMultilevel"/>
    <w:tmpl w:val="5726E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634367"/>
    <w:multiLevelType w:val="hybridMultilevel"/>
    <w:tmpl w:val="D51AD2A0"/>
    <w:lvl w:ilvl="0" w:tplc="407A0B90">
      <w:start w:val="1"/>
      <w:numFmt w:val="lowerLetter"/>
      <w:lvlText w:val="(%1)"/>
      <w:lvlJc w:val="left"/>
      <w:pPr>
        <w:ind w:left="810" w:hanging="360"/>
      </w:pPr>
      <w:rPr>
        <w:rFonts w:hint="default"/>
        <w:color w:val="auto"/>
        <w:sz w:val="20"/>
      </w:r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6" w15:restartNumberingAfterBreak="0">
    <w:nsid w:val="12ED526E"/>
    <w:multiLevelType w:val="hybridMultilevel"/>
    <w:tmpl w:val="C04A7C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FA3798"/>
    <w:multiLevelType w:val="hybridMultilevel"/>
    <w:tmpl w:val="03AE7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E55AC9"/>
    <w:multiLevelType w:val="hybridMultilevel"/>
    <w:tmpl w:val="24A8996C"/>
    <w:lvl w:ilvl="0" w:tplc="DBFA828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C12B12"/>
    <w:multiLevelType w:val="hybridMultilevel"/>
    <w:tmpl w:val="D3B07E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15:restartNumberingAfterBreak="0">
    <w:nsid w:val="1FE54FE4"/>
    <w:multiLevelType w:val="hybridMultilevel"/>
    <w:tmpl w:val="04D009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691C94"/>
    <w:multiLevelType w:val="hybridMultilevel"/>
    <w:tmpl w:val="689E03A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A414849"/>
    <w:multiLevelType w:val="hybridMultilevel"/>
    <w:tmpl w:val="50A0A12C"/>
    <w:lvl w:ilvl="0" w:tplc="22AA20BC">
      <w:start w:val="1"/>
      <w:numFmt w:val="decimal"/>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13" w15:restartNumberingAfterBreak="0">
    <w:nsid w:val="2EEE191E"/>
    <w:multiLevelType w:val="hybridMultilevel"/>
    <w:tmpl w:val="4FBAF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487600"/>
    <w:multiLevelType w:val="hybridMultilevel"/>
    <w:tmpl w:val="4DDEC042"/>
    <w:lvl w:ilvl="0" w:tplc="740AFCC2">
      <w:start w:val="1"/>
      <w:numFmt w:val="lowerLetter"/>
      <w:lvlText w:val="(%1)"/>
      <w:lvlJc w:val="left"/>
      <w:pPr>
        <w:ind w:left="510" w:hanging="360"/>
      </w:pPr>
      <w:rPr>
        <w:rFonts w:ascii="Times New Roman" w:hAnsi="Times New Roman" w:cs="Times New Roman" w:hint="default"/>
      </w:rPr>
    </w:lvl>
    <w:lvl w:ilvl="1" w:tplc="08090019" w:tentative="1">
      <w:start w:val="1"/>
      <w:numFmt w:val="lowerLetter"/>
      <w:lvlText w:val="%2."/>
      <w:lvlJc w:val="left"/>
      <w:pPr>
        <w:ind w:left="1230" w:hanging="360"/>
      </w:pPr>
    </w:lvl>
    <w:lvl w:ilvl="2" w:tplc="0809001B" w:tentative="1">
      <w:start w:val="1"/>
      <w:numFmt w:val="lowerRoman"/>
      <w:lvlText w:val="%3."/>
      <w:lvlJc w:val="right"/>
      <w:pPr>
        <w:ind w:left="1950" w:hanging="180"/>
      </w:pPr>
    </w:lvl>
    <w:lvl w:ilvl="3" w:tplc="0809000F" w:tentative="1">
      <w:start w:val="1"/>
      <w:numFmt w:val="decimal"/>
      <w:lvlText w:val="%4."/>
      <w:lvlJc w:val="left"/>
      <w:pPr>
        <w:ind w:left="2670" w:hanging="360"/>
      </w:pPr>
    </w:lvl>
    <w:lvl w:ilvl="4" w:tplc="08090019" w:tentative="1">
      <w:start w:val="1"/>
      <w:numFmt w:val="lowerLetter"/>
      <w:lvlText w:val="%5."/>
      <w:lvlJc w:val="left"/>
      <w:pPr>
        <w:ind w:left="3390" w:hanging="360"/>
      </w:pPr>
    </w:lvl>
    <w:lvl w:ilvl="5" w:tplc="0809001B" w:tentative="1">
      <w:start w:val="1"/>
      <w:numFmt w:val="lowerRoman"/>
      <w:lvlText w:val="%6."/>
      <w:lvlJc w:val="right"/>
      <w:pPr>
        <w:ind w:left="4110" w:hanging="180"/>
      </w:pPr>
    </w:lvl>
    <w:lvl w:ilvl="6" w:tplc="0809000F" w:tentative="1">
      <w:start w:val="1"/>
      <w:numFmt w:val="decimal"/>
      <w:lvlText w:val="%7."/>
      <w:lvlJc w:val="left"/>
      <w:pPr>
        <w:ind w:left="4830" w:hanging="360"/>
      </w:pPr>
    </w:lvl>
    <w:lvl w:ilvl="7" w:tplc="08090019" w:tentative="1">
      <w:start w:val="1"/>
      <w:numFmt w:val="lowerLetter"/>
      <w:lvlText w:val="%8."/>
      <w:lvlJc w:val="left"/>
      <w:pPr>
        <w:ind w:left="5550" w:hanging="360"/>
      </w:pPr>
    </w:lvl>
    <w:lvl w:ilvl="8" w:tplc="0809001B" w:tentative="1">
      <w:start w:val="1"/>
      <w:numFmt w:val="lowerRoman"/>
      <w:lvlText w:val="%9."/>
      <w:lvlJc w:val="right"/>
      <w:pPr>
        <w:ind w:left="6270" w:hanging="180"/>
      </w:pPr>
    </w:lvl>
  </w:abstractNum>
  <w:abstractNum w:abstractNumId="15" w15:restartNumberingAfterBreak="0">
    <w:nsid w:val="33092C9B"/>
    <w:multiLevelType w:val="hybridMultilevel"/>
    <w:tmpl w:val="90A0AB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FA5CC8"/>
    <w:multiLevelType w:val="hybridMultilevel"/>
    <w:tmpl w:val="24A8996C"/>
    <w:lvl w:ilvl="0" w:tplc="DBFA828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F074250"/>
    <w:multiLevelType w:val="hybridMultilevel"/>
    <w:tmpl w:val="EEFA8D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7701E7"/>
    <w:multiLevelType w:val="hybridMultilevel"/>
    <w:tmpl w:val="443E82A8"/>
    <w:lvl w:ilvl="0" w:tplc="0DA24DE8">
      <w:start w:val="1"/>
      <w:numFmt w:val="lowerLetter"/>
      <w:lvlText w:val="(%1)"/>
      <w:lvlJc w:val="left"/>
      <w:pPr>
        <w:ind w:left="580" w:hanging="360"/>
      </w:pPr>
      <w:rPr>
        <w:rFonts w:ascii="Times New Roman" w:hAnsi="Times New Roman" w:cs="Times New Roman" w:hint="default"/>
        <w:sz w:val="22"/>
      </w:rPr>
    </w:lvl>
    <w:lvl w:ilvl="1" w:tplc="08090019" w:tentative="1">
      <w:start w:val="1"/>
      <w:numFmt w:val="lowerLetter"/>
      <w:lvlText w:val="%2."/>
      <w:lvlJc w:val="left"/>
      <w:pPr>
        <w:ind w:left="1300" w:hanging="360"/>
      </w:pPr>
    </w:lvl>
    <w:lvl w:ilvl="2" w:tplc="0809001B" w:tentative="1">
      <w:start w:val="1"/>
      <w:numFmt w:val="lowerRoman"/>
      <w:lvlText w:val="%3."/>
      <w:lvlJc w:val="right"/>
      <w:pPr>
        <w:ind w:left="2020" w:hanging="180"/>
      </w:pPr>
    </w:lvl>
    <w:lvl w:ilvl="3" w:tplc="0809000F" w:tentative="1">
      <w:start w:val="1"/>
      <w:numFmt w:val="decimal"/>
      <w:lvlText w:val="%4."/>
      <w:lvlJc w:val="left"/>
      <w:pPr>
        <w:ind w:left="2740" w:hanging="360"/>
      </w:pPr>
    </w:lvl>
    <w:lvl w:ilvl="4" w:tplc="08090019" w:tentative="1">
      <w:start w:val="1"/>
      <w:numFmt w:val="lowerLetter"/>
      <w:lvlText w:val="%5."/>
      <w:lvlJc w:val="left"/>
      <w:pPr>
        <w:ind w:left="3460" w:hanging="360"/>
      </w:pPr>
    </w:lvl>
    <w:lvl w:ilvl="5" w:tplc="0809001B" w:tentative="1">
      <w:start w:val="1"/>
      <w:numFmt w:val="lowerRoman"/>
      <w:lvlText w:val="%6."/>
      <w:lvlJc w:val="right"/>
      <w:pPr>
        <w:ind w:left="4180" w:hanging="180"/>
      </w:pPr>
    </w:lvl>
    <w:lvl w:ilvl="6" w:tplc="0809000F" w:tentative="1">
      <w:start w:val="1"/>
      <w:numFmt w:val="decimal"/>
      <w:lvlText w:val="%7."/>
      <w:lvlJc w:val="left"/>
      <w:pPr>
        <w:ind w:left="4900" w:hanging="360"/>
      </w:pPr>
    </w:lvl>
    <w:lvl w:ilvl="7" w:tplc="08090019" w:tentative="1">
      <w:start w:val="1"/>
      <w:numFmt w:val="lowerLetter"/>
      <w:lvlText w:val="%8."/>
      <w:lvlJc w:val="left"/>
      <w:pPr>
        <w:ind w:left="5620" w:hanging="360"/>
      </w:pPr>
    </w:lvl>
    <w:lvl w:ilvl="8" w:tplc="0809001B" w:tentative="1">
      <w:start w:val="1"/>
      <w:numFmt w:val="lowerRoman"/>
      <w:lvlText w:val="%9."/>
      <w:lvlJc w:val="right"/>
      <w:pPr>
        <w:ind w:left="6340" w:hanging="180"/>
      </w:pPr>
    </w:lvl>
  </w:abstractNum>
  <w:abstractNum w:abstractNumId="19" w15:restartNumberingAfterBreak="0">
    <w:nsid w:val="3FB12A70"/>
    <w:multiLevelType w:val="hybridMultilevel"/>
    <w:tmpl w:val="1316AF9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4ACC2B2B"/>
    <w:multiLevelType w:val="hybridMultilevel"/>
    <w:tmpl w:val="0406B1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DE20B4B"/>
    <w:multiLevelType w:val="hybridMultilevel"/>
    <w:tmpl w:val="3FBA53B6"/>
    <w:lvl w:ilvl="0" w:tplc="2EEC8C1A">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D67BB4"/>
    <w:multiLevelType w:val="hybridMultilevel"/>
    <w:tmpl w:val="CCCEA8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47A0D4D"/>
    <w:multiLevelType w:val="multilevel"/>
    <w:tmpl w:val="6D0CF01A"/>
    <w:lvl w:ilvl="0">
      <w:start w:val="1"/>
      <w:numFmt w:val="decimal"/>
      <w:lvlText w:val="%1."/>
      <w:lvlJc w:val="left"/>
      <w:pPr>
        <w:ind w:left="720" w:hanging="360"/>
      </w:pPr>
      <w:rPr>
        <w:rFonts w:hint="default"/>
      </w:rPr>
    </w:lvl>
    <w:lvl w:ilvl="1">
      <w:start w:val="3"/>
      <w:numFmt w:val="decimal"/>
      <w:isLgl/>
      <w:lvlText w:val="%1.%2."/>
      <w:lvlJc w:val="left"/>
      <w:pPr>
        <w:ind w:left="790" w:hanging="43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562E642B"/>
    <w:multiLevelType w:val="hybridMultilevel"/>
    <w:tmpl w:val="33107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D47255A"/>
    <w:multiLevelType w:val="hybridMultilevel"/>
    <w:tmpl w:val="49B61CEA"/>
    <w:lvl w:ilvl="0" w:tplc="AC04A6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7F7406F"/>
    <w:multiLevelType w:val="multilevel"/>
    <w:tmpl w:val="2B0E1E30"/>
    <w:lvl w:ilvl="0">
      <w:start w:val="2"/>
      <w:numFmt w:val="decimal"/>
      <w:lvlText w:val="%1."/>
      <w:lvlJc w:val="left"/>
      <w:pPr>
        <w:ind w:left="360" w:hanging="36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6B4866F6"/>
    <w:multiLevelType w:val="hybridMultilevel"/>
    <w:tmpl w:val="E4040B82"/>
    <w:lvl w:ilvl="0" w:tplc="AE8CCC2A">
      <w:start w:val="1"/>
      <w:numFmt w:val="lowerLetter"/>
      <w:lvlText w:val="(%1)"/>
      <w:lvlJc w:val="left"/>
      <w:pPr>
        <w:ind w:left="460" w:hanging="360"/>
      </w:pPr>
      <w:rPr>
        <w:rFonts w:ascii="Times New Roman" w:hAnsi="Times New Roman" w:cs="Times New Roman"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28" w15:restartNumberingAfterBreak="0">
    <w:nsid w:val="6F3B7E4F"/>
    <w:multiLevelType w:val="hybridMultilevel"/>
    <w:tmpl w:val="0C2EC32C"/>
    <w:lvl w:ilvl="0" w:tplc="B7C218FE">
      <w:start w:val="1"/>
      <w:numFmt w:val="lowerLetter"/>
      <w:lvlText w:val="(%1)"/>
      <w:lvlJc w:val="left"/>
      <w:pPr>
        <w:ind w:left="1400" w:hanging="360"/>
      </w:pPr>
      <w:rPr>
        <w:rFonts w:hint="default"/>
      </w:rPr>
    </w:lvl>
    <w:lvl w:ilvl="1" w:tplc="08090019" w:tentative="1">
      <w:start w:val="1"/>
      <w:numFmt w:val="lowerLetter"/>
      <w:lvlText w:val="%2."/>
      <w:lvlJc w:val="left"/>
      <w:pPr>
        <w:ind w:left="2120" w:hanging="360"/>
      </w:pPr>
    </w:lvl>
    <w:lvl w:ilvl="2" w:tplc="0809001B" w:tentative="1">
      <w:start w:val="1"/>
      <w:numFmt w:val="lowerRoman"/>
      <w:lvlText w:val="%3."/>
      <w:lvlJc w:val="right"/>
      <w:pPr>
        <w:ind w:left="2840" w:hanging="180"/>
      </w:pPr>
    </w:lvl>
    <w:lvl w:ilvl="3" w:tplc="0809000F" w:tentative="1">
      <w:start w:val="1"/>
      <w:numFmt w:val="decimal"/>
      <w:lvlText w:val="%4."/>
      <w:lvlJc w:val="left"/>
      <w:pPr>
        <w:ind w:left="3560" w:hanging="360"/>
      </w:pPr>
    </w:lvl>
    <w:lvl w:ilvl="4" w:tplc="08090019" w:tentative="1">
      <w:start w:val="1"/>
      <w:numFmt w:val="lowerLetter"/>
      <w:lvlText w:val="%5."/>
      <w:lvlJc w:val="left"/>
      <w:pPr>
        <w:ind w:left="4280" w:hanging="360"/>
      </w:pPr>
    </w:lvl>
    <w:lvl w:ilvl="5" w:tplc="0809001B" w:tentative="1">
      <w:start w:val="1"/>
      <w:numFmt w:val="lowerRoman"/>
      <w:lvlText w:val="%6."/>
      <w:lvlJc w:val="right"/>
      <w:pPr>
        <w:ind w:left="5000" w:hanging="180"/>
      </w:pPr>
    </w:lvl>
    <w:lvl w:ilvl="6" w:tplc="0809000F" w:tentative="1">
      <w:start w:val="1"/>
      <w:numFmt w:val="decimal"/>
      <w:lvlText w:val="%7."/>
      <w:lvlJc w:val="left"/>
      <w:pPr>
        <w:ind w:left="5720" w:hanging="360"/>
      </w:pPr>
    </w:lvl>
    <w:lvl w:ilvl="7" w:tplc="08090019" w:tentative="1">
      <w:start w:val="1"/>
      <w:numFmt w:val="lowerLetter"/>
      <w:lvlText w:val="%8."/>
      <w:lvlJc w:val="left"/>
      <w:pPr>
        <w:ind w:left="6440" w:hanging="360"/>
      </w:pPr>
    </w:lvl>
    <w:lvl w:ilvl="8" w:tplc="0809001B" w:tentative="1">
      <w:start w:val="1"/>
      <w:numFmt w:val="lowerRoman"/>
      <w:lvlText w:val="%9."/>
      <w:lvlJc w:val="right"/>
      <w:pPr>
        <w:ind w:left="7160" w:hanging="180"/>
      </w:pPr>
    </w:lvl>
  </w:abstractNum>
  <w:abstractNum w:abstractNumId="29" w15:restartNumberingAfterBreak="0">
    <w:nsid w:val="6F82207A"/>
    <w:multiLevelType w:val="hybridMultilevel"/>
    <w:tmpl w:val="F79EFF92"/>
    <w:lvl w:ilvl="0" w:tplc="749880EC">
      <w:start w:val="1"/>
      <w:numFmt w:val="decimal"/>
      <w:pStyle w:val="Bibentry"/>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0397C99"/>
    <w:multiLevelType w:val="hybridMultilevel"/>
    <w:tmpl w:val="CB3AFC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4163D93"/>
    <w:multiLevelType w:val="hybridMultilevel"/>
    <w:tmpl w:val="6EF62D6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2" w15:restartNumberingAfterBreak="0">
    <w:nsid w:val="7606170A"/>
    <w:multiLevelType w:val="hybridMultilevel"/>
    <w:tmpl w:val="24A8996C"/>
    <w:lvl w:ilvl="0" w:tplc="DBFA828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8384F4B"/>
    <w:multiLevelType w:val="multilevel"/>
    <w:tmpl w:val="3AF411F8"/>
    <w:lvl w:ilvl="0">
      <w:start w:val="1"/>
      <w:numFmt w:val="decimal"/>
      <w:lvlText w:val="%1."/>
      <w:lvlJc w:val="left"/>
      <w:pPr>
        <w:ind w:left="720" w:hanging="360"/>
      </w:pPr>
      <w:rPr>
        <w:rFonts w:hint="default"/>
      </w:rPr>
    </w:lvl>
    <w:lvl w:ilvl="1">
      <w:start w:val="5"/>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4" w15:restartNumberingAfterBreak="0">
    <w:nsid w:val="7A8F169B"/>
    <w:multiLevelType w:val="hybridMultilevel"/>
    <w:tmpl w:val="EB0AA60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B107532"/>
    <w:multiLevelType w:val="hybridMultilevel"/>
    <w:tmpl w:val="8960D1EA"/>
    <w:lvl w:ilvl="0" w:tplc="25604080">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6"/>
  </w:num>
  <w:num w:numId="4">
    <w:abstractNumId w:val="12"/>
  </w:num>
  <w:num w:numId="5">
    <w:abstractNumId w:val="11"/>
  </w:num>
  <w:num w:numId="6">
    <w:abstractNumId w:val="31"/>
  </w:num>
  <w:num w:numId="7">
    <w:abstractNumId w:val="5"/>
  </w:num>
  <w:num w:numId="8">
    <w:abstractNumId w:val="14"/>
  </w:num>
  <w:num w:numId="9">
    <w:abstractNumId w:val="18"/>
  </w:num>
  <w:num w:numId="10">
    <w:abstractNumId w:val="27"/>
  </w:num>
  <w:num w:numId="11">
    <w:abstractNumId w:val="21"/>
  </w:num>
  <w:num w:numId="12">
    <w:abstractNumId w:val="13"/>
  </w:num>
  <w:num w:numId="13">
    <w:abstractNumId w:val="15"/>
  </w:num>
  <w:num w:numId="14">
    <w:abstractNumId w:val="2"/>
  </w:num>
  <w:num w:numId="15">
    <w:abstractNumId w:val="35"/>
  </w:num>
  <w:num w:numId="16">
    <w:abstractNumId w:val="30"/>
  </w:num>
  <w:num w:numId="17">
    <w:abstractNumId w:val="7"/>
  </w:num>
  <w:num w:numId="18">
    <w:abstractNumId w:val="34"/>
  </w:num>
  <w:num w:numId="19">
    <w:abstractNumId w:val="23"/>
  </w:num>
  <w:num w:numId="20">
    <w:abstractNumId w:val="26"/>
  </w:num>
  <w:num w:numId="2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2"/>
  </w:num>
  <w:num w:numId="23">
    <w:abstractNumId w:val="17"/>
  </w:num>
  <w:num w:numId="24">
    <w:abstractNumId w:val="10"/>
  </w:num>
  <w:num w:numId="2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3"/>
  </w:num>
  <w:num w:numId="27">
    <w:abstractNumId w:val="29"/>
  </w:num>
  <w:num w:numId="28">
    <w:abstractNumId w:val="16"/>
  </w:num>
  <w:num w:numId="29">
    <w:abstractNumId w:val="24"/>
  </w:num>
  <w:num w:numId="30">
    <w:abstractNumId w:val="3"/>
  </w:num>
  <w:num w:numId="31">
    <w:abstractNumId w:val="32"/>
  </w:num>
  <w:num w:numId="32">
    <w:abstractNumId w:val="20"/>
  </w:num>
  <w:num w:numId="33">
    <w:abstractNumId w:val="8"/>
  </w:num>
  <w:num w:numId="34">
    <w:abstractNumId w:val="1"/>
  </w:num>
  <w:num w:numId="35">
    <w:abstractNumId w:val="28"/>
  </w:num>
  <w:num w:numId="3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17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682"/>
    <w:rsid w:val="000005C4"/>
    <w:rsid w:val="00001047"/>
    <w:rsid w:val="000012ED"/>
    <w:rsid w:val="00001588"/>
    <w:rsid w:val="00001E71"/>
    <w:rsid w:val="0000218B"/>
    <w:rsid w:val="0000223A"/>
    <w:rsid w:val="00002F72"/>
    <w:rsid w:val="00003790"/>
    <w:rsid w:val="00003C60"/>
    <w:rsid w:val="000044E3"/>
    <w:rsid w:val="00004A71"/>
    <w:rsid w:val="00005225"/>
    <w:rsid w:val="00005808"/>
    <w:rsid w:val="000060B5"/>
    <w:rsid w:val="00006332"/>
    <w:rsid w:val="000068C8"/>
    <w:rsid w:val="00006C26"/>
    <w:rsid w:val="00006D8B"/>
    <w:rsid w:val="0000725C"/>
    <w:rsid w:val="000104DC"/>
    <w:rsid w:val="000107B4"/>
    <w:rsid w:val="00010AAA"/>
    <w:rsid w:val="00010AB7"/>
    <w:rsid w:val="0001106A"/>
    <w:rsid w:val="0001107F"/>
    <w:rsid w:val="0001118B"/>
    <w:rsid w:val="00011546"/>
    <w:rsid w:val="000117C0"/>
    <w:rsid w:val="00011C61"/>
    <w:rsid w:val="00011CE6"/>
    <w:rsid w:val="00011EC9"/>
    <w:rsid w:val="0001269A"/>
    <w:rsid w:val="000126EB"/>
    <w:rsid w:val="000128DF"/>
    <w:rsid w:val="00012AF9"/>
    <w:rsid w:val="00012B25"/>
    <w:rsid w:val="00012CD6"/>
    <w:rsid w:val="000139A5"/>
    <w:rsid w:val="0001496D"/>
    <w:rsid w:val="00014D3F"/>
    <w:rsid w:val="00014F12"/>
    <w:rsid w:val="00014F4C"/>
    <w:rsid w:val="0001586A"/>
    <w:rsid w:val="00015B72"/>
    <w:rsid w:val="00015C8F"/>
    <w:rsid w:val="0001726E"/>
    <w:rsid w:val="00017474"/>
    <w:rsid w:val="00017632"/>
    <w:rsid w:val="00017FC0"/>
    <w:rsid w:val="000208C5"/>
    <w:rsid w:val="00020C58"/>
    <w:rsid w:val="00022524"/>
    <w:rsid w:val="00022BD9"/>
    <w:rsid w:val="00022DBE"/>
    <w:rsid w:val="00022E5B"/>
    <w:rsid w:val="000231F9"/>
    <w:rsid w:val="0002416F"/>
    <w:rsid w:val="00024ECE"/>
    <w:rsid w:val="000250A9"/>
    <w:rsid w:val="00025A6D"/>
    <w:rsid w:val="0002616E"/>
    <w:rsid w:val="00026A0E"/>
    <w:rsid w:val="00027697"/>
    <w:rsid w:val="0002773B"/>
    <w:rsid w:val="0002780A"/>
    <w:rsid w:val="00027B81"/>
    <w:rsid w:val="00027E22"/>
    <w:rsid w:val="000307FA"/>
    <w:rsid w:val="0003087E"/>
    <w:rsid w:val="00030BA0"/>
    <w:rsid w:val="00030E83"/>
    <w:rsid w:val="0003107A"/>
    <w:rsid w:val="00031BCD"/>
    <w:rsid w:val="000329A9"/>
    <w:rsid w:val="00032D82"/>
    <w:rsid w:val="000332D7"/>
    <w:rsid w:val="00033400"/>
    <w:rsid w:val="00034425"/>
    <w:rsid w:val="00034A38"/>
    <w:rsid w:val="00034CD7"/>
    <w:rsid w:val="0003545D"/>
    <w:rsid w:val="00035D9C"/>
    <w:rsid w:val="00036AEA"/>
    <w:rsid w:val="00036C8F"/>
    <w:rsid w:val="000400C8"/>
    <w:rsid w:val="00040387"/>
    <w:rsid w:val="000407E5"/>
    <w:rsid w:val="00040FDF"/>
    <w:rsid w:val="000414DC"/>
    <w:rsid w:val="00041D23"/>
    <w:rsid w:val="00041F51"/>
    <w:rsid w:val="000425DB"/>
    <w:rsid w:val="0004260B"/>
    <w:rsid w:val="00044757"/>
    <w:rsid w:val="00045001"/>
    <w:rsid w:val="00045975"/>
    <w:rsid w:val="00045C10"/>
    <w:rsid w:val="00045C93"/>
    <w:rsid w:val="00045E1B"/>
    <w:rsid w:val="00045F1A"/>
    <w:rsid w:val="0004611B"/>
    <w:rsid w:val="0004619C"/>
    <w:rsid w:val="0004628E"/>
    <w:rsid w:val="00046D3D"/>
    <w:rsid w:val="00046DB5"/>
    <w:rsid w:val="00046DF7"/>
    <w:rsid w:val="00047011"/>
    <w:rsid w:val="000500D1"/>
    <w:rsid w:val="000506FB"/>
    <w:rsid w:val="00050FCA"/>
    <w:rsid w:val="00051482"/>
    <w:rsid w:val="000516BB"/>
    <w:rsid w:val="0005183E"/>
    <w:rsid w:val="000518E3"/>
    <w:rsid w:val="00051D7C"/>
    <w:rsid w:val="000520A9"/>
    <w:rsid w:val="00052121"/>
    <w:rsid w:val="00052357"/>
    <w:rsid w:val="00052785"/>
    <w:rsid w:val="00052A66"/>
    <w:rsid w:val="00052AB0"/>
    <w:rsid w:val="00053252"/>
    <w:rsid w:val="00053569"/>
    <w:rsid w:val="00053901"/>
    <w:rsid w:val="00053A3E"/>
    <w:rsid w:val="00053E61"/>
    <w:rsid w:val="00054430"/>
    <w:rsid w:val="0005478E"/>
    <w:rsid w:val="00055AB4"/>
    <w:rsid w:val="00055D28"/>
    <w:rsid w:val="00056020"/>
    <w:rsid w:val="00057AE9"/>
    <w:rsid w:val="00057E48"/>
    <w:rsid w:val="0006032B"/>
    <w:rsid w:val="00061CBB"/>
    <w:rsid w:val="00061E84"/>
    <w:rsid w:val="000620CC"/>
    <w:rsid w:val="000627C5"/>
    <w:rsid w:val="00062A7C"/>
    <w:rsid w:val="00062C29"/>
    <w:rsid w:val="0006305E"/>
    <w:rsid w:val="0006386D"/>
    <w:rsid w:val="000638A2"/>
    <w:rsid w:val="00063E48"/>
    <w:rsid w:val="00065854"/>
    <w:rsid w:val="00065A74"/>
    <w:rsid w:val="00066A83"/>
    <w:rsid w:val="00066AE1"/>
    <w:rsid w:val="000670F4"/>
    <w:rsid w:val="0006714C"/>
    <w:rsid w:val="000671AA"/>
    <w:rsid w:val="00067632"/>
    <w:rsid w:val="00067B0E"/>
    <w:rsid w:val="0007000C"/>
    <w:rsid w:val="0007025D"/>
    <w:rsid w:val="00070908"/>
    <w:rsid w:val="00070B38"/>
    <w:rsid w:val="00071234"/>
    <w:rsid w:val="000716F4"/>
    <w:rsid w:val="00071A6E"/>
    <w:rsid w:val="00071D24"/>
    <w:rsid w:val="00071D5C"/>
    <w:rsid w:val="00071EFF"/>
    <w:rsid w:val="000723C9"/>
    <w:rsid w:val="000728B9"/>
    <w:rsid w:val="000740CA"/>
    <w:rsid w:val="00074457"/>
    <w:rsid w:val="000745C9"/>
    <w:rsid w:val="00074628"/>
    <w:rsid w:val="000759E9"/>
    <w:rsid w:val="00075E27"/>
    <w:rsid w:val="000763FB"/>
    <w:rsid w:val="00076461"/>
    <w:rsid w:val="00076A63"/>
    <w:rsid w:val="00076B3C"/>
    <w:rsid w:val="00076DA2"/>
    <w:rsid w:val="00076F63"/>
    <w:rsid w:val="0008052B"/>
    <w:rsid w:val="0008066F"/>
    <w:rsid w:val="00080EF5"/>
    <w:rsid w:val="0008160B"/>
    <w:rsid w:val="00082464"/>
    <w:rsid w:val="00082548"/>
    <w:rsid w:val="0008268D"/>
    <w:rsid w:val="00082A8D"/>
    <w:rsid w:val="00083916"/>
    <w:rsid w:val="00083E4D"/>
    <w:rsid w:val="00084CCE"/>
    <w:rsid w:val="00085A21"/>
    <w:rsid w:val="00086203"/>
    <w:rsid w:val="0008634C"/>
    <w:rsid w:val="000869E2"/>
    <w:rsid w:val="00086C1B"/>
    <w:rsid w:val="00086E0E"/>
    <w:rsid w:val="00087526"/>
    <w:rsid w:val="00087CB9"/>
    <w:rsid w:val="00090107"/>
    <w:rsid w:val="000905BC"/>
    <w:rsid w:val="00090AE9"/>
    <w:rsid w:val="000917F0"/>
    <w:rsid w:val="00091F7F"/>
    <w:rsid w:val="0009215E"/>
    <w:rsid w:val="00092625"/>
    <w:rsid w:val="0009280A"/>
    <w:rsid w:val="00092AD0"/>
    <w:rsid w:val="00092C0A"/>
    <w:rsid w:val="000931DE"/>
    <w:rsid w:val="00093600"/>
    <w:rsid w:val="00093D82"/>
    <w:rsid w:val="00094223"/>
    <w:rsid w:val="000943F9"/>
    <w:rsid w:val="000944D2"/>
    <w:rsid w:val="000948E9"/>
    <w:rsid w:val="000952C8"/>
    <w:rsid w:val="000953A8"/>
    <w:rsid w:val="000953B7"/>
    <w:rsid w:val="000954EE"/>
    <w:rsid w:val="0009577B"/>
    <w:rsid w:val="0009577F"/>
    <w:rsid w:val="00096067"/>
    <w:rsid w:val="000960B8"/>
    <w:rsid w:val="00096334"/>
    <w:rsid w:val="00096BC3"/>
    <w:rsid w:val="000973B2"/>
    <w:rsid w:val="000973E4"/>
    <w:rsid w:val="00097424"/>
    <w:rsid w:val="000975CE"/>
    <w:rsid w:val="000976BA"/>
    <w:rsid w:val="00097908"/>
    <w:rsid w:val="00097BA1"/>
    <w:rsid w:val="000A059D"/>
    <w:rsid w:val="000A05CF"/>
    <w:rsid w:val="000A1766"/>
    <w:rsid w:val="000A1A44"/>
    <w:rsid w:val="000A296C"/>
    <w:rsid w:val="000A2F10"/>
    <w:rsid w:val="000A371A"/>
    <w:rsid w:val="000A3E26"/>
    <w:rsid w:val="000A4E63"/>
    <w:rsid w:val="000A4EDF"/>
    <w:rsid w:val="000A566D"/>
    <w:rsid w:val="000A5811"/>
    <w:rsid w:val="000A5F4C"/>
    <w:rsid w:val="000A6461"/>
    <w:rsid w:val="000A6E53"/>
    <w:rsid w:val="000A7068"/>
    <w:rsid w:val="000A71F5"/>
    <w:rsid w:val="000A7827"/>
    <w:rsid w:val="000A7AAC"/>
    <w:rsid w:val="000A7ED2"/>
    <w:rsid w:val="000B0427"/>
    <w:rsid w:val="000B08F1"/>
    <w:rsid w:val="000B0A2F"/>
    <w:rsid w:val="000B0E2B"/>
    <w:rsid w:val="000B3001"/>
    <w:rsid w:val="000B31C0"/>
    <w:rsid w:val="000B3598"/>
    <w:rsid w:val="000B3E1E"/>
    <w:rsid w:val="000B3E76"/>
    <w:rsid w:val="000B40AD"/>
    <w:rsid w:val="000B43D6"/>
    <w:rsid w:val="000B4910"/>
    <w:rsid w:val="000B4B1B"/>
    <w:rsid w:val="000B5978"/>
    <w:rsid w:val="000B5E0F"/>
    <w:rsid w:val="000B5F13"/>
    <w:rsid w:val="000B6935"/>
    <w:rsid w:val="000B6F2F"/>
    <w:rsid w:val="000C0BAB"/>
    <w:rsid w:val="000C0FA3"/>
    <w:rsid w:val="000C1817"/>
    <w:rsid w:val="000C1CD5"/>
    <w:rsid w:val="000C1FCE"/>
    <w:rsid w:val="000C26EE"/>
    <w:rsid w:val="000C2F99"/>
    <w:rsid w:val="000C3BD2"/>
    <w:rsid w:val="000C3CAC"/>
    <w:rsid w:val="000C4C5F"/>
    <w:rsid w:val="000C549A"/>
    <w:rsid w:val="000C5933"/>
    <w:rsid w:val="000C5CBF"/>
    <w:rsid w:val="000C5D1D"/>
    <w:rsid w:val="000C5F2F"/>
    <w:rsid w:val="000C643A"/>
    <w:rsid w:val="000C697D"/>
    <w:rsid w:val="000C6AEF"/>
    <w:rsid w:val="000D03FF"/>
    <w:rsid w:val="000D1192"/>
    <w:rsid w:val="000D130E"/>
    <w:rsid w:val="000D1561"/>
    <w:rsid w:val="000D20E6"/>
    <w:rsid w:val="000D252D"/>
    <w:rsid w:val="000D2860"/>
    <w:rsid w:val="000D290B"/>
    <w:rsid w:val="000D3111"/>
    <w:rsid w:val="000D36C4"/>
    <w:rsid w:val="000D3D8D"/>
    <w:rsid w:val="000D4C42"/>
    <w:rsid w:val="000D4C54"/>
    <w:rsid w:val="000D4E5A"/>
    <w:rsid w:val="000D5674"/>
    <w:rsid w:val="000D582B"/>
    <w:rsid w:val="000D5BDC"/>
    <w:rsid w:val="000D62A1"/>
    <w:rsid w:val="000D6BD3"/>
    <w:rsid w:val="000D747E"/>
    <w:rsid w:val="000D7A19"/>
    <w:rsid w:val="000E00D2"/>
    <w:rsid w:val="000E05A7"/>
    <w:rsid w:val="000E062C"/>
    <w:rsid w:val="000E0700"/>
    <w:rsid w:val="000E126D"/>
    <w:rsid w:val="000E15C6"/>
    <w:rsid w:val="000E15ED"/>
    <w:rsid w:val="000E1C6C"/>
    <w:rsid w:val="000E24BF"/>
    <w:rsid w:val="000E325C"/>
    <w:rsid w:val="000E3275"/>
    <w:rsid w:val="000E339D"/>
    <w:rsid w:val="000E3497"/>
    <w:rsid w:val="000E3959"/>
    <w:rsid w:val="000E42E7"/>
    <w:rsid w:val="000E48E6"/>
    <w:rsid w:val="000E560A"/>
    <w:rsid w:val="000E5BCF"/>
    <w:rsid w:val="000E64FD"/>
    <w:rsid w:val="000E6795"/>
    <w:rsid w:val="000E6967"/>
    <w:rsid w:val="000E6987"/>
    <w:rsid w:val="000E6D3C"/>
    <w:rsid w:val="000E7127"/>
    <w:rsid w:val="000E7852"/>
    <w:rsid w:val="000E7A6D"/>
    <w:rsid w:val="000E7B24"/>
    <w:rsid w:val="000E7F85"/>
    <w:rsid w:val="000F036D"/>
    <w:rsid w:val="000F066B"/>
    <w:rsid w:val="000F0BD3"/>
    <w:rsid w:val="000F0E44"/>
    <w:rsid w:val="000F14DD"/>
    <w:rsid w:val="000F15EA"/>
    <w:rsid w:val="000F1760"/>
    <w:rsid w:val="000F179C"/>
    <w:rsid w:val="000F1E14"/>
    <w:rsid w:val="000F2A98"/>
    <w:rsid w:val="000F2C10"/>
    <w:rsid w:val="000F3263"/>
    <w:rsid w:val="000F3313"/>
    <w:rsid w:val="000F39DC"/>
    <w:rsid w:val="000F3D5A"/>
    <w:rsid w:val="000F4043"/>
    <w:rsid w:val="000F48E5"/>
    <w:rsid w:val="000F5C38"/>
    <w:rsid w:val="000F5E5D"/>
    <w:rsid w:val="000F62EC"/>
    <w:rsid w:val="000F6431"/>
    <w:rsid w:val="000F6A78"/>
    <w:rsid w:val="000F6AFE"/>
    <w:rsid w:val="000F70DD"/>
    <w:rsid w:val="000F73FC"/>
    <w:rsid w:val="000F74BD"/>
    <w:rsid w:val="000F763E"/>
    <w:rsid w:val="000F7B3B"/>
    <w:rsid w:val="00100C5D"/>
    <w:rsid w:val="00100FE9"/>
    <w:rsid w:val="001013DC"/>
    <w:rsid w:val="00102565"/>
    <w:rsid w:val="00102DC0"/>
    <w:rsid w:val="00103553"/>
    <w:rsid w:val="00103644"/>
    <w:rsid w:val="0010380A"/>
    <w:rsid w:val="00103C13"/>
    <w:rsid w:val="00104852"/>
    <w:rsid w:val="001048AC"/>
    <w:rsid w:val="001051DE"/>
    <w:rsid w:val="00106F16"/>
    <w:rsid w:val="00106F9B"/>
    <w:rsid w:val="00107305"/>
    <w:rsid w:val="0011030F"/>
    <w:rsid w:val="001108A5"/>
    <w:rsid w:val="00111119"/>
    <w:rsid w:val="001112CF"/>
    <w:rsid w:val="001117DB"/>
    <w:rsid w:val="00112177"/>
    <w:rsid w:val="00112639"/>
    <w:rsid w:val="00112710"/>
    <w:rsid w:val="00112CC5"/>
    <w:rsid w:val="00112CE7"/>
    <w:rsid w:val="00112DEA"/>
    <w:rsid w:val="0011327E"/>
    <w:rsid w:val="00113415"/>
    <w:rsid w:val="001136B1"/>
    <w:rsid w:val="00113819"/>
    <w:rsid w:val="00114896"/>
    <w:rsid w:val="00115012"/>
    <w:rsid w:val="00115140"/>
    <w:rsid w:val="001152B0"/>
    <w:rsid w:val="0011566F"/>
    <w:rsid w:val="00115883"/>
    <w:rsid w:val="00115CC7"/>
    <w:rsid w:val="00116A0E"/>
    <w:rsid w:val="00116EE5"/>
    <w:rsid w:val="001203A2"/>
    <w:rsid w:val="00120DCE"/>
    <w:rsid w:val="001213C3"/>
    <w:rsid w:val="00121CB0"/>
    <w:rsid w:val="00122328"/>
    <w:rsid w:val="001229C1"/>
    <w:rsid w:val="001237BC"/>
    <w:rsid w:val="00123AAA"/>
    <w:rsid w:val="001241B8"/>
    <w:rsid w:val="001249EC"/>
    <w:rsid w:val="00124C98"/>
    <w:rsid w:val="00124E26"/>
    <w:rsid w:val="0012530C"/>
    <w:rsid w:val="0012567E"/>
    <w:rsid w:val="0012576D"/>
    <w:rsid w:val="00125A19"/>
    <w:rsid w:val="0012623A"/>
    <w:rsid w:val="00126311"/>
    <w:rsid w:val="001272B7"/>
    <w:rsid w:val="0012742A"/>
    <w:rsid w:val="00127CED"/>
    <w:rsid w:val="00127E38"/>
    <w:rsid w:val="001304F5"/>
    <w:rsid w:val="00131504"/>
    <w:rsid w:val="00132428"/>
    <w:rsid w:val="00132F1A"/>
    <w:rsid w:val="001335D9"/>
    <w:rsid w:val="00134CD2"/>
    <w:rsid w:val="00134D64"/>
    <w:rsid w:val="0013521D"/>
    <w:rsid w:val="0013566E"/>
    <w:rsid w:val="001357BF"/>
    <w:rsid w:val="00135AA9"/>
    <w:rsid w:val="001362E7"/>
    <w:rsid w:val="00136B4A"/>
    <w:rsid w:val="00136CD3"/>
    <w:rsid w:val="00136E62"/>
    <w:rsid w:val="00137142"/>
    <w:rsid w:val="001373BE"/>
    <w:rsid w:val="00137509"/>
    <w:rsid w:val="00140883"/>
    <w:rsid w:val="00140AAC"/>
    <w:rsid w:val="00141241"/>
    <w:rsid w:val="0014132D"/>
    <w:rsid w:val="00141C7B"/>
    <w:rsid w:val="00142C57"/>
    <w:rsid w:val="0014345F"/>
    <w:rsid w:val="00143967"/>
    <w:rsid w:val="00143A75"/>
    <w:rsid w:val="00143F1C"/>
    <w:rsid w:val="001451F9"/>
    <w:rsid w:val="00145B7B"/>
    <w:rsid w:val="00145D2F"/>
    <w:rsid w:val="00145E0A"/>
    <w:rsid w:val="0014627A"/>
    <w:rsid w:val="00146E3D"/>
    <w:rsid w:val="00147094"/>
    <w:rsid w:val="0014726C"/>
    <w:rsid w:val="0014750D"/>
    <w:rsid w:val="00147592"/>
    <w:rsid w:val="00147ADE"/>
    <w:rsid w:val="00147F6C"/>
    <w:rsid w:val="001504CD"/>
    <w:rsid w:val="001507C8"/>
    <w:rsid w:val="00150A85"/>
    <w:rsid w:val="00151A53"/>
    <w:rsid w:val="00151D10"/>
    <w:rsid w:val="00152231"/>
    <w:rsid w:val="0015225C"/>
    <w:rsid w:val="00152FA3"/>
    <w:rsid w:val="001533BD"/>
    <w:rsid w:val="00153426"/>
    <w:rsid w:val="00153535"/>
    <w:rsid w:val="001535A4"/>
    <w:rsid w:val="00153A0A"/>
    <w:rsid w:val="0015453C"/>
    <w:rsid w:val="00154783"/>
    <w:rsid w:val="00154813"/>
    <w:rsid w:val="00154D07"/>
    <w:rsid w:val="001550A0"/>
    <w:rsid w:val="00155457"/>
    <w:rsid w:val="00155808"/>
    <w:rsid w:val="001559C0"/>
    <w:rsid w:val="00155CD7"/>
    <w:rsid w:val="00156766"/>
    <w:rsid w:val="001569E3"/>
    <w:rsid w:val="00156C0F"/>
    <w:rsid w:val="00156D14"/>
    <w:rsid w:val="00156E3F"/>
    <w:rsid w:val="00157974"/>
    <w:rsid w:val="00157D1C"/>
    <w:rsid w:val="001602FB"/>
    <w:rsid w:val="00160908"/>
    <w:rsid w:val="00160D38"/>
    <w:rsid w:val="00160FD5"/>
    <w:rsid w:val="00161627"/>
    <w:rsid w:val="00161B44"/>
    <w:rsid w:val="00161F1D"/>
    <w:rsid w:val="00162240"/>
    <w:rsid w:val="00162AE6"/>
    <w:rsid w:val="0016348B"/>
    <w:rsid w:val="00163563"/>
    <w:rsid w:val="0016494F"/>
    <w:rsid w:val="00164A78"/>
    <w:rsid w:val="00164F07"/>
    <w:rsid w:val="001655B3"/>
    <w:rsid w:val="001658CC"/>
    <w:rsid w:val="00165BCA"/>
    <w:rsid w:val="00165FA3"/>
    <w:rsid w:val="001661CB"/>
    <w:rsid w:val="00166AAD"/>
    <w:rsid w:val="001672B2"/>
    <w:rsid w:val="00167379"/>
    <w:rsid w:val="001673CB"/>
    <w:rsid w:val="001675DB"/>
    <w:rsid w:val="0016770B"/>
    <w:rsid w:val="00167C50"/>
    <w:rsid w:val="00170B85"/>
    <w:rsid w:val="001725F1"/>
    <w:rsid w:val="00172813"/>
    <w:rsid w:val="00172868"/>
    <w:rsid w:val="00172F98"/>
    <w:rsid w:val="001736CE"/>
    <w:rsid w:val="00173C79"/>
    <w:rsid w:val="0017492E"/>
    <w:rsid w:val="00174B26"/>
    <w:rsid w:val="001750AD"/>
    <w:rsid w:val="001751E7"/>
    <w:rsid w:val="00175418"/>
    <w:rsid w:val="00175705"/>
    <w:rsid w:val="001758A9"/>
    <w:rsid w:val="00175CBE"/>
    <w:rsid w:val="00175D53"/>
    <w:rsid w:val="001761E8"/>
    <w:rsid w:val="00176366"/>
    <w:rsid w:val="0017694A"/>
    <w:rsid w:val="00176C9E"/>
    <w:rsid w:val="0017711B"/>
    <w:rsid w:val="00177141"/>
    <w:rsid w:val="0017789F"/>
    <w:rsid w:val="0018031C"/>
    <w:rsid w:val="001808D7"/>
    <w:rsid w:val="001808EA"/>
    <w:rsid w:val="001813D2"/>
    <w:rsid w:val="00182526"/>
    <w:rsid w:val="001828A7"/>
    <w:rsid w:val="001832CE"/>
    <w:rsid w:val="00183B81"/>
    <w:rsid w:val="0018423D"/>
    <w:rsid w:val="001845FB"/>
    <w:rsid w:val="00184735"/>
    <w:rsid w:val="001853A6"/>
    <w:rsid w:val="001854C2"/>
    <w:rsid w:val="00186436"/>
    <w:rsid w:val="001867A5"/>
    <w:rsid w:val="0018731B"/>
    <w:rsid w:val="0018784C"/>
    <w:rsid w:val="00187C03"/>
    <w:rsid w:val="0019013D"/>
    <w:rsid w:val="001904EF"/>
    <w:rsid w:val="0019061B"/>
    <w:rsid w:val="00190744"/>
    <w:rsid w:val="00190B6C"/>
    <w:rsid w:val="00190C22"/>
    <w:rsid w:val="001912C4"/>
    <w:rsid w:val="00191652"/>
    <w:rsid w:val="00191743"/>
    <w:rsid w:val="0019293B"/>
    <w:rsid w:val="001940D4"/>
    <w:rsid w:val="00195374"/>
    <w:rsid w:val="00195534"/>
    <w:rsid w:val="00195DF3"/>
    <w:rsid w:val="00195E61"/>
    <w:rsid w:val="00196476"/>
    <w:rsid w:val="00196A80"/>
    <w:rsid w:val="00196A96"/>
    <w:rsid w:val="00196AA9"/>
    <w:rsid w:val="00196CF0"/>
    <w:rsid w:val="00196E16"/>
    <w:rsid w:val="001A011B"/>
    <w:rsid w:val="001A016B"/>
    <w:rsid w:val="001A0391"/>
    <w:rsid w:val="001A0588"/>
    <w:rsid w:val="001A0B15"/>
    <w:rsid w:val="001A0C45"/>
    <w:rsid w:val="001A1027"/>
    <w:rsid w:val="001A1030"/>
    <w:rsid w:val="001A15CC"/>
    <w:rsid w:val="001A1B7D"/>
    <w:rsid w:val="001A2A89"/>
    <w:rsid w:val="001A33E9"/>
    <w:rsid w:val="001A34C7"/>
    <w:rsid w:val="001A3514"/>
    <w:rsid w:val="001A369D"/>
    <w:rsid w:val="001A3D6E"/>
    <w:rsid w:val="001A4BDC"/>
    <w:rsid w:val="001A4C64"/>
    <w:rsid w:val="001A6145"/>
    <w:rsid w:val="001A61D7"/>
    <w:rsid w:val="001A6500"/>
    <w:rsid w:val="001A6E02"/>
    <w:rsid w:val="001A731C"/>
    <w:rsid w:val="001A746D"/>
    <w:rsid w:val="001A777C"/>
    <w:rsid w:val="001A7A8E"/>
    <w:rsid w:val="001A7F90"/>
    <w:rsid w:val="001B05B1"/>
    <w:rsid w:val="001B078C"/>
    <w:rsid w:val="001B1216"/>
    <w:rsid w:val="001B238F"/>
    <w:rsid w:val="001B3050"/>
    <w:rsid w:val="001B3B03"/>
    <w:rsid w:val="001B4001"/>
    <w:rsid w:val="001B4A22"/>
    <w:rsid w:val="001B4D97"/>
    <w:rsid w:val="001B52BC"/>
    <w:rsid w:val="001B52D4"/>
    <w:rsid w:val="001B5836"/>
    <w:rsid w:val="001B5B81"/>
    <w:rsid w:val="001B5E6F"/>
    <w:rsid w:val="001B65C0"/>
    <w:rsid w:val="001B66A8"/>
    <w:rsid w:val="001B6A36"/>
    <w:rsid w:val="001B7061"/>
    <w:rsid w:val="001B710A"/>
    <w:rsid w:val="001B7340"/>
    <w:rsid w:val="001B75F6"/>
    <w:rsid w:val="001B76C5"/>
    <w:rsid w:val="001C0024"/>
    <w:rsid w:val="001C16F4"/>
    <w:rsid w:val="001C1907"/>
    <w:rsid w:val="001C1E65"/>
    <w:rsid w:val="001C2661"/>
    <w:rsid w:val="001C2959"/>
    <w:rsid w:val="001C2A24"/>
    <w:rsid w:val="001C3370"/>
    <w:rsid w:val="001C3D8B"/>
    <w:rsid w:val="001C44C1"/>
    <w:rsid w:val="001C45BE"/>
    <w:rsid w:val="001C50CB"/>
    <w:rsid w:val="001C5509"/>
    <w:rsid w:val="001C5849"/>
    <w:rsid w:val="001C5A22"/>
    <w:rsid w:val="001C5E4B"/>
    <w:rsid w:val="001C6412"/>
    <w:rsid w:val="001C6695"/>
    <w:rsid w:val="001C6CE8"/>
    <w:rsid w:val="001C793D"/>
    <w:rsid w:val="001C7CFF"/>
    <w:rsid w:val="001D0552"/>
    <w:rsid w:val="001D0977"/>
    <w:rsid w:val="001D1E42"/>
    <w:rsid w:val="001D2A4C"/>
    <w:rsid w:val="001D39E3"/>
    <w:rsid w:val="001D3B38"/>
    <w:rsid w:val="001D4151"/>
    <w:rsid w:val="001D4221"/>
    <w:rsid w:val="001D4538"/>
    <w:rsid w:val="001D4AD2"/>
    <w:rsid w:val="001D4DF7"/>
    <w:rsid w:val="001D54AA"/>
    <w:rsid w:val="001D768A"/>
    <w:rsid w:val="001E0573"/>
    <w:rsid w:val="001E0748"/>
    <w:rsid w:val="001E0889"/>
    <w:rsid w:val="001E0DA5"/>
    <w:rsid w:val="001E19FE"/>
    <w:rsid w:val="001E28BE"/>
    <w:rsid w:val="001E2A45"/>
    <w:rsid w:val="001E2BA0"/>
    <w:rsid w:val="001E2BDE"/>
    <w:rsid w:val="001E36E5"/>
    <w:rsid w:val="001E3B82"/>
    <w:rsid w:val="001E3E41"/>
    <w:rsid w:val="001E3F25"/>
    <w:rsid w:val="001E432B"/>
    <w:rsid w:val="001E43BD"/>
    <w:rsid w:val="001E43DD"/>
    <w:rsid w:val="001E55DE"/>
    <w:rsid w:val="001E56DF"/>
    <w:rsid w:val="001E64FB"/>
    <w:rsid w:val="001E659C"/>
    <w:rsid w:val="001E67D6"/>
    <w:rsid w:val="001E6C53"/>
    <w:rsid w:val="001E70D2"/>
    <w:rsid w:val="001E71E6"/>
    <w:rsid w:val="001E7A82"/>
    <w:rsid w:val="001E7F7D"/>
    <w:rsid w:val="001F0FBB"/>
    <w:rsid w:val="001F1978"/>
    <w:rsid w:val="001F1B59"/>
    <w:rsid w:val="001F1B79"/>
    <w:rsid w:val="001F21D3"/>
    <w:rsid w:val="001F2280"/>
    <w:rsid w:val="001F262F"/>
    <w:rsid w:val="001F28E5"/>
    <w:rsid w:val="001F2F6A"/>
    <w:rsid w:val="001F3430"/>
    <w:rsid w:val="001F3585"/>
    <w:rsid w:val="001F3A90"/>
    <w:rsid w:val="001F3BDA"/>
    <w:rsid w:val="001F3BE0"/>
    <w:rsid w:val="001F3C81"/>
    <w:rsid w:val="001F4068"/>
    <w:rsid w:val="001F43F1"/>
    <w:rsid w:val="001F4436"/>
    <w:rsid w:val="001F554D"/>
    <w:rsid w:val="001F5F14"/>
    <w:rsid w:val="001F6893"/>
    <w:rsid w:val="001F6D7A"/>
    <w:rsid w:val="001F7389"/>
    <w:rsid w:val="001F78CA"/>
    <w:rsid w:val="001F7B68"/>
    <w:rsid w:val="00200395"/>
    <w:rsid w:val="002005A3"/>
    <w:rsid w:val="00200E8E"/>
    <w:rsid w:val="00201580"/>
    <w:rsid w:val="0020167B"/>
    <w:rsid w:val="00201CCD"/>
    <w:rsid w:val="0020243C"/>
    <w:rsid w:val="0020304A"/>
    <w:rsid w:val="002034B9"/>
    <w:rsid w:val="0020374E"/>
    <w:rsid w:val="00204253"/>
    <w:rsid w:val="00204A98"/>
    <w:rsid w:val="00204C3E"/>
    <w:rsid w:val="00205080"/>
    <w:rsid w:val="0020511E"/>
    <w:rsid w:val="00205935"/>
    <w:rsid w:val="00205FF4"/>
    <w:rsid w:val="002066D5"/>
    <w:rsid w:val="00206DA4"/>
    <w:rsid w:val="00206F7C"/>
    <w:rsid w:val="00207ADD"/>
    <w:rsid w:val="00207CFE"/>
    <w:rsid w:val="0021024F"/>
    <w:rsid w:val="002115B7"/>
    <w:rsid w:val="00211845"/>
    <w:rsid w:val="00211A8C"/>
    <w:rsid w:val="002121AC"/>
    <w:rsid w:val="002124FD"/>
    <w:rsid w:val="00212725"/>
    <w:rsid w:val="00213377"/>
    <w:rsid w:val="00213A51"/>
    <w:rsid w:val="00213AD1"/>
    <w:rsid w:val="0021402F"/>
    <w:rsid w:val="00214043"/>
    <w:rsid w:val="00214AC4"/>
    <w:rsid w:val="00214CD0"/>
    <w:rsid w:val="00215DB4"/>
    <w:rsid w:val="00216952"/>
    <w:rsid w:val="00216E8D"/>
    <w:rsid w:val="002178F9"/>
    <w:rsid w:val="00217D2F"/>
    <w:rsid w:val="00220476"/>
    <w:rsid w:val="002210C9"/>
    <w:rsid w:val="00221245"/>
    <w:rsid w:val="002212AB"/>
    <w:rsid w:val="002212EE"/>
    <w:rsid w:val="00221509"/>
    <w:rsid w:val="0022187B"/>
    <w:rsid w:val="00221C28"/>
    <w:rsid w:val="002221BB"/>
    <w:rsid w:val="002227E3"/>
    <w:rsid w:val="00222A57"/>
    <w:rsid w:val="00222BF7"/>
    <w:rsid w:val="00222EA9"/>
    <w:rsid w:val="002234DC"/>
    <w:rsid w:val="002248E2"/>
    <w:rsid w:val="00224B31"/>
    <w:rsid w:val="00225098"/>
    <w:rsid w:val="00226194"/>
    <w:rsid w:val="00226AB8"/>
    <w:rsid w:val="0022795E"/>
    <w:rsid w:val="00227A53"/>
    <w:rsid w:val="00230ACD"/>
    <w:rsid w:val="00230F8D"/>
    <w:rsid w:val="002310FD"/>
    <w:rsid w:val="002313CE"/>
    <w:rsid w:val="002322BF"/>
    <w:rsid w:val="00232E49"/>
    <w:rsid w:val="00233531"/>
    <w:rsid w:val="00233625"/>
    <w:rsid w:val="00233B28"/>
    <w:rsid w:val="00233CA2"/>
    <w:rsid w:val="0023588F"/>
    <w:rsid w:val="00235D55"/>
    <w:rsid w:val="00236981"/>
    <w:rsid w:val="00237CFC"/>
    <w:rsid w:val="002411E3"/>
    <w:rsid w:val="0024172E"/>
    <w:rsid w:val="00241796"/>
    <w:rsid w:val="00241FBD"/>
    <w:rsid w:val="00242290"/>
    <w:rsid w:val="00242EE8"/>
    <w:rsid w:val="00242FF1"/>
    <w:rsid w:val="00243F22"/>
    <w:rsid w:val="0024427E"/>
    <w:rsid w:val="002446EE"/>
    <w:rsid w:val="002450FF"/>
    <w:rsid w:val="0024582B"/>
    <w:rsid w:val="00245AB7"/>
    <w:rsid w:val="00246116"/>
    <w:rsid w:val="002462AB"/>
    <w:rsid w:val="002462FC"/>
    <w:rsid w:val="0024667B"/>
    <w:rsid w:val="00246E31"/>
    <w:rsid w:val="00247350"/>
    <w:rsid w:val="002476AD"/>
    <w:rsid w:val="0025065C"/>
    <w:rsid w:val="00250EB2"/>
    <w:rsid w:val="002513A2"/>
    <w:rsid w:val="002516FD"/>
    <w:rsid w:val="0025211A"/>
    <w:rsid w:val="002521A4"/>
    <w:rsid w:val="00252DB2"/>
    <w:rsid w:val="00253631"/>
    <w:rsid w:val="002541AA"/>
    <w:rsid w:val="0025420C"/>
    <w:rsid w:val="002544FF"/>
    <w:rsid w:val="00254893"/>
    <w:rsid w:val="00255493"/>
    <w:rsid w:val="00255B2B"/>
    <w:rsid w:val="00256238"/>
    <w:rsid w:val="0025634D"/>
    <w:rsid w:val="00256B13"/>
    <w:rsid w:val="00256ECE"/>
    <w:rsid w:val="0025774E"/>
    <w:rsid w:val="00260CE5"/>
    <w:rsid w:val="002612FB"/>
    <w:rsid w:val="00261572"/>
    <w:rsid w:val="002617FC"/>
    <w:rsid w:val="00261AF0"/>
    <w:rsid w:val="00261C11"/>
    <w:rsid w:val="00261DC3"/>
    <w:rsid w:val="0026257D"/>
    <w:rsid w:val="002625C8"/>
    <w:rsid w:val="0026333B"/>
    <w:rsid w:val="00263636"/>
    <w:rsid w:val="0026393C"/>
    <w:rsid w:val="00263CE5"/>
    <w:rsid w:val="0026400B"/>
    <w:rsid w:val="00264824"/>
    <w:rsid w:val="00265446"/>
    <w:rsid w:val="0026554F"/>
    <w:rsid w:val="00265A40"/>
    <w:rsid w:val="0026622A"/>
    <w:rsid w:val="00266AF1"/>
    <w:rsid w:val="0026715A"/>
    <w:rsid w:val="00270057"/>
    <w:rsid w:val="00270C49"/>
    <w:rsid w:val="00270CB5"/>
    <w:rsid w:val="002713E4"/>
    <w:rsid w:val="00271926"/>
    <w:rsid w:val="00272348"/>
    <w:rsid w:val="00272768"/>
    <w:rsid w:val="0027286C"/>
    <w:rsid w:val="00272AFC"/>
    <w:rsid w:val="002733B4"/>
    <w:rsid w:val="002735AE"/>
    <w:rsid w:val="002739A3"/>
    <w:rsid w:val="00273BDA"/>
    <w:rsid w:val="00273CEB"/>
    <w:rsid w:val="0027404D"/>
    <w:rsid w:val="002743FD"/>
    <w:rsid w:val="00274551"/>
    <w:rsid w:val="00274784"/>
    <w:rsid w:val="00274BE6"/>
    <w:rsid w:val="00274C40"/>
    <w:rsid w:val="00275214"/>
    <w:rsid w:val="00275474"/>
    <w:rsid w:val="00276952"/>
    <w:rsid w:val="0027798B"/>
    <w:rsid w:val="00277BDD"/>
    <w:rsid w:val="00277DB9"/>
    <w:rsid w:val="0028040F"/>
    <w:rsid w:val="0028116A"/>
    <w:rsid w:val="0028131A"/>
    <w:rsid w:val="002814AC"/>
    <w:rsid w:val="0028184C"/>
    <w:rsid w:val="002822B4"/>
    <w:rsid w:val="00282933"/>
    <w:rsid w:val="00282AF0"/>
    <w:rsid w:val="00282D2C"/>
    <w:rsid w:val="00282FB1"/>
    <w:rsid w:val="002837D9"/>
    <w:rsid w:val="00283C6A"/>
    <w:rsid w:val="00284152"/>
    <w:rsid w:val="0028479A"/>
    <w:rsid w:val="00284CBD"/>
    <w:rsid w:val="00284F74"/>
    <w:rsid w:val="002851FC"/>
    <w:rsid w:val="002877D0"/>
    <w:rsid w:val="00290183"/>
    <w:rsid w:val="00290387"/>
    <w:rsid w:val="002909F5"/>
    <w:rsid w:val="00290F77"/>
    <w:rsid w:val="00291210"/>
    <w:rsid w:val="002917BE"/>
    <w:rsid w:val="00292029"/>
    <w:rsid w:val="0029239A"/>
    <w:rsid w:val="002924E0"/>
    <w:rsid w:val="002930A3"/>
    <w:rsid w:val="00293518"/>
    <w:rsid w:val="00293EAD"/>
    <w:rsid w:val="0029429A"/>
    <w:rsid w:val="002947FF"/>
    <w:rsid w:val="00295096"/>
    <w:rsid w:val="00295956"/>
    <w:rsid w:val="00295DBF"/>
    <w:rsid w:val="002976A3"/>
    <w:rsid w:val="002A02A5"/>
    <w:rsid w:val="002A0A29"/>
    <w:rsid w:val="002A0BB7"/>
    <w:rsid w:val="002A0C81"/>
    <w:rsid w:val="002A11AE"/>
    <w:rsid w:val="002A12CE"/>
    <w:rsid w:val="002A144C"/>
    <w:rsid w:val="002A2469"/>
    <w:rsid w:val="002A2D80"/>
    <w:rsid w:val="002A2DAC"/>
    <w:rsid w:val="002A2E11"/>
    <w:rsid w:val="002A3068"/>
    <w:rsid w:val="002A3782"/>
    <w:rsid w:val="002A3D42"/>
    <w:rsid w:val="002A4405"/>
    <w:rsid w:val="002A50B3"/>
    <w:rsid w:val="002A56E4"/>
    <w:rsid w:val="002A6AA0"/>
    <w:rsid w:val="002A6D58"/>
    <w:rsid w:val="002A70FA"/>
    <w:rsid w:val="002A79F3"/>
    <w:rsid w:val="002A7AA3"/>
    <w:rsid w:val="002A7CC2"/>
    <w:rsid w:val="002B0E91"/>
    <w:rsid w:val="002B0ED5"/>
    <w:rsid w:val="002B1BA2"/>
    <w:rsid w:val="002B2194"/>
    <w:rsid w:val="002B2416"/>
    <w:rsid w:val="002B2D7D"/>
    <w:rsid w:val="002B37A4"/>
    <w:rsid w:val="002B37A5"/>
    <w:rsid w:val="002B38DA"/>
    <w:rsid w:val="002B4495"/>
    <w:rsid w:val="002B486D"/>
    <w:rsid w:val="002B4BD2"/>
    <w:rsid w:val="002B5410"/>
    <w:rsid w:val="002B5B64"/>
    <w:rsid w:val="002B5D16"/>
    <w:rsid w:val="002B6225"/>
    <w:rsid w:val="002B639A"/>
    <w:rsid w:val="002B6423"/>
    <w:rsid w:val="002B6C36"/>
    <w:rsid w:val="002B6C63"/>
    <w:rsid w:val="002B6CF3"/>
    <w:rsid w:val="002B7871"/>
    <w:rsid w:val="002B797F"/>
    <w:rsid w:val="002C00A8"/>
    <w:rsid w:val="002C0F28"/>
    <w:rsid w:val="002C1844"/>
    <w:rsid w:val="002C1FA1"/>
    <w:rsid w:val="002C2446"/>
    <w:rsid w:val="002C2783"/>
    <w:rsid w:val="002C2D5B"/>
    <w:rsid w:val="002C2FED"/>
    <w:rsid w:val="002C50F3"/>
    <w:rsid w:val="002C5332"/>
    <w:rsid w:val="002C5453"/>
    <w:rsid w:val="002C588E"/>
    <w:rsid w:val="002C604A"/>
    <w:rsid w:val="002C6229"/>
    <w:rsid w:val="002C6BA1"/>
    <w:rsid w:val="002C78E2"/>
    <w:rsid w:val="002C7CA7"/>
    <w:rsid w:val="002C7F2E"/>
    <w:rsid w:val="002D045E"/>
    <w:rsid w:val="002D0552"/>
    <w:rsid w:val="002D09AE"/>
    <w:rsid w:val="002D1178"/>
    <w:rsid w:val="002D1337"/>
    <w:rsid w:val="002D149A"/>
    <w:rsid w:val="002D1A32"/>
    <w:rsid w:val="002D20A8"/>
    <w:rsid w:val="002D26BC"/>
    <w:rsid w:val="002D26EC"/>
    <w:rsid w:val="002D28C6"/>
    <w:rsid w:val="002D28E9"/>
    <w:rsid w:val="002D2CF9"/>
    <w:rsid w:val="002D2FF9"/>
    <w:rsid w:val="002D3E3A"/>
    <w:rsid w:val="002D421E"/>
    <w:rsid w:val="002D56CF"/>
    <w:rsid w:val="002D5A6D"/>
    <w:rsid w:val="002D5DDE"/>
    <w:rsid w:val="002D5EB3"/>
    <w:rsid w:val="002D610F"/>
    <w:rsid w:val="002D63A0"/>
    <w:rsid w:val="002D666A"/>
    <w:rsid w:val="002D6E01"/>
    <w:rsid w:val="002D707A"/>
    <w:rsid w:val="002D78F9"/>
    <w:rsid w:val="002E0FB1"/>
    <w:rsid w:val="002E107E"/>
    <w:rsid w:val="002E1704"/>
    <w:rsid w:val="002E1721"/>
    <w:rsid w:val="002E1B40"/>
    <w:rsid w:val="002E1B9F"/>
    <w:rsid w:val="002E1CC2"/>
    <w:rsid w:val="002E2117"/>
    <w:rsid w:val="002E2193"/>
    <w:rsid w:val="002E2B31"/>
    <w:rsid w:val="002E2CF7"/>
    <w:rsid w:val="002E313F"/>
    <w:rsid w:val="002E4133"/>
    <w:rsid w:val="002E4853"/>
    <w:rsid w:val="002E5377"/>
    <w:rsid w:val="002E539C"/>
    <w:rsid w:val="002E5A8F"/>
    <w:rsid w:val="002E67B8"/>
    <w:rsid w:val="002E6DFC"/>
    <w:rsid w:val="002E6FCB"/>
    <w:rsid w:val="002E782B"/>
    <w:rsid w:val="002E78A6"/>
    <w:rsid w:val="002E7965"/>
    <w:rsid w:val="002F0AFC"/>
    <w:rsid w:val="002F2BD0"/>
    <w:rsid w:val="002F2ED5"/>
    <w:rsid w:val="002F307A"/>
    <w:rsid w:val="002F35CA"/>
    <w:rsid w:val="002F3716"/>
    <w:rsid w:val="002F37AF"/>
    <w:rsid w:val="002F383A"/>
    <w:rsid w:val="002F3EFB"/>
    <w:rsid w:val="002F4347"/>
    <w:rsid w:val="002F46BE"/>
    <w:rsid w:val="002F54A1"/>
    <w:rsid w:val="002F5928"/>
    <w:rsid w:val="002F5F6B"/>
    <w:rsid w:val="002F6197"/>
    <w:rsid w:val="002F63BB"/>
    <w:rsid w:val="002F7430"/>
    <w:rsid w:val="002F7A3D"/>
    <w:rsid w:val="00300689"/>
    <w:rsid w:val="003007C9"/>
    <w:rsid w:val="00300AC7"/>
    <w:rsid w:val="00301573"/>
    <w:rsid w:val="0030178E"/>
    <w:rsid w:val="00301AD8"/>
    <w:rsid w:val="003023F9"/>
    <w:rsid w:val="003025FE"/>
    <w:rsid w:val="00302D6D"/>
    <w:rsid w:val="00302F97"/>
    <w:rsid w:val="003031C1"/>
    <w:rsid w:val="003032FB"/>
    <w:rsid w:val="00303378"/>
    <w:rsid w:val="003039B3"/>
    <w:rsid w:val="003045B4"/>
    <w:rsid w:val="00304A35"/>
    <w:rsid w:val="003053BB"/>
    <w:rsid w:val="00305960"/>
    <w:rsid w:val="00305A9C"/>
    <w:rsid w:val="00305E2E"/>
    <w:rsid w:val="0030602C"/>
    <w:rsid w:val="00306584"/>
    <w:rsid w:val="0030692E"/>
    <w:rsid w:val="00306C74"/>
    <w:rsid w:val="00306CA2"/>
    <w:rsid w:val="00306F53"/>
    <w:rsid w:val="00307373"/>
    <w:rsid w:val="003077E0"/>
    <w:rsid w:val="00307E2D"/>
    <w:rsid w:val="00307EF1"/>
    <w:rsid w:val="00307F57"/>
    <w:rsid w:val="00307FAA"/>
    <w:rsid w:val="00310B05"/>
    <w:rsid w:val="00310C7B"/>
    <w:rsid w:val="00310F94"/>
    <w:rsid w:val="0031117B"/>
    <w:rsid w:val="00311192"/>
    <w:rsid w:val="003111C4"/>
    <w:rsid w:val="00311295"/>
    <w:rsid w:val="003117A1"/>
    <w:rsid w:val="003121EF"/>
    <w:rsid w:val="00312FCB"/>
    <w:rsid w:val="0031317B"/>
    <w:rsid w:val="003131E5"/>
    <w:rsid w:val="00313583"/>
    <w:rsid w:val="00313DC2"/>
    <w:rsid w:val="00313EC6"/>
    <w:rsid w:val="003145C4"/>
    <w:rsid w:val="0031478A"/>
    <w:rsid w:val="003151A9"/>
    <w:rsid w:val="00315B46"/>
    <w:rsid w:val="00315EAC"/>
    <w:rsid w:val="00316E9D"/>
    <w:rsid w:val="0031702A"/>
    <w:rsid w:val="0031721D"/>
    <w:rsid w:val="00317EA6"/>
    <w:rsid w:val="003207F7"/>
    <w:rsid w:val="00320F1C"/>
    <w:rsid w:val="0032144E"/>
    <w:rsid w:val="00321568"/>
    <w:rsid w:val="00322276"/>
    <w:rsid w:val="003225E4"/>
    <w:rsid w:val="00322ADC"/>
    <w:rsid w:val="00322F21"/>
    <w:rsid w:val="00323012"/>
    <w:rsid w:val="00323520"/>
    <w:rsid w:val="003235FD"/>
    <w:rsid w:val="003236C1"/>
    <w:rsid w:val="00323864"/>
    <w:rsid w:val="00323F07"/>
    <w:rsid w:val="00324139"/>
    <w:rsid w:val="00325E0C"/>
    <w:rsid w:val="00325E45"/>
    <w:rsid w:val="00325E9A"/>
    <w:rsid w:val="00325F92"/>
    <w:rsid w:val="0032617C"/>
    <w:rsid w:val="003265FA"/>
    <w:rsid w:val="0032670D"/>
    <w:rsid w:val="003268E0"/>
    <w:rsid w:val="00326A2D"/>
    <w:rsid w:val="00326FDC"/>
    <w:rsid w:val="00327196"/>
    <w:rsid w:val="00330502"/>
    <w:rsid w:val="00330673"/>
    <w:rsid w:val="003306F5"/>
    <w:rsid w:val="00330837"/>
    <w:rsid w:val="003308FE"/>
    <w:rsid w:val="00330F63"/>
    <w:rsid w:val="003310EF"/>
    <w:rsid w:val="00332D76"/>
    <w:rsid w:val="003333DC"/>
    <w:rsid w:val="00333547"/>
    <w:rsid w:val="003337D2"/>
    <w:rsid w:val="0033418D"/>
    <w:rsid w:val="00334771"/>
    <w:rsid w:val="003352D1"/>
    <w:rsid w:val="003356D5"/>
    <w:rsid w:val="003358AD"/>
    <w:rsid w:val="003358D3"/>
    <w:rsid w:val="003359FF"/>
    <w:rsid w:val="0033638C"/>
    <w:rsid w:val="0033641A"/>
    <w:rsid w:val="003368B3"/>
    <w:rsid w:val="00336EB4"/>
    <w:rsid w:val="00336EDF"/>
    <w:rsid w:val="00336F74"/>
    <w:rsid w:val="00337083"/>
    <w:rsid w:val="00337442"/>
    <w:rsid w:val="003374D5"/>
    <w:rsid w:val="003379BA"/>
    <w:rsid w:val="00337F4A"/>
    <w:rsid w:val="00337FCD"/>
    <w:rsid w:val="00340238"/>
    <w:rsid w:val="003409BC"/>
    <w:rsid w:val="00340D61"/>
    <w:rsid w:val="00340E55"/>
    <w:rsid w:val="0034123B"/>
    <w:rsid w:val="00341606"/>
    <w:rsid w:val="00341F77"/>
    <w:rsid w:val="003423B4"/>
    <w:rsid w:val="00342513"/>
    <w:rsid w:val="003428CC"/>
    <w:rsid w:val="003438FF"/>
    <w:rsid w:val="00343C30"/>
    <w:rsid w:val="003442A1"/>
    <w:rsid w:val="003446ED"/>
    <w:rsid w:val="00344B84"/>
    <w:rsid w:val="00344C0A"/>
    <w:rsid w:val="00344D02"/>
    <w:rsid w:val="00344D0D"/>
    <w:rsid w:val="003450A2"/>
    <w:rsid w:val="00345676"/>
    <w:rsid w:val="003456A6"/>
    <w:rsid w:val="00345D77"/>
    <w:rsid w:val="00346D47"/>
    <w:rsid w:val="00347177"/>
    <w:rsid w:val="003474C2"/>
    <w:rsid w:val="003476AB"/>
    <w:rsid w:val="00347A54"/>
    <w:rsid w:val="003500E9"/>
    <w:rsid w:val="003502C4"/>
    <w:rsid w:val="00350490"/>
    <w:rsid w:val="00351364"/>
    <w:rsid w:val="00351C23"/>
    <w:rsid w:val="00351C8E"/>
    <w:rsid w:val="00352FD3"/>
    <w:rsid w:val="00353497"/>
    <w:rsid w:val="00353666"/>
    <w:rsid w:val="00354882"/>
    <w:rsid w:val="003559B6"/>
    <w:rsid w:val="003559D9"/>
    <w:rsid w:val="00355C05"/>
    <w:rsid w:val="00356FE6"/>
    <w:rsid w:val="00357285"/>
    <w:rsid w:val="00357709"/>
    <w:rsid w:val="003578E6"/>
    <w:rsid w:val="00357EEA"/>
    <w:rsid w:val="003602A6"/>
    <w:rsid w:val="003604BA"/>
    <w:rsid w:val="00360F98"/>
    <w:rsid w:val="00360FE7"/>
    <w:rsid w:val="00361794"/>
    <w:rsid w:val="00361DE6"/>
    <w:rsid w:val="003625B9"/>
    <w:rsid w:val="00362A46"/>
    <w:rsid w:val="00362A4C"/>
    <w:rsid w:val="003638FC"/>
    <w:rsid w:val="003642CE"/>
    <w:rsid w:val="00364576"/>
    <w:rsid w:val="00364739"/>
    <w:rsid w:val="00364E49"/>
    <w:rsid w:val="00364F9E"/>
    <w:rsid w:val="00365214"/>
    <w:rsid w:val="003660D1"/>
    <w:rsid w:val="003661A2"/>
    <w:rsid w:val="00366554"/>
    <w:rsid w:val="00367508"/>
    <w:rsid w:val="00367663"/>
    <w:rsid w:val="00367680"/>
    <w:rsid w:val="003678A3"/>
    <w:rsid w:val="00367916"/>
    <w:rsid w:val="00367F05"/>
    <w:rsid w:val="00370430"/>
    <w:rsid w:val="00370C90"/>
    <w:rsid w:val="003716D9"/>
    <w:rsid w:val="00371750"/>
    <w:rsid w:val="003718A7"/>
    <w:rsid w:val="003718D7"/>
    <w:rsid w:val="00372A18"/>
    <w:rsid w:val="00372C8E"/>
    <w:rsid w:val="00372E43"/>
    <w:rsid w:val="003734DA"/>
    <w:rsid w:val="0037357B"/>
    <w:rsid w:val="0037359D"/>
    <w:rsid w:val="003743AF"/>
    <w:rsid w:val="00374645"/>
    <w:rsid w:val="00374AF1"/>
    <w:rsid w:val="00374C25"/>
    <w:rsid w:val="00374F33"/>
    <w:rsid w:val="00375795"/>
    <w:rsid w:val="0037596C"/>
    <w:rsid w:val="00375C7E"/>
    <w:rsid w:val="003764F7"/>
    <w:rsid w:val="003766D7"/>
    <w:rsid w:val="0037672B"/>
    <w:rsid w:val="00376A9F"/>
    <w:rsid w:val="0037746C"/>
    <w:rsid w:val="00377B0B"/>
    <w:rsid w:val="00377B64"/>
    <w:rsid w:val="00377C9D"/>
    <w:rsid w:val="003800D6"/>
    <w:rsid w:val="0038046A"/>
    <w:rsid w:val="00380BFB"/>
    <w:rsid w:val="00381138"/>
    <w:rsid w:val="00381415"/>
    <w:rsid w:val="00381E3F"/>
    <w:rsid w:val="003824CB"/>
    <w:rsid w:val="0038251A"/>
    <w:rsid w:val="00382543"/>
    <w:rsid w:val="00382ED2"/>
    <w:rsid w:val="003830D2"/>
    <w:rsid w:val="003835F2"/>
    <w:rsid w:val="00384725"/>
    <w:rsid w:val="00384F63"/>
    <w:rsid w:val="00384F70"/>
    <w:rsid w:val="0038533A"/>
    <w:rsid w:val="003853DA"/>
    <w:rsid w:val="003857ED"/>
    <w:rsid w:val="00385A18"/>
    <w:rsid w:val="00385C58"/>
    <w:rsid w:val="00387509"/>
    <w:rsid w:val="00387857"/>
    <w:rsid w:val="00390268"/>
    <w:rsid w:val="00390608"/>
    <w:rsid w:val="003906F9"/>
    <w:rsid w:val="0039090F"/>
    <w:rsid w:val="00390A58"/>
    <w:rsid w:val="00391551"/>
    <w:rsid w:val="00391CCC"/>
    <w:rsid w:val="00391D11"/>
    <w:rsid w:val="00391DBE"/>
    <w:rsid w:val="0039220C"/>
    <w:rsid w:val="003923B0"/>
    <w:rsid w:val="003923CB"/>
    <w:rsid w:val="0039250F"/>
    <w:rsid w:val="003935A1"/>
    <w:rsid w:val="003936EB"/>
    <w:rsid w:val="00393797"/>
    <w:rsid w:val="00393A2C"/>
    <w:rsid w:val="003949E1"/>
    <w:rsid w:val="00394E5C"/>
    <w:rsid w:val="003954C1"/>
    <w:rsid w:val="003954FF"/>
    <w:rsid w:val="0039675C"/>
    <w:rsid w:val="003968A7"/>
    <w:rsid w:val="003970C1"/>
    <w:rsid w:val="00397523"/>
    <w:rsid w:val="00397742"/>
    <w:rsid w:val="00397B92"/>
    <w:rsid w:val="00397DF9"/>
    <w:rsid w:val="00397EDF"/>
    <w:rsid w:val="003A0887"/>
    <w:rsid w:val="003A0B66"/>
    <w:rsid w:val="003A1368"/>
    <w:rsid w:val="003A16C5"/>
    <w:rsid w:val="003A2375"/>
    <w:rsid w:val="003A24CE"/>
    <w:rsid w:val="003A28CE"/>
    <w:rsid w:val="003A3F0A"/>
    <w:rsid w:val="003A4674"/>
    <w:rsid w:val="003A4852"/>
    <w:rsid w:val="003A576E"/>
    <w:rsid w:val="003A5F86"/>
    <w:rsid w:val="003A609C"/>
    <w:rsid w:val="003A63A6"/>
    <w:rsid w:val="003A68FC"/>
    <w:rsid w:val="003A6DAD"/>
    <w:rsid w:val="003A73BD"/>
    <w:rsid w:val="003A7594"/>
    <w:rsid w:val="003B0B1A"/>
    <w:rsid w:val="003B1742"/>
    <w:rsid w:val="003B1D7A"/>
    <w:rsid w:val="003B2333"/>
    <w:rsid w:val="003B2535"/>
    <w:rsid w:val="003B2874"/>
    <w:rsid w:val="003B29E1"/>
    <w:rsid w:val="003B31A6"/>
    <w:rsid w:val="003B355E"/>
    <w:rsid w:val="003B36A0"/>
    <w:rsid w:val="003B3D39"/>
    <w:rsid w:val="003B4138"/>
    <w:rsid w:val="003B434E"/>
    <w:rsid w:val="003B4783"/>
    <w:rsid w:val="003B478B"/>
    <w:rsid w:val="003B4D3E"/>
    <w:rsid w:val="003B4F56"/>
    <w:rsid w:val="003B51A1"/>
    <w:rsid w:val="003B59FA"/>
    <w:rsid w:val="003B5AA4"/>
    <w:rsid w:val="003B5AC4"/>
    <w:rsid w:val="003B6210"/>
    <w:rsid w:val="003B7139"/>
    <w:rsid w:val="003B7259"/>
    <w:rsid w:val="003B769A"/>
    <w:rsid w:val="003B771E"/>
    <w:rsid w:val="003B7B7F"/>
    <w:rsid w:val="003B7F2E"/>
    <w:rsid w:val="003C054E"/>
    <w:rsid w:val="003C0ABF"/>
    <w:rsid w:val="003C103E"/>
    <w:rsid w:val="003C1928"/>
    <w:rsid w:val="003C22B8"/>
    <w:rsid w:val="003C23F1"/>
    <w:rsid w:val="003C2CF4"/>
    <w:rsid w:val="003C32FB"/>
    <w:rsid w:val="003C334A"/>
    <w:rsid w:val="003C3B31"/>
    <w:rsid w:val="003C4090"/>
    <w:rsid w:val="003C4659"/>
    <w:rsid w:val="003C5889"/>
    <w:rsid w:val="003C5C17"/>
    <w:rsid w:val="003C6167"/>
    <w:rsid w:val="003C6DC6"/>
    <w:rsid w:val="003C79B6"/>
    <w:rsid w:val="003D129A"/>
    <w:rsid w:val="003D2A62"/>
    <w:rsid w:val="003D3402"/>
    <w:rsid w:val="003D36AB"/>
    <w:rsid w:val="003D40C2"/>
    <w:rsid w:val="003D479E"/>
    <w:rsid w:val="003D4AFF"/>
    <w:rsid w:val="003D4DB9"/>
    <w:rsid w:val="003D4DFC"/>
    <w:rsid w:val="003D4F26"/>
    <w:rsid w:val="003D4FC6"/>
    <w:rsid w:val="003D59D5"/>
    <w:rsid w:val="003D6BBA"/>
    <w:rsid w:val="003D6C0C"/>
    <w:rsid w:val="003D6EBA"/>
    <w:rsid w:val="003D70B4"/>
    <w:rsid w:val="003D70C8"/>
    <w:rsid w:val="003E0432"/>
    <w:rsid w:val="003E0E04"/>
    <w:rsid w:val="003E1115"/>
    <w:rsid w:val="003E123B"/>
    <w:rsid w:val="003E123C"/>
    <w:rsid w:val="003E24B7"/>
    <w:rsid w:val="003E25F6"/>
    <w:rsid w:val="003E2A3F"/>
    <w:rsid w:val="003E2D20"/>
    <w:rsid w:val="003E3122"/>
    <w:rsid w:val="003E3B0D"/>
    <w:rsid w:val="003E3C0C"/>
    <w:rsid w:val="003E442B"/>
    <w:rsid w:val="003E4469"/>
    <w:rsid w:val="003E505E"/>
    <w:rsid w:val="003E519B"/>
    <w:rsid w:val="003E5DC2"/>
    <w:rsid w:val="003E62BA"/>
    <w:rsid w:val="003E6835"/>
    <w:rsid w:val="003F0E1C"/>
    <w:rsid w:val="003F1229"/>
    <w:rsid w:val="003F173F"/>
    <w:rsid w:val="003F22EB"/>
    <w:rsid w:val="003F30BF"/>
    <w:rsid w:val="003F3DA3"/>
    <w:rsid w:val="003F4171"/>
    <w:rsid w:val="003F429E"/>
    <w:rsid w:val="003F49B3"/>
    <w:rsid w:val="003F500C"/>
    <w:rsid w:val="003F5011"/>
    <w:rsid w:val="003F58D5"/>
    <w:rsid w:val="003F60B4"/>
    <w:rsid w:val="003F6115"/>
    <w:rsid w:val="003F6560"/>
    <w:rsid w:val="003F65A1"/>
    <w:rsid w:val="003F68D3"/>
    <w:rsid w:val="003F6A05"/>
    <w:rsid w:val="003F6B0D"/>
    <w:rsid w:val="003F6C97"/>
    <w:rsid w:val="003F6E31"/>
    <w:rsid w:val="003F6F2B"/>
    <w:rsid w:val="00400D2B"/>
    <w:rsid w:val="00400E37"/>
    <w:rsid w:val="0040187F"/>
    <w:rsid w:val="004019DA"/>
    <w:rsid w:val="00401E68"/>
    <w:rsid w:val="00401FEA"/>
    <w:rsid w:val="004022F8"/>
    <w:rsid w:val="00402829"/>
    <w:rsid w:val="004031B0"/>
    <w:rsid w:val="00403911"/>
    <w:rsid w:val="00403C05"/>
    <w:rsid w:val="00403C3F"/>
    <w:rsid w:val="00403C6C"/>
    <w:rsid w:val="00404793"/>
    <w:rsid w:val="00404A85"/>
    <w:rsid w:val="00404F35"/>
    <w:rsid w:val="004051AB"/>
    <w:rsid w:val="0040586E"/>
    <w:rsid w:val="00405C97"/>
    <w:rsid w:val="00406178"/>
    <w:rsid w:val="004064E0"/>
    <w:rsid w:val="00406788"/>
    <w:rsid w:val="00406B06"/>
    <w:rsid w:val="00407652"/>
    <w:rsid w:val="004078BA"/>
    <w:rsid w:val="00407E79"/>
    <w:rsid w:val="0041008C"/>
    <w:rsid w:val="004106A0"/>
    <w:rsid w:val="00410D2C"/>
    <w:rsid w:val="00410E09"/>
    <w:rsid w:val="00410F17"/>
    <w:rsid w:val="00411284"/>
    <w:rsid w:val="0041169E"/>
    <w:rsid w:val="0041171C"/>
    <w:rsid w:val="00412015"/>
    <w:rsid w:val="004122DE"/>
    <w:rsid w:val="00412402"/>
    <w:rsid w:val="0041320C"/>
    <w:rsid w:val="004133C2"/>
    <w:rsid w:val="0041341C"/>
    <w:rsid w:val="00413871"/>
    <w:rsid w:val="00413CF3"/>
    <w:rsid w:val="00414299"/>
    <w:rsid w:val="004143FB"/>
    <w:rsid w:val="004148C9"/>
    <w:rsid w:val="00414C48"/>
    <w:rsid w:val="00415384"/>
    <w:rsid w:val="004156D2"/>
    <w:rsid w:val="00415769"/>
    <w:rsid w:val="0041579B"/>
    <w:rsid w:val="0041585D"/>
    <w:rsid w:val="004158FC"/>
    <w:rsid w:val="004159BC"/>
    <w:rsid w:val="00415AF8"/>
    <w:rsid w:val="004160CA"/>
    <w:rsid w:val="004167E8"/>
    <w:rsid w:val="00416855"/>
    <w:rsid w:val="004173BD"/>
    <w:rsid w:val="00417FCF"/>
    <w:rsid w:val="0042051D"/>
    <w:rsid w:val="0042076B"/>
    <w:rsid w:val="00420901"/>
    <w:rsid w:val="0042096C"/>
    <w:rsid w:val="00420D1F"/>
    <w:rsid w:val="00421845"/>
    <w:rsid w:val="00422581"/>
    <w:rsid w:val="0042270F"/>
    <w:rsid w:val="00422CAD"/>
    <w:rsid w:val="00422FF0"/>
    <w:rsid w:val="00423612"/>
    <w:rsid w:val="00423DF3"/>
    <w:rsid w:val="004241A5"/>
    <w:rsid w:val="00424319"/>
    <w:rsid w:val="004245C0"/>
    <w:rsid w:val="00424C4A"/>
    <w:rsid w:val="00424ED7"/>
    <w:rsid w:val="0042529B"/>
    <w:rsid w:val="0042595E"/>
    <w:rsid w:val="0042612A"/>
    <w:rsid w:val="00426BCF"/>
    <w:rsid w:val="004272A4"/>
    <w:rsid w:val="00427327"/>
    <w:rsid w:val="004275D9"/>
    <w:rsid w:val="004304AA"/>
    <w:rsid w:val="00431128"/>
    <w:rsid w:val="0043178C"/>
    <w:rsid w:val="0043187D"/>
    <w:rsid w:val="00431ADE"/>
    <w:rsid w:val="00432267"/>
    <w:rsid w:val="00432F59"/>
    <w:rsid w:val="00432FDA"/>
    <w:rsid w:val="00433361"/>
    <w:rsid w:val="00433C58"/>
    <w:rsid w:val="00433DF4"/>
    <w:rsid w:val="00433EC9"/>
    <w:rsid w:val="0043425B"/>
    <w:rsid w:val="004354F4"/>
    <w:rsid w:val="004355D7"/>
    <w:rsid w:val="004357B5"/>
    <w:rsid w:val="004357BD"/>
    <w:rsid w:val="004359AF"/>
    <w:rsid w:val="00435EE9"/>
    <w:rsid w:val="00437C6A"/>
    <w:rsid w:val="004403C5"/>
    <w:rsid w:val="004405A2"/>
    <w:rsid w:val="004406F2"/>
    <w:rsid w:val="00440F71"/>
    <w:rsid w:val="0044133E"/>
    <w:rsid w:val="00441946"/>
    <w:rsid w:val="00441CAD"/>
    <w:rsid w:val="00442228"/>
    <w:rsid w:val="00443632"/>
    <w:rsid w:val="00443920"/>
    <w:rsid w:val="00443AC7"/>
    <w:rsid w:val="00443CE2"/>
    <w:rsid w:val="0044455C"/>
    <w:rsid w:val="0044481D"/>
    <w:rsid w:val="004449F5"/>
    <w:rsid w:val="00444C8D"/>
    <w:rsid w:val="00445C26"/>
    <w:rsid w:val="00446220"/>
    <w:rsid w:val="004463AC"/>
    <w:rsid w:val="00446AE7"/>
    <w:rsid w:val="00446DBD"/>
    <w:rsid w:val="004475AC"/>
    <w:rsid w:val="004476FC"/>
    <w:rsid w:val="00450763"/>
    <w:rsid w:val="004508A7"/>
    <w:rsid w:val="00450A9D"/>
    <w:rsid w:val="0045179A"/>
    <w:rsid w:val="00451E39"/>
    <w:rsid w:val="0045209E"/>
    <w:rsid w:val="004530EA"/>
    <w:rsid w:val="00453247"/>
    <w:rsid w:val="004544A7"/>
    <w:rsid w:val="004549D5"/>
    <w:rsid w:val="00454A9A"/>
    <w:rsid w:val="004552AA"/>
    <w:rsid w:val="00455330"/>
    <w:rsid w:val="00455694"/>
    <w:rsid w:val="00455CA8"/>
    <w:rsid w:val="00456306"/>
    <w:rsid w:val="004567AA"/>
    <w:rsid w:val="00456D12"/>
    <w:rsid w:val="0045707A"/>
    <w:rsid w:val="00457155"/>
    <w:rsid w:val="00457339"/>
    <w:rsid w:val="00457D03"/>
    <w:rsid w:val="004603C8"/>
    <w:rsid w:val="004605FE"/>
    <w:rsid w:val="00460C5C"/>
    <w:rsid w:val="00460E5E"/>
    <w:rsid w:val="004618D8"/>
    <w:rsid w:val="00461958"/>
    <w:rsid w:val="00461D22"/>
    <w:rsid w:val="00462A2F"/>
    <w:rsid w:val="00462C68"/>
    <w:rsid w:val="00462DC3"/>
    <w:rsid w:val="004630D7"/>
    <w:rsid w:val="004630FF"/>
    <w:rsid w:val="0046381B"/>
    <w:rsid w:val="00463CB6"/>
    <w:rsid w:val="00463F5C"/>
    <w:rsid w:val="004641EE"/>
    <w:rsid w:val="00464766"/>
    <w:rsid w:val="004648EA"/>
    <w:rsid w:val="00465231"/>
    <w:rsid w:val="0046599F"/>
    <w:rsid w:val="00465EAD"/>
    <w:rsid w:val="0046668C"/>
    <w:rsid w:val="00466938"/>
    <w:rsid w:val="00466A9C"/>
    <w:rsid w:val="00467478"/>
    <w:rsid w:val="004677EB"/>
    <w:rsid w:val="00467EEE"/>
    <w:rsid w:val="004702D1"/>
    <w:rsid w:val="0047063A"/>
    <w:rsid w:val="0047088E"/>
    <w:rsid w:val="00470F26"/>
    <w:rsid w:val="00471012"/>
    <w:rsid w:val="0047214E"/>
    <w:rsid w:val="00472182"/>
    <w:rsid w:val="00472467"/>
    <w:rsid w:val="0047271D"/>
    <w:rsid w:val="004727E8"/>
    <w:rsid w:val="004727F2"/>
    <w:rsid w:val="00472B0A"/>
    <w:rsid w:val="00472C04"/>
    <w:rsid w:val="00472CA7"/>
    <w:rsid w:val="00472E59"/>
    <w:rsid w:val="00473E87"/>
    <w:rsid w:val="004749AD"/>
    <w:rsid w:val="00474CDA"/>
    <w:rsid w:val="00475A72"/>
    <w:rsid w:val="00476C1F"/>
    <w:rsid w:val="00476EFA"/>
    <w:rsid w:val="0047774C"/>
    <w:rsid w:val="00477988"/>
    <w:rsid w:val="00477DCF"/>
    <w:rsid w:val="00480203"/>
    <w:rsid w:val="0048024F"/>
    <w:rsid w:val="004804A1"/>
    <w:rsid w:val="004806E1"/>
    <w:rsid w:val="0048087E"/>
    <w:rsid w:val="00480CEC"/>
    <w:rsid w:val="00481AE1"/>
    <w:rsid w:val="0048211C"/>
    <w:rsid w:val="00482E8B"/>
    <w:rsid w:val="004832DA"/>
    <w:rsid w:val="0048384F"/>
    <w:rsid w:val="00484C9E"/>
    <w:rsid w:val="00484DE5"/>
    <w:rsid w:val="00485E72"/>
    <w:rsid w:val="00486133"/>
    <w:rsid w:val="0048655E"/>
    <w:rsid w:val="004867B1"/>
    <w:rsid w:val="00486D06"/>
    <w:rsid w:val="00486D15"/>
    <w:rsid w:val="00487121"/>
    <w:rsid w:val="004872D9"/>
    <w:rsid w:val="00487E21"/>
    <w:rsid w:val="00487E9C"/>
    <w:rsid w:val="00490DEE"/>
    <w:rsid w:val="0049143A"/>
    <w:rsid w:val="00491E22"/>
    <w:rsid w:val="00492094"/>
    <w:rsid w:val="004924EF"/>
    <w:rsid w:val="00493A03"/>
    <w:rsid w:val="0049403F"/>
    <w:rsid w:val="00495138"/>
    <w:rsid w:val="004952CF"/>
    <w:rsid w:val="004952E2"/>
    <w:rsid w:val="004952F9"/>
    <w:rsid w:val="00496BF4"/>
    <w:rsid w:val="00496C43"/>
    <w:rsid w:val="00496DC1"/>
    <w:rsid w:val="0049748D"/>
    <w:rsid w:val="0049769D"/>
    <w:rsid w:val="00497F42"/>
    <w:rsid w:val="004A01CB"/>
    <w:rsid w:val="004A07F7"/>
    <w:rsid w:val="004A0F7B"/>
    <w:rsid w:val="004A1218"/>
    <w:rsid w:val="004A1301"/>
    <w:rsid w:val="004A152B"/>
    <w:rsid w:val="004A16BE"/>
    <w:rsid w:val="004A17EB"/>
    <w:rsid w:val="004A2866"/>
    <w:rsid w:val="004A37A8"/>
    <w:rsid w:val="004A388B"/>
    <w:rsid w:val="004A38F3"/>
    <w:rsid w:val="004A39FB"/>
    <w:rsid w:val="004A6273"/>
    <w:rsid w:val="004A6A56"/>
    <w:rsid w:val="004A6DD7"/>
    <w:rsid w:val="004A7112"/>
    <w:rsid w:val="004A79B7"/>
    <w:rsid w:val="004A7B9D"/>
    <w:rsid w:val="004B00A6"/>
    <w:rsid w:val="004B06EA"/>
    <w:rsid w:val="004B1248"/>
    <w:rsid w:val="004B155B"/>
    <w:rsid w:val="004B1A36"/>
    <w:rsid w:val="004B1EE5"/>
    <w:rsid w:val="004B205B"/>
    <w:rsid w:val="004B22F7"/>
    <w:rsid w:val="004B2932"/>
    <w:rsid w:val="004B2FC7"/>
    <w:rsid w:val="004B34E8"/>
    <w:rsid w:val="004B3891"/>
    <w:rsid w:val="004B4FB3"/>
    <w:rsid w:val="004B596E"/>
    <w:rsid w:val="004B5EC3"/>
    <w:rsid w:val="004B6039"/>
    <w:rsid w:val="004B62CB"/>
    <w:rsid w:val="004B660E"/>
    <w:rsid w:val="004B6A2A"/>
    <w:rsid w:val="004B7186"/>
    <w:rsid w:val="004B78DD"/>
    <w:rsid w:val="004B7E97"/>
    <w:rsid w:val="004C09C0"/>
    <w:rsid w:val="004C0E67"/>
    <w:rsid w:val="004C0FB1"/>
    <w:rsid w:val="004C10D7"/>
    <w:rsid w:val="004C1545"/>
    <w:rsid w:val="004C1C89"/>
    <w:rsid w:val="004C21EB"/>
    <w:rsid w:val="004C2239"/>
    <w:rsid w:val="004C2296"/>
    <w:rsid w:val="004C30F2"/>
    <w:rsid w:val="004C52B2"/>
    <w:rsid w:val="004C6609"/>
    <w:rsid w:val="004C758A"/>
    <w:rsid w:val="004C76D4"/>
    <w:rsid w:val="004C7732"/>
    <w:rsid w:val="004C7A9B"/>
    <w:rsid w:val="004C7E4B"/>
    <w:rsid w:val="004C7F60"/>
    <w:rsid w:val="004D0B12"/>
    <w:rsid w:val="004D0D2D"/>
    <w:rsid w:val="004D10B8"/>
    <w:rsid w:val="004D19A7"/>
    <w:rsid w:val="004D21E8"/>
    <w:rsid w:val="004D2AA6"/>
    <w:rsid w:val="004D2AC9"/>
    <w:rsid w:val="004D2F48"/>
    <w:rsid w:val="004D3194"/>
    <w:rsid w:val="004D33FB"/>
    <w:rsid w:val="004D349D"/>
    <w:rsid w:val="004D3EC3"/>
    <w:rsid w:val="004D532F"/>
    <w:rsid w:val="004D5395"/>
    <w:rsid w:val="004D6884"/>
    <w:rsid w:val="004D696F"/>
    <w:rsid w:val="004D758A"/>
    <w:rsid w:val="004D76F8"/>
    <w:rsid w:val="004D7A41"/>
    <w:rsid w:val="004D7DEA"/>
    <w:rsid w:val="004E001D"/>
    <w:rsid w:val="004E00AA"/>
    <w:rsid w:val="004E02DF"/>
    <w:rsid w:val="004E0436"/>
    <w:rsid w:val="004E04A7"/>
    <w:rsid w:val="004E0D95"/>
    <w:rsid w:val="004E0E87"/>
    <w:rsid w:val="004E1DE2"/>
    <w:rsid w:val="004E2860"/>
    <w:rsid w:val="004E3534"/>
    <w:rsid w:val="004E3948"/>
    <w:rsid w:val="004E3CFD"/>
    <w:rsid w:val="004E3FD5"/>
    <w:rsid w:val="004E4406"/>
    <w:rsid w:val="004E47EE"/>
    <w:rsid w:val="004E4AD2"/>
    <w:rsid w:val="004E5C38"/>
    <w:rsid w:val="004E5F52"/>
    <w:rsid w:val="004E6158"/>
    <w:rsid w:val="004E6564"/>
    <w:rsid w:val="004E65A6"/>
    <w:rsid w:val="004E6C10"/>
    <w:rsid w:val="004E6D03"/>
    <w:rsid w:val="004E74F4"/>
    <w:rsid w:val="004E764F"/>
    <w:rsid w:val="004E7886"/>
    <w:rsid w:val="004F0377"/>
    <w:rsid w:val="004F04B0"/>
    <w:rsid w:val="004F0E92"/>
    <w:rsid w:val="004F1156"/>
    <w:rsid w:val="004F1453"/>
    <w:rsid w:val="004F195D"/>
    <w:rsid w:val="004F1B25"/>
    <w:rsid w:val="004F1E3A"/>
    <w:rsid w:val="004F1F02"/>
    <w:rsid w:val="004F24CD"/>
    <w:rsid w:val="004F253F"/>
    <w:rsid w:val="004F28D9"/>
    <w:rsid w:val="004F2C29"/>
    <w:rsid w:val="004F3071"/>
    <w:rsid w:val="004F32EE"/>
    <w:rsid w:val="004F38C2"/>
    <w:rsid w:val="004F3935"/>
    <w:rsid w:val="004F447D"/>
    <w:rsid w:val="004F47A9"/>
    <w:rsid w:val="004F4F51"/>
    <w:rsid w:val="004F50C4"/>
    <w:rsid w:val="004F518C"/>
    <w:rsid w:val="004F5317"/>
    <w:rsid w:val="004F5982"/>
    <w:rsid w:val="004F5CBF"/>
    <w:rsid w:val="004F619D"/>
    <w:rsid w:val="004F66ED"/>
    <w:rsid w:val="004F6C7D"/>
    <w:rsid w:val="004F7711"/>
    <w:rsid w:val="004F77AA"/>
    <w:rsid w:val="004F7A1D"/>
    <w:rsid w:val="0050053A"/>
    <w:rsid w:val="00501ECF"/>
    <w:rsid w:val="00502507"/>
    <w:rsid w:val="00502DD7"/>
    <w:rsid w:val="00503268"/>
    <w:rsid w:val="00503B9B"/>
    <w:rsid w:val="00504906"/>
    <w:rsid w:val="00504958"/>
    <w:rsid w:val="0050508B"/>
    <w:rsid w:val="005056D5"/>
    <w:rsid w:val="005057F9"/>
    <w:rsid w:val="0050589C"/>
    <w:rsid w:val="0050593B"/>
    <w:rsid w:val="005063C7"/>
    <w:rsid w:val="005065B1"/>
    <w:rsid w:val="00506E89"/>
    <w:rsid w:val="00507A3D"/>
    <w:rsid w:val="00507C43"/>
    <w:rsid w:val="00510FFF"/>
    <w:rsid w:val="00511440"/>
    <w:rsid w:val="005117F7"/>
    <w:rsid w:val="00512006"/>
    <w:rsid w:val="00512312"/>
    <w:rsid w:val="005128AF"/>
    <w:rsid w:val="0051354B"/>
    <w:rsid w:val="005139E3"/>
    <w:rsid w:val="00513A3C"/>
    <w:rsid w:val="00513B98"/>
    <w:rsid w:val="00513C21"/>
    <w:rsid w:val="00513C74"/>
    <w:rsid w:val="005140F4"/>
    <w:rsid w:val="00514422"/>
    <w:rsid w:val="0051475C"/>
    <w:rsid w:val="00514FC8"/>
    <w:rsid w:val="0051602F"/>
    <w:rsid w:val="00516376"/>
    <w:rsid w:val="00516A17"/>
    <w:rsid w:val="00516A1F"/>
    <w:rsid w:val="00516C60"/>
    <w:rsid w:val="00517244"/>
    <w:rsid w:val="005176C3"/>
    <w:rsid w:val="00521150"/>
    <w:rsid w:val="005211D1"/>
    <w:rsid w:val="00521C00"/>
    <w:rsid w:val="00521DC7"/>
    <w:rsid w:val="00522A4E"/>
    <w:rsid w:val="00523DF0"/>
    <w:rsid w:val="00525876"/>
    <w:rsid w:val="005258C7"/>
    <w:rsid w:val="00525AF7"/>
    <w:rsid w:val="00526623"/>
    <w:rsid w:val="005272AF"/>
    <w:rsid w:val="00527BF4"/>
    <w:rsid w:val="00527DC9"/>
    <w:rsid w:val="0053062B"/>
    <w:rsid w:val="00530A5F"/>
    <w:rsid w:val="00530B48"/>
    <w:rsid w:val="00530E24"/>
    <w:rsid w:val="00530E48"/>
    <w:rsid w:val="00530E79"/>
    <w:rsid w:val="005317B8"/>
    <w:rsid w:val="00531B5D"/>
    <w:rsid w:val="005321EA"/>
    <w:rsid w:val="005344FC"/>
    <w:rsid w:val="00534935"/>
    <w:rsid w:val="00534B33"/>
    <w:rsid w:val="00534E65"/>
    <w:rsid w:val="00535C69"/>
    <w:rsid w:val="0053602A"/>
    <w:rsid w:val="005362D4"/>
    <w:rsid w:val="00537786"/>
    <w:rsid w:val="00537972"/>
    <w:rsid w:val="00537D6F"/>
    <w:rsid w:val="00537E15"/>
    <w:rsid w:val="0054002C"/>
    <w:rsid w:val="005402F6"/>
    <w:rsid w:val="00540341"/>
    <w:rsid w:val="005406F9"/>
    <w:rsid w:val="00540F93"/>
    <w:rsid w:val="00541598"/>
    <w:rsid w:val="00541B10"/>
    <w:rsid w:val="00541CEA"/>
    <w:rsid w:val="00542E17"/>
    <w:rsid w:val="005430E3"/>
    <w:rsid w:val="005437E9"/>
    <w:rsid w:val="005447FE"/>
    <w:rsid w:val="00544A42"/>
    <w:rsid w:val="00545289"/>
    <w:rsid w:val="00545888"/>
    <w:rsid w:val="00545A22"/>
    <w:rsid w:val="00546299"/>
    <w:rsid w:val="00546C50"/>
    <w:rsid w:val="005470A0"/>
    <w:rsid w:val="00547383"/>
    <w:rsid w:val="00547DE0"/>
    <w:rsid w:val="00547F22"/>
    <w:rsid w:val="00550813"/>
    <w:rsid w:val="00551883"/>
    <w:rsid w:val="00551D20"/>
    <w:rsid w:val="00551D71"/>
    <w:rsid w:val="00551FEB"/>
    <w:rsid w:val="00552279"/>
    <w:rsid w:val="00552AD7"/>
    <w:rsid w:val="00552B3C"/>
    <w:rsid w:val="005537BE"/>
    <w:rsid w:val="005542E5"/>
    <w:rsid w:val="00554537"/>
    <w:rsid w:val="005551FC"/>
    <w:rsid w:val="00555224"/>
    <w:rsid w:val="00555BBA"/>
    <w:rsid w:val="00555D28"/>
    <w:rsid w:val="005563B1"/>
    <w:rsid w:val="0055646B"/>
    <w:rsid w:val="00556A80"/>
    <w:rsid w:val="00556DCB"/>
    <w:rsid w:val="00557627"/>
    <w:rsid w:val="00557861"/>
    <w:rsid w:val="00557A00"/>
    <w:rsid w:val="00557CFC"/>
    <w:rsid w:val="005600C4"/>
    <w:rsid w:val="0056085A"/>
    <w:rsid w:val="005610DC"/>
    <w:rsid w:val="00561471"/>
    <w:rsid w:val="00561603"/>
    <w:rsid w:val="00561F0B"/>
    <w:rsid w:val="00562C8B"/>
    <w:rsid w:val="005632A6"/>
    <w:rsid w:val="0056375B"/>
    <w:rsid w:val="00563EEC"/>
    <w:rsid w:val="00564072"/>
    <w:rsid w:val="0056417E"/>
    <w:rsid w:val="00564202"/>
    <w:rsid w:val="005642E7"/>
    <w:rsid w:val="00564932"/>
    <w:rsid w:val="00564FB9"/>
    <w:rsid w:val="00565C2F"/>
    <w:rsid w:val="00565E38"/>
    <w:rsid w:val="00566273"/>
    <w:rsid w:val="00566536"/>
    <w:rsid w:val="00566B29"/>
    <w:rsid w:val="00567247"/>
    <w:rsid w:val="00567861"/>
    <w:rsid w:val="00567C7B"/>
    <w:rsid w:val="00567ECF"/>
    <w:rsid w:val="00567EFB"/>
    <w:rsid w:val="00570076"/>
    <w:rsid w:val="0057011B"/>
    <w:rsid w:val="0057014D"/>
    <w:rsid w:val="00570EDD"/>
    <w:rsid w:val="005716DB"/>
    <w:rsid w:val="00571771"/>
    <w:rsid w:val="00572581"/>
    <w:rsid w:val="005726CE"/>
    <w:rsid w:val="00572A79"/>
    <w:rsid w:val="00572B4C"/>
    <w:rsid w:val="00572C1D"/>
    <w:rsid w:val="00573101"/>
    <w:rsid w:val="0057353A"/>
    <w:rsid w:val="00573581"/>
    <w:rsid w:val="00573853"/>
    <w:rsid w:val="00573FAA"/>
    <w:rsid w:val="005741D2"/>
    <w:rsid w:val="0057445F"/>
    <w:rsid w:val="005748F9"/>
    <w:rsid w:val="00574EA3"/>
    <w:rsid w:val="00574F3F"/>
    <w:rsid w:val="0057524C"/>
    <w:rsid w:val="0057554F"/>
    <w:rsid w:val="005764BD"/>
    <w:rsid w:val="005769D4"/>
    <w:rsid w:val="00576C75"/>
    <w:rsid w:val="00576DF2"/>
    <w:rsid w:val="005779D4"/>
    <w:rsid w:val="00577AE2"/>
    <w:rsid w:val="00577F04"/>
    <w:rsid w:val="00580105"/>
    <w:rsid w:val="005801D9"/>
    <w:rsid w:val="00580605"/>
    <w:rsid w:val="00580BAD"/>
    <w:rsid w:val="00580BC8"/>
    <w:rsid w:val="005817C8"/>
    <w:rsid w:val="00581977"/>
    <w:rsid w:val="00581EA1"/>
    <w:rsid w:val="00582091"/>
    <w:rsid w:val="005824B5"/>
    <w:rsid w:val="00582512"/>
    <w:rsid w:val="00582604"/>
    <w:rsid w:val="005827EB"/>
    <w:rsid w:val="00582BCB"/>
    <w:rsid w:val="00582E16"/>
    <w:rsid w:val="00582EF4"/>
    <w:rsid w:val="00583E94"/>
    <w:rsid w:val="005840A6"/>
    <w:rsid w:val="00584DD0"/>
    <w:rsid w:val="005856C4"/>
    <w:rsid w:val="00586CA5"/>
    <w:rsid w:val="00587633"/>
    <w:rsid w:val="00587AE0"/>
    <w:rsid w:val="005908AB"/>
    <w:rsid w:val="00590B5E"/>
    <w:rsid w:val="00590CCA"/>
    <w:rsid w:val="00590DA5"/>
    <w:rsid w:val="00591507"/>
    <w:rsid w:val="00591B40"/>
    <w:rsid w:val="00592804"/>
    <w:rsid w:val="005935ED"/>
    <w:rsid w:val="00594194"/>
    <w:rsid w:val="00595A72"/>
    <w:rsid w:val="005964A9"/>
    <w:rsid w:val="005966EF"/>
    <w:rsid w:val="005969BE"/>
    <w:rsid w:val="00596A86"/>
    <w:rsid w:val="00596CDF"/>
    <w:rsid w:val="0059784E"/>
    <w:rsid w:val="00597D1A"/>
    <w:rsid w:val="00597D53"/>
    <w:rsid w:val="00597DE0"/>
    <w:rsid w:val="005A02B6"/>
    <w:rsid w:val="005A0866"/>
    <w:rsid w:val="005A1251"/>
    <w:rsid w:val="005A1485"/>
    <w:rsid w:val="005A1619"/>
    <w:rsid w:val="005A16CC"/>
    <w:rsid w:val="005A1ABF"/>
    <w:rsid w:val="005A1C65"/>
    <w:rsid w:val="005A27D5"/>
    <w:rsid w:val="005A312B"/>
    <w:rsid w:val="005A316E"/>
    <w:rsid w:val="005A3942"/>
    <w:rsid w:val="005A3A9B"/>
    <w:rsid w:val="005A3FBE"/>
    <w:rsid w:val="005A45F6"/>
    <w:rsid w:val="005A5075"/>
    <w:rsid w:val="005A6504"/>
    <w:rsid w:val="005A699F"/>
    <w:rsid w:val="005A69F9"/>
    <w:rsid w:val="005A70CC"/>
    <w:rsid w:val="005A7BB6"/>
    <w:rsid w:val="005B1521"/>
    <w:rsid w:val="005B15D7"/>
    <w:rsid w:val="005B1ECB"/>
    <w:rsid w:val="005B1F7F"/>
    <w:rsid w:val="005B22A6"/>
    <w:rsid w:val="005B24BA"/>
    <w:rsid w:val="005B2DE3"/>
    <w:rsid w:val="005B2FE7"/>
    <w:rsid w:val="005B3D78"/>
    <w:rsid w:val="005B3EB7"/>
    <w:rsid w:val="005B3EB9"/>
    <w:rsid w:val="005B3F4D"/>
    <w:rsid w:val="005B4294"/>
    <w:rsid w:val="005B4384"/>
    <w:rsid w:val="005B4476"/>
    <w:rsid w:val="005B4501"/>
    <w:rsid w:val="005B4BA3"/>
    <w:rsid w:val="005B4F54"/>
    <w:rsid w:val="005B4FE9"/>
    <w:rsid w:val="005B6404"/>
    <w:rsid w:val="005B641C"/>
    <w:rsid w:val="005B6E99"/>
    <w:rsid w:val="005B7310"/>
    <w:rsid w:val="005B77DE"/>
    <w:rsid w:val="005B79CD"/>
    <w:rsid w:val="005B7A64"/>
    <w:rsid w:val="005B7AAF"/>
    <w:rsid w:val="005B7B50"/>
    <w:rsid w:val="005C006A"/>
    <w:rsid w:val="005C00B0"/>
    <w:rsid w:val="005C02EE"/>
    <w:rsid w:val="005C05C3"/>
    <w:rsid w:val="005C0EF2"/>
    <w:rsid w:val="005C25E6"/>
    <w:rsid w:val="005C2B53"/>
    <w:rsid w:val="005C36E3"/>
    <w:rsid w:val="005C3C1C"/>
    <w:rsid w:val="005C4BE0"/>
    <w:rsid w:val="005C59F9"/>
    <w:rsid w:val="005C64F8"/>
    <w:rsid w:val="005C68B4"/>
    <w:rsid w:val="005C68FE"/>
    <w:rsid w:val="005C6ECC"/>
    <w:rsid w:val="005D0D68"/>
    <w:rsid w:val="005D1283"/>
    <w:rsid w:val="005D1D18"/>
    <w:rsid w:val="005D1D76"/>
    <w:rsid w:val="005D2AD5"/>
    <w:rsid w:val="005D321C"/>
    <w:rsid w:val="005D3389"/>
    <w:rsid w:val="005D35B6"/>
    <w:rsid w:val="005D3DC5"/>
    <w:rsid w:val="005D54D2"/>
    <w:rsid w:val="005D5BAF"/>
    <w:rsid w:val="005D619C"/>
    <w:rsid w:val="005D65A5"/>
    <w:rsid w:val="005D6855"/>
    <w:rsid w:val="005D6E76"/>
    <w:rsid w:val="005D7A52"/>
    <w:rsid w:val="005E0202"/>
    <w:rsid w:val="005E13F1"/>
    <w:rsid w:val="005E16D2"/>
    <w:rsid w:val="005E1859"/>
    <w:rsid w:val="005E2702"/>
    <w:rsid w:val="005E27A5"/>
    <w:rsid w:val="005E2AD7"/>
    <w:rsid w:val="005E3625"/>
    <w:rsid w:val="005E39A7"/>
    <w:rsid w:val="005E4B03"/>
    <w:rsid w:val="005E577A"/>
    <w:rsid w:val="005E5A06"/>
    <w:rsid w:val="005E5A76"/>
    <w:rsid w:val="005E5BCB"/>
    <w:rsid w:val="005E62E2"/>
    <w:rsid w:val="005E6402"/>
    <w:rsid w:val="005E65A0"/>
    <w:rsid w:val="005E6748"/>
    <w:rsid w:val="005E67D7"/>
    <w:rsid w:val="005E6D17"/>
    <w:rsid w:val="005E6E6B"/>
    <w:rsid w:val="005E7264"/>
    <w:rsid w:val="005E76AA"/>
    <w:rsid w:val="005E78FE"/>
    <w:rsid w:val="005E7F9F"/>
    <w:rsid w:val="005E7FE2"/>
    <w:rsid w:val="005F03CF"/>
    <w:rsid w:val="005F0A49"/>
    <w:rsid w:val="005F0EC6"/>
    <w:rsid w:val="005F0F4B"/>
    <w:rsid w:val="005F13D9"/>
    <w:rsid w:val="005F1411"/>
    <w:rsid w:val="005F1F1A"/>
    <w:rsid w:val="005F1F65"/>
    <w:rsid w:val="005F2127"/>
    <w:rsid w:val="005F233B"/>
    <w:rsid w:val="005F25FE"/>
    <w:rsid w:val="005F31EC"/>
    <w:rsid w:val="005F34D1"/>
    <w:rsid w:val="005F4946"/>
    <w:rsid w:val="005F4C14"/>
    <w:rsid w:val="005F52D1"/>
    <w:rsid w:val="005F55D4"/>
    <w:rsid w:val="005F6D9B"/>
    <w:rsid w:val="005F700D"/>
    <w:rsid w:val="005F76B3"/>
    <w:rsid w:val="005F7E37"/>
    <w:rsid w:val="00600A70"/>
    <w:rsid w:val="00600DD0"/>
    <w:rsid w:val="00601504"/>
    <w:rsid w:val="00602054"/>
    <w:rsid w:val="0060255B"/>
    <w:rsid w:val="006030A8"/>
    <w:rsid w:val="00603874"/>
    <w:rsid w:val="00603BD6"/>
    <w:rsid w:val="00603C31"/>
    <w:rsid w:val="00603D01"/>
    <w:rsid w:val="00604951"/>
    <w:rsid w:val="00604ACF"/>
    <w:rsid w:val="00604F1C"/>
    <w:rsid w:val="00605389"/>
    <w:rsid w:val="006066CA"/>
    <w:rsid w:val="00606B5A"/>
    <w:rsid w:val="006070CC"/>
    <w:rsid w:val="006071CB"/>
    <w:rsid w:val="006072EA"/>
    <w:rsid w:val="0060753F"/>
    <w:rsid w:val="00607DB5"/>
    <w:rsid w:val="00607DED"/>
    <w:rsid w:val="00607E06"/>
    <w:rsid w:val="00607EC5"/>
    <w:rsid w:val="0061049A"/>
    <w:rsid w:val="00610974"/>
    <w:rsid w:val="00610DF7"/>
    <w:rsid w:val="00611B23"/>
    <w:rsid w:val="0061201E"/>
    <w:rsid w:val="0061202E"/>
    <w:rsid w:val="0061238C"/>
    <w:rsid w:val="006129AD"/>
    <w:rsid w:val="006130E3"/>
    <w:rsid w:val="00613189"/>
    <w:rsid w:val="006132DF"/>
    <w:rsid w:val="00613423"/>
    <w:rsid w:val="006138DC"/>
    <w:rsid w:val="006140B9"/>
    <w:rsid w:val="006147D5"/>
    <w:rsid w:val="00614FC1"/>
    <w:rsid w:val="0061541C"/>
    <w:rsid w:val="00615697"/>
    <w:rsid w:val="00615C1D"/>
    <w:rsid w:val="0061653A"/>
    <w:rsid w:val="0061672D"/>
    <w:rsid w:val="006169EB"/>
    <w:rsid w:val="0061717A"/>
    <w:rsid w:val="00617929"/>
    <w:rsid w:val="0061798C"/>
    <w:rsid w:val="00620428"/>
    <w:rsid w:val="0062062C"/>
    <w:rsid w:val="00620BC7"/>
    <w:rsid w:val="00620DBC"/>
    <w:rsid w:val="00620DEB"/>
    <w:rsid w:val="00620FDF"/>
    <w:rsid w:val="006217CD"/>
    <w:rsid w:val="00621979"/>
    <w:rsid w:val="00621C15"/>
    <w:rsid w:val="00622141"/>
    <w:rsid w:val="00622388"/>
    <w:rsid w:val="00622AAD"/>
    <w:rsid w:val="00623121"/>
    <w:rsid w:val="00623680"/>
    <w:rsid w:val="00623994"/>
    <w:rsid w:val="006240E4"/>
    <w:rsid w:val="00624B6E"/>
    <w:rsid w:val="00624FBF"/>
    <w:rsid w:val="00625ACA"/>
    <w:rsid w:val="00626E47"/>
    <w:rsid w:val="006275B8"/>
    <w:rsid w:val="00627A30"/>
    <w:rsid w:val="00630303"/>
    <w:rsid w:val="006303FF"/>
    <w:rsid w:val="00630E31"/>
    <w:rsid w:val="0063210B"/>
    <w:rsid w:val="00632933"/>
    <w:rsid w:val="00632E79"/>
    <w:rsid w:val="006335CB"/>
    <w:rsid w:val="00633EC0"/>
    <w:rsid w:val="00634E88"/>
    <w:rsid w:val="0063509E"/>
    <w:rsid w:val="0063534A"/>
    <w:rsid w:val="0063560A"/>
    <w:rsid w:val="006364FA"/>
    <w:rsid w:val="00636DE6"/>
    <w:rsid w:val="006377E4"/>
    <w:rsid w:val="00637DD1"/>
    <w:rsid w:val="00640113"/>
    <w:rsid w:val="00640313"/>
    <w:rsid w:val="0064178B"/>
    <w:rsid w:val="0064227F"/>
    <w:rsid w:val="00642B00"/>
    <w:rsid w:val="0064333B"/>
    <w:rsid w:val="00643381"/>
    <w:rsid w:val="00643A88"/>
    <w:rsid w:val="00644398"/>
    <w:rsid w:val="006446F9"/>
    <w:rsid w:val="0064546F"/>
    <w:rsid w:val="006454EE"/>
    <w:rsid w:val="00645D28"/>
    <w:rsid w:val="00646122"/>
    <w:rsid w:val="00646C3F"/>
    <w:rsid w:val="006501BE"/>
    <w:rsid w:val="00651272"/>
    <w:rsid w:val="00651613"/>
    <w:rsid w:val="00651643"/>
    <w:rsid w:val="00652497"/>
    <w:rsid w:val="00652870"/>
    <w:rsid w:val="006529DC"/>
    <w:rsid w:val="0065317E"/>
    <w:rsid w:val="00653224"/>
    <w:rsid w:val="00653278"/>
    <w:rsid w:val="006535DD"/>
    <w:rsid w:val="0065489A"/>
    <w:rsid w:val="0065510F"/>
    <w:rsid w:val="006551B7"/>
    <w:rsid w:val="006553B4"/>
    <w:rsid w:val="006556F6"/>
    <w:rsid w:val="00655727"/>
    <w:rsid w:val="00656224"/>
    <w:rsid w:val="00656375"/>
    <w:rsid w:val="00656947"/>
    <w:rsid w:val="006569D6"/>
    <w:rsid w:val="006569DA"/>
    <w:rsid w:val="006569EF"/>
    <w:rsid w:val="0065710B"/>
    <w:rsid w:val="0065752F"/>
    <w:rsid w:val="00657888"/>
    <w:rsid w:val="006600E5"/>
    <w:rsid w:val="0066087A"/>
    <w:rsid w:val="006614E9"/>
    <w:rsid w:val="00661841"/>
    <w:rsid w:val="006618A5"/>
    <w:rsid w:val="00661DDB"/>
    <w:rsid w:val="00662129"/>
    <w:rsid w:val="0066226A"/>
    <w:rsid w:val="006629C2"/>
    <w:rsid w:val="006631A0"/>
    <w:rsid w:val="00663238"/>
    <w:rsid w:val="00663AE7"/>
    <w:rsid w:val="0066489F"/>
    <w:rsid w:val="00664A89"/>
    <w:rsid w:val="00665AF6"/>
    <w:rsid w:val="00665B87"/>
    <w:rsid w:val="00666AF2"/>
    <w:rsid w:val="00666B9A"/>
    <w:rsid w:val="00666EBD"/>
    <w:rsid w:val="0066742D"/>
    <w:rsid w:val="00667935"/>
    <w:rsid w:val="00670012"/>
    <w:rsid w:val="006700E4"/>
    <w:rsid w:val="006702D7"/>
    <w:rsid w:val="006706F8"/>
    <w:rsid w:val="00670719"/>
    <w:rsid w:val="00670D4E"/>
    <w:rsid w:val="00670F44"/>
    <w:rsid w:val="00671FA4"/>
    <w:rsid w:val="006721A7"/>
    <w:rsid w:val="00672356"/>
    <w:rsid w:val="00672505"/>
    <w:rsid w:val="00672716"/>
    <w:rsid w:val="006731AA"/>
    <w:rsid w:val="00673653"/>
    <w:rsid w:val="00673FDB"/>
    <w:rsid w:val="0067423A"/>
    <w:rsid w:val="006745F6"/>
    <w:rsid w:val="00674F39"/>
    <w:rsid w:val="00674F5D"/>
    <w:rsid w:val="00676220"/>
    <w:rsid w:val="0067654C"/>
    <w:rsid w:val="00677838"/>
    <w:rsid w:val="0067784F"/>
    <w:rsid w:val="006778E3"/>
    <w:rsid w:val="00677AAC"/>
    <w:rsid w:val="00680091"/>
    <w:rsid w:val="00680753"/>
    <w:rsid w:val="00680A88"/>
    <w:rsid w:val="00680EE5"/>
    <w:rsid w:val="00681035"/>
    <w:rsid w:val="00681403"/>
    <w:rsid w:val="00682798"/>
    <w:rsid w:val="00683DF6"/>
    <w:rsid w:val="00683ECF"/>
    <w:rsid w:val="00684137"/>
    <w:rsid w:val="006853DA"/>
    <w:rsid w:val="00685557"/>
    <w:rsid w:val="00685D75"/>
    <w:rsid w:val="006872EE"/>
    <w:rsid w:val="00687C08"/>
    <w:rsid w:val="00687C14"/>
    <w:rsid w:val="00690842"/>
    <w:rsid w:val="00690B4E"/>
    <w:rsid w:val="00691FC7"/>
    <w:rsid w:val="0069226B"/>
    <w:rsid w:val="00692B92"/>
    <w:rsid w:val="0069341F"/>
    <w:rsid w:val="00693B65"/>
    <w:rsid w:val="0069408C"/>
    <w:rsid w:val="00694B6D"/>
    <w:rsid w:val="00694CA8"/>
    <w:rsid w:val="00694CBD"/>
    <w:rsid w:val="006955B8"/>
    <w:rsid w:val="00696240"/>
    <w:rsid w:val="00696447"/>
    <w:rsid w:val="00696661"/>
    <w:rsid w:val="006967D7"/>
    <w:rsid w:val="006969B9"/>
    <w:rsid w:val="006A0626"/>
    <w:rsid w:val="006A14E2"/>
    <w:rsid w:val="006A1EA9"/>
    <w:rsid w:val="006A2323"/>
    <w:rsid w:val="006A2413"/>
    <w:rsid w:val="006A258A"/>
    <w:rsid w:val="006A2AF4"/>
    <w:rsid w:val="006A39DF"/>
    <w:rsid w:val="006A3A7F"/>
    <w:rsid w:val="006A46BD"/>
    <w:rsid w:val="006A4826"/>
    <w:rsid w:val="006A49D4"/>
    <w:rsid w:val="006A4EF3"/>
    <w:rsid w:val="006A58F3"/>
    <w:rsid w:val="006A67E7"/>
    <w:rsid w:val="006A6883"/>
    <w:rsid w:val="006A6A77"/>
    <w:rsid w:val="006A6F18"/>
    <w:rsid w:val="006A7084"/>
    <w:rsid w:val="006B01F7"/>
    <w:rsid w:val="006B068C"/>
    <w:rsid w:val="006B09A1"/>
    <w:rsid w:val="006B0C8C"/>
    <w:rsid w:val="006B14C7"/>
    <w:rsid w:val="006B1635"/>
    <w:rsid w:val="006B16DC"/>
    <w:rsid w:val="006B1706"/>
    <w:rsid w:val="006B17AD"/>
    <w:rsid w:val="006B1845"/>
    <w:rsid w:val="006B27CA"/>
    <w:rsid w:val="006B2D25"/>
    <w:rsid w:val="006B2E9F"/>
    <w:rsid w:val="006B2F1B"/>
    <w:rsid w:val="006B3016"/>
    <w:rsid w:val="006B305E"/>
    <w:rsid w:val="006B30D2"/>
    <w:rsid w:val="006B31A0"/>
    <w:rsid w:val="006B346F"/>
    <w:rsid w:val="006B367B"/>
    <w:rsid w:val="006B39B0"/>
    <w:rsid w:val="006B3B35"/>
    <w:rsid w:val="006B404A"/>
    <w:rsid w:val="006B4252"/>
    <w:rsid w:val="006B4883"/>
    <w:rsid w:val="006B4B06"/>
    <w:rsid w:val="006B4D57"/>
    <w:rsid w:val="006B53BF"/>
    <w:rsid w:val="006B556C"/>
    <w:rsid w:val="006B581C"/>
    <w:rsid w:val="006B58A8"/>
    <w:rsid w:val="006B5E21"/>
    <w:rsid w:val="006B6B04"/>
    <w:rsid w:val="006B6C66"/>
    <w:rsid w:val="006B79F2"/>
    <w:rsid w:val="006B7D77"/>
    <w:rsid w:val="006B7FD1"/>
    <w:rsid w:val="006C0BD7"/>
    <w:rsid w:val="006C1288"/>
    <w:rsid w:val="006C194E"/>
    <w:rsid w:val="006C1B41"/>
    <w:rsid w:val="006C2FF3"/>
    <w:rsid w:val="006C31A2"/>
    <w:rsid w:val="006C3C34"/>
    <w:rsid w:val="006C445D"/>
    <w:rsid w:val="006C45BD"/>
    <w:rsid w:val="006C61FF"/>
    <w:rsid w:val="006C6BA3"/>
    <w:rsid w:val="006C72AA"/>
    <w:rsid w:val="006C72FD"/>
    <w:rsid w:val="006C744A"/>
    <w:rsid w:val="006C76CD"/>
    <w:rsid w:val="006C7873"/>
    <w:rsid w:val="006D047B"/>
    <w:rsid w:val="006D0557"/>
    <w:rsid w:val="006D0722"/>
    <w:rsid w:val="006D072C"/>
    <w:rsid w:val="006D07BA"/>
    <w:rsid w:val="006D09B6"/>
    <w:rsid w:val="006D0F37"/>
    <w:rsid w:val="006D13CE"/>
    <w:rsid w:val="006D1A89"/>
    <w:rsid w:val="006D1D64"/>
    <w:rsid w:val="006D248F"/>
    <w:rsid w:val="006D2E63"/>
    <w:rsid w:val="006D319F"/>
    <w:rsid w:val="006D3346"/>
    <w:rsid w:val="006D3352"/>
    <w:rsid w:val="006D39AA"/>
    <w:rsid w:val="006D3A5C"/>
    <w:rsid w:val="006D3B05"/>
    <w:rsid w:val="006D3D7B"/>
    <w:rsid w:val="006D488A"/>
    <w:rsid w:val="006D4EB9"/>
    <w:rsid w:val="006D5498"/>
    <w:rsid w:val="006D5AF8"/>
    <w:rsid w:val="006D6091"/>
    <w:rsid w:val="006D6113"/>
    <w:rsid w:val="006D636D"/>
    <w:rsid w:val="006D6EEA"/>
    <w:rsid w:val="006D704F"/>
    <w:rsid w:val="006D7233"/>
    <w:rsid w:val="006E0105"/>
    <w:rsid w:val="006E12AE"/>
    <w:rsid w:val="006E1451"/>
    <w:rsid w:val="006E15FF"/>
    <w:rsid w:val="006E1C48"/>
    <w:rsid w:val="006E1D65"/>
    <w:rsid w:val="006E2059"/>
    <w:rsid w:val="006E271D"/>
    <w:rsid w:val="006E2967"/>
    <w:rsid w:val="006E298F"/>
    <w:rsid w:val="006E29BC"/>
    <w:rsid w:val="006E2D2D"/>
    <w:rsid w:val="006E2ED7"/>
    <w:rsid w:val="006E316C"/>
    <w:rsid w:val="006E352D"/>
    <w:rsid w:val="006E3F29"/>
    <w:rsid w:val="006E434E"/>
    <w:rsid w:val="006E45C1"/>
    <w:rsid w:val="006E4CA4"/>
    <w:rsid w:val="006E4D95"/>
    <w:rsid w:val="006E5350"/>
    <w:rsid w:val="006E59F7"/>
    <w:rsid w:val="006E5B4A"/>
    <w:rsid w:val="006E5F2A"/>
    <w:rsid w:val="006E6A1E"/>
    <w:rsid w:val="006E6FC0"/>
    <w:rsid w:val="006E71EB"/>
    <w:rsid w:val="006E766B"/>
    <w:rsid w:val="006E7B28"/>
    <w:rsid w:val="006F0743"/>
    <w:rsid w:val="006F0927"/>
    <w:rsid w:val="006F0943"/>
    <w:rsid w:val="006F156A"/>
    <w:rsid w:val="006F181D"/>
    <w:rsid w:val="006F1B83"/>
    <w:rsid w:val="006F23BA"/>
    <w:rsid w:val="006F30ED"/>
    <w:rsid w:val="006F30F8"/>
    <w:rsid w:val="006F4154"/>
    <w:rsid w:val="006F437D"/>
    <w:rsid w:val="006F4663"/>
    <w:rsid w:val="006F47AE"/>
    <w:rsid w:val="006F4B22"/>
    <w:rsid w:val="006F54AD"/>
    <w:rsid w:val="006F59D8"/>
    <w:rsid w:val="006F6089"/>
    <w:rsid w:val="006F6994"/>
    <w:rsid w:val="006F6C46"/>
    <w:rsid w:val="006F6DA0"/>
    <w:rsid w:val="006F6E37"/>
    <w:rsid w:val="006F7197"/>
    <w:rsid w:val="006F71CB"/>
    <w:rsid w:val="006F7468"/>
    <w:rsid w:val="006F7DD6"/>
    <w:rsid w:val="006F7E92"/>
    <w:rsid w:val="006F7FA2"/>
    <w:rsid w:val="0070126D"/>
    <w:rsid w:val="00701AD3"/>
    <w:rsid w:val="00701C50"/>
    <w:rsid w:val="00701F05"/>
    <w:rsid w:val="007020E9"/>
    <w:rsid w:val="0070226F"/>
    <w:rsid w:val="00702539"/>
    <w:rsid w:val="00702F5E"/>
    <w:rsid w:val="00703437"/>
    <w:rsid w:val="00703820"/>
    <w:rsid w:val="007045CF"/>
    <w:rsid w:val="00704DA8"/>
    <w:rsid w:val="007051D5"/>
    <w:rsid w:val="00705A13"/>
    <w:rsid w:val="007060E6"/>
    <w:rsid w:val="007060F6"/>
    <w:rsid w:val="00706CBF"/>
    <w:rsid w:val="00707726"/>
    <w:rsid w:val="00710906"/>
    <w:rsid w:val="00710A04"/>
    <w:rsid w:val="00710C12"/>
    <w:rsid w:val="00711A16"/>
    <w:rsid w:val="00712230"/>
    <w:rsid w:val="007131BE"/>
    <w:rsid w:val="00713B09"/>
    <w:rsid w:val="00713E5D"/>
    <w:rsid w:val="00714AA6"/>
    <w:rsid w:val="0071535A"/>
    <w:rsid w:val="00715505"/>
    <w:rsid w:val="007156B9"/>
    <w:rsid w:val="007163F7"/>
    <w:rsid w:val="00716459"/>
    <w:rsid w:val="00716B20"/>
    <w:rsid w:val="00716BBC"/>
    <w:rsid w:val="00716F54"/>
    <w:rsid w:val="00716FA5"/>
    <w:rsid w:val="00717498"/>
    <w:rsid w:val="007179C1"/>
    <w:rsid w:val="00717C07"/>
    <w:rsid w:val="00717DF7"/>
    <w:rsid w:val="00717F05"/>
    <w:rsid w:val="007200B2"/>
    <w:rsid w:val="007204B2"/>
    <w:rsid w:val="007205EB"/>
    <w:rsid w:val="007211FA"/>
    <w:rsid w:val="00721606"/>
    <w:rsid w:val="00721610"/>
    <w:rsid w:val="007216E9"/>
    <w:rsid w:val="007217C6"/>
    <w:rsid w:val="007218F0"/>
    <w:rsid w:val="0072265F"/>
    <w:rsid w:val="00722B4E"/>
    <w:rsid w:val="00722DD7"/>
    <w:rsid w:val="00722F1E"/>
    <w:rsid w:val="00723C23"/>
    <w:rsid w:val="00723D49"/>
    <w:rsid w:val="00723E58"/>
    <w:rsid w:val="007241FE"/>
    <w:rsid w:val="00724241"/>
    <w:rsid w:val="007246E6"/>
    <w:rsid w:val="007255E9"/>
    <w:rsid w:val="00725D92"/>
    <w:rsid w:val="00726426"/>
    <w:rsid w:val="007268FE"/>
    <w:rsid w:val="00726D3D"/>
    <w:rsid w:val="00727AAE"/>
    <w:rsid w:val="007303BE"/>
    <w:rsid w:val="00730483"/>
    <w:rsid w:val="00730A9E"/>
    <w:rsid w:val="00731142"/>
    <w:rsid w:val="00731368"/>
    <w:rsid w:val="00731664"/>
    <w:rsid w:val="007318DD"/>
    <w:rsid w:val="007337FE"/>
    <w:rsid w:val="00733937"/>
    <w:rsid w:val="00733C49"/>
    <w:rsid w:val="007345BC"/>
    <w:rsid w:val="007353CA"/>
    <w:rsid w:val="00735EB2"/>
    <w:rsid w:val="00736383"/>
    <w:rsid w:val="00736829"/>
    <w:rsid w:val="0073682C"/>
    <w:rsid w:val="00737B2C"/>
    <w:rsid w:val="00737CED"/>
    <w:rsid w:val="00737E3F"/>
    <w:rsid w:val="007404CB"/>
    <w:rsid w:val="007408EA"/>
    <w:rsid w:val="00740C5C"/>
    <w:rsid w:val="00741876"/>
    <w:rsid w:val="00741C04"/>
    <w:rsid w:val="00742178"/>
    <w:rsid w:val="007423BA"/>
    <w:rsid w:val="00742DF7"/>
    <w:rsid w:val="00742EC6"/>
    <w:rsid w:val="0074408C"/>
    <w:rsid w:val="0074439D"/>
    <w:rsid w:val="00744FE9"/>
    <w:rsid w:val="00745280"/>
    <w:rsid w:val="00745281"/>
    <w:rsid w:val="007461A4"/>
    <w:rsid w:val="00746936"/>
    <w:rsid w:val="00746E42"/>
    <w:rsid w:val="007502BB"/>
    <w:rsid w:val="00750D65"/>
    <w:rsid w:val="00750FF8"/>
    <w:rsid w:val="00751113"/>
    <w:rsid w:val="0075116C"/>
    <w:rsid w:val="00751619"/>
    <w:rsid w:val="00751985"/>
    <w:rsid w:val="00752200"/>
    <w:rsid w:val="0075248A"/>
    <w:rsid w:val="00753AA1"/>
    <w:rsid w:val="00754028"/>
    <w:rsid w:val="00754284"/>
    <w:rsid w:val="007545B7"/>
    <w:rsid w:val="00755D7D"/>
    <w:rsid w:val="00755EA8"/>
    <w:rsid w:val="00756490"/>
    <w:rsid w:val="00757343"/>
    <w:rsid w:val="00757D6A"/>
    <w:rsid w:val="00757F30"/>
    <w:rsid w:val="00757FF4"/>
    <w:rsid w:val="00760E85"/>
    <w:rsid w:val="0076227D"/>
    <w:rsid w:val="0076308D"/>
    <w:rsid w:val="007630B6"/>
    <w:rsid w:val="00763663"/>
    <w:rsid w:val="00763691"/>
    <w:rsid w:val="0076369A"/>
    <w:rsid w:val="007636EC"/>
    <w:rsid w:val="00763E01"/>
    <w:rsid w:val="00763ECE"/>
    <w:rsid w:val="007643D4"/>
    <w:rsid w:val="00764FD3"/>
    <w:rsid w:val="00765B95"/>
    <w:rsid w:val="00766307"/>
    <w:rsid w:val="007664AA"/>
    <w:rsid w:val="00766DBD"/>
    <w:rsid w:val="00770211"/>
    <w:rsid w:val="00770318"/>
    <w:rsid w:val="007703E9"/>
    <w:rsid w:val="00770426"/>
    <w:rsid w:val="007712D7"/>
    <w:rsid w:val="00772281"/>
    <w:rsid w:val="00772463"/>
    <w:rsid w:val="00773209"/>
    <w:rsid w:val="00773A77"/>
    <w:rsid w:val="00773AF9"/>
    <w:rsid w:val="00773FF9"/>
    <w:rsid w:val="00774624"/>
    <w:rsid w:val="00774DEB"/>
    <w:rsid w:val="00774F2C"/>
    <w:rsid w:val="0077518B"/>
    <w:rsid w:val="00775428"/>
    <w:rsid w:val="00775BD5"/>
    <w:rsid w:val="00775BE1"/>
    <w:rsid w:val="00775D94"/>
    <w:rsid w:val="00775EF4"/>
    <w:rsid w:val="00775FF3"/>
    <w:rsid w:val="00776FA9"/>
    <w:rsid w:val="0077707F"/>
    <w:rsid w:val="00777777"/>
    <w:rsid w:val="00777923"/>
    <w:rsid w:val="00777DAE"/>
    <w:rsid w:val="007800C5"/>
    <w:rsid w:val="0078036C"/>
    <w:rsid w:val="007803D9"/>
    <w:rsid w:val="007808AF"/>
    <w:rsid w:val="00780C3C"/>
    <w:rsid w:val="00780CEE"/>
    <w:rsid w:val="00781391"/>
    <w:rsid w:val="00781B0F"/>
    <w:rsid w:val="00781F70"/>
    <w:rsid w:val="007821E7"/>
    <w:rsid w:val="00782930"/>
    <w:rsid w:val="00783576"/>
    <w:rsid w:val="007837A7"/>
    <w:rsid w:val="00783A76"/>
    <w:rsid w:val="0078414E"/>
    <w:rsid w:val="00784720"/>
    <w:rsid w:val="00784CA5"/>
    <w:rsid w:val="00784D29"/>
    <w:rsid w:val="00784F0F"/>
    <w:rsid w:val="007850F3"/>
    <w:rsid w:val="0078591F"/>
    <w:rsid w:val="00786185"/>
    <w:rsid w:val="00786189"/>
    <w:rsid w:val="00786729"/>
    <w:rsid w:val="00786B93"/>
    <w:rsid w:val="00786BC0"/>
    <w:rsid w:val="0078763D"/>
    <w:rsid w:val="00787DDB"/>
    <w:rsid w:val="00791518"/>
    <w:rsid w:val="007915AE"/>
    <w:rsid w:val="00791990"/>
    <w:rsid w:val="007927D6"/>
    <w:rsid w:val="007927F9"/>
    <w:rsid w:val="00792E7C"/>
    <w:rsid w:val="0079320C"/>
    <w:rsid w:val="00793EDE"/>
    <w:rsid w:val="00793F63"/>
    <w:rsid w:val="0079431E"/>
    <w:rsid w:val="007945E0"/>
    <w:rsid w:val="00794891"/>
    <w:rsid w:val="00794898"/>
    <w:rsid w:val="00794B89"/>
    <w:rsid w:val="00794E7B"/>
    <w:rsid w:val="0079545C"/>
    <w:rsid w:val="00795866"/>
    <w:rsid w:val="00796251"/>
    <w:rsid w:val="00796A2D"/>
    <w:rsid w:val="00796F47"/>
    <w:rsid w:val="0079716D"/>
    <w:rsid w:val="007975E2"/>
    <w:rsid w:val="00797735"/>
    <w:rsid w:val="007978A9"/>
    <w:rsid w:val="0079790E"/>
    <w:rsid w:val="007A02F4"/>
    <w:rsid w:val="007A058E"/>
    <w:rsid w:val="007A067A"/>
    <w:rsid w:val="007A079C"/>
    <w:rsid w:val="007A14BB"/>
    <w:rsid w:val="007A17FF"/>
    <w:rsid w:val="007A18BB"/>
    <w:rsid w:val="007A1D0A"/>
    <w:rsid w:val="007A209E"/>
    <w:rsid w:val="007A2609"/>
    <w:rsid w:val="007A2B0F"/>
    <w:rsid w:val="007A2D90"/>
    <w:rsid w:val="007A308E"/>
    <w:rsid w:val="007A3772"/>
    <w:rsid w:val="007A38FE"/>
    <w:rsid w:val="007A3D99"/>
    <w:rsid w:val="007A4605"/>
    <w:rsid w:val="007A4782"/>
    <w:rsid w:val="007A4BBE"/>
    <w:rsid w:val="007A5428"/>
    <w:rsid w:val="007A6036"/>
    <w:rsid w:val="007A74A0"/>
    <w:rsid w:val="007A790E"/>
    <w:rsid w:val="007A7E79"/>
    <w:rsid w:val="007B0635"/>
    <w:rsid w:val="007B11FB"/>
    <w:rsid w:val="007B27DD"/>
    <w:rsid w:val="007B2830"/>
    <w:rsid w:val="007B2EF8"/>
    <w:rsid w:val="007B2F3F"/>
    <w:rsid w:val="007B3F3B"/>
    <w:rsid w:val="007B5072"/>
    <w:rsid w:val="007B507D"/>
    <w:rsid w:val="007B5272"/>
    <w:rsid w:val="007B591B"/>
    <w:rsid w:val="007B69C1"/>
    <w:rsid w:val="007B6AD3"/>
    <w:rsid w:val="007B6EF5"/>
    <w:rsid w:val="007B7613"/>
    <w:rsid w:val="007B77B0"/>
    <w:rsid w:val="007C0546"/>
    <w:rsid w:val="007C0B33"/>
    <w:rsid w:val="007C1479"/>
    <w:rsid w:val="007C186E"/>
    <w:rsid w:val="007C1BF4"/>
    <w:rsid w:val="007C2087"/>
    <w:rsid w:val="007C2146"/>
    <w:rsid w:val="007C218E"/>
    <w:rsid w:val="007C26DE"/>
    <w:rsid w:val="007C33BD"/>
    <w:rsid w:val="007C367D"/>
    <w:rsid w:val="007C3C3D"/>
    <w:rsid w:val="007C3FC1"/>
    <w:rsid w:val="007C48CF"/>
    <w:rsid w:val="007C4B77"/>
    <w:rsid w:val="007C4DFA"/>
    <w:rsid w:val="007C57FB"/>
    <w:rsid w:val="007C6245"/>
    <w:rsid w:val="007C6482"/>
    <w:rsid w:val="007C6A9B"/>
    <w:rsid w:val="007C6CD6"/>
    <w:rsid w:val="007C7112"/>
    <w:rsid w:val="007C76B1"/>
    <w:rsid w:val="007C79FE"/>
    <w:rsid w:val="007C7A76"/>
    <w:rsid w:val="007D02AC"/>
    <w:rsid w:val="007D1116"/>
    <w:rsid w:val="007D16DA"/>
    <w:rsid w:val="007D17C2"/>
    <w:rsid w:val="007D1D02"/>
    <w:rsid w:val="007D1E2A"/>
    <w:rsid w:val="007D1E4D"/>
    <w:rsid w:val="007D2272"/>
    <w:rsid w:val="007D2606"/>
    <w:rsid w:val="007D2FB4"/>
    <w:rsid w:val="007D31EF"/>
    <w:rsid w:val="007D3493"/>
    <w:rsid w:val="007D352A"/>
    <w:rsid w:val="007D47AD"/>
    <w:rsid w:val="007D5E46"/>
    <w:rsid w:val="007D5F4A"/>
    <w:rsid w:val="007D5F5F"/>
    <w:rsid w:val="007D6BB2"/>
    <w:rsid w:val="007D70A2"/>
    <w:rsid w:val="007D76EC"/>
    <w:rsid w:val="007D7EF7"/>
    <w:rsid w:val="007E031E"/>
    <w:rsid w:val="007E0340"/>
    <w:rsid w:val="007E08EB"/>
    <w:rsid w:val="007E0968"/>
    <w:rsid w:val="007E0E49"/>
    <w:rsid w:val="007E10C1"/>
    <w:rsid w:val="007E153C"/>
    <w:rsid w:val="007E15F9"/>
    <w:rsid w:val="007E19AE"/>
    <w:rsid w:val="007E1E80"/>
    <w:rsid w:val="007E213E"/>
    <w:rsid w:val="007E264E"/>
    <w:rsid w:val="007E2D55"/>
    <w:rsid w:val="007E2F8B"/>
    <w:rsid w:val="007E3BCE"/>
    <w:rsid w:val="007E3D88"/>
    <w:rsid w:val="007E4608"/>
    <w:rsid w:val="007E46A0"/>
    <w:rsid w:val="007E4A48"/>
    <w:rsid w:val="007E5C88"/>
    <w:rsid w:val="007E5DFF"/>
    <w:rsid w:val="007E70F3"/>
    <w:rsid w:val="007E786F"/>
    <w:rsid w:val="007E7FB7"/>
    <w:rsid w:val="007F0205"/>
    <w:rsid w:val="007F022A"/>
    <w:rsid w:val="007F024B"/>
    <w:rsid w:val="007F0602"/>
    <w:rsid w:val="007F1884"/>
    <w:rsid w:val="007F1CC8"/>
    <w:rsid w:val="007F1E40"/>
    <w:rsid w:val="007F255E"/>
    <w:rsid w:val="007F285D"/>
    <w:rsid w:val="007F292F"/>
    <w:rsid w:val="007F310B"/>
    <w:rsid w:val="007F4367"/>
    <w:rsid w:val="007F43FE"/>
    <w:rsid w:val="007F449B"/>
    <w:rsid w:val="007F44DA"/>
    <w:rsid w:val="007F4539"/>
    <w:rsid w:val="007F47EE"/>
    <w:rsid w:val="007F5440"/>
    <w:rsid w:val="007F5556"/>
    <w:rsid w:val="007F635F"/>
    <w:rsid w:val="007F675C"/>
    <w:rsid w:val="007F6A5F"/>
    <w:rsid w:val="007F77B0"/>
    <w:rsid w:val="007F78CF"/>
    <w:rsid w:val="007F7DA1"/>
    <w:rsid w:val="0080033E"/>
    <w:rsid w:val="00800AE2"/>
    <w:rsid w:val="00800D8D"/>
    <w:rsid w:val="008016C4"/>
    <w:rsid w:val="008017B3"/>
    <w:rsid w:val="00801947"/>
    <w:rsid w:val="0080275B"/>
    <w:rsid w:val="008028C9"/>
    <w:rsid w:val="00803232"/>
    <w:rsid w:val="008033BE"/>
    <w:rsid w:val="00803BF9"/>
    <w:rsid w:val="00803E99"/>
    <w:rsid w:val="00804438"/>
    <w:rsid w:val="0080480E"/>
    <w:rsid w:val="00804E23"/>
    <w:rsid w:val="00805A91"/>
    <w:rsid w:val="00806832"/>
    <w:rsid w:val="00807476"/>
    <w:rsid w:val="008074E0"/>
    <w:rsid w:val="008075F1"/>
    <w:rsid w:val="0081026A"/>
    <w:rsid w:val="008103C5"/>
    <w:rsid w:val="00810A26"/>
    <w:rsid w:val="00810A7C"/>
    <w:rsid w:val="00811676"/>
    <w:rsid w:val="00811821"/>
    <w:rsid w:val="00811831"/>
    <w:rsid w:val="00811A74"/>
    <w:rsid w:val="0081213D"/>
    <w:rsid w:val="008128EE"/>
    <w:rsid w:val="008148AF"/>
    <w:rsid w:val="00815065"/>
    <w:rsid w:val="00815603"/>
    <w:rsid w:val="00815B9C"/>
    <w:rsid w:val="00816223"/>
    <w:rsid w:val="00816947"/>
    <w:rsid w:val="00817BE1"/>
    <w:rsid w:val="008207F3"/>
    <w:rsid w:val="00820FD2"/>
    <w:rsid w:val="00821292"/>
    <w:rsid w:val="00821437"/>
    <w:rsid w:val="0082150D"/>
    <w:rsid w:val="00821710"/>
    <w:rsid w:val="00821882"/>
    <w:rsid w:val="00822522"/>
    <w:rsid w:val="008228ED"/>
    <w:rsid w:val="00822DBD"/>
    <w:rsid w:val="00823347"/>
    <w:rsid w:val="00823B22"/>
    <w:rsid w:val="00824094"/>
    <w:rsid w:val="0082428F"/>
    <w:rsid w:val="00824AC8"/>
    <w:rsid w:val="0082571E"/>
    <w:rsid w:val="0082639A"/>
    <w:rsid w:val="00826497"/>
    <w:rsid w:val="0082667C"/>
    <w:rsid w:val="008272D6"/>
    <w:rsid w:val="00827358"/>
    <w:rsid w:val="00827C8E"/>
    <w:rsid w:val="008301A3"/>
    <w:rsid w:val="00830CE7"/>
    <w:rsid w:val="00831311"/>
    <w:rsid w:val="008318A4"/>
    <w:rsid w:val="00832711"/>
    <w:rsid w:val="00832A13"/>
    <w:rsid w:val="00832A49"/>
    <w:rsid w:val="00832CE4"/>
    <w:rsid w:val="00832F83"/>
    <w:rsid w:val="00833D38"/>
    <w:rsid w:val="008342AB"/>
    <w:rsid w:val="00834BBA"/>
    <w:rsid w:val="00834BDE"/>
    <w:rsid w:val="0083508B"/>
    <w:rsid w:val="008353F0"/>
    <w:rsid w:val="008356FC"/>
    <w:rsid w:val="008357AA"/>
    <w:rsid w:val="00835935"/>
    <w:rsid w:val="00835A4A"/>
    <w:rsid w:val="00835FDA"/>
    <w:rsid w:val="0083680F"/>
    <w:rsid w:val="00837F8B"/>
    <w:rsid w:val="008400EB"/>
    <w:rsid w:val="00840493"/>
    <w:rsid w:val="00840D0F"/>
    <w:rsid w:val="0084125F"/>
    <w:rsid w:val="008412CD"/>
    <w:rsid w:val="00841627"/>
    <w:rsid w:val="00841752"/>
    <w:rsid w:val="0084277B"/>
    <w:rsid w:val="00842D63"/>
    <w:rsid w:val="008431F0"/>
    <w:rsid w:val="00843566"/>
    <w:rsid w:val="008440C3"/>
    <w:rsid w:val="00844253"/>
    <w:rsid w:val="0084442B"/>
    <w:rsid w:val="008449FE"/>
    <w:rsid w:val="00844B79"/>
    <w:rsid w:val="00844ED3"/>
    <w:rsid w:val="00844FC2"/>
    <w:rsid w:val="00844FE2"/>
    <w:rsid w:val="00845754"/>
    <w:rsid w:val="00845B18"/>
    <w:rsid w:val="00845DB5"/>
    <w:rsid w:val="00847180"/>
    <w:rsid w:val="008479EB"/>
    <w:rsid w:val="00847BFF"/>
    <w:rsid w:val="00847DE4"/>
    <w:rsid w:val="008502E5"/>
    <w:rsid w:val="00850755"/>
    <w:rsid w:val="00850D1C"/>
    <w:rsid w:val="00851849"/>
    <w:rsid w:val="00852BE0"/>
    <w:rsid w:val="00853DB5"/>
    <w:rsid w:val="00854692"/>
    <w:rsid w:val="0085494B"/>
    <w:rsid w:val="008550FD"/>
    <w:rsid w:val="008551F3"/>
    <w:rsid w:val="008555F8"/>
    <w:rsid w:val="008558DD"/>
    <w:rsid w:val="0085623D"/>
    <w:rsid w:val="008563C2"/>
    <w:rsid w:val="008563CD"/>
    <w:rsid w:val="008565F3"/>
    <w:rsid w:val="00856AA1"/>
    <w:rsid w:val="00856C0A"/>
    <w:rsid w:val="00856D2C"/>
    <w:rsid w:val="00856EB8"/>
    <w:rsid w:val="00857103"/>
    <w:rsid w:val="008574B1"/>
    <w:rsid w:val="0085798C"/>
    <w:rsid w:val="00857A98"/>
    <w:rsid w:val="00857E97"/>
    <w:rsid w:val="008604E2"/>
    <w:rsid w:val="00860AE2"/>
    <w:rsid w:val="00860B3B"/>
    <w:rsid w:val="008622AF"/>
    <w:rsid w:val="008639C2"/>
    <w:rsid w:val="0086490C"/>
    <w:rsid w:val="00864AFE"/>
    <w:rsid w:val="00865765"/>
    <w:rsid w:val="00865860"/>
    <w:rsid w:val="00865B15"/>
    <w:rsid w:val="00865D06"/>
    <w:rsid w:val="00865E5F"/>
    <w:rsid w:val="00866D7A"/>
    <w:rsid w:val="00866E54"/>
    <w:rsid w:val="00867975"/>
    <w:rsid w:val="00867990"/>
    <w:rsid w:val="00867F3F"/>
    <w:rsid w:val="00867FC4"/>
    <w:rsid w:val="008706D4"/>
    <w:rsid w:val="00870B1A"/>
    <w:rsid w:val="00872B0F"/>
    <w:rsid w:val="008730C5"/>
    <w:rsid w:val="008733C4"/>
    <w:rsid w:val="00873AC4"/>
    <w:rsid w:val="008747A3"/>
    <w:rsid w:val="00874D20"/>
    <w:rsid w:val="00874E73"/>
    <w:rsid w:val="00875782"/>
    <w:rsid w:val="008757FE"/>
    <w:rsid w:val="00875BB7"/>
    <w:rsid w:val="00875E9D"/>
    <w:rsid w:val="00876021"/>
    <w:rsid w:val="008760BA"/>
    <w:rsid w:val="00876910"/>
    <w:rsid w:val="00876CC2"/>
    <w:rsid w:val="008771C3"/>
    <w:rsid w:val="0087772D"/>
    <w:rsid w:val="00877970"/>
    <w:rsid w:val="00880093"/>
    <w:rsid w:val="008801FE"/>
    <w:rsid w:val="00882007"/>
    <w:rsid w:val="008823E7"/>
    <w:rsid w:val="008828C4"/>
    <w:rsid w:val="00882995"/>
    <w:rsid w:val="00882B5E"/>
    <w:rsid w:val="0088307C"/>
    <w:rsid w:val="008839B9"/>
    <w:rsid w:val="00883DAD"/>
    <w:rsid w:val="00884253"/>
    <w:rsid w:val="0088462B"/>
    <w:rsid w:val="00884D4C"/>
    <w:rsid w:val="00884DAA"/>
    <w:rsid w:val="00885267"/>
    <w:rsid w:val="0088587A"/>
    <w:rsid w:val="00885DC1"/>
    <w:rsid w:val="008861B3"/>
    <w:rsid w:val="00886439"/>
    <w:rsid w:val="008868BA"/>
    <w:rsid w:val="0088762B"/>
    <w:rsid w:val="008877FC"/>
    <w:rsid w:val="0089056A"/>
    <w:rsid w:val="008915A4"/>
    <w:rsid w:val="00891696"/>
    <w:rsid w:val="00892178"/>
    <w:rsid w:val="0089256D"/>
    <w:rsid w:val="00892809"/>
    <w:rsid w:val="008933C2"/>
    <w:rsid w:val="008934FA"/>
    <w:rsid w:val="008935E9"/>
    <w:rsid w:val="008937D4"/>
    <w:rsid w:val="00893CD7"/>
    <w:rsid w:val="00894168"/>
    <w:rsid w:val="00894208"/>
    <w:rsid w:val="00894FA5"/>
    <w:rsid w:val="00895101"/>
    <w:rsid w:val="008951ED"/>
    <w:rsid w:val="0089530A"/>
    <w:rsid w:val="00895847"/>
    <w:rsid w:val="00895C58"/>
    <w:rsid w:val="0089630A"/>
    <w:rsid w:val="008971BA"/>
    <w:rsid w:val="008971C2"/>
    <w:rsid w:val="008977DB"/>
    <w:rsid w:val="00897AE9"/>
    <w:rsid w:val="00897B46"/>
    <w:rsid w:val="008A0C0B"/>
    <w:rsid w:val="008A1BA0"/>
    <w:rsid w:val="008A1EBE"/>
    <w:rsid w:val="008A32BD"/>
    <w:rsid w:val="008A3883"/>
    <w:rsid w:val="008A3F6A"/>
    <w:rsid w:val="008A4DD6"/>
    <w:rsid w:val="008A4E07"/>
    <w:rsid w:val="008A5EFE"/>
    <w:rsid w:val="008A6C36"/>
    <w:rsid w:val="008A6F29"/>
    <w:rsid w:val="008A72C5"/>
    <w:rsid w:val="008A75E4"/>
    <w:rsid w:val="008A7EFD"/>
    <w:rsid w:val="008B00F6"/>
    <w:rsid w:val="008B090F"/>
    <w:rsid w:val="008B0F46"/>
    <w:rsid w:val="008B1066"/>
    <w:rsid w:val="008B125C"/>
    <w:rsid w:val="008B1379"/>
    <w:rsid w:val="008B1667"/>
    <w:rsid w:val="008B1849"/>
    <w:rsid w:val="008B236A"/>
    <w:rsid w:val="008B26F3"/>
    <w:rsid w:val="008B2DE8"/>
    <w:rsid w:val="008B2E0E"/>
    <w:rsid w:val="008B2E71"/>
    <w:rsid w:val="008B39C6"/>
    <w:rsid w:val="008B3B99"/>
    <w:rsid w:val="008B4EE3"/>
    <w:rsid w:val="008B575A"/>
    <w:rsid w:val="008B5D02"/>
    <w:rsid w:val="008B6FCA"/>
    <w:rsid w:val="008B70C0"/>
    <w:rsid w:val="008B7EEF"/>
    <w:rsid w:val="008C041E"/>
    <w:rsid w:val="008C0F0B"/>
    <w:rsid w:val="008C114E"/>
    <w:rsid w:val="008C1357"/>
    <w:rsid w:val="008C154D"/>
    <w:rsid w:val="008C22A6"/>
    <w:rsid w:val="008C254A"/>
    <w:rsid w:val="008C2D6D"/>
    <w:rsid w:val="008C34BC"/>
    <w:rsid w:val="008C395F"/>
    <w:rsid w:val="008C3CA4"/>
    <w:rsid w:val="008C48D9"/>
    <w:rsid w:val="008C650B"/>
    <w:rsid w:val="008C67FF"/>
    <w:rsid w:val="008C79DB"/>
    <w:rsid w:val="008C7D52"/>
    <w:rsid w:val="008D04AB"/>
    <w:rsid w:val="008D125B"/>
    <w:rsid w:val="008D1462"/>
    <w:rsid w:val="008D2483"/>
    <w:rsid w:val="008D31D6"/>
    <w:rsid w:val="008D37F6"/>
    <w:rsid w:val="008D399C"/>
    <w:rsid w:val="008D3A2A"/>
    <w:rsid w:val="008D54C2"/>
    <w:rsid w:val="008D58DC"/>
    <w:rsid w:val="008D62BD"/>
    <w:rsid w:val="008D67CB"/>
    <w:rsid w:val="008D6CEA"/>
    <w:rsid w:val="008E0136"/>
    <w:rsid w:val="008E023B"/>
    <w:rsid w:val="008E0C20"/>
    <w:rsid w:val="008E0DD7"/>
    <w:rsid w:val="008E0F96"/>
    <w:rsid w:val="008E1E29"/>
    <w:rsid w:val="008E25C2"/>
    <w:rsid w:val="008E26C0"/>
    <w:rsid w:val="008E2FB2"/>
    <w:rsid w:val="008E3121"/>
    <w:rsid w:val="008E32E0"/>
    <w:rsid w:val="008E476F"/>
    <w:rsid w:val="008E4A45"/>
    <w:rsid w:val="008E4CBA"/>
    <w:rsid w:val="008E6BAA"/>
    <w:rsid w:val="008E6C4C"/>
    <w:rsid w:val="008E6D35"/>
    <w:rsid w:val="008E705B"/>
    <w:rsid w:val="008E7179"/>
    <w:rsid w:val="008E73FD"/>
    <w:rsid w:val="008E7D14"/>
    <w:rsid w:val="008F00D1"/>
    <w:rsid w:val="008F0369"/>
    <w:rsid w:val="008F0679"/>
    <w:rsid w:val="008F0CCB"/>
    <w:rsid w:val="008F10EF"/>
    <w:rsid w:val="008F11B1"/>
    <w:rsid w:val="008F1752"/>
    <w:rsid w:val="008F17EF"/>
    <w:rsid w:val="008F338B"/>
    <w:rsid w:val="008F338E"/>
    <w:rsid w:val="008F34B2"/>
    <w:rsid w:val="008F3945"/>
    <w:rsid w:val="008F3A51"/>
    <w:rsid w:val="008F3B8F"/>
    <w:rsid w:val="008F3E00"/>
    <w:rsid w:val="008F402D"/>
    <w:rsid w:val="008F434F"/>
    <w:rsid w:val="008F514C"/>
    <w:rsid w:val="008F5166"/>
    <w:rsid w:val="008F53EA"/>
    <w:rsid w:val="008F5A9A"/>
    <w:rsid w:val="008F5CA4"/>
    <w:rsid w:val="008F6088"/>
    <w:rsid w:val="008F7134"/>
    <w:rsid w:val="008F7281"/>
    <w:rsid w:val="008F76BC"/>
    <w:rsid w:val="008F7FA2"/>
    <w:rsid w:val="00900516"/>
    <w:rsid w:val="00900777"/>
    <w:rsid w:val="00900F0B"/>
    <w:rsid w:val="009011B5"/>
    <w:rsid w:val="00901C82"/>
    <w:rsid w:val="00902AD3"/>
    <w:rsid w:val="00902E7F"/>
    <w:rsid w:val="00902E86"/>
    <w:rsid w:val="00902FB2"/>
    <w:rsid w:val="00903280"/>
    <w:rsid w:val="00903622"/>
    <w:rsid w:val="00903CE3"/>
    <w:rsid w:val="00904456"/>
    <w:rsid w:val="00904583"/>
    <w:rsid w:val="00904650"/>
    <w:rsid w:val="009046B5"/>
    <w:rsid w:val="0090475F"/>
    <w:rsid w:val="00904871"/>
    <w:rsid w:val="00904C0C"/>
    <w:rsid w:val="00904D7C"/>
    <w:rsid w:val="00904E90"/>
    <w:rsid w:val="00905042"/>
    <w:rsid w:val="009050AB"/>
    <w:rsid w:val="00905615"/>
    <w:rsid w:val="009056E8"/>
    <w:rsid w:val="00905B29"/>
    <w:rsid w:val="0090631A"/>
    <w:rsid w:val="009069E2"/>
    <w:rsid w:val="00906AF0"/>
    <w:rsid w:val="00907124"/>
    <w:rsid w:val="0090718E"/>
    <w:rsid w:val="00910275"/>
    <w:rsid w:val="009105B5"/>
    <w:rsid w:val="009108F8"/>
    <w:rsid w:val="00910A0A"/>
    <w:rsid w:val="0091132D"/>
    <w:rsid w:val="009118DD"/>
    <w:rsid w:val="00911C5A"/>
    <w:rsid w:val="00911C7E"/>
    <w:rsid w:val="00911CB2"/>
    <w:rsid w:val="00912801"/>
    <w:rsid w:val="0091392C"/>
    <w:rsid w:val="00914790"/>
    <w:rsid w:val="0091498C"/>
    <w:rsid w:val="00914E46"/>
    <w:rsid w:val="00915064"/>
    <w:rsid w:val="0091527A"/>
    <w:rsid w:val="009152CA"/>
    <w:rsid w:val="00915428"/>
    <w:rsid w:val="00915C14"/>
    <w:rsid w:val="00916B18"/>
    <w:rsid w:val="00916CC1"/>
    <w:rsid w:val="00916DC5"/>
    <w:rsid w:val="00916E77"/>
    <w:rsid w:val="00917694"/>
    <w:rsid w:val="00917847"/>
    <w:rsid w:val="009204EA"/>
    <w:rsid w:val="009206CF"/>
    <w:rsid w:val="00920918"/>
    <w:rsid w:val="0092103C"/>
    <w:rsid w:val="0092148F"/>
    <w:rsid w:val="0092262D"/>
    <w:rsid w:val="00922F59"/>
    <w:rsid w:val="0092329F"/>
    <w:rsid w:val="00923A17"/>
    <w:rsid w:val="00923A2B"/>
    <w:rsid w:val="00923BC3"/>
    <w:rsid w:val="00923C51"/>
    <w:rsid w:val="00924769"/>
    <w:rsid w:val="009247D8"/>
    <w:rsid w:val="00924DB1"/>
    <w:rsid w:val="0092562A"/>
    <w:rsid w:val="00925949"/>
    <w:rsid w:val="00925C1E"/>
    <w:rsid w:val="00926921"/>
    <w:rsid w:val="00926BCD"/>
    <w:rsid w:val="00926E7F"/>
    <w:rsid w:val="00927280"/>
    <w:rsid w:val="00927458"/>
    <w:rsid w:val="0092767A"/>
    <w:rsid w:val="0092797F"/>
    <w:rsid w:val="00927F3D"/>
    <w:rsid w:val="0093003A"/>
    <w:rsid w:val="009301F4"/>
    <w:rsid w:val="00930531"/>
    <w:rsid w:val="00930642"/>
    <w:rsid w:val="00930EA1"/>
    <w:rsid w:val="0093101C"/>
    <w:rsid w:val="00931105"/>
    <w:rsid w:val="00931FEA"/>
    <w:rsid w:val="00932482"/>
    <w:rsid w:val="00932A71"/>
    <w:rsid w:val="00932E72"/>
    <w:rsid w:val="00933578"/>
    <w:rsid w:val="0093380B"/>
    <w:rsid w:val="00933974"/>
    <w:rsid w:val="00933DA4"/>
    <w:rsid w:val="00933EB4"/>
    <w:rsid w:val="009343FE"/>
    <w:rsid w:val="009344E9"/>
    <w:rsid w:val="0093464F"/>
    <w:rsid w:val="00934EE7"/>
    <w:rsid w:val="00935732"/>
    <w:rsid w:val="00935C77"/>
    <w:rsid w:val="0093643A"/>
    <w:rsid w:val="0093672A"/>
    <w:rsid w:val="00936AAF"/>
    <w:rsid w:val="00936D13"/>
    <w:rsid w:val="00937B10"/>
    <w:rsid w:val="00940A53"/>
    <w:rsid w:val="00940A94"/>
    <w:rsid w:val="00940B0E"/>
    <w:rsid w:val="00940D0A"/>
    <w:rsid w:val="00941174"/>
    <w:rsid w:val="00941232"/>
    <w:rsid w:val="00942814"/>
    <w:rsid w:val="00942AF9"/>
    <w:rsid w:val="00942CE9"/>
    <w:rsid w:val="009447CE"/>
    <w:rsid w:val="009453B6"/>
    <w:rsid w:val="00945739"/>
    <w:rsid w:val="009458FD"/>
    <w:rsid w:val="00945CE3"/>
    <w:rsid w:val="00945D52"/>
    <w:rsid w:val="009467CB"/>
    <w:rsid w:val="00946DA0"/>
    <w:rsid w:val="00946E48"/>
    <w:rsid w:val="00947340"/>
    <w:rsid w:val="0095026D"/>
    <w:rsid w:val="00951680"/>
    <w:rsid w:val="00951755"/>
    <w:rsid w:val="00953279"/>
    <w:rsid w:val="0095351D"/>
    <w:rsid w:val="00953DCB"/>
    <w:rsid w:val="0095400D"/>
    <w:rsid w:val="009553B7"/>
    <w:rsid w:val="009553DE"/>
    <w:rsid w:val="0095579A"/>
    <w:rsid w:val="00955DD1"/>
    <w:rsid w:val="00955E6F"/>
    <w:rsid w:val="00956B4B"/>
    <w:rsid w:val="00956CBA"/>
    <w:rsid w:val="009576CC"/>
    <w:rsid w:val="00957F21"/>
    <w:rsid w:val="0096020F"/>
    <w:rsid w:val="00960460"/>
    <w:rsid w:val="00960B27"/>
    <w:rsid w:val="00960E8C"/>
    <w:rsid w:val="00961009"/>
    <w:rsid w:val="0096110A"/>
    <w:rsid w:val="009612B5"/>
    <w:rsid w:val="00961AEE"/>
    <w:rsid w:val="00961E9F"/>
    <w:rsid w:val="00962172"/>
    <w:rsid w:val="0096243E"/>
    <w:rsid w:val="00962E22"/>
    <w:rsid w:val="00962EB9"/>
    <w:rsid w:val="00962F44"/>
    <w:rsid w:val="00963DD2"/>
    <w:rsid w:val="00963F36"/>
    <w:rsid w:val="00964570"/>
    <w:rsid w:val="0096461E"/>
    <w:rsid w:val="00964A81"/>
    <w:rsid w:val="00964D9E"/>
    <w:rsid w:val="00964E3D"/>
    <w:rsid w:val="009654C4"/>
    <w:rsid w:val="0096563B"/>
    <w:rsid w:val="00965DA2"/>
    <w:rsid w:val="00965E2F"/>
    <w:rsid w:val="00966481"/>
    <w:rsid w:val="00966DCA"/>
    <w:rsid w:val="009679AD"/>
    <w:rsid w:val="00967CD6"/>
    <w:rsid w:val="00970052"/>
    <w:rsid w:val="00970115"/>
    <w:rsid w:val="00970166"/>
    <w:rsid w:val="00970188"/>
    <w:rsid w:val="009710B0"/>
    <w:rsid w:val="0097148E"/>
    <w:rsid w:val="0097152D"/>
    <w:rsid w:val="0097219C"/>
    <w:rsid w:val="00972488"/>
    <w:rsid w:val="00972C75"/>
    <w:rsid w:val="00973BD4"/>
    <w:rsid w:val="00973C28"/>
    <w:rsid w:val="00974BF6"/>
    <w:rsid w:val="00974D65"/>
    <w:rsid w:val="0097504A"/>
    <w:rsid w:val="009751F4"/>
    <w:rsid w:val="0097561D"/>
    <w:rsid w:val="00975A47"/>
    <w:rsid w:val="00975D51"/>
    <w:rsid w:val="00975E0F"/>
    <w:rsid w:val="009777F1"/>
    <w:rsid w:val="00977AFA"/>
    <w:rsid w:val="00980A79"/>
    <w:rsid w:val="00981145"/>
    <w:rsid w:val="009811C3"/>
    <w:rsid w:val="00981456"/>
    <w:rsid w:val="00981E37"/>
    <w:rsid w:val="00981F16"/>
    <w:rsid w:val="00981F6D"/>
    <w:rsid w:val="00982334"/>
    <w:rsid w:val="009826EC"/>
    <w:rsid w:val="00982ACC"/>
    <w:rsid w:val="00982F98"/>
    <w:rsid w:val="00983010"/>
    <w:rsid w:val="009840F2"/>
    <w:rsid w:val="00984347"/>
    <w:rsid w:val="00984585"/>
    <w:rsid w:val="009846AA"/>
    <w:rsid w:val="009854A7"/>
    <w:rsid w:val="0098597D"/>
    <w:rsid w:val="00985B44"/>
    <w:rsid w:val="00985E80"/>
    <w:rsid w:val="00986151"/>
    <w:rsid w:val="009865B7"/>
    <w:rsid w:val="009869FD"/>
    <w:rsid w:val="00986A1A"/>
    <w:rsid w:val="00986DD2"/>
    <w:rsid w:val="0098744C"/>
    <w:rsid w:val="009902F0"/>
    <w:rsid w:val="009903F7"/>
    <w:rsid w:val="009904B3"/>
    <w:rsid w:val="00990820"/>
    <w:rsid w:val="00990ED0"/>
    <w:rsid w:val="00990F0C"/>
    <w:rsid w:val="00990FA9"/>
    <w:rsid w:val="009914CF"/>
    <w:rsid w:val="0099159B"/>
    <w:rsid w:val="00991BD9"/>
    <w:rsid w:val="00991DCC"/>
    <w:rsid w:val="0099206D"/>
    <w:rsid w:val="009920C3"/>
    <w:rsid w:val="009927AF"/>
    <w:rsid w:val="00992800"/>
    <w:rsid w:val="00992912"/>
    <w:rsid w:val="00994C08"/>
    <w:rsid w:val="00995196"/>
    <w:rsid w:val="00995A5B"/>
    <w:rsid w:val="00995BE9"/>
    <w:rsid w:val="00995C7F"/>
    <w:rsid w:val="00996013"/>
    <w:rsid w:val="00996B17"/>
    <w:rsid w:val="00996C94"/>
    <w:rsid w:val="00996D63"/>
    <w:rsid w:val="0099700D"/>
    <w:rsid w:val="009979F9"/>
    <w:rsid w:val="00997BC4"/>
    <w:rsid w:val="009A027A"/>
    <w:rsid w:val="009A031D"/>
    <w:rsid w:val="009A04E9"/>
    <w:rsid w:val="009A06E6"/>
    <w:rsid w:val="009A09BA"/>
    <w:rsid w:val="009A11B8"/>
    <w:rsid w:val="009A128A"/>
    <w:rsid w:val="009A1BAD"/>
    <w:rsid w:val="009A1D26"/>
    <w:rsid w:val="009A2D7A"/>
    <w:rsid w:val="009A3031"/>
    <w:rsid w:val="009A4040"/>
    <w:rsid w:val="009A4BA3"/>
    <w:rsid w:val="009A4D41"/>
    <w:rsid w:val="009A6432"/>
    <w:rsid w:val="009A6495"/>
    <w:rsid w:val="009A64AA"/>
    <w:rsid w:val="009A68F5"/>
    <w:rsid w:val="009A7144"/>
    <w:rsid w:val="009A7B76"/>
    <w:rsid w:val="009B01A9"/>
    <w:rsid w:val="009B06C1"/>
    <w:rsid w:val="009B0DFC"/>
    <w:rsid w:val="009B0E3E"/>
    <w:rsid w:val="009B1322"/>
    <w:rsid w:val="009B1930"/>
    <w:rsid w:val="009B281D"/>
    <w:rsid w:val="009B3EE7"/>
    <w:rsid w:val="009B473B"/>
    <w:rsid w:val="009B49AF"/>
    <w:rsid w:val="009B4E0C"/>
    <w:rsid w:val="009B5042"/>
    <w:rsid w:val="009B5287"/>
    <w:rsid w:val="009B55E8"/>
    <w:rsid w:val="009B5611"/>
    <w:rsid w:val="009B5798"/>
    <w:rsid w:val="009B5D2D"/>
    <w:rsid w:val="009B7D18"/>
    <w:rsid w:val="009C02C3"/>
    <w:rsid w:val="009C1389"/>
    <w:rsid w:val="009C16B5"/>
    <w:rsid w:val="009C1ED8"/>
    <w:rsid w:val="009C24B0"/>
    <w:rsid w:val="009C25CA"/>
    <w:rsid w:val="009C2C27"/>
    <w:rsid w:val="009C2D70"/>
    <w:rsid w:val="009C3491"/>
    <w:rsid w:val="009C3537"/>
    <w:rsid w:val="009C3F78"/>
    <w:rsid w:val="009C5AE1"/>
    <w:rsid w:val="009C5F9F"/>
    <w:rsid w:val="009C61E8"/>
    <w:rsid w:val="009C6F9F"/>
    <w:rsid w:val="009C7A5B"/>
    <w:rsid w:val="009C7D61"/>
    <w:rsid w:val="009D002D"/>
    <w:rsid w:val="009D0279"/>
    <w:rsid w:val="009D31B1"/>
    <w:rsid w:val="009D36EA"/>
    <w:rsid w:val="009D3CC5"/>
    <w:rsid w:val="009D3F83"/>
    <w:rsid w:val="009D3FDF"/>
    <w:rsid w:val="009D4541"/>
    <w:rsid w:val="009D5343"/>
    <w:rsid w:val="009D5824"/>
    <w:rsid w:val="009D5BDE"/>
    <w:rsid w:val="009D5EFF"/>
    <w:rsid w:val="009D5F1A"/>
    <w:rsid w:val="009D6660"/>
    <w:rsid w:val="009D70A4"/>
    <w:rsid w:val="009D70B9"/>
    <w:rsid w:val="009D71D4"/>
    <w:rsid w:val="009D7C33"/>
    <w:rsid w:val="009D7C56"/>
    <w:rsid w:val="009E0570"/>
    <w:rsid w:val="009E1612"/>
    <w:rsid w:val="009E1943"/>
    <w:rsid w:val="009E1CB5"/>
    <w:rsid w:val="009E24DA"/>
    <w:rsid w:val="009E26F2"/>
    <w:rsid w:val="009E28CB"/>
    <w:rsid w:val="009E2B59"/>
    <w:rsid w:val="009E3819"/>
    <w:rsid w:val="009E3C89"/>
    <w:rsid w:val="009E489F"/>
    <w:rsid w:val="009E4927"/>
    <w:rsid w:val="009E551F"/>
    <w:rsid w:val="009E5C98"/>
    <w:rsid w:val="009E609C"/>
    <w:rsid w:val="009E69A2"/>
    <w:rsid w:val="009E6AAE"/>
    <w:rsid w:val="009E7182"/>
    <w:rsid w:val="009E7C77"/>
    <w:rsid w:val="009F0AC5"/>
    <w:rsid w:val="009F0D60"/>
    <w:rsid w:val="009F0E56"/>
    <w:rsid w:val="009F1466"/>
    <w:rsid w:val="009F1482"/>
    <w:rsid w:val="009F236E"/>
    <w:rsid w:val="009F2D70"/>
    <w:rsid w:val="009F2EA1"/>
    <w:rsid w:val="009F32F9"/>
    <w:rsid w:val="009F3351"/>
    <w:rsid w:val="009F35D2"/>
    <w:rsid w:val="009F364C"/>
    <w:rsid w:val="009F3DF2"/>
    <w:rsid w:val="009F482D"/>
    <w:rsid w:val="009F4EA7"/>
    <w:rsid w:val="009F4F81"/>
    <w:rsid w:val="009F4FF8"/>
    <w:rsid w:val="009F61BE"/>
    <w:rsid w:val="009F7131"/>
    <w:rsid w:val="009F7B07"/>
    <w:rsid w:val="009F7E41"/>
    <w:rsid w:val="00A000D5"/>
    <w:rsid w:val="00A005EE"/>
    <w:rsid w:val="00A00A14"/>
    <w:rsid w:val="00A00CD7"/>
    <w:rsid w:val="00A00F34"/>
    <w:rsid w:val="00A01995"/>
    <w:rsid w:val="00A01A50"/>
    <w:rsid w:val="00A01DED"/>
    <w:rsid w:val="00A0291E"/>
    <w:rsid w:val="00A029DC"/>
    <w:rsid w:val="00A02FCB"/>
    <w:rsid w:val="00A03120"/>
    <w:rsid w:val="00A03431"/>
    <w:rsid w:val="00A0393A"/>
    <w:rsid w:val="00A03FD7"/>
    <w:rsid w:val="00A04162"/>
    <w:rsid w:val="00A048D7"/>
    <w:rsid w:val="00A04917"/>
    <w:rsid w:val="00A05A9F"/>
    <w:rsid w:val="00A06464"/>
    <w:rsid w:val="00A06B81"/>
    <w:rsid w:val="00A070A7"/>
    <w:rsid w:val="00A1006B"/>
    <w:rsid w:val="00A10647"/>
    <w:rsid w:val="00A10ED9"/>
    <w:rsid w:val="00A113F7"/>
    <w:rsid w:val="00A1323B"/>
    <w:rsid w:val="00A1370F"/>
    <w:rsid w:val="00A138B4"/>
    <w:rsid w:val="00A13C4A"/>
    <w:rsid w:val="00A13DB5"/>
    <w:rsid w:val="00A13EC6"/>
    <w:rsid w:val="00A13F34"/>
    <w:rsid w:val="00A14088"/>
    <w:rsid w:val="00A141B2"/>
    <w:rsid w:val="00A146B9"/>
    <w:rsid w:val="00A147A1"/>
    <w:rsid w:val="00A15965"/>
    <w:rsid w:val="00A15AD8"/>
    <w:rsid w:val="00A15D68"/>
    <w:rsid w:val="00A16DCD"/>
    <w:rsid w:val="00A16E7E"/>
    <w:rsid w:val="00A1708A"/>
    <w:rsid w:val="00A176AD"/>
    <w:rsid w:val="00A17C70"/>
    <w:rsid w:val="00A20A95"/>
    <w:rsid w:val="00A20C09"/>
    <w:rsid w:val="00A22101"/>
    <w:rsid w:val="00A22BE8"/>
    <w:rsid w:val="00A236EB"/>
    <w:rsid w:val="00A23C64"/>
    <w:rsid w:val="00A25166"/>
    <w:rsid w:val="00A25795"/>
    <w:rsid w:val="00A25D27"/>
    <w:rsid w:val="00A263E2"/>
    <w:rsid w:val="00A2691A"/>
    <w:rsid w:val="00A269E3"/>
    <w:rsid w:val="00A27330"/>
    <w:rsid w:val="00A27399"/>
    <w:rsid w:val="00A27C3C"/>
    <w:rsid w:val="00A307BB"/>
    <w:rsid w:val="00A314F2"/>
    <w:rsid w:val="00A316EA"/>
    <w:rsid w:val="00A3195D"/>
    <w:rsid w:val="00A31A7E"/>
    <w:rsid w:val="00A32E01"/>
    <w:rsid w:val="00A32FFA"/>
    <w:rsid w:val="00A33AD6"/>
    <w:rsid w:val="00A35410"/>
    <w:rsid w:val="00A35D7E"/>
    <w:rsid w:val="00A36946"/>
    <w:rsid w:val="00A36D6D"/>
    <w:rsid w:val="00A37741"/>
    <w:rsid w:val="00A37EDE"/>
    <w:rsid w:val="00A37EE6"/>
    <w:rsid w:val="00A40160"/>
    <w:rsid w:val="00A401BA"/>
    <w:rsid w:val="00A428C2"/>
    <w:rsid w:val="00A42AFD"/>
    <w:rsid w:val="00A42DFD"/>
    <w:rsid w:val="00A43A62"/>
    <w:rsid w:val="00A43A79"/>
    <w:rsid w:val="00A44573"/>
    <w:rsid w:val="00A44BAD"/>
    <w:rsid w:val="00A459B7"/>
    <w:rsid w:val="00A46207"/>
    <w:rsid w:val="00A466C2"/>
    <w:rsid w:val="00A46847"/>
    <w:rsid w:val="00A47205"/>
    <w:rsid w:val="00A50E7A"/>
    <w:rsid w:val="00A5141A"/>
    <w:rsid w:val="00A517A8"/>
    <w:rsid w:val="00A52AC2"/>
    <w:rsid w:val="00A5323D"/>
    <w:rsid w:val="00A53C7D"/>
    <w:rsid w:val="00A548FD"/>
    <w:rsid w:val="00A54FEF"/>
    <w:rsid w:val="00A55157"/>
    <w:rsid w:val="00A554DA"/>
    <w:rsid w:val="00A56CD4"/>
    <w:rsid w:val="00A5751C"/>
    <w:rsid w:val="00A57B78"/>
    <w:rsid w:val="00A57E83"/>
    <w:rsid w:val="00A60BCF"/>
    <w:rsid w:val="00A61472"/>
    <w:rsid w:val="00A61F9A"/>
    <w:rsid w:val="00A62337"/>
    <w:rsid w:val="00A62676"/>
    <w:rsid w:val="00A62993"/>
    <w:rsid w:val="00A62A96"/>
    <w:rsid w:val="00A62E91"/>
    <w:rsid w:val="00A635C2"/>
    <w:rsid w:val="00A63C6E"/>
    <w:rsid w:val="00A64095"/>
    <w:rsid w:val="00A643FD"/>
    <w:rsid w:val="00A64F96"/>
    <w:rsid w:val="00A65002"/>
    <w:rsid w:val="00A65041"/>
    <w:rsid w:val="00A65873"/>
    <w:rsid w:val="00A6667C"/>
    <w:rsid w:val="00A66BE0"/>
    <w:rsid w:val="00A66E47"/>
    <w:rsid w:val="00A67613"/>
    <w:rsid w:val="00A6790D"/>
    <w:rsid w:val="00A67FD5"/>
    <w:rsid w:val="00A70836"/>
    <w:rsid w:val="00A711CC"/>
    <w:rsid w:val="00A715E4"/>
    <w:rsid w:val="00A716B3"/>
    <w:rsid w:val="00A71EF9"/>
    <w:rsid w:val="00A72214"/>
    <w:rsid w:val="00A72620"/>
    <w:rsid w:val="00A72A8C"/>
    <w:rsid w:val="00A72DCD"/>
    <w:rsid w:val="00A72ED3"/>
    <w:rsid w:val="00A73D49"/>
    <w:rsid w:val="00A74045"/>
    <w:rsid w:val="00A74914"/>
    <w:rsid w:val="00A74B0F"/>
    <w:rsid w:val="00A74D24"/>
    <w:rsid w:val="00A750D1"/>
    <w:rsid w:val="00A757C3"/>
    <w:rsid w:val="00A763CF"/>
    <w:rsid w:val="00A7650B"/>
    <w:rsid w:val="00A768F2"/>
    <w:rsid w:val="00A76E68"/>
    <w:rsid w:val="00A76F3B"/>
    <w:rsid w:val="00A76F63"/>
    <w:rsid w:val="00A77E10"/>
    <w:rsid w:val="00A80076"/>
    <w:rsid w:val="00A809B0"/>
    <w:rsid w:val="00A8156E"/>
    <w:rsid w:val="00A816F0"/>
    <w:rsid w:val="00A81DFA"/>
    <w:rsid w:val="00A81EA9"/>
    <w:rsid w:val="00A8279C"/>
    <w:rsid w:val="00A82D01"/>
    <w:rsid w:val="00A83E3E"/>
    <w:rsid w:val="00A83E79"/>
    <w:rsid w:val="00A84367"/>
    <w:rsid w:val="00A84A91"/>
    <w:rsid w:val="00A84B3E"/>
    <w:rsid w:val="00A84F39"/>
    <w:rsid w:val="00A857BB"/>
    <w:rsid w:val="00A85A70"/>
    <w:rsid w:val="00A8606E"/>
    <w:rsid w:val="00A86212"/>
    <w:rsid w:val="00A87917"/>
    <w:rsid w:val="00A87D4A"/>
    <w:rsid w:val="00A907EC"/>
    <w:rsid w:val="00A90839"/>
    <w:rsid w:val="00A910DF"/>
    <w:rsid w:val="00A910EB"/>
    <w:rsid w:val="00A9124C"/>
    <w:rsid w:val="00A9164D"/>
    <w:rsid w:val="00A92157"/>
    <w:rsid w:val="00A92636"/>
    <w:rsid w:val="00A92833"/>
    <w:rsid w:val="00A93FB6"/>
    <w:rsid w:val="00A946DD"/>
    <w:rsid w:val="00A9512E"/>
    <w:rsid w:val="00A9554B"/>
    <w:rsid w:val="00A95967"/>
    <w:rsid w:val="00A95A14"/>
    <w:rsid w:val="00A9705B"/>
    <w:rsid w:val="00A975B4"/>
    <w:rsid w:val="00A977A5"/>
    <w:rsid w:val="00A97A32"/>
    <w:rsid w:val="00A97A61"/>
    <w:rsid w:val="00A97EEF"/>
    <w:rsid w:val="00A97F98"/>
    <w:rsid w:val="00AA0AF6"/>
    <w:rsid w:val="00AA0DD9"/>
    <w:rsid w:val="00AA0EA2"/>
    <w:rsid w:val="00AA255F"/>
    <w:rsid w:val="00AA2EB7"/>
    <w:rsid w:val="00AA30F1"/>
    <w:rsid w:val="00AA3126"/>
    <w:rsid w:val="00AA3278"/>
    <w:rsid w:val="00AA32E0"/>
    <w:rsid w:val="00AA3DEC"/>
    <w:rsid w:val="00AA41C7"/>
    <w:rsid w:val="00AA4487"/>
    <w:rsid w:val="00AA45F1"/>
    <w:rsid w:val="00AA4A46"/>
    <w:rsid w:val="00AA4A5E"/>
    <w:rsid w:val="00AA4B40"/>
    <w:rsid w:val="00AA56B2"/>
    <w:rsid w:val="00AA62CB"/>
    <w:rsid w:val="00AA688B"/>
    <w:rsid w:val="00AA7A24"/>
    <w:rsid w:val="00AA7DAA"/>
    <w:rsid w:val="00AB01A8"/>
    <w:rsid w:val="00AB02E8"/>
    <w:rsid w:val="00AB0DB9"/>
    <w:rsid w:val="00AB125E"/>
    <w:rsid w:val="00AB1A33"/>
    <w:rsid w:val="00AB1E86"/>
    <w:rsid w:val="00AB1E88"/>
    <w:rsid w:val="00AB1F25"/>
    <w:rsid w:val="00AB2668"/>
    <w:rsid w:val="00AB2828"/>
    <w:rsid w:val="00AB2CF8"/>
    <w:rsid w:val="00AB2D8F"/>
    <w:rsid w:val="00AB35E7"/>
    <w:rsid w:val="00AB3D3B"/>
    <w:rsid w:val="00AB4B1F"/>
    <w:rsid w:val="00AB4C77"/>
    <w:rsid w:val="00AB4EFE"/>
    <w:rsid w:val="00AB4F69"/>
    <w:rsid w:val="00AB54E7"/>
    <w:rsid w:val="00AB5660"/>
    <w:rsid w:val="00AB56C4"/>
    <w:rsid w:val="00AB5738"/>
    <w:rsid w:val="00AB5808"/>
    <w:rsid w:val="00AB5BBD"/>
    <w:rsid w:val="00AB5E07"/>
    <w:rsid w:val="00AB67F5"/>
    <w:rsid w:val="00AB6A20"/>
    <w:rsid w:val="00AB6E2C"/>
    <w:rsid w:val="00AB6F6F"/>
    <w:rsid w:val="00AB71AE"/>
    <w:rsid w:val="00AB7A58"/>
    <w:rsid w:val="00AC051B"/>
    <w:rsid w:val="00AC074E"/>
    <w:rsid w:val="00AC0FD1"/>
    <w:rsid w:val="00AC2962"/>
    <w:rsid w:val="00AC2C1C"/>
    <w:rsid w:val="00AC3A17"/>
    <w:rsid w:val="00AC3E62"/>
    <w:rsid w:val="00AC42B4"/>
    <w:rsid w:val="00AC4B30"/>
    <w:rsid w:val="00AC4EA6"/>
    <w:rsid w:val="00AC5403"/>
    <w:rsid w:val="00AC5880"/>
    <w:rsid w:val="00AC5B9B"/>
    <w:rsid w:val="00AC5E1F"/>
    <w:rsid w:val="00AD0047"/>
    <w:rsid w:val="00AD015A"/>
    <w:rsid w:val="00AD0B1B"/>
    <w:rsid w:val="00AD0EEE"/>
    <w:rsid w:val="00AD1060"/>
    <w:rsid w:val="00AD11D7"/>
    <w:rsid w:val="00AD12C3"/>
    <w:rsid w:val="00AD143B"/>
    <w:rsid w:val="00AD1577"/>
    <w:rsid w:val="00AD1579"/>
    <w:rsid w:val="00AD2898"/>
    <w:rsid w:val="00AD3565"/>
    <w:rsid w:val="00AD3C4C"/>
    <w:rsid w:val="00AD4C23"/>
    <w:rsid w:val="00AD55D8"/>
    <w:rsid w:val="00AD5D16"/>
    <w:rsid w:val="00AD6833"/>
    <w:rsid w:val="00AD69EC"/>
    <w:rsid w:val="00AD6A99"/>
    <w:rsid w:val="00AD71A7"/>
    <w:rsid w:val="00AD773A"/>
    <w:rsid w:val="00AD796A"/>
    <w:rsid w:val="00AE058F"/>
    <w:rsid w:val="00AE061C"/>
    <w:rsid w:val="00AE0906"/>
    <w:rsid w:val="00AE10CD"/>
    <w:rsid w:val="00AE1620"/>
    <w:rsid w:val="00AE18D9"/>
    <w:rsid w:val="00AE1B63"/>
    <w:rsid w:val="00AE2C8F"/>
    <w:rsid w:val="00AE2D7F"/>
    <w:rsid w:val="00AE2DCC"/>
    <w:rsid w:val="00AE30FB"/>
    <w:rsid w:val="00AE330E"/>
    <w:rsid w:val="00AE3586"/>
    <w:rsid w:val="00AE3645"/>
    <w:rsid w:val="00AE3E1D"/>
    <w:rsid w:val="00AE41B8"/>
    <w:rsid w:val="00AE41E3"/>
    <w:rsid w:val="00AE49A6"/>
    <w:rsid w:val="00AE5184"/>
    <w:rsid w:val="00AE53CC"/>
    <w:rsid w:val="00AE557B"/>
    <w:rsid w:val="00AE575F"/>
    <w:rsid w:val="00AE57D3"/>
    <w:rsid w:val="00AE5970"/>
    <w:rsid w:val="00AE5D15"/>
    <w:rsid w:val="00AE638D"/>
    <w:rsid w:val="00AE647F"/>
    <w:rsid w:val="00AE67CE"/>
    <w:rsid w:val="00AE74B3"/>
    <w:rsid w:val="00AF0204"/>
    <w:rsid w:val="00AF0EE9"/>
    <w:rsid w:val="00AF161F"/>
    <w:rsid w:val="00AF1AC3"/>
    <w:rsid w:val="00AF225B"/>
    <w:rsid w:val="00AF2523"/>
    <w:rsid w:val="00AF2EF3"/>
    <w:rsid w:val="00AF306A"/>
    <w:rsid w:val="00AF31D6"/>
    <w:rsid w:val="00AF3CCC"/>
    <w:rsid w:val="00AF3FED"/>
    <w:rsid w:val="00AF42DE"/>
    <w:rsid w:val="00AF434D"/>
    <w:rsid w:val="00AF439D"/>
    <w:rsid w:val="00AF47BE"/>
    <w:rsid w:val="00AF49BA"/>
    <w:rsid w:val="00AF53FB"/>
    <w:rsid w:val="00AF579C"/>
    <w:rsid w:val="00AF5BE6"/>
    <w:rsid w:val="00AF5CF1"/>
    <w:rsid w:val="00AF6314"/>
    <w:rsid w:val="00AF6498"/>
    <w:rsid w:val="00AF6BC1"/>
    <w:rsid w:val="00AF7149"/>
    <w:rsid w:val="00AF765C"/>
    <w:rsid w:val="00AF7AA8"/>
    <w:rsid w:val="00AF7AF7"/>
    <w:rsid w:val="00B009DF"/>
    <w:rsid w:val="00B010BC"/>
    <w:rsid w:val="00B01626"/>
    <w:rsid w:val="00B0192D"/>
    <w:rsid w:val="00B0193B"/>
    <w:rsid w:val="00B019AF"/>
    <w:rsid w:val="00B01B7C"/>
    <w:rsid w:val="00B01F74"/>
    <w:rsid w:val="00B01FD2"/>
    <w:rsid w:val="00B02060"/>
    <w:rsid w:val="00B02973"/>
    <w:rsid w:val="00B02DEE"/>
    <w:rsid w:val="00B02FE5"/>
    <w:rsid w:val="00B033FB"/>
    <w:rsid w:val="00B04E74"/>
    <w:rsid w:val="00B06039"/>
    <w:rsid w:val="00B06774"/>
    <w:rsid w:val="00B067A7"/>
    <w:rsid w:val="00B06905"/>
    <w:rsid w:val="00B07092"/>
    <w:rsid w:val="00B07538"/>
    <w:rsid w:val="00B07D59"/>
    <w:rsid w:val="00B07D7E"/>
    <w:rsid w:val="00B10530"/>
    <w:rsid w:val="00B105D6"/>
    <w:rsid w:val="00B10D37"/>
    <w:rsid w:val="00B11E2C"/>
    <w:rsid w:val="00B12209"/>
    <w:rsid w:val="00B1274B"/>
    <w:rsid w:val="00B12A54"/>
    <w:rsid w:val="00B131C4"/>
    <w:rsid w:val="00B136DE"/>
    <w:rsid w:val="00B144DE"/>
    <w:rsid w:val="00B14928"/>
    <w:rsid w:val="00B15392"/>
    <w:rsid w:val="00B157E6"/>
    <w:rsid w:val="00B15A00"/>
    <w:rsid w:val="00B16E95"/>
    <w:rsid w:val="00B17DA3"/>
    <w:rsid w:val="00B17EE3"/>
    <w:rsid w:val="00B202E1"/>
    <w:rsid w:val="00B203A6"/>
    <w:rsid w:val="00B21095"/>
    <w:rsid w:val="00B21F75"/>
    <w:rsid w:val="00B21F82"/>
    <w:rsid w:val="00B22307"/>
    <w:rsid w:val="00B22620"/>
    <w:rsid w:val="00B22836"/>
    <w:rsid w:val="00B22E78"/>
    <w:rsid w:val="00B23B55"/>
    <w:rsid w:val="00B24319"/>
    <w:rsid w:val="00B245DE"/>
    <w:rsid w:val="00B249AA"/>
    <w:rsid w:val="00B24B26"/>
    <w:rsid w:val="00B24F93"/>
    <w:rsid w:val="00B2541D"/>
    <w:rsid w:val="00B2579C"/>
    <w:rsid w:val="00B25C05"/>
    <w:rsid w:val="00B25DD4"/>
    <w:rsid w:val="00B2678C"/>
    <w:rsid w:val="00B26D1A"/>
    <w:rsid w:val="00B277D8"/>
    <w:rsid w:val="00B27864"/>
    <w:rsid w:val="00B27AB2"/>
    <w:rsid w:val="00B3013F"/>
    <w:rsid w:val="00B30205"/>
    <w:rsid w:val="00B3030C"/>
    <w:rsid w:val="00B30BDE"/>
    <w:rsid w:val="00B31BD7"/>
    <w:rsid w:val="00B31C8E"/>
    <w:rsid w:val="00B324F5"/>
    <w:rsid w:val="00B32C52"/>
    <w:rsid w:val="00B332A0"/>
    <w:rsid w:val="00B33380"/>
    <w:rsid w:val="00B33643"/>
    <w:rsid w:val="00B33940"/>
    <w:rsid w:val="00B33BE0"/>
    <w:rsid w:val="00B33CA9"/>
    <w:rsid w:val="00B33EEE"/>
    <w:rsid w:val="00B341CC"/>
    <w:rsid w:val="00B34329"/>
    <w:rsid w:val="00B344CA"/>
    <w:rsid w:val="00B34735"/>
    <w:rsid w:val="00B348D4"/>
    <w:rsid w:val="00B350B9"/>
    <w:rsid w:val="00B3565A"/>
    <w:rsid w:val="00B35BBC"/>
    <w:rsid w:val="00B35D7D"/>
    <w:rsid w:val="00B36091"/>
    <w:rsid w:val="00B36312"/>
    <w:rsid w:val="00B3683D"/>
    <w:rsid w:val="00B368AC"/>
    <w:rsid w:val="00B3706D"/>
    <w:rsid w:val="00B37954"/>
    <w:rsid w:val="00B37D33"/>
    <w:rsid w:val="00B400F6"/>
    <w:rsid w:val="00B4112C"/>
    <w:rsid w:val="00B416B8"/>
    <w:rsid w:val="00B41B15"/>
    <w:rsid w:val="00B42D8A"/>
    <w:rsid w:val="00B42E6A"/>
    <w:rsid w:val="00B42F7F"/>
    <w:rsid w:val="00B432EB"/>
    <w:rsid w:val="00B4339A"/>
    <w:rsid w:val="00B43A00"/>
    <w:rsid w:val="00B444B3"/>
    <w:rsid w:val="00B45267"/>
    <w:rsid w:val="00B456A3"/>
    <w:rsid w:val="00B45E6C"/>
    <w:rsid w:val="00B45FBD"/>
    <w:rsid w:val="00B46754"/>
    <w:rsid w:val="00B468D5"/>
    <w:rsid w:val="00B472EC"/>
    <w:rsid w:val="00B47A3B"/>
    <w:rsid w:val="00B501DA"/>
    <w:rsid w:val="00B507FB"/>
    <w:rsid w:val="00B50D14"/>
    <w:rsid w:val="00B51323"/>
    <w:rsid w:val="00B51631"/>
    <w:rsid w:val="00B5208D"/>
    <w:rsid w:val="00B5209E"/>
    <w:rsid w:val="00B52410"/>
    <w:rsid w:val="00B526D5"/>
    <w:rsid w:val="00B52C0E"/>
    <w:rsid w:val="00B531E8"/>
    <w:rsid w:val="00B545CB"/>
    <w:rsid w:val="00B552C5"/>
    <w:rsid w:val="00B5584C"/>
    <w:rsid w:val="00B56910"/>
    <w:rsid w:val="00B56D55"/>
    <w:rsid w:val="00B56F12"/>
    <w:rsid w:val="00B570AB"/>
    <w:rsid w:val="00B570FB"/>
    <w:rsid w:val="00B576D3"/>
    <w:rsid w:val="00B6015C"/>
    <w:rsid w:val="00B616A3"/>
    <w:rsid w:val="00B6236E"/>
    <w:rsid w:val="00B6257B"/>
    <w:rsid w:val="00B62B2A"/>
    <w:rsid w:val="00B62E86"/>
    <w:rsid w:val="00B62EEE"/>
    <w:rsid w:val="00B62F8F"/>
    <w:rsid w:val="00B63160"/>
    <w:rsid w:val="00B6323D"/>
    <w:rsid w:val="00B637E8"/>
    <w:rsid w:val="00B63810"/>
    <w:rsid w:val="00B63998"/>
    <w:rsid w:val="00B6490B"/>
    <w:rsid w:val="00B6558B"/>
    <w:rsid w:val="00B65762"/>
    <w:rsid w:val="00B658CF"/>
    <w:rsid w:val="00B65AE4"/>
    <w:rsid w:val="00B65CEB"/>
    <w:rsid w:val="00B66922"/>
    <w:rsid w:val="00B677E1"/>
    <w:rsid w:val="00B6783B"/>
    <w:rsid w:val="00B67DBD"/>
    <w:rsid w:val="00B70680"/>
    <w:rsid w:val="00B70A3B"/>
    <w:rsid w:val="00B70BDC"/>
    <w:rsid w:val="00B7160E"/>
    <w:rsid w:val="00B71996"/>
    <w:rsid w:val="00B71CEA"/>
    <w:rsid w:val="00B720FC"/>
    <w:rsid w:val="00B72129"/>
    <w:rsid w:val="00B7239C"/>
    <w:rsid w:val="00B72AD9"/>
    <w:rsid w:val="00B72CDF"/>
    <w:rsid w:val="00B73D20"/>
    <w:rsid w:val="00B74E81"/>
    <w:rsid w:val="00B75E46"/>
    <w:rsid w:val="00B766CA"/>
    <w:rsid w:val="00B76BBF"/>
    <w:rsid w:val="00B76FE4"/>
    <w:rsid w:val="00B7740C"/>
    <w:rsid w:val="00B77F00"/>
    <w:rsid w:val="00B80C3B"/>
    <w:rsid w:val="00B80ED0"/>
    <w:rsid w:val="00B80F7D"/>
    <w:rsid w:val="00B811C4"/>
    <w:rsid w:val="00B81359"/>
    <w:rsid w:val="00B81415"/>
    <w:rsid w:val="00B818D9"/>
    <w:rsid w:val="00B81D26"/>
    <w:rsid w:val="00B82227"/>
    <w:rsid w:val="00B82F9D"/>
    <w:rsid w:val="00B830D9"/>
    <w:rsid w:val="00B8366E"/>
    <w:rsid w:val="00B83A01"/>
    <w:rsid w:val="00B83F4F"/>
    <w:rsid w:val="00B842C7"/>
    <w:rsid w:val="00B84B8C"/>
    <w:rsid w:val="00B84BB9"/>
    <w:rsid w:val="00B84DC5"/>
    <w:rsid w:val="00B850DA"/>
    <w:rsid w:val="00B854B1"/>
    <w:rsid w:val="00B85C61"/>
    <w:rsid w:val="00B86B2E"/>
    <w:rsid w:val="00B87016"/>
    <w:rsid w:val="00B87336"/>
    <w:rsid w:val="00B87ADE"/>
    <w:rsid w:val="00B903D7"/>
    <w:rsid w:val="00B90C94"/>
    <w:rsid w:val="00B91299"/>
    <w:rsid w:val="00B9163F"/>
    <w:rsid w:val="00B91649"/>
    <w:rsid w:val="00B91789"/>
    <w:rsid w:val="00B92031"/>
    <w:rsid w:val="00B92038"/>
    <w:rsid w:val="00B92580"/>
    <w:rsid w:val="00B93725"/>
    <w:rsid w:val="00B938E4"/>
    <w:rsid w:val="00B93A79"/>
    <w:rsid w:val="00B940DE"/>
    <w:rsid w:val="00B9459D"/>
    <w:rsid w:val="00B946B6"/>
    <w:rsid w:val="00B94A14"/>
    <w:rsid w:val="00B94A16"/>
    <w:rsid w:val="00B94DB1"/>
    <w:rsid w:val="00B9523D"/>
    <w:rsid w:val="00B95AAB"/>
    <w:rsid w:val="00B95B6D"/>
    <w:rsid w:val="00B95CF1"/>
    <w:rsid w:val="00B9650C"/>
    <w:rsid w:val="00B96A0A"/>
    <w:rsid w:val="00B96F82"/>
    <w:rsid w:val="00B978C2"/>
    <w:rsid w:val="00BA044B"/>
    <w:rsid w:val="00BA04C3"/>
    <w:rsid w:val="00BA0DAB"/>
    <w:rsid w:val="00BA105D"/>
    <w:rsid w:val="00BA1841"/>
    <w:rsid w:val="00BA1DE6"/>
    <w:rsid w:val="00BA23FC"/>
    <w:rsid w:val="00BA2772"/>
    <w:rsid w:val="00BA2A7F"/>
    <w:rsid w:val="00BA2DA2"/>
    <w:rsid w:val="00BA2DB4"/>
    <w:rsid w:val="00BA3822"/>
    <w:rsid w:val="00BA39B8"/>
    <w:rsid w:val="00BA40ED"/>
    <w:rsid w:val="00BA4470"/>
    <w:rsid w:val="00BA4EE2"/>
    <w:rsid w:val="00BA5016"/>
    <w:rsid w:val="00BA5CC7"/>
    <w:rsid w:val="00BA64E0"/>
    <w:rsid w:val="00BA6646"/>
    <w:rsid w:val="00BA6681"/>
    <w:rsid w:val="00BA6871"/>
    <w:rsid w:val="00BA6C05"/>
    <w:rsid w:val="00BA76EC"/>
    <w:rsid w:val="00BB0BB9"/>
    <w:rsid w:val="00BB1408"/>
    <w:rsid w:val="00BB1851"/>
    <w:rsid w:val="00BB20B5"/>
    <w:rsid w:val="00BB2126"/>
    <w:rsid w:val="00BB215D"/>
    <w:rsid w:val="00BB222D"/>
    <w:rsid w:val="00BB2502"/>
    <w:rsid w:val="00BB275E"/>
    <w:rsid w:val="00BB4549"/>
    <w:rsid w:val="00BB4723"/>
    <w:rsid w:val="00BB4A43"/>
    <w:rsid w:val="00BB5D6C"/>
    <w:rsid w:val="00BB62FC"/>
    <w:rsid w:val="00BB64C1"/>
    <w:rsid w:val="00BB6DA5"/>
    <w:rsid w:val="00BB72B9"/>
    <w:rsid w:val="00BB777B"/>
    <w:rsid w:val="00BC057D"/>
    <w:rsid w:val="00BC0897"/>
    <w:rsid w:val="00BC0A37"/>
    <w:rsid w:val="00BC0B59"/>
    <w:rsid w:val="00BC100D"/>
    <w:rsid w:val="00BC10EA"/>
    <w:rsid w:val="00BC1221"/>
    <w:rsid w:val="00BC1E86"/>
    <w:rsid w:val="00BC220D"/>
    <w:rsid w:val="00BC2316"/>
    <w:rsid w:val="00BC23AC"/>
    <w:rsid w:val="00BC28C5"/>
    <w:rsid w:val="00BC2C98"/>
    <w:rsid w:val="00BC338B"/>
    <w:rsid w:val="00BC361E"/>
    <w:rsid w:val="00BC3FDD"/>
    <w:rsid w:val="00BC4097"/>
    <w:rsid w:val="00BC40EA"/>
    <w:rsid w:val="00BC4300"/>
    <w:rsid w:val="00BC455E"/>
    <w:rsid w:val="00BC5256"/>
    <w:rsid w:val="00BC52E6"/>
    <w:rsid w:val="00BC5321"/>
    <w:rsid w:val="00BC551A"/>
    <w:rsid w:val="00BC5BAB"/>
    <w:rsid w:val="00BC5DA7"/>
    <w:rsid w:val="00BC630A"/>
    <w:rsid w:val="00BC6322"/>
    <w:rsid w:val="00BC644C"/>
    <w:rsid w:val="00BC6556"/>
    <w:rsid w:val="00BC6BBF"/>
    <w:rsid w:val="00BC6DDE"/>
    <w:rsid w:val="00BC6DE8"/>
    <w:rsid w:val="00BD011F"/>
    <w:rsid w:val="00BD02EF"/>
    <w:rsid w:val="00BD0362"/>
    <w:rsid w:val="00BD0433"/>
    <w:rsid w:val="00BD0A4B"/>
    <w:rsid w:val="00BD0DEE"/>
    <w:rsid w:val="00BD15C2"/>
    <w:rsid w:val="00BD1EF6"/>
    <w:rsid w:val="00BD2271"/>
    <w:rsid w:val="00BD250B"/>
    <w:rsid w:val="00BD3706"/>
    <w:rsid w:val="00BD38F8"/>
    <w:rsid w:val="00BD3C9F"/>
    <w:rsid w:val="00BD3F6A"/>
    <w:rsid w:val="00BD451D"/>
    <w:rsid w:val="00BD4B8C"/>
    <w:rsid w:val="00BD516C"/>
    <w:rsid w:val="00BD62A0"/>
    <w:rsid w:val="00BD63AD"/>
    <w:rsid w:val="00BD691A"/>
    <w:rsid w:val="00BD6B68"/>
    <w:rsid w:val="00BD75EB"/>
    <w:rsid w:val="00BD7A2B"/>
    <w:rsid w:val="00BD7B1F"/>
    <w:rsid w:val="00BD7BD8"/>
    <w:rsid w:val="00BE01E7"/>
    <w:rsid w:val="00BE07B9"/>
    <w:rsid w:val="00BE07DA"/>
    <w:rsid w:val="00BE112B"/>
    <w:rsid w:val="00BE11E5"/>
    <w:rsid w:val="00BE18F5"/>
    <w:rsid w:val="00BE1F57"/>
    <w:rsid w:val="00BE2369"/>
    <w:rsid w:val="00BE2682"/>
    <w:rsid w:val="00BE288D"/>
    <w:rsid w:val="00BE2D6B"/>
    <w:rsid w:val="00BE2DF8"/>
    <w:rsid w:val="00BE304A"/>
    <w:rsid w:val="00BE325E"/>
    <w:rsid w:val="00BE3458"/>
    <w:rsid w:val="00BE34DC"/>
    <w:rsid w:val="00BE3EB8"/>
    <w:rsid w:val="00BE4074"/>
    <w:rsid w:val="00BE4473"/>
    <w:rsid w:val="00BE4FD0"/>
    <w:rsid w:val="00BE51EF"/>
    <w:rsid w:val="00BE5471"/>
    <w:rsid w:val="00BE613C"/>
    <w:rsid w:val="00BE626D"/>
    <w:rsid w:val="00BE7301"/>
    <w:rsid w:val="00BE7FEE"/>
    <w:rsid w:val="00BF0440"/>
    <w:rsid w:val="00BF060B"/>
    <w:rsid w:val="00BF0B11"/>
    <w:rsid w:val="00BF1282"/>
    <w:rsid w:val="00BF1413"/>
    <w:rsid w:val="00BF14EA"/>
    <w:rsid w:val="00BF320B"/>
    <w:rsid w:val="00BF332E"/>
    <w:rsid w:val="00BF40B5"/>
    <w:rsid w:val="00BF527D"/>
    <w:rsid w:val="00BF5598"/>
    <w:rsid w:val="00BF566B"/>
    <w:rsid w:val="00BF5AD7"/>
    <w:rsid w:val="00BF6D40"/>
    <w:rsid w:val="00BF6E75"/>
    <w:rsid w:val="00BF6EED"/>
    <w:rsid w:val="00BF6F5B"/>
    <w:rsid w:val="00BF7378"/>
    <w:rsid w:val="00BF7AE6"/>
    <w:rsid w:val="00BF7F81"/>
    <w:rsid w:val="00C0024F"/>
    <w:rsid w:val="00C00699"/>
    <w:rsid w:val="00C027D1"/>
    <w:rsid w:val="00C02A81"/>
    <w:rsid w:val="00C02F41"/>
    <w:rsid w:val="00C03648"/>
    <w:rsid w:val="00C03B76"/>
    <w:rsid w:val="00C03C62"/>
    <w:rsid w:val="00C045A6"/>
    <w:rsid w:val="00C04F9B"/>
    <w:rsid w:val="00C05913"/>
    <w:rsid w:val="00C05C71"/>
    <w:rsid w:val="00C06B3B"/>
    <w:rsid w:val="00C06CE4"/>
    <w:rsid w:val="00C1087A"/>
    <w:rsid w:val="00C10EBB"/>
    <w:rsid w:val="00C10EED"/>
    <w:rsid w:val="00C1108C"/>
    <w:rsid w:val="00C11394"/>
    <w:rsid w:val="00C118FC"/>
    <w:rsid w:val="00C11B32"/>
    <w:rsid w:val="00C11C72"/>
    <w:rsid w:val="00C125CF"/>
    <w:rsid w:val="00C12C4B"/>
    <w:rsid w:val="00C12E7D"/>
    <w:rsid w:val="00C13082"/>
    <w:rsid w:val="00C132C7"/>
    <w:rsid w:val="00C13682"/>
    <w:rsid w:val="00C13D45"/>
    <w:rsid w:val="00C14BB3"/>
    <w:rsid w:val="00C15144"/>
    <w:rsid w:val="00C1596B"/>
    <w:rsid w:val="00C15AA6"/>
    <w:rsid w:val="00C16AE8"/>
    <w:rsid w:val="00C2020F"/>
    <w:rsid w:val="00C204B1"/>
    <w:rsid w:val="00C20AC0"/>
    <w:rsid w:val="00C222F0"/>
    <w:rsid w:val="00C2241F"/>
    <w:rsid w:val="00C22561"/>
    <w:rsid w:val="00C22D71"/>
    <w:rsid w:val="00C23284"/>
    <w:rsid w:val="00C236C4"/>
    <w:rsid w:val="00C237BA"/>
    <w:rsid w:val="00C23A67"/>
    <w:rsid w:val="00C23E1C"/>
    <w:rsid w:val="00C24304"/>
    <w:rsid w:val="00C24B47"/>
    <w:rsid w:val="00C24F03"/>
    <w:rsid w:val="00C24F22"/>
    <w:rsid w:val="00C2564F"/>
    <w:rsid w:val="00C2573B"/>
    <w:rsid w:val="00C25F96"/>
    <w:rsid w:val="00C263D0"/>
    <w:rsid w:val="00C265B6"/>
    <w:rsid w:val="00C2770A"/>
    <w:rsid w:val="00C27846"/>
    <w:rsid w:val="00C27EF4"/>
    <w:rsid w:val="00C27FC0"/>
    <w:rsid w:val="00C3006F"/>
    <w:rsid w:val="00C3046C"/>
    <w:rsid w:val="00C30642"/>
    <w:rsid w:val="00C30730"/>
    <w:rsid w:val="00C30FB1"/>
    <w:rsid w:val="00C31010"/>
    <w:rsid w:val="00C312A5"/>
    <w:rsid w:val="00C314B0"/>
    <w:rsid w:val="00C339FF"/>
    <w:rsid w:val="00C344E7"/>
    <w:rsid w:val="00C353BB"/>
    <w:rsid w:val="00C35415"/>
    <w:rsid w:val="00C3553D"/>
    <w:rsid w:val="00C363FE"/>
    <w:rsid w:val="00C369D1"/>
    <w:rsid w:val="00C36A86"/>
    <w:rsid w:val="00C37E08"/>
    <w:rsid w:val="00C37F75"/>
    <w:rsid w:val="00C41294"/>
    <w:rsid w:val="00C416CC"/>
    <w:rsid w:val="00C41B0D"/>
    <w:rsid w:val="00C41E69"/>
    <w:rsid w:val="00C42433"/>
    <w:rsid w:val="00C42919"/>
    <w:rsid w:val="00C42A62"/>
    <w:rsid w:val="00C440A9"/>
    <w:rsid w:val="00C44524"/>
    <w:rsid w:val="00C44525"/>
    <w:rsid w:val="00C447B1"/>
    <w:rsid w:val="00C45328"/>
    <w:rsid w:val="00C457D0"/>
    <w:rsid w:val="00C461D4"/>
    <w:rsid w:val="00C46615"/>
    <w:rsid w:val="00C471E0"/>
    <w:rsid w:val="00C478A7"/>
    <w:rsid w:val="00C50656"/>
    <w:rsid w:val="00C50C93"/>
    <w:rsid w:val="00C50FA8"/>
    <w:rsid w:val="00C51D46"/>
    <w:rsid w:val="00C52B86"/>
    <w:rsid w:val="00C52C93"/>
    <w:rsid w:val="00C53B12"/>
    <w:rsid w:val="00C542FE"/>
    <w:rsid w:val="00C55A2E"/>
    <w:rsid w:val="00C560C9"/>
    <w:rsid w:val="00C563B4"/>
    <w:rsid w:val="00C56791"/>
    <w:rsid w:val="00C5682D"/>
    <w:rsid w:val="00C572C6"/>
    <w:rsid w:val="00C57314"/>
    <w:rsid w:val="00C57405"/>
    <w:rsid w:val="00C575BD"/>
    <w:rsid w:val="00C57D8F"/>
    <w:rsid w:val="00C60038"/>
    <w:rsid w:val="00C60F86"/>
    <w:rsid w:val="00C610A4"/>
    <w:rsid w:val="00C614CA"/>
    <w:rsid w:val="00C6180D"/>
    <w:rsid w:val="00C61ABC"/>
    <w:rsid w:val="00C61EFB"/>
    <w:rsid w:val="00C62043"/>
    <w:rsid w:val="00C6229A"/>
    <w:rsid w:val="00C62515"/>
    <w:rsid w:val="00C62BB6"/>
    <w:rsid w:val="00C62C7E"/>
    <w:rsid w:val="00C62D82"/>
    <w:rsid w:val="00C63982"/>
    <w:rsid w:val="00C64946"/>
    <w:rsid w:val="00C64E90"/>
    <w:rsid w:val="00C650B1"/>
    <w:rsid w:val="00C6530D"/>
    <w:rsid w:val="00C6594E"/>
    <w:rsid w:val="00C6661E"/>
    <w:rsid w:val="00C66695"/>
    <w:rsid w:val="00C668D9"/>
    <w:rsid w:val="00C670B8"/>
    <w:rsid w:val="00C6743E"/>
    <w:rsid w:val="00C675C4"/>
    <w:rsid w:val="00C67D12"/>
    <w:rsid w:val="00C67D32"/>
    <w:rsid w:val="00C67E1F"/>
    <w:rsid w:val="00C702B0"/>
    <w:rsid w:val="00C70D95"/>
    <w:rsid w:val="00C71A93"/>
    <w:rsid w:val="00C71B3C"/>
    <w:rsid w:val="00C72817"/>
    <w:rsid w:val="00C72A88"/>
    <w:rsid w:val="00C734A5"/>
    <w:rsid w:val="00C73924"/>
    <w:rsid w:val="00C73A62"/>
    <w:rsid w:val="00C73C05"/>
    <w:rsid w:val="00C74B1D"/>
    <w:rsid w:val="00C74C73"/>
    <w:rsid w:val="00C757BA"/>
    <w:rsid w:val="00C75F2F"/>
    <w:rsid w:val="00C76051"/>
    <w:rsid w:val="00C76B18"/>
    <w:rsid w:val="00C76FA2"/>
    <w:rsid w:val="00C777F4"/>
    <w:rsid w:val="00C77C13"/>
    <w:rsid w:val="00C80752"/>
    <w:rsid w:val="00C80778"/>
    <w:rsid w:val="00C80CAA"/>
    <w:rsid w:val="00C814EC"/>
    <w:rsid w:val="00C8190F"/>
    <w:rsid w:val="00C81B8D"/>
    <w:rsid w:val="00C81DF1"/>
    <w:rsid w:val="00C81E1B"/>
    <w:rsid w:val="00C81F36"/>
    <w:rsid w:val="00C823FD"/>
    <w:rsid w:val="00C831B0"/>
    <w:rsid w:val="00C83414"/>
    <w:rsid w:val="00C8379A"/>
    <w:rsid w:val="00C83C85"/>
    <w:rsid w:val="00C83EE8"/>
    <w:rsid w:val="00C84558"/>
    <w:rsid w:val="00C84750"/>
    <w:rsid w:val="00C848A7"/>
    <w:rsid w:val="00C84CC1"/>
    <w:rsid w:val="00C84FC4"/>
    <w:rsid w:val="00C8526E"/>
    <w:rsid w:val="00C86626"/>
    <w:rsid w:val="00C875AA"/>
    <w:rsid w:val="00C87961"/>
    <w:rsid w:val="00C902BF"/>
    <w:rsid w:val="00C90776"/>
    <w:rsid w:val="00C91D0B"/>
    <w:rsid w:val="00C91E95"/>
    <w:rsid w:val="00C92059"/>
    <w:rsid w:val="00C927BB"/>
    <w:rsid w:val="00C92D71"/>
    <w:rsid w:val="00C92EB3"/>
    <w:rsid w:val="00C9313D"/>
    <w:rsid w:val="00C932A1"/>
    <w:rsid w:val="00C936C2"/>
    <w:rsid w:val="00C93C5B"/>
    <w:rsid w:val="00C93E5B"/>
    <w:rsid w:val="00C94364"/>
    <w:rsid w:val="00C945EF"/>
    <w:rsid w:val="00C959FD"/>
    <w:rsid w:val="00C96058"/>
    <w:rsid w:val="00C965BB"/>
    <w:rsid w:val="00C9662B"/>
    <w:rsid w:val="00C966EF"/>
    <w:rsid w:val="00C9674A"/>
    <w:rsid w:val="00C96A16"/>
    <w:rsid w:val="00C96A23"/>
    <w:rsid w:val="00C96B3C"/>
    <w:rsid w:val="00C96CA4"/>
    <w:rsid w:val="00C97525"/>
    <w:rsid w:val="00C9766E"/>
    <w:rsid w:val="00CA008A"/>
    <w:rsid w:val="00CA041C"/>
    <w:rsid w:val="00CA079A"/>
    <w:rsid w:val="00CA081D"/>
    <w:rsid w:val="00CA0E34"/>
    <w:rsid w:val="00CA10EE"/>
    <w:rsid w:val="00CA167C"/>
    <w:rsid w:val="00CA1AB8"/>
    <w:rsid w:val="00CA1CFB"/>
    <w:rsid w:val="00CA2480"/>
    <w:rsid w:val="00CA2D5B"/>
    <w:rsid w:val="00CA2EB7"/>
    <w:rsid w:val="00CA385D"/>
    <w:rsid w:val="00CA3A9D"/>
    <w:rsid w:val="00CA3AC7"/>
    <w:rsid w:val="00CA3CE3"/>
    <w:rsid w:val="00CA3CFC"/>
    <w:rsid w:val="00CA3E08"/>
    <w:rsid w:val="00CA429E"/>
    <w:rsid w:val="00CA4600"/>
    <w:rsid w:val="00CA4A37"/>
    <w:rsid w:val="00CA5EF9"/>
    <w:rsid w:val="00CA5F38"/>
    <w:rsid w:val="00CA636A"/>
    <w:rsid w:val="00CA67AE"/>
    <w:rsid w:val="00CA7450"/>
    <w:rsid w:val="00CA7927"/>
    <w:rsid w:val="00CA795C"/>
    <w:rsid w:val="00CA7A71"/>
    <w:rsid w:val="00CB02BA"/>
    <w:rsid w:val="00CB06DA"/>
    <w:rsid w:val="00CB06E9"/>
    <w:rsid w:val="00CB1760"/>
    <w:rsid w:val="00CB25A8"/>
    <w:rsid w:val="00CB3B9D"/>
    <w:rsid w:val="00CB3D4E"/>
    <w:rsid w:val="00CB3DBC"/>
    <w:rsid w:val="00CB4095"/>
    <w:rsid w:val="00CB4C68"/>
    <w:rsid w:val="00CB4EF8"/>
    <w:rsid w:val="00CB520D"/>
    <w:rsid w:val="00CB533D"/>
    <w:rsid w:val="00CB5860"/>
    <w:rsid w:val="00CB58E3"/>
    <w:rsid w:val="00CB6007"/>
    <w:rsid w:val="00CB6286"/>
    <w:rsid w:val="00CB6BF2"/>
    <w:rsid w:val="00CB7289"/>
    <w:rsid w:val="00CB77AF"/>
    <w:rsid w:val="00CB784F"/>
    <w:rsid w:val="00CB7942"/>
    <w:rsid w:val="00CC0B78"/>
    <w:rsid w:val="00CC0FB5"/>
    <w:rsid w:val="00CC10BD"/>
    <w:rsid w:val="00CC13FE"/>
    <w:rsid w:val="00CC156C"/>
    <w:rsid w:val="00CC1BDF"/>
    <w:rsid w:val="00CC1DF0"/>
    <w:rsid w:val="00CC222B"/>
    <w:rsid w:val="00CC275D"/>
    <w:rsid w:val="00CC29AD"/>
    <w:rsid w:val="00CC3097"/>
    <w:rsid w:val="00CC3297"/>
    <w:rsid w:val="00CC36CD"/>
    <w:rsid w:val="00CC3963"/>
    <w:rsid w:val="00CC435E"/>
    <w:rsid w:val="00CC48FA"/>
    <w:rsid w:val="00CC4BC4"/>
    <w:rsid w:val="00CC4FAA"/>
    <w:rsid w:val="00CC5138"/>
    <w:rsid w:val="00CC525D"/>
    <w:rsid w:val="00CC53E8"/>
    <w:rsid w:val="00CC5500"/>
    <w:rsid w:val="00CC55C3"/>
    <w:rsid w:val="00CC57DF"/>
    <w:rsid w:val="00CC70D5"/>
    <w:rsid w:val="00CC74CE"/>
    <w:rsid w:val="00CC7973"/>
    <w:rsid w:val="00CD03F8"/>
    <w:rsid w:val="00CD0E33"/>
    <w:rsid w:val="00CD16F4"/>
    <w:rsid w:val="00CD1806"/>
    <w:rsid w:val="00CD1D0F"/>
    <w:rsid w:val="00CD2269"/>
    <w:rsid w:val="00CD2486"/>
    <w:rsid w:val="00CD27F6"/>
    <w:rsid w:val="00CD2823"/>
    <w:rsid w:val="00CD2A1E"/>
    <w:rsid w:val="00CD2D44"/>
    <w:rsid w:val="00CD3E06"/>
    <w:rsid w:val="00CD4CA3"/>
    <w:rsid w:val="00CD4F83"/>
    <w:rsid w:val="00CD4FFA"/>
    <w:rsid w:val="00CD5E76"/>
    <w:rsid w:val="00CD639C"/>
    <w:rsid w:val="00CD64C1"/>
    <w:rsid w:val="00CD681D"/>
    <w:rsid w:val="00CD6AC0"/>
    <w:rsid w:val="00CD6E11"/>
    <w:rsid w:val="00CE1112"/>
    <w:rsid w:val="00CE16DC"/>
    <w:rsid w:val="00CE1E6E"/>
    <w:rsid w:val="00CE240B"/>
    <w:rsid w:val="00CE29D5"/>
    <w:rsid w:val="00CE2CFF"/>
    <w:rsid w:val="00CE3086"/>
    <w:rsid w:val="00CE330C"/>
    <w:rsid w:val="00CE33AA"/>
    <w:rsid w:val="00CE3698"/>
    <w:rsid w:val="00CE375D"/>
    <w:rsid w:val="00CE40C7"/>
    <w:rsid w:val="00CE43E5"/>
    <w:rsid w:val="00CE4D1D"/>
    <w:rsid w:val="00CE50CC"/>
    <w:rsid w:val="00CE5288"/>
    <w:rsid w:val="00CE5364"/>
    <w:rsid w:val="00CE5604"/>
    <w:rsid w:val="00CE5860"/>
    <w:rsid w:val="00CE5BE0"/>
    <w:rsid w:val="00CE694D"/>
    <w:rsid w:val="00CE6ABA"/>
    <w:rsid w:val="00CE6BF4"/>
    <w:rsid w:val="00CE73C5"/>
    <w:rsid w:val="00CE7653"/>
    <w:rsid w:val="00CE7F97"/>
    <w:rsid w:val="00CE7FA5"/>
    <w:rsid w:val="00CF0223"/>
    <w:rsid w:val="00CF0C1D"/>
    <w:rsid w:val="00CF1043"/>
    <w:rsid w:val="00CF1D43"/>
    <w:rsid w:val="00CF21E9"/>
    <w:rsid w:val="00CF23E8"/>
    <w:rsid w:val="00CF2485"/>
    <w:rsid w:val="00CF24BC"/>
    <w:rsid w:val="00CF26DA"/>
    <w:rsid w:val="00CF29F8"/>
    <w:rsid w:val="00CF47D3"/>
    <w:rsid w:val="00CF4DC3"/>
    <w:rsid w:val="00CF4FAB"/>
    <w:rsid w:val="00CF5212"/>
    <w:rsid w:val="00CF533B"/>
    <w:rsid w:val="00CF5391"/>
    <w:rsid w:val="00CF5497"/>
    <w:rsid w:val="00CF5823"/>
    <w:rsid w:val="00CF5FC7"/>
    <w:rsid w:val="00CF5FF9"/>
    <w:rsid w:val="00CF61C1"/>
    <w:rsid w:val="00CF6C5C"/>
    <w:rsid w:val="00CF6C61"/>
    <w:rsid w:val="00CF7A90"/>
    <w:rsid w:val="00CF7B04"/>
    <w:rsid w:val="00D005B3"/>
    <w:rsid w:val="00D00989"/>
    <w:rsid w:val="00D00C6C"/>
    <w:rsid w:val="00D00ECD"/>
    <w:rsid w:val="00D018FD"/>
    <w:rsid w:val="00D021D8"/>
    <w:rsid w:val="00D02771"/>
    <w:rsid w:val="00D02D51"/>
    <w:rsid w:val="00D0304B"/>
    <w:rsid w:val="00D03055"/>
    <w:rsid w:val="00D042B5"/>
    <w:rsid w:val="00D045DD"/>
    <w:rsid w:val="00D04A07"/>
    <w:rsid w:val="00D06464"/>
    <w:rsid w:val="00D067BD"/>
    <w:rsid w:val="00D06864"/>
    <w:rsid w:val="00D06899"/>
    <w:rsid w:val="00D06E77"/>
    <w:rsid w:val="00D072C4"/>
    <w:rsid w:val="00D07403"/>
    <w:rsid w:val="00D07B10"/>
    <w:rsid w:val="00D10295"/>
    <w:rsid w:val="00D105BC"/>
    <w:rsid w:val="00D10C0F"/>
    <w:rsid w:val="00D112E4"/>
    <w:rsid w:val="00D113B1"/>
    <w:rsid w:val="00D11D66"/>
    <w:rsid w:val="00D126EB"/>
    <w:rsid w:val="00D12A9F"/>
    <w:rsid w:val="00D13079"/>
    <w:rsid w:val="00D13816"/>
    <w:rsid w:val="00D139C3"/>
    <w:rsid w:val="00D140E1"/>
    <w:rsid w:val="00D14FFE"/>
    <w:rsid w:val="00D151C8"/>
    <w:rsid w:val="00D1571F"/>
    <w:rsid w:val="00D15AAC"/>
    <w:rsid w:val="00D1636B"/>
    <w:rsid w:val="00D16928"/>
    <w:rsid w:val="00D17ABF"/>
    <w:rsid w:val="00D17F86"/>
    <w:rsid w:val="00D20425"/>
    <w:rsid w:val="00D207AC"/>
    <w:rsid w:val="00D20E91"/>
    <w:rsid w:val="00D2110A"/>
    <w:rsid w:val="00D211F1"/>
    <w:rsid w:val="00D2147E"/>
    <w:rsid w:val="00D21732"/>
    <w:rsid w:val="00D21A37"/>
    <w:rsid w:val="00D22948"/>
    <w:rsid w:val="00D22B62"/>
    <w:rsid w:val="00D2418A"/>
    <w:rsid w:val="00D24216"/>
    <w:rsid w:val="00D2429D"/>
    <w:rsid w:val="00D24474"/>
    <w:rsid w:val="00D245B6"/>
    <w:rsid w:val="00D24EE6"/>
    <w:rsid w:val="00D24FED"/>
    <w:rsid w:val="00D25307"/>
    <w:rsid w:val="00D25A8B"/>
    <w:rsid w:val="00D26ADD"/>
    <w:rsid w:val="00D26C51"/>
    <w:rsid w:val="00D26D2E"/>
    <w:rsid w:val="00D26F8F"/>
    <w:rsid w:val="00D275ED"/>
    <w:rsid w:val="00D2771C"/>
    <w:rsid w:val="00D27A6F"/>
    <w:rsid w:val="00D27DD0"/>
    <w:rsid w:val="00D27E56"/>
    <w:rsid w:val="00D3000A"/>
    <w:rsid w:val="00D304BB"/>
    <w:rsid w:val="00D30555"/>
    <w:rsid w:val="00D30D75"/>
    <w:rsid w:val="00D310B5"/>
    <w:rsid w:val="00D3164F"/>
    <w:rsid w:val="00D32708"/>
    <w:rsid w:val="00D32D70"/>
    <w:rsid w:val="00D32EC7"/>
    <w:rsid w:val="00D334DC"/>
    <w:rsid w:val="00D33C94"/>
    <w:rsid w:val="00D33E8E"/>
    <w:rsid w:val="00D33FEB"/>
    <w:rsid w:val="00D34170"/>
    <w:rsid w:val="00D3492D"/>
    <w:rsid w:val="00D34CDC"/>
    <w:rsid w:val="00D35584"/>
    <w:rsid w:val="00D3585D"/>
    <w:rsid w:val="00D35BEE"/>
    <w:rsid w:val="00D35E91"/>
    <w:rsid w:val="00D36106"/>
    <w:rsid w:val="00D36BDC"/>
    <w:rsid w:val="00D3731C"/>
    <w:rsid w:val="00D37A6F"/>
    <w:rsid w:val="00D409B4"/>
    <w:rsid w:val="00D41027"/>
    <w:rsid w:val="00D41219"/>
    <w:rsid w:val="00D41717"/>
    <w:rsid w:val="00D41AD5"/>
    <w:rsid w:val="00D41D58"/>
    <w:rsid w:val="00D41E80"/>
    <w:rsid w:val="00D42052"/>
    <w:rsid w:val="00D4262A"/>
    <w:rsid w:val="00D43A98"/>
    <w:rsid w:val="00D43D78"/>
    <w:rsid w:val="00D444A5"/>
    <w:rsid w:val="00D4452D"/>
    <w:rsid w:val="00D4455F"/>
    <w:rsid w:val="00D44B87"/>
    <w:rsid w:val="00D44C4D"/>
    <w:rsid w:val="00D44E2C"/>
    <w:rsid w:val="00D45A51"/>
    <w:rsid w:val="00D46440"/>
    <w:rsid w:val="00D46454"/>
    <w:rsid w:val="00D46A66"/>
    <w:rsid w:val="00D46C76"/>
    <w:rsid w:val="00D46CEC"/>
    <w:rsid w:val="00D46F34"/>
    <w:rsid w:val="00D477EA"/>
    <w:rsid w:val="00D47DDF"/>
    <w:rsid w:val="00D502DF"/>
    <w:rsid w:val="00D515F7"/>
    <w:rsid w:val="00D51B3B"/>
    <w:rsid w:val="00D51CFE"/>
    <w:rsid w:val="00D51E33"/>
    <w:rsid w:val="00D525EA"/>
    <w:rsid w:val="00D529FB"/>
    <w:rsid w:val="00D53414"/>
    <w:rsid w:val="00D5356C"/>
    <w:rsid w:val="00D53617"/>
    <w:rsid w:val="00D5398C"/>
    <w:rsid w:val="00D53E8D"/>
    <w:rsid w:val="00D544A2"/>
    <w:rsid w:val="00D54952"/>
    <w:rsid w:val="00D54C1E"/>
    <w:rsid w:val="00D55377"/>
    <w:rsid w:val="00D5552C"/>
    <w:rsid w:val="00D55541"/>
    <w:rsid w:val="00D559B2"/>
    <w:rsid w:val="00D5602A"/>
    <w:rsid w:val="00D56980"/>
    <w:rsid w:val="00D573DA"/>
    <w:rsid w:val="00D57672"/>
    <w:rsid w:val="00D57B7C"/>
    <w:rsid w:val="00D611D9"/>
    <w:rsid w:val="00D6136E"/>
    <w:rsid w:val="00D61C3D"/>
    <w:rsid w:val="00D61D05"/>
    <w:rsid w:val="00D6336A"/>
    <w:rsid w:val="00D63685"/>
    <w:rsid w:val="00D63D0E"/>
    <w:rsid w:val="00D63D69"/>
    <w:rsid w:val="00D63DE0"/>
    <w:rsid w:val="00D6433F"/>
    <w:rsid w:val="00D65765"/>
    <w:rsid w:val="00D65C32"/>
    <w:rsid w:val="00D65E28"/>
    <w:rsid w:val="00D66797"/>
    <w:rsid w:val="00D66D43"/>
    <w:rsid w:val="00D66F0B"/>
    <w:rsid w:val="00D67068"/>
    <w:rsid w:val="00D725C0"/>
    <w:rsid w:val="00D725DE"/>
    <w:rsid w:val="00D72BAB"/>
    <w:rsid w:val="00D72C41"/>
    <w:rsid w:val="00D73686"/>
    <w:rsid w:val="00D739F0"/>
    <w:rsid w:val="00D73EEC"/>
    <w:rsid w:val="00D741D9"/>
    <w:rsid w:val="00D74566"/>
    <w:rsid w:val="00D74690"/>
    <w:rsid w:val="00D75CAD"/>
    <w:rsid w:val="00D75D1A"/>
    <w:rsid w:val="00D75E96"/>
    <w:rsid w:val="00D762B6"/>
    <w:rsid w:val="00D76564"/>
    <w:rsid w:val="00D76B71"/>
    <w:rsid w:val="00D77360"/>
    <w:rsid w:val="00D77489"/>
    <w:rsid w:val="00D77550"/>
    <w:rsid w:val="00D776A6"/>
    <w:rsid w:val="00D77C33"/>
    <w:rsid w:val="00D808B5"/>
    <w:rsid w:val="00D80923"/>
    <w:rsid w:val="00D80DF2"/>
    <w:rsid w:val="00D80FBC"/>
    <w:rsid w:val="00D81241"/>
    <w:rsid w:val="00D812A5"/>
    <w:rsid w:val="00D81948"/>
    <w:rsid w:val="00D82888"/>
    <w:rsid w:val="00D835B9"/>
    <w:rsid w:val="00D8401A"/>
    <w:rsid w:val="00D843EE"/>
    <w:rsid w:val="00D852F3"/>
    <w:rsid w:val="00D8535B"/>
    <w:rsid w:val="00D854C0"/>
    <w:rsid w:val="00D85AAB"/>
    <w:rsid w:val="00D85CCF"/>
    <w:rsid w:val="00D865C1"/>
    <w:rsid w:val="00D86782"/>
    <w:rsid w:val="00D86B86"/>
    <w:rsid w:val="00D86C4A"/>
    <w:rsid w:val="00D86EDD"/>
    <w:rsid w:val="00D87655"/>
    <w:rsid w:val="00D87927"/>
    <w:rsid w:val="00D90526"/>
    <w:rsid w:val="00D90581"/>
    <w:rsid w:val="00D91002"/>
    <w:rsid w:val="00D91B7E"/>
    <w:rsid w:val="00D91E5C"/>
    <w:rsid w:val="00D925F8"/>
    <w:rsid w:val="00D93E80"/>
    <w:rsid w:val="00D94441"/>
    <w:rsid w:val="00D94886"/>
    <w:rsid w:val="00D94A3C"/>
    <w:rsid w:val="00D94C33"/>
    <w:rsid w:val="00D95796"/>
    <w:rsid w:val="00D95ABA"/>
    <w:rsid w:val="00D95BAD"/>
    <w:rsid w:val="00D968DF"/>
    <w:rsid w:val="00D96ADA"/>
    <w:rsid w:val="00D97108"/>
    <w:rsid w:val="00D97259"/>
    <w:rsid w:val="00DA08FD"/>
    <w:rsid w:val="00DA0C54"/>
    <w:rsid w:val="00DA1109"/>
    <w:rsid w:val="00DA126A"/>
    <w:rsid w:val="00DA15F7"/>
    <w:rsid w:val="00DA15FB"/>
    <w:rsid w:val="00DA17A2"/>
    <w:rsid w:val="00DA2822"/>
    <w:rsid w:val="00DA283E"/>
    <w:rsid w:val="00DA2A83"/>
    <w:rsid w:val="00DA2D5C"/>
    <w:rsid w:val="00DA43DF"/>
    <w:rsid w:val="00DA440C"/>
    <w:rsid w:val="00DA4CE6"/>
    <w:rsid w:val="00DA5A28"/>
    <w:rsid w:val="00DA604A"/>
    <w:rsid w:val="00DA6164"/>
    <w:rsid w:val="00DA61ED"/>
    <w:rsid w:val="00DA66BF"/>
    <w:rsid w:val="00DA718D"/>
    <w:rsid w:val="00DA75E0"/>
    <w:rsid w:val="00DA7774"/>
    <w:rsid w:val="00DA7A13"/>
    <w:rsid w:val="00DA7C52"/>
    <w:rsid w:val="00DB0412"/>
    <w:rsid w:val="00DB0736"/>
    <w:rsid w:val="00DB0A55"/>
    <w:rsid w:val="00DB0E5F"/>
    <w:rsid w:val="00DB10EA"/>
    <w:rsid w:val="00DB1CB6"/>
    <w:rsid w:val="00DB1D16"/>
    <w:rsid w:val="00DB1F5A"/>
    <w:rsid w:val="00DB209A"/>
    <w:rsid w:val="00DB2392"/>
    <w:rsid w:val="00DB25CC"/>
    <w:rsid w:val="00DB2734"/>
    <w:rsid w:val="00DB2B38"/>
    <w:rsid w:val="00DB33C5"/>
    <w:rsid w:val="00DB3459"/>
    <w:rsid w:val="00DB3FF5"/>
    <w:rsid w:val="00DB417B"/>
    <w:rsid w:val="00DB4577"/>
    <w:rsid w:val="00DB4D6B"/>
    <w:rsid w:val="00DB5716"/>
    <w:rsid w:val="00DB6287"/>
    <w:rsid w:val="00DB7176"/>
    <w:rsid w:val="00DB7DEE"/>
    <w:rsid w:val="00DC02FC"/>
    <w:rsid w:val="00DC097A"/>
    <w:rsid w:val="00DC0C2C"/>
    <w:rsid w:val="00DC13FD"/>
    <w:rsid w:val="00DC1D18"/>
    <w:rsid w:val="00DC2FA3"/>
    <w:rsid w:val="00DC3261"/>
    <w:rsid w:val="00DC3547"/>
    <w:rsid w:val="00DC38C7"/>
    <w:rsid w:val="00DC3F5D"/>
    <w:rsid w:val="00DC40AB"/>
    <w:rsid w:val="00DC5133"/>
    <w:rsid w:val="00DC51EB"/>
    <w:rsid w:val="00DC5398"/>
    <w:rsid w:val="00DC5DEE"/>
    <w:rsid w:val="00DC62EA"/>
    <w:rsid w:val="00DC7178"/>
    <w:rsid w:val="00DC7589"/>
    <w:rsid w:val="00DC799A"/>
    <w:rsid w:val="00DC7BA7"/>
    <w:rsid w:val="00DC7CBE"/>
    <w:rsid w:val="00DD0277"/>
    <w:rsid w:val="00DD073F"/>
    <w:rsid w:val="00DD1E98"/>
    <w:rsid w:val="00DD20EA"/>
    <w:rsid w:val="00DD2334"/>
    <w:rsid w:val="00DD346A"/>
    <w:rsid w:val="00DD3A77"/>
    <w:rsid w:val="00DD3CF3"/>
    <w:rsid w:val="00DD4071"/>
    <w:rsid w:val="00DD4548"/>
    <w:rsid w:val="00DD467A"/>
    <w:rsid w:val="00DD498A"/>
    <w:rsid w:val="00DD5233"/>
    <w:rsid w:val="00DD56C9"/>
    <w:rsid w:val="00DD5BBE"/>
    <w:rsid w:val="00DD6808"/>
    <w:rsid w:val="00DD6963"/>
    <w:rsid w:val="00DD6F2E"/>
    <w:rsid w:val="00DD732B"/>
    <w:rsid w:val="00DD77CC"/>
    <w:rsid w:val="00DE0144"/>
    <w:rsid w:val="00DE0222"/>
    <w:rsid w:val="00DE0347"/>
    <w:rsid w:val="00DE26EC"/>
    <w:rsid w:val="00DE2705"/>
    <w:rsid w:val="00DE2CED"/>
    <w:rsid w:val="00DE3460"/>
    <w:rsid w:val="00DE3A65"/>
    <w:rsid w:val="00DE3C0F"/>
    <w:rsid w:val="00DE44A1"/>
    <w:rsid w:val="00DE4D98"/>
    <w:rsid w:val="00DE4DF4"/>
    <w:rsid w:val="00DE51B7"/>
    <w:rsid w:val="00DE5213"/>
    <w:rsid w:val="00DE5AD0"/>
    <w:rsid w:val="00DE663C"/>
    <w:rsid w:val="00DE75CD"/>
    <w:rsid w:val="00DE76CA"/>
    <w:rsid w:val="00DE7891"/>
    <w:rsid w:val="00DF02AB"/>
    <w:rsid w:val="00DF0CEE"/>
    <w:rsid w:val="00DF1391"/>
    <w:rsid w:val="00DF1435"/>
    <w:rsid w:val="00DF1C5E"/>
    <w:rsid w:val="00DF1D90"/>
    <w:rsid w:val="00DF1D9D"/>
    <w:rsid w:val="00DF22C9"/>
    <w:rsid w:val="00DF240A"/>
    <w:rsid w:val="00DF254A"/>
    <w:rsid w:val="00DF2647"/>
    <w:rsid w:val="00DF2DBD"/>
    <w:rsid w:val="00DF2E12"/>
    <w:rsid w:val="00DF2EDA"/>
    <w:rsid w:val="00DF3E66"/>
    <w:rsid w:val="00DF5561"/>
    <w:rsid w:val="00DF5944"/>
    <w:rsid w:val="00DF5ADC"/>
    <w:rsid w:val="00DF64A6"/>
    <w:rsid w:val="00DF657E"/>
    <w:rsid w:val="00DF6DCF"/>
    <w:rsid w:val="00DF782B"/>
    <w:rsid w:val="00DF7F71"/>
    <w:rsid w:val="00E00FB1"/>
    <w:rsid w:val="00E011F7"/>
    <w:rsid w:val="00E015A7"/>
    <w:rsid w:val="00E01C27"/>
    <w:rsid w:val="00E0225E"/>
    <w:rsid w:val="00E026B0"/>
    <w:rsid w:val="00E02C92"/>
    <w:rsid w:val="00E02D1E"/>
    <w:rsid w:val="00E03D92"/>
    <w:rsid w:val="00E03E96"/>
    <w:rsid w:val="00E04AC3"/>
    <w:rsid w:val="00E04DB2"/>
    <w:rsid w:val="00E062DB"/>
    <w:rsid w:val="00E0692E"/>
    <w:rsid w:val="00E07DB0"/>
    <w:rsid w:val="00E10305"/>
    <w:rsid w:val="00E1049A"/>
    <w:rsid w:val="00E10B26"/>
    <w:rsid w:val="00E1153D"/>
    <w:rsid w:val="00E11DE9"/>
    <w:rsid w:val="00E11F0B"/>
    <w:rsid w:val="00E12060"/>
    <w:rsid w:val="00E12385"/>
    <w:rsid w:val="00E1317A"/>
    <w:rsid w:val="00E1338C"/>
    <w:rsid w:val="00E13B16"/>
    <w:rsid w:val="00E13EBB"/>
    <w:rsid w:val="00E143F8"/>
    <w:rsid w:val="00E14A87"/>
    <w:rsid w:val="00E14AFB"/>
    <w:rsid w:val="00E14B78"/>
    <w:rsid w:val="00E14F7E"/>
    <w:rsid w:val="00E15DCA"/>
    <w:rsid w:val="00E16071"/>
    <w:rsid w:val="00E16250"/>
    <w:rsid w:val="00E1662D"/>
    <w:rsid w:val="00E17151"/>
    <w:rsid w:val="00E20C35"/>
    <w:rsid w:val="00E20C84"/>
    <w:rsid w:val="00E213EB"/>
    <w:rsid w:val="00E2149A"/>
    <w:rsid w:val="00E21841"/>
    <w:rsid w:val="00E219B1"/>
    <w:rsid w:val="00E219DA"/>
    <w:rsid w:val="00E2221B"/>
    <w:rsid w:val="00E228C0"/>
    <w:rsid w:val="00E2303E"/>
    <w:rsid w:val="00E23136"/>
    <w:rsid w:val="00E234D8"/>
    <w:rsid w:val="00E238AF"/>
    <w:rsid w:val="00E24196"/>
    <w:rsid w:val="00E24218"/>
    <w:rsid w:val="00E24476"/>
    <w:rsid w:val="00E248AC"/>
    <w:rsid w:val="00E252B0"/>
    <w:rsid w:val="00E255DF"/>
    <w:rsid w:val="00E26AFE"/>
    <w:rsid w:val="00E27875"/>
    <w:rsid w:val="00E308A5"/>
    <w:rsid w:val="00E30C8B"/>
    <w:rsid w:val="00E31148"/>
    <w:rsid w:val="00E31884"/>
    <w:rsid w:val="00E31A37"/>
    <w:rsid w:val="00E32556"/>
    <w:rsid w:val="00E33180"/>
    <w:rsid w:val="00E3348B"/>
    <w:rsid w:val="00E33BB7"/>
    <w:rsid w:val="00E34135"/>
    <w:rsid w:val="00E34D58"/>
    <w:rsid w:val="00E34E78"/>
    <w:rsid w:val="00E35D75"/>
    <w:rsid w:val="00E35D82"/>
    <w:rsid w:val="00E35D9D"/>
    <w:rsid w:val="00E35F85"/>
    <w:rsid w:val="00E3611B"/>
    <w:rsid w:val="00E361CA"/>
    <w:rsid w:val="00E36AA5"/>
    <w:rsid w:val="00E36AAF"/>
    <w:rsid w:val="00E36C5C"/>
    <w:rsid w:val="00E36C8E"/>
    <w:rsid w:val="00E379EB"/>
    <w:rsid w:val="00E37E5E"/>
    <w:rsid w:val="00E40A74"/>
    <w:rsid w:val="00E413B3"/>
    <w:rsid w:val="00E41D42"/>
    <w:rsid w:val="00E423E4"/>
    <w:rsid w:val="00E4267A"/>
    <w:rsid w:val="00E4274F"/>
    <w:rsid w:val="00E42AB2"/>
    <w:rsid w:val="00E42F9D"/>
    <w:rsid w:val="00E4353E"/>
    <w:rsid w:val="00E43633"/>
    <w:rsid w:val="00E43E30"/>
    <w:rsid w:val="00E43F56"/>
    <w:rsid w:val="00E44035"/>
    <w:rsid w:val="00E44657"/>
    <w:rsid w:val="00E44808"/>
    <w:rsid w:val="00E44EDB"/>
    <w:rsid w:val="00E44F05"/>
    <w:rsid w:val="00E45330"/>
    <w:rsid w:val="00E453F2"/>
    <w:rsid w:val="00E45C35"/>
    <w:rsid w:val="00E4622D"/>
    <w:rsid w:val="00E463BA"/>
    <w:rsid w:val="00E471FF"/>
    <w:rsid w:val="00E47489"/>
    <w:rsid w:val="00E47575"/>
    <w:rsid w:val="00E47677"/>
    <w:rsid w:val="00E4775B"/>
    <w:rsid w:val="00E47ECB"/>
    <w:rsid w:val="00E5005C"/>
    <w:rsid w:val="00E508AA"/>
    <w:rsid w:val="00E510D4"/>
    <w:rsid w:val="00E511E2"/>
    <w:rsid w:val="00E51399"/>
    <w:rsid w:val="00E51E2A"/>
    <w:rsid w:val="00E523CB"/>
    <w:rsid w:val="00E5298E"/>
    <w:rsid w:val="00E52C8E"/>
    <w:rsid w:val="00E52F15"/>
    <w:rsid w:val="00E53217"/>
    <w:rsid w:val="00E532F7"/>
    <w:rsid w:val="00E54175"/>
    <w:rsid w:val="00E5560F"/>
    <w:rsid w:val="00E556F1"/>
    <w:rsid w:val="00E55875"/>
    <w:rsid w:val="00E558B4"/>
    <w:rsid w:val="00E55A44"/>
    <w:rsid w:val="00E55C69"/>
    <w:rsid w:val="00E55EF6"/>
    <w:rsid w:val="00E5600F"/>
    <w:rsid w:val="00E5669B"/>
    <w:rsid w:val="00E56778"/>
    <w:rsid w:val="00E56D95"/>
    <w:rsid w:val="00E57495"/>
    <w:rsid w:val="00E601BF"/>
    <w:rsid w:val="00E60815"/>
    <w:rsid w:val="00E6118C"/>
    <w:rsid w:val="00E617AE"/>
    <w:rsid w:val="00E61CEE"/>
    <w:rsid w:val="00E61DF5"/>
    <w:rsid w:val="00E6214B"/>
    <w:rsid w:val="00E62B7D"/>
    <w:rsid w:val="00E63070"/>
    <w:rsid w:val="00E63214"/>
    <w:rsid w:val="00E6347C"/>
    <w:rsid w:val="00E634A3"/>
    <w:rsid w:val="00E63561"/>
    <w:rsid w:val="00E645B0"/>
    <w:rsid w:val="00E6521C"/>
    <w:rsid w:val="00E6523B"/>
    <w:rsid w:val="00E65B85"/>
    <w:rsid w:val="00E660AC"/>
    <w:rsid w:val="00E66948"/>
    <w:rsid w:val="00E66E47"/>
    <w:rsid w:val="00E67573"/>
    <w:rsid w:val="00E6773A"/>
    <w:rsid w:val="00E678D9"/>
    <w:rsid w:val="00E67C68"/>
    <w:rsid w:val="00E67CA1"/>
    <w:rsid w:val="00E70714"/>
    <w:rsid w:val="00E70927"/>
    <w:rsid w:val="00E70BCE"/>
    <w:rsid w:val="00E70CBB"/>
    <w:rsid w:val="00E70FDA"/>
    <w:rsid w:val="00E712E8"/>
    <w:rsid w:val="00E71620"/>
    <w:rsid w:val="00E71F14"/>
    <w:rsid w:val="00E7224C"/>
    <w:rsid w:val="00E72337"/>
    <w:rsid w:val="00E72392"/>
    <w:rsid w:val="00E723D4"/>
    <w:rsid w:val="00E727CE"/>
    <w:rsid w:val="00E72A9A"/>
    <w:rsid w:val="00E75238"/>
    <w:rsid w:val="00E7545B"/>
    <w:rsid w:val="00E75686"/>
    <w:rsid w:val="00E759D6"/>
    <w:rsid w:val="00E75AF9"/>
    <w:rsid w:val="00E75B67"/>
    <w:rsid w:val="00E77169"/>
    <w:rsid w:val="00E7789B"/>
    <w:rsid w:val="00E80451"/>
    <w:rsid w:val="00E808CD"/>
    <w:rsid w:val="00E80A83"/>
    <w:rsid w:val="00E80FDD"/>
    <w:rsid w:val="00E8134A"/>
    <w:rsid w:val="00E819E6"/>
    <w:rsid w:val="00E81B62"/>
    <w:rsid w:val="00E821E4"/>
    <w:rsid w:val="00E8239E"/>
    <w:rsid w:val="00E833B2"/>
    <w:rsid w:val="00E834D9"/>
    <w:rsid w:val="00E836D2"/>
    <w:rsid w:val="00E83840"/>
    <w:rsid w:val="00E83ADC"/>
    <w:rsid w:val="00E843F3"/>
    <w:rsid w:val="00E84C11"/>
    <w:rsid w:val="00E84C73"/>
    <w:rsid w:val="00E8508E"/>
    <w:rsid w:val="00E8522D"/>
    <w:rsid w:val="00E8555B"/>
    <w:rsid w:val="00E85E04"/>
    <w:rsid w:val="00E860BF"/>
    <w:rsid w:val="00E861A6"/>
    <w:rsid w:val="00E863F8"/>
    <w:rsid w:val="00E86FFB"/>
    <w:rsid w:val="00E8714B"/>
    <w:rsid w:val="00E90EF0"/>
    <w:rsid w:val="00E90F32"/>
    <w:rsid w:val="00E90F5A"/>
    <w:rsid w:val="00E9160D"/>
    <w:rsid w:val="00E91A6D"/>
    <w:rsid w:val="00E91E19"/>
    <w:rsid w:val="00E92012"/>
    <w:rsid w:val="00E92C65"/>
    <w:rsid w:val="00E9387C"/>
    <w:rsid w:val="00E94024"/>
    <w:rsid w:val="00E9406C"/>
    <w:rsid w:val="00E945B1"/>
    <w:rsid w:val="00E94A3F"/>
    <w:rsid w:val="00E9501E"/>
    <w:rsid w:val="00E9508A"/>
    <w:rsid w:val="00E96631"/>
    <w:rsid w:val="00E97A64"/>
    <w:rsid w:val="00E97BC4"/>
    <w:rsid w:val="00EA0009"/>
    <w:rsid w:val="00EA0070"/>
    <w:rsid w:val="00EA038A"/>
    <w:rsid w:val="00EA0593"/>
    <w:rsid w:val="00EA05F4"/>
    <w:rsid w:val="00EA07E6"/>
    <w:rsid w:val="00EA0A4C"/>
    <w:rsid w:val="00EA1168"/>
    <w:rsid w:val="00EA11DA"/>
    <w:rsid w:val="00EA1AD0"/>
    <w:rsid w:val="00EA203C"/>
    <w:rsid w:val="00EA2270"/>
    <w:rsid w:val="00EA2955"/>
    <w:rsid w:val="00EA2A96"/>
    <w:rsid w:val="00EA2EA0"/>
    <w:rsid w:val="00EA340C"/>
    <w:rsid w:val="00EA38A0"/>
    <w:rsid w:val="00EA3ADB"/>
    <w:rsid w:val="00EA40FD"/>
    <w:rsid w:val="00EA4B81"/>
    <w:rsid w:val="00EA4BB9"/>
    <w:rsid w:val="00EA4CD0"/>
    <w:rsid w:val="00EA5002"/>
    <w:rsid w:val="00EA5490"/>
    <w:rsid w:val="00EA5F49"/>
    <w:rsid w:val="00EA6305"/>
    <w:rsid w:val="00EA681E"/>
    <w:rsid w:val="00EA6F23"/>
    <w:rsid w:val="00EA7BF6"/>
    <w:rsid w:val="00EA7C0D"/>
    <w:rsid w:val="00EB0811"/>
    <w:rsid w:val="00EB08AE"/>
    <w:rsid w:val="00EB13E1"/>
    <w:rsid w:val="00EB18FA"/>
    <w:rsid w:val="00EB1BCF"/>
    <w:rsid w:val="00EB1D06"/>
    <w:rsid w:val="00EB1DDA"/>
    <w:rsid w:val="00EB2B06"/>
    <w:rsid w:val="00EB312B"/>
    <w:rsid w:val="00EB3E3F"/>
    <w:rsid w:val="00EB5098"/>
    <w:rsid w:val="00EB5160"/>
    <w:rsid w:val="00EB54A3"/>
    <w:rsid w:val="00EB55D1"/>
    <w:rsid w:val="00EB584A"/>
    <w:rsid w:val="00EB5FD0"/>
    <w:rsid w:val="00EB5FFF"/>
    <w:rsid w:val="00EB616D"/>
    <w:rsid w:val="00EB6B01"/>
    <w:rsid w:val="00EB6CFD"/>
    <w:rsid w:val="00EB6F96"/>
    <w:rsid w:val="00EB70D2"/>
    <w:rsid w:val="00EB7602"/>
    <w:rsid w:val="00EB79FD"/>
    <w:rsid w:val="00EB7AD0"/>
    <w:rsid w:val="00EB7D21"/>
    <w:rsid w:val="00EC0606"/>
    <w:rsid w:val="00EC166A"/>
    <w:rsid w:val="00EC1739"/>
    <w:rsid w:val="00EC175F"/>
    <w:rsid w:val="00EC1980"/>
    <w:rsid w:val="00EC1C1A"/>
    <w:rsid w:val="00EC2DA2"/>
    <w:rsid w:val="00EC37F6"/>
    <w:rsid w:val="00EC398A"/>
    <w:rsid w:val="00EC49DD"/>
    <w:rsid w:val="00EC4B1A"/>
    <w:rsid w:val="00EC51E0"/>
    <w:rsid w:val="00EC522A"/>
    <w:rsid w:val="00EC590C"/>
    <w:rsid w:val="00EC5947"/>
    <w:rsid w:val="00EC5F00"/>
    <w:rsid w:val="00EC61EF"/>
    <w:rsid w:val="00EC6949"/>
    <w:rsid w:val="00EC6A5D"/>
    <w:rsid w:val="00EC72EA"/>
    <w:rsid w:val="00EC76EF"/>
    <w:rsid w:val="00EC7C6A"/>
    <w:rsid w:val="00ED0C27"/>
    <w:rsid w:val="00ED12ED"/>
    <w:rsid w:val="00ED1303"/>
    <w:rsid w:val="00ED1426"/>
    <w:rsid w:val="00ED1882"/>
    <w:rsid w:val="00ED2091"/>
    <w:rsid w:val="00ED21BE"/>
    <w:rsid w:val="00ED29BF"/>
    <w:rsid w:val="00ED2FAA"/>
    <w:rsid w:val="00ED30EA"/>
    <w:rsid w:val="00ED361C"/>
    <w:rsid w:val="00ED4423"/>
    <w:rsid w:val="00ED4541"/>
    <w:rsid w:val="00ED4C12"/>
    <w:rsid w:val="00ED5273"/>
    <w:rsid w:val="00ED52F9"/>
    <w:rsid w:val="00ED5E00"/>
    <w:rsid w:val="00ED71DD"/>
    <w:rsid w:val="00EE00BC"/>
    <w:rsid w:val="00EE09CA"/>
    <w:rsid w:val="00EE0B80"/>
    <w:rsid w:val="00EE178C"/>
    <w:rsid w:val="00EE1B25"/>
    <w:rsid w:val="00EE2385"/>
    <w:rsid w:val="00EE295D"/>
    <w:rsid w:val="00EE2AEB"/>
    <w:rsid w:val="00EE2D10"/>
    <w:rsid w:val="00EE328E"/>
    <w:rsid w:val="00EE3363"/>
    <w:rsid w:val="00EE39C2"/>
    <w:rsid w:val="00EE39FB"/>
    <w:rsid w:val="00EE3E8D"/>
    <w:rsid w:val="00EE458B"/>
    <w:rsid w:val="00EE5523"/>
    <w:rsid w:val="00EE5B1A"/>
    <w:rsid w:val="00EE5F4B"/>
    <w:rsid w:val="00EE5FD0"/>
    <w:rsid w:val="00EE61FC"/>
    <w:rsid w:val="00EE6558"/>
    <w:rsid w:val="00EE679B"/>
    <w:rsid w:val="00EE6DBB"/>
    <w:rsid w:val="00EE7E55"/>
    <w:rsid w:val="00EE7EE0"/>
    <w:rsid w:val="00EF00DB"/>
    <w:rsid w:val="00EF0288"/>
    <w:rsid w:val="00EF0395"/>
    <w:rsid w:val="00EF0433"/>
    <w:rsid w:val="00EF08AF"/>
    <w:rsid w:val="00EF0FC8"/>
    <w:rsid w:val="00EF2192"/>
    <w:rsid w:val="00EF2C88"/>
    <w:rsid w:val="00EF2E80"/>
    <w:rsid w:val="00EF3234"/>
    <w:rsid w:val="00EF3339"/>
    <w:rsid w:val="00EF45F3"/>
    <w:rsid w:val="00EF4DC9"/>
    <w:rsid w:val="00EF4F1A"/>
    <w:rsid w:val="00EF576B"/>
    <w:rsid w:val="00EF61AE"/>
    <w:rsid w:val="00F00281"/>
    <w:rsid w:val="00F011A1"/>
    <w:rsid w:val="00F0134A"/>
    <w:rsid w:val="00F013B6"/>
    <w:rsid w:val="00F01508"/>
    <w:rsid w:val="00F01DCF"/>
    <w:rsid w:val="00F0249A"/>
    <w:rsid w:val="00F02782"/>
    <w:rsid w:val="00F02A08"/>
    <w:rsid w:val="00F0309C"/>
    <w:rsid w:val="00F035BD"/>
    <w:rsid w:val="00F03CA7"/>
    <w:rsid w:val="00F03D15"/>
    <w:rsid w:val="00F03EC3"/>
    <w:rsid w:val="00F0497D"/>
    <w:rsid w:val="00F04B5F"/>
    <w:rsid w:val="00F04E53"/>
    <w:rsid w:val="00F04F0B"/>
    <w:rsid w:val="00F053E1"/>
    <w:rsid w:val="00F05520"/>
    <w:rsid w:val="00F0559C"/>
    <w:rsid w:val="00F057D3"/>
    <w:rsid w:val="00F06EBD"/>
    <w:rsid w:val="00F06F5D"/>
    <w:rsid w:val="00F07774"/>
    <w:rsid w:val="00F10218"/>
    <w:rsid w:val="00F11AFD"/>
    <w:rsid w:val="00F11F1C"/>
    <w:rsid w:val="00F12E6C"/>
    <w:rsid w:val="00F13324"/>
    <w:rsid w:val="00F134E2"/>
    <w:rsid w:val="00F1405A"/>
    <w:rsid w:val="00F14095"/>
    <w:rsid w:val="00F144AB"/>
    <w:rsid w:val="00F14A12"/>
    <w:rsid w:val="00F1560E"/>
    <w:rsid w:val="00F1668D"/>
    <w:rsid w:val="00F16DA5"/>
    <w:rsid w:val="00F16ECF"/>
    <w:rsid w:val="00F2033F"/>
    <w:rsid w:val="00F21031"/>
    <w:rsid w:val="00F210EB"/>
    <w:rsid w:val="00F21234"/>
    <w:rsid w:val="00F212F3"/>
    <w:rsid w:val="00F213D2"/>
    <w:rsid w:val="00F21403"/>
    <w:rsid w:val="00F214F7"/>
    <w:rsid w:val="00F215C9"/>
    <w:rsid w:val="00F21B53"/>
    <w:rsid w:val="00F22001"/>
    <w:rsid w:val="00F222A5"/>
    <w:rsid w:val="00F225A5"/>
    <w:rsid w:val="00F22EAD"/>
    <w:rsid w:val="00F230E7"/>
    <w:rsid w:val="00F23395"/>
    <w:rsid w:val="00F23943"/>
    <w:rsid w:val="00F241BF"/>
    <w:rsid w:val="00F2450A"/>
    <w:rsid w:val="00F24BA6"/>
    <w:rsid w:val="00F24D95"/>
    <w:rsid w:val="00F259F4"/>
    <w:rsid w:val="00F261CB"/>
    <w:rsid w:val="00F26537"/>
    <w:rsid w:val="00F2686E"/>
    <w:rsid w:val="00F269CB"/>
    <w:rsid w:val="00F27446"/>
    <w:rsid w:val="00F27A71"/>
    <w:rsid w:val="00F27E96"/>
    <w:rsid w:val="00F27FE8"/>
    <w:rsid w:val="00F30385"/>
    <w:rsid w:val="00F30862"/>
    <w:rsid w:val="00F31148"/>
    <w:rsid w:val="00F31D8A"/>
    <w:rsid w:val="00F3262F"/>
    <w:rsid w:val="00F33256"/>
    <w:rsid w:val="00F334D2"/>
    <w:rsid w:val="00F33FC5"/>
    <w:rsid w:val="00F346F1"/>
    <w:rsid w:val="00F34E75"/>
    <w:rsid w:val="00F3534A"/>
    <w:rsid w:val="00F356DB"/>
    <w:rsid w:val="00F3654F"/>
    <w:rsid w:val="00F3661C"/>
    <w:rsid w:val="00F36B76"/>
    <w:rsid w:val="00F36DE5"/>
    <w:rsid w:val="00F374B1"/>
    <w:rsid w:val="00F376DF"/>
    <w:rsid w:val="00F406D2"/>
    <w:rsid w:val="00F4121E"/>
    <w:rsid w:val="00F41A5D"/>
    <w:rsid w:val="00F42837"/>
    <w:rsid w:val="00F4339F"/>
    <w:rsid w:val="00F43630"/>
    <w:rsid w:val="00F43E56"/>
    <w:rsid w:val="00F442D7"/>
    <w:rsid w:val="00F44342"/>
    <w:rsid w:val="00F44875"/>
    <w:rsid w:val="00F453FA"/>
    <w:rsid w:val="00F454BE"/>
    <w:rsid w:val="00F45908"/>
    <w:rsid w:val="00F4620E"/>
    <w:rsid w:val="00F46499"/>
    <w:rsid w:val="00F467F8"/>
    <w:rsid w:val="00F47039"/>
    <w:rsid w:val="00F47AE8"/>
    <w:rsid w:val="00F47D46"/>
    <w:rsid w:val="00F5093B"/>
    <w:rsid w:val="00F50A39"/>
    <w:rsid w:val="00F50BA6"/>
    <w:rsid w:val="00F50C90"/>
    <w:rsid w:val="00F50F30"/>
    <w:rsid w:val="00F51755"/>
    <w:rsid w:val="00F5256C"/>
    <w:rsid w:val="00F52872"/>
    <w:rsid w:val="00F528F7"/>
    <w:rsid w:val="00F52DAF"/>
    <w:rsid w:val="00F52FBD"/>
    <w:rsid w:val="00F537FF"/>
    <w:rsid w:val="00F53A3D"/>
    <w:rsid w:val="00F53CDE"/>
    <w:rsid w:val="00F545B6"/>
    <w:rsid w:val="00F54673"/>
    <w:rsid w:val="00F54C60"/>
    <w:rsid w:val="00F54FE6"/>
    <w:rsid w:val="00F552C8"/>
    <w:rsid w:val="00F55A07"/>
    <w:rsid w:val="00F56E0E"/>
    <w:rsid w:val="00F571E8"/>
    <w:rsid w:val="00F57262"/>
    <w:rsid w:val="00F57585"/>
    <w:rsid w:val="00F5760F"/>
    <w:rsid w:val="00F57842"/>
    <w:rsid w:val="00F57D2A"/>
    <w:rsid w:val="00F607BC"/>
    <w:rsid w:val="00F611A2"/>
    <w:rsid w:val="00F612D7"/>
    <w:rsid w:val="00F6190A"/>
    <w:rsid w:val="00F61B12"/>
    <w:rsid w:val="00F61B36"/>
    <w:rsid w:val="00F61BEA"/>
    <w:rsid w:val="00F62586"/>
    <w:rsid w:val="00F62600"/>
    <w:rsid w:val="00F626DD"/>
    <w:rsid w:val="00F62D5C"/>
    <w:rsid w:val="00F62D61"/>
    <w:rsid w:val="00F62F9D"/>
    <w:rsid w:val="00F63353"/>
    <w:rsid w:val="00F6336E"/>
    <w:rsid w:val="00F6358B"/>
    <w:rsid w:val="00F64621"/>
    <w:rsid w:val="00F65EC8"/>
    <w:rsid w:val="00F660D8"/>
    <w:rsid w:val="00F66589"/>
    <w:rsid w:val="00F674A0"/>
    <w:rsid w:val="00F703C8"/>
    <w:rsid w:val="00F7056F"/>
    <w:rsid w:val="00F70986"/>
    <w:rsid w:val="00F71028"/>
    <w:rsid w:val="00F714B6"/>
    <w:rsid w:val="00F715C4"/>
    <w:rsid w:val="00F71D7C"/>
    <w:rsid w:val="00F7263F"/>
    <w:rsid w:val="00F726E3"/>
    <w:rsid w:val="00F72EEE"/>
    <w:rsid w:val="00F7389B"/>
    <w:rsid w:val="00F73BBF"/>
    <w:rsid w:val="00F741CA"/>
    <w:rsid w:val="00F743C5"/>
    <w:rsid w:val="00F74BD7"/>
    <w:rsid w:val="00F75186"/>
    <w:rsid w:val="00F7521D"/>
    <w:rsid w:val="00F7710F"/>
    <w:rsid w:val="00F808FE"/>
    <w:rsid w:val="00F80ED2"/>
    <w:rsid w:val="00F81912"/>
    <w:rsid w:val="00F81ABB"/>
    <w:rsid w:val="00F81E22"/>
    <w:rsid w:val="00F81F5B"/>
    <w:rsid w:val="00F81FD5"/>
    <w:rsid w:val="00F822A9"/>
    <w:rsid w:val="00F8297A"/>
    <w:rsid w:val="00F82D0E"/>
    <w:rsid w:val="00F836F7"/>
    <w:rsid w:val="00F84495"/>
    <w:rsid w:val="00F84802"/>
    <w:rsid w:val="00F8581E"/>
    <w:rsid w:val="00F85EEB"/>
    <w:rsid w:val="00F865E5"/>
    <w:rsid w:val="00F866AD"/>
    <w:rsid w:val="00F86954"/>
    <w:rsid w:val="00F8754E"/>
    <w:rsid w:val="00F87557"/>
    <w:rsid w:val="00F877A8"/>
    <w:rsid w:val="00F87AE9"/>
    <w:rsid w:val="00F90049"/>
    <w:rsid w:val="00F90361"/>
    <w:rsid w:val="00F90426"/>
    <w:rsid w:val="00F90C39"/>
    <w:rsid w:val="00F91268"/>
    <w:rsid w:val="00F917A6"/>
    <w:rsid w:val="00F917CD"/>
    <w:rsid w:val="00F91A69"/>
    <w:rsid w:val="00F91E12"/>
    <w:rsid w:val="00F91F2E"/>
    <w:rsid w:val="00F92873"/>
    <w:rsid w:val="00F92FF8"/>
    <w:rsid w:val="00F93D22"/>
    <w:rsid w:val="00F93D71"/>
    <w:rsid w:val="00F94197"/>
    <w:rsid w:val="00F94684"/>
    <w:rsid w:val="00F94749"/>
    <w:rsid w:val="00F9524C"/>
    <w:rsid w:val="00F962B7"/>
    <w:rsid w:val="00F966E4"/>
    <w:rsid w:val="00F96807"/>
    <w:rsid w:val="00F96FCE"/>
    <w:rsid w:val="00F97424"/>
    <w:rsid w:val="00F97EC0"/>
    <w:rsid w:val="00FA04F9"/>
    <w:rsid w:val="00FA0618"/>
    <w:rsid w:val="00FA0B3B"/>
    <w:rsid w:val="00FA117E"/>
    <w:rsid w:val="00FA137D"/>
    <w:rsid w:val="00FA13C7"/>
    <w:rsid w:val="00FA1638"/>
    <w:rsid w:val="00FA2132"/>
    <w:rsid w:val="00FA2B44"/>
    <w:rsid w:val="00FA2E13"/>
    <w:rsid w:val="00FA3040"/>
    <w:rsid w:val="00FA3257"/>
    <w:rsid w:val="00FA3897"/>
    <w:rsid w:val="00FA3941"/>
    <w:rsid w:val="00FA3F38"/>
    <w:rsid w:val="00FA4336"/>
    <w:rsid w:val="00FA4601"/>
    <w:rsid w:val="00FA4634"/>
    <w:rsid w:val="00FA4646"/>
    <w:rsid w:val="00FA4655"/>
    <w:rsid w:val="00FA4A52"/>
    <w:rsid w:val="00FA4AC1"/>
    <w:rsid w:val="00FA4C3A"/>
    <w:rsid w:val="00FA4CE6"/>
    <w:rsid w:val="00FA4E1F"/>
    <w:rsid w:val="00FA5686"/>
    <w:rsid w:val="00FA56FA"/>
    <w:rsid w:val="00FA5D42"/>
    <w:rsid w:val="00FA5FEC"/>
    <w:rsid w:val="00FA6560"/>
    <w:rsid w:val="00FA6757"/>
    <w:rsid w:val="00FA6957"/>
    <w:rsid w:val="00FA6C6F"/>
    <w:rsid w:val="00FA7273"/>
    <w:rsid w:val="00FA7293"/>
    <w:rsid w:val="00FA74FA"/>
    <w:rsid w:val="00FA7DBA"/>
    <w:rsid w:val="00FB0040"/>
    <w:rsid w:val="00FB0186"/>
    <w:rsid w:val="00FB01E2"/>
    <w:rsid w:val="00FB11DD"/>
    <w:rsid w:val="00FB1440"/>
    <w:rsid w:val="00FB16BE"/>
    <w:rsid w:val="00FB18FE"/>
    <w:rsid w:val="00FB1BD3"/>
    <w:rsid w:val="00FB1C16"/>
    <w:rsid w:val="00FB23D8"/>
    <w:rsid w:val="00FB246D"/>
    <w:rsid w:val="00FB2EB7"/>
    <w:rsid w:val="00FB3163"/>
    <w:rsid w:val="00FB37B7"/>
    <w:rsid w:val="00FB3B19"/>
    <w:rsid w:val="00FB3F2E"/>
    <w:rsid w:val="00FB4482"/>
    <w:rsid w:val="00FB4BC8"/>
    <w:rsid w:val="00FB4D1E"/>
    <w:rsid w:val="00FB5017"/>
    <w:rsid w:val="00FB515A"/>
    <w:rsid w:val="00FB548C"/>
    <w:rsid w:val="00FB575C"/>
    <w:rsid w:val="00FB5AE7"/>
    <w:rsid w:val="00FB623C"/>
    <w:rsid w:val="00FB673A"/>
    <w:rsid w:val="00FB68A4"/>
    <w:rsid w:val="00FB6BDE"/>
    <w:rsid w:val="00FB6E7C"/>
    <w:rsid w:val="00FB74B5"/>
    <w:rsid w:val="00FB76B9"/>
    <w:rsid w:val="00FB7B63"/>
    <w:rsid w:val="00FC12A0"/>
    <w:rsid w:val="00FC2056"/>
    <w:rsid w:val="00FC227E"/>
    <w:rsid w:val="00FC28B7"/>
    <w:rsid w:val="00FC2F52"/>
    <w:rsid w:val="00FC328B"/>
    <w:rsid w:val="00FC3356"/>
    <w:rsid w:val="00FC349E"/>
    <w:rsid w:val="00FC45F2"/>
    <w:rsid w:val="00FC5337"/>
    <w:rsid w:val="00FC545F"/>
    <w:rsid w:val="00FC559C"/>
    <w:rsid w:val="00FC5B19"/>
    <w:rsid w:val="00FC5B40"/>
    <w:rsid w:val="00FC5C37"/>
    <w:rsid w:val="00FC5C5A"/>
    <w:rsid w:val="00FC6260"/>
    <w:rsid w:val="00FC62AA"/>
    <w:rsid w:val="00FC6747"/>
    <w:rsid w:val="00FC6ABC"/>
    <w:rsid w:val="00FC7065"/>
    <w:rsid w:val="00FC70D4"/>
    <w:rsid w:val="00FC7632"/>
    <w:rsid w:val="00FC7E4A"/>
    <w:rsid w:val="00FD0474"/>
    <w:rsid w:val="00FD1F60"/>
    <w:rsid w:val="00FD1FD6"/>
    <w:rsid w:val="00FD2021"/>
    <w:rsid w:val="00FD20C8"/>
    <w:rsid w:val="00FD24F6"/>
    <w:rsid w:val="00FD2F55"/>
    <w:rsid w:val="00FD3BAD"/>
    <w:rsid w:val="00FD41A8"/>
    <w:rsid w:val="00FD4441"/>
    <w:rsid w:val="00FD4687"/>
    <w:rsid w:val="00FD4ACF"/>
    <w:rsid w:val="00FD528D"/>
    <w:rsid w:val="00FD5382"/>
    <w:rsid w:val="00FD5BF6"/>
    <w:rsid w:val="00FD5C48"/>
    <w:rsid w:val="00FD6067"/>
    <w:rsid w:val="00FD621E"/>
    <w:rsid w:val="00FD65C5"/>
    <w:rsid w:val="00FD6710"/>
    <w:rsid w:val="00FD68B4"/>
    <w:rsid w:val="00FD6F08"/>
    <w:rsid w:val="00FD6F0F"/>
    <w:rsid w:val="00FD70C4"/>
    <w:rsid w:val="00FD7208"/>
    <w:rsid w:val="00FD79E8"/>
    <w:rsid w:val="00FD7EB2"/>
    <w:rsid w:val="00FE05E6"/>
    <w:rsid w:val="00FE0960"/>
    <w:rsid w:val="00FE0C61"/>
    <w:rsid w:val="00FE0E37"/>
    <w:rsid w:val="00FE0F27"/>
    <w:rsid w:val="00FE16DB"/>
    <w:rsid w:val="00FE1ED7"/>
    <w:rsid w:val="00FE2048"/>
    <w:rsid w:val="00FE224F"/>
    <w:rsid w:val="00FE24EE"/>
    <w:rsid w:val="00FE274A"/>
    <w:rsid w:val="00FE296E"/>
    <w:rsid w:val="00FE2DB3"/>
    <w:rsid w:val="00FE2E7E"/>
    <w:rsid w:val="00FE337D"/>
    <w:rsid w:val="00FE3B69"/>
    <w:rsid w:val="00FE403E"/>
    <w:rsid w:val="00FE519F"/>
    <w:rsid w:val="00FE5584"/>
    <w:rsid w:val="00FE5796"/>
    <w:rsid w:val="00FE5F5F"/>
    <w:rsid w:val="00FE6137"/>
    <w:rsid w:val="00FE6688"/>
    <w:rsid w:val="00FE6815"/>
    <w:rsid w:val="00FE6B69"/>
    <w:rsid w:val="00FE6BE1"/>
    <w:rsid w:val="00FE6DB5"/>
    <w:rsid w:val="00FF0CB9"/>
    <w:rsid w:val="00FF1E0E"/>
    <w:rsid w:val="00FF3135"/>
    <w:rsid w:val="00FF319C"/>
    <w:rsid w:val="00FF3581"/>
    <w:rsid w:val="00FF36EB"/>
    <w:rsid w:val="00FF37CF"/>
    <w:rsid w:val="00FF3B69"/>
    <w:rsid w:val="00FF3D4A"/>
    <w:rsid w:val="00FF3F78"/>
    <w:rsid w:val="00FF40F8"/>
    <w:rsid w:val="00FF4147"/>
    <w:rsid w:val="00FF4587"/>
    <w:rsid w:val="00FF53C0"/>
    <w:rsid w:val="00FF5548"/>
    <w:rsid w:val="00FF55FC"/>
    <w:rsid w:val="00FF572E"/>
    <w:rsid w:val="00FF5C80"/>
    <w:rsid w:val="00FF613A"/>
    <w:rsid w:val="00FF6361"/>
    <w:rsid w:val="00FF6619"/>
    <w:rsid w:val="00FF742C"/>
    <w:rsid w:val="00FF7BC5"/>
    <w:rsid w:val="00FF7FB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2EAFC13"/>
  <w15:chartTrackingRefBased/>
  <w15:docId w15:val="{355D636E-96A9-4EA1-8D91-7B8001E95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AE0"/>
  </w:style>
  <w:style w:type="paragraph" w:styleId="Heading1">
    <w:name w:val="heading 1"/>
    <w:basedOn w:val="Normal"/>
    <w:next w:val="Normal"/>
    <w:link w:val="Heading1Char"/>
    <w:uiPriority w:val="9"/>
    <w:qFormat/>
    <w:rsid w:val="00502D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w:basedOn w:val="Normal"/>
    <w:next w:val="Normal"/>
    <w:link w:val="Heading2Char"/>
    <w:unhideWhenUsed/>
    <w:qFormat/>
    <w:rsid w:val="001F6D7A"/>
    <w:pPr>
      <w:keepNext/>
      <w:keepLines/>
      <w:spacing w:before="40" w:after="0" w:line="256" w:lineRule="auto"/>
      <w:outlineLvl w:val="1"/>
    </w:pPr>
    <w:rPr>
      <w:rFonts w:asciiTheme="majorHAnsi" w:eastAsiaTheme="majorEastAsia" w:hAnsiTheme="majorHAnsi" w:cstheme="majorBidi"/>
      <w:color w:val="2F5496" w:themeColor="accent1" w:themeShade="BF"/>
      <w:sz w:val="26"/>
      <w:szCs w:val="26"/>
      <w:lang w:val="en-US" w:eastAsia="zh-CN"/>
    </w:rPr>
  </w:style>
  <w:style w:type="paragraph" w:styleId="Heading3">
    <w:name w:val="heading 3"/>
    <w:basedOn w:val="Normal"/>
    <w:next w:val="Normal"/>
    <w:link w:val="Heading3Char"/>
    <w:uiPriority w:val="9"/>
    <w:unhideWhenUsed/>
    <w:qFormat/>
    <w:rsid w:val="001F28E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25F1"/>
    <w:rPr>
      <w:color w:val="0000FF"/>
      <w:u w:val="single"/>
    </w:rPr>
  </w:style>
  <w:style w:type="paragraph" w:styleId="Caption">
    <w:name w:val="caption"/>
    <w:basedOn w:val="Normal"/>
    <w:next w:val="Normal"/>
    <w:link w:val="CaptionChar"/>
    <w:uiPriority w:val="35"/>
    <w:unhideWhenUsed/>
    <w:qFormat/>
    <w:rsid w:val="003131E5"/>
    <w:pPr>
      <w:spacing w:before="60" w:after="60" w:line="240" w:lineRule="auto"/>
      <w:contextualSpacing/>
      <w:jc w:val="center"/>
    </w:pPr>
    <w:rPr>
      <w:rFonts w:ascii="Times New Roman" w:eastAsia="Times New Roman" w:hAnsi="Times New Roman" w:cs="Times New Roman"/>
      <w:b/>
      <w:iCs/>
      <w:sz w:val="20"/>
      <w:szCs w:val="18"/>
    </w:rPr>
  </w:style>
  <w:style w:type="character" w:customStyle="1" w:styleId="CaptionChar">
    <w:name w:val="Caption Char"/>
    <w:basedOn w:val="DefaultParagraphFont"/>
    <w:link w:val="Caption"/>
    <w:uiPriority w:val="35"/>
    <w:qFormat/>
    <w:rsid w:val="003131E5"/>
    <w:rPr>
      <w:rFonts w:ascii="Times New Roman" w:eastAsia="Times New Roman" w:hAnsi="Times New Roman" w:cs="Times New Roman"/>
      <w:b/>
      <w:iCs/>
      <w:sz w:val="20"/>
      <w:szCs w:val="18"/>
    </w:rPr>
  </w:style>
  <w:style w:type="character" w:styleId="Emphasis">
    <w:name w:val="Emphasis"/>
    <w:basedOn w:val="DefaultParagraphFont"/>
    <w:uiPriority w:val="20"/>
    <w:qFormat/>
    <w:rsid w:val="00791518"/>
    <w:rPr>
      <w:i/>
      <w:iCs/>
    </w:rPr>
  </w:style>
  <w:style w:type="character" w:customStyle="1" w:styleId="eg">
    <w:name w:val="eg"/>
    <w:basedOn w:val="DefaultParagraphFont"/>
    <w:rsid w:val="00C1596B"/>
  </w:style>
  <w:style w:type="character" w:styleId="CommentReference">
    <w:name w:val="annotation reference"/>
    <w:qFormat/>
    <w:rsid w:val="00C1596B"/>
    <w:rPr>
      <w:sz w:val="16"/>
      <w:szCs w:val="16"/>
    </w:rPr>
  </w:style>
  <w:style w:type="character" w:customStyle="1" w:styleId="CommentTextChar">
    <w:name w:val="Comment Text Char"/>
    <w:basedOn w:val="DefaultParagraphFont"/>
    <w:link w:val="CommentText"/>
    <w:qFormat/>
    <w:rsid w:val="00C1596B"/>
  </w:style>
  <w:style w:type="paragraph" w:styleId="CommentText">
    <w:name w:val="annotation text"/>
    <w:basedOn w:val="Normal"/>
    <w:link w:val="CommentTextChar"/>
    <w:qFormat/>
    <w:rsid w:val="00C1596B"/>
    <w:pPr>
      <w:spacing w:after="0" w:line="240" w:lineRule="auto"/>
    </w:pPr>
  </w:style>
  <w:style w:type="character" w:customStyle="1" w:styleId="CommentTextChar1">
    <w:name w:val="Comment Text Char1"/>
    <w:basedOn w:val="DefaultParagraphFont"/>
    <w:uiPriority w:val="99"/>
    <w:semiHidden/>
    <w:rsid w:val="00C1596B"/>
    <w:rPr>
      <w:sz w:val="20"/>
      <w:szCs w:val="20"/>
    </w:rPr>
  </w:style>
  <w:style w:type="paragraph" w:styleId="BalloonText">
    <w:name w:val="Balloon Text"/>
    <w:basedOn w:val="Normal"/>
    <w:link w:val="BalloonTextChar"/>
    <w:uiPriority w:val="99"/>
    <w:semiHidden/>
    <w:unhideWhenUsed/>
    <w:rsid w:val="00C159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596B"/>
    <w:rPr>
      <w:rFonts w:ascii="Segoe UI" w:hAnsi="Segoe UI" w:cs="Segoe UI"/>
      <w:sz w:val="18"/>
      <w:szCs w:val="18"/>
    </w:rPr>
  </w:style>
  <w:style w:type="paragraph" w:customStyle="1" w:styleId="Referencetext">
    <w:name w:val="Reference text"/>
    <w:basedOn w:val="Normal"/>
    <w:rsid w:val="004F1B25"/>
    <w:pPr>
      <w:overflowPunct w:val="0"/>
      <w:autoSpaceDE w:val="0"/>
      <w:autoSpaceDN w:val="0"/>
      <w:adjustRightInd w:val="0"/>
      <w:spacing w:after="0" w:line="220" w:lineRule="exact"/>
      <w:ind w:left="284" w:hanging="284"/>
      <w:jc w:val="both"/>
      <w:textAlignment w:val="baseline"/>
    </w:pPr>
    <w:rPr>
      <w:rFonts w:ascii="Times New Roman" w:hAnsi="Times New Roman" w:cs="Times New Roman"/>
      <w:sz w:val="20"/>
      <w:szCs w:val="20"/>
      <w:lang w:val="en-US"/>
    </w:rPr>
  </w:style>
  <w:style w:type="character" w:customStyle="1" w:styleId="UnresolvedMention">
    <w:name w:val="Unresolved Mention"/>
    <w:basedOn w:val="DefaultParagraphFont"/>
    <w:uiPriority w:val="99"/>
    <w:semiHidden/>
    <w:unhideWhenUsed/>
    <w:rsid w:val="004F1B25"/>
    <w:rPr>
      <w:color w:val="605E5C"/>
      <w:shd w:val="clear" w:color="auto" w:fill="E1DFDD"/>
    </w:rPr>
  </w:style>
  <w:style w:type="paragraph" w:styleId="ListParagraph">
    <w:name w:val="List Paragraph"/>
    <w:basedOn w:val="Normal"/>
    <w:uiPriority w:val="72"/>
    <w:qFormat/>
    <w:rsid w:val="00F00281"/>
    <w:pPr>
      <w:spacing w:after="0" w:line="240" w:lineRule="auto"/>
      <w:ind w:left="720"/>
      <w:contextualSpacing/>
      <w:jc w:val="both"/>
    </w:pPr>
    <w:rPr>
      <w:rFonts w:ascii="Times New Roman" w:eastAsia="MS Mincho" w:hAnsi="Times New Roman" w:cs="Times New Roman"/>
      <w:szCs w:val="24"/>
      <w:lang w:eastAsia="it-IT"/>
    </w:rPr>
  </w:style>
  <w:style w:type="character" w:customStyle="1" w:styleId="hgkelc">
    <w:name w:val="hgkelc"/>
    <w:basedOn w:val="DefaultParagraphFont"/>
    <w:rsid w:val="00222BF7"/>
  </w:style>
  <w:style w:type="table" w:styleId="TableGrid">
    <w:name w:val="Table Grid"/>
    <w:basedOn w:val="TableNormal"/>
    <w:uiPriority w:val="39"/>
    <w:qFormat/>
    <w:rsid w:val="00BC4097"/>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atabold">
    <w:name w:val="data_bold"/>
    <w:basedOn w:val="DefaultParagraphFont"/>
    <w:rsid w:val="00AF6BC1"/>
  </w:style>
  <w:style w:type="character" w:customStyle="1" w:styleId="hithilite">
    <w:name w:val="hithilite"/>
    <w:basedOn w:val="DefaultParagraphFont"/>
    <w:rsid w:val="0042612A"/>
  </w:style>
  <w:style w:type="character" w:customStyle="1" w:styleId="label">
    <w:name w:val="label"/>
    <w:basedOn w:val="DefaultParagraphFont"/>
    <w:rsid w:val="0042612A"/>
  </w:style>
  <w:style w:type="character" w:styleId="PlaceholderText">
    <w:name w:val="Placeholder Text"/>
    <w:basedOn w:val="DefaultParagraphFont"/>
    <w:uiPriority w:val="99"/>
    <w:semiHidden/>
    <w:rsid w:val="00BC2C98"/>
    <w:rPr>
      <w:color w:val="808080"/>
    </w:rPr>
  </w:style>
  <w:style w:type="character" w:customStyle="1" w:styleId="Heading2Char">
    <w:name w:val="Heading 2 Char"/>
    <w:aliases w:val="heading 2 Char"/>
    <w:basedOn w:val="DefaultParagraphFont"/>
    <w:link w:val="Heading2"/>
    <w:rsid w:val="001F6D7A"/>
    <w:rPr>
      <w:rFonts w:asciiTheme="majorHAnsi" w:eastAsiaTheme="majorEastAsia" w:hAnsiTheme="majorHAnsi" w:cstheme="majorBidi"/>
      <w:color w:val="2F5496" w:themeColor="accent1" w:themeShade="BF"/>
      <w:sz w:val="26"/>
      <w:szCs w:val="26"/>
      <w:lang w:val="en-US" w:eastAsia="zh-CN"/>
    </w:rPr>
  </w:style>
  <w:style w:type="character" w:customStyle="1" w:styleId="highlight">
    <w:name w:val="highlight"/>
    <w:basedOn w:val="DefaultParagraphFont"/>
    <w:rsid w:val="0033641A"/>
  </w:style>
  <w:style w:type="paragraph" w:styleId="CommentSubject">
    <w:name w:val="annotation subject"/>
    <w:basedOn w:val="CommentText"/>
    <w:next w:val="CommentText"/>
    <w:link w:val="CommentSubjectChar"/>
    <w:uiPriority w:val="99"/>
    <w:semiHidden/>
    <w:unhideWhenUsed/>
    <w:rsid w:val="00E9387C"/>
    <w:pPr>
      <w:spacing w:after="160"/>
    </w:pPr>
    <w:rPr>
      <w:b/>
      <w:bCs/>
      <w:sz w:val="20"/>
      <w:szCs w:val="20"/>
    </w:rPr>
  </w:style>
  <w:style w:type="character" w:customStyle="1" w:styleId="CommentSubjectChar">
    <w:name w:val="Comment Subject Char"/>
    <w:basedOn w:val="CommentTextChar"/>
    <w:link w:val="CommentSubject"/>
    <w:uiPriority w:val="99"/>
    <w:semiHidden/>
    <w:rsid w:val="00E9387C"/>
    <w:rPr>
      <w:b/>
      <w:bCs/>
      <w:sz w:val="20"/>
      <w:szCs w:val="20"/>
    </w:rPr>
  </w:style>
  <w:style w:type="paragraph" w:styleId="Revision">
    <w:name w:val="Revision"/>
    <w:hidden/>
    <w:uiPriority w:val="99"/>
    <w:semiHidden/>
    <w:rsid w:val="000D1561"/>
    <w:pPr>
      <w:spacing w:after="0" w:line="240" w:lineRule="auto"/>
    </w:pPr>
  </w:style>
  <w:style w:type="paragraph" w:styleId="PlainText">
    <w:name w:val="Plain Text"/>
    <w:basedOn w:val="Normal"/>
    <w:link w:val="PlainTextChar"/>
    <w:uiPriority w:val="99"/>
    <w:unhideWhenUsed/>
    <w:rsid w:val="00E24218"/>
    <w:pPr>
      <w:spacing w:after="0" w:line="240" w:lineRule="auto"/>
    </w:pPr>
    <w:rPr>
      <w:rFonts w:ascii="Calibri" w:eastAsiaTheme="minorEastAsia" w:hAnsi="Calibri"/>
      <w:szCs w:val="21"/>
      <w:lang w:val="de-CH" w:eastAsia="zh-CN"/>
    </w:rPr>
  </w:style>
  <w:style w:type="character" w:customStyle="1" w:styleId="PlainTextChar">
    <w:name w:val="Plain Text Char"/>
    <w:basedOn w:val="DefaultParagraphFont"/>
    <w:link w:val="PlainText"/>
    <w:uiPriority w:val="99"/>
    <w:rsid w:val="00E24218"/>
    <w:rPr>
      <w:rFonts w:ascii="Calibri" w:eastAsiaTheme="minorEastAsia" w:hAnsi="Calibri"/>
      <w:szCs w:val="21"/>
      <w:lang w:val="de-CH" w:eastAsia="zh-CN"/>
    </w:rPr>
  </w:style>
  <w:style w:type="character" w:customStyle="1" w:styleId="markedcontent">
    <w:name w:val="markedcontent"/>
    <w:basedOn w:val="DefaultParagraphFont"/>
    <w:rsid w:val="006B1845"/>
  </w:style>
  <w:style w:type="character" w:customStyle="1" w:styleId="value">
    <w:name w:val="value"/>
    <w:basedOn w:val="DefaultParagraphFont"/>
    <w:rsid w:val="00577AE2"/>
  </w:style>
  <w:style w:type="character" w:customStyle="1" w:styleId="ng-star-inserted">
    <w:name w:val="ng-star-inserted"/>
    <w:basedOn w:val="DefaultParagraphFont"/>
    <w:rsid w:val="00577AE2"/>
  </w:style>
  <w:style w:type="character" w:customStyle="1" w:styleId="font-size-14">
    <w:name w:val="font-size-14"/>
    <w:basedOn w:val="DefaultParagraphFont"/>
    <w:rsid w:val="00577AE2"/>
  </w:style>
  <w:style w:type="character" w:styleId="HTMLCite">
    <w:name w:val="HTML Cite"/>
    <w:basedOn w:val="DefaultParagraphFont"/>
    <w:uiPriority w:val="99"/>
    <w:semiHidden/>
    <w:unhideWhenUsed/>
    <w:rsid w:val="00AE3586"/>
    <w:rPr>
      <w:i/>
      <w:iCs/>
    </w:rPr>
  </w:style>
  <w:style w:type="character" w:customStyle="1" w:styleId="hw">
    <w:name w:val="hw"/>
    <w:basedOn w:val="DefaultParagraphFont"/>
    <w:rsid w:val="00A146B9"/>
  </w:style>
  <w:style w:type="character" w:customStyle="1" w:styleId="Heading3Char">
    <w:name w:val="Heading 3 Char"/>
    <w:basedOn w:val="DefaultParagraphFont"/>
    <w:link w:val="Heading3"/>
    <w:uiPriority w:val="9"/>
    <w:rsid w:val="001F28E5"/>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502DD7"/>
    <w:rPr>
      <w:rFonts w:asciiTheme="majorHAnsi" w:eastAsiaTheme="majorEastAsia" w:hAnsiTheme="majorHAnsi" w:cstheme="majorBidi"/>
      <w:color w:val="2F5496" w:themeColor="accent1" w:themeShade="BF"/>
      <w:sz w:val="32"/>
      <w:szCs w:val="32"/>
    </w:rPr>
  </w:style>
  <w:style w:type="character" w:customStyle="1" w:styleId="v">
    <w:name w:val="v"/>
    <w:basedOn w:val="DefaultParagraphFont"/>
    <w:rsid w:val="00404793"/>
  </w:style>
  <w:style w:type="character" w:customStyle="1" w:styleId="nounderlines">
    <w:name w:val="nounderlines"/>
    <w:basedOn w:val="DefaultParagraphFont"/>
    <w:rsid w:val="00100C5D"/>
  </w:style>
  <w:style w:type="character" w:customStyle="1" w:styleId="example">
    <w:name w:val="example"/>
    <w:basedOn w:val="DefaultParagraphFont"/>
    <w:rsid w:val="006A4826"/>
  </w:style>
  <w:style w:type="character" w:customStyle="1" w:styleId="hh">
    <w:name w:val="hh"/>
    <w:basedOn w:val="DefaultParagraphFont"/>
    <w:rsid w:val="006A4826"/>
  </w:style>
  <w:style w:type="character" w:customStyle="1" w:styleId="personname">
    <w:name w:val="person_name"/>
    <w:basedOn w:val="DefaultParagraphFont"/>
    <w:rsid w:val="0038533A"/>
  </w:style>
  <w:style w:type="character" w:styleId="Strong">
    <w:name w:val="Strong"/>
    <w:basedOn w:val="DefaultParagraphFont"/>
    <w:uiPriority w:val="22"/>
    <w:qFormat/>
    <w:rsid w:val="0038533A"/>
    <w:rPr>
      <w:b/>
      <w:bCs/>
    </w:rPr>
  </w:style>
  <w:style w:type="character" w:customStyle="1" w:styleId="othertitle">
    <w:name w:val="othertitle"/>
    <w:basedOn w:val="DefaultParagraphFont"/>
    <w:rsid w:val="006335CB"/>
  </w:style>
  <w:style w:type="character" w:customStyle="1" w:styleId="author">
    <w:name w:val="author"/>
    <w:basedOn w:val="DefaultParagraphFont"/>
    <w:rsid w:val="006335CB"/>
  </w:style>
  <w:style w:type="character" w:customStyle="1" w:styleId="pubyear">
    <w:name w:val="pubyear"/>
    <w:basedOn w:val="DefaultParagraphFont"/>
    <w:rsid w:val="006335CB"/>
  </w:style>
  <w:style w:type="paragraph" w:styleId="Header">
    <w:name w:val="header"/>
    <w:basedOn w:val="Normal"/>
    <w:link w:val="HeaderChar"/>
    <w:uiPriority w:val="99"/>
    <w:unhideWhenUsed/>
    <w:rsid w:val="00C666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695"/>
  </w:style>
  <w:style w:type="paragraph" w:styleId="Footer">
    <w:name w:val="footer"/>
    <w:basedOn w:val="Normal"/>
    <w:link w:val="FooterChar"/>
    <w:uiPriority w:val="99"/>
    <w:unhideWhenUsed/>
    <w:rsid w:val="00C666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695"/>
  </w:style>
  <w:style w:type="paragraph" w:customStyle="1" w:styleId="Bibentry">
    <w:name w:val="Bib_entry"/>
    <w:autoRedefine/>
    <w:qFormat/>
    <w:rsid w:val="00D80FBC"/>
    <w:pPr>
      <w:numPr>
        <w:numId w:val="27"/>
      </w:numPr>
      <w:spacing w:after="0" w:line="240" w:lineRule="auto"/>
      <w:jc w:val="both"/>
    </w:pPr>
    <w:rPr>
      <w:rFonts w:ascii="Times New Roman" w:eastAsiaTheme="minorEastAsia" w:hAnsi="Times New Roman" w:cs="Times New Roman"/>
      <w:color w:val="000000" w:themeColor="text1"/>
      <w:kern w:val="2"/>
      <w:lang w:val="en-US"/>
    </w:rPr>
  </w:style>
  <w:style w:type="character" w:customStyle="1" w:styleId="inf-group">
    <w:name w:val="inf-group"/>
    <w:basedOn w:val="DefaultParagraphFont"/>
    <w:rsid w:val="002542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82168">
      <w:bodyDiv w:val="1"/>
      <w:marLeft w:val="0"/>
      <w:marRight w:val="0"/>
      <w:marTop w:val="0"/>
      <w:marBottom w:val="0"/>
      <w:divBdr>
        <w:top w:val="none" w:sz="0" w:space="0" w:color="auto"/>
        <w:left w:val="none" w:sz="0" w:space="0" w:color="auto"/>
        <w:bottom w:val="none" w:sz="0" w:space="0" w:color="auto"/>
        <w:right w:val="none" w:sz="0" w:space="0" w:color="auto"/>
      </w:divBdr>
    </w:div>
    <w:div w:id="74203998">
      <w:bodyDiv w:val="1"/>
      <w:marLeft w:val="0"/>
      <w:marRight w:val="0"/>
      <w:marTop w:val="0"/>
      <w:marBottom w:val="0"/>
      <w:divBdr>
        <w:top w:val="none" w:sz="0" w:space="0" w:color="auto"/>
        <w:left w:val="none" w:sz="0" w:space="0" w:color="auto"/>
        <w:bottom w:val="none" w:sz="0" w:space="0" w:color="auto"/>
        <w:right w:val="none" w:sz="0" w:space="0" w:color="auto"/>
      </w:divBdr>
    </w:div>
    <w:div w:id="93863067">
      <w:bodyDiv w:val="1"/>
      <w:marLeft w:val="0"/>
      <w:marRight w:val="0"/>
      <w:marTop w:val="0"/>
      <w:marBottom w:val="0"/>
      <w:divBdr>
        <w:top w:val="none" w:sz="0" w:space="0" w:color="auto"/>
        <w:left w:val="none" w:sz="0" w:space="0" w:color="auto"/>
        <w:bottom w:val="none" w:sz="0" w:space="0" w:color="auto"/>
        <w:right w:val="none" w:sz="0" w:space="0" w:color="auto"/>
      </w:divBdr>
    </w:div>
    <w:div w:id="133182003">
      <w:bodyDiv w:val="1"/>
      <w:marLeft w:val="0"/>
      <w:marRight w:val="0"/>
      <w:marTop w:val="0"/>
      <w:marBottom w:val="0"/>
      <w:divBdr>
        <w:top w:val="none" w:sz="0" w:space="0" w:color="auto"/>
        <w:left w:val="none" w:sz="0" w:space="0" w:color="auto"/>
        <w:bottom w:val="none" w:sz="0" w:space="0" w:color="auto"/>
        <w:right w:val="none" w:sz="0" w:space="0" w:color="auto"/>
      </w:divBdr>
    </w:div>
    <w:div w:id="144857248">
      <w:bodyDiv w:val="1"/>
      <w:marLeft w:val="0"/>
      <w:marRight w:val="0"/>
      <w:marTop w:val="0"/>
      <w:marBottom w:val="0"/>
      <w:divBdr>
        <w:top w:val="none" w:sz="0" w:space="0" w:color="auto"/>
        <w:left w:val="none" w:sz="0" w:space="0" w:color="auto"/>
        <w:bottom w:val="none" w:sz="0" w:space="0" w:color="auto"/>
        <w:right w:val="none" w:sz="0" w:space="0" w:color="auto"/>
      </w:divBdr>
    </w:div>
    <w:div w:id="167257206">
      <w:bodyDiv w:val="1"/>
      <w:marLeft w:val="0"/>
      <w:marRight w:val="0"/>
      <w:marTop w:val="0"/>
      <w:marBottom w:val="0"/>
      <w:divBdr>
        <w:top w:val="none" w:sz="0" w:space="0" w:color="auto"/>
        <w:left w:val="none" w:sz="0" w:space="0" w:color="auto"/>
        <w:bottom w:val="none" w:sz="0" w:space="0" w:color="auto"/>
        <w:right w:val="none" w:sz="0" w:space="0" w:color="auto"/>
      </w:divBdr>
    </w:div>
    <w:div w:id="285160811">
      <w:bodyDiv w:val="1"/>
      <w:marLeft w:val="0"/>
      <w:marRight w:val="0"/>
      <w:marTop w:val="0"/>
      <w:marBottom w:val="0"/>
      <w:divBdr>
        <w:top w:val="none" w:sz="0" w:space="0" w:color="auto"/>
        <w:left w:val="none" w:sz="0" w:space="0" w:color="auto"/>
        <w:bottom w:val="none" w:sz="0" w:space="0" w:color="auto"/>
        <w:right w:val="none" w:sz="0" w:space="0" w:color="auto"/>
      </w:divBdr>
    </w:div>
    <w:div w:id="451174066">
      <w:bodyDiv w:val="1"/>
      <w:marLeft w:val="0"/>
      <w:marRight w:val="0"/>
      <w:marTop w:val="0"/>
      <w:marBottom w:val="0"/>
      <w:divBdr>
        <w:top w:val="none" w:sz="0" w:space="0" w:color="auto"/>
        <w:left w:val="none" w:sz="0" w:space="0" w:color="auto"/>
        <w:bottom w:val="none" w:sz="0" w:space="0" w:color="auto"/>
        <w:right w:val="none" w:sz="0" w:space="0" w:color="auto"/>
      </w:divBdr>
    </w:div>
    <w:div w:id="505676065">
      <w:bodyDiv w:val="1"/>
      <w:marLeft w:val="0"/>
      <w:marRight w:val="0"/>
      <w:marTop w:val="0"/>
      <w:marBottom w:val="0"/>
      <w:divBdr>
        <w:top w:val="none" w:sz="0" w:space="0" w:color="auto"/>
        <w:left w:val="none" w:sz="0" w:space="0" w:color="auto"/>
        <w:bottom w:val="none" w:sz="0" w:space="0" w:color="auto"/>
        <w:right w:val="none" w:sz="0" w:space="0" w:color="auto"/>
      </w:divBdr>
    </w:div>
    <w:div w:id="715741206">
      <w:bodyDiv w:val="1"/>
      <w:marLeft w:val="0"/>
      <w:marRight w:val="0"/>
      <w:marTop w:val="0"/>
      <w:marBottom w:val="0"/>
      <w:divBdr>
        <w:top w:val="none" w:sz="0" w:space="0" w:color="auto"/>
        <w:left w:val="none" w:sz="0" w:space="0" w:color="auto"/>
        <w:bottom w:val="none" w:sz="0" w:space="0" w:color="auto"/>
        <w:right w:val="none" w:sz="0" w:space="0" w:color="auto"/>
      </w:divBdr>
    </w:div>
    <w:div w:id="767769534">
      <w:bodyDiv w:val="1"/>
      <w:marLeft w:val="0"/>
      <w:marRight w:val="0"/>
      <w:marTop w:val="0"/>
      <w:marBottom w:val="0"/>
      <w:divBdr>
        <w:top w:val="none" w:sz="0" w:space="0" w:color="auto"/>
        <w:left w:val="none" w:sz="0" w:space="0" w:color="auto"/>
        <w:bottom w:val="none" w:sz="0" w:space="0" w:color="auto"/>
        <w:right w:val="none" w:sz="0" w:space="0" w:color="auto"/>
      </w:divBdr>
    </w:div>
    <w:div w:id="781071050">
      <w:bodyDiv w:val="1"/>
      <w:marLeft w:val="0"/>
      <w:marRight w:val="0"/>
      <w:marTop w:val="0"/>
      <w:marBottom w:val="0"/>
      <w:divBdr>
        <w:top w:val="none" w:sz="0" w:space="0" w:color="auto"/>
        <w:left w:val="none" w:sz="0" w:space="0" w:color="auto"/>
        <w:bottom w:val="none" w:sz="0" w:space="0" w:color="auto"/>
        <w:right w:val="none" w:sz="0" w:space="0" w:color="auto"/>
      </w:divBdr>
    </w:div>
    <w:div w:id="824054434">
      <w:bodyDiv w:val="1"/>
      <w:marLeft w:val="0"/>
      <w:marRight w:val="0"/>
      <w:marTop w:val="0"/>
      <w:marBottom w:val="0"/>
      <w:divBdr>
        <w:top w:val="none" w:sz="0" w:space="0" w:color="auto"/>
        <w:left w:val="none" w:sz="0" w:space="0" w:color="auto"/>
        <w:bottom w:val="none" w:sz="0" w:space="0" w:color="auto"/>
        <w:right w:val="none" w:sz="0" w:space="0" w:color="auto"/>
      </w:divBdr>
    </w:div>
    <w:div w:id="880165125">
      <w:bodyDiv w:val="1"/>
      <w:marLeft w:val="0"/>
      <w:marRight w:val="0"/>
      <w:marTop w:val="0"/>
      <w:marBottom w:val="0"/>
      <w:divBdr>
        <w:top w:val="none" w:sz="0" w:space="0" w:color="auto"/>
        <w:left w:val="none" w:sz="0" w:space="0" w:color="auto"/>
        <w:bottom w:val="none" w:sz="0" w:space="0" w:color="auto"/>
        <w:right w:val="none" w:sz="0" w:space="0" w:color="auto"/>
      </w:divBdr>
    </w:div>
    <w:div w:id="903218162">
      <w:bodyDiv w:val="1"/>
      <w:marLeft w:val="0"/>
      <w:marRight w:val="0"/>
      <w:marTop w:val="0"/>
      <w:marBottom w:val="0"/>
      <w:divBdr>
        <w:top w:val="none" w:sz="0" w:space="0" w:color="auto"/>
        <w:left w:val="none" w:sz="0" w:space="0" w:color="auto"/>
        <w:bottom w:val="none" w:sz="0" w:space="0" w:color="auto"/>
        <w:right w:val="none" w:sz="0" w:space="0" w:color="auto"/>
      </w:divBdr>
    </w:div>
    <w:div w:id="924612904">
      <w:bodyDiv w:val="1"/>
      <w:marLeft w:val="0"/>
      <w:marRight w:val="0"/>
      <w:marTop w:val="0"/>
      <w:marBottom w:val="0"/>
      <w:divBdr>
        <w:top w:val="none" w:sz="0" w:space="0" w:color="auto"/>
        <w:left w:val="none" w:sz="0" w:space="0" w:color="auto"/>
        <w:bottom w:val="none" w:sz="0" w:space="0" w:color="auto"/>
        <w:right w:val="none" w:sz="0" w:space="0" w:color="auto"/>
      </w:divBdr>
    </w:div>
    <w:div w:id="1109815893">
      <w:bodyDiv w:val="1"/>
      <w:marLeft w:val="0"/>
      <w:marRight w:val="0"/>
      <w:marTop w:val="0"/>
      <w:marBottom w:val="0"/>
      <w:divBdr>
        <w:top w:val="none" w:sz="0" w:space="0" w:color="auto"/>
        <w:left w:val="none" w:sz="0" w:space="0" w:color="auto"/>
        <w:bottom w:val="none" w:sz="0" w:space="0" w:color="auto"/>
        <w:right w:val="none" w:sz="0" w:space="0" w:color="auto"/>
      </w:divBdr>
    </w:div>
    <w:div w:id="1131434938">
      <w:bodyDiv w:val="1"/>
      <w:marLeft w:val="0"/>
      <w:marRight w:val="0"/>
      <w:marTop w:val="0"/>
      <w:marBottom w:val="0"/>
      <w:divBdr>
        <w:top w:val="none" w:sz="0" w:space="0" w:color="auto"/>
        <w:left w:val="none" w:sz="0" w:space="0" w:color="auto"/>
        <w:bottom w:val="none" w:sz="0" w:space="0" w:color="auto"/>
        <w:right w:val="none" w:sz="0" w:space="0" w:color="auto"/>
      </w:divBdr>
    </w:div>
    <w:div w:id="1257709376">
      <w:bodyDiv w:val="1"/>
      <w:marLeft w:val="0"/>
      <w:marRight w:val="0"/>
      <w:marTop w:val="0"/>
      <w:marBottom w:val="0"/>
      <w:divBdr>
        <w:top w:val="none" w:sz="0" w:space="0" w:color="auto"/>
        <w:left w:val="none" w:sz="0" w:space="0" w:color="auto"/>
        <w:bottom w:val="none" w:sz="0" w:space="0" w:color="auto"/>
        <w:right w:val="none" w:sz="0" w:space="0" w:color="auto"/>
      </w:divBdr>
    </w:div>
    <w:div w:id="1269390595">
      <w:bodyDiv w:val="1"/>
      <w:marLeft w:val="0"/>
      <w:marRight w:val="0"/>
      <w:marTop w:val="0"/>
      <w:marBottom w:val="0"/>
      <w:divBdr>
        <w:top w:val="none" w:sz="0" w:space="0" w:color="auto"/>
        <w:left w:val="none" w:sz="0" w:space="0" w:color="auto"/>
        <w:bottom w:val="none" w:sz="0" w:space="0" w:color="auto"/>
        <w:right w:val="none" w:sz="0" w:space="0" w:color="auto"/>
      </w:divBdr>
    </w:div>
    <w:div w:id="1338925696">
      <w:bodyDiv w:val="1"/>
      <w:marLeft w:val="0"/>
      <w:marRight w:val="0"/>
      <w:marTop w:val="0"/>
      <w:marBottom w:val="0"/>
      <w:divBdr>
        <w:top w:val="none" w:sz="0" w:space="0" w:color="auto"/>
        <w:left w:val="none" w:sz="0" w:space="0" w:color="auto"/>
        <w:bottom w:val="none" w:sz="0" w:space="0" w:color="auto"/>
        <w:right w:val="none" w:sz="0" w:space="0" w:color="auto"/>
      </w:divBdr>
    </w:div>
    <w:div w:id="1373076136">
      <w:bodyDiv w:val="1"/>
      <w:marLeft w:val="0"/>
      <w:marRight w:val="0"/>
      <w:marTop w:val="0"/>
      <w:marBottom w:val="0"/>
      <w:divBdr>
        <w:top w:val="none" w:sz="0" w:space="0" w:color="auto"/>
        <w:left w:val="none" w:sz="0" w:space="0" w:color="auto"/>
        <w:bottom w:val="none" w:sz="0" w:space="0" w:color="auto"/>
        <w:right w:val="none" w:sz="0" w:space="0" w:color="auto"/>
      </w:divBdr>
    </w:div>
    <w:div w:id="1466653776">
      <w:bodyDiv w:val="1"/>
      <w:marLeft w:val="0"/>
      <w:marRight w:val="0"/>
      <w:marTop w:val="0"/>
      <w:marBottom w:val="0"/>
      <w:divBdr>
        <w:top w:val="none" w:sz="0" w:space="0" w:color="auto"/>
        <w:left w:val="none" w:sz="0" w:space="0" w:color="auto"/>
        <w:bottom w:val="none" w:sz="0" w:space="0" w:color="auto"/>
        <w:right w:val="none" w:sz="0" w:space="0" w:color="auto"/>
      </w:divBdr>
    </w:div>
    <w:div w:id="1490056803">
      <w:bodyDiv w:val="1"/>
      <w:marLeft w:val="0"/>
      <w:marRight w:val="0"/>
      <w:marTop w:val="0"/>
      <w:marBottom w:val="0"/>
      <w:divBdr>
        <w:top w:val="none" w:sz="0" w:space="0" w:color="auto"/>
        <w:left w:val="none" w:sz="0" w:space="0" w:color="auto"/>
        <w:bottom w:val="none" w:sz="0" w:space="0" w:color="auto"/>
        <w:right w:val="none" w:sz="0" w:space="0" w:color="auto"/>
      </w:divBdr>
      <w:divsChild>
        <w:div w:id="200216671">
          <w:marLeft w:val="0"/>
          <w:marRight w:val="0"/>
          <w:marTop w:val="0"/>
          <w:marBottom w:val="0"/>
          <w:divBdr>
            <w:top w:val="none" w:sz="0" w:space="0" w:color="auto"/>
            <w:left w:val="none" w:sz="0" w:space="0" w:color="auto"/>
            <w:bottom w:val="none" w:sz="0" w:space="0" w:color="auto"/>
            <w:right w:val="none" w:sz="0" w:space="0" w:color="auto"/>
          </w:divBdr>
          <w:divsChild>
            <w:div w:id="1648508572">
              <w:marLeft w:val="0"/>
              <w:marRight w:val="0"/>
              <w:marTop w:val="0"/>
              <w:marBottom w:val="0"/>
              <w:divBdr>
                <w:top w:val="none" w:sz="0" w:space="0" w:color="auto"/>
                <w:left w:val="none" w:sz="0" w:space="0" w:color="auto"/>
                <w:bottom w:val="none" w:sz="0" w:space="0" w:color="auto"/>
                <w:right w:val="none" w:sz="0" w:space="0" w:color="auto"/>
              </w:divBdr>
            </w:div>
          </w:divsChild>
        </w:div>
        <w:div w:id="614940885">
          <w:marLeft w:val="0"/>
          <w:marRight w:val="0"/>
          <w:marTop w:val="0"/>
          <w:marBottom w:val="0"/>
          <w:divBdr>
            <w:top w:val="none" w:sz="0" w:space="0" w:color="auto"/>
            <w:left w:val="none" w:sz="0" w:space="0" w:color="auto"/>
            <w:bottom w:val="none" w:sz="0" w:space="0" w:color="auto"/>
            <w:right w:val="none" w:sz="0" w:space="0" w:color="auto"/>
          </w:divBdr>
        </w:div>
      </w:divsChild>
    </w:div>
    <w:div w:id="1505853007">
      <w:bodyDiv w:val="1"/>
      <w:marLeft w:val="0"/>
      <w:marRight w:val="0"/>
      <w:marTop w:val="0"/>
      <w:marBottom w:val="0"/>
      <w:divBdr>
        <w:top w:val="none" w:sz="0" w:space="0" w:color="auto"/>
        <w:left w:val="none" w:sz="0" w:space="0" w:color="auto"/>
        <w:bottom w:val="none" w:sz="0" w:space="0" w:color="auto"/>
        <w:right w:val="none" w:sz="0" w:space="0" w:color="auto"/>
      </w:divBdr>
    </w:div>
    <w:div w:id="1540121326">
      <w:bodyDiv w:val="1"/>
      <w:marLeft w:val="0"/>
      <w:marRight w:val="0"/>
      <w:marTop w:val="0"/>
      <w:marBottom w:val="0"/>
      <w:divBdr>
        <w:top w:val="none" w:sz="0" w:space="0" w:color="auto"/>
        <w:left w:val="none" w:sz="0" w:space="0" w:color="auto"/>
        <w:bottom w:val="none" w:sz="0" w:space="0" w:color="auto"/>
        <w:right w:val="none" w:sz="0" w:space="0" w:color="auto"/>
      </w:divBdr>
    </w:div>
    <w:div w:id="1547402193">
      <w:bodyDiv w:val="1"/>
      <w:marLeft w:val="0"/>
      <w:marRight w:val="0"/>
      <w:marTop w:val="0"/>
      <w:marBottom w:val="0"/>
      <w:divBdr>
        <w:top w:val="none" w:sz="0" w:space="0" w:color="auto"/>
        <w:left w:val="none" w:sz="0" w:space="0" w:color="auto"/>
        <w:bottom w:val="none" w:sz="0" w:space="0" w:color="auto"/>
        <w:right w:val="none" w:sz="0" w:space="0" w:color="auto"/>
      </w:divBdr>
    </w:div>
    <w:div w:id="1560676136">
      <w:bodyDiv w:val="1"/>
      <w:marLeft w:val="0"/>
      <w:marRight w:val="0"/>
      <w:marTop w:val="0"/>
      <w:marBottom w:val="0"/>
      <w:divBdr>
        <w:top w:val="none" w:sz="0" w:space="0" w:color="auto"/>
        <w:left w:val="none" w:sz="0" w:space="0" w:color="auto"/>
        <w:bottom w:val="none" w:sz="0" w:space="0" w:color="auto"/>
        <w:right w:val="none" w:sz="0" w:space="0" w:color="auto"/>
      </w:divBdr>
    </w:div>
    <w:div w:id="1607225224">
      <w:bodyDiv w:val="1"/>
      <w:marLeft w:val="0"/>
      <w:marRight w:val="0"/>
      <w:marTop w:val="0"/>
      <w:marBottom w:val="0"/>
      <w:divBdr>
        <w:top w:val="none" w:sz="0" w:space="0" w:color="auto"/>
        <w:left w:val="none" w:sz="0" w:space="0" w:color="auto"/>
        <w:bottom w:val="none" w:sz="0" w:space="0" w:color="auto"/>
        <w:right w:val="none" w:sz="0" w:space="0" w:color="auto"/>
      </w:divBdr>
    </w:div>
    <w:div w:id="1607613217">
      <w:bodyDiv w:val="1"/>
      <w:marLeft w:val="0"/>
      <w:marRight w:val="0"/>
      <w:marTop w:val="0"/>
      <w:marBottom w:val="0"/>
      <w:divBdr>
        <w:top w:val="none" w:sz="0" w:space="0" w:color="auto"/>
        <w:left w:val="none" w:sz="0" w:space="0" w:color="auto"/>
        <w:bottom w:val="none" w:sz="0" w:space="0" w:color="auto"/>
        <w:right w:val="none" w:sz="0" w:space="0" w:color="auto"/>
      </w:divBdr>
    </w:div>
    <w:div w:id="1640577627">
      <w:bodyDiv w:val="1"/>
      <w:marLeft w:val="0"/>
      <w:marRight w:val="0"/>
      <w:marTop w:val="0"/>
      <w:marBottom w:val="0"/>
      <w:divBdr>
        <w:top w:val="none" w:sz="0" w:space="0" w:color="auto"/>
        <w:left w:val="none" w:sz="0" w:space="0" w:color="auto"/>
        <w:bottom w:val="none" w:sz="0" w:space="0" w:color="auto"/>
        <w:right w:val="none" w:sz="0" w:space="0" w:color="auto"/>
      </w:divBdr>
    </w:div>
    <w:div w:id="1689140895">
      <w:bodyDiv w:val="1"/>
      <w:marLeft w:val="0"/>
      <w:marRight w:val="0"/>
      <w:marTop w:val="0"/>
      <w:marBottom w:val="0"/>
      <w:divBdr>
        <w:top w:val="none" w:sz="0" w:space="0" w:color="auto"/>
        <w:left w:val="none" w:sz="0" w:space="0" w:color="auto"/>
        <w:bottom w:val="none" w:sz="0" w:space="0" w:color="auto"/>
        <w:right w:val="none" w:sz="0" w:space="0" w:color="auto"/>
      </w:divBdr>
    </w:div>
    <w:div w:id="1971013410">
      <w:bodyDiv w:val="1"/>
      <w:marLeft w:val="0"/>
      <w:marRight w:val="0"/>
      <w:marTop w:val="0"/>
      <w:marBottom w:val="0"/>
      <w:divBdr>
        <w:top w:val="none" w:sz="0" w:space="0" w:color="auto"/>
        <w:left w:val="none" w:sz="0" w:space="0" w:color="auto"/>
        <w:bottom w:val="none" w:sz="0" w:space="0" w:color="auto"/>
        <w:right w:val="none" w:sz="0" w:space="0" w:color="auto"/>
      </w:divBdr>
    </w:div>
    <w:div w:id="1977754433">
      <w:bodyDiv w:val="1"/>
      <w:marLeft w:val="0"/>
      <w:marRight w:val="0"/>
      <w:marTop w:val="0"/>
      <w:marBottom w:val="0"/>
      <w:divBdr>
        <w:top w:val="none" w:sz="0" w:space="0" w:color="auto"/>
        <w:left w:val="none" w:sz="0" w:space="0" w:color="auto"/>
        <w:bottom w:val="none" w:sz="0" w:space="0" w:color="auto"/>
        <w:right w:val="none" w:sz="0" w:space="0" w:color="auto"/>
      </w:divBdr>
    </w:div>
    <w:div w:id="2004043757">
      <w:bodyDiv w:val="1"/>
      <w:marLeft w:val="0"/>
      <w:marRight w:val="0"/>
      <w:marTop w:val="0"/>
      <w:marBottom w:val="0"/>
      <w:divBdr>
        <w:top w:val="none" w:sz="0" w:space="0" w:color="auto"/>
        <w:left w:val="none" w:sz="0" w:space="0" w:color="auto"/>
        <w:bottom w:val="none" w:sz="0" w:space="0" w:color="auto"/>
        <w:right w:val="none" w:sz="0" w:space="0" w:color="auto"/>
      </w:divBdr>
    </w:div>
    <w:div w:id="2008091664">
      <w:bodyDiv w:val="1"/>
      <w:marLeft w:val="0"/>
      <w:marRight w:val="0"/>
      <w:marTop w:val="0"/>
      <w:marBottom w:val="0"/>
      <w:divBdr>
        <w:top w:val="none" w:sz="0" w:space="0" w:color="auto"/>
        <w:left w:val="none" w:sz="0" w:space="0" w:color="auto"/>
        <w:bottom w:val="none" w:sz="0" w:space="0" w:color="auto"/>
        <w:right w:val="none" w:sz="0" w:space="0" w:color="auto"/>
      </w:divBdr>
    </w:div>
    <w:div w:id="2050642642">
      <w:bodyDiv w:val="1"/>
      <w:marLeft w:val="0"/>
      <w:marRight w:val="0"/>
      <w:marTop w:val="0"/>
      <w:marBottom w:val="0"/>
      <w:divBdr>
        <w:top w:val="none" w:sz="0" w:space="0" w:color="auto"/>
        <w:left w:val="none" w:sz="0" w:space="0" w:color="auto"/>
        <w:bottom w:val="none" w:sz="0" w:space="0" w:color="auto"/>
        <w:right w:val="none" w:sz="0" w:space="0" w:color="auto"/>
      </w:divBdr>
    </w:div>
    <w:div w:id="2051031886">
      <w:bodyDiv w:val="1"/>
      <w:marLeft w:val="0"/>
      <w:marRight w:val="0"/>
      <w:marTop w:val="0"/>
      <w:marBottom w:val="0"/>
      <w:divBdr>
        <w:top w:val="none" w:sz="0" w:space="0" w:color="auto"/>
        <w:left w:val="none" w:sz="0" w:space="0" w:color="auto"/>
        <w:bottom w:val="none" w:sz="0" w:space="0" w:color="auto"/>
        <w:right w:val="none" w:sz="0" w:space="0" w:color="auto"/>
      </w:divBdr>
    </w:div>
    <w:div w:id="2066440963">
      <w:bodyDiv w:val="1"/>
      <w:marLeft w:val="0"/>
      <w:marRight w:val="0"/>
      <w:marTop w:val="0"/>
      <w:marBottom w:val="0"/>
      <w:divBdr>
        <w:top w:val="none" w:sz="0" w:space="0" w:color="auto"/>
        <w:left w:val="none" w:sz="0" w:space="0" w:color="auto"/>
        <w:bottom w:val="none" w:sz="0" w:space="0" w:color="auto"/>
        <w:right w:val="none" w:sz="0" w:space="0" w:color="auto"/>
      </w:divBdr>
    </w:div>
    <w:div w:id="206714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2.bin"/><Relationship Id="rId3" Type="http://schemas.openxmlformats.org/officeDocument/2006/relationships/styles" Target="styles.xml"/><Relationship Id="rId50"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hyperlink" Target="http://shinozuka.eng.uci.edu/Pdf/RepFrag.pdf" TargetMode="Externa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68FF64-EE92-47D1-B084-1C97321F1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3005</Words>
  <Characters>1713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un</dc:creator>
  <cp:keywords/>
  <dc:description/>
  <cp:lastModifiedBy>Ramya G</cp:lastModifiedBy>
  <cp:revision>45</cp:revision>
  <cp:lastPrinted>2021-11-01T01:44:00Z</cp:lastPrinted>
  <dcterms:created xsi:type="dcterms:W3CDTF">2022-07-25T21:24:00Z</dcterms:created>
  <dcterms:modified xsi:type="dcterms:W3CDTF">2022-09-02T10:05:00Z</dcterms:modified>
</cp:coreProperties>
</file>